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6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>Clinical follow-up information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of test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set</w:t>
      </w:r>
      <w:r>
        <w:rPr>
          <w:rFonts w:cs="Times New Roman" w:ascii="Times New Roman" w:hAnsi="Times New Roman"/>
          <w:b/>
          <w:color w:val="000000"/>
          <w:kern w:val="0"/>
          <w:sz w:val="24"/>
          <w:szCs w:val="24"/>
        </w:rPr>
        <w:t xml:space="preserve"> samples.</w:t>
      </w:r>
    </w:p>
    <w:p>
      <w:pPr>
        <w:pStyle w:val="Style15"/>
        <w:rPr/>
      </w:pPr>
      <w:r>
        <w:rPr>
          <w:rFonts w:cs="宋体;SimSun"/>
        </w:rPr>
        <w:t>A1_OS</w:t>
        <w:tab/>
        <w:t>A2_Event</w:t>
        <w:tab/>
        <w:t>A3_T</w:t>
        <w:tab/>
        <w:t>A4_N</w:t>
        <w:tab/>
        <w:t>A5_M</w:t>
        <w:tab/>
        <w:t>A6_Stage</w:t>
        <w:tab/>
        <w:t>additional_studies</w:t>
        <w:tab/>
        <w:t>additional_studies.additional_study.disease_code</w:t>
        <w:tab/>
        <w:t>additional_studies.additional_study.project_code</w:t>
        <w:tab/>
        <w:t>age_at_initial_pathologic_diagnosis</w:t>
        <w:tab/>
        <w:t>anatomic_neoplasm_subdivision</w:t>
        <w:tab/>
        <w:t>anatomic_neoplasm_subdivision_other</w:t>
        <w:tab/>
        <w:t>bcr_patient_barcode</w:t>
        <w:tab/>
        <w:t>bcr_patient_uuid</w:t>
        <w:tab/>
        <w:t>day_of_form_completion</w:t>
        <w:tab/>
        <w:t>days_to_birth</w:t>
        <w:tab/>
        <w:t>days_to_death</w:t>
        <w:tab/>
        <w:t>days_to_initial_pathologic_diagnosis</w:t>
        <w:tab/>
        <w:t>days_to_last_followup</w:t>
        <w:tab/>
        <w:t>days_to_last_known_alive</w:t>
        <w:tab/>
        <w:t>diagnosis</w:t>
        <w:tab/>
        <w:t>dlco_predictive_percent</w:t>
        <w:tab/>
        <w:t>drugs</w:t>
        <w:tab/>
        <w:t>drugs.drug.bcr_drug_barcode</w:t>
        <w:tab/>
        <w:t>drugs.drug.bcr_drug_uuid</w:t>
        <w:tab/>
        <w:t>drugs.drug.clinical_trail_drug_classification</w:t>
        <w:tab/>
        <w:t>drugs.drug.day_of_form_completion</w:t>
        <w:tab/>
        <w:t>drugs.drug.days_to_drug_therapy_end</w:t>
        <w:tab/>
        <w:t>drugs.drug.days_to_drug_therapy_start</w:t>
        <w:tab/>
        <w:t>drugs.drug.drug_name</w:t>
        <w:tab/>
        <w:t>drugs.drug.measure_of_response</w:t>
        <w:tab/>
        <w:t>drugs.drug.month_of_form_completion</w:t>
        <w:tab/>
        <w:t>drugs.drug.number_cycles</w:t>
        <w:tab/>
        <w:t>drugs.drug.prescribed_dose</w:t>
        <w:tab/>
        <w:t>drugs.drug.prescribed_dose_units</w:t>
        <w:tab/>
        <w:t>drugs.drug.regimen_indication</w:t>
        <w:tab/>
        <w:t>drugs.drug.regimen_indication_notes</w:t>
        <w:tab/>
        <w:t>drugs.drug.regimen_number</w:t>
        <w:tab/>
        <w:t>drugs.drug.route_of_administrations.route_of_administration</w:t>
        <w:tab/>
        <w:t>drugs.drug.therapy_ongoing</w:t>
        <w:tab/>
        <w:t>drugs.drug.therapy_types.therapy_type</w:t>
        <w:tab/>
        <w:t>drugs.drug.therapy_types.therapy_type_notes</w:t>
        <w:tab/>
        <w:t>drugs.drug.total_dose</w:t>
        <w:tab/>
        <w:t>drugs.drug.total_dose_units</w:t>
        <w:tab/>
        <w:t>drugs.drug.tx_on_clinical_trial</w:t>
        <w:tab/>
        <w:t>drugs.drug.year_of_form_completion</w:t>
        <w:tab/>
        <w:t>eastern_cancer_oncology_group</w:t>
        <w:tab/>
        <w:t>egfr_mutation_identified</w:t>
        <w:tab/>
        <w:t>egfr_mutation_performed</w:t>
        <w:tab/>
        <w:t>egfr_mutation_result</w:t>
        <w:tab/>
        <w:t>eml4_alk_translocation_identified</w:t>
        <w:tab/>
        <w:t>eml4_alk_translocation_method</w:t>
        <w:tab/>
        <w:t>eml4_alk_translocation_performed</w:t>
        <w:tab/>
        <w:t>eml4_alk_translocation_result</w:t>
        <w:tab/>
        <w:t>ethnicity</w:t>
        <w:tab/>
        <w:t>follow_ups</w:t>
        <w:tab/>
        <w:t>follow_ups.follow_up.additional_pharmaceutical_therapy</w:t>
        <w:tab/>
        <w:t>follow_ups.follow_up.additional_radiation_therapy</w:t>
        <w:tab/>
        <w:t>follow_ups.follow_up.additional_surgery_locoregional_procedure</w:t>
        <w:tab/>
        <w:t>follow_ups.follow_up.additional_surgery_metastatic_procedure</w:t>
        <w:tab/>
        <w:t>follow_ups.follow_up.bcr_followup_barcode</w:t>
        <w:tab/>
        <w:t>follow_ups.follow_up.bcr_followup_uuid</w:t>
        <w:tab/>
        <w:t>follow_ups.follow_up.day_of_form_completion</w:t>
        <w:tab/>
        <w:t>follow_ups.follow_up.days_to_additional_surgery_locoregional_procedure</w:t>
        <w:tab/>
        <w:t>follow_ups.follow_up.days_to_additional_surgery_metastatic_procedure</w:t>
        <w:tab/>
        <w:t>follow_ups.follow_up.days_to_death</w:t>
        <w:tab/>
        <w:t>follow_ups.follow_up.days_to_last_followup</w:t>
        <w:tab/>
        <w:t>follow_ups.follow_up.days_to_new_tumor_event_after_initial_treatment</w:t>
        <w:tab/>
        <w:t>follow_ups.follow_up.eastern_cancer_oncology_group</w:t>
        <w:tab/>
        <w:t>follow_ups.follow_up.followup_case_report_form_submission_reason</w:t>
        <w:tab/>
        <w:t>follow_ups.follow_up.followup_treatment_success</w:t>
        <w:tab/>
        <w:t>follow_ups.follow_up.karnofsky_performance_score</w:t>
        <w:tab/>
        <w:t>follow_ups.follow_up.lost_follow_up</w:t>
        <w:tab/>
        <w:t>follow_ups.follow_up.month_of_form_completion</w:t>
        <w:tab/>
        <w:t>follow_ups.follow_up.new_neoplasm_event_types.new_neoplasm_event_type</w:t>
        <w:tab/>
        <w:t>follow_ups.follow_up.new_tumor_event_after_initial_treatment</w:t>
        <w:tab/>
        <w:t>follow_ups.follow_up.performance_status_scale_timing</w:t>
        <w:tab/>
        <w:t>follow_ups.follow_up.person_neoplasm_cancer_status</w:t>
        <w:tab/>
        <w:t>follow_ups.follow_up.postoperative_rx_tx</w:t>
        <w:tab/>
        <w:t>follow_ups.follow_up.primary_therapy_outcome_success</w:t>
        <w:tab/>
        <w:t>follow_ups.follow_up.progression_determined_by_list.progression_determined_by</w:t>
        <w:tab/>
        <w:t>follow_ups.follow_up.radiation_therapy</w:t>
        <w:tab/>
        <w:t>follow_ups.follow_up.vital_status</w:t>
        <w:tab/>
        <w:t>follow_ups.follow_up.year_of_form_completion</w:t>
        <w:tab/>
        <w:t>gender</w:t>
        <w:tab/>
        <w:t>histological_type</w:t>
        <w:tab/>
        <w:t>history_of_neoadjuvant_treatment</w:t>
        <w:tab/>
        <w:t>icd_10</w:t>
        <w:tab/>
        <w:t>icd_o_3_histology</w:t>
        <w:tab/>
        <w:t>icd_o_3_site</w:t>
        <w:tab/>
        <w:t>informed_consent_verified</w:t>
        <w:tab/>
        <w:t>karnofsky_performance_score</w:t>
        <w:tab/>
        <w:t>kras_gene_analysis_performed</w:t>
        <w:tab/>
        <w:t>kras_mutation_found</w:t>
        <w:tab/>
        <w:t>kras_mutation_result</w:t>
        <w:tab/>
        <w:t>location_in_lung_parenchyma</w:t>
        <w:tab/>
        <w:t>month_of_form_completion</w:t>
        <w:tab/>
        <w:t>new_tumor_events.new_tumor_event.additional_pharmaceutical_therapy</w:t>
        <w:tab/>
        <w:t>new_tumor_events.new_tumor_event.additional_radiation_therapy</w:t>
        <w:tab/>
        <w:t>new_tumor_events.new_tumor_event.days_to_new_tumor_event_after_initial_treatment</w:t>
        <w:tab/>
        <w:t>new_tumor_events.new_tumor_event.locoregional_procedure.additional_surgery_locoregional_procedure</w:t>
        <w:tab/>
        <w:t>new_tumor_events.new_tumor_event.locoregional_procedure.days_to_additional_surgery_locoregional_procedure</w:t>
        <w:tab/>
        <w:t>new_tumor_events.new_tumor_event.metastatic_procedure.additional_surgery_metastatic_procedure</w:t>
        <w:tab/>
        <w:t>new_tumor_events.new_tumor_event.metastatic_procedure.days_to_additional_surgery_metastatic_procedure</w:t>
        <w:tab/>
        <w:t>new_tumor_events.new_tumor_event.new_neoplasm_event_types.new_neoplasm_event_type</w:t>
        <w:tab/>
        <w:t>new_tumor_events.new_tumor_event.progression_determined_by_list.progression_determined_by</w:t>
        <w:tab/>
        <w:t>new_tumor_events.new_tumor_event_after_initial_treatment</w:t>
        <w:tab/>
        <w:t>number_pack_years_smoked</w:t>
        <w:tab/>
        <w:t>other_dx</w:t>
        <w:tab/>
        <w:t>patient_id</w:t>
        <w:tab/>
        <w:t>performance_status_scale_timing</w:t>
        <w:tab/>
        <w:t>person_neoplasm_cancer_status</w:t>
        <w:tab/>
        <w:t>post_bronchodilator_fev1_fvc_percent</w:t>
        <w:tab/>
        <w:t>post_bronchodilator_fev1_percent</w:t>
        <w:tab/>
        <w:t>postoperative_rx_tx</w:t>
        <w:tab/>
        <w:t>pre_bronchodilator_fev1_fvc_percent</w:t>
        <w:tab/>
        <w:t>pre_bronchodilator_fev1_percent</w:t>
        <w:tab/>
        <w:t>primary_therapy_outcome_success</w:t>
        <w:tab/>
        <w:t>pulmonary_function_test_performed</w:t>
        <w:tab/>
        <w:t>race_list.race</w:t>
        <w:tab/>
        <w:t>radiation_therapy</w:t>
        <w:tab/>
        <w:t>radiations</w:t>
        <w:tab/>
        <w:t>radiations.radiation.anatomic_treatment_site</w:t>
        <w:tab/>
        <w:t>radiations.radiation.bcr_radiation_barcode</w:t>
        <w:tab/>
        <w:t>radiations.radiation.bcr_radiation_uuid</w:t>
        <w:tab/>
        <w:t>radiations.radiation.course_number</w:t>
        <w:tab/>
        <w:t>radiations.radiation.day_of_form_completion</w:t>
        <w:tab/>
        <w:t>radiations.radiation.days_to_radiation_therapy_end</w:t>
        <w:tab/>
        <w:t>radiations.radiation.days_to_radiation_therapy_start</w:t>
        <w:tab/>
        <w:t>radiations.radiation.measure_of_response</w:t>
        <w:tab/>
        <w:t>radiations.radiation.month_of_form_completion</w:t>
        <w:tab/>
        <w:t>radiations.radiation.numfractions</w:t>
        <w:tab/>
        <w:t>radiations.radiation.radiation_dosage</w:t>
        <w:tab/>
        <w:t>radiations.radiation.radiation_treatment_ongoing</w:t>
        <w:tab/>
        <w:t>radiations.radiation.radiation_type</w:t>
        <w:tab/>
        <w:t>radiations.radiation.radiation_type_notes</w:t>
        <w:tab/>
        <w:t>radiations.radiation.regimen_indication</w:t>
        <w:tab/>
        <w:t>radiations.radiation.regimen_indication_notes</w:t>
        <w:tab/>
        <w:t>radiations.radiation.units</w:t>
        <w:tab/>
        <w:t>radiations.radiation.year_of_form_completion</w:t>
        <w:tab/>
        <w:t>residual_tumor</w:t>
        <w:tab/>
        <w:t>stage_event.ann_arbor.b_symptoms</w:t>
        <w:tab/>
        <w:t>stage_event.ann_arbor.extranodal_involvement</w:t>
        <w:tab/>
        <w:t>stage_event.clinical_stage</w:t>
        <w:tab/>
        <w:t>stage_event.gleason_grading.gleason_score</w:t>
        <w:tab/>
        <w:t>stage_event.gleason_grading.primary_pattern</w:t>
        <w:tab/>
        <w:t>stage_event.gleason_grading.secondary_pattern</w:t>
        <w:tab/>
        <w:t>stage_event.gleason_grading.tertiary_pattern</w:t>
        <w:tab/>
        <w:t>stage_event.igcccg_stage</w:t>
        <w:tab/>
        <w:t>stage_event.masaoka_stage</w:t>
        <w:tab/>
        <w:t>stage_event.pathologic_stage</w:t>
        <w:tab/>
        <w:t>stage_event.psa.days_to_psa</w:t>
        <w:tab/>
        <w:t>stage_event.psa.psa_value</w:t>
        <w:tab/>
        <w:t>stage_event.serum_markers</w:t>
        <w:tab/>
        <w:t>stage_event.system_version</w:t>
        <w:tab/>
        <w:t>stage_event.tnm_categories.clinical_categories.clinical_M</w:t>
        <w:tab/>
        <w:t>stage_event.tnm_categories.clinical_categories.clinical_N</w:t>
        <w:tab/>
        <w:t>stage_event.tnm_categories.clinical_categories.clinical_T</w:t>
        <w:tab/>
        <w:t>stage_event.tnm_categories.pathologic_categories.pathologic_M</w:t>
        <w:tab/>
        <w:t>stage_event.tnm_categories.pathologic_categories.pathologic_N</w:t>
        <w:tab/>
        <w:t>stage_event.tnm_categories.pathologic_categories.pathologic_T</w:t>
        <w:tab/>
        <w:t>stopped_smoking_year</w:t>
        <w:tab/>
        <w:t>tissue_prospective_collection_indicator</w:t>
        <w:tab/>
        <w:t>tissue_retrospective_collection_indicator</w:t>
        <w:tab/>
        <w:t>tissue_source_site</w:t>
        <w:tab/>
        <w:t>tobacco_smoking_history</w:t>
        <w:tab/>
        <w:t>tumor_tissue_site</w:t>
        <w:tab/>
        <w:t>vital_status</w:t>
        <w:tab/>
        <w:t>year_of_form_completion</w:t>
        <w:tab/>
        <w:t>year_of_initial_pathologic_diagnosis</w:t>
        <w:tab/>
        <w:t>year_of_tobacco_smoking_onset</w:t>
      </w:r>
    </w:p>
    <w:p>
      <w:pPr>
        <w:pStyle w:val="Style15"/>
        <w:rPr/>
      </w:pPr>
      <w:r>
        <w:rPr>
          <w:rFonts w:cs="宋体;SimSun"/>
        </w:rPr>
        <w:t>599</w:t>
        <w:tab/>
        <w:t>Alive</w:t>
        <w:tab/>
        <w:t>T2b</w:t>
        <w:tab/>
        <w:t>N0</w:t>
        <w:tab/>
        <w:t>M0</w:t>
        <w:tab/>
        <w:t>Stage IIA</w:t>
        <w:tab/>
        <w:t>NA</w:t>
        <w:tab/>
        <w:tab/>
        <w:tab/>
        <w:t>76</w:t>
        <w:tab/>
        <w:t>R-Lower</w:t>
        <w:tab/>
        <w:t>Not Applicable</w:t>
        <w:tab/>
        <w:t>TCGA-55-8205</w:t>
        <w:tab/>
        <w:t>95fa64b0-91e1-4427-b81a-53c47a053563</w:t>
        <w:tab/>
        <w:t>17</w:t>
        <w:tab/>
        <w:t>-28063</w:t>
        <w:tab/>
        <w:t>Not Applicable</w:t>
        <w:tab/>
        <w:t>0</w:t>
        <w:tab/>
        <w:t>33</w:t>
        <w:tab/>
        <w:t>Not Available</w:t>
        <w:tab/>
        <w:t>Lung Adenocarcinoma</w:t>
        <w:tab/>
        <w:t>Not Available</w:t>
        <w:tab/>
        <w:t>NA</w:t>
        <w:tab/>
        <w:t>TCGA-55-8205-D59042;TCGA-55-8205-D59043;TCGA-55-8205-D59044</w:t>
        <w:tab/>
        <w:t>0EC2801F-BAED-4EC4-973E-BE336BDA8894;E6B41481-C1F8-465D-8757-E2F2F2B0A4DB;DA27B801-8C82-4033-87DD-101B032FF22E</w:t>
        <w:tab/>
        <w:t>Not Available;Not Available;Not Available</w:t>
        <w:tab/>
        <w:t>30;30;30</w:t>
        <w:tab/>
        <w:t>154;154;Not Available</w:t>
        <w:tab/>
        <w:t>93;93;488</w:t>
        <w:tab/>
        <w:t>Carboplatin;Alimta;Tarceva</w:t>
        <w:tab/>
        <w:t>Complete Response;Complete Response;Not Applicable</w:t>
        <w:tab/>
        <w:t>4;4;4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YES</w:t>
        <w:tab/>
        <w:t>Chemotherapy;Chemotherapy;Targeted Molecular 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4;2014;2014</w:t>
        <w:tab/>
        <w:t>0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YES</w:t>
        <w:tab/>
        <w:t>YES</w:t>
        <w:tab/>
        <w:t>Not Available</w:t>
        <w:tab/>
        <w:t>NO</w:t>
        <w:tab/>
        <w:t>TCGA-55-8205-F59040</w:t>
        <w:tab/>
        <w:t>324D6FE4-9E52-45A9-82EB-03C088BC06E3</w:t>
        <w:tab/>
        <w:t>30</w:t>
        <w:tab/>
        <w:t>Not Available</w:t>
        <w:tab/>
        <w:t>Not Available</w:t>
        <w:tab/>
        <w:t>Not Applicable</w:t>
        <w:tab/>
        <w:t>599</w:t>
        <w:tab/>
        <w:t>495</w:t>
        <w:tab/>
        <w:t>Unknown</w:t>
        <w:tab/>
        <w:t>Scheduled Follow-up Submission</w:t>
        <w:tab/>
        <w:t>Progressive Disease</w:t>
        <w:tab/>
        <w:t>Unknown</w:t>
        <w:tab/>
        <w:t>NO</w:t>
        <w:tab/>
        <w:t>4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Convincing Imaging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100</w:t>
        <w:tab/>
        <w:t>YES</w:t>
        <w:tab/>
        <w:t>NO</w:t>
        <w:tab/>
        <w:t>Not Available</w:t>
        <w:tab/>
        <w:t>Cent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Yes, History of Prior Malignancy</w:t>
        <w:tab/>
        <w:t>8205</w:t>
        <w:tab/>
        <w:t>Preoperative</w:t>
        <w:tab/>
        <w:t>TUMOR FREE</w:t>
        <w:tab/>
        <w:t>Not Available</w:t>
        <w:tab/>
        <w:t>Not Available</w:t>
        <w:tab/>
        <w:t>Unknown</w:t>
        <w:tab/>
        <w:t>73</w:t>
        <w:tab/>
        <w:t>42</w:t>
        <w:tab/>
        <w:t>Unknown</w:t>
        <w:tab/>
        <w:t>YES</w:t>
        <w:tab/>
        <w:t>WHITE</w:t>
        <w:tab/>
        <w:t>Unknown</w:t>
        <w:tab/>
        <w:t>NA</w:t>
        <w:tab/>
        <w:t>Distant Recurrence</w:t>
        <w:tab/>
        <w:t>TCGA-55-8205-R59041</w:t>
        <w:tab/>
        <w:t>78705F45-C5A7-452B-9548-2FA5A83DD7C9</w:t>
        <w:tab/>
        <w:t>Not Available</w:t>
        <w:tab/>
        <w:t>30</w:t>
        <w:tab/>
        <w:t>525</w:t>
        <w:tab/>
        <w:t>508</w:t>
        <w:tab/>
        <w:t>Radiographic Progressive Disease</w:t>
        <w:tab/>
        <w:t>4</w:t>
        <w:tab/>
        <w:t>14</w:t>
        <w:tab/>
        <w:t>35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2012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2</w:t>
        <w:tab/>
        <w:t>1951</w:t>
      </w:r>
    </w:p>
    <w:p>
      <w:pPr>
        <w:pStyle w:val="Style15"/>
        <w:rPr/>
      </w:pPr>
      <w:r>
        <w:rPr>
          <w:rFonts w:cs="宋体;SimSun"/>
        </w:rPr>
        <w:t>NA</w:t>
        <w:tab/>
        <w:tab/>
        <w:t>T3</w:t>
        <w:tab/>
        <w:t>N2</w:t>
        <w:tab/>
        <w:t>M0</w:t>
        <w:tab/>
        <w:t>Stage IIIA</w:t>
        <w:tab/>
        <w:t>NA</w:t>
        <w:tab/>
        <w:tab/>
        <w:tab/>
        <w:t>Not Available</w:t>
        <w:tab/>
        <w:t>L-Upper</w:t>
        <w:tab/>
        <w:t>Not Applicable</w:t>
        <w:tab/>
        <w:t>TCGA-75-5126</w:t>
        <w:tab/>
        <w:t>93766482-2f20-4c8f-bbd8-bdd203c37d5a</w:t>
        <w:tab/>
        <w:t>31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</w:t>
        <w:tab/>
        <w:t>NO</w:t>
        <w:tab/>
        <w:t>NO</w:t>
        <w:tab/>
        <w:t>Not Available</w:t>
        <w:tab/>
        <w:t>TCGA-75-5126-F11746</w:t>
        <w:tab/>
        <w:t>8ee06ba1-ac92-4ac5-9748-27ba9607d9e7</w:t>
        <w:tab/>
        <w:t>4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1</w:t>
        <w:tab/>
        <w:t>Not Available</w:t>
        <w:tab/>
        <w:t>Progressive Disease</w:t>
        <w:tab/>
        <w:t>Not Available</w:t>
        <w:tab/>
        <w:t>Not Available</w:t>
        <w:tab/>
        <w:t>4</w:t>
        <w:tab/>
        <w:t>Not Available</w:t>
        <w:tab/>
        <w:t>YES</w:t>
        <w:tab/>
        <w:t>Adjuvant therapy</w:t>
        <w:tab/>
        <w:t>WITH TUMOR</w:t>
        <w:tab/>
        <w:t>NO</w:t>
        <w:tab/>
        <w:t>Partial Remission/Response</w:t>
        <w:tab/>
        <w:t>Not Available</w:t>
        <w:tab/>
        <w:t>NO</w:t>
        <w:tab/>
        <w:t>Alive</w:t>
        <w:tab/>
        <w:t>2011</w:t>
        <w:tab/>
        <w:t>FE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5126</w:t>
        <w:tab/>
        <w:t>Other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2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2</w:t>
        <w:tab/>
        <w:t>T3</w:t>
        <w:tab/>
        <w:t>2007</w:t>
        <w:tab/>
        <w:t>NO</w:t>
        <w:tab/>
        <w:t>YES</w:t>
        <w:tab/>
        <w:t>75</w:t>
        <w:tab/>
        <w:t>4</w:t>
        <w:tab/>
        <w:t>Lung</w:t>
        <w:tab/>
        <w:t>Alive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35</w:t>
        <w:tab/>
        <w:t>Alive</w:t>
        <w:tab/>
        <w:t>T2</w:t>
        <w:tab/>
        <w:t>N2</w:t>
        <w:tab/>
        <w:t>MX</w:t>
        <w:tab/>
        <w:t>Stage IIIA</w:t>
        <w:tab/>
        <w:t>NA</w:t>
        <w:tab/>
        <w:tab/>
        <w:tab/>
        <w:t>75</w:t>
        <w:tab/>
        <w:t>L-Upper</w:t>
        <w:tab/>
        <w:t>Not Applicable</w:t>
        <w:tab/>
        <w:t>TCGA-91-6849</w:t>
        <w:tab/>
        <w:t>953a908d-0993-42f6-853b-512611d19a2c</w:t>
        <w:tab/>
        <w:t>20</w:t>
        <w:tab/>
        <w:t>-27676</w:t>
        <w:tab/>
        <w:t>Not Applicable</w:t>
        <w:tab/>
        <w:t>0</w:t>
        <w:tab/>
        <w:t>35</w:t>
        <w:tab/>
        <w:t>Not Available</w:t>
        <w:tab/>
        <w:t>Lung Adenocarcinoma</w:t>
        <w:tab/>
        <w:t>66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1-6849-F32642</w:t>
        <w:tab/>
        <w:t>7A852ADD-9BFF-47D8-8ACB-A7FAAB892A7C</w:t>
        <w:tab/>
        <w:t>5</w:t>
        <w:tab/>
        <w:t>Not Available</w:t>
        <w:tab/>
        <w:t>Not Available</w:t>
        <w:tab/>
        <w:t>Not Applicable</w:t>
        <w:tab/>
        <w:t>35</w:t>
        <w:tab/>
        <w:t>Not Available</w:t>
        <w:tab/>
        <w:t>Unknown</w:t>
        <w:tab/>
        <w:t>Scheduled Follow-up Submission</w:t>
        <w:tab/>
        <w:t>Unknown</w:t>
        <w:tab/>
        <w:t>Unknown</w:t>
        <w:tab/>
        <w:t>YES</w:t>
        <w:tab/>
        <w:t>6</w:t>
        <w:tab/>
        <w:t>Not Available</w:t>
        <w:tab/>
        <w:t>Unknown</w:t>
        <w:tab/>
        <w:t>Not Available</w:t>
        <w:tab/>
        <w:t>Unknown</w:t>
        <w:tab/>
        <w:t>Unknown</w:t>
        <w:tab/>
        <w:t>Unknown</w:t>
        <w:tab/>
        <w:t>Not Available</w:t>
        <w:tab/>
        <w:t>Unknown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6849</w:t>
        <w:tab/>
        <w:t>Preoperative</w:t>
        <w:tab/>
        <w:t>Not Available</w:t>
        <w:tab/>
        <w:t>75</w:t>
        <w:tab/>
        <w:t>86</w:t>
        <w:tab/>
        <w:t>Not Available</w:t>
        <w:tab/>
        <w:t>76</w:t>
        <w:tab/>
        <w:t>88</w:t>
        <w:tab/>
        <w:t>Not Available</w:t>
        <w:tab/>
        <w:t>YES</w:t>
        <w:tab/>
        <w:t>BLACK OR AFRICAN AMERICAN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2</w:t>
        <w:tab/>
        <w:t>T2</w:t>
        <w:tab/>
        <w:t>1976</w:t>
        <w:tab/>
        <w:t>NO</w:t>
        <w:tab/>
        <w:t>YES</w:t>
        <w:tab/>
        <w:t>91</w:t>
        <w:tab/>
        <w:t>3</w:t>
        <w:tab/>
        <w:t>Lung</w:t>
        <w:tab/>
        <w:t>Alive</w:t>
        <w:tab/>
        <w:t>2011</w:t>
        <w:tab/>
        <w:t>2009</w:t>
        <w:tab/>
        <w:t>1946</w:t>
      </w:r>
    </w:p>
    <w:p>
      <w:pPr>
        <w:pStyle w:val="Style15"/>
        <w:rPr/>
      </w:pPr>
      <w:r>
        <w:rPr>
          <w:rFonts w:cs="宋体;SimSun"/>
        </w:rPr>
        <w:t>567</w:t>
        <w:tab/>
        <w:t>Alive</w:t>
        <w:tab/>
        <w:t>T1b</w:t>
        <w:tab/>
        <w:t>N0</w:t>
        <w:tab/>
        <w:t>MX</w:t>
        <w:tab/>
        <w:t>Stage IA</w:t>
        <w:tab/>
        <w:t>NA</w:t>
        <w:tab/>
        <w:tab/>
        <w:tab/>
        <w:t>64</w:t>
        <w:tab/>
        <w:t>R-Lower</w:t>
        <w:tab/>
        <w:t>Not Applicable</w:t>
        <w:tab/>
        <w:t>TCGA-55-7903</w:t>
        <w:tab/>
        <w:t>77c4dbb2-eceb-4e0d-bcde-63dc817d5f35</w:t>
        <w:tab/>
        <w:t>10</w:t>
        <w:tab/>
        <w:t>-23509</w:t>
        <w:tab/>
        <w:t>Not Applicable</w:t>
        <w:tab/>
        <w:t>0</w:t>
        <w:tab/>
        <w:t>19</w:t>
        <w:tab/>
        <w:t>Not Available</w:t>
        <w:tab/>
        <w:t>Lung Adenocarcinoma</w:t>
        <w:tab/>
        <w:t>8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7903-F47840</w:t>
        <w:tab/>
        <w:t>A3E1AF4A-8377-4442-A98B-0F3218B1E228</w:t>
        <w:tab/>
        <w:t>29</w:t>
        <w:tab/>
        <w:t>Not Applicable</w:t>
        <w:tab/>
        <w:t>Not Applicable</w:t>
        <w:tab/>
        <w:t>Not Applicable</w:t>
        <w:tab/>
        <w:t>567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790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63</w:t>
        <w:tab/>
        <w:t>66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237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59</w:t>
        <w:tab/>
        <w:t>L-Upper</w:t>
        <w:tab/>
        <w:t>Not Applicable</w:t>
        <w:tab/>
        <w:t>TCGA-55-6979</w:t>
        <w:tab/>
        <w:t>5af499be-d2b9-4eaf-9a9f-435dccb51917</w:t>
        <w:tab/>
        <w:t>26</w:t>
        <w:tab/>
        <w:t>-21780</w:t>
        <w:tab/>
        <w:t>237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55-6979-D40547;TCGA-55-6979-D40548</w:t>
        <w:tab/>
        <w:t>F521F7CC-4443-4315-B2C2-B486B17D0DC5;7F10EFEE-013A-4927-8BAD-1683AED5FA99</w:t>
        <w:tab/>
        <w:t>Not Available;Not Available</w:t>
        <w:tab/>
        <w:t>22;22</w:t>
        <w:tab/>
        <w:t>149;149</w:t>
        <w:tab/>
        <w:t>57;57</w:t>
        <w:tab/>
        <w:t>Carboplatin;Taxol</w:t>
        <w:tab/>
        <w:t>Clinical Progressive Disease;Clinical Progressive Disease</w:t>
        <w:tab/>
        <w:t>2;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YES</w:t>
        <w:tab/>
        <w:t>YES</w:t>
        <w:tab/>
        <w:t>Not Available</w:t>
        <w:tab/>
        <w:t>NO</w:t>
        <w:tab/>
        <w:t>TCGA-55-6979-F37057</w:t>
        <w:tab/>
        <w:t>7DAF16E2-34A6-40ED-99FB-8C3F3205DA98</w:t>
        <w:tab/>
        <w:t>22</w:t>
        <w:tab/>
        <w:t>Not Available</w:t>
        <w:tab/>
        <w:t>Not Available</w:t>
        <w:tab/>
        <w:t>237</w:t>
        <w:tab/>
        <w:t>Not Available</w:t>
        <w:tab/>
        <w:t>195</w:t>
        <w:tab/>
        <w:t>Unknown</w:t>
        <w:tab/>
        <w:t>Scheduled Follow-up Submission</w:t>
        <w:tab/>
        <w:t>Progressive Disease</w:t>
        <w:tab/>
        <w:t>Unknown</w:t>
        <w:tab/>
        <w:t>NO</w:t>
        <w:tab/>
        <w:t>2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Convincing Imaging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6979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55</w:t>
        <w:tab/>
        <w:t>3</w:t>
        <w:tab/>
        <w:t>Lung</w:t>
        <w:tab/>
        <w:t>Dead</w:t>
        <w:tab/>
        <w:t>2011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24</w:t>
        <w:tab/>
        <w:t>Alive</w:t>
        <w:tab/>
        <w:t>T1b</w:t>
        <w:tab/>
        <w:t>N1</w:t>
        <w:tab/>
        <w:t>M0</w:t>
        <w:tab/>
        <w:t>Stage IIA</w:t>
        <w:tab/>
        <w:t>NA</w:t>
        <w:tab/>
        <w:tab/>
        <w:tab/>
        <w:t>62</w:t>
        <w:tab/>
        <w:t>L-Lower</w:t>
        <w:tab/>
        <w:t>Not Applicable</w:t>
        <w:tab/>
        <w:t>TCGA-86-8074</w:t>
        <w:tab/>
        <w:t>482eb2a7-6fed-4e4c-b1b6-14d6d869f855</w:t>
        <w:tab/>
        <w:t>9</w:t>
        <w:tab/>
        <w:t>-22862</w:t>
        <w:tab/>
        <w:t>Not Applicable</w:t>
        <w:tab/>
        <w:t>0</w:t>
        <w:tab/>
        <w:t>24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86-8074-F41667</w:t>
        <w:tab/>
        <w:t>69D69C1B-6691-4BAA-A3F5-3E34CBD24E19</w:t>
        <w:tab/>
        <w:t>26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Scheduled Follow-up Submission</w:t>
        <w:tab/>
        <w:t>Not Available</w:t>
        <w:tab/>
        <w:t>Not Available</w:t>
        <w:tab/>
        <w:t>YES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260/3</w:t>
        <w:tab/>
        <w:t>C34.3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40</w:t>
        <w:tab/>
        <w:t>No</w:t>
        <w:tab/>
        <w:t>8074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1b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2</w:t>
        <w:tab/>
        <w:t>2011</w:t>
        <w:tab/>
        <w:t>1970</w:t>
      </w:r>
    </w:p>
    <w:p>
      <w:pPr>
        <w:pStyle w:val="Style15"/>
        <w:rPr/>
      </w:pPr>
      <w:r>
        <w:rPr>
          <w:rFonts w:cs="宋体;SimSun"/>
        </w:rPr>
        <w:t>862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61</w:t>
        <w:tab/>
        <w:t>L-Upper</w:t>
        <w:tab/>
        <w:t>Not Applicable</w:t>
        <w:tab/>
        <w:t>TCGA-86-8673</w:t>
        <w:tab/>
        <w:t>bc4c4079-b449-485d-84e4-a40496e563e8</w:t>
        <w:tab/>
        <w:t>30</w:t>
        <w:tab/>
        <w:t>-22571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;NO</w:t>
        <w:tab/>
        <w:t>Not Available;NO</w:t>
        <w:tab/>
        <w:t>Not Available;YES</w:t>
        <w:tab/>
        <w:t>Not Available;Not Available</w:t>
        <w:tab/>
        <w:t>TCGA-86-8673-F41842;TCGA-86-8673-F59092</w:t>
        <w:tab/>
        <w:t>4D099A3E-8646-424C-AEF4-394D2DDC653A;7D5C34E4-E4BC-41BC-9704-35161E33F1E6</w:t>
        <w:tab/>
        <w:t>1;30</w:t>
        <w:tab/>
        <w:t>Not Applicable;639</w:t>
        <w:tab/>
        <w:t>Not Applicable;Not Available</w:t>
        <w:tab/>
        <w:t>Not Applicable;Not Applicable</w:t>
        <w:tab/>
        <w:t>455;862</w:t>
        <w:tab/>
        <w:t>Not Applicable;636</w:t>
        <w:tab/>
        <w:t>Not Evaluated;Not Evaluated</w:t>
        <w:tab/>
        <w:t>Scheduled Follow-up Submission;Scheduled Follow-up Submission</w:t>
        <w:tab/>
        <w:t>Complete Remission/Response;Complete Remission/Response</w:t>
        <w:tab/>
        <w:t>Not Evaluated;Not Evaluated</w:t>
        <w:tab/>
        <w:t>NO;NO</w:t>
        <w:tab/>
        <w:t>4;4</w:t>
        <w:tab/>
        <w:t>Not Available;Locoregional Recurrence</w:t>
        <w:tab/>
        <w:t>NO;YES</w:t>
        <w:tab/>
        <w:t>Not Evaluated;Not Evaluated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4</w:t>
        <w:tab/>
        <w:t>MALE</w:t>
        <w:tab/>
        <w:t>Lung Bronchioloalveolar Carcinoma Nonmucinous</w:t>
        <w:tab/>
        <w:t>No</w:t>
        <w:tab/>
        <w:t>C34.1</w:t>
        <w:tab/>
        <w:t>8252/3</w:t>
        <w:tab/>
        <w:t>C34.1</w:t>
        <w:tab/>
        <w:t>YES</w:t>
        <w:tab/>
        <w:t>Unknown</w:t>
        <w:tab/>
        <w:t>Unknown</w:t>
        <w:tab/>
        <w:t>Not Available</w:t>
        <w:tab/>
        <w:t>Not Available</w:t>
        <w:tab/>
        <w:t>Unknown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54</w:t>
        <w:tab/>
        <w:t>No</w:t>
        <w:tab/>
        <w:t>8673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2</w:t>
        <w:tab/>
        <w:t>2011</w:t>
        <w:tab/>
        <w:t>1968</w:t>
      </w:r>
    </w:p>
    <w:p>
      <w:pPr>
        <w:pStyle w:val="Style15"/>
        <w:rPr/>
      </w:pPr>
      <w:r>
        <w:rPr>
          <w:rFonts w:cs="宋体;SimSun"/>
        </w:rPr>
        <w:t>1429</w:t>
        <w:tab/>
        <w:t>Alive</w:t>
        <w:tab/>
        <w:t>T2</w:t>
        <w:tab/>
        <w:t>N0</w:t>
        <w:tab/>
        <w:t>M0</w:t>
        <w:tab/>
        <w:t>Stage IB</w:t>
        <w:tab/>
        <w:t>NA</w:t>
        <w:tab/>
        <w:t>FPPP</w:t>
        <w:tab/>
        <w:t>TCGA</w:t>
        <w:tab/>
        <w:t>59</w:t>
        <w:tab/>
        <w:t>R-Upper</w:t>
        <w:tab/>
        <w:t>Not Applicable</w:t>
        <w:tab/>
        <w:t>TCGA-44-2656</w:t>
        <w:tab/>
        <w:t>42ca54fc-c1ae-41cd-bca1-7fe9810db460</w:t>
        <w:tab/>
        <w:t>8</w:t>
        <w:tab/>
        <w:t>-21766</w:t>
        <w:tab/>
        <w:t>Not Applicable</w:t>
        <w:tab/>
        <w:t>0</w:t>
        <w:tab/>
        <w:t>582</w:t>
        <w:tab/>
        <w:t>Not Available</w:t>
        <w:tab/>
        <w:t>Lung Adenocarcinoma</w:t>
        <w:tab/>
        <w:t>72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;YES</w:t>
        <w:tab/>
        <w:t>Not Available;Not Available;YES</w:t>
        <w:tab/>
        <w:t>Not Available;Not Available;Not Available</w:t>
        <w:tab/>
        <w:t>Not Available;Not Available;Not Available</w:t>
        <w:tab/>
        <w:t>TCGA-44-2656-F5294;TCGA-44-2656-F9736;TCGA-44-2656-F39934</w:t>
        <w:tab/>
        <w:t>ca338d6c-2526-45f1-9b0d-c0a045d0ac8c;f823f92c-9e8e-4393-9381-62cfc40ff094;01F40F24-6888-4940-8620-3E5F531523DD</w:t>
        <w:tab/>
        <w:t>8;14;6</w:t>
        <w:tab/>
        <w:t>Not Applicable;Not Available;Not Available</w:t>
        <w:tab/>
        <w:t>Not Applicable;Not Available;Not Available</w:t>
        <w:tab/>
        <w:t>Not Applicable;Not Applicable;Not Applicable</w:t>
        <w:tab/>
        <w:t>582;749;1429</w:t>
        <w:tab/>
        <w:t>Not Applicable;Not Available;568</w:t>
        <w:tab/>
        <w:t>Not Available;Not Available;Not Available</w:t>
        <w:tab/>
        <w:t>Not Available;Not Available;Scheduled Follow-up Submission</w:t>
        <w:tab/>
        <w:t>Complete Remission/Response;Not Available;Complete Remission/Response</w:t>
        <w:tab/>
        <w:t>Not Available;Not Available;Not Available</w:t>
        <w:tab/>
        <w:t>Not Available;Not Available;NO</w:t>
        <w:tab/>
        <w:t>10;4;2</w:t>
        <w:tab/>
        <w:t>Not Available;Not Available;New Primary Tumor</w:t>
        <w:tab/>
        <w:t>NO;Not Available;YES</w:t>
        <w:tab/>
        <w:t>Not Available;Not Available;Not Available</w:t>
        <w:tab/>
        <w:t>TUMOR FREE;TUMOR FREE;TUMOR FREE</w:t>
        <w:tab/>
        <w:t>NO;NO;NO</w:t>
        <w:tab/>
        <w:t>Complete Remission/Response;Complete Remission/Response;Complete Remission/Response</w:t>
        <w:tab/>
        <w:t>Not Available;Not Available;Biopsy with Histologic Confirmation</w:t>
        <w:tab/>
        <w:t>NO;NO;NO</w:t>
        <w:tab/>
        <w:t>Alive;Alive;Alive</w:t>
        <w:tab/>
        <w:t>2010;2011;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3</w:t>
        <w:tab/>
        <w:t>No</w:t>
        <w:tab/>
        <w:t>2656</w:t>
        <w:tab/>
        <w:t>Pre-Adjuvant Therapy</w:t>
        <w:tab/>
        <w:t>TUMOR FREE</w:t>
        <w:tab/>
        <w:t>86</w:t>
        <w:tab/>
        <w:t>84</w:t>
        <w:tab/>
        <w:t>Not Available</w:t>
        <w:tab/>
        <w:t>86</w:t>
        <w:tab/>
        <w:t>79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9</w:t>
        <w:tab/>
        <w:t>YES</w:t>
        <w:tab/>
        <w:t>NO</w:t>
        <w:tab/>
        <w:t>44</w:t>
        <w:tab/>
        <w:t>4</w:t>
        <w:tab/>
        <w:t>Lung</w:t>
        <w:tab/>
        <w:t>Alive</w:t>
        <w:tab/>
        <w:t>2010</w:t>
        <w:tab/>
        <w:t>2009</w:t>
        <w:tab/>
        <w:t>1994</w:t>
      </w:r>
    </w:p>
    <w:p>
      <w:pPr>
        <w:pStyle w:val="Style15"/>
        <w:rPr/>
      </w:pPr>
      <w:r>
        <w:rPr>
          <w:rFonts w:cs="宋体;SimSun"/>
        </w:rPr>
        <w:t>264</w:t>
        <w:tab/>
        <w:t>Alive</w:t>
        <w:tab/>
        <w:t>T2</w:t>
        <w:tab/>
        <w:t>N2</w:t>
        <w:tab/>
        <w:t>M0</w:t>
        <w:tab/>
        <w:t>Stage IIIA</w:t>
        <w:tab/>
        <w:t>NA</w:t>
        <w:tab/>
        <w:tab/>
        <w:tab/>
        <w:t>61</w:t>
        <w:tab/>
        <w:t>L-Upper</w:t>
        <w:tab/>
        <w:t>Not Applicable</w:t>
        <w:tab/>
        <w:t>TCGA-35-5375</w:t>
        <w:tab/>
        <w:t>5d2a9a4f-678d-4089-a8c5-81a5cb696629</w:t>
        <w:tab/>
        <w:t>20</w:t>
        <w:tab/>
        <w:t>-22628</w:t>
        <w:tab/>
        <w:t>Not Applicable</w:t>
        <w:tab/>
        <w:t>0</w:t>
        <w:tab/>
        <w:t>264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35-5375-F68920</w:t>
        <w:tab/>
        <w:t>8B27426D-4A36-4ED5-82E4-1622898D6E17</w:t>
        <w:tab/>
        <w:t>24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Scheduled Follow-up Submission</w:t>
        <w:tab/>
        <w:t>Not Applicable</w:t>
        <w:tab/>
        <w:t>Not Available</w:t>
        <w:tab/>
        <w:t>YES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t Available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5</w:t>
        <w:tab/>
        <w:t>No</w:t>
        <w:tab/>
        <w:t>5375</w:t>
        <w:tab/>
        <w:t>Post-Adjuvant Therapy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2006</w:t>
        <w:tab/>
        <w:t>NO</w:t>
        <w:tab/>
        <w:t>YES</w:t>
        <w:tab/>
        <w:t>35</w:t>
        <w:tab/>
        <w:t>4</w:t>
        <w:tab/>
        <w:t>Lung</w:t>
        <w:tab/>
        <w:t>Alive</w:t>
        <w:tab/>
        <w:t>2011</w:t>
        <w:tab/>
        <w:t>2010</w:t>
        <w:tab/>
        <w:t>1971</w:t>
      </w:r>
    </w:p>
    <w:p>
      <w:pPr>
        <w:pStyle w:val="Style15"/>
        <w:rPr/>
      </w:pPr>
      <w:r>
        <w:rPr>
          <w:rFonts w:cs="宋体;SimSun"/>
        </w:rPr>
        <w:t>455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51</w:t>
        <w:tab/>
        <w:t>R-Upper</w:t>
        <w:tab/>
        <w:t>Not Applicable</w:t>
        <w:tab/>
        <w:t>TCGA-05-4417</w:t>
        <w:tab/>
        <w:t>a244a99a-d7cc-4fb1-bc76-b66886481621</w:t>
        <w:tab/>
        <w:t>22</w:t>
        <w:tab/>
        <w:t>-18780</w:t>
        <w:tab/>
        <w:t>Not Applicable</w:t>
        <w:tab/>
        <w:t>0</w:t>
        <w:tab/>
        <w:t>455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05-4417-F36502</w:t>
        <w:tab/>
        <w:t>9B56A013-ECA5-4BE4-BC40-1E4BCAAE0501</w:t>
        <w:tab/>
        <w:t>31</w:t>
        <w:tab/>
        <w:t>Not Applicable</w:t>
        <w:tab/>
        <w:t>Not Applicable</w:t>
        <w:tab/>
        <w:t>Not Applicable</w:t>
        <w:tab/>
        <w:t>455</w:t>
        <w:tab/>
        <w:t>Not Applicable</w:t>
        <w:tab/>
        <w:t>Not Available</w:t>
        <w:tab/>
        <w:t>Scheduled Follow-up Submission</w:t>
        <w:tab/>
        <w:t>Partial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NO</w:t>
        <w:tab/>
        <w:t>Partial Remission/Response</w:t>
        <w:tab/>
        <w:t>Not Available</w:t>
        <w:tab/>
        <w:t>NO</w:t>
        <w:tab/>
        <w:t>Alive</w:t>
        <w:tab/>
        <w:t>2012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6</w:t>
        <w:tab/>
        <w:t>No</w:t>
        <w:tab/>
        <w:t>4417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8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8</w:t>
        <w:tab/>
        <w:t>1971</w:t>
      </w:r>
    </w:p>
    <w:p>
      <w:pPr>
        <w:pStyle w:val="Style15"/>
        <w:rPr/>
      </w:pPr>
      <w:r>
        <w:rPr>
          <w:rFonts w:cs="宋体;SimSun"/>
        </w:rPr>
        <w:t>0</w:t>
        <w:tab/>
        <w:t>Alive</w:t>
        <w:tab/>
        <w:t>T2</w:t>
        <w:tab/>
        <w:t>N2</w:t>
        <w:tab/>
        <w:t>M1</w:t>
        <w:tab/>
        <w:t>Stage IV</w:t>
        <w:tab/>
        <w:t>NA</w:t>
        <w:tab/>
        <w:tab/>
        <w:tab/>
        <w:t>70</w:t>
        <w:tab/>
        <w:t>R-Lower</w:t>
        <w:tab/>
        <w:t>Not Applicable</w:t>
        <w:tab/>
        <w:t>TCGA-05-4244</w:t>
        <w:tab/>
        <w:t>34040b83-7e8a-4264-a551-b16621843e28</w:t>
        <w:tab/>
        <w:t>22</w:t>
        <w:tab/>
        <w:t>-25752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8</w:t>
        <w:tab/>
        <w:t>No</w:t>
        <w:tab/>
        <w:t>4244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2</w:t>
        <w:tab/>
        <w:t>T2</w:t>
        <w:tab/>
        <w:t>Not Available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310</w:t>
        <w:tab/>
        <w:t>Alive</w:t>
        <w:tab/>
        <w:t>T2</w:t>
        <w:tab/>
        <w:t>N0</w:t>
        <w:tab/>
        <w:t>MX</w:t>
        <w:tab/>
        <w:t>Stage IB</w:t>
        <w:tab/>
        <w:t>NA</w:t>
        <w:tab/>
        <w:tab/>
        <w:tab/>
        <w:t>66</w:t>
        <w:tab/>
        <w:t>R-Middle</w:t>
        <w:tab/>
        <w:t>Not Applicable</w:t>
        <w:tab/>
        <w:t>TCGA-91-6831</w:t>
        <w:tab/>
        <w:t>db0b9e63-4272-4f29-bf0e-1ec0fe79a9d7</w:t>
        <w:tab/>
        <w:t>19</w:t>
        <w:tab/>
        <w:t>-24436</w:t>
        <w:tab/>
        <w:t>Not Applicable</w:t>
        <w:tab/>
        <w:t>0</w:t>
        <w:tab/>
        <w:t>39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1-6831-F32636</w:t>
        <w:tab/>
        <w:t>05ae61a2-c054-4273-b50c-4760cbb08a73</w:t>
        <w:tab/>
        <w:t>5</w:t>
        <w:tab/>
        <w:t>Not Applicable</w:t>
        <w:tab/>
        <w:t>Not Applicable</w:t>
        <w:tab/>
        <w:t>Not Applicable</w:t>
        <w:tab/>
        <w:t>310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YES</w:t>
        <w:tab/>
        <w:t>6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83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Not Available</w:t>
        <w:tab/>
        <w:t>NO</w:t>
        <w:tab/>
        <w:t>YES</w:t>
        <w:tab/>
        <w:t>91</w:t>
        <w:tab/>
        <w:t>2</w:t>
        <w:tab/>
        <w:t>Lung</w:t>
        <w:tab/>
        <w:t>Alive</w:t>
        <w:tab/>
        <w:t>2011</w:t>
        <w:tab/>
        <w:t>2001</w:t>
        <w:tab/>
        <w:t>Not Available</w:t>
      </w:r>
    </w:p>
    <w:p>
      <w:pPr>
        <w:pStyle w:val="Style15"/>
        <w:rPr/>
      </w:pPr>
      <w:r>
        <w:rPr>
          <w:rFonts w:cs="宋体;SimSun"/>
        </w:rPr>
        <w:t>1167</w:t>
        <w:tab/>
        <w:t>Dead</w:t>
        <w:tab/>
        <w:t>T1</w:t>
        <w:tab/>
        <w:t>N0</w:t>
        <w:tab/>
        <w:t>M0</w:t>
        <w:tab/>
        <w:t>Stage IA</w:t>
        <w:tab/>
        <w:t>NA</w:t>
        <w:tab/>
        <w:tab/>
        <w:tab/>
        <w:t>61</w:t>
        <w:tab/>
        <w:t>R-Upper</w:t>
        <w:tab/>
        <w:t>Not Applicable</w:t>
        <w:tab/>
        <w:t>TCGA-64-1681</w:t>
        <w:tab/>
        <w:t>c583fdd1-8cd2-4c15-a23e-0644261f65da</w:t>
        <w:tab/>
        <w:t>21</w:t>
        <w:tab/>
        <w:t>-22525</w:t>
        <w:tab/>
        <w:t>1167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64-1681-D20366</w:t>
        <w:tab/>
        <w:t>27af4417-3bc7-4992-9965-9f4b6c1f6434</w:t>
        <w:tab/>
        <w:t>Not Available</w:t>
        <w:tab/>
        <w:t>21</w:t>
        <w:tab/>
        <w:t>Not Available</w:t>
        <w:tab/>
        <w:t>481</w:t>
        <w:tab/>
        <w:t>Tarceva</w:t>
        <w:tab/>
        <w:t>Not Available</w:t>
        <w:tab/>
        <w:t>12</w:t>
        <w:tab/>
        <w:t>Not Available</w:t>
        <w:tab/>
        <w:t>150</w:t>
        <w:tab/>
        <w:t>mg</w:t>
        <w:tab/>
        <w:t>RECURRENCE</w:t>
        <w:tab/>
        <w:t>Not Applicable</w:t>
        <w:tab/>
        <w:t>1</w:t>
        <w:tab/>
        <w:t>PO</w:t>
        <w:tab/>
        <w:t>NO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1</w:t>
        <w:tab/>
        <w:t>Not Available</w:t>
        <w:tab/>
        <w:t>Not Available</w:t>
        <w:tab/>
        <w:t>YES</w:t>
        <w:tab/>
        <w:t>Exon 19 Deletion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</w:t>
        <w:tab/>
        <w:t>YES</w:t>
        <w:tab/>
        <w:t>NO</w:t>
        <w:tab/>
        <w:t>Not Available</w:t>
        <w:tab/>
        <w:t>TCGA-64-1681-F20365</w:t>
        <w:tab/>
        <w:t>2dd45a93-1ce5-4d03-902f-6cec7a998472</w:t>
        <w:tab/>
        <w:t>21</w:t>
        <w:tab/>
        <w:t>Not Available</w:t>
        <w:tab/>
        <w:t>Not Available</w:t>
        <w:tab/>
        <w:t>1167</w:t>
        <w:tab/>
        <w:t>Not Available</w:t>
        <w:tab/>
        <w:t>439</w:t>
        <w:tab/>
        <w:t>Not Available</w:t>
        <w:tab/>
        <w:t>Additional New Tumor Event</w:t>
        <w:tab/>
        <w:t>Not Available</w:t>
        <w:tab/>
        <w:t>Not Available</w:t>
        <w:tab/>
        <w:t>Not Available</w:t>
        <w:tab/>
        <w:t>12</w:t>
        <w:tab/>
        <w:t>Not Available</w:t>
        <w:tab/>
        <w:t>YES</w:t>
        <w:tab/>
        <w:t>Not Available</w:t>
        <w:tab/>
        <w:t>Not Available</w:t>
        <w:tab/>
        <w:t>NO</w:t>
        <w:tab/>
        <w:t>Not Availabl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9</w:t>
        <w:tab/>
        <w:t>YES</w:t>
        <w:tab/>
        <w:t>0</w:t>
        <w:tab/>
        <w:t>YES</w:t>
        <w:tab/>
        <w:t>NO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68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Distant site</w:t>
        <w:tab/>
        <w:t>TCGA-64-1681-R20367</w:t>
        <w:tab/>
        <w:t>99c88968-d1fb-474c-bf43-99a06c4386ac</w:t>
        <w:tab/>
        <w:t>1</w:t>
        <w:tab/>
        <w:t>21</w:t>
        <w:tab/>
        <w:t>Not Available</w:t>
        <w:tab/>
        <w:t>711</w:t>
        <w:tab/>
        <w:t>Not Available</w:t>
        <w:tab/>
        <w:t>12</w:t>
        <w:tab/>
        <w:t>Not Available</w:t>
        <w:tab/>
        <w:t>3000</w:t>
        <w:tab/>
        <w:t>NO</w:t>
        <w:tab/>
        <w:t>EXTERNAL BEAM</w:t>
        <w:tab/>
        <w:t>Not Applicable</w:t>
        <w:tab/>
        <w:t>RECURRENCE</w:t>
        <w:tab/>
        <w:t>Not Available</w:t>
        <w:tab/>
        <w:t>cGy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1988</w:t>
        <w:tab/>
        <w:t>NO</w:t>
        <w:tab/>
        <w:t>YES</w:t>
        <w:tab/>
        <w:t>64</w:t>
        <w:tab/>
        <w:t>3</w:t>
        <w:tab/>
        <w:t>Lung</w:t>
        <w:tab/>
        <w:t>Dead</w:t>
        <w:tab/>
        <w:t>2011</w:t>
        <w:tab/>
        <w:t>2008</w:t>
        <w:tab/>
        <w:t>1968</w:t>
      </w:r>
    </w:p>
    <w:p>
      <w:pPr>
        <w:pStyle w:val="Style15"/>
        <w:rPr/>
      </w:pPr>
      <w:r>
        <w:rPr>
          <w:rFonts w:cs="宋体;SimSun"/>
        </w:rPr>
        <w:t>303</w:t>
        <w:tab/>
        <w:t>Dead</w:t>
        <w:tab/>
        <w:t>T4</w:t>
        <w:tab/>
        <w:t>N1</w:t>
        <w:tab/>
        <w:t>M0</w:t>
        <w:tab/>
        <w:t>Stage IIIB</w:t>
        <w:tab/>
        <w:t>NA</w:t>
        <w:tab/>
        <w:tab/>
        <w:tab/>
        <w:t>76</w:t>
        <w:tab/>
        <w:t>R-Lower</w:t>
        <w:tab/>
        <w:t>Not Applicable</w:t>
        <w:tab/>
        <w:t>TCGA-05-4396</w:t>
        <w:tab/>
        <w:t>9f81c602-8afa-4588-b0b6-6e5a1a128d5a</w:t>
        <w:tab/>
        <w:t>22</w:t>
        <w:tab/>
        <w:t>-28094</w:t>
        <w:tab/>
        <w:t>303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9</w:t>
        <w:tab/>
        <w:t>Yes</w:t>
        <w:tab/>
        <w:t>439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1</w:t>
        <w:tab/>
        <w:t>T4</w:t>
        <w:tab/>
        <w:t>1984</w:t>
        <w:tab/>
        <w:t>NO</w:t>
        <w:tab/>
        <w:t>YES</w:t>
        <w:tab/>
        <w:t>05</w:t>
        <w:tab/>
        <w:t>3</w:t>
        <w:tab/>
        <w:t>Lung</w:t>
        <w:tab/>
        <w:t>Dead</w:t>
        <w:tab/>
        <w:t>2010</w:t>
        <w:tab/>
        <w:t>2006</w:t>
        <w:tab/>
        <w:t>1947</w:t>
      </w:r>
    </w:p>
    <w:p>
      <w:pPr>
        <w:pStyle w:val="Style15"/>
        <w:rPr/>
      </w:pPr>
      <w:r>
        <w:rPr>
          <w:rFonts w:cs="宋体;SimSun"/>
        </w:rPr>
        <w:t>1272</w:t>
        <w:tab/>
        <w:t>Alive</w:t>
        <w:tab/>
        <w:t>T3</w:t>
        <w:tab/>
        <w:t>N0</w:t>
        <w:tab/>
        <w:t>MX</w:t>
        <w:tab/>
        <w:t>Stage IIB</w:t>
        <w:tab/>
        <w:t>NA</w:t>
        <w:tab/>
        <w:tab/>
        <w:tab/>
        <w:t>54</w:t>
        <w:tab/>
        <w:t>R-Upper</w:t>
        <w:tab/>
        <w:t>Not Applicable</w:t>
        <w:tab/>
        <w:t>TCGA-95-7039</w:t>
        <w:tab/>
        <w:t>ae702159-5b6a-41dd-868c-7540f9e1131c</w:t>
        <w:tab/>
        <w:t>Not Available</w:t>
        <w:tab/>
        <w:t>-19981</w:t>
        <w:tab/>
        <w:t>Not Applicable</w:t>
        <w:tab/>
        <w:t>0</w:t>
        <w:tab/>
        <w:t>34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;NO</w:t>
        <w:tab/>
        <w:t>Not Available;Not Available;NO</w:t>
        <w:tab/>
        <w:t>Not Available;Not Available;NO</w:t>
        <w:tab/>
        <w:t>Not Available;Not Available;Not Available</w:t>
        <w:tab/>
        <w:t>TCGA-95-7039-F15635;TCGA-95-7039-F40734;TCGA-95-7039-F67192</w:t>
        <w:tab/>
        <w:t>1a1c33a9-1df7-4697-9cac-7d942e1bf067;4C4658AB-3BB7-4D82-B7DF-5CA813F3F854;7EAB8F50-92B9-438E-B11F-A8EF2BCB7807</w:t>
        <w:tab/>
        <w:t>Not Available;15;31</w:t>
        <w:tab/>
        <w:t>Not Available;Not Available;Not Available</w:t>
        <w:tab/>
        <w:t>Not Available;Not Available;Not Available</w:t>
        <w:tab/>
        <w:t>Not Applicable;Not Applicable;Not Applicable</w:t>
        <w:tab/>
        <w:t>34;34;1272</w:t>
        <w:tab/>
        <w:t>Not Available;Not Available;1258</w:t>
        <w:tab/>
        <w:t>1;Not Available;Unknown</w:t>
        <w:tab/>
        <w:t>Scheduled Follow-up Submission;Scheduled Follow-up Submission;Additional New Tumor Event</w:t>
        <w:tab/>
        <w:t>Complete Remission/Response;Complete Remission/Response;Progressive Disease</w:t>
        <w:tab/>
        <w:t>Not Available;Not Available;Not Evaluated</w:t>
        <w:tab/>
        <w:t>Not Available;YES;NO</w:t>
        <w:tab/>
        <w:t>8;3;10</w:t>
        <w:tab/>
        <w:t>Not Available;Not Available;Locoregional Recurrence</w:t>
        <w:tab/>
        <w:t>Not Available;Unknown;YES</w:t>
        <w:tab/>
        <w:t>Preoperative;Not Available;Not Available</w:t>
        <w:tab/>
        <w:t>Not Available;Not Available;WITH TUMOR</w:t>
        <w:tab/>
        <w:t>NO;NO;NO</w:t>
        <w:tab/>
        <w:t>Complete Remission/Response;Not Available;Complete Remission/Response</w:t>
        <w:tab/>
        <w:t>Not Available;Not Available;Biopsy with Histologic Confirmation;Convincing Imaging;Positive Biomarker(s)</w:t>
        <w:tab/>
        <w:t>NO;NO;NO</w:t>
        <w:tab/>
        <w:t>Alive;Alive;Alive</w:t>
        <w:tab/>
        <w:t>2011;2013;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4</w:t>
        <w:tab/>
        <w:t>No</w:t>
        <w:tab/>
        <w:t>7039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Not Available</w:t>
        <w:tab/>
        <w:t>YES</w:t>
        <w:tab/>
        <w:t>NO</w:t>
        <w:tab/>
        <w:t>95</w:t>
        <w:tab/>
        <w:t>2</w:t>
        <w:tab/>
        <w:t>Lung</w:t>
        <w:tab/>
        <w:t>Alive</w:t>
        <w:tab/>
        <w:t>2011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440</w:t>
        <w:tab/>
        <w:t>Dead</w:t>
        <w:tab/>
        <w:t>T1b</w:t>
        <w:tab/>
        <w:t>N0</w:t>
        <w:tab/>
        <w:t>MX</w:t>
        <w:tab/>
        <w:t>Stage IA</w:t>
        <w:tab/>
        <w:t>NA</w:t>
        <w:tab/>
        <w:tab/>
        <w:tab/>
        <w:t>88</w:t>
        <w:tab/>
        <w:t>R-Lower</w:t>
        <w:tab/>
        <w:t>Not Applicable</w:t>
        <w:tab/>
        <w:t>TCGA-55-A4DF</w:t>
        <w:tab/>
        <w:t>362000E4-CF7C-48FC-93CC-8F5994B442EA</w:t>
        <w:tab/>
        <w:t>25</w:t>
        <w:tab/>
        <w:t>-32432</w:t>
        <w:tab/>
        <w:t>Not Applicable</w:t>
        <w:tab/>
        <w:t>0</w:t>
        <w:tab/>
        <w:t>47</w:t>
        <w:tab/>
        <w:t>Not Available</w:t>
        <w:tab/>
        <w:t>Lung Adenocarcinoma</w:t>
        <w:tab/>
        <w:t>82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</w:t>
        <w:tab/>
        <w:t>YES</w:t>
        <w:tab/>
        <w:t>NO</w:t>
        <w:tab/>
        <w:t>NO</w:t>
        <w:tab/>
        <w:t>TCGA-55-A4DF-F59072</w:t>
        <w:tab/>
        <w:t>B4A1C81E-113A-41E4-8C10-FEFA43BCB273</w:t>
        <w:tab/>
        <w:t>30</w:t>
        <w:tab/>
        <w:t>Not Available</w:t>
        <w:tab/>
        <w:t>Not Available</w:t>
        <w:tab/>
        <w:t>440</w:t>
        <w:tab/>
        <w:t>Not Available</w:t>
        <w:tab/>
        <w:t>440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4</w:t>
        <w:tab/>
        <w:t>Distant Metastasis</w:t>
        <w:tab/>
        <w:t>YES</w:t>
        <w:tab/>
        <w:t>Not Availabl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0</w:t>
        <w:tab/>
        <w:t>Yes, History of Synchronous/Bilateral Malignancy</w:t>
        <w:tab/>
        <w:t>A4DF</w:t>
        <w:tab/>
        <w:t>Not Available</w:t>
        <w:tab/>
        <w:t>TUMOR FREE</w:t>
        <w:tab/>
        <w:t>Not Available</w:t>
        <w:tab/>
        <w:t>58</w:t>
        <w:tab/>
        <w:t>NO</w:t>
        <w:tab/>
        <w:t>Not Available</w:t>
        <w:tab/>
        <w:t>47</w:t>
        <w:tab/>
        <w:t>Complete Remission/Response</w:t>
        <w:tab/>
        <w:t>YES</w:t>
        <w:tab/>
        <w:t>WHITE</w:t>
        <w:tab/>
        <w:t>NO</w:t>
        <w:tab/>
        <w:t>NA</w:t>
        <w:tab/>
        <w:t>Distant Recurrence</w:t>
        <w:tab/>
        <w:t>TCGA-55-A4DF-R59073</w:t>
        <w:tab/>
        <w:t>64AB51F5-F53A-403A-8BA3-694141F508E7</w:t>
        <w:tab/>
        <w:t>Not Available</w:t>
        <w:tab/>
        <w:t>30</w:t>
        <w:tab/>
        <w:t>440</w:t>
        <w:tab/>
        <w:t>440</w:t>
        <w:tab/>
        <w:t>Radiographic Progressive Disease</w:t>
        <w:tab/>
        <w:t>4</w:t>
        <w:tab/>
        <w:t>Not Available</w:t>
        <w:tab/>
        <w:t>35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1984</w:t>
        <w:tab/>
        <w:t>YES</w:t>
        <w:tab/>
        <w:t>NO</w:t>
        <w:tab/>
        <w:t>55</w:t>
        <w:tab/>
        <w:t>3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896</w:t>
        <w:tab/>
        <w:t>Dead</w:t>
        <w:tab/>
        <w:t>T2b</w:t>
        <w:tab/>
        <w:t>N0</w:t>
        <w:tab/>
        <w:t>MX</w:t>
        <w:tab/>
        <w:t>Stage IIA</w:t>
        <w:tab/>
        <w:t>NA</w:t>
        <w:tab/>
        <w:tab/>
        <w:tab/>
        <w:t>56</w:t>
        <w:tab/>
        <w:t>L-Lower</w:t>
        <w:tab/>
        <w:t>Not Applicable</w:t>
        <w:tab/>
        <w:t>TCGA-MP-A4TE</w:t>
        <w:tab/>
        <w:t>BEBD0025-74E2-451B-93B3-86F82DF43573</w:t>
        <w:tab/>
        <w:t>2</w:t>
        <w:tab/>
        <w:t>-20627</w:t>
        <w:tab/>
        <w:t>896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YES;Unknown</w:t>
        <w:tab/>
        <w:t>NO;Unknown</w:t>
        <w:tab/>
        <w:t>NO;Not Available</w:t>
        <w:tab/>
        <w:t>Not Available;NO</w:t>
        <w:tab/>
        <w:t>TCGA-MP-A4TE-F41404;TCGA-MP-A4TE-F41405</w:t>
        <w:tab/>
        <w:t>1239E6E6-49B6-494D-B3DC-33A65B8F4058;DCD8612E-0ACE-4A8A-AD8A-FDBC2CC58B58</w:t>
        <w:tab/>
        <w:t>18;18</w:t>
        <w:tab/>
        <w:t>Not Available;Not Available</w:t>
        <w:tab/>
        <w:t>Not Available;Not Available</w:t>
        <w:tab/>
        <w:t>896;896</w:t>
        <w:tab/>
        <w:t>Not Available;Not Available</w:t>
        <w:tab/>
        <w:t>411;845</w:t>
        <w:tab/>
        <w:t>Not Evaluated;Not Evaluated</w:t>
        <w:tab/>
        <w:t>Additional New Tumor Event;Additional New Tumor Event</w:t>
        <w:tab/>
        <w:t>Progressive Disease;Unknown</w:t>
        <w:tab/>
        <w:t>Not Evaluated;Not Evaluated</w:t>
        <w:tab/>
        <w:t>NO;NO</w:t>
        <w:tab/>
        <w:t>3;3</w:t>
        <w:tab/>
        <w:t>Locoregional Recurrence;Distant Metastasis</w:t>
        <w:tab/>
        <w:t>YES;YES</w:t>
        <w:tab/>
        <w:t>Not Evaluated;Not Evaluated</w:t>
        <w:tab/>
        <w:t>WITH TUMOR;WITH TUMOR</w:t>
        <w:tab/>
        <w:t>NO;NO</w:t>
        <w:tab/>
        <w:t>Complete Remission/Response;Complete Remission/Response</w:t>
        <w:tab/>
        <w:t>Convincing Imaging;Convincing Imaging</w:t>
        <w:tab/>
        <w:t>NO;NO</w:t>
        <w:tab/>
        <w:t>Dead;Dead</w:t>
        <w:tab/>
        <w:t>2013;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YES</w:t>
        <w:tab/>
        <w:t>YES</w:t>
        <w:tab/>
        <w:t>G12C</w:t>
        <w:tab/>
        <w:t>Peripheral Lung</w:t>
        <w:tab/>
        <w:t>4</w:t>
        <w:tab/>
        <w:t>NO</w:t>
        <w:tab/>
        <w:t>NO</w:t>
        <w:tab/>
        <w:t>226</w:t>
        <w:tab/>
        <w:t>YES</w:t>
        <w:tab/>
        <w:t>226</w:t>
        <w:tab/>
        <w:t>Not Available</w:t>
        <w:tab/>
        <w:t>Not Available</w:t>
        <w:tab/>
        <w:t>Locoregional Recurrence</w:t>
        <w:tab/>
        <w:t>Biopsy with Histologic Confirmation</w:t>
        <w:tab/>
        <w:t>YES</w:t>
        <w:tab/>
        <w:t>40</w:t>
        <w:tab/>
        <w:t>No</w:t>
        <w:tab/>
        <w:t>A4TE</w:t>
        <w:tab/>
        <w:t>Not Evaluated</w:t>
        <w:tab/>
        <w:t>WITH TUMOR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b</w:t>
        <w:tab/>
        <w:t>2010</w:t>
        <w:tab/>
        <w:t>NO</w:t>
        <w:tab/>
        <w:t>YES</w:t>
        <w:tab/>
        <w:t>MP</w:t>
        <w:tab/>
        <w:t>4</w:t>
        <w:tab/>
        <w:t>Lung</w:t>
        <w:tab/>
        <w:t>Dead</w:t>
        <w:tab/>
        <w:t>2013</w:t>
        <w:tab/>
        <w:t>2010</w:t>
        <w:tab/>
        <w:t>1970</w:t>
      </w:r>
    </w:p>
    <w:p>
      <w:pPr>
        <w:pStyle w:val="Style15"/>
        <w:rPr/>
      </w:pPr>
      <w:r>
        <w:rPr>
          <w:rFonts w:cs="宋体;SimSun"/>
        </w:rPr>
        <w:t>614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81</w:t>
        <w:tab/>
        <w:t>Other (please specify)</w:t>
        <w:tab/>
        <w:t>Lingula</w:t>
        <w:tab/>
        <w:t>TCGA-97-A4LX</w:t>
        <w:tab/>
        <w:t>E2B0D873-4942-4483-9A88-D5C6338D0382</w:t>
        <w:tab/>
        <w:t>7</w:t>
        <w:tab/>
        <w:t>-29915</w:t>
        <w:tab/>
        <w:t>Not Applicable</w:t>
        <w:tab/>
        <w:t>0</w:t>
        <w:tab/>
        <w:t>272</w:t>
        <w:tab/>
        <w:t>Not Available</w:t>
        <w:tab/>
        <w:t>Lung Adenocarcinoma</w:t>
        <w:tab/>
        <w:t>61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7-A4LX-F57384</w:t>
        <w:tab/>
        <w:t>81B37883-9051-4643-B671-9899F7A40B07</w:t>
        <w:tab/>
        <w:t>10</w:t>
        <w:tab/>
        <w:t>Not Applicable</w:t>
        <w:tab/>
        <w:t>Not Applicable</w:t>
        <w:tab/>
        <w:t>Not Applicable</w:t>
        <w:tab/>
        <w:t>614</w:t>
        <w:tab/>
        <w:t>Not Applicable</w:t>
        <w:tab/>
        <w:t>0</w:t>
        <w:tab/>
        <w:t>Scheduled Follow-up Submission</w:t>
        <w:tab/>
        <w:t>Complete Remission/Response</w:t>
        <w:tab/>
        <w:t>Unknown</w:t>
        <w:tab/>
        <w:t>NO</w:t>
        <w:tab/>
        <w:t>3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Evaluated</w:t>
        <w:tab/>
        <w:t>YES</w:t>
        <w:tab/>
        <w:t>YES</w:t>
        <w:tab/>
        <w:t>G12A</w:t>
        <w:tab/>
        <w:t>Unknown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20</w:t>
        <w:tab/>
        <w:t>Yes, History of Synchronous/Bilateral Malignancy</w:t>
        <w:tab/>
        <w:t>A4LX</w:t>
        <w:tab/>
        <w:t>Preoperative</w:t>
        <w:tab/>
        <w:t>Unknown</w:t>
        <w:tab/>
        <w:t>96</w:t>
        <w:tab/>
        <w:t>90</w:t>
        <w:tab/>
        <w:t>NO</w:t>
        <w:tab/>
        <w:t>91</w:t>
        <w:tab/>
        <w:t>91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85</w:t>
        <w:tab/>
        <w:t>YES</w:t>
        <w:tab/>
        <w:t>NO</w:t>
        <w:tab/>
        <w:t>97</w:t>
        <w:tab/>
        <w:t>3</w:t>
        <w:tab/>
        <w:t>Lung</w:t>
        <w:tab/>
        <w:t>Alive</w:t>
        <w:tab/>
        <w:t>2013</w:t>
        <w:tab/>
        <w:t>2012</w:t>
        <w:tab/>
        <w:t>1945</w:t>
      </w:r>
    </w:p>
    <w:p>
      <w:pPr>
        <w:pStyle w:val="Style15"/>
        <w:rPr/>
      </w:pPr>
      <w:r>
        <w:rPr>
          <w:rFonts w:cs="宋体;SimSun"/>
        </w:rPr>
        <w:t>522</w:t>
        <w:tab/>
        <w:t>Alive</w:t>
        <w:tab/>
        <w:t>T2a</w:t>
        <w:tab/>
        <w:t>N2</w:t>
        <w:tab/>
        <w:t>M0</w:t>
        <w:tab/>
        <w:t>Stage IIIA</w:t>
        <w:tab/>
        <w:t>NA</w:t>
        <w:tab/>
        <w:tab/>
        <w:tab/>
        <w:t>82</w:t>
        <w:tab/>
        <w:t>L-Upper</w:t>
        <w:tab/>
        <w:t>Not Applicable</w:t>
        <w:tab/>
        <w:t>TCGA-49-6745</w:t>
        <w:tab/>
        <w:t>9c7875ad-ab71-4d48-b2e3-e4c7a46393e9</w:t>
        <w:tab/>
        <w:t>11</w:t>
        <w:tab/>
        <w:t>-30133</w:t>
        <w:tab/>
        <w:t>Not Applicable</w:t>
        <w:tab/>
        <w:t>0</w:t>
        <w:tab/>
        <w:t>156</w:t>
        <w:tab/>
        <w:t>Not Available</w:t>
        <w:tab/>
        <w:t>Lung Adenocarcinoma</w:t>
        <w:tab/>
        <w:t>Not Available</w:t>
        <w:tab/>
        <w:t>NA</w:t>
        <w:tab/>
        <w:t>TCGA-49-6745-D16687</w:t>
        <w:tab/>
        <w:t>8a687c99-eae5-4635-80db-1d8acc5bcff1</w:t>
        <w:tab/>
        <w:t>Not Available</w:t>
        <w:tab/>
        <w:t>23</w:t>
        <w:tab/>
        <w:t>156</w:t>
        <w:tab/>
        <w:t>64</w:t>
        <w:tab/>
        <w:t>Not Available</w:t>
        <w:tab/>
        <w:t>Not Available</w:t>
        <w:tab/>
        <w:t>9</w:t>
        <w:tab/>
        <w:t>Not Available</w:t>
        <w:tab/>
        <w:t>Not Available</w:t>
        <w:tab/>
        <w:t>Not Available</w:t>
        <w:tab/>
        <w:t>ADJUVANT</w:t>
        <w:tab/>
        <w:t>Not Applicable</w:t>
        <w:tab/>
        <w:t>1</w:t>
        <w:tab/>
        <w:t>IV</w:t>
        <w:tab/>
        <w:t>NO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1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49-6745-F15015</w:t>
        <w:tab/>
        <w:t>47cc0678-9e26-4402-8fcf-1e549c6cf16d</w:t>
        <w:tab/>
        <w:t>11</w:t>
        <w:tab/>
        <w:t>Not Applicable</w:t>
        <w:tab/>
        <w:t>Not Applicable</w:t>
        <w:tab/>
        <w:t>Not Applicable</w:t>
        <w:tab/>
        <w:t>522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8</w:t>
        <w:tab/>
        <w:t>Not Available</w:t>
        <w:tab/>
        <w:t>NO</w:t>
        <w:tab/>
        <w:t>Not Available</w:t>
        <w:tab/>
        <w:t>TUMOR FREE</w:t>
        <w:tab/>
        <w:t>YES</w:t>
        <w:tab/>
        <w:t>Not Available</w:t>
        <w:tab/>
        <w:t>Not Available</w:t>
        <w:tab/>
        <w:t>NO</w:t>
        <w:tab/>
        <w:t>Alive</w:t>
        <w:tab/>
        <w:t>2011</w:t>
        <w:tab/>
        <w:t>MALE</w:t>
        <w:tab/>
        <w:t>Lung Adenocarcinoma- Not Otherwise Specified (NOS)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Yes</w:t>
        <w:tab/>
        <w:t>674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2a</w:t>
        <w:tab/>
        <w:t>Not Available</w:t>
        <w:tab/>
        <w:t>NO</w:t>
        <w:tab/>
        <w:t>YES</w:t>
        <w:tab/>
        <w:t>49</w:t>
        <w:tab/>
        <w:t>4</w:t>
        <w:tab/>
        <w:t>Lung</w:t>
        <w:tab/>
        <w:t>Alive</w:t>
        <w:tab/>
        <w:t>2011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910</w:t>
        <w:tab/>
        <w:t>Alive</w:t>
        <w:tab/>
        <w:t>T3</w:t>
        <w:tab/>
        <w:t>N0</w:t>
        <w:tab/>
        <w:t>M0</w:t>
        <w:tab/>
        <w:t>Stage IIB</w:t>
        <w:tab/>
        <w:t>NA</w:t>
        <w:tab/>
        <w:tab/>
        <w:tab/>
        <w:t>70</w:t>
        <w:tab/>
        <w:t>R-Lower</w:t>
        <w:tab/>
        <w:t>Not Applicable</w:t>
        <w:tab/>
        <w:t>TCGA-62-A472</w:t>
        <w:tab/>
        <w:t>E499069B-A16A-49E9-941A-E3E9EA62AF25</w:t>
        <w:tab/>
        <w:t>30</w:t>
        <w:tab/>
        <w:t>-25893</w:t>
        <w:tab/>
        <w:t>Not Applicable</w:t>
        <w:tab/>
        <w:t>0</w:t>
        <w:tab/>
        <w:t>54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</w:t>
        <w:tab/>
        <w:t>YES</w:t>
        <w:tab/>
        <w:t>NO</w:t>
        <w:tab/>
        <w:t>Not Available</w:t>
        <w:tab/>
        <w:t>TCGA-62-A472-F51442</w:t>
        <w:tab/>
        <w:t>1082EB06-8D5B-4D85-8A83-B2125E571F3E</w:t>
        <w:tab/>
        <w:t>19</w:t>
        <w:tab/>
        <w:t>Not Available</w:t>
        <w:tab/>
        <w:t>Not Available</w:t>
        <w:tab/>
        <w:t>Not Applicable</w:t>
        <w:tab/>
        <w:t>910</w:t>
        <w:tab/>
        <w:t>290</w:t>
        <w:tab/>
        <w:t>1</w:t>
        <w:tab/>
        <w:t>Scheduled Follow-up Submission</w:t>
        <w:tab/>
        <w:t>Partial Remission/Response</w:t>
        <w:tab/>
        <w:t>80</w:t>
        <w:tab/>
        <w:t>NO</w:t>
        <w:tab/>
        <w:t>11</w:t>
        <w:tab/>
        <w:t>Locoregional Recurrence</w:t>
        <w:tab/>
        <w:t>YES</w:t>
        <w:tab/>
        <w:t>Preoperativ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80</w:t>
        <w:tab/>
        <w:t>NO</w:t>
        <w:tab/>
        <w:t>Not Available</w:t>
        <w:tab/>
        <w:t>Not Available</w:t>
        <w:tab/>
        <w:t>Central Lung</w:t>
        <w:tab/>
        <w:t>10</w:t>
        <w:tab/>
        <w:t>NO</w:t>
        <w:tab/>
        <w:t>YES</w:t>
        <w:tab/>
        <w:t>290</w:t>
        <w:tab/>
        <w:t>NO</w:t>
        <w:tab/>
        <w:t>Not Available</w:t>
        <w:tab/>
        <w:t>Not Available</w:t>
        <w:tab/>
        <w:t>Not Available</w:t>
        <w:tab/>
        <w:t>Locoregional Recurrence</w:t>
        <w:tab/>
        <w:t>Biopsy with Histologic Confirmation;Convincing Imaging</w:t>
        <w:tab/>
        <w:t>YES</w:t>
        <w:tab/>
        <w:t>60</w:t>
        <w:tab/>
        <w:t>No</w:t>
        <w:tab/>
        <w:t>A472</w:t>
        <w:tab/>
        <w:t>Preoperative</w:t>
        <w:tab/>
        <w:t>WITH TUMOR</w:t>
        <w:tab/>
        <w:t>Not Available</w:t>
        <w:tab/>
        <w:t>Not Available</w:t>
        <w:tab/>
        <w:t>NO</w:t>
        <w:tab/>
        <w:t>70</w:t>
        <w:tab/>
        <w:t>87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NO</w:t>
        <w:tab/>
        <w:t>YES</w:t>
        <w:tab/>
        <w:t>62</w:t>
        <w:tab/>
        <w:t>2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624</w:t>
        <w:tab/>
        <w:t>Alive</w:t>
        <w:tab/>
        <w:t>T1a</w:t>
        <w:tab/>
        <w:t>N0</w:t>
        <w:tab/>
        <w:t>M0</w:t>
        <w:tab/>
        <w:t>Stage IA</w:t>
        <w:tab/>
        <w:t>NA</w:t>
        <w:tab/>
        <w:tab/>
        <w:tab/>
        <w:t>66</w:t>
        <w:tab/>
        <w:t>R-Middle</w:t>
        <w:tab/>
        <w:t>Not Applicable</w:t>
        <w:tab/>
        <w:t>TCGA-97-A4M2</w:t>
        <w:tab/>
        <w:t>345AEF28-D49B-491B-A337-B1AC55C37D35</w:t>
        <w:tab/>
        <w:t>7</w:t>
        <w:tab/>
        <w:t>-24313</w:t>
        <w:tab/>
        <w:t>Not Applicable</w:t>
        <w:tab/>
        <w:t>0</w:t>
        <w:tab/>
        <w:t>197</w:t>
        <w:tab/>
        <w:t>Not Available</w:t>
        <w:tab/>
        <w:t>Lung Adenocarcinoma</w:t>
        <w:tab/>
        <w:t>91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7-A4M2-F57453</w:t>
        <w:tab/>
        <w:t>C19E7A8D-1092-4915-BC25-8935E50F3DA1</w:t>
        <w:tab/>
        <w:t>12</w:t>
        <w:tab/>
        <w:t>Not Applicable</w:t>
        <w:tab/>
        <w:t>Not Applicable</w:t>
        <w:tab/>
        <w:t>Not Applicable</w:t>
        <w:tab/>
        <w:t>624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3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 Mixed Subtype</w:t>
        <w:tab/>
        <w:t>No</w:t>
        <w:tab/>
        <w:t>C34.2</w:t>
        <w:tab/>
        <w:t>8255/3</w:t>
        <w:tab/>
        <w:t>C34.2</w:t>
        <w:tab/>
        <w:t>YES</w:t>
        <w:tab/>
        <w:t>Not Evaluated</w:t>
        <w:tab/>
        <w:t>YES</w:t>
        <w:tab/>
        <w:t>NO</w:t>
        <w:tab/>
        <w:t>Not Available</w:t>
        <w:tab/>
        <w:t>Unknown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00</w:t>
        <w:tab/>
        <w:t>Yes, History of Prior Malignancy</w:t>
        <w:tab/>
        <w:t>A4M2</w:t>
        <w:tab/>
        <w:t>Preoperative</w:t>
        <w:tab/>
        <w:t>TUMOR FREE</w:t>
        <w:tab/>
        <w:t>89</w:t>
        <w:tab/>
        <w:t>103</w:t>
        <w:tab/>
        <w:t>NO</w:t>
        <w:tab/>
        <w:t>96</w:t>
        <w:tab/>
        <w:t>102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97</w:t>
        <w:tab/>
        <w:t>2</w:t>
        <w:tab/>
        <w:t>Lung</w:t>
        <w:tab/>
        <w:t>Alive</w:t>
        <w:tab/>
        <w:t>2013</w:t>
        <w:tab/>
        <w:t>2012</w:t>
        <w:tab/>
        <w:t>1972</w:t>
      </w:r>
    </w:p>
    <w:p>
      <w:pPr>
        <w:pStyle w:val="Style15"/>
        <w:rPr/>
      </w:pPr>
      <w:r>
        <w:rPr>
          <w:rFonts w:cs="宋体;SimSun"/>
        </w:rPr>
        <w:t>189</w:t>
        <w:tab/>
        <w:t>Dead</w:t>
        <w:tab/>
        <w:t>T2</w:t>
        <w:tab/>
        <w:t>N2</w:t>
        <w:tab/>
        <w:t>M0</w:t>
        <w:tab/>
        <w:t>Stage IIIA</w:t>
        <w:tab/>
        <w:t>NA</w:t>
        <w:tab/>
        <w:tab/>
        <w:tab/>
        <w:t>74</w:t>
        <w:tab/>
        <w:t>R-Upper</w:t>
        <w:tab/>
        <w:t>Not Applicable</w:t>
        <w:tab/>
        <w:t>TCGA-50-6595</w:t>
        <w:tab/>
        <w:t>82476d2d-e403-4f6b-8dd6-cc84e3329478</w:t>
        <w:tab/>
        <w:t>25</w:t>
        <w:tab/>
        <w:t>-27197</w:t>
        <w:tab/>
        <w:t>18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50-6595-D44132</w:t>
        <w:tab/>
        <w:t>5CE76459-2545-4AE1-BFB7-D99A28C8576B</w:t>
        <w:tab/>
        <w:t>Not Available</w:t>
        <w:tab/>
        <w:t>13</w:t>
        <w:tab/>
        <w:t>162</w:t>
        <w:tab/>
        <w:t>123</w:t>
        <w:tab/>
        <w:t>Carboplatin</w:t>
        <w:tab/>
        <w:t>Clinical Progressive Diseas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3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YES</w:t>
        <w:tab/>
        <w:t>Not Available</w:t>
        <w:tab/>
        <w:t>NOT HISPANIC OR LATINO</w:t>
        <w:tab/>
        <w:t>NA</w:t>
        <w:tab/>
        <w:t>NO</w:t>
        <w:tab/>
        <w:t>NO</w:t>
        <w:tab/>
        <w:t>NO</w:t>
        <w:tab/>
        <w:t>YES</w:t>
        <w:tab/>
        <w:t>TCGA-50-6595-F44127</w:t>
        <w:tab/>
        <w:t>AEA27241-AF39-4C5C-ADA3-91E25F21073D</w:t>
        <w:tab/>
        <w:t>13</w:t>
        <w:tab/>
        <w:t>Not Available</w:t>
        <w:tab/>
        <w:t>187</w:t>
        <w:tab/>
        <w:t>189</w:t>
        <w:tab/>
        <w:t>Not Available</w:t>
        <w:tab/>
        <w:t>182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6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Biopsy with Histologic Confirmation</w:t>
        <w:tab/>
        <w:t>YES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595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>Primary Tumor Field</w:t>
        <w:tab/>
        <w:t>TCGA-50-6595-R44128</w:t>
        <w:tab/>
        <w:t>DF7FD391-A020-46D8-8EA6-A937605E3002</w:t>
        <w:tab/>
        <w:t>Not Available</w:t>
        <w:tab/>
        <w:t>13</w:t>
        <w:tab/>
        <w:t>161</w:t>
        <w:tab/>
        <w:t>123</w:t>
        <w:tab/>
        <w:t>Radiographic Progressive Disease</w:t>
        <w:tab/>
        <w:t>6</w:t>
        <w:tab/>
        <w:t>27</w:t>
        <w:tab/>
        <w:t>54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3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79</w:t>
        <w:tab/>
        <w:t>NO</w:t>
        <w:tab/>
        <w:t>YES</w:t>
        <w:tab/>
        <w:t>50</w:t>
        <w:tab/>
        <w:t>3</w:t>
        <w:tab/>
        <w:t>Lung</w:t>
        <w:tab/>
        <w:t>Dead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3305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Not Available</w:t>
        <w:tab/>
        <w:t>L-Lower</w:t>
        <w:tab/>
        <w:t>Not Applicable</w:t>
        <w:tab/>
        <w:t>TCGA-75-7025</w:t>
        <w:tab/>
        <w:t>681b1176-9676-44d3-892c-1d5dba1ce25b</w:t>
        <w:tab/>
        <w:t>11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;YES</w:t>
        <w:tab/>
        <w:t>Not Available;NO</w:t>
        <w:tab/>
        <w:t>Not Available;YES</w:t>
        <w:tab/>
        <w:t>Not Available;YES</w:t>
        <w:tab/>
        <w:t>TCGA-75-7025-F15874;TCGA-75-7025-F72041</w:t>
        <w:tab/>
        <w:t>68cda392-87e8-466a-9dc5-e7f00f2cb0ba;3D210D11-BA20-4227-95D6-9E77D7C10C7D</w:t>
        <w:tab/>
        <w:t>11;2</w:t>
        <w:tab/>
        <w:t>Not Applicable;1481</w:t>
        <w:tab/>
        <w:t>Not Applicable;2092</w:t>
        <w:tab/>
        <w:t>Not Applicable;Not Applicable</w:t>
        <w:tab/>
        <w:t>Not Available;3305</w:t>
        <w:tab/>
        <w:t>Not Applicable;1481</w:t>
        <w:tab/>
        <w:t>Not Available;Unknown</w:t>
        <w:tab/>
        <w:t>Not Available;Scheduled Follow-up Submission</w:t>
        <w:tab/>
        <w:t>Not Available;Complete Remission/Response</w:t>
        <w:tab/>
        <w:t>Not Available;Unknown</w:t>
        <w:tab/>
        <w:t>Not Available;NO</w:t>
        <w:tab/>
        <w:t>8;4</w:t>
        <w:tab/>
        <w:t>Not Available;Locoregional Recurrence;Distant Metastasis</w:t>
        <w:tab/>
        <w:t>NO;YES</w:t>
        <w:tab/>
        <w:t>Not Available;Unknown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025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86</w:t>
        <w:tab/>
        <w:t>NO</w:t>
        <w:tab/>
        <w:t>YES</w:t>
        <w:tab/>
        <w:t>75</w:t>
        <w:tab/>
        <w:t>3</w:t>
        <w:tab/>
        <w:t>Lung</w:t>
        <w:tab/>
        <w:t>Alive</w:t>
        <w:tab/>
        <w:t>2011</w:t>
        <w:tab/>
        <w:t>Not Available</w:t>
        <w:tab/>
        <w:t>1967</w:t>
      </w:r>
    </w:p>
    <w:p>
      <w:pPr>
        <w:pStyle w:val="Style15"/>
        <w:rPr/>
      </w:pPr>
      <w:r>
        <w:rPr>
          <w:rFonts w:cs="宋体;SimSun"/>
        </w:rPr>
        <w:t>1501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61</w:t>
        <w:tab/>
        <w:t>R-Lower</w:t>
        <w:tab/>
        <w:t>Not Applicable</w:t>
        <w:tab/>
        <w:t>TCGA-MP-A4SY</w:t>
        <w:tab/>
        <w:t>8CC6BCEC-65DF-46A9-A88C-09762A132857</w:t>
        <w:tab/>
        <w:t>2</w:t>
        <w:tab/>
        <w:t>-22448</w:t>
        <w:tab/>
        <w:t>1501</w:t>
        <w:tab/>
        <w:t>0</w:t>
        <w:tab/>
        <w:t>Not Available</w:t>
        <w:tab/>
        <w:t>Not Available</w:t>
        <w:tab/>
        <w:t>Lung Adenocarcinoma</w:t>
        <w:tab/>
        <w:t>7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Central Lung</w:t>
        <w:tab/>
        <w:t>4</w:t>
        <w:tab/>
        <w:t>YES</w:t>
        <w:tab/>
        <w:t>NO</w:t>
        <w:tab/>
        <w:t>489</w:t>
        <w:tab/>
        <w:t>YES</w:t>
        <w:tab/>
        <w:t>489</w:t>
        <w:tab/>
        <w:t>Not Available</w:t>
        <w:tab/>
        <w:t>Not Available</w:t>
        <w:tab/>
        <w:t>Locoregional Recurrence</w:t>
        <w:tab/>
        <w:t>Biopsy with Histologic Confirmation</w:t>
        <w:tab/>
        <w:t>YES</w:t>
        <w:tab/>
        <w:t>40</w:t>
        <w:tab/>
        <w:t>No</w:t>
        <w:tab/>
        <w:t>A4SY</w:t>
        <w:tab/>
        <w:t>Pre-Adjuvant Therapy</w:t>
        <w:tab/>
        <w:t>TUMOR FREE</w:t>
        <w:tab/>
        <w:t>Not Available</w:t>
        <w:tab/>
        <w:t>74</w:t>
        <w:tab/>
        <w:t>NO</w:t>
        <w:tab/>
        <w:t>Not Available</w:t>
        <w:tab/>
        <w:t>54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2002</w:t>
        <w:tab/>
        <w:t>NO</w:t>
        <w:tab/>
        <w:t>YES</w:t>
        <w:tab/>
        <w:t>MP</w:t>
        <w:tab/>
        <w:t>4</w:t>
        <w:tab/>
        <w:t>Lung</w:t>
        <w:tab/>
        <w:t>Dead</w:t>
        <w:tab/>
        <w:t>2013</w:t>
        <w:tab/>
        <w:t>2002</w:t>
        <w:tab/>
        <w:t>Not Available</w:t>
      </w:r>
    </w:p>
    <w:p>
      <w:pPr>
        <w:pStyle w:val="Style15"/>
        <w:rPr/>
      </w:pPr>
      <w:r>
        <w:rPr>
          <w:rFonts w:cs="宋体;SimSun"/>
        </w:rPr>
        <w:t>1454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65</w:t>
        <w:tab/>
        <w:t>R-Lower</w:t>
        <w:tab/>
        <w:t>Not Applicable</w:t>
        <w:tab/>
        <w:t>TCGA-62-A46O</w:t>
        <w:tab/>
        <w:t>D7AE8EFB-AA4D-4807-9772-55B0A28CCD5C</w:t>
        <w:tab/>
        <w:t>29</w:t>
        <w:tab/>
        <w:t>-24050</w:t>
        <w:tab/>
        <w:t>145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10</w:t>
        <w:tab/>
        <w:t>NO</w:t>
        <w:tab/>
        <w:t>NO</w:t>
        <w:tab/>
        <w:t>943</w:t>
        <w:tab/>
        <w:t>NO</w:t>
        <w:tab/>
        <w:t>Not Available</w:t>
        <w:tab/>
        <w:t>NO</w:t>
        <w:tab/>
        <w:t>Not Available</w:t>
        <w:tab/>
        <w:t>Locoregional Recurrence;Distant Metastasis</w:t>
        <w:tab/>
        <w:t>Convincing Imaging</w:t>
        <w:tab/>
        <w:t>YES</w:t>
        <w:tab/>
        <w:t>48</w:t>
        <w:tab/>
        <w:t>No</w:t>
        <w:tab/>
        <w:t>A46O</w:t>
        <w:tab/>
        <w:t>Preoperative</w:t>
        <w:tab/>
        <w:t>WITH TUMOR</w:t>
        <w:tab/>
        <w:t>Not Available</w:t>
        <w:tab/>
        <w:t>Not Available</w:t>
        <w:tab/>
        <w:t>NO</w:t>
        <w:tab/>
        <w:t>65</w:t>
        <w:tab/>
        <w:t>106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62</w:t>
        <w:tab/>
        <w:t>2</w:t>
        <w:tab/>
        <w:t>Lung</w:t>
        <w:tab/>
        <w:t>Dead</w:t>
        <w:tab/>
        <w:t>2012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593</w:t>
        <w:tab/>
        <w:t>Dead</w:t>
        <w:tab/>
        <w:t>T3</w:t>
        <w:tab/>
        <w:t>N2</w:t>
        <w:tab/>
        <w:t>M0</w:t>
        <w:tab/>
        <w:t>Stage IIIA</w:t>
        <w:tab/>
        <w:t>NA</w:t>
        <w:tab/>
        <w:tab/>
        <w:tab/>
        <w:t>72</w:t>
        <w:tab/>
        <w:t>L-Upper</w:t>
        <w:tab/>
        <w:t>Not Applicable</w:t>
        <w:tab/>
        <w:t>TCGA-78-7154</w:t>
        <w:tab/>
        <w:t>d288b69f-1e79-4429-8646-9994b7c54f8f</w:t>
        <w:tab/>
        <w:t>27</w:t>
        <w:tab/>
        <w:t>-26481</w:t>
        <w:tab/>
        <w:t>593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78-7154-F16951</w:t>
        <w:tab/>
        <w:t>9a2d2bfa-8f97-4a0f-9f2c-95bdea60e9c7</w:t>
        <w:tab/>
        <w:t>28</w:t>
        <w:tab/>
        <w:t>Not Available</w:t>
        <w:tab/>
        <w:t>Not Available</w:t>
        <w:tab/>
        <w:t>593</w:t>
        <w:tab/>
        <w:t>Not Available</w:t>
        <w:tab/>
        <w:t>Not Avail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Dead</w:t>
        <w:tab/>
        <w:t>2011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2.5</w:t>
        <w:tab/>
        <w:t>No</w:t>
        <w:tab/>
        <w:t>7154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3</w:t>
        <w:tab/>
        <w:t>1993</w:t>
        <w:tab/>
        <w:t>NO</w:t>
        <w:tab/>
        <w:t>YES</w:t>
        <w:tab/>
        <w:t>78</w:t>
        <w:tab/>
        <w:t>4</w:t>
        <w:tab/>
        <w:t>Lung</w:t>
        <w:tab/>
        <w:t>Dead</w:t>
        <w:tab/>
        <w:t>2011</w:t>
        <w:tab/>
        <w:t>2003</w:t>
        <w:tab/>
        <w:t>1948</w:t>
      </w:r>
    </w:p>
    <w:p>
      <w:pPr>
        <w:pStyle w:val="Style15"/>
        <w:rPr/>
      </w:pPr>
      <w:r>
        <w:rPr>
          <w:rFonts w:cs="宋体;SimSun"/>
        </w:rPr>
        <w:t>731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65</w:t>
        <w:tab/>
        <w:t>R-Middle</w:t>
        <w:tab/>
        <w:t>Not Applicable</w:t>
        <w:tab/>
        <w:t>TCGA-05-4397</w:t>
        <w:tab/>
        <w:t>6dfd47d2-831a-4386-9051-f78199a16bb5</w:t>
        <w:tab/>
        <w:t>22</w:t>
        <w:tab/>
        <w:t>-23833</w:t>
        <w:tab/>
        <w:t>73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2</w:t>
        <w:tab/>
        <w:t>8255/3</w:t>
        <w:tab/>
        <w:t>C34.2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5</w:t>
        <w:tab/>
        <w:t>No</w:t>
        <w:tab/>
        <w:t>439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05</w:t>
        <w:tab/>
        <w:t>2</w:t>
        <w:tab/>
        <w:t>Lung</w:t>
        <w:tab/>
        <w:t>Dead</w:t>
        <w:tab/>
        <w:t>2010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605</w:t>
        <w:tab/>
        <w:t>Alive</w:t>
        <w:tab/>
        <w:t>T2b</w:t>
        <w:tab/>
        <w:t>N2</w:t>
        <w:tab/>
        <w:t>M0</w:t>
        <w:tab/>
        <w:t>Stage IIIA</w:t>
        <w:tab/>
        <w:t>NA</w:t>
        <w:tab/>
        <w:tab/>
        <w:tab/>
        <w:t>66</w:t>
        <w:tab/>
        <w:t>L-Lower</w:t>
        <w:tab/>
        <w:t>Not Applicable</w:t>
        <w:tab/>
        <w:t>TCGA-95-A4VP</w:t>
        <w:tab/>
        <w:t>9E22A3AF-7F28-4757-8684-ED64A2A27AD1</w:t>
        <w:tab/>
        <w:t>22</w:t>
        <w:tab/>
        <w:t>-24130</w:t>
        <w:tab/>
        <w:t>Not Applicable</w:t>
        <w:tab/>
        <w:t>0</w:t>
        <w:tab/>
        <w:t>168</w:t>
        <w:tab/>
        <w:t>Not Available</w:t>
        <w:tab/>
        <w:t>Lung Adenocarcinoma</w:t>
        <w:tab/>
        <w:t>Not Available</w:t>
        <w:tab/>
        <w:t>NA</w:t>
        <w:tab/>
        <w:t>TCGA-95-A4VP-D40540;TCGA-95-A4VP-D40543</w:t>
        <w:tab/>
        <w:t>EEC4E284-83E6-48D8-9E22-87A68963B598;B3A1D470-D0D9-4ABF-A3AF-1447CD0096B4</w:t>
        <w:tab/>
        <w:t>Not Available;Not Available</w:t>
        <w:tab/>
        <w:t>22;22</w:t>
        <w:tab/>
        <w:t>126;126</w:t>
        <w:tab/>
        <w:t>63;63</w:t>
        <w:tab/>
        <w:t>Carboplatin;Taxol</w:t>
        <w:tab/>
        <w:t>Stable Disease;Stable Disease</w:t>
        <w:tab/>
        <w:t>2;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Evaluated</w:t>
        <w:tab/>
        <w:t>NA</w:t>
        <w:tab/>
        <w:t>NO</w:t>
        <w:tab/>
        <w:t>YES</w:t>
        <w:tab/>
        <w:t>Not Available</w:t>
        <w:tab/>
        <w:t>NO</w:t>
        <w:tab/>
        <w:t>TCGA-95-A4VP-F58502</w:t>
        <w:tab/>
        <w:t>29D06D6D-2BAB-4F87-85B2-F4B369A1C6C4</w:t>
        <w:tab/>
        <w:t>11</w:t>
        <w:tab/>
        <w:t>Not Available</w:t>
        <w:tab/>
        <w:t>Not Available</w:t>
        <w:tab/>
        <w:t>Not Applicable</w:t>
        <w:tab/>
        <w:t>605</w:t>
        <w:tab/>
        <w:t>216</w:t>
        <w:tab/>
        <w:t>1</w:t>
        <w:tab/>
        <w:t>Scheduled Follow-up Submission</w:t>
        <w:tab/>
        <w:t>Stable Disease</w:t>
        <w:tab/>
        <w:t>Not Evaluated</w:t>
        <w:tab/>
        <w:t>NO</w:t>
        <w:tab/>
        <w:t>4</w:t>
        <w:tab/>
        <w:t>Distant Metastasis</w:t>
        <w:tab/>
        <w:t>YES</w:t>
        <w:tab/>
        <w:t>Post-Adjuvant Therapy</w:t>
        <w:tab/>
        <w:t>WITH TUMOR</w:t>
        <w:tab/>
        <w:t>YES</w:t>
        <w:tab/>
        <w:t>Stable Disease</w:t>
        <w:tab/>
        <w:t>Biopsy with Histologic Confirmation;Convincing Imaging</w:t>
        <w:tab/>
        <w:t>NO</w:t>
        <w:tab/>
        <w:t>Alive</w:t>
        <w:tab/>
        <w:t>2014</w:t>
        <w:tab/>
        <w:t>FEMALE</w:t>
        <w:tab/>
        <w:t>Lung Acinar Adenocarcinoma</w:t>
        <w:tab/>
        <w:t>No</w:t>
        <w:tab/>
        <w:t>C34.3</w:t>
        <w:tab/>
        <w:t>855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No</w:t>
        <w:tab/>
        <w:t>A4VP</w:t>
        <w:tab/>
        <w:t>Not Available</w:t>
        <w:tab/>
        <w:t>TUMOR FREE</w:t>
        <w:tab/>
        <w:t>Not Available</w:t>
        <w:tab/>
        <w:t>Not Available</w:t>
        <w:tab/>
        <w:t>YES</w:t>
        <w:tab/>
        <w:t>Not Available</w:t>
        <w:tab/>
        <w:t>Not Available</w:t>
        <w:tab/>
        <w:t>Stable Disease</w:t>
        <w:tab/>
        <w:t>NO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2b</w:t>
        <w:tab/>
        <w:t>2012</w:t>
        <w:tab/>
        <w:t>YES</w:t>
        <w:tab/>
        <w:t>NO</w:t>
        <w:tab/>
        <w:t>95</w:t>
        <w:tab/>
        <w:t>4</w:t>
        <w:tab/>
        <w:t>Lung</w:t>
        <w:tab/>
        <w:t>Alive</w:t>
        <w:tab/>
        <w:t>2013</w:t>
        <w:tab/>
        <w:t>2012</w:t>
        <w:tab/>
        <w:t>1972</w:t>
      </w:r>
    </w:p>
    <w:p>
      <w:pPr>
        <w:pStyle w:val="Style15"/>
        <w:rPr/>
      </w:pPr>
      <w:r>
        <w:rPr>
          <w:rFonts w:cs="宋体;SimSun"/>
        </w:rPr>
        <w:t>2261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65</w:t>
        <w:tab/>
        <w:t>L-Upper</w:t>
        <w:tab/>
        <w:t>Not Applicable</w:t>
        <w:tab/>
        <w:t>TCGA-NJ-A4YG</w:t>
        <w:tab/>
        <w:t>7FD03220-531E-4EF8-BECA-E9703E8C0AE1</w:t>
        <w:tab/>
        <w:t>26</w:t>
        <w:tab/>
        <w:t>-23812</w:t>
        <w:tab/>
        <w:t>Not Applicable</w:t>
        <w:tab/>
        <w:t>0</w:t>
        <w:tab/>
        <w:t>1726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Evaluated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NJ-A4YG-F50865;TCGA-NJ-A4YG-F70643</w:t>
        <w:tab/>
        <w:t>C3CF3C86-3DA7-477A-A2DE-B89D114EE5BC;BF940C94-BC39-49DE-A9DF-843E7ED62019</w:t>
        <w:tab/>
        <w:t>1;27</w:t>
        <w:tab/>
        <w:t>Not Applicable;Not Applicable</w:t>
        <w:tab/>
        <w:t>Not Applicable;Not Applicable</w:t>
        <w:tab/>
        <w:t>Not Applicable;Not Applicable</w:t>
        <w:tab/>
        <w:t>1904;2261</w:t>
        <w:tab/>
        <w:t>Not Applicable;Not Applicable</w:t>
        <w:tab/>
        <w:t>Not Available;Not Available</w:t>
        <w:tab/>
        <w:t>Scheduled Follow-up Submission;Scheduled Follow-up Submission</w:t>
        <w:tab/>
        <w:t>Stable Disease;Stable Disease</w:t>
        <w:tab/>
        <w:t>Not Available;Not Available</w:t>
        <w:tab/>
        <w:t>NO;NO</w:t>
        <w:tab/>
        <w:t>11;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Stable Disease;Stable Disease</w:t>
        <w:tab/>
        <w:t>Not Available;Not Available</w:t>
        <w:tab/>
        <w:t>NO;NO</w:t>
        <w:tab/>
        <w:t>Alive;Alive</w:t>
        <w:tab/>
        <w:t>2013;2015</w:t>
        <w:tab/>
        <w:t>MALE</w:t>
        <w:tab/>
        <w:t>Lung Adenocarcinoma- Not Otherwise Specified (NOS)</w:t>
        <w:tab/>
        <w:t>No</w:t>
        <w:tab/>
        <w:t>C34.1</w:t>
        <w:tab/>
        <w:t>8255/3</w:t>
        <w:tab/>
        <w:t>C34.1</w:t>
        <w:tab/>
        <w:t>YES</w:t>
        <w:tab/>
        <w:t>Not Evaluated</w:t>
        <w:tab/>
        <w:t>Not Available</w:t>
        <w:tab/>
        <w:t>Not Available</w:t>
        <w:tab/>
        <w:t>Not Available</w:t>
        <w:tab/>
        <w:t>Unknown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04</w:t>
        <w:tab/>
        <w:t>No</w:t>
        <w:tab/>
        <w:t>A4YG</w:t>
        <w:tab/>
        <w:t>Not Evaluated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pplicable</w:t>
        <w:tab/>
        <w:t>NO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7</w:t>
        <w:tab/>
        <w:t>NO</w:t>
        <w:tab/>
        <w:t>YES</w:t>
        <w:tab/>
        <w:t>NJ</w:t>
        <w:tab/>
        <w:t>4</w:t>
        <w:tab/>
        <w:t>Lung</w:t>
        <w:tab/>
        <w:t>Alive</w:t>
        <w:tab/>
        <w:t>2013</w:t>
        <w:tab/>
        <w:t>2008</w:t>
        <w:tab/>
        <w:t>1955</w:t>
      </w:r>
    </w:p>
    <w:p>
      <w:pPr>
        <w:pStyle w:val="Style15"/>
        <w:rPr/>
      </w:pPr>
      <w:r>
        <w:rPr>
          <w:rFonts w:cs="宋体;SimSun"/>
        </w:rPr>
        <w:t>2590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Not Available</w:t>
        <w:tab/>
        <w:t>R-Upper</w:t>
        <w:tab/>
        <w:t>Not Applicable</w:t>
        <w:tab/>
        <w:t>TCGA-75-6206</w:t>
        <w:tab/>
        <w:t>c4c1469d-752f-42b6-8686-714ad4a8ac97</w:t>
        <w:tab/>
        <w:t>21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5-6206-F15085;TCGA-75-6206-F72036</w:t>
        <w:tab/>
        <w:t>9fa30583-7256-4ed8-93ac-9cf0f6a928c0;DBEE9981-7853-4690-9B0B-62CBF6625199</w:t>
        <w:tab/>
        <w:t>21;2</w:t>
        <w:tab/>
        <w:t>Not Applicable;Not Applicable</w:t>
        <w:tab/>
        <w:t>Not Applicable;Not Applicable</w:t>
        <w:tab/>
        <w:t>Not Applicable;Not Applicable</w:t>
        <w:tab/>
        <w:t>Not Available;2590</w:t>
        <w:tab/>
        <w:t>Not Applicable;Not Applicable</w:t>
        <w:tab/>
        <w:t>0;Not Evaluated</w:t>
        <w:tab/>
        <w:t>Not Available;Scheduled Follow-up Submission</w:t>
        <w:tab/>
        <w:t>Complete Remission/Response;Complete Remission/Response</w:t>
        <w:tab/>
        <w:t>Not Available;Not Evaluated</w:t>
        <w:tab/>
        <w:t>Not Available;NO</w:t>
        <w:tab/>
        <w:t>7;4</w:t>
        <w:tab/>
        <w:t>Not Available;Not Available</w:t>
        <w:tab/>
        <w:t>NO;NO</w:t>
        <w:tab/>
        <w:t>Adjuvant therapy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6206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62</w:t>
        <w:tab/>
        <w:t>NO</w:t>
        <w:tab/>
        <w:t>YES</w:t>
        <w:tab/>
        <w:t>75</w:t>
        <w:tab/>
        <w:t>3</w:t>
        <w:tab/>
        <w:t>Lung</w:t>
        <w:tab/>
        <w:t>Alive</w:t>
        <w:tab/>
        <w:t>2011</w:t>
        <w:tab/>
        <w:t>Not Available</w:t>
        <w:tab/>
        <w:t>Not Available</w:t>
      </w:r>
    </w:p>
    <w:p>
      <w:pPr>
        <w:pStyle w:val="Style15"/>
        <w:rPr/>
      </w:pPr>
      <w:r>
        <w:rPr>
          <w:rFonts w:cs="宋体;SimSun"/>
        </w:rPr>
        <w:t>243</w:t>
        <w:tab/>
        <w:t>Dead</w:t>
        <w:tab/>
        <w:t>T3</w:t>
        <w:tab/>
        <w:t>N0</w:t>
        <w:tab/>
        <w:t>MX</w:t>
        <w:tab/>
        <w:t>Stage IIB</w:t>
        <w:tab/>
        <w:t>NA</w:t>
        <w:tab/>
        <w:tab/>
        <w:tab/>
        <w:t>74</w:t>
        <w:tab/>
        <w:t>R-Lower</w:t>
        <w:tab/>
        <w:t>Not Applicable</w:t>
        <w:tab/>
        <w:t>TCGA-55-7284</w:t>
        <w:tab/>
        <w:t>0b15fcb8-1fb7-497e-80b9-d3db66a3c0a2</w:t>
        <w:tab/>
        <w:t>13</w:t>
        <w:tab/>
        <w:t>-27087</w:t>
        <w:tab/>
        <w:t>Not Applicable</w:t>
        <w:tab/>
        <w:t>0</w:t>
        <w:tab/>
        <w:t>121</w:t>
        <w:tab/>
        <w:t>Not Available</w:t>
        <w:tab/>
        <w:t>Lung Adenocarcinoma</w:t>
        <w:tab/>
        <w:t>89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NO</w:t>
        <w:tab/>
        <w:t>NO</w:t>
        <w:tab/>
        <w:t>NO</w:t>
        <w:tab/>
        <w:t>TCGA-55-7284-F61486</w:t>
        <w:tab/>
        <w:t>411282A6-43D3-468C-8DD9-47C991653F13</w:t>
        <w:tab/>
        <w:t>30</w:t>
        <w:tab/>
        <w:t>Not Available</w:t>
        <w:tab/>
        <w:t>Not Available</w:t>
        <w:tab/>
        <w:t>243</w:t>
        <w:tab/>
        <w:t>Not Available</w:t>
        <w:tab/>
        <w:t>231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6</w:t>
        <w:tab/>
        <w:t>Distant Metastasis</w:t>
        <w:tab/>
        <w:t>YES</w:t>
        <w:tab/>
        <w:t>Not Availabl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MALE</w:t>
        <w:tab/>
        <w:t>Lung Bronchioloalveolar Carcinoma Nonmucinous</w:t>
        <w:tab/>
        <w:t>No</w:t>
        <w:tab/>
        <w:t>C34.8</w:t>
        <w:tab/>
        <w:t>8252/3</w:t>
        <w:tab/>
        <w:t>C34.8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Yes, History of Synchronous/Bilateral Malignancy</w:t>
        <w:tab/>
        <w:t>7284</w:t>
        <w:tab/>
        <w:t>Not Available</w:t>
        <w:tab/>
        <w:t>TUMOR FREE</w:t>
        <w:tab/>
        <w:t>102</w:t>
        <w:tab/>
        <w:t>70</w:t>
        <w:tab/>
        <w:t>Unknown</w:t>
        <w:tab/>
        <w:t>108</w:t>
        <w:tab/>
        <w:t>74</w:t>
        <w:tab/>
        <w:t>Unknown</w:t>
        <w:tab/>
        <w:t>YES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Not Available</w:t>
        <w:tab/>
        <w:t>YES</w:t>
        <w:tab/>
        <w:t>NO</w:t>
        <w:tab/>
        <w:t>55</w:t>
        <w:tab/>
        <w:t>3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701</w:t>
        <w:tab/>
        <w:t>Alive</w:t>
        <w:tab/>
        <w:t>T2b</w:t>
        <w:tab/>
        <w:t>N0</w:t>
        <w:tab/>
        <w:t>M0</w:t>
        <w:tab/>
        <w:t>Stage IIA</w:t>
        <w:tab/>
        <w:t>NA</w:t>
        <w:tab/>
        <w:tab/>
        <w:tab/>
        <w:t>54</w:t>
        <w:tab/>
        <w:t>L-Lower</w:t>
        <w:tab/>
        <w:t>Not Applicable</w:t>
        <w:tab/>
        <w:t>TCGA-86-8280</w:t>
        <w:tab/>
        <w:t>d8faa3a7-6b3f-4e69-8c88-184e41055bd7</w:t>
        <w:tab/>
        <w:t>30</w:t>
        <w:tab/>
        <w:t>-19977</w:t>
        <w:tab/>
        <w:t>Not Applicable</w:t>
        <w:tab/>
        <w:t>0</w:t>
        <w:tab/>
        <w:t>16</w:t>
        <w:tab/>
        <w:t>Not Available</w:t>
        <w:tab/>
        <w:t>Lung Adenocarcinoma</w:t>
        <w:tab/>
        <w:t>Not Available</w:t>
        <w:tab/>
        <w:t>NA</w:t>
        <w:tab/>
        <w:t>TCGA-86-8280-D66080;TCGA-86-8280-D66081</w:t>
        <w:tab/>
        <w:t>7B11F24A-04FA-472B-A420-D8E1764C3600;2895FB6B-3FC1-4DFD-B743-1CB915268336</w:t>
        <w:tab/>
        <w:t>Not Available;Not Available</w:t>
        <w:tab/>
        <w:t>2;2</w:t>
        <w:tab/>
        <w:t>129;129</w:t>
        <w:tab/>
        <w:t>16;16</w:t>
        <w:tab/>
        <w:t>Cisplatin;Etoposide</w:t>
        <w:tab/>
        <w:t>Complete Response;Complete Response</w:t>
        <w:tab/>
        <w:t>10;10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86-8280-F66079</w:t>
        <w:tab/>
        <w:t>F949DB0E-42F2-40F9-B663-70562177DC57</w:t>
        <w:tab/>
        <w:t>2</w:t>
        <w:tab/>
        <w:t>Not Applicable</w:t>
        <w:tab/>
        <w:t>Not Applicable</w:t>
        <w:tab/>
        <w:t>Not Applicable</w:t>
        <w:tab/>
        <w:t>701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10</w:t>
        <w:tab/>
        <w:t>Not Available</w:t>
        <w:tab/>
        <w:t>NO</w:t>
        <w:tab/>
        <w:t>Other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280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1268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79</w:t>
        <w:tab/>
        <w:t>R-Lower</w:t>
        <w:tab/>
        <w:t>Not Applicable</w:t>
        <w:tab/>
        <w:t>TCGA-50-6597</w:t>
        <w:tab/>
        <w:t>0d66bf6c-eed0-4726-bd5b-3bf6d610b4e0</w:t>
        <w:tab/>
        <w:t>26</w:t>
        <w:tab/>
        <w:t>-29195</w:t>
        <w:tab/>
        <w:t>Not Applicable</w:t>
        <w:tab/>
        <w:t>0</w:t>
        <w:tab/>
        <w:t>1015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0-6597-F44134</w:t>
        <w:tab/>
        <w:t>FC850BDD-7D70-423E-97AE-7FE982CCC259</w:t>
        <w:tab/>
        <w:t>13</w:t>
        <w:tab/>
        <w:t>Not Applicable</w:t>
        <w:tab/>
        <w:t>Not Applicable</w:t>
        <w:tab/>
        <w:t>1268</w:t>
        <w:tab/>
        <w:t>Not Available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6</w:t>
        <w:tab/>
        <w:t>Not Available</w:t>
        <w:tab/>
        <w:t>NO</w:t>
        <w:tab/>
        <w:t>Not Available</w:t>
        <w:tab/>
        <w:t>TUMOR FREE</w:t>
        <w:tab/>
        <w:t>NO</w:t>
        <w:tab/>
        <w:t>Partial Remission/Response</w:t>
        <w:tab/>
        <w:t>Not Available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597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50</w:t>
        <w:tab/>
        <w:t>1</w:t>
        <w:tab/>
        <w:t>Lung</w:t>
        <w:tab/>
        <w:t>Alive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1216</w:t>
        <w:tab/>
        <w:t>Alive</w:t>
        <w:tab/>
        <w:t>T3</w:t>
        <w:tab/>
        <w:t>N0</w:t>
        <w:tab/>
        <w:t>M0</w:t>
        <w:tab/>
        <w:t>Stage IIB</w:t>
        <w:tab/>
        <w:t>NA</w:t>
        <w:tab/>
        <w:tab/>
        <w:tab/>
        <w:t>80</w:t>
        <w:tab/>
        <w:t>R-Upper</w:t>
        <w:tab/>
        <w:t>Not Applicable</w:t>
        <w:tab/>
        <w:t>TCGA-62-8395</w:t>
        <w:tab/>
        <w:t>5c266025-e590-457c-af86-4c2dc9797267</w:t>
        <w:tab/>
        <w:t>4</w:t>
        <w:tab/>
        <w:t>-29311</w:t>
        <w:tab/>
        <w:t>Not Applicable</w:t>
        <w:tab/>
        <w:t>0</w:t>
        <w:tab/>
        <w:t>705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YES</w:t>
        <w:tab/>
        <w:t>NO</w:t>
        <w:tab/>
        <w:t>NO</w:t>
        <w:tab/>
        <w:t>Not Available</w:t>
        <w:tab/>
        <w:t>TCGA-62-8395-F42099</w:t>
        <w:tab/>
        <w:t>2705FAEA-A87F-4437-8A72-3CD9216FC451</w:t>
        <w:tab/>
        <w:t>15</w:t>
        <w:tab/>
        <w:t>Not Available</w:t>
        <w:tab/>
        <w:t>Not Available</w:t>
        <w:tab/>
        <w:t>Not Applicable</w:t>
        <w:tab/>
        <w:t>1216</w:t>
        <w:tab/>
        <w:t>395</w:t>
        <w:tab/>
        <w:t>0</w:t>
        <w:tab/>
        <w:t>Scheduled Follow-up Submission</w:t>
        <w:tab/>
        <w:t>Progressive Disease</w:t>
        <w:tab/>
        <w:t>100</w:t>
        <w:tab/>
        <w:t>NO</w:t>
        <w:tab/>
        <w:t>5</w:t>
        <w:tab/>
        <w:t>Locoregional Recurrence</w:t>
        <w:tab/>
        <w:t>YES</w:t>
        <w:tab/>
        <w:t>Preoperativ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Alive</w:t>
        <w:tab/>
        <w:t>2013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7</w:t>
        <w:tab/>
        <w:t>YES</w:t>
        <w:tab/>
        <w:t>NO</w:t>
        <w:tab/>
        <w:t>500</w:t>
        <w:tab/>
        <w:t>NO</w:t>
        <w:tab/>
        <w:t>Not Available</w:t>
        <w:tab/>
        <w:t>NO</w:t>
        <w:tab/>
        <w:t>Not Available</w:t>
        <w:tab/>
        <w:t>Locoregional Recurrence;Distant Metastasis</w:t>
        <w:tab/>
        <w:t>Convincing Imaging</w:t>
        <w:tab/>
        <w:t>YES</w:t>
        <w:tab/>
        <w:t>Not Available</w:t>
        <w:tab/>
        <w:t>No</w:t>
        <w:tab/>
        <w:t>8395</w:t>
        <w:tab/>
        <w:t>Preoperative</w:t>
        <w:tab/>
        <w:t>WITH TUMOR</w:t>
        <w:tab/>
        <w:t>Not Available</w:t>
        <w:tab/>
        <w:t>Not Available</w:t>
        <w:tab/>
        <w:t>NO</w:t>
        <w:tab/>
        <w:t>86</w:t>
        <w:tab/>
        <w:t>130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NO</w:t>
        <w:tab/>
        <w:t>YES</w:t>
        <w:tab/>
        <w:t>62</w:t>
        <w:tab/>
        <w:t>1</w:t>
        <w:tab/>
        <w:t>Lung</w:t>
        <w:tab/>
        <w:t>Alive</w:t>
        <w:tab/>
        <w:t>2012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3940</w:t>
        <w:tab/>
        <w:t>Alive</w:t>
        <w:tab/>
        <w:t>T4</w:t>
        <w:tab/>
        <w:t>N0</w:t>
        <w:tab/>
        <w:t>M0</w:t>
        <w:tab/>
        <w:t>Stage IIIB</w:t>
        <w:tab/>
        <w:t>NA</w:t>
        <w:tab/>
        <w:tab/>
        <w:tab/>
        <w:t>71</w:t>
        <w:tab/>
        <w:t>R-Lower</w:t>
        <w:tab/>
        <w:t>Not Applicable</w:t>
        <w:tab/>
        <w:t>TCGA-78-7149</w:t>
        <w:tab/>
        <w:t>2de1ba51-eae1-4a54-b7cd-d6d739fdc39d</w:t>
        <w:tab/>
        <w:t>3</w:t>
        <w:tab/>
        <w:t>-26285</w:t>
        <w:tab/>
        <w:t>Not Applicable</w:t>
        <w:tab/>
        <w:t>0</w:t>
        <w:tab/>
        <w:t>1093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8-7149-F17123;TCGA-78-7149-F46148</w:t>
        <w:tab/>
        <w:t>95813dc5-e402-4f0b-a425-2578fff0d0c2;20D89F59-36DA-4A8A-A462-4A3DA7D3CF50</w:t>
        <w:tab/>
        <w:t>3;23</w:t>
        <w:tab/>
        <w:t>Not Available;Not Available</w:t>
        <w:tab/>
        <w:t>Not Available;Not Available</w:t>
        <w:tab/>
        <w:t>Not Applicable;Not Applicable</w:t>
        <w:tab/>
        <w:t>1093;3940</w:t>
        <w:tab/>
        <w:t>Not Available;Not Available</w:t>
        <w:tab/>
        <w:t>Not Available;Not Available</w:t>
        <w:tab/>
        <w:t>Scheduled Follow-up Submission;Scheduled Follow-up Submission</w:t>
        <w:tab/>
        <w:t>Not Available;Not Available</w:t>
        <w:tab/>
        <w:t>Not Available;Not Available</w:t>
        <w:tab/>
        <w:t>Not Available;NO</w:t>
        <w:tab/>
        <w:t>10;8</w:t>
        <w:tab/>
        <w:t>Not Available;Not Available</w:t>
        <w:tab/>
        <w:t>Not Available;Unknown</w:t>
        <w:tab/>
        <w:t>Not Available;Not Available</w:t>
        <w:tab/>
        <w:t>Not Available;Not Availabl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3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5</w:t>
        <w:tab/>
        <w:t>No</w:t>
        <w:tab/>
        <w:t>7149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4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Alive</w:t>
        <w:tab/>
        <w:t>2011</w:t>
        <w:tab/>
        <w:t>2002</w:t>
        <w:tab/>
        <w:t>1950</w:t>
      </w:r>
    </w:p>
    <w:p>
      <w:pPr>
        <w:pStyle w:val="Style15"/>
        <w:rPr/>
      </w:pPr>
      <w:r>
        <w:rPr>
          <w:rFonts w:cs="宋体;SimSun"/>
        </w:rPr>
        <w:t>3759</w:t>
        <w:tab/>
        <w:t>Alive</w:t>
        <w:tab/>
        <w:t>T1a</w:t>
        <w:tab/>
        <w:t>N0</w:t>
        <w:tab/>
        <w:t>MX</w:t>
        <w:tab/>
        <w:t>Stage IA</w:t>
        <w:tab/>
        <w:t>NA</w:t>
        <w:tab/>
        <w:tab/>
        <w:tab/>
        <w:t>39</w:t>
        <w:tab/>
        <w:t>L-Upper</w:t>
        <w:tab/>
        <w:t>Not Applicable</w:t>
        <w:tab/>
        <w:t>TCGA-49-AARO</w:t>
        <w:tab/>
        <w:t>5202458B-C38A-47C0-A0BA-5F1A59A762A0</w:t>
        <w:tab/>
        <w:t>19</w:t>
        <w:tab/>
        <w:t>-14527</w:t>
        <w:tab/>
        <w:t>Not Applicable</w:t>
        <w:tab/>
        <w:t>0</w:t>
        <w:tab/>
        <w:t>3755</w:t>
        <w:tab/>
        <w:t>Not Available</w:t>
        <w:tab/>
        <w:t>Lung Adenocarcinoma</w:t>
        <w:tab/>
        <w:t>103.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</w:t>
        <w:tab/>
        <w:t>NO</w:t>
        <w:tab/>
        <w:t>NO</w:t>
        <w:tab/>
        <w:t>Not Available</w:t>
        <w:tab/>
        <w:t>TCGA-49-AARO-F70571</w:t>
        <w:tab/>
        <w:t>FC43C360-D46F-4775-B16A-C5739011E368</w:t>
        <w:tab/>
        <w:t>25</w:t>
        <w:tab/>
        <w:t>Not Available</w:t>
        <w:tab/>
        <w:t>Not Available</w:t>
        <w:tab/>
        <w:t>Not Applicable</w:t>
        <w:tab/>
        <w:t>3759</w:t>
        <w:tab/>
        <w:t>3521</w:t>
        <w:tab/>
        <w:t>3</w:t>
        <w:tab/>
        <w:t>Scheduled Follow-up Submission</w:t>
        <w:tab/>
        <w:t>Stable Disease</w:t>
        <w:tab/>
        <w:t>40</w:t>
        <w:tab/>
        <w:t>NO</w:t>
        <w:tab/>
        <w:t>2</w:t>
        <w:tab/>
        <w:t>Locoregional Recurrence</w:t>
        <w:tab/>
        <w:t>YES</w:t>
        <w:tab/>
        <w:t>Post-Adjuvant Therapy</w:t>
        <w:tab/>
        <w:t>WITH TUMOR</w:t>
        <w:tab/>
        <w:t>YES</w:t>
        <w:tab/>
        <w:t>Complete Remission/Response</w:t>
        <w:tab/>
        <w:t>Convincing Imaging</w:t>
        <w:tab/>
        <w:t>YES</w:t>
        <w:tab/>
        <w:t>Alive</w:t>
        <w:tab/>
        <w:t>2015</w:t>
        <w:tab/>
        <w:t>FE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90</w:t>
        <w:tab/>
        <w:t>Not Available</w:t>
        <w:tab/>
        <w:t>Not Available</w:t>
        <w:tab/>
        <w:t>Not Available</w:t>
        <w:tab/>
        <w:t>Not Available</w:t>
        <w:tab/>
        <w:t>6</w:t>
        <w:tab/>
        <w:t>NO</w:t>
        <w:tab/>
        <w:t>NO</w:t>
        <w:tab/>
        <w:t>1144</w:t>
        <w:tab/>
        <w:t>YES</w:t>
        <w:tab/>
        <w:t>3664</w:t>
        <w:tab/>
        <w:t>Not Available</w:t>
        <w:tab/>
        <w:t>Not Available</w:t>
        <w:tab/>
        <w:t>Locoregional Recurrence</w:t>
        <w:tab/>
        <w:t>Convincing Imaging</w:t>
        <w:tab/>
        <w:t>YES</w:t>
        <w:tab/>
        <w:t>Not Available</w:t>
        <w:tab/>
        <w:t>No</w:t>
        <w:tab/>
        <w:t>AARO</w:t>
        <w:tab/>
        <w:t>Preoperative</w:t>
        <w:tab/>
        <w:t>WITH TUMOR</w:t>
        <w:tab/>
        <w:t>84.4</w:t>
        <w:tab/>
        <w:t>83.9</w:t>
        <w:tab/>
        <w:t>NO</w:t>
        <w:tab/>
        <w:t>83.6</w:t>
        <w:tab/>
        <w:t>83.0</w:t>
        <w:tab/>
        <w:t>Complete Remission/Response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Not Available</w:t>
        <w:tab/>
        <w:t>NO</w:t>
        <w:tab/>
        <w:t>YES</w:t>
        <w:tab/>
        <w:t>49</w:t>
        <w:tab/>
        <w:t>2</w:t>
        <w:tab/>
        <w:t>Lung</w:t>
        <w:tab/>
        <w:t>Alive</w:t>
        <w:tab/>
        <w:t>2014</w:t>
        <w:tab/>
        <w:t>2003</w:t>
        <w:tab/>
        <w:t>Not Available</w:t>
      </w:r>
    </w:p>
    <w:p>
      <w:pPr>
        <w:pStyle w:val="Style15"/>
        <w:rPr/>
      </w:pPr>
      <w:r>
        <w:rPr>
          <w:rFonts w:cs="宋体;SimSun"/>
        </w:rPr>
        <w:t>1369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70</w:t>
        <w:tab/>
        <w:t>R-Upper</w:t>
        <w:tab/>
        <w:t>Not Applicable</w:t>
        <w:tab/>
        <w:t>TCGA-05-4389</w:t>
        <w:tab/>
        <w:t>a3de401d-91fe-49a2-bb07-81c1a06506e6</w:t>
        <w:tab/>
        <w:t>22</w:t>
        <w:tab/>
        <w:t>-25660</w:t>
        <w:tab/>
        <w:t>Not Applicable</w:t>
        <w:tab/>
        <w:t>0</w:t>
        <w:tab/>
        <w:t>1369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05-4389-F36455</w:t>
        <w:tab/>
        <w:t>A2734A4F-5C1D-4D7B-B01D-01305FF9E917</w:t>
        <w:tab/>
        <w:t>31</w:t>
        <w:tab/>
        <w:t>Not Applicable</w:t>
        <w:tab/>
        <w:t>Not Applicable</w:t>
        <w:tab/>
        <w:t>Not Applicable</w:t>
        <w:tab/>
        <w:t>1369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NO</w:t>
        <w:tab/>
        <w:t>Not Applicable</w:t>
        <w:tab/>
        <w:t>Not Available</w:t>
        <w:tab/>
        <w:t>NO</w:t>
        <w:tab/>
        <w:t>Alive</w:t>
        <w:tab/>
        <w:t>2012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3</w:t>
        <w:tab/>
        <w:t>No</w:t>
        <w:tab/>
        <w:t>4389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05</w:t>
        <w:tab/>
        <w:t>3</w:t>
        <w:tab/>
        <w:t>Lung</w:t>
        <w:tab/>
        <w:t>Alive</w:t>
        <w:tab/>
        <w:t>2010</w:t>
        <w:tab/>
        <w:t>2005</w:t>
        <w:tab/>
        <w:t>Not Available</w:t>
      </w:r>
    </w:p>
    <w:p>
      <w:pPr>
        <w:pStyle w:val="Style15"/>
        <w:rPr/>
      </w:pPr>
      <w:r>
        <w:rPr>
          <w:rFonts w:cs="宋体;SimSun"/>
        </w:rPr>
        <w:t>186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ab/>
        <w:tab/>
        <w:t>84</w:t>
        <w:tab/>
        <w:t>L-Lower</w:t>
        <w:tab/>
        <w:t>Not Applicable</w:t>
        <w:tab/>
        <w:t>TCGA-69-7761</w:t>
        <w:tab/>
        <w:t>77828a90-8e2a-4664-b674-d837e6e34fe4</w:t>
        <w:tab/>
        <w:t>13</w:t>
        <w:tab/>
        <w:t>-31041</w:t>
        <w:tab/>
        <w:t>Not Applicable</w:t>
        <w:tab/>
        <w:t>0</w:t>
        <w:tab/>
        <w:t>186</w:t>
        <w:tab/>
        <w:t>Not Available</w:t>
        <w:tab/>
        <w:t>Lung Adenocarcinoma</w:t>
        <w:tab/>
        <w:t>80</w:t>
        <w:tab/>
        <w:t>NA</w:t>
        <w:tab/>
        <w:t>TCGA-69-7761-D29256;TCGA-69-7761-D29253</w:t>
        <w:tab/>
        <w:t>15c9dc00-5f02-401f-96c4-e5098a9d7f91;827ec9b8-ee79-4f14-8cb1-001249e90c74</w:t>
        <w:tab/>
        <w:t>Not Available;Not Available</w:t>
        <w:tab/>
        <w:t>13;13</w:t>
        <w:tab/>
        <w:t>147;147</w:t>
        <w:tab/>
        <w:t>84;84</w:t>
        <w:tab/>
        <w:t>Alimta;Carboplatin</w:t>
        <w:tab/>
        <w:t>Not Available;Not Available</w:t>
        <w:tab/>
        <w:t>3;3</w:t>
        <w:tab/>
        <w:t>4;4</w:t>
        <w:tab/>
        <w:t>1000/100;625/500</w:t>
        <w:tab/>
        <w:t>mg/mL;mg/mL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2;2012</w:t>
        <w:tab/>
        <w:t>1</w:t>
        <w:tab/>
        <w:t>Not Available</w:t>
        <w:tab/>
        <w:t>YES</w:t>
        <w:tab/>
        <w:t>Other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69-7761-F29252</w:t>
        <w:tab/>
        <w:t>86590873-3f3a-4004-8f1e-1c36818eb6fd</w:t>
        <w:tab/>
        <w:t>13</w:t>
        <w:tab/>
        <w:t>Not Applicable</w:t>
        <w:tab/>
        <w:t>Not Applicable</w:t>
        <w:tab/>
        <w:t>Not Applicable</w:t>
        <w:tab/>
        <w:t>186</w:t>
        <w:tab/>
        <w:t>Not Applicable</w:t>
        <w:tab/>
        <w:t>1</w:t>
        <w:tab/>
        <w:t>Scheduled Follow-up Submission</w:t>
        <w:tab/>
        <w:t>Not Available</w:t>
        <w:tab/>
        <w:t>Not Available</w:t>
        <w:tab/>
        <w:t>Not Available</w:t>
        <w:tab/>
        <w:t>3</w:t>
        <w:tab/>
        <w:t>Not Available</w:t>
        <w:tab/>
        <w:t>NO</w:t>
        <w:tab/>
        <w:t>Adjuvant therapy</w:t>
        <w:tab/>
        <w:t>TUMOR FREE</w:t>
        <w:tab/>
        <w:t>YES</w:t>
        <w:tab/>
        <w:t>Not Available</w:t>
        <w:tab/>
        <w:t>Not Available</w:t>
        <w:tab/>
        <w:t>NO</w:t>
        <w:tab/>
        <w:t>Alive</w:t>
        <w:tab/>
        <w:t>2012</w:t>
        <w:tab/>
        <w:t>MALE</w:t>
        <w:tab/>
        <w:t>Lung Acinar Adenocarcinoma</w:t>
        <w:tab/>
        <w:t>No</w:t>
        <w:tab/>
        <w:t>C34.3</w:t>
        <w:tab/>
        <w:t>855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7761</w:t>
        <w:tab/>
        <w:t>Other</w:t>
        <w:tab/>
        <w:t>TUMOR FREE</w:t>
        <w:tab/>
        <w:t>Not Available</w:t>
        <w:tab/>
        <w:t>Not Available</w:t>
        <w:tab/>
        <w:t>Not Available</w:t>
        <w:tab/>
        <w:t>91</w:t>
        <w:tab/>
        <w:t>98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1975</w:t>
        <w:tab/>
        <w:t>NO</w:t>
        <w:tab/>
        <w:t>YES</w:t>
        <w:tab/>
        <w:t>69</w:t>
        <w:tab/>
        <w:t>3</w:t>
        <w:tab/>
        <w:t>Lung</w:t>
        <w:tab/>
        <w:t>Alive</w:t>
        <w:tab/>
        <w:t>2012</w:t>
        <w:tab/>
        <w:t>2011</w:t>
        <w:tab/>
        <w:t>1955</w:t>
      </w:r>
    </w:p>
    <w:p>
      <w:pPr>
        <w:pStyle w:val="Style15"/>
        <w:rPr/>
      </w:pPr>
      <w:r>
        <w:rPr>
          <w:rFonts w:cs="宋体;SimSun"/>
        </w:rPr>
        <w:t>323</w:t>
        <w:tab/>
        <w:t>Alive</w:t>
        <w:tab/>
        <w:t>T1a</w:t>
        <w:tab/>
        <w:t>N0</w:t>
        <w:tab/>
        <w:t>M0</w:t>
        <w:tab/>
        <w:t>Stage IA</w:t>
        <w:tab/>
        <w:t>NA</w:t>
        <w:tab/>
        <w:tab/>
        <w:tab/>
        <w:t>70</w:t>
        <w:tab/>
        <w:t>L-Lower</w:t>
        <w:tab/>
        <w:t>Not Applicable</w:t>
        <w:tab/>
        <w:t>TCGA-91-6828</w:t>
        <w:tab/>
        <w:t>9536e32d-2707-48d2-a36d-08c521665bb9</w:t>
        <w:tab/>
        <w:t>15</w:t>
        <w:tab/>
        <w:t>-25870</w:t>
        <w:tab/>
        <w:t>Not Applicable</w:t>
        <w:tab/>
        <w:t>0</w:t>
        <w:tab/>
        <w:t>38</w:t>
        <w:tab/>
        <w:t>Not Available</w:t>
        <w:tab/>
        <w:t>Lung Adenocarcinoma</w:t>
        <w:tab/>
        <w:t>71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1-6828-F21014</w:t>
        <w:tab/>
        <w:t>182ca854-9147-4d4e-b2aa-7b899e591214</w:t>
        <w:tab/>
        <w:t>8</w:t>
        <w:tab/>
        <w:t>Not Applicable</w:t>
        <w:tab/>
        <w:t>Not Applicable</w:t>
        <w:tab/>
        <w:t>Not Applicable</w:t>
        <w:tab/>
        <w:t>323</w:t>
        <w:tab/>
        <w:t>Not Applicable</w:t>
        <w:tab/>
        <w:t>2</w:t>
        <w:tab/>
        <w:t>Scheduled Follow-up Submission</w:t>
        <w:tab/>
        <w:t>Not Available</w:t>
        <w:tab/>
        <w:t>Not Available</w:t>
        <w:tab/>
        <w:t>Not Available</w:t>
        <w:tab/>
        <w:t>5</w:t>
        <w:tab/>
        <w:t>Not Available</w:t>
        <w:tab/>
        <w:t>NO</w:t>
        <w:tab/>
        <w:t>Preoperativ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828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1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1993</w:t>
        <w:tab/>
        <w:t>YES</w:t>
        <w:tab/>
        <w:t>NO</w:t>
        <w:tab/>
        <w:t>91</w:t>
        <w:tab/>
        <w:t>3</w:t>
        <w:tab/>
        <w:t>Lung</w:t>
        <w:tab/>
        <w:t>Alive</w:t>
        <w:tab/>
        <w:t>2011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610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77</w:t>
        <w:tab/>
        <w:t>L-Upper</w:t>
        <w:tab/>
        <w:t>Not Applicable</w:t>
        <w:tab/>
        <w:t>TCGA-67-3771</w:t>
        <w:tab/>
        <w:t>0df573ee-28f0-4244-b434-09e6ca59fbf0</w:t>
        <w:tab/>
        <w:t>21</w:t>
        <w:tab/>
        <w:t>-28406</w:t>
        <w:tab/>
        <w:t>Not Applicable</w:t>
        <w:tab/>
        <w:t>0</w:t>
        <w:tab/>
        <w:t>61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77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BLACK OR AFRICAN AMERICAN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YES</w:t>
        <w:tab/>
        <w:t>NO</w:t>
        <w:tab/>
        <w:t>67</w:t>
        <w:tab/>
        <w:t>4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179</w:t>
        <w:tab/>
        <w:t>Dead</w:t>
        <w:tab/>
        <w:t>T4</w:t>
        <w:tab/>
        <w:t>N2</w:t>
        <w:tab/>
        <w:t>M0</w:t>
        <w:tab/>
        <w:t>Stage IIIB</w:t>
        <w:tab/>
        <w:t>NA</w:t>
        <w:tab/>
        <w:tab/>
        <w:tab/>
        <w:t>59</w:t>
        <w:tab/>
        <w:t>L-Lower</w:t>
        <w:tab/>
        <w:t>Not Applicable</w:t>
        <w:tab/>
        <w:t>TCGA-78-7158</w:t>
        <w:tab/>
        <w:t>501c987e-d1eb-48a9-89eb-72a5062c90b4</w:t>
        <w:tab/>
        <w:t>15</w:t>
        <w:tab/>
        <w:t>-21742</w:t>
        <w:tab/>
        <w:t>17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78-7158-D16167;TCGA-78-7158-D16978</w:t>
        <w:tab/>
        <w:t>b9fc15d3-ee12-436e-8bd1-d57382720f61;b2454d2f-cb59-470a-b300-029134f6bb34</w:t>
        <w:tab/>
        <w:t>Not Available;Not Available</w:t>
        <w:tab/>
        <w:t>15;29</w:t>
        <w:tab/>
        <w:t>103;103</w:t>
        <w:tab/>
        <w:t>54;54</w:t>
        <w:tab/>
        <w:t>Carboplatin;Paclitaxel</w:t>
        <w:tab/>
        <w:t>Not Available;Not Available</w:t>
        <w:tab/>
        <w:t>9;9</w:t>
        <w:tab/>
        <w:t>3;3</w:t>
        <w:tab/>
        <w:t>Not Available;Not Available</w:t>
        <w:tab/>
        <w:t>Not Available;Not Available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1220;620</w:t>
        <w:tab/>
        <w:t>mg;mg</w:t>
        <w:tab/>
        <w:t>Not Available;Not Available</w:t>
        <w:tab/>
        <w:t>2011;2011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</w:t>
        <w:tab/>
        <w:t>Not Available</w:t>
        <w:tab/>
        <w:t>NO</w:t>
        <w:tab/>
        <w:t>NO</w:t>
        <w:tab/>
        <w:t>TCGA-78-7158-F16166</w:t>
        <w:tab/>
        <w:t>cd749669-0955-4e60-80d4-d02a208e1f64</w:t>
        <w:tab/>
        <w:t>15</w:t>
        <w:tab/>
        <w:t>Not Available</w:t>
        <w:tab/>
        <w:t>Not Available</w:t>
        <w:tab/>
        <w:t>179</w:t>
        <w:tab/>
        <w:t>Not Available</w:t>
        <w:tab/>
        <w:t>132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9</w:t>
        <w:tab/>
        <w:t>Not Available</w:t>
        <w:tab/>
        <w:t>YES</w:t>
        <w:tab/>
        <w:t>Not Available</w:t>
        <w:tab/>
        <w:t>WITH TUMOR</w:t>
        <w:tab/>
        <w:t>YES</w:t>
        <w:tab/>
        <w:t>Progressive Disease</w:t>
        <w:tab/>
        <w:t>Not Available</w:t>
        <w:tab/>
        <w:t>NO</w:t>
        <w:tab/>
        <w:t>Dead</w:t>
        <w:tab/>
        <w:t>2011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4</w:t>
        <w:tab/>
        <w:t>No</w:t>
        <w:tab/>
        <w:t>7158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4</w:t>
        <w:tab/>
        <w:t>2005</w:t>
        <w:tab/>
        <w:t>NO</w:t>
        <w:tab/>
        <w:t>YES</w:t>
        <w:tab/>
        <w:t>78</w:t>
        <w:tab/>
        <w:t>4</w:t>
        <w:tab/>
        <w:t>Lung</w:t>
        <w:tab/>
        <w:t>Dead</w:t>
        <w:tab/>
        <w:t>2011</w:t>
        <w:tab/>
        <w:t>2007</w:t>
        <w:tab/>
        <w:t>1963</w:t>
      </w:r>
    </w:p>
    <w:p>
      <w:pPr>
        <w:pStyle w:val="Style15"/>
        <w:rPr/>
      </w:pPr>
      <w:r>
        <w:rPr>
          <w:rFonts w:cs="宋体;SimSun"/>
        </w:rPr>
        <w:t>839</w:t>
        <w:tab/>
        <w:t>Alive</w:t>
        <w:tab/>
        <w:t>T2b</w:t>
        <w:tab/>
        <w:t>N1</w:t>
        <w:tab/>
        <w:t>M0</w:t>
        <w:tab/>
        <w:t>Stage IIB</w:t>
        <w:tab/>
        <w:t>NA</w:t>
        <w:tab/>
        <w:tab/>
        <w:tab/>
        <w:t>72</w:t>
        <w:tab/>
        <w:t>R-Upper</w:t>
        <w:tab/>
        <w:t>Not Applicable</w:t>
        <w:tab/>
        <w:t>TCGA-86-8671</w:t>
        <w:tab/>
        <w:t>c4cfa3cc-e305-42dd-be57-97efbb891659</w:t>
        <w:tab/>
        <w:t>30</w:t>
        <w:tab/>
        <w:t>-26448</w:t>
        <w:tab/>
        <w:t>Not Applicable</w:t>
        <w:tab/>
        <w:t>0</w:t>
        <w:tab/>
        <w:t>18</w:t>
        <w:tab/>
        <w:t>Not Available</w:t>
        <w:tab/>
        <w:t>Lung Adenocarcinoma</w:t>
        <w:tab/>
        <w:t>Not Available</w:t>
        <w:tab/>
        <w:t>NA</w:t>
        <w:tab/>
        <w:t>TCGA-86-8671-D66090;TCGA-86-8671-D66091</w:t>
        <w:tab/>
        <w:t>151A219B-0DB6-4158-A30B-35B97CC9A1A9;36EB3446-D9DC-4620-830A-8CE6A214F2DB</w:t>
        <w:tab/>
        <w:t>Not Available;Not Available</w:t>
        <w:tab/>
        <w:t>2;2</w:t>
        <w:tab/>
        <w:t>104;104</w:t>
        <w:tab/>
        <w:t>18;18</w:t>
        <w:tab/>
        <w:t>Cisplatin;Etoposide</w:t>
        <w:tab/>
        <w:t>Complete Response;Complete Response</w:t>
        <w:tab/>
        <w:t>10;10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86-8671-F66089</w:t>
        <w:tab/>
        <w:t>97BC43F2-A652-4731-B5BD-37770F5ADB10</w:t>
        <w:tab/>
        <w:t>2</w:t>
        <w:tab/>
        <w:t>Not Applicable</w:t>
        <w:tab/>
        <w:t>Not Applicable</w:t>
        <w:tab/>
        <w:t>Not Applicable</w:t>
        <w:tab/>
        <w:t>839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10</w:t>
        <w:tab/>
        <w:t>Not Available</w:t>
        <w:tab/>
        <w:t>NO</w:t>
        <w:tab/>
        <w:t>Other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90</w:t>
        <w:tab/>
        <w:t>Not Available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8671</w:t>
        <w:tab/>
        <w:t>Preoperative</w:t>
        <w:tab/>
        <w:t>WITH TUMOR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b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568</w:t>
        <w:tab/>
        <w:t>Alive</w:t>
        <w:tab/>
        <w:t>T1a</w:t>
        <w:tab/>
        <w:t>N0</w:t>
        <w:tab/>
        <w:t>M0</w:t>
        <w:tab/>
        <w:t>Stage IA</w:t>
        <w:tab/>
        <w:t>NA</w:t>
        <w:tab/>
        <w:tab/>
        <w:tab/>
        <w:t>45</w:t>
        <w:tab/>
        <w:t>R-Lower</w:t>
        <w:tab/>
        <w:t>Not Applicable</w:t>
        <w:tab/>
        <w:t>TCGA-97-A4M6</w:t>
        <w:tab/>
        <w:t>31FF69B5-9E58-44DA-8326-BDFC7EE495C4</w:t>
        <w:tab/>
        <w:t>7</w:t>
        <w:tab/>
        <w:t>-16764</w:t>
        <w:tab/>
        <w:t>Not Applicable</w:t>
        <w:tab/>
        <w:t>0</w:t>
        <w:tab/>
        <w:t>185</w:t>
        <w:tab/>
        <w:t>Not Available</w:t>
        <w:tab/>
        <w:t>Lung Adenocarcinoma</w:t>
        <w:tab/>
        <w:t>92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Exon 19 Deletion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7-A4M6-F57434</w:t>
        <w:tab/>
        <w:t>5B7F6A58-58A0-4D88-A6E1-339DD38CBEC4</w:t>
        <w:tab/>
        <w:t>11</w:t>
        <w:tab/>
        <w:t>Not Applicable</w:t>
        <w:tab/>
        <w:t>Not Applicable</w:t>
        <w:tab/>
        <w:t>Not Applicable</w:t>
        <w:tab/>
        <w:t>568</w:t>
        <w:tab/>
        <w:t>Not Applicable</w:t>
        <w:tab/>
        <w:t>0</w:t>
        <w:tab/>
        <w:t>Scheduled Follow-up Submission</w:t>
        <w:tab/>
        <w:t>Complete Remission/Response</w:t>
        <w:tab/>
        <w:t>Not Evaluated</w:t>
        <w:tab/>
        <w:t>NO</w:t>
        <w:tab/>
        <w:t>3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Evaluated</w:t>
        <w:tab/>
        <w:t>YES</w:t>
        <w:tab/>
        <w:t>NO</w:t>
        <w:tab/>
        <w:t>Not Available</w:t>
        <w:tab/>
        <w:t>Unknown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4M6</w:t>
        <w:tab/>
        <w:t>Preoperative</w:t>
        <w:tab/>
        <w:t>Unknown</w:t>
        <w:tab/>
        <w:t>95</w:t>
        <w:tab/>
        <w:t>116</w:t>
        <w:tab/>
        <w:t>NO</w:t>
        <w:tab/>
        <w:t>95</w:t>
        <w:tab/>
        <w:t>110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97</w:t>
        <w:tab/>
        <w:t>1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578</w:t>
        <w:tab/>
        <w:t>Alive</w:t>
        <w:tab/>
        <w:t>T1</w:t>
        <w:tab/>
        <w:t>N0</w:t>
        <w:tab/>
        <w:t>M0</w:t>
        <w:tab/>
        <w:t>Stage I</w:t>
        <w:tab/>
        <w:t>NA</w:t>
        <w:tab/>
        <w:tab/>
        <w:tab/>
        <w:t>48</w:t>
        <w:tab/>
        <w:t>L-Upper</w:t>
        <w:tab/>
        <w:t>Not Applicable</w:t>
        <w:tab/>
        <w:t>TCGA-L4-A4E5</w:t>
        <w:tab/>
        <w:t>32A7B827-C3F9-4607-AE63-DAE8CAA2BC97</w:t>
        <w:tab/>
        <w:t>5</w:t>
        <w:tab/>
        <w:t>-17680</w:t>
        <w:tab/>
        <w:t>Not Applicable</w:t>
        <w:tab/>
        <w:t>0</w:t>
        <w:tab/>
        <w:t>213</w:t>
        <w:tab/>
        <w:t>Not Available</w:t>
        <w:tab/>
        <w:t>Lung Adenocarcinoma</w:t>
        <w:tab/>
        <w:t>9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L4-A4E5-F49031</w:t>
        <w:tab/>
        <w:t>DC4F62D9-03A2-4A06-A9B0-89FCCD37B4FB</w:t>
        <w:tab/>
        <w:t>25</w:t>
        <w:tab/>
        <w:t>Not Applicable</w:t>
        <w:tab/>
        <w:t>Not Applicable</w:t>
        <w:tab/>
        <w:t>Not Applicable</w:t>
        <w:tab/>
        <w:t>578</w:t>
        <w:tab/>
        <w:t>Not Applicable</w:t>
        <w:tab/>
        <w:t>1</w:t>
        <w:tab/>
        <w:t>Scheduled Follow-up Submission</w:t>
        <w:tab/>
        <w:t>Complete Remission/Response</w:t>
        <w:tab/>
        <w:t>Not Evaluated</w:t>
        <w:tab/>
        <w:t>NO</w:t>
        <w:tab/>
        <w:t>9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Cent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3</w:t>
        <w:tab/>
        <w:t>No</w:t>
        <w:tab/>
        <w:t>A4E5</w:t>
        <w:tab/>
        <w:t>Preoperative</w:t>
        <w:tab/>
        <w:t>TUMOR FREE</w:t>
        <w:tab/>
        <w:t>94</w:t>
        <w:tab/>
        <w:t>82</w:t>
        <w:tab/>
        <w:t>NO</w:t>
        <w:tab/>
        <w:t>94</w:t>
        <w:tab/>
        <w:t>82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2012</w:t>
        <w:tab/>
        <w:t>NO</w:t>
        <w:tab/>
        <w:t>YES</w:t>
        <w:tab/>
        <w:t>L4</w:t>
        <w:tab/>
        <w:t>4</w:t>
        <w:tab/>
        <w:t>Lung</w:t>
        <w:tab/>
        <w:t>Alive</w:t>
        <w:tab/>
        <w:t>2012</w:t>
        <w:tab/>
        <w:t>2012</w:t>
        <w:tab/>
        <w:t>1979</w:t>
      </w:r>
    </w:p>
    <w:p>
      <w:pPr>
        <w:pStyle w:val="Style15"/>
        <w:rPr/>
      </w:pPr>
      <w:r>
        <w:rPr>
          <w:rFonts w:cs="宋体;SimSun"/>
        </w:rPr>
        <w:t>44</w:t>
        <w:tab/>
        <w:t>Alive</w:t>
        <w:tab/>
        <w:t>T2b</w:t>
        <w:tab/>
        <w:t>N0</w:t>
        <w:tab/>
        <w:t>MX</w:t>
        <w:tab/>
        <w:t>Stage IIA</w:t>
        <w:tab/>
        <w:t>NA</w:t>
        <w:tab/>
        <w:tab/>
        <w:tab/>
        <w:t>59</w:t>
        <w:tab/>
        <w:t>R-Upper</w:t>
        <w:tab/>
        <w:t>Not Applicable</w:t>
        <w:tab/>
        <w:t>TCGA-91-A4BC</w:t>
        <w:tab/>
        <w:t>EA0B9461-0D4D-4ADE-A255-1B03DD85E30E</w:t>
        <w:tab/>
        <w:t>5</w:t>
        <w:tab/>
        <w:t>-21565</w:t>
        <w:tab/>
        <w:t>Not Applicable</w:t>
        <w:tab/>
        <w:t>0</w:t>
        <w:tab/>
        <w:t>44</w:t>
        <w:tab/>
        <w:t>Not Available</w:t>
        <w:tab/>
        <w:t>Lung Adenocarcinoma</w:t>
        <w:tab/>
        <w:t>44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1-A4BC-F45192</w:t>
        <w:tab/>
        <w:t>5A4ACA69-D8C5-4169-9815-150180962775</w:t>
        <w:tab/>
        <w:t>10</w:t>
        <w:tab/>
        <w:t>Not Available</w:t>
        <w:tab/>
        <w:t>Not Available</w:t>
        <w:tab/>
        <w:t>Not Applicable</w:t>
        <w:tab/>
        <w:t>44</w:t>
        <w:tab/>
        <w:t>Not Available</w:t>
        <w:tab/>
        <w:t>Not Evaluated</w:t>
        <w:tab/>
        <w:t>Scheduled Follow-up Submission</w:t>
        <w:tab/>
        <w:t>Unknown</w:t>
        <w:tab/>
        <w:t>Not Evaluated</w:t>
        <w:tab/>
        <w:t>YES</w:t>
        <w:tab/>
        <w:t>7</w:t>
        <w:tab/>
        <w:t>Not Available</w:t>
        <w:tab/>
        <w:t>Unknown</w:t>
        <w:tab/>
        <w:t>Not Evaluated</w:t>
        <w:tab/>
        <w:t>Unknown</w:t>
        <w:tab/>
        <w:t>Unknown</w:t>
        <w:tab/>
        <w:t>Unknown</w:t>
        <w:tab/>
        <w:t>Not Available</w:t>
        <w:tab/>
        <w:t>Unknown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30</w:t>
        <w:tab/>
        <w:t>Yes, History of Synchronous/Bilateral Malignancy</w:t>
        <w:tab/>
        <w:t>A4BC</w:t>
        <w:tab/>
        <w:t>Not Evaluated</w:t>
        <w:tab/>
        <w:t>Unknown</w:t>
        <w:tab/>
        <w:t>Not Available</w:t>
        <w:tab/>
        <w:t>69</w:t>
        <w:tab/>
        <w:t>Unknown</w:t>
        <w:tab/>
        <w:t>Not Available</w:t>
        <w:tab/>
        <w:t>Not Available</w:t>
        <w:tab/>
        <w:t>Unknown</w:t>
        <w:tab/>
        <w:t>YES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b</w:t>
        <w:tab/>
        <w:t>2001</w:t>
        <w:tab/>
        <w:t>YES</w:t>
        <w:tab/>
        <w:t>NO</w:t>
        <w:tab/>
        <w:t>91</w:t>
        <w:tab/>
        <w:t>4</w:t>
        <w:tab/>
        <w:t>Lung</w:t>
        <w:tab/>
        <w:t>Alive</w:t>
        <w:tab/>
        <w:t>2013</w:t>
        <w:tab/>
        <w:t>2012</w:t>
        <w:tab/>
        <w:t>1976</w:t>
      </w:r>
    </w:p>
    <w:p>
      <w:pPr>
        <w:pStyle w:val="Style15"/>
        <w:rPr/>
      </w:pPr>
      <w:r>
        <w:rPr>
          <w:rFonts w:cs="宋体;SimSun"/>
        </w:rPr>
        <w:t>1725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54</w:t>
        <w:tab/>
        <w:t>L-Lower</w:t>
        <w:tab/>
        <w:t>Not Applicable</w:t>
        <w:tab/>
        <w:t>TCGA-62-A46R</w:t>
        <w:tab/>
        <w:t>C497F8C7-2FB5-44D9-BC7C-69CFD0B51B54</w:t>
        <w:tab/>
        <w:t>29</w:t>
        <w:tab/>
        <w:t>-20063</w:t>
        <w:tab/>
        <w:t>1725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5</w:t>
        <w:tab/>
        <w:t>No</w:t>
        <w:tab/>
        <w:t>A46R</w:t>
        <w:tab/>
        <w:t>Preoperative</w:t>
        <w:tab/>
        <w:t>TUMOR FREE</w:t>
        <w:tab/>
        <w:t>Not Available</w:t>
        <w:tab/>
        <w:t>Not Available</w:t>
        <w:tab/>
        <w:t>NO</w:t>
        <w:tab/>
        <w:t>73</w:t>
        <w:tab/>
        <w:t>74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62</w:t>
        <w:tab/>
        <w:t>4</w:t>
        <w:tab/>
        <w:t>Lung</w:t>
        <w:tab/>
        <w:t>Dead</w:t>
        <w:tab/>
        <w:t>2012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36</w:t>
        <w:tab/>
        <w:t>Alive</w:t>
        <w:tab/>
        <w:t>T1b</w:t>
        <w:tab/>
        <w:t>N0</w:t>
        <w:tab/>
        <w:t>MX</w:t>
        <w:tab/>
        <w:t>Stage IA</w:t>
        <w:tab/>
        <w:t>NA</w:t>
        <w:tab/>
        <w:tab/>
        <w:tab/>
        <w:t>76</w:t>
        <w:tab/>
        <w:t>L-Lower</w:t>
        <w:tab/>
        <w:t>Not Applicable</w:t>
        <w:tab/>
        <w:t>TCGA-91-8499</w:t>
        <w:tab/>
        <w:t>54480f58-7e63-4aed-a116-c2c2252e8364</w:t>
        <w:tab/>
        <w:t>29</w:t>
        <w:tab/>
        <w:t>-27853</w:t>
        <w:tab/>
        <w:t>Not Applicable</w:t>
        <w:tab/>
        <w:t>0</w:t>
        <w:tab/>
        <w:t>36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1-8499-F37976</w:t>
        <w:tab/>
        <w:t>A3296482-B65D-46DC-8306-36D9A0CE0CAB</w:t>
        <w:tab/>
        <w:t>7</w:t>
        <w:tab/>
        <w:t>Not Applicable</w:t>
        <w:tab/>
        <w:t>Not Applicable</w:t>
        <w:tab/>
        <w:t>Not Applicable</w:t>
        <w:tab/>
        <w:t>36</w:t>
        <w:tab/>
        <w:t>Not Applicable</w:t>
        <w:tab/>
        <w:t>Not Available</w:t>
        <w:tab/>
        <w:t>Scheduled Follow-up Submission</w:t>
        <w:tab/>
        <w:t>Unknown</w:t>
        <w:tab/>
        <w:t>Unknown</w:t>
        <w:tab/>
        <w:t>YES</w:t>
        <w:tab/>
        <w:t>12</w:t>
        <w:tab/>
        <w:t>Not Available</w:t>
        <w:tab/>
        <w:t>NO</w:t>
        <w:tab/>
        <w:t>Not Available</w:t>
        <w:tab/>
        <w:t>Unknown</w:t>
        <w:tab/>
        <w:t>NO</w:t>
        <w:tab/>
        <w:t>Unknown</w:t>
        <w:tab/>
        <w:t>Not Available</w:t>
        <w:tab/>
        <w:t>NO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Unknown</w:t>
        <w:tab/>
        <w:t>NO</w:t>
        <w:tab/>
        <w:t>Not Available</w:t>
        <w:tab/>
        <w:t>Not Available</w:t>
        <w:tab/>
        <w:t>Unknown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90</w:t>
        <w:tab/>
        <w:t>No</w:t>
        <w:tab/>
        <w:t>8499</w:t>
        <w:tab/>
        <w:t>Not Available</w:t>
        <w:tab/>
        <w:t>Unknown</w:t>
        <w:tab/>
        <w:t>49</w:t>
        <w:tab/>
        <w:t>Not Available</w:t>
        <w:tab/>
        <w:t>NO</w:t>
        <w:tab/>
        <w:t>Not Available</w:t>
        <w:tab/>
        <w:t>Not Available</w:t>
        <w:tab/>
        <w:t>Unknown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Not Available</w:t>
        <w:tab/>
        <w:t>YES</w:t>
        <w:tab/>
        <w:t>NO</w:t>
        <w:tab/>
        <w:t>91</w:t>
        <w:tab/>
        <w:t>2</w:t>
        <w:tab/>
        <w:t>Lung</w:t>
        <w:tab/>
        <w:t>Alive</w:t>
        <w:tab/>
        <w:t>2012</w:t>
        <w:tab/>
        <w:t>2011</w:t>
        <w:tab/>
        <w:t>1945</w:t>
      </w:r>
    </w:p>
    <w:p>
      <w:pPr>
        <w:pStyle w:val="Style15"/>
        <w:rPr/>
      </w:pPr>
      <w:r>
        <w:rPr>
          <w:rFonts w:cs="宋体;SimSun"/>
        </w:rPr>
        <w:t>3674</w:t>
        <w:tab/>
        <w:t>Alive</w:t>
        <w:tab/>
        <w:t>T2b</w:t>
        <w:tab/>
        <w:t>N0</w:t>
        <w:tab/>
        <w:t>M0</w:t>
        <w:tab/>
        <w:tab/>
        <w:t>NA</w:t>
        <w:tab/>
        <w:tab/>
        <w:tab/>
        <w:t>57</w:t>
        <w:tab/>
        <w:t>L-Upper</w:t>
        <w:tab/>
        <w:t>Not Applicable</w:t>
        <w:tab/>
        <w:t>TCGA-38-4626</w:t>
        <w:tab/>
        <w:t>2079155a-d91d-4246-a038-01934a580f32</w:t>
        <w:tab/>
        <w:t>7</w:t>
        <w:tab/>
        <w:t>-20903</w:t>
        <w:tab/>
        <w:t>Not Applicable</w:t>
        <w:tab/>
        <w:t>0</w:t>
        <w:tab/>
        <w:t>2595</w:t>
        <w:tab/>
        <w:t>Not Available</w:t>
        <w:tab/>
        <w:t>Lung Adenocarcinoma</w:t>
        <w:tab/>
        <w:t>57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</w:t>
        <w:tab/>
        <w:t>Not Available;NO</w:t>
        <w:tab/>
        <w:t>Not Available;NO</w:t>
        <w:tab/>
        <w:t>Not Available;Not Available</w:t>
        <w:tab/>
        <w:t>TCGA-38-4626-F4507;TCGA-38-4626-F33409</w:t>
        <w:tab/>
        <w:t>f7d53f3d-25b9-43f5-9d12-f4c38dd72816;11F9E5D4-D903-4AC9-A6CC-3CB66E89CD21</w:t>
        <w:tab/>
        <w:t>8;26</w:t>
        <w:tab/>
        <w:t>Not Applicable;Not Available</w:t>
        <w:tab/>
        <w:t>Not Applicable;Not Available</w:t>
        <w:tab/>
        <w:t>Not Applicable;Not Applicable</w:t>
        <w:tab/>
        <w:t>2595;3674</w:t>
        <w:tab/>
        <w:t>Not Applicable;2518</w:t>
        <w:tab/>
        <w:t>Not Available;Not Available</w:t>
        <w:tab/>
        <w:t>Not Available;Scheduled Follow-up Submission</w:t>
        <w:tab/>
        <w:t>Not Available;Complete Remission/Response</w:t>
        <w:tab/>
        <w:t>Not Available;Not Available</w:t>
        <w:tab/>
        <w:t>Not Available;NO</w:t>
        <w:tab/>
        <w:t>12;7</w:t>
        <w:tab/>
        <w:t>Not Available;New Primary Tumor</w:t>
        <w:tab/>
        <w:t>NO;YES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0;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4626</w:t>
        <w:tab/>
        <w:t>Not Available</w:t>
        <w:tab/>
        <w:t>TUMOR FREE</w:t>
        <w:tab/>
        <w:t>68</w:t>
        <w:tab/>
        <w:t>85</w:t>
        <w:tab/>
        <w:t>Not Available</w:t>
        <w:tab/>
        <w:t>71</w:t>
        <w:tab/>
        <w:t>85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Discrepancy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Not Available</w:t>
        <w:tab/>
        <w:t>NO</w:t>
        <w:tab/>
        <w:t>YES</w:t>
        <w:tab/>
        <w:t>38</w:t>
        <w:tab/>
        <w:t>2</w:t>
        <w:tab/>
        <w:t>Lung</w:t>
        <w:tab/>
        <w:t>Alive</w:t>
        <w:tab/>
        <w:t>2010</w:t>
        <w:tab/>
        <w:t>2003</w:t>
        <w:tab/>
        <w:t>1962</w:t>
      </w:r>
    </w:p>
    <w:p>
      <w:pPr>
        <w:pStyle w:val="Style15"/>
        <w:rPr/>
      </w:pPr>
      <w:r>
        <w:rPr>
          <w:rFonts w:cs="宋体;SimSun"/>
        </w:rPr>
        <w:t>677</w:t>
        <w:tab/>
        <w:t>Dead</w:t>
        <w:tab/>
        <w:t>T1</w:t>
        <w:tab/>
        <w:t>N1</w:t>
        <w:tab/>
        <w:t>MX</w:t>
        <w:tab/>
        <w:t>Stage II</w:t>
        <w:tab/>
        <w:t>NA</w:t>
        <w:tab/>
        <w:tab/>
        <w:tab/>
        <w:t>63</w:t>
        <w:tab/>
        <w:t>L-Lower</w:t>
        <w:tab/>
        <w:t>Not Applicable</w:t>
        <w:tab/>
        <w:t>TCGA-49-AAQV</w:t>
        <w:tab/>
        <w:t>96DFA373-4597-49A5-942E-D9B4DC5D28FC</w:t>
        <w:tab/>
        <w:t>13</w:t>
        <w:tab/>
        <w:t>-23370</w:t>
        <w:tab/>
        <w:t>677</w:t>
        <w:tab/>
        <w:t>0</w:t>
        <w:tab/>
        <w:t>Not Available</w:t>
        <w:tab/>
        <w:t>Not Available</w:t>
        <w:tab/>
        <w:t>Lung Adenocarcinoma</w:t>
        <w:tab/>
        <w:t>95.5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YES</w:t>
        <w:tab/>
        <w:t>Exon 19 Deletion</w:t>
        <w:tab/>
        <w:t>Not Available</w:t>
        <w:tab/>
        <w:t>FISH</w:t>
        <w:tab/>
        <w:t>YES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90</w:t>
        <w:tab/>
        <w:t>Not Available</w:t>
        <w:tab/>
        <w:t>Not Available</w:t>
        <w:tab/>
        <w:t>Not Available</w:t>
        <w:tab/>
        <w:t>Not Available</w:t>
        <w:tab/>
        <w:t>6</w:t>
        <w:tab/>
        <w:t>NO</w:t>
        <w:tab/>
        <w:t>YES</w:t>
        <w:tab/>
        <w:t>509</w:t>
        <w:tab/>
        <w:t>Not Available</w:t>
        <w:tab/>
        <w:t>Not Available</w:t>
        <w:tab/>
        <w:t>YES</w:t>
        <w:tab/>
        <w:t>536</w:t>
        <w:tab/>
        <w:t>Distant Metastasis</w:t>
        <w:tab/>
        <w:t>Biopsy with Histologic Confirmation;Convincing Imaging</w:t>
        <w:tab/>
        <w:t>YES</w:t>
        <w:tab/>
        <w:t>Not Available</w:t>
        <w:tab/>
        <w:t>No</w:t>
        <w:tab/>
        <w:t>AAQV</w:t>
        <w:tab/>
        <w:t>Preoperative</w:t>
        <w:tab/>
        <w:t>TUMOR FREE</w:t>
        <w:tab/>
        <w:t>77.29</w:t>
        <w:tab/>
        <w:t>81.7</w:t>
        <w:tab/>
        <w:t>NO</w:t>
        <w:tab/>
        <w:t>78.80</w:t>
        <w:tab/>
        <w:t>83.3</w:t>
        <w:tab/>
        <w:t>Complete Remission/Response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1</w:t>
        <w:tab/>
        <w:t>Not Available</w:t>
        <w:tab/>
        <w:t>NO</w:t>
        <w:tab/>
        <w:t>YES</w:t>
        <w:tab/>
        <w:t>49</w:t>
        <w:tab/>
        <w:t>1</w:t>
        <w:tab/>
        <w:t>Lung</w:t>
        <w:tab/>
        <w:t>Dead</w:t>
        <w:tab/>
        <w:t>2014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1750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69</w:t>
        <w:tab/>
        <w:t>R-Upper</w:t>
        <w:tab/>
        <w:t>Not Applicable</w:t>
        <w:tab/>
        <w:t>TCGA-50-5944</w:t>
        <w:tab/>
        <w:t>1c339545-c08a-4a77-b8e9-a7e49e53853f</w:t>
        <w:tab/>
        <w:t>2</w:t>
        <w:tab/>
        <w:t>-25440</w:t>
        <w:tab/>
        <w:t>Not Applicable</w:t>
        <w:tab/>
        <w:t>0</w:t>
        <w:tab/>
        <w:t>373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50-5944-F32136;TCGA-50-5944-F70454</w:t>
        <w:tab/>
        <w:t>974a8262-421f-448c-805e-b4553844dc24;6CEEF46B-0ED2-4D96-BB16-9FB2A5D44BF9</w:t>
        <w:tab/>
        <w:t>17;16</w:t>
        <w:tab/>
        <w:t>Not Applicable;Not Applicable</w:t>
        <w:tab/>
        <w:t>Not Applicable;Not Applicable</w:t>
        <w:tab/>
        <w:t>Not Applicable;Not Applicable</w:t>
        <w:tab/>
        <w:t>764;1750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;NO</w:t>
        <w:tab/>
        <w:t>5;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5</w:t>
        <w:tab/>
        <w:t>FE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944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2832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Not Available</w:t>
        <w:tab/>
        <w:t>R-Upper</w:t>
        <w:tab/>
        <w:t>Not Applicable</w:t>
        <w:tab/>
        <w:t>TCGA-80-5608</w:t>
        <w:tab/>
        <w:t>5c06d97f-2aaa-43de-b085-09d7829356ba</w:t>
        <w:tab/>
        <w:t>15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0-5608-F15870;TCGA-80-5608-F72033</w:t>
        <w:tab/>
        <w:t>242c20b9-5323-4ed7-91f3-3620555f7814;D9A05844-EA6C-4BE0-A6B9-C557069ACD65</w:t>
        <w:tab/>
        <w:t>15;2</w:t>
        <w:tab/>
        <w:t>Not Applicable;Not Applicable</w:t>
        <w:tab/>
        <w:t>Not Applicable;Not Applicable</w:t>
        <w:tab/>
        <w:t>Not Applicable;Not Applicable</w:t>
        <w:tab/>
        <w:t>Not Available;2832</w:t>
        <w:tab/>
        <w:t>Not Applicable;Not Applicable</w:t>
        <w:tab/>
        <w:t>Not Available;Unknown</w:t>
        <w:tab/>
        <w:t>Not Available;Scheduled Follow-up Submission</w:t>
        <w:tab/>
        <w:t>Not Available;Not Available</w:t>
        <w:tab/>
        <w:t>Not Available;Unknown</w:t>
        <w:tab/>
        <w:t>Not Available;NO</w:t>
        <w:tab/>
        <w:t>8;4</w:t>
        <w:tab/>
        <w:t>Not Available;Not Available</w:t>
        <w:tab/>
        <w:t>NO;NO</w:t>
        <w:tab/>
        <w:t>Not Available;Unknown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6</w:t>
        <w:tab/>
        <w:t>No</w:t>
        <w:tab/>
        <w:t>5608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80</w:t>
        <w:tab/>
        <w:t>2</w:t>
        <w:tab/>
        <w:t>Lung</w:t>
        <w:tab/>
        <w:t>Alive</w:t>
        <w:tab/>
        <w:t>2011</w:t>
        <w:tab/>
        <w:t>Not Available</w:t>
        <w:tab/>
        <w:t>1972</w:t>
      </w:r>
    </w:p>
    <w:p>
      <w:pPr>
        <w:pStyle w:val="Style15"/>
        <w:rPr/>
      </w:pPr>
      <w:r>
        <w:rPr>
          <w:rFonts w:cs="宋体;SimSun"/>
        </w:rPr>
        <w:t>565</w:t>
        <w:tab/>
        <w:t>Alive</w:t>
        <w:tab/>
        <w:t>T2a</w:t>
        <w:tab/>
        <w:t>N1</w:t>
        <w:tab/>
        <w:t>M0</w:t>
        <w:tab/>
        <w:t>Stage IIA</w:t>
        <w:tab/>
        <w:t>NA</w:t>
        <w:tab/>
        <w:tab/>
        <w:tab/>
        <w:t>69</w:t>
        <w:tab/>
        <w:t>L-Lower</w:t>
        <w:tab/>
        <w:t>Not Applicable</w:t>
        <w:tab/>
        <w:t>TCGA-L9-A7SV</w:t>
        <w:tab/>
        <w:t>54E90433-5218-4D83-848F-F995ECBA2A63</w:t>
        <w:tab/>
        <w:t>7</w:t>
        <w:tab/>
        <w:t>-25298</w:t>
        <w:tab/>
        <w:t>Not Applicable</w:t>
        <w:tab/>
        <w:t>0</w:t>
        <w:tab/>
        <w:t>111</w:t>
        <w:tab/>
        <w:t>Not Available</w:t>
        <w:tab/>
        <w:t>Lung Adenocarcinoma</w:t>
        <w:tab/>
        <w:t>55</w:t>
        <w:tab/>
        <w:t>NA</w:t>
        <w:tab/>
        <w:t>TCGA-L9-A7SV-D55465;TCGA-L9-A7SV-D55466</w:t>
        <w:tab/>
        <w:t>01FFB728-9015-4A08-9273-307A5FFCA9C7;AF22DDC1-B76C-49AC-AAC4-32359ACDB718</w:t>
        <w:tab/>
        <w:t>Not Available;Not Available</w:t>
        <w:tab/>
        <w:t>7;7</w:t>
        <w:tab/>
        <w:t>104;104</w:t>
        <w:tab/>
        <w:t>41;41</w:t>
        <w:tab/>
        <w:t>cisplatin;pemetrexed disodium</w:t>
        <w:tab/>
        <w:t>Complete Response;Complete Response</w:t>
        <w:tab/>
        <w:t>1;1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L9-A7SV-F65116</w:t>
        <w:tab/>
        <w:t>4AC0A1A6-41A9-4E59-B676-A750306905C7</w:t>
        <w:tab/>
        <w:t>18</w:t>
        <w:tab/>
        <w:t>Not Applicable</w:t>
        <w:tab/>
        <w:t>Not Applicable</w:t>
        <w:tab/>
        <w:t>Not Applicable</w:t>
        <w:tab/>
        <w:t>565</w:t>
        <w:tab/>
        <w:t>Not Applicable</w:t>
        <w:tab/>
        <w:t>0</w:t>
        <w:tab/>
        <w:t>Scheduled Follow-up Submission</w:t>
        <w:tab/>
        <w:t>Complete Remission/Response</w:t>
        <w:tab/>
        <w:t>Not Available</w:t>
        <w:tab/>
        <w:t>NO</w:t>
        <w:tab/>
        <w:t>9</w:t>
        <w:tab/>
        <w:t>Not Available</w:t>
        <w:tab/>
        <w:t>NO</w:t>
        <w:tab/>
        <w:t>Preoperativ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93</w:t>
        <w:tab/>
        <w:t>No</w:t>
        <w:tab/>
        <w:t>A7SV</w:t>
        <w:tab/>
        <w:t>Preoperative</w:t>
        <w:tab/>
        <w:t>TUMOR FREE</w:t>
        <w:tab/>
        <w:t>40</w:t>
        <w:tab/>
        <w:t>45</w:t>
        <w:tab/>
        <w:t>YES</w:t>
        <w:tab/>
        <w:t>38</w:t>
        <w:tab/>
        <w:t>40</w:t>
        <w:tab/>
        <w:t>Complete Remission/Response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1990</w:t>
        <w:tab/>
        <w:t>YES</w:t>
        <w:tab/>
        <w:t>NO</w:t>
        <w:tab/>
        <w:t>L9</w:t>
        <w:tab/>
        <w:t>3</w:t>
        <w:tab/>
        <w:t>Lung</w:t>
        <w:tab/>
        <w:t>Alive</w:t>
        <w:tab/>
        <w:t>2014</w:t>
        <w:tab/>
        <w:t>2013</w:t>
        <w:tab/>
        <w:t>1959</w:t>
      </w:r>
    </w:p>
    <w:p>
      <w:pPr>
        <w:pStyle w:val="Style15"/>
        <w:rPr/>
      </w:pPr>
      <w:r>
        <w:rPr>
          <w:rFonts w:cs="宋体;SimSun"/>
        </w:rPr>
        <w:t>202</w:t>
        <w:tab/>
        <w:t>Alive</w:t>
        <w:tab/>
        <w:t>T3</w:t>
        <w:tab/>
        <w:t>N0</w:t>
        <w:tab/>
        <w:t>M0</w:t>
        <w:tab/>
        <w:t>Stage IIB</w:t>
        <w:tab/>
        <w:t>NA</w:t>
        <w:tab/>
        <w:tab/>
        <w:tab/>
        <w:t>73</w:t>
        <w:tab/>
        <w:t>R-Lower</w:t>
        <w:tab/>
        <w:t>Not Applicable</w:t>
        <w:tab/>
        <w:t>TCGA-69-7760</w:t>
        <w:tab/>
        <w:t>8981f0c9-7155-4c96-bf77-7d40fe404323</w:t>
        <w:tab/>
        <w:t>24</w:t>
        <w:tab/>
        <w:t>-26777</w:t>
        <w:tab/>
        <w:t>Not Applicable</w:t>
        <w:tab/>
        <w:t>0</w:t>
        <w:tab/>
        <w:t>154</w:t>
        <w:tab/>
        <w:t>Not Available</w:t>
        <w:tab/>
        <w:t>Lung Adenocarcinoma</w:t>
        <w:tab/>
        <w:t>125</w:t>
        <w:tab/>
        <w:t>NA</w:t>
        <w:tab/>
        <w:t>TCGA-69-7760-D20981;TCGA-69-7760-D21152</w:t>
        <w:tab/>
        <w:t>94bb8b11-881e-449b-8206-95458a4e6762;5fa9b68b-32b6-4df9-a9a8-01cc626473d6</w:t>
        <w:tab/>
        <w:t>Not Available;Not Available</w:t>
        <w:tab/>
        <w:t>25;2</w:t>
        <w:tab/>
        <w:t>110;110</w:t>
        <w:tab/>
        <w:t>47;47</w:t>
        <w:tab/>
        <w:t>Carboplatin;pemetrexed disodium</w:t>
        <w:tab/>
        <w:t>Not Available;Not Available</w:t>
        <w:tab/>
        <w:t>1;2</w:t>
        <w:tab/>
        <w:t>4;4</w:t>
        <w:tab/>
        <w:t>588.6;905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2;2012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69-7760-F29247</w:t>
        <w:tab/>
        <w:t>58e0fa1d-b060-47b2-808b-631e2c8d3b82</w:t>
        <w:tab/>
        <w:t>13</w:t>
        <w:tab/>
        <w:t>Not Applicable</w:t>
        <w:tab/>
        <w:t>Not Applicable</w:t>
        <w:tab/>
        <w:t>Not Applicable</w:t>
        <w:tab/>
        <w:t>202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3</w:t>
        <w:tab/>
        <w:t>Not Available</w:t>
        <w:tab/>
        <w:t>NO</w:t>
        <w:tab/>
        <w:t>Post-Adjuvant Therapy</w:t>
        <w:tab/>
        <w:t>TUMOR FREE</w:t>
        <w:tab/>
        <w:t>YES</w:t>
        <w:tab/>
        <w:t>Not Available</w:t>
        <w:tab/>
        <w:t>Not Available</w:t>
        <w:tab/>
        <w:t>NO</w:t>
        <w:tab/>
        <w:t>Alive</w:t>
        <w:tab/>
        <w:t>2012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76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91</w:t>
        <w:tab/>
        <w:t>83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YES</w:t>
        <w:tab/>
        <w:t>NO</w:t>
        <w:tab/>
        <w:t>69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60</w:t>
        <w:tab/>
        <w:t>Alive</w:t>
        <w:tab/>
        <w:t>T1</w:t>
        <w:tab/>
        <w:t>N1</w:t>
        <w:tab/>
        <w:t>MX</w:t>
        <w:tab/>
        <w:t>Stage IIA</w:t>
        <w:tab/>
        <w:t>NA</w:t>
        <w:tab/>
        <w:tab/>
        <w:tab/>
        <w:t>65</w:t>
        <w:tab/>
        <w:t>L-Upper</w:t>
        <w:tab/>
        <w:t>Not Applicable</w:t>
        <w:tab/>
        <w:t>TCGA-91-6830</w:t>
        <w:tab/>
        <w:t>5a2f8140-8f90-4e94-b703-5fa5aa96be7b</w:t>
        <w:tab/>
        <w:t>19</w:t>
        <w:tab/>
        <w:t>-23922</w:t>
        <w:tab/>
        <w:t>Not Applicable</w:t>
        <w:tab/>
        <w:t>0</w:t>
        <w:tab/>
        <w:t>1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YES</w:t>
        <w:tab/>
        <w:t>Not Available</w:t>
        <w:tab/>
        <w:t>YES</w:t>
        <w:tab/>
        <w:t>TCGA-91-6830-F32595</w:t>
        <w:tab/>
        <w:t>557AFAED-4E1C-41AA-BFA7-0BEFFDF7227D</w:t>
        <w:tab/>
        <w:t>4</w:t>
        <w:tab/>
        <w:t>Not Available</w:t>
        <w:tab/>
        <w:t>18</w:t>
        <w:tab/>
        <w:t>Not Applicable</w:t>
        <w:tab/>
        <w:t>60</w:t>
        <w:tab/>
        <w:t>18</w:t>
        <w:tab/>
        <w:t>Unknown</w:t>
        <w:tab/>
        <w:t>Scheduled Follow-up Submission</w:t>
        <w:tab/>
        <w:t>Unknown</w:t>
        <w:tab/>
        <w:t>Unknown</w:t>
        <w:tab/>
        <w:t>YES</w:t>
        <w:tab/>
        <w:t>6</w:t>
        <w:tab/>
        <w:t>Distant Metastasis</w:t>
        <w:tab/>
        <w:t>YES</w:t>
        <w:tab/>
        <w:t>Not Available</w:t>
        <w:tab/>
        <w:t>Unknown</w:t>
        <w:tab/>
        <w:t>NO</w:t>
        <w:tab/>
        <w:t>Unknown</w:t>
        <w:tab/>
        <w:t>Biopsy with Histologic Confirmation</w:t>
        <w:tab/>
        <w:t>NO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2</w:t>
        <w:tab/>
        <w:t>No</w:t>
        <w:tab/>
        <w:t>6830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Distant site</w:t>
        <w:tab/>
        <w:t>TCGA-91-6830-R32598</w:t>
        <w:tab/>
        <w:t>C7C5B07C-450D-4B29-8A87-B339547AAF1D</w:t>
        <w:tab/>
        <w:t>Not Available</w:t>
        <w:tab/>
        <w:t>4</w:t>
        <w:tab/>
        <w:t>60</w:t>
        <w:tab/>
        <w:t>60</w:t>
        <w:tab/>
        <w:t>Unknown</w:t>
        <w:tab/>
        <w:t>6</w:t>
        <w:tab/>
        <w:t>1</w:t>
        <w:tab/>
        <w:t>20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1</w:t>
        <w:tab/>
        <w:t>T1</w:t>
        <w:tab/>
        <w:t>2002</w:t>
        <w:tab/>
        <w:t>NO</w:t>
        <w:tab/>
        <w:t>YES</w:t>
        <w:tab/>
        <w:t>91</w:t>
        <w:tab/>
        <w:t>4</w:t>
        <w:tab/>
        <w:t>Lung</w:t>
        <w:tab/>
        <w:t>Alive</w:t>
        <w:tab/>
        <w:t>2011</w:t>
        <w:tab/>
        <w:t>2002</w:t>
        <w:tab/>
        <w:t>1990</w:t>
      </w:r>
    </w:p>
    <w:p>
      <w:pPr>
        <w:pStyle w:val="Style15"/>
        <w:rPr/>
      </w:pPr>
      <w:r>
        <w:rPr>
          <w:rFonts w:cs="宋体;SimSun"/>
        </w:rPr>
        <w:t>87</w:t>
        <w:tab/>
        <w:t>Dead</w:t>
        <w:tab/>
        <w:t>T2a</w:t>
        <w:tab/>
        <w:t>N1</w:t>
        <w:tab/>
        <w:t>M0</w:t>
        <w:tab/>
        <w:t>Stage IIA</w:t>
        <w:tab/>
        <w:t>NA</w:t>
        <w:tab/>
        <w:tab/>
        <w:tab/>
        <w:t>71</w:t>
        <w:tab/>
        <w:t>R-Lower</w:t>
        <w:tab/>
        <w:t>Not Applicable</w:t>
        <w:tab/>
        <w:t>TCGA-95-7562</w:t>
        <w:tab/>
        <w:t>193201a3-1447-47b1-bdf1-11ae0eb3b2f3</w:t>
        <w:tab/>
        <w:t>13</w:t>
        <w:tab/>
        <w:t>-26000</w:t>
        <w:tab/>
        <w:t>87</w:t>
        <w:tab/>
        <w:t>0</w:t>
        <w:tab/>
        <w:t>Not Available</w:t>
        <w:tab/>
        <w:t>Not Available</w:t>
        <w:tab/>
        <w:t>Lung Adenocarcinoma</w:t>
        <w:tab/>
        <w:t>57</w:t>
        <w:tab/>
        <w:t>NA</w:t>
        <w:tab/>
        <w:t>TCGA-95-7562-D33261;TCGA-95-7562-D33262</w:t>
        <w:tab/>
        <w:t>1CB62B54-E04A-4A35-A0C0-5362A3F24D93;4F33410C-01F5-4F0E-A0A8-A416520BE0F7</w:t>
        <w:tab/>
        <w:t>Not Available;Not Available</w:t>
        <w:tab/>
        <w:t>26;26</w:t>
        <w:tab/>
        <w:t>81;81</w:t>
        <w:tab/>
        <w:t>60;60</w:t>
        <w:tab/>
        <w:t>CISPLATIN;ALIMTA</w:t>
        <w:tab/>
        <w:t>Unknown;Unknown</w:t>
        <w:tab/>
        <w:t>6;6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YES;YES</w:t>
        <w:tab/>
        <w:t>2012;2012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5-7562-F32832</w:t>
        <w:tab/>
        <w:t>CCBA82F1-C522-4EF5-B5BB-A1F58E29ED89</w:t>
        <w:tab/>
        <w:t>13</w:t>
        <w:tab/>
        <w:t>Not Applicable</w:t>
        <w:tab/>
        <w:t>Not Applicable</w:t>
        <w:tab/>
        <w:t>87</w:t>
        <w:tab/>
        <w:t>Not Available</w:t>
        <w:tab/>
        <w:t>Not Applicable</w:t>
        <w:tab/>
        <w:t>1</w:t>
        <w:tab/>
        <w:t>Scheduled Follow-up Submission</w:t>
        <w:tab/>
        <w:t>Not Evaluated</w:t>
        <w:tab/>
        <w:t>Not Available</w:t>
        <w:tab/>
        <w:t>NO</w:t>
        <w:tab/>
        <w:t>6</w:t>
        <w:tab/>
        <w:t>Not Available</w:t>
        <w:tab/>
        <w:t>NO</w:t>
        <w:tab/>
        <w:t>Post-Adjuvant Therapy</w:t>
        <w:tab/>
        <w:t>TUMOR FREE</w:t>
        <w:tab/>
        <w:t>YES</w:t>
        <w:tab/>
        <w:t>Not Evaluated</w:t>
        <w:tab/>
        <w:t>Not Available</w:t>
        <w:tab/>
        <w:t>NO</w:t>
        <w:tab/>
        <w:t>Dead</w:t>
        <w:tab/>
        <w:t>2012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0</w:t>
        <w:tab/>
        <w:t>Yes, History of Prior Malignancy</w:t>
        <w:tab/>
        <w:t>7562</w:t>
        <w:tab/>
        <w:t>Post-Adjuvant Therapy</w:t>
        <w:tab/>
        <w:t>TUMOR FREE</w:t>
        <w:tab/>
        <w:t>72</w:t>
        <w:tab/>
        <w:t>90</w:t>
        <w:tab/>
        <w:t>YES</w:t>
        <w:tab/>
        <w:t>76</w:t>
        <w:tab/>
        <w:t>80</w:t>
        <w:tab/>
        <w:t>Not Evaluated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1983</w:t>
        <w:tab/>
        <w:t>YES</w:t>
        <w:tab/>
        <w:t>NO</w:t>
        <w:tab/>
        <w:t>95</w:t>
        <w:tab/>
        <w:t>3</w:t>
        <w:tab/>
        <w:t>Lung</w:t>
        <w:tab/>
        <w:t>Dead</w:t>
        <w:tab/>
        <w:t>2012</w:t>
        <w:tab/>
        <w:t>2011</w:t>
        <w:tab/>
        <w:t>1973</w:t>
      </w:r>
    </w:p>
    <w:p>
      <w:pPr>
        <w:pStyle w:val="Style15"/>
        <w:rPr/>
      </w:pPr>
      <w:r>
        <w:rPr>
          <w:rFonts w:cs="宋体;SimSun"/>
        </w:rPr>
        <w:t>1235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75</w:t>
        <w:tab/>
        <w:t>R-Upper</w:t>
        <w:tab/>
        <w:t>Not Applicable</w:t>
        <w:tab/>
        <w:t>TCGA-50-5932</w:t>
        <w:tab/>
        <w:t>ebcba7f2-ce13-4bae-97cd-91a6b1dcd465</w:t>
        <w:tab/>
        <w:t>2</w:t>
        <w:tab/>
        <w:t>-27454</w:t>
        <w:tab/>
        <w:t>1235</w:t>
        <w:tab/>
        <w:t>0</w:t>
        <w:tab/>
        <w:t>1091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</w:t>
        <w:tab/>
        <w:t>NO</w:t>
        <w:tab/>
        <w:t>NO</w:t>
        <w:tab/>
        <w:t>NO</w:t>
        <w:tab/>
        <w:t>TCGA-50-5932-F32080</w:t>
        <w:tab/>
        <w:t>aa578f39-0f94-41df-ad90-1a68f7a7fb43</w:t>
        <w:tab/>
        <w:t>16</w:t>
        <w:tab/>
        <w:t>Not Available</w:t>
        <w:tab/>
        <w:t>Not Available</w:t>
        <w:tab/>
        <w:t>1235</w:t>
        <w:tab/>
        <w:t>Not Available</w:t>
        <w:tab/>
        <w:t>1090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Locoregional Recurrence</w:t>
        <w:tab/>
        <w:t>YES</w:t>
        <w:tab/>
        <w:t>Not Available</w:t>
        <w:tab/>
        <w:t>WITH TUMOR</w:t>
        <w:tab/>
        <w:t>NO</w:t>
        <w:tab/>
        <w:t>Progressive Disease</w:t>
        <w:tab/>
        <w:t>Biopsy with Histologic Confirmation;Convincing Imaging</w:t>
        <w:tab/>
        <w:t>NO</w:t>
        <w:tab/>
        <w:t>Dead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5932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Dead</w:t>
        <w:tab/>
        <w:t>2011</w:t>
        <w:tab/>
        <w:t>2001</w:t>
        <w:tab/>
        <w:t>Not Available</w:t>
      </w:r>
    </w:p>
    <w:p>
      <w:pPr>
        <w:pStyle w:val="Style15"/>
        <w:rPr/>
      </w:pPr>
      <w:r>
        <w:rPr>
          <w:rFonts w:cs="宋体;SimSun"/>
        </w:rPr>
        <w:t>2065</w:t>
        <w:tab/>
        <w:t>Alive</w:t>
        <w:tab/>
        <w:t>T2</w:t>
        <w:tab/>
        <w:t>N1</w:t>
        <w:tab/>
        <w:t>M0</w:t>
        <w:tab/>
        <w:t>Stage IIB</w:t>
        <w:tab/>
        <w:t>NA</w:t>
        <w:tab/>
        <w:tab/>
        <w:tab/>
        <w:t>55</w:t>
        <w:tab/>
        <w:t>R-Upper</w:t>
        <w:tab/>
        <w:t>Not Applicable</w:t>
        <w:tab/>
        <w:t>TCGA-55-1596</w:t>
        <w:tab/>
        <w:t>199386c2-bb53-4fad-a1b6-59ab216a4a50</w:t>
        <w:tab/>
        <w:t>13</w:t>
        <w:tab/>
        <w:t>-20381</w:t>
        <w:tab/>
        <w:t>Not Applicable</w:t>
        <w:tab/>
        <w:t>0</w:t>
        <w:tab/>
        <w:t>1375</w:t>
        <w:tab/>
        <w:t>Not Available</w:t>
        <w:tab/>
        <w:t>Lung Adenocarcinoma</w:t>
        <w:tab/>
        <w:t>Not Available</w:t>
        <w:tab/>
        <w:t>NA</w:t>
        <w:tab/>
        <w:t>TCGA-55-1596-D40545;TCGA-55-1596-D40546</w:t>
        <w:tab/>
        <w:t>D3AC7328-D4A7-4F72-86F7-07379246F800;5871BBDC-FC66-413D-8DE6-E44CB7DACA4D</w:t>
        <w:tab/>
        <w:t>Not Available;Not Available</w:t>
        <w:tab/>
        <w:t>22;22</w:t>
        <w:tab/>
        <w:t>Not Available;Not Available</w:t>
        <w:tab/>
        <w:t>34;34</w:t>
        <w:tab/>
        <w:t>Carboplatin;Taxol</w:t>
        <w:tab/>
        <w:t>Complete Response;Complete Response</w:t>
        <w:tab/>
        <w:t>2;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1596-F40544</w:t>
        <w:tab/>
        <w:t>123C8E70-9662-45C2-80BF-E22343435AD4</w:t>
        <w:tab/>
        <w:t>22</w:t>
        <w:tab/>
        <w:t>Not Applicable</w:t>
        <w:tab/>
        <w:t>Not Applicable</w:t>
        <w:tab/>
        <w:t>Not Applicable</w:t>
        <w:tab/>
        <w:t>2065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2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1596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ASIAN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55</w:t>
        <w:tab/>
        <w:t>2</w:t>
        <w:tab/>
        <w:t>Lung</w:t>
        <w:tab/>
        <w:t>Alive</w:t>
        <w:tab/>
        <w:t>2010</w:t>
        <w:tab/>
        <w:t>2004</w:t>
        <w:tab/>
        <w:t>1979</w:t>
      </w:r>
    </w:p>
    <w:p>
      <w:pPr>
        <w:pStyle w:val="Style15"/>
        <w:rPr/>
      </w:pPr>
      <w:r>
        <w:rPr>
          <w:rFonts w:cs="宋体;SimSun"/>
        </w:rPr>
        <w:t>669</w:t>
        <w:tab/>
        <w:t>Alive</w:t>
        <w:tab/>
        <w:t>T2</w:t>
        <w:tab/>
        <w:t>N0</w:t>
        <w:tab/>
        <w:t>M1</w:t>
        <w:tab/>
        <w:t>Stage IV</w:t>
        <w:tab/>
        <w:t>NA</w:t>
        <w:tab/>
        <w:tab/>
        <w:tab/>
        <w:t>70</w:t>
        <w:tab/>
        <w:t>R-Middle</w:t>
        <w:tab/>
        <w:t>Not Applicable</w:t>
        <w:tab/>
        <w:t>TCGA-05-4425</w:t>
        <w:tab/>
        <w:t>69b23036-add9-42c9-941f-02fb74d9b08c</w:t>
        <w:tab/>
        <w:t>22</w:t>
        <w:tab/>
        <w:t>-25902</w:t>
        <w:tab/>
        <w:t>Not Applicable</w:t>
        <w:tab/>
        <w:t>0</w:t>
        <w:tab/>
        <w:t>669</w:t>
        <w:tab/>
        <w:t>Not Available</w:t>
        <w:tab/>
        <w:t>Lung Adenocarcinoma</w:t>
        <w:tab/>
        <w:t>Not Available</w:t>
        <w:tab/>
        <w:t>NA</w:t>
        <w:tab/>
        <w:t>TCGA-05-4425-D36541;TCGA-05-4425-D36542</w:t>
        <w:tab/>
        <w:t>9F72525F-2709-42EF-831A-25435428F054;E3F50215-27BD-43FC-BD2F-C7C06D44035E</w:t>
        <w:tab/>
        <w:t>Not Available;Not Available</w:t>
        <w:tab/>
        <w:t>5;5</w:t>
        <w:tab/>
        <w:t>153;153</w:t>
        <w:tab/>
        <w:t>31;31</w:t>
        <w:tab/>
        <w:t>Cisplatin;Vinorelbine</w:t>
        <w:tab/>
        <w:t>Unknown;Unknown</w:t>
        <w:tab/>
        <w:t>12;1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 Mixed Subtype</w:t>
        <w:tab/>
        <w:t>No</w:t>
        <w:tab/>
        <w:t>C34.2</w:t>
        <w:tab/>
        <w:t>8255/3</w:t>
        <w:tab/>
        <w:t>C34.2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8</w:t>
        <w:tab/>
        <w:t>No</w:t>
        <w:tab/>
        <w:t>442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0</w:t>
        <w:tab/>
        <w:t>T2</w:t>
        <w:tab/>
        <w:t>Not Available</w:t>
        <w:tab/>
        <w:t>NO</w:t>
        <w:tab/>
        <w:t>YES</w:t>
        <w:tab/>
        <w:t>05</w:t>
        <w:tab/>
        <w:t>3</w:t>
        <w:tab/>
        <w:t>Lung</w:t>
        <w:tab/>
        <w:t>Alive</w:t>
        <w:tab/>
        <w:t>2010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409</w:t>
        <w:tab/>
        <w:t>Alive</w:t>
        <w:tab/>
        <w:t>T2b</w:t>
        <w:tab/>
        <w:tab/>
        <w:tab/>
        <w:tab/>
        <w:t>NA</w:t>
        <w:tab/>
        <w:tab/>
        <w:tab/>
        <w:t>85</w:t>
        <w:tab/>
        <w:t>R-Lower</w:t>
        <w:tab/>
        <w:t>Not Applicable</w:t>
        <w:tab/>
        <w:t>TCGA-69-8254</w:t>
        <w:tab/>
        <w:t>f0c94f68-bfd9-45cb-b4fd-8bb1ae4e9a2b</w:t>
        <w:tab/>
        <w:t>4</w:t>
        <w:tab/>
        <w:t>-31134</w:t>
        <w:tab/>
        <w:t>Not Applicable</w:t>
        <w:tab/>
        <w:t>0</w:t>
        <w:tab/>
        <w:t>77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Other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69-8254-F41950</w:t>
        <w:tab/>
        <w:t>F1B78CC3-B120-4814-91CD-93C4CD359BEA</w:t>
        <w:tab/>
        <w:t>5</w:t>
        <w:tab/>
        <w:t>Not Applicable</w:t>
        <w:tab/>
        <w:t>Not Applicable</w:t>
        <w:tab/>
        <w:t>Not Applicable</w:t>
        <w:tab/>
        <w:t>409</w:t>
        <w:tab/>
        <w:t>Not Applicable</w:t>
        <w:tab/>
        <w:t>0</w:t>
        <w:tab/>
        <w:t>Scheduled Follow-up Submission</w:t>
        <w:tab/>
        <w:t>Complete Remission/Response</w:t>
        <w:tab/>
        <w:t>Not Available</w:t>
        <w:tab/>
        <w:t>NO</w:t>
        <w:tab/>
        <w:t>4</w:t>
        <w:tab/>
        <w:t>Not Available</w:t>
        <w:tab/>
        <w:t>NO</w:t>
        <w:tab/>
        <w:t>Preoperativ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80</w:t>
        <w:tab/>
        <w:t>NO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8254</w:t>
        <w:tab/>
        <w:t>Other</w:t>
        <w:tab/>
        <w:t>TUMOR FREE</w:t>
        <w:tab/>
        <w:t>Not Available</w:t>
        <w:tab/>
        <w:t>Not Available</w:t>
        <w:tab/>
        <w:t>NO</w:t>
        <w:tab/>
        <w:t>Not Available</w:t>
        <w:tab/>
        <w:t>62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Not Available</w:t>
        <w:tab/>
        <w:t>Not Available</w:t>
        <w:tab/>
        <w:t>T2b</w:t>
        <w:tab/>
        <w:t>1989</w:t>
        <w:tab/>
        <w:t>YES</w:t>
        <w:tab/>
        <w:t>NO</w:t>
        <w:tab/>
        <w:t>69</w:t>
        <w:tab/>
        <w:t>3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487</w:t>
        <w:tab/>
        <w:t>Alive</w:t>
        <w:tab/>
        <w:t>T1b</w:t>
        <w:tab/>
        <w:t>N0</w:t>
        <w:tab/>
        <w:t>MX</w:t>
        <w:tab/>
        <w:t>Stage IA</w:t>
        <w:tab/>
        <w:t>NA</w:t>
        <w:tab/>
        <w:tab/>
        <w:tab/>
        <w:t>72</w:t>
        <w:tab/>
        <w:t>R-Upper</w:t>
        <w:tab/>
        <w:t>Not Applicable</w:t>
        <w:tab/>
        <w:t>TCGA-55-7573</w:t>
        <w:tab/>
        <w:t>8e41153b-9faf-45c3-8397-8a428ef5c0d5</w:t>
        <w:tab/>
        <w:t>11</w:t>
        <w:tab/>
        <w:t>-26302</w:t>
        <w:tab/>
        <w:t>Not Applicable</w:t>
        <w:tab/>
        <w:t>0</w:t>
        <w:tab/>
        <w:t>4</w:t>
        <w:tab/>
        <w:t>Not Available</w:t>
        <w:tab/>
        <w:t>Lung Adenocarcinoma</w:t>
        <w:tab/>
        <w:t>51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7573-F46657</w:t>
        <w:tab/>
        <w:t>483D103F-ADB6-45F2-991D-ED029568C19C</w:t>
        <w:tab/>
        <w:t>13</w:t>
        <w:tab/>
        <w:t>Not Applicable</w:t>
        <w:tab/>
        <w:t>Not Applicable</w:t>
        <w:tab/>
        <w:t>Not Applicable</w:t>
        <w:tab/>
        <w:t>487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8</w:t>
        <w:tab/>
        <w:t>Not Available</w:t>
        <w:tab/>
        <w:t>NO</w:t>
        <w:tab/>
        <w:t>Unknown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</w:t>
        <w:tab/>
        <w:t>Not Available</w:t>
        <w:tab/>
        <w:t>Not Available</w:t>
        <w:tab/>
        <w:t>Cent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7573</w:t>
        <w:tab/>
        <w:t>Preoperative</w:t>
        <w:tab/>
        <w:t>TUMOR FREE</w:t>
        <w:tab/>
        <w:t>119</w:t>
        <w:tab/>
        <w:t>134</w:t>
        <w:tab/>
        <w:t>Not Available</w:t>
        <w:tab/>
        <w:t>115</w:t>
        <w:tab/>
        <w:t>130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1983</w:t>
        <w:tab/>
        <w:t>YES</w:t>
        <w:tab/>
        <w:t>NO</w:t>
        <w:tab/>
        <w:t>55</w:t>
        <w:tab/>
        <w:t>3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553</w:t>
        <w:tab/>
        <w:t>Alive</w:t>
        <w:tab/>
        <w:t>T2a</w:t>
        <w:tab/>
        <w:t>N1</w:t>
        <w:tab/>
        <w:t>M0</w:t>
        <w:tab/>
        <w:t>Stage IIA</w:t>
        <w:tab/>
        <w:t>NA</w:t>
        <w:tab/>
        <w:tab/>
        <w:tab/>
        <w:t>62</w:t>
        <w:tab/>
        <w:t>R-Lower</w:t>
        <w:tab/>
        <w:t>Not Applicable</w:t>
        <w:tab/>
        <w:t>TCGA-95-A4VN</w:t>
        <w:tab/>
        <w:t>389F78A3-FA0B-406C-9434-AA0298341A8C</w:t>
        <w:tab/>
        <w:t>22</w:t>
        <w:tab/>
        <w:t>-22927</w:t>
        <w:tab/>
        <w:t>Not Applicable</w:t>
        <w:tab/>
        <w:t>0</w:t>
        <w:tab/>
        <w:t>142</w:t>
        <w:tab/>
        <w:t>Not Available</w:t>
        <w:tab/>
        <w:t>Lung Adenocarcinoma</w:t>
        <w:tab/>
        <w:t>50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5-A4VN-F58501</w:t>
        <w:tab/>
        <w:t>878D540E-C5BA-45D0-BC56-66F85D659549</w:t>
        <w:tab/>
        <w:t>11</w:t>
        <w:tab/>
        <w:t>Not Applicable</w:t>
        <w:tab/>
        <w:t>Not Applicable</w:t>
        <w:tab/>
        <w:t>Not Applicable</w:t>
        <w:tab/>
        <w:t>553</w:t>
        <w:tab/>
        <w:t>Not Applicable</w:t>
        <w:tab/>
        <w:t>1</w:t>
        <w:tab/>
        <w:t>Scheduled Follow-up Submission</w:t>
        <w:tab/>
        <w:t>Stable Disease</w:t>
        <w:tab/>
        <w:t>Not Evaluated</w:t>
        <w:tab/>
        <w:t>NO</w:t>
        <w:tab/>
        <w:t>4</w:t>
        <w:tab/>
        <w:t>Not Available</w:t>
        <w:tab/>
        <w:t>NO</w:t>
        <w:tab/>
        <w:t>Pre-Adjuvant Therapy</w:t>
        <w:tab/>
        <w:t>TUMOR FREE</w:t>
        <w:tab/>
        <w:t>NO</w:t>
        <w:tab/>
        <w:t>Stable Disease</w:t>
        <w:tab/>
        <w:t>Not Available</w:t>
        <w:tab/>
        <w:t>NO</w:t>
        <w:tab/>
        <w:t>Alive</w:t>
        <w:tab/>
        <w:t>2014</w:t>
        <w:tab/>
        <w:t>FEMALE</w:t>
        <w:tab/>
        <w:t>Lung Solid Pattern Predominant Adenocarcinoma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2</w:t>
        <w:tab/>
        <w:t>Yes, History of Prior Malignancy</w:t>
        <w:tab/>
        <w:t>A4VN</w:t>
        <w:tab/>
        <w:t>Not Available</w:t>
        <w:tab/>
        <w:t>TUMOR FREE</w:t>
        <w:tab/>
        <w:t>65</w:t>
        <w:tab/>
        <w:t>67</w:t>
        <w:tab/>
        <w:t>NO</w:t>
        <w:tab/>
        <w:t>60</w:t>
        <w:tab/>
        <w:t>58</w:t>
        <w:tab/>
        <w:t>Stable Disea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2007</w:t>
        <w:tab/>
        <w:t>YES</w:t>
        <w:tab/>
        <w:t>NO</w:t>
        <w:tab/>
        <w:t>95</w:t>
        <w:tab/>
        <w:t>4</w:t>
        <w:tab/>
        <w:t>Lung</w:t>
        <w:tab/>
        <w:t>Alive</w:t>
        <w:tab/>
        <w:t>2013</w:t>
        <w:tab/>
        <w:t>2012</w:t>
        <w:tab/>
        <w:t>1965</w:t>
      </w:r>
    </w:p>
    <w:p>
      <w:pPr>
        <w:pStyle w:val="Style15"/>
        <w:rPr/>
      </w:pPr>
      <w:r>
        <w:rPr>
          <w:rFonts w:cs="宋体;SimSun"/>
        </w:rPr>
        <w:t>285</w:t>
        <w:tab/>
        <w:t>Alive</w:t>
        <w:tab/>
        <w:t>T3</w:t>
        <w:tab/>
        <w:t>N0</w:t>
        <w:tab/>
        <w:t>M0</w:t>
        <w:tab/>
        <w:t>Stage IIB</w:t>
        <w:tab/>
        <w:t>NA</w:t>
        <w:tab/>
        <w:tab/>
        <w:tab/>
        <w:t>73</w:t>
        <w:tab/>
        <w:t>R-Upper</w:t>
        <w:tab/>
        <w:t>Not Applicable</w:t>
        <w:tab/>
        <w:t>TCGA-44-8119</w:t>
        <w:tab/>
        <w:t>230dc42d-681c-4e31-9d2e-c724e61829fb</w:t>
        <w:tab/>
        <w:t>31</w:t>
        <w:tab/>
        <w:t>-27003</w:t>
        <w:tab/>
        <w:t>Not Applicable</w:t>
        <w:tab/>
        <w:t>0</w:t>
        <w:tab/>
        <w:t>99</w:t>
        <w:tab/>
        <w:t>Not Available</w:t>
        <w:tab/>
        <w:t>Lung Adenocarcinoma</w:t>
        <w:tab/>
        <w:t>40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</w:t>
        <w:tab/>
        <w:t>Not Available</w:t>
        <w:tab/>
        <w:t>TCGA-44-8119-F38976</w:t>
        <w:tab/>
        <w:t>B83A8367-B557-44BB-9319-F428D59570DE</w:t>
        <w:tab/>
        <w:t>8</w:t>
        <w:tab/>
        <w:t>Not Applicable</w:t>
        <w:tab/>
        <w:t>Not Applicable</w:t>
        <w:tab/>
        <w:t>Not Applicable</w:t>
        <w:tab/>
        <w:t>285</w:t>
        <w:tab/>
        <w:t>Not Applicable</w:t>
        <w:tab/>
        <w:t>0</w:t>
        <w:tab/>
        <w:t>Scheduled Follow-up Submission</w:t>
        <w:tab/>
        <w:t>Complete Remission/Response</w:t>
        <w:tab/>
        <w:t>Not Available</w:t>
        <w:tab/>
        <w:t>NO</w:t>
        <w:tab/>
        <w:t>1</w:t>
        <w:tab/>
        <w:t>Not Available</w:t>
        <w:tab/>
        <w:t>NO</w:t>
        <w:tab/>
        <w:t>Preoperativ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</w:t>
        <w:tab/>
        <w:t>Yes, History of Prior Malignancy</w:t>
        <w:tab/>
        <w:t>8119</w:t>
        <w:tab/>
        <w:t>Preoperative</w:t>
        <w:tab/>
        <w:t>TUMOR FREE</w:t>
        <w:tab/>
        <w:t>74</w:t>
        <w:tab/>
        <w:t>59</w:t>
        <w:tab/>
        <w:t>NO</w:t>
        <w:tab/>
        <w:t>73</w:t>
        <w:tab/>
        <w:t>55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2</w:t>
        <w:tab/>
        <w:t>2012</w:t>
        <w:tab/>
        <w:t>1961</w:t>
      </w:r>
    </w:p>
    <w:p>
      <w:pPr>
        <w:pStyle w:val="Style15"/>
        <w:rPr/>
      </w:pPr>
      <w:r>
        <w:rPr>
          <w:rFonts w:cs="宋体;SimSun"/>
        </w:rPr>
        <w:t>694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66</w:t>
        <w:tab/>
        <w:t>L-Upper</w:t>
        <w:tab/>
        <w:t>Not Applicable</w:t>
        <w:tab/>
        <w:t>TCGA-86-8075</w:t>
        <w:tab/>
        <w:t>8869000d-09d7-465a-ac32-54d1935c43e7</w:t>
        <w:tab/>
        <w:t>16</w:t>
        <w:tab/>
        <w:t>-24402</w:t>
        <w:tab/>
        <w:t>Not Applicable</w:t>
        <w:tab/>
        <w:t>0</w:t>
        <w:tab/>
        <w:t>43</w:t>
        <w:tab/>
        <w:t>Not Available</w:t>
        <w:tab/>
        <w:t>Lung Adenocarcinoma</w:t>
        <w:tab/>
        <w:t>Not Available</w:t>
        <w:tab/>
        <w:t>NA</w:t>
        <w:tab/>
        <w:t>TCGA-86-8075-D41680;TCGA-86-8075-D41681;TCGA-86-8075-D41682</w:t>
        <w:tab/>
        <w:t>3C971D88-EA87-4F2F-893C-B7BB558C402E;7E6A245F-8FC9-4F05-BA87-C6FC12A202EB;9C62E82D-EABF-452D-9CE1-6F3146D45E6C</w:t>
        <w:tab/>
        <w:t>Not Available;Not Available;Not Available</w:t>
        <w:tab/>
        <w:t>25;25;25</w:t>
        <w:tab/>
        <w:t>364;364;Not Available</w:t>
        <w:tab/>
        <w:t>201;201;388</w:t>
        <w:tab/>
        <w:t>Etoposide;Cisplatin;Gefitinib</w:t>
        <w:tab/>
        <w:t>Complete Response;Complete Response;Not Applicable</w:t>
        <w:tab/>
        <w:t>3;3;3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YES</w:t>
        <w:tab/>
        <w:t>Chemotherapy;Chemotherapy;Targeted Molecular 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3;2013;2013</w:t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YES;Not Available</w:t>
        <w:tab/>
        <w:t>NO;Not Available</w:t>
        <w:tab/>
        <w:t>NO;Not Available</w:t>
        <w:tab/>
        <w:t>NO;Not Available</w:t>
        <w:tab/>
        <w:t>TCGA-86-8075-F41679;TCGA-86-8075-F63521</w:t>
        <w:tab/>
        <w:t>686D13D9-B93A-4157-9E8D-B441EA26F6D0;B67D4CCB-D243-4337-B31E-BE40BFD0ED38</w:t>
        <w:tab/>
        <w:t>25;12</w:t>
        <w:tab/>
        <w:t>Not Available;Not Applicable</w:t>
        <w:tab/>
        <w:t>Not Available;Not Applicable</w:t>
        <w:tab/>
        <w:t>Not Applicable;694</w:t>
        <w:tab/>
        <w:t>479;Not Available</w:t>
        <w:tab/>
        <w:t>199;Not Applicable</w:t>
        <w:tab/>
        <w:t>1;1</w:t>
        <w:tab/>
        <w:t>Scheduled Follow-up Submission;Scheduled Follow-up Submission</w:t>
        <w:tab/>
        <w:t>Not Applicable;Complete Remission/Response</w:t>
        <w:tab/>
        <w:t>90;90</w:t>
        <w:tab/>
        <w:t>NO;NO</w:t>
        <w:tab/>
        <w:t>3;8</w:t>
        <w:tab/>
        <w:t>Locoregional Recurrence;Not Available</w:t>
        <w:tab/>
        <w:t>YES;NO</w:t>
        <w:tab/>
        <w:t>Pre-Adjuvant Therapy;Preoperative</w:t>
        <w:tab/>
        <w:t>TUMOR FREE;TUMOR FREE</w:t>
        <w:tab/>
        <w:t>NO;NO</w:t>
        <w:tab/>
        <w:t>Complete Remission/Response;Complete Remission/Response</w:t>
        <w:tab/>
        <w:t>Biopsy with Histologic Confirmation;Not Available</w:t>
        <w:tab/>
        <w:t>NO;NO</w:t>
        <w:tab/>
        <w:t>Alive;Dead</w:t>
        <w:tab/>
        <w:t>2013;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8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8075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564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ab/>
        <w:tab/>
        <w:t>65</w:t>
        <w:tab/>
        <w:t>L-Upper</w:t>
        <w:tab/>
        <w:t>Not Applicable</w:t>
        <w:tab/>
        <w:t>TCGA-97-7937</w:t>
        <w:tab/>
        <w:t>fcfe0b53-dfc1-42fa-9efc-2b2ff259297e</w:t>
        <w:tab/>
        <w:t>13</w:t>
        <w:tab/>
        <w:t>-23919</w:t>
        <w:tab/>
        <w:t>Not Applicable</w:t>
        <w:tab/>
        <w:t>0</w:t>
        <w:tab/>
        <w:t>181</w:t>
        <w:tab/>
        <w:t>Not Available</w:t>
        <w:tab/>
        <w:t>Lung Adenocarcinoma</w:t>
        <w:tab/>
        <w:t>89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</w:t>
        <w:tab/>
        <w:t>Not Available</w:t>
        <w:tab/>
        <w:t>TCGA-97-7937-F33767</w:t>
        <w:tab/>
        <w:t>483E201C-601E-4BEC-9BD0-EF8AFFBA9552</w:t>
        <w:tab/>
        <w:t>12</w:t>
        <w:tab/>
        <w:t>Not Applicable</w:t>
        <w:tab/>
        <w:t>Not Applicable</w:t>
        <w:tab/>
        <w:t>Not Applicable</w:t>
        <w:tab/>
        <w:t>564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</w:t>
        <w:tab/>
        <w:t>9</w:t>
        <w:tab/>
        <w:t>Not Available</w:t>
        <w:tab/>
        <w:t>NO</w:t>
        <w:tab/>
        <w:t>Not Available</w:t>
        <w:tab/>
        <w:t>TUMOR FREE</w:t>
        <w:tab/>
        <w:t>NO</w:t>
        <w:tab/>
        <w:t>Stable Disease</w:t>
        <w:tab/>
        <w:t>Not Available</w:t>
        <w:tab/>
        <w:t>NO</w:t>
        <w:tab/>
        <w:t>Alive</w:t>
        <w:tab/>
        <w:t>2012</w:t>
        <w:tab/>
        <w:t>MALE</w:t>
        <w:tab/>
        <w:t>Lung Micropapillary Adenocarcinoma</w:t>
        <w:tab/>
        <w:t>No</w:t>
        <w:tab/>
        <w:t>C34.1</w:t>
        <w:tab/>
        <w:t>8507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5</w:t>
        <w:tab/>
        <w:t>No</w:t>
        <w:tab/>
        <w:t>7937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77</w:t>
        <w:tab/>
        <w:t>120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1994</w:t>
        <w:tab/>
        <w:t>YES</w:t>
        <w:tab/>
        <w:t>NO</w:t>
        <w:tab/>
        <w:t>97</w:t>
        <w:tab/>
        <w:t>3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1357</w:t>
        <w:tab/>
        <w:t>Dead</w:t>
        <w:tab/>
        <w:t>T2</w:t>
        <w:tab/>
        <w:t>N1</w:t>
        <w:tab/>
        <w:t>M1</w:t>
        <w:tab/>
        <w:t>Stage IV</w:t>
        <w:tab/>
        <w:t>NA</w:t>
        <w:tab/>
        <w:tab/>
        <w:tab/>
        <w:t>42</w:t>
        <w:tab/>
        <w:t>L-Upper</w:t>
        <w:tab/>
        <w:t>Not Applicable</w:t>
        <w:tab/>
        <w:t>TCGA-38-4632</w:t>
        <w:tab/>
        <w:t>875333ab-9048-462d-aaa2-693ad127e3cc</w:t>
        <w:tab/>
        <w:t>13</w:t>
        <w:tab/>
        <w:t>-15418</w:t>
        <w:tab/>
        <w:t>1357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38-4632-D4840;TCGA-38-4632-D4844;TCGA-38-4632-D13822;TCGA-38-4632-D13824</w:t>
        <w:tab/>
        <w:t>77d7b5e2-ec9e-44d8-a8bb-fc29c602ae6a;54475225-34f4-4948-996f-e97089cd5a04;d1a79d21-2ed8-415a-aea3-af762a661683;e8d4b552-6c8f-4cfb-93cd-267605c6a506</w:t>
        <w:tab/>
        <w:t>Not Available;Not Available;Not Available;Not Available</w:t>
        <w:tab/>
        <w:t>13;13;14;14</w:t>
        <w:tab/>
        <w:t>802;1169;802;1169</w:t>
        <w:tab/>
        <w:t>679;1136;679;1127</w:t>
        <w:tab/>
        <w:t>gemcitabine;Carboplatin;Paclitaxel;CPT-11</w:t>
        <w:tab/>
        <w:t>Not Available;Not Available;Not Available;Not Available</w:t>
        <w:tab/>
        <w:t>12;12;7;7</w:t>
        <w:tab/>
        <w:t>6;2;6;2</w:t>
        <w:tab/>
        <w:t>Not Available;Not Available;Not Available;Not Available</w:t>
        <w:tab/>
        <w:t>mg;mg;Not Available;Not Available</w:t>
        <w:tab/>
        <w:t>RECURRENCE;PALLIATIVE;RECURRENCE;PALLIATIVE</w:t>
        <w:tab/>
        <w:t>Not Applicable;Not Applicable;Not Applicable;Not Applicable</w:t>
        <w:tab/>
        <w:t>LCCC 9831;3;LCCC 9831;3</w:t>
        <w:tab/>
        <w:t>IV;IV;IV;IV</w:t>
        <w:tab/>
        <w:t>NO;NO;NO;NO</w:t>
        <w:tab/>
        <w:t>Chemotherapy;Chemotherapy;Chemotherapy;Chemotherapy</w:t>
        <w:tab/>
        <w:t>Not Available;Not Available;Not Available;Not Available</w:t>
        <w:tab/>
        <w:t>Not Available;Not Available;Not Available;Not Available</w:t>
        <w:tab/>
        <w:t>Not Available;Not Available;mg/m2;mg/m2</w:t>
        <w:tab/>
        <w:t>Not Available;Not Available;Not Available;Not Available</w:t>
        <w:tab/>
        <w:t>2010;2010;2011;2011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YES;YES</w:t>
        <w:tab/>
        <w:t>NO;YES</w:t>
        <w:tab/>
        <w:t>NO;NO</w:t>
        <w:tab/>
        <w:t>NO;NO</w:t>
        <w:tab/>
        <w:t>TCGA-38-4632-F4839;TCGA-38-4632-F4842</w:t>
        <w:tab/>
        <w:t>ecb636f6-dc7d-48c5-9a00-02aec73f03b1;1fb434a3-8648-499c-8e36-97c1ea94dad2</w:t>
        <w:tab/>
        <w:t>13;13</w:t>
        <w:tab/>
        <w:t>Not Available;Not Available</w:t>
        <w:tab/>
        <w:t>Not Available;Not Available</w:t>
        <w:tab/>
        <w:t>1357;1357</w:t>
        <w:tab/>
        <w:t>Not Available;Not Available</w:t>
        <w:tab/>
        <w:t>680;925</w:t>
        <w:tab/>
        <w:t>Not Available;Not Available</w:t>
        <w:tab/>
        <w:t>Not Available;Not Available</w:t>
        <w:tab/>
        <w:t>Stable Disease;Progressive Disease</w:t>
        <w:tab/>
        <w:t>Not Available;Not Available</w:t>
        <w:tab/>
        <w:t>Not Available;Not Available</w:t>
        <w:tab/>
        <w:t>12;12</w:t>
        <w:tab/>
        <w:t>Not Available;Not Available</w:t>
        <w:tab/>
        <w:t>YES;YES</w:t>
        <w:tab/>
        <w:t>Not Available;Not Available</w:t>
        <w:tab/>
        <w:t>WITH TUMOR;WITH TUMOR</w:t>
        <w:tab/>
        <w:t>NO;NO</w:t>
        <w:tab/>
        <w:t>Complete Remission/Response;Complete Remission/Response</w:t>
        <w:tab/>
        <w:t>Not Available;Not Available</w:t>
        <w:tab/>
        <w:t>NO;NO</w:t>
        <w:tab/>
        <w:t>Dead;Dead</w:t>
        <w:tab/>
        <w:t>2010;2010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</w:t>
        <w:tab/>
        <w:t>No</w:t>
        <w:tab/>
        <w:t>4632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BLACK OR AFRICAN AMERICAN</w:t>
        <w:tab/>
        <w:t>Not Available</w:t>
        <w:tab/>
        <w:t>NA</w:t>
        <w:tab/>
        <w:t>Distant Recurrence;Distant site</w:t>
        <w:tab/>
        <w:t>TCGA-38-4632-R4843;TCGA-38-4632-R40104</w:t>
        <w:tab/>
        <w:t>5dd66aad-2ab7-4f32-9a98-b640c47d392f;E3818E10-E37C-4DCF-881F-A1B668E6A6B7</w:t>
        <w:tab/>
        <w:t>3;Not Available</w:t>
        <w:tab/>
        <w:t>13;12</w:t>
        <w:tab/>
        <w:t>955;70</w:t>
        <w:tab/>
        <w:t>955;35</w:t>
        <w:tab/>
        <w:t>Not Available;Complete Response</w:t>
        <w:tab/>
        <w:t>12;2</w:t>
        <w:tab/>
        <w:t>10;22</w:t>
        <w:tab/>
        <w:t>2500;5800</w:t>
        <w:tab/>
        <w:t>NO;NO</w:t>
        <w:tab/>
        <w:t>EXTERNAL BEAM;External</w:t>
        <w:tab/>
        <w:t>Not Applicable;Not Applicable</w:t>
        <w:tab/>
        <w:t>PALLIATIVE;Not Available</w:t>
        <w:tab/>
        <w:t>Not Available;Not Available</w:t>
        <w:tab/>
        <w:t>cGy;cGy</w:t>
        <w:tab/>
        <w:t>2010;2013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1</w:t>
        <w:tab/>
        <w:t>N1</w:t>
        <w:tab/>
        <w:t>T2</w:t>
        <w:tab/>
        <w:t>1991</w:t>
        <w:tab/>
        <w:t>NO</w:t>
        <w:tab/>
        <w:t>YES</w:t>
        <w:tab/>
        <w:t>38</w:t>
        <w:tab/>
        <w:t>4</w:t>
        <w:tab/>
        <w:t>Lung</w:t>
        <w:tab/>
        <w:t>Dead</w:t>
        <w:tab/>
        <w:t>2010</w:t>
        <w:tab/>
        <w:t>1998</w:t>
        <w:tab/>
        <w:t>Not Available</w:t>
      </w:r>
    </w:p>
    <w:p>
      <w:pPr>
        <w:pStyle w:val="Style15"/>
        <w:rPr/>
      </w:pPr>
      <w:r>
        <w:rPr>
          <w:rFonts w:cs="宋体;SimSun"/>
        </w:rPr>
        <w:t>2368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Not Available</w:t>
        <w:tab/>
        <w:t>R-Lower</w:t>
        <w:tab/>
        <w:t>Not Applicable</w:t>
        <w:tab/>
        <w:t>TCGA-75-5146</w:t>
        <w:tab/>
        <w:t>1d276b62-5e64-48fb-b2ce-5192b511fe37</w:t>
        <w:tab/>
        <w:t>6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;YES</w:t>
        <w:tab/>
        <w:t>Not Available;NO</w:t>
        <w:tab/>
        <w:t>Not Available;Not Available</w:t>
        <w:tab/>
        <w:t>Not Available;Not Available</w:t>
        <w:tab/>
        <w:t>TCGA-75-5146-F11744;TCGA-75-5146-F72030</w:t>
        <w:tab/>
        <w:t>d54f5d79-f71c-4fc5-8a86-be0e098fae39;A034F00F-B0BD-4792-8085-A036CD719983</w:t>
        <w:tab/>
        <w:t>6;2</w:t>
        <w:tab/>
        <w:t>Not Applicable;Not Available</w:t>
        <w:tab/>
        <w:t>Not Applicable;Not Available</w:t>
        <w:tab/>
        <w:t>Not Applicable;Not Applicable</w:t>
        <w:tab/>
        <w:t>Not Available;2368</w:t>
        <w:tab/>
        <w:t>Not Applicable;1773</w:t>
        <w:tab/>
        <w:t>Not Available;Not Evaluated</w:t>
        <w:tab/>
        <w:t>Not Available;Scheduled Follow-up Submission</w:t>
        <w:tab/>
        <w:t>Complete Remission/Response;Unknown</w:t>
        <w:tab/>
        <w:t>Not Available;Not Evaluated</w:t>
        <w:tab/>
        <w:t>Not Available;NO</w:t>
        <w:tab/>
        <w:t>4;4</w:t>
        <w:tab/>
        <w:t>Not Available;New Primary Tumor</w:t>
        <w:tab/>
        <w:t>NO;YES</w:t>
        <w:tab/>
        <w:t>Adjuvant therapy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MALE</w:t>
        <w:tab/>
        <w:t>Lung Adenocarcinoma- Not Otherwise Specified (NOS)</w:t>
        <w:tab/>
        <w:t>No</w:t>
        <w:tab/>
        <w:t>C34.3</w:t>
        <w:tab/>
        <w:t>8252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146</w:t>
        <w:tab/>
        <w:t>Other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87</w:t>
        <w:tab/>
        <w:t>NO</w:t>
        <w:tab/>
        <w:t>YES</w:t>
        <w:tab/>
        <w:t>75</w:t>
        <w:tab/>
        <w:t>3</w:t>
        <w:tab/>
        <w:t>Lung</w:t>
        <w:tab/>
        <w:t>Alive</w:t>
        <w:tab/>
        <w:t>2011</w:t>
        <w:tab/>
        <w:t>Not Available</w:t>
        <w:tab/>
        <w:t>Not Available</w:t>
      </w:r>
    </w:p>
    <w:p>
      <w:pPr>
        <w:pStyle w:val="Style15"/>
        <w:rPr/>
      </w:pPr>
      <w:r>
        <w:rPr>
          <w:rFonts w:cs="宋体;SimSun"/>
        </w:rPr>
        <w:t>7062</w:t>
        <w:tab/>
        <w:t>Alive</w:t>
        <w:tab/>
        <w:t>T1</w:t>
        <w:tab/>
        <w:t>N1</w:t>
        <w:tab/>
        <w:t>M0</w:t>
        <w:tab/>
        <w:t>Stage IIA</w:t>
        <w:tab/>
        <w:t>NA</w:t>
        <w:tab/>
        <w:tab/>
        <w:tab/>
        <w:t>59</w:t>
        <w:tab/>
        <w:t>L-Upper</w:t>
        <w:tab/>
        <w:t>Not Applicable</w:t>
        <w:tab/>
        <w:t>TCGA-78-8640</w:t>
        <w:tab/>
        <w:t>18478121-f1d1-4bdd-9511-8ab22f4a0660</w:t>
        <w:tab/>
        <w:t>23</w:t>
        <w:tab/>
        <w:t>-21832</w:t>
        <w:tab/>
        <w:t>Not Applicable</w:t>
        <w:tab/>
        <w:t>0</w:t>
        <w:tab/>
        <w:t>6346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Evaluated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8-8640-F46106;TCGA-78-8640-F70500</w:t>
        <w:tab/>
        <w:t>E3777749-8064-4049-A825-BB96779AEAD3;D76CC938-737A-46E4-BA56-1A16F671F442</w:t>
        <w:tab/>
        <w:t>4;25</w:t>
        <w:tab/>
        <w:t>Not Applicable;Not Available</w:t>
        <w:tab/>
        <w:t>Not Applicable;Not Available</w:t>
        <w:tab/>
        <w:t>Not Applicable;Not Applicable</w:t>
        <w:tab/>
        <w:t>6528;7062</w:t>
        <w:tab/>
        <w:t>Not Applicable;Not Available</w:t>
        <w:tab/>
        <w:t>Unknown;Unknown</w:t>
        <w:tab/>
        <w:t>Scheduled Follow-up Submission;Scheduled Follow-up Submission</w:t>
        <w:tab/>
        <w:t>Complete Remission/Response;Unknown</w:t>
        <w:tab/>
        <w:t>Not Available;Not Available</w:t>
        <w:tab/>
        <w:t>NO;NO</w:t>
        <w:tab/>
        <w:t>8;3</w:t>
        <w:tab/>
        <w:t>Not Available;Not Available</w:t>
        <w:tab/>
        <w:t>NO;Unknown</w:t>
        <w:tab/>
        <w:t>Unknown;Not Available</w:t>
        <w:tab/>
        <w:t>Unknown;Unknown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5</w:t>
        <w:tab/>
        <w:t>No</w:t>
        <w:tab/>
        <w:t>8640</w:t>
        <w:tab/>
        <w:t>Preoperative</w:t>
        <w:tab/>
        <w:t>TUMOR FREE</w:t>
        <w:tab/>
        <w:t>Not Available</w:t>
        <w:tab/>
        <w:t>Not Available</w:t>
        <w:tab/>
        <w:t>NO</w:t>
        <w:tab/>
        <w:t>73</w:t>
        <w:tab/>
        <w:t>66</w:t>
        <w:tab/>
        <w:t>Complete Remission/Response</w:t>
        <w:tab/>
        <w:t>YES</w:t>
        <w:tab/>
        <w:t>Not Evaluated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1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Alive</w:t>
        <w:tab/>
        <w:t>2012</w:t>
        <w:tab/>
        <w:t>1994</w:t>
        <w:tab/>
        <w:t>1949</w:t>
      </w:r>
    </w:p>
    <w:p>
      <w:pPr>
        <w:pStyle w:val="Style15"/>
        <w:rPr/>
      </w:pPr>
      <w:r>
        <w:rPr>
          <w:rFonts w:cs="宋体;SimSun"/>
        </w:rPr>
        <w:t>161</w:t>
        <w:tab/>
        <w:t>Dead</w:t>
        <w:tab/>
        <w:t>T2</w:t>
        <w:tab/>
        <w:t>N2</w:t>
        <w:tab/>
        <w:t>M0</w:t>
        <w:tab/>
        <w:t>Stage IIIA</w:t>
        <w:tab/>
        <w:t>NA</w:t>
        <w:tab/>
        <w:tab/>
        <w:tab/>
        <w:t>68</w:t>
        <w:tab/>
        <w:t>L-Upper</w:t>
        <w:tab/>
        <w:t>Not Applicable</w:t>
        <w:tab/>
        <w:t>TCGA-MP-A4T8</w:t>
        <w:tab/>
        <w:t>7C4ED533-EE66-48BE-A84B-FF8607742818</w:t>
        <w:tab/>
        <w:t>2</w:t>
        <w:tab/>
        <w:t>-25069</w:t>
        <w:tab/>
        <w:t>161</w:t>
        <w:tab/>
        <w:t>0</w:t>
        <w:tab/>
        <w:t>Not Available</w:t>
        <w:tab/>
        <w:t>Not Available</w:t>
        <w:tab/>
        <w:t>Lung Adenocarcinoma</w:t>
        <w:tab/>
        <w:t>102</w:t>
        <w:tab/>
        <w:t>NA</w:t>
        <w:tab/>
        <w:t>TCGA-MP-A4T8-D41347;TCGA-MP-A4T8-D41348</w:t>
        <w:tab/>
        <w:t>5847897E-0C0F-4333-98FC-46101B12E294;254AEB4C-E848-471D-90B6-75DC48A1F902</w:t>
        <w:tab/>
        <w:t>Not Available;Not Available</w:t>
        <w:tab/>
        <w:t>15;15</w:t>
        <w:tab/>
        <w:t>72;72</w:t>
        <w:tab/>
        <w:t>42;42</w:t>
        <w:tab/>
        <w:t>Navelbine;Cisplatin</w:t>
        <w:tab/>
        <w:t>Unknown;Unknown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25</w:t>
        <w:tab/>
        <w:t>Yes, History of Prior Malignancy</w:t>
        <w:tab/>
        <w:t>A4T8</w:t>
        <w:tab/>
        <w:t>Pre-Adjuvant Therapy</w:t>
        <w:tab/>
        <w:t>Unknown</w:t>
        <w:tab/>
        <w:t>Not Available</w:t>
        <w:tab/>
        <w:t>72</w:t>
        <w:tab/>
        <w:t>YES</w:t>
        <w:tab/>
        <w:t>Not Available</w:t>
        <w:tab/>
        <w:t>60</w:t>
        <w:tab/>
        <w:t>Unknown</w:t>
        <w:tab/>
        <w:t>YES</w:t>
        <w:tab/>
        <w:t>Unknow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72</w:t>
        <w:tab/>
        <w:t>NO</w:t>
        <w:tab/>
        <w:t>YES</w:t>
        <w:tab/>
        <w:t>MP</w:t>
        <w:tab/>
        <w:t>3</w:t>
        <w:tab/>
        <w:t>Lung</w:t>
        <w:tab/>
        <w:t>Dead</w:t>
        <w:tab/>
        <w:t>2013</w:t>
        <w:tab/>
        <w:t>2006</w:t>
        <w:tab/>
        <w:t>1957</w:t>
      </w:r>
    </w:p>
    <w:p>
      <w:pPr>
        <w:pStyle w:val="Style15"/>
        <w:rPr/>
      </w:pPr>
      <w:r>
        <w:rPr>
          <w:rFonts w:cs="宋体;SimSun"/>
        </w:rPr>
        <w:t>657</w:t>
        <w:tab/>
        <w:t>Alive</w:t>
        <w:tab/>
        <w:t>T2a</w:t>
        <w:tab/>
        <w:t>N2</w:t>
        <w:tab/>
        <w:t>MX</w:t>
        <w:tab/>
        <w:t>Stage IIIA</w:t>
        <w:tab/>
        <w:t>NA</w:t>
        <w:tab/>
        <w:tab/>
        <w:tab/>
        <w:t>78</w:t>
        <w:tab/>
        <w:t>R-Lower</w:t>
        <w:tab/>
        <w:t>Not Applicable</w:t>
        <w:tab/>
        <w:t>TCGA-97-8547</w:t>
        <w:tab/>
        <w:t>ac0d7a82-82cb-4aec-b859-e37375f3de8b</w:t>
        <w:tab/>
        <w:t>27</w:t>
        <w:tab/>
        <w:t>-28801</w:t>
        <w:tab/>
        <w:t>Not Applicable</w:t>
        <w:tab/>
        <w:t>0</w:t>
        <w:tab/>
        <w:t>148</w:t>
        <w:tab/>
        <w:t>Not Available</w:t>
        <w:tab/>
        <w:t>Lung Adenocarcinoma</w:t>
        <w:tab/>
        <w:t>87</w:t>
        <w:tab/>
        <w:t>NA</w:t>
        <w:tab/>
        <w:t>TCGA-97-8547-D35445;TCGA-97-8547-D35446;TCGA-97-8547-D35447</w:t>
        <w:tab/>
        <w:t>46926057-7C1B-4651-913D-B4C08C699594;8EDFE56A-3EB6-47A8-A4BA-2255FF3A3418;393D56D3-0031-4F0A-9E38-F16B66B602D5</w:t>
        <w:tab/>
        <w:t>Not Available;Not Available;Not Available</w:t>
        <w:tab/>
        <w:t>27;27;27</w:t>
        <w:tab/>
        <w:t>111;111;Not Available</w:t>
        <w:tab/>
        <w:t>47;47;124</w:t>
        <w:tab/>
        <w:t>Taxol;Carboplatin;TARCEVA</w:t>
        <w:tab/>
        <w:t>Complete Response;Complete Response;Not Applicable</w:t>
        <w:tab/>
        <w:t>9;9;9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YES</w:t>
        <w:tab/>
        <w:t>Chemotherapy;Chemotherapy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2;2012;2012</w:t>
        <w:tab/>
        <w:t>Not Evaluated</w:t>
        <w:tab/>
        <w:t>Not Available</w:t>
        <w:tab/>
        <w:t>YES</w:t>
        <w:tab/>
        <w:t>Exon 19 Deletion</w:t>
        <w:tab/>
        <w:t>Not Available</w:t>
        <w:tab/>
        <w:t>Not Available</w:t>
        <w:tab/>
        <w:t>NO</w:t>
        <w:tab/>
        <w:t>Not Available</w:t>
        <w:tab/>
        <w:t>Not Evaluated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7-8547-F49559</w:t>
        <w:tab/>
        <w:t>C213E7BE-D60E-412A-BD5D-8BCFC8749CA7</w:t>
        <w:tab/>
        <w:t>3</w:t>
        <w:tab/>
        <w:t>Not Applicable</w:t>
        <w:tab/>
        <w:t>Not Applicable</w:t>
        <w:tab/>
        <w:t>Not Applicable</w:t>
        <w:tab/>
        <w:t>657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10</w:t>
        <w:tab/>
        <w:t>Not Available</w:t>
        <w:tab/>
        <w:t>NO</w:t>
        <w:tab/>
        <w:t>Not Evaluated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 Mixed Subtype</w:t>
        <w:tab/>
        <w:t>No</w:t>
        <w:tab/>
        <w:t>C34.3</w:t>
        <w:tab/>
        <w:t>8550/3</w:t>
        <w:tab/>
        <w:t>C34.3</w:t>
        <w:tab/>
        <w:t>YES</w:t>
        <w:tab/>
        <w:t>Not Available</w:t>
        <w:tab/>
        <w:t>YES</w:t>
        <w:tab/>
        <w:t>NO</w:t>
        <w:tab/>
        <w:t>Not Available</w:t>
        <w:tab/>
        <w:t>Unknown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547</w:t>
        <w:tab/>
        <w:t>Not Available</w:t>
        <w:tab/>
        <w:t>TUMOR FREE</w:t>
        <w:tab/>
        <w:t>Not Available</w:t>
        <w:tab/>
        <w:t>Not Available</w:t>
        <w:tab/>
        <w:t>YES</w:t>
        <w:tab/>
        <w:t>Not Available</w:t>
        <w:tab/>
        <w:t>136</w:t>
        <w:tab/>
        <w:t>Complete Remission/Response</w:t>
        <w:tab/>
        <w:t>YES</w:t>
        <w:tab/>
        <w:t>Not Evaluated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2</w:t>
        <w:tab/>
        <w:t>T2a</w:t>
        <w:tab/>
        <w:t>Not Available</w:t>
        <w:tab/>
        <w:t>YES</w:t>
        <w:tab/>
        <w:t>NO</w:t>
        <w:tab/>
        <w:t>97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1135</w:t>
        <w:tab/>
        <w:t>Dead</w:t>
        <w:tab/>
        <w:t>T1</w:t>
        <w:tab/>
        <w:t>N0</w:t>
        <w:tab/>
        <w:t>MX</w:t>
        <w:tab/>
        <w:t>Stage IA</w:t>
        <w:tab/>
        <w:t>NA</w:t>
        <w:tab/>
        <w:tab/>
        <w:tab/>
        <w:t>56</w:t>
        <w:tab/>
        <w:t>R-Lower</w:t>
        <w:tab/>
        <w:t>Not Applicable</w:t>
        <w:tab/>
        <w:t>TCGA-49-AARN</w:t>
        <w:tab/>
        <w:t>98EF41FA-3015-445A-BBDC-984361C911F7</w:t>
        <w:tab/>
        <w:t>19</w:t>
        <w:tab/>
        <w:t>-20605</w:t>
        <w:tab/>
        <w:t>1135</w:t>
        <w:tab/>
        <w:t>0</w:t>
        <w:tab/>
        <w:t>Not Available</w:t>
        <w:tab/>
        <w:t>Not Available</w:t>
        <w:tab/>
        <w:t>Lung Adenocarcinoma</w:t>
        <w:tab/>
        <w:t>110.6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90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Yes, History of Synchronous/Bilateral Malignancy</w:t>
        <w:tab/>
        <w:t>AARN</w:t>
        <w:tab/>
        <w:t>Preoperative</w:t>
        <w:tab/>
        <w:t>Unknown</w:t>
        <w:tab/>
        <w:t>85.9</w:t>
        <w:tab/>
        <w:t>101.1</w:t>
        <w:tab/>
        <w:t>NO</w:t>
        <w:tab/>
        <w:t>80.2</w:t>
        <w:tab/>
        <w:t>94.4</w:t>
        <w:tab/>
        <w:t>Complete Remission/Response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Not Available</w:t>
        <w:tab/>
        <w:t>NO</w:t>
        <w:tab/>
        <w:t>YES</w:t>
        <w:tab/>
        <w:t>49</w:t>
        <w:tab/>
        <w:t>5</w:t>
        <w:tab/>
        <w:t>Lung</w:t>
        <w:tab/>
        <w:t>Dead</w:t>
        <w:tab/>
        <w:t>2014</w:t>
        <w:tab/>
        <w:t>2000</w:t>
        <w:tab/>
        <w:t>Not Available</w:t>
      </w:r>
    </w:p>
    <w:p>
      <w:pPr>
        <w:pStyle w:val="Style15"/>
        <w:rPr/>
      </w:pPr>
      <w:r>
        <w:rPr>
          <w:rFonts w:cs="宋体;SimSun"/>
        </w:rPr>
        <w:t>58</w:t>
        <w:tab/>
        <w:t>Dead</w:t>
        <w:tab/>
        <w:t>T3</w:t>
        <w:tab/>
        <w:t>N2</w:t>
        <w:tab/>
        <w:t>M1b</w:t>
        <w:tab/>
        <w:t>Stage IV</w:t>
        <w:tab/>
        <w:t>NA</w:t>
        <w:tab/>
        <w:tab/>
        <w:tab/>
        <w:t>40</w:t>
        <w:tab/>
        <w:t>R-Upper</w:t>
        <w:tab/>
        <w:t>Not Applicable</w:t>
        <w:tab/>
        <w:t>TCGA-L9-A5IP</w:t>
        <w:tab/>
        <w:t>2A43E61E-2151-4C5A-B062-74CE9DFD8D4A</w:t>
        <w:tab/>
        <w:t>14</w:t>
        <w:tab/>
        <w:t>-14681</w:t>
        <w:tab/>
        <w:t>5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Unknown</w:t>
        <w:tab/>
        <w:t>5</w:t>
        <w:tab/>
        <w:t>NO</w:t>
        <w:tab/>
        <w:t>NO</w:t>
        <w:tab/>
        <w:t>49</w:t>
        <w:tab/>
        <w:t>NO</w:t>
        <w:tab/>
        <w:t>Not Available</w:t>
        <w:tab/>
        <w:t>NO</w:t>
        <w:tab/>
        <w:t>Not Available</w:t>
        <w:tab/>
        <w:t>Locoregional Recurrence;Distant Metastasis</w:t>
        <w:tab/>
        <w:t>Convincing Imaging</w:t>
        <w:tab/>
        <w:t>YES</w:t>
        <w:tab/>
        <w:t>Not Available</w:t>
        <w:tab/>
        <w:t>No</w:t>
        <w:tab/>
        <w:t>A5IP</w:t>
        <w:tab/>
        <w:t>Not Evaluated</w:t>
        <w:tab/>
        <w:t>WITH TUMOR</w:t>
        <w:tab/>
        <w:t>Not Available</w:t>
        <w:tab/>
        <w:t>Not Available</w:t>
        <w:tab/>
        <w:t>NO</w:t>
        <w:tab/>
        <w:t>Not Available</w:t>
        <w:tab/>
        <w:t>Not Available</w:t>
        <w:tab/>
        <w:t>Progressive Disease</w:t>
        <w:tab/>
        <w:t>NO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1b</w:t>
        <w:tab/>
        <w:t>N2</w:t>
        <w:tab/>
        <w:t>T3</w:t>
        <w:tab/>
        <w:t>2012</w:t>
        <w:tab/>
        <w:t>YES</w:t>
        <w:tab/>
        <w:t>NO</w:t>
        <w:tab/>
        <w:t>L9</w:t>
        <w:tab/>
        <w:t>4</w:t>
        <w:tab/>
        <w:t>Lung</w:t>
        <w:tab/>
        <w:t>Dead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889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73</w:t>
        <w:tab/>
        <w:t>L-Upper</w:t>
        <w:tab/>
        <w:t>Not Applicable</w:t>
        <w:tab/>
        <w:t>TCGA-55-7995</w:t>
        <w:tab/>
        <w:t>abd6647b-d2eb-404d-8283-443e92addf55</w:t>
        <w:tab/>
        <w:t>7</w:t>
        <w:tab/>
        <w:t>-26837</w:t>
        <w:tab/>
        <w:t>Not Applicable</w:t>
        <w:tab/>
        <w:t>0</w:t>
        <w:tab/>
        <w:t>5</w:t>
        <w:tab/>
        <w:t>Not Available</w:t>
        <w:tab/>
        <w:t>Lung Adenocarcinoma</w:t>
        <w:tab/>
        <w:t>51</w:t>
        <w:tab/>
        <w:t>NA</w:t>
        <w:tab/>
        <w:t>TCGA-55-7995-D65702;TCGA-55-7995-D65703</w:t>
        <w:tab/>
        <w:t>39A1C7F0-0574-41C9-98D5-D0D7AF66D866;386B9E74-6618-451B-8F90-9F3BFDE51CD1</w:t>
        <w:tab/>
        <w:t>Not Available;Not Available</w:t>
        <w:tab/>
        <w:t>26;26</w:t>
        <w:tab/>
        <w:t>525;525</w:t>
        <w:tab/>
        <w:t>483;483</w:t>
        <w:tab/>
        <w:t>Carboplatin;Paclitaxel</w:t>
        <w:tab/>
        <w:t>Complete Response;Complete Response</w:t>
        <w:tab/>
        <w:t>9;9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YES</w:t>
        <w:tab/>
        <w:t>YES</w:t>
        <w:tab/>
        <w:t>NO</w:t>
        <w:tab/>
        <w:t>Not Available</w:t>
        <w:tab/>
        <w:t>TCGA-55-7995-F65700</w:t>
        <w:tab/>
        <w:t>FD821C68-D4E0-4555-BAD0-65DC0C3F3FD0</w:t>
        <w:tab/>
        <w:t>26</w:t>
        <w:tab/>
        <w:t>Not Available</w:t>
        <w:tab/>
        <w:t>Not Available</w:t>
        <w:tab/>
        <w:t>Not Applicable</w:t>
        <w:tab/>
        <w:t>889</w:t>
        <w:tab/>
        <w:t>468</w:t>
        <w:tab/>
        <w:t>1</w:t>
        <w:tab/>
        <w:t>Scheduled Follow-up Submission</w:t>
        <w:tab/>
        <w:t>Complete Remission/Response</w:t>
        <w:tab/>
        <w:t>80</w:t>
        <w:tab/>
        <w:t>NO</w:t>
        <w:tab/>
        <w:t>9</w:t>
        <w:tab/>
        <w:t>Locoregional Recurrence</w:t>
        <w:tab/>
        <w:t>YES</w:t>
        <w:tab/>
        <w:t>Post-Adjuvant Therapy</w:t>
        <w:tab/>
        <w:t>TUMOR FREE</w:t>
        <w:tab/>
        <w:t>NO</w:t>
        <w:tab/>
        <w:t>Complete Remission/Response</w:t>
        <w:tab/>
        <w:t>Convincing Imaging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Unknown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0</w:t>
        <w:tab/>
        <w:t>No</w:t>
        <w:tab/>
        <w:t>7995</w:t>
        <w:tab/>
        <w:t>Not Available</w:t>
        <w:tab/>
        <w:t>TUMOR FREE</w:t>
        <w:tab/>
        <w:t>Not Available</w:t>
        <w:tab/>
        <w:t>Not Available</w:t>
        <w:tab/>
        <w:t>Unknown</w:t>
        <w:tab/>
        <w:t>71</w:t>
        <w:tab/>
        <w:t>77</w:t>
        <w:tab/>
        <w:t>Unknown</w:t>
        <w:tab/>
        <w:t>YES</w:t>
        <w:tab/>
        <w:t>WHITE</w:t>
        <w:tab/>
        <w:t>Unknown</w:t>
        <w:tab/>
        <w:t>NA</w:t>
        <w:tab/>
        <w:t>Regional site</w:t>
        <w:tab/>
        <w:t>TCGA-55-7995-R65701</w:t>
        <w:tab/>
        <w:t>FB0F9AE8-CC60-4A32-80BE-77F43A903343</w:t>
        <w:tab/>
        <w:t>Not Available</w:t>
        <w:tab/>
        <w:t>26</w:t>
        <w:tab/>
        <w:t>525</w:t>
        <w:tab/>
        <w:t>483</w:t>
        <w:tab/>
        <w:t>Complete Response</w:t>
        <w:tab/>
        <w:t>9</w:t>
        <w:tab/>
        <w:t>Not Available</w:t>
        <w:tab/>
        <w:t>65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2002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426</w:t>
        <w:tab/>
        <w:t>Alive</w:t>
        <w:tab/>
        <w:t>T1a</w:t>
        <w:tab/>
        <w:t>N1</w:t>
        <w:tab/>
        <w:t>MX</w:t>
        <w:tab/>
        <w:t>Stage IIA</w:t>
        <w:tab/>
        <w:t>NA</w:t>
        <w:tab/>
        <w:tab/>
        <w:tab/>
        <w:t>59</w:t>
        <w:tab/>
        <w:t>R-Lower</w:t>
        <w:tab/>
        <w:t>Not Applicable</w:t>
        <w:tab/>
        <w:t>TCGA-69-8253</w:t>
        <w:tab/>
        <w:t>44d8c859-4b7a-4e9d-bffc-0de0e6afdcc4</w:t>
        <w:tab/>
        <w:t>1</w:t>
        <w:tab/>
        <w:t>-21771</w:t>
        <w:tab/>
        <w:t>Not Applicable</w:t>
        <w:tab/>
        <w:t>0</w:t>
        <w:tab/>
        <w:t>100</w:t>
        <w:tab/>
        <w:t>Not Available</w:t>
        <w:tab/>
        <w:t>Lung Adenocarcinoma</w:t>
        <w:tab/>
        <w:t>Not Available</w:t>
        <w:tab/>
        <w:t>NA</w:t>
        <w:tab/>
        <w:t>TCGA-69-8253-D32564;TCGA-69-8253-D32565</w:t>
        <w:tab/>
        <w:t>E2D64977-0DCC-4BF6-A66E-7D40AF9263AF;3AF5EEC9-47EC-4D16-8427-FE85149B06A5</w:t>
        <w:tab/>
        <w:t>Not Available;Not Available</w:t>
        <w:tab/>
        <w:t>1;1</w:t>
        <w:tab/>
        <w:t>Not Available;Not Available</w:t>
        <w:tab/>
        <w:t>55;55</w:t>
        <w:tab/>
        <w:t>Cisplatin;Pemetrexed</w:t>
        <w:tab/>
        <w:t>Not Applicable;Not Applicable</w:t>
        <w:tab/>
        <w:t>6;6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YES;YES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69-8253-F41949</w:t>
        <w:tab/>
        <w:t>909F53FB-3A49-456C-9593-B6B043711B7B</w:t>
        <w:tab/>
        <w:t>5</w:t>
        <w:tab/>
        <w:t>Not Applicable</w:t>
        <w:tab/>
        <w:t>Not Applicable</w:t>
        <w:tab/>
        <w:t>Not Applicable</w:t>
        <w:tab/>
        <w:t>426</w:t>
        <w:tab/>
        <w:t>Not Applicable</w:t>
        <w:tab/>
        <w:t>1</w:t>
        <w:tab/>
        <w:t>Scheduled Follow-up Submission</w:t>
        <w:tab/>
        <w:t>Complete Remission/Response</w:t>
        <w:tab/>
        <w:t>Not Evaluated</w:t>
        <w:tab/>
        <w:t>NO</w:t>
        <w:tab/>
        <w:t>4</w:t>
        <w:tab/>
        <w:t>Not Available</w:t>
        <w:tab/>
        <w:t>NO</w:t>
        <w:tab/>
        <w:t>Preoperativ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.8</w:t>
        <w:tab/>
        <w:t>No</w:t>
        <w:tab/>
        <w:t>8253</w:t>
        <w:tab/>
        <w:t>Pre-Adjuvant Therapy</w:t>
        <w:tab/>
        <w:t>Unknown</w:t>
        <w:tab/>
        <w:t>Not Available</w:t>
        <w:tab/>
        <w:t>Not Available</w:t>
        <w:tab/>
        <w:t>YES</w:t>
        <w:tab/>
        <w:t>Not Available</w:t>
        <w:tab/>
        <w:t>87</w:t>
        <w:tab/>
        <w:t>Unknown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1a</w:t>
        <w:tab/>
        <w:t>2011</w:t>
        <w:tab/>
        <w:t>YES</w:t>
        <w:tab/>
        <w:t>NO</w:t>
        <w:tab/>
        <w:t>69</w:t>
        <w:tab/>
        <w:t>4</w:t>
        <w:tab/>
        <w:t>Lung</w:t>
        <w:tab/>
        <w:t>Alive</w:t>
        <w:tab/>
        <w:t>2012</w:t>
        <w:tab/>
        <w:t>2012</w:t>
        <w:tab/>
        <w:t>1972</w:t>
      </w:r>
    </w:p>
    <w:p>
      <w:pPr>
        <w:pStyle w:val="Style15"/>
        <w:rPr/>
      </w:pPr>
      <w:r>
        <w:rPr>
          <w:rFonts w:cs="宋体;SimSun"/>
        </w:rPr>
        <w:t>791</w:t>
        <w:tab/>
        <w:t>Alive</w:t>
        <w:tab/>
        <w:t>T2</w:t>
        <w:tab/>
        <w:t>N1</w:t>
        <w:tab/>
        <w:t>M0</w:t>
        <w:tab/>
        <w:t>Stage IIB</w:t>
        <w:tab/>
        <w:t>NA</w:t>
        <w:tab/>
        <w:tab/>
        <w:tab/>
        <w:t>65</w:t>
        <w:tab/>
        <w:t>L-Upper</w:t>
        <w:tab/>
        <w:t>Not Applicable</w:t>
        <w:tab/>
        <w:t>TCGA-05-4427</w:t>
        <w:tab/>
        <w:t>78a24c56-576c-4245-bb42-6603b3d19897</w:t>
        <w:tab/>
        <w:t>22</w:t>
        <w:tab/>
        <w:t>-23893</w:t>
        <w:tab/>
        <w:t>Not Applicable</w:t>
        <w:tab/>
        <w:t>0</w:t>
        <w:tab/>
        <w:t>791</w:t>
        <w:tab/>
        <w:t>Not Available</w:t>
        <w:tab/>
        <w:t>Lung Adenocarcinoma</w:t>
        <w:tab/>
        <w:t>Not Available</w:t>
        <w:tab/>
        <w:t>NA</w:t>
        <w:tab/>
        <w:t>TCGA-05-4427-D36565;TCGA-05-4427-D36566</w:t>
        <w:tab/>
        <w:t>8809622A-D398-4D9D-95B7-92480AD0CA12;2978B988-DC8D-449A-83CC-6C4831AA0FE2</w:t>
        <w:tab/>
        <w:t>Not Available;Not Available</w:t>
        <w:tab/>
        <w:t>5;5</w:t>
        <w:tab/>
        <w:t>122;122</w:t>
        <w:tab/>
        <w:t>61;61</w:t>
        <w:tab/>
        <w:t>Cisplatin;Vinorelbine</w:t>
        <w:tab/>
        <w:t>Complete Response;Complete Response</w:t>
        <w:tab/>
        <w:t>12;1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05-4427-F36564</w:t>
        <w:tab/>
        <w:t>C0280C41-DC59-4741-8314-055BD0B90DC2</w:t>
        <w:tab/>
        <w:t>2</w:t>
        <w:tab/>
        <w:t>Not Applicable</w:t>
        <w:tab/>
        <w:t>Not Applicable</w:t>
        <w:tab/>
        <w:t>Not Applicable</w:t>
        <w:tab/>
        <w:t>791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1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Yes</w:t>
        <w:tab/>
        <w:t>4427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2008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8</w:t>
        <w:tab/>
        <w:t>1993</w:t>
      </w:r>
    </w:p>
    <w:p>
      <w:pPr>
        <w:pStyle w:val="Style15"/>
        <w:rPr/>
      </w:pPr>
      <w:r>
        <w:rPr>
          <w:rFonts w:cs="宋体;SimSun"/>
        </w:rPr>
        <w:t>1043</w:t>
        <w:tab/>
        <w:t>Dead</w:t>
        <w:tab/>
        <w:t>T2</w:t>
        <w:tab/>
        <w:t>N0</w:t>
        <w:tab/>
        <w:t>M1</w:t>
        <w:tab/>
        <w:t>Stage IV</w:t>
        <w:tab/>
        <w:t>NA</w:t>
        <w:tab/>
        <w:tab/>
        <w:tab/>
        <w:t>40</w:t>
        <w:tab/>
        <w:t>R-Upper</w:t>
        <w:tab/>
        <w:t>Not Applicable</w:t>
        <w:tab/>
        <w:t>TCGA-53-7624</w:t>
        <w:tab/>
        <w:t>54a9cc9e-3eee-4caa-9f33-4ea64a2999ba</w:t>
        <w:tab/>
        <w:t>13</w:t>
        <w:tab/>
        <w:t>-14794</w:t>
        <w:tab/>
        <w:t>1043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53-7624-D39727;TCGA-53-7624-D39729;TCGA-53-7624-D39730;TCGA-53-7624-D39731;TCGA-53-7624-D39732;TCGA-53-7624-D39735;TCGA-53-7624-D39736;TCGA-53-7624-D39737;TCGA-53-7624-D39738;TCGA-53-7624-D39739</w:t>
        <w:tab/>
        <w:t>CABE6493-EEA3-4417-991E-E2D8BAA5D0F4;28681B5B-2CCC-41DB-B342-A1BB56EE7432;03D35A9D-2F9E-4DD6-BEF9-4EAE9D35C1DB;F6AB7F08-1341-440F-90F1-54F3E9CF0C7F;588CEFB2-2FCB-4A28-893B-35DDF6E44FB9;9628B2FD-EDBE-415B-A139-7EC10C28CF7E;5CDA082A-CFF9-4E2A-9C47-299425450EF8;87E2D964-3168-438C-9CB9-1F81D70122AE;0F25327C-C54D-4542-A956-47AFFD9D63B5;EAC0A9FD-301B-48F7-AFD2-499DFE2F0418</w:t>
        <w:tab/>
        <w:t>Not Available;Not Available;Not Available;Not Available;Not Available;Not Available;Not Available;Not Available;Not Available;Not Available</w:t>
        <w:tab/>
        <w:t>31;31;31;31;31;31;31;31;31;31</w:t>
        <w:tab/>
        <w:t>966;922;980;861;782;186;186;490;490;490</w:t>
        <w:tab/>
        <w:t>924;880;980;803;726;66;66;339;339;339</w:t>
        <w:tab/>
        <w:t>Irinotecan;Erlotinib;Abraxane;Docetaxel;Gemcitabine;Cisplatin;Vinorelbine;Carboplatinum;Bevacizumab;Pemetrexed</w:t>
        <w:tab/>
        <w:t>Clinical Progressive Disease;Clinical Progressive Disease;Clinical Progressive Disease;Clinical Progressive Disease;Clinical Progressive Disease;Clinical Progressive Disease;Clinical Progressive Disease;Clinical Progressive Disease;Clinical Progressive Disease;Clinical Progressive Disease</w:t>
        <w:tab/>
        <w:t>1;1;1;1;1;1;1;1;1;1</w:t>
        <w:tab/>
        <w:t>Not Available;Not Available;Not Available;Not Available;Not Available;Not Available;Not Available;Not Available;Not Available;Not Available</w:t>
        <w:tab/>
        <w:t>Not Available;Not Available;Not Available;Not Available;Not Available;Not Available;Not Available;Not Available;Not Available;Not Available</w:t>
        <w:tab/>
        <w:t>Not Available;Not Available;Not Available;Not Available;Not Available;Not Available;Not Available;Not Available;Not Available;Not Available</w:t>
        <w:tab/>
        <w:t>Not Available;Not Available;Not Available;Not Available;Not Available;Not Available;Not Available;Not Available;Not Available;Not Available</w:t>
        <w:tab/>
        <w:t>Not Applicable;Not Applicable;Not Applicable;Not Applicable;Not Applicable;Not Applicable;Not Applicable;Not Applicable;Not Applicable;Not Applicable</w:t>
        <w:tab/>
        <w:t>Not Available;Not Available;Not Available;Not Available;Not Available;Not Available;Not Available;Not Available;Not Available;Not Available</w:t>
        <w:tab/>
        <w:t>Not Available;Not Available;Not Available;Not Available;Not Available;Not Available;Not Available;Not Available;Not Available;Not Available</w:t>
        <w:tab/>
        <w:t>NO;NO;NO;NO;NO;NO;NO;NO;NO;NO</w:t>
        <w:tab/>
        <w:t>Chemotherapy;Chemotherapy;Chemotherapy;Chemotherapy;Chemotherapy;Chemotherapy;Chemotherapy;Chemotherapy;Chemotherapy;Chemotherapy</w:t>
        <w:tab/>
        <w:t>Not Available;Not Available;Not Available;Not Available;Not Available;Not Available;Not Available;Not Available;Not Available;Not Available</w:t>
        <w:tab/>
        <w:t>Not Available;Not Available;Not Available;Not Available;Not Available;Not Available;Not Available;Not Available;Not Available;Not Available</w:t>
        <w:tab/>
        <w:t>Not Available;Not Available;Not Available;Not Available;Not Available;Not Available;Not Available;Not Available;Not Available;Not Available</w:t>
        <w:tab/>
        <w:t>NO;NO;NO;NO;NO;NO;NO;NO;NO;NO</w:t>
        <w:tab/>
        <w:t>2013;2013;2013;2013;2013;2013;2013;2013;2013;2013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HISPANIC OR LATINO</w:t>
        <w:tab/>
        <w:t>NA</w:t>
        <w:tab/>
        <w:t>YES</w:t>
        <w:tab/>
        <w:t>YES</w:t>
        <w:tab/>
        <w:t>Not Available</w:t>
        <w:tab/>
        <w:t>YES</w:t>
        <w:tab/>
        <w:t>TCGA-53-7624-F39722</w:t>
        <w:tab/>
        <w:t>9661057B-3EF1-4814-AE67-408068F09148</w:t>
        <w:tab/>
        <w:t>31</w:t>
        <w:tab/>
        <w:t>Not Available</w:t>
        <w:tab/>
        <w:t>593</w:t>
        <w:tab/>
        <w:t>1043</w:t>
        <w:tab/>
        <w:t>Not Available</w:t>
        <w:tab/>
        <w:t>400</w:t>
        <w:tab/>
        <w:t>Not Available</w:t>
        <w:tab/>
        <w:t>Scheduled Follow-up Submission</w:t>
        <w:tab/>
        <w:t>Progressive Disease</w:t>
        <w:tab/>
        <w:t>0</w:t>
        <w:tab/>
        <w:t>NO</w:t>
        <w:tab/>
        <w:t>1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Biopsy with Histologic Confirmation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7624</w:t>
        <w:tab/>
        <w:t>Post-Adjuvant Therapy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Distant site</w:t>
        <w:tab/>
        <w:t>TCGA-53-7624-R39726</w:t>
        <w:tab/>
        <w:t>78FACC85-69B0-4EEE-9713-CBF425E45FE0</w:t>
        <w:tab/>
        <w:t>Not Available</w:t>
        <w:tab/>
        <w:t>31</w:t>
        <w:tab/>
        <w:t>624</w:t>
        <w:tab/>
        <w:t>613</w:t>
        <w:tab/>
        <w:t>Radiographic Progressive Disease</w:t>
        <w:tab/>
        <w:t>1</w:t>
        <w:tab/>
        <w:t>10</w:t>
        <w:tab/>
        <w:t>30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3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0</w:t>
        <w:tab/>
        <w:t>T2</w:t>
        <w:tab/>
        <w:t>Not Available</w:t>
        <w:tab/>
        <w:t>NO</w:t>
        <w:tab/>
        <w:t>YES</w:t>
        <w:tab/>
        <w:t>53</w:t>
        <w:tab/>
        <w:t>2</w:t>
        <w:tab/>
        <w:t>Lung</w:t>
        <w:tab/>
        <w:t>Dead</w:t>
        <w:tab/>
        <w:t>2011</w:t>
        <w:tab/>
        <w:t>2008</w:t>
        <w:tab/>
        <w:t>1986</w:t>
      </w:r>
    </w:p>
    <w:p>
      <w:pPr>
        <w:pStyle w:val="Style15"/>
        <w:rPr/>
      </w:pPr>
      <w:r>
        <w:rPr>
          <w:rFonts w:cs="宋体;SimSun"/>
        </w:rPr>
        <w:t>1013</w:t>
        <w:tab/>
        <w:t>Alive</w:t>
        <w:tab/>
        <w:t>T2b</w:t>
        <w:tab/>
        <w:t>N2</w:t>
        <w:tab/>
        <w:t>M0</w:t>
        <w:tab/>
        <w:t>Stage IIIA</w:t>
        <w:tab/>
        <w:t>NA</w:t>
        <w:tab/>
        <w:tab/>
        <w:tab/>
        <w:t>53</w:t>
        <w:tab/>
        <w:t>R-Lower</w:t>
        <w:tab/>
        <w:t>Not Applicable</w:t>
        <w:tab/>
        <w:t>TCGA-44-5643</w:t>
        <w:tab/>
        <w:t>27fceec1-3298-4cdd-a4e6-8f5cf34604f0</w:t>
        <w:tab/>
        <w:t>13</w:t>
        <w:tab/>
        <w:t>-19426</w:t>
        <w:tab/>
        <w:t>Not Applicable</w:t>
        <w:tab/>
        <w:t>0</w:t>
        <w:tab/>
        <w:t>106</w:t>
        <w:tab/>
        <w:t>Not Available</w:t>
        <w:tab/>
        <w:t>Lung Adenocarcinoma</w:t>
        <w:tab/>
        <w:t>75</w:t>
        <w:tab/>
        <w:t>NA</w:t>
        <w:tab/>
        <w:t>TCGA-44-5643-D12952;TCGA-44-5643-D12950;TCGA-44-5643-D12954</w:t>
        <w:tab/>
        <w:t>2b6a8199-4f87-4880-b81d-ac2b704b0451;9fedb69f-cc66-4f2f-b9f0-71e1dd2d695b;21d67e97-9cd3-4de6-8df9-83f9a1330403</w:t>
        <w:tab/>
        <w:t>Not Available;Not Available;Not Available</w:t>
        <w:tab/>
        <w:t>14;14;14</w:t>
        <w:tab/>
        <w:t>208;Not Available;208</w:t>
        <w:tab/>
        <w:t>131;223;131</w:t>
        <w:tab/>
        <w:t>Carboplatin;Tarceva;Taxol</w:t>
        <w:tab/>
        <w:t>Not Available;Not Available;Not Available</w:t>
        <w:tab/>
        <w:t>6;6;6</w:t>
        <w:tab/>
        <w:t>8;132;8</w:t>
        <w:tab/>
        <w:t>205-300;150;185-190</w:t>
        <w:tab/>
        <w:t>mg;mg;mg</w:t>
        <w:tab/>
        <w:t>ADJUVANT;ADJUVANT;ADJUVANT</w:t>
        <w:tab/>
        <w:t>Not Applicable;Not Applicable;Not Applicable</w:t>
        <w:tab/>
        <w:t>1;1;1</w:t>
        <w:tab/>
        <w:t>IV;PO;IV</w:t>
        <w:tab/>
        <w:t>NO;YES;NO</w:t>
        <w:tab/>
        <w:t>Chemotherapy;Chemotherapy;Chemotherapy</w:t>
        <w:tab/>
        <w:t>Not Available;Not Available;Not Available</w:t>
        <w:tab/>
        <w:t>2035;19800;1505</w:t>
        <w:tab/>
        <w:t>mg;mg;mg</w:t>
        <w:tab/>
        <w:t>Not Available;Not Available;Not Available</w:t>
        <w:tab/>
        <w:t>2011;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</w:t>
        <w:tab/>
        <w:t>Not Available;Not Available</w:t>
        <w:tab/>
        <w:t>TCGA-44-5643-F12927;TCGA-44-5643-F39742</w:t>
        <w:tab/>
        <w:t>0dd73d87-f8f5-42fe-85e8-a7552e3c8915;AC910C02-04DD-4779-8BE1-E41E05FE1AD3</w:t>
        <w:tab/>
        <w:t>14;25</w:t>
        <w:tab/>
        <w:t>Not Available;Not Applicable</w:t>
        <w:tab/>
        <w:t>Not Available;Not Applicable</w:t>
        <w:tab/>
        <w:t>Not Applicable;Not Applicable</w:t>
        <w:tab/>
        <w:t>417;1013</w:t>
        <w:tab/>
        <w:t>Not Available;Not Applicable</w:t>
        <w:tab/>
        <w:t>Not Available;1</w:t>
        <w:tab/>
        <w:t>Not Available;Scheduled Follow-up Submission</w:t>
        <w:tab/>
        <w:t>Not Available;Complete Remission/Response</w:t>
        <w:tab/>
        <w:t>Not Available;Not Available</w:t>
        <w:tab/>
        <w:t>Not Available;NO</w:t>
        <w:tab/>
        <w:t>6;2</w:t>
        <w:tab/>
        <w:t>Not Available;Not Available</w:t>
        <w:tab/>
        <w:t>Not Available;NO</w:t>
        <w:tab/>
        <w:t>Not Available;Other</w:t>
        <w:tab/>
        <w:t>WITH TUMOR;TUMOR FREE</w:t>
        <w:tab/>
        <w:t>YES;Not Available</w:t>
        <w:tab/>
        <w:t>Not Available;Not Available</w:t>
        <w:tab/>
        <w:t>Not Available;Not Available</w:t>
        <w:tab/>
        <w:t>YES;Not Available</w:t>
        <w:tab/>
        <w:t>Alive;Alive</w:t>
        <w:tab/>
        <w:t>2011;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564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92</w:t>
        <w:tab/>
        <w:t>66</w:t>
        <w:tab/>
        <w:t>Not Available</w:t>
        <w:tab/>
        <w:t>YES</w:t>
        <w:tab/>
        <w:t>BLACK OR AFRICAN AMERICAN</w:t>
        <w:tab/>
        <w:t>Not Available</w:t>
        <w:tab/>
        <w:t>NA</w:t>
        <w:tab/>
        <w:t>Primary Tumor Field</w:t>
        <w:tab/>
        <w:t>TCGA-44-5643-R12947</w:t>
        <w:tab/>
        <w:t>973a5961-8dc0-4467-863b-01a26eba6b3a</w:t>
        <w:tab/>
        <w:t>1</w:t>
        <w:tab/>
        <w:t>14</w:t>
        <w:tab/>
        <w:t>168</w:t>
        <w:tab/>
        <w:t>129</w:t>
        <w:tab/>
        <w:t>Not Available</w:t>
        <w:tab/>
        <w:t>6</w:t>
        <w:tab/>
        <w:t>25</w:t>
        <w:tab/>
        <w:t>60</w:t>
        <w:tab/>
        <w:t>NO</w:t>
        <w:tab/>
        <w:t>OTHER</w:t>
        <w:tab/>
        <w:t>IMRT</w:t>
        <w:tab/>
        <w:t>ADJUVANT</w:t>
        <w:tab/>
        <w:t>Not Available</w:t>
        <w:tab/>
        <w:t>cGy</w:t>
        <w:tab/>
        <w:t>2011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2b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131</w:t>
        <w:tab/>
        <w:t>Alive</w:t>
        <w:tab/>
        <w:t>T2</w:t>
        <w:tab/>
        <w:t>N0</w:t>
        <w:tab/>
        <w:t>M1</w:t>
        <w:tab/>
        <w:t>Stage IV</w:t>
        <w:tab/>
        <w:t>NA</w:t>
        <w:tab/>
        <w:tab/>
        <w:tab/>
        <w:t>69</w:t>
        <w:tab/>
        <w:t>L-Upper</w:t>
        <w:tab/>
        <w:t>Not Applicable</w:t>
        <w:tab/>
        <w:t>TCGA-73-4670</w:t>
        <w:tab/>
        <w:t>1b354837-4925-4480-ac32-6b44d0957314</w:t>
        <w:tab/>
        <w:t>6</w:t>
        <w:tab/>
        <w:t>-25526</w:t>
        <w:tab/>
        <w:t>Not Applicable</w:t>
        <w:tab/>
        <w:t>0</w:t>
        <w:tab/>
        <w:t>14</w:t>
        <w:tab/>
        <w:t>Not Available</w:t>
        <w:tab/>
        <w:t>Lung Adenocarcinoma</w:t>
        <w:tab/>
        <w:t>Not Available</w:t>
        <w:tab/>
        <w:t>NA</w:t>
        <w:tab/>
        <w:t>TCGA-73-4670-D12984;TCGA-73-4670-D12987;TCGA-73-4670-D12986;TCGA-73-4670-D12988</w:t>
        <w:tab/>
        <w:t>fce5249c-69e4-43b1-ba19-7261731a8a90;06e09d14-17d7-4d81-a98c-780ac3ff2162;2aaeb964-d8d0-4811-85a8-5b26948bf157;634e1395-f22a-4b7b-80d6-9f2d2929ccd1</w:t>
        <w:tab/>
        <w:t>Not Available;Not Available;Not Available;Not Available</w:t>
        <w:tab/>
        <w:t>15;15;15;15</w:t>
        <w:tab/>
        <w:t>110;110;110;54</w:t>
        <w:tab/>
        <w:t>33;33;54;33</w:t>
        <w:tab/>
        <w:t>carboplatin;Avastin;alimta;taxol</w:t>
        <w:tab/>
        <w:t>Not Available;Not Available;Not Available;Not Available</w:t>
        <w:tab/>
        <w:t>6;6;6;6</w:t>
        <w:tab/>
        <w:t>4;4;4;1</w:t>
        <w:tab/>
        <w:t>538;930;680;308</w:t>
        <w:tab/>
        <w:t>mg;mg;mg;mg</w:t>
        <w:tab/>
        <w:t>ADJUVANT;ADJUVANT;ADJUVANT;ADJUVANT</w:t>
        <w:tab/>
        <w:t>Not Applicable;Not Applicable;Not Applicable;Not Applicable</w:t>
        <w:tab/>
        <w:t>1;1;2;1</w:t>
        <w:tab/>
        <w:t>IV;IV;IV;IV</w:t>
        <w:tab/>
        <w:t>NO;NO;NO;NO</w:t>
        <w:tab/>
        <w:t>Chemotherapy;Chemotherapy;Chemotherapy;Chemotherapy</w:t>
        <w:tab/>
        <w:t>Not Available;Not Available;Not Available;Not Available</w:t>
        <w:tab/>
        <w:t>2152;3720;2720;308</w:t>
        <w:tab/>
        <w:t>mg;mg;mg;mg</w:t>
        <w:tab/>
        <w:t>Not Available;Not Available;Not Available;Not Available</w:t>
        <w:tab/>
        <w:t>2011;2011;2011;2011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73-4670-F12983</w:t>
        <w:tab/>
        <w:t>9f66a7c0-c40c-412d-ab8c-b6bac0bfe58d</w:t>
        <w:tab/>
        <w:t>15</w:t>
        <w:tab/>
        <w:t>Not Applicable</w:t>
        <w:tab/>
        <w:t>Not Applicable</w:t>
        <w:tab/>
        <w:t>Not Applicable</w:t>
        <w:tab/>
        <w:t>131</w:t>
        <w:tab/>
        <w:t>Not Applicable</w:t>
        <w:tab/>
        <w:t>2</w:t>
        <w:tab/>
        <w:t>Not Available</w:t>
        <w:tab/>
        <w:t>Not Available</w:t>
        <w:tab/>
        <w:t>50</w:t>
        <w:tab/>
        <w:t>Not Available</w:t>
        <w:tab/>
        <w:t>6</w:t>
        <w:tab/>
        <w:t>Not Available</w:t>
        <w:tab/>
        <w:t>NO</w:t>
        <w:tab/>
        <w:t>Adjuvant therapy</w:t>
        <w:tab/>
        <w:t>Not Available</w:t>
        <w:tab/>
        <w:t>YES</w:t>
        <w:tab/>
        <w:t>Stable Disease</w:t>
        <w:tab/>
        <w:t>Not Available</w:t>
        <w:tab/>
        <w:t>NO</w:t>
        <w:tab/>
        <w:t>Alive</w:t>
        <w:tab/>
        <w:t>2011</w:t>
        <w:tab/>
        <w:t>FEMALE</w:t>
        <w:tab/>
        <w:t>Lung Adenocarcinoma- Not Otherwise Specified (NOS)</w:t>
        <w:tab/>
        <w:t>Discrepancy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4670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1</w:t>
        <w:tab/>
        <w:t>N0</w:t>
        <w:tab/>
        <w:t>T2</w:t>
        <w:tab/>
        <w:t>2009</w:t>
        <w:tab/>
        <w:t>NO</w:t>
        <w:tab/>
        <w:t>YES</w:t>
        <w:tab/>
        <w:t>73</w:t>
        <w:tab/>
        <w:t>4</w:t>
        <w:tab/>
        <w:t>Lung</w:t>
        <w:tab/>
        <w:t>Alive</w:t>
        <w:tab/>
        <w:t>2011</w:t>
        <w:tab/>
        <w:t>2010</w:t>
        <w:tab/>
        <w:t>1979</w:t>
      </w:r>
    </w:p>
    <w:p>
      <w:pPr>
        <w:pStyle w:val="Style15"/>
        <w:rPr/>
      </w:pPr>
      <w:r>
        <w:rPr>
          <w:rFonts w:cs="宋体;SimSun"/>
        </w:rPr>
        <w:t>1798</w:t>
        <w:tab/>
        <w:t>Dead</w:t>
        <w:tab/>
        <w:t>T1</w:t>
        <w:tab/>
        <w:t>N0</w:t>
        <w:tab/>
        <w:t>MX</w:t>
        <w:tab/>
        <w:t>Stage IA</w:t>
        <w:tab/>
        <w:t>NA</w:t>
        <w:tab/>
        <w:tab/>
        <w:tab/>
        <w:t>74</w:t>
        <w:tab/>
        <w:t>L-Lower</w:t>
        <w:tab/>
        <w:t>Not Applicable</w:t>
        <w:tab/>
        <w:t>TCGA-O1-A52J</w:t>
        <w:tab/>
        <w:t>42432463-8E92-4F25-B72A-F03953527AA5</w:t>
        <w:tab/>
        <w:t>11</w:t>
        <w:tab/>
        <w:t>-27223</w:t>
        <w:tab/>
        <w:t>179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</w:t>
        <w:tab/>
        <w:t>NO</w:t>
        <w:tab/>
        <w:t>898</w:t>
        <w:tab/>
        <w:t>NO</w:t>
        <w:tab/>
        <w:t>Not Available</w:t>
        <w:tab/>
        <w:t>Not Available</w:t>
        <w:tab/>
        <w:t>Not Available</w:t>
        <w:tab/>
        <w:t>Locoregional Recurrence</w:t>
        <w:tab/>
        <w:t>Not Available</w:t>
        <w:tab/>
        <w:t>YES</w:t>
        <w:tab/>
        <w:t>45</w:t>
        <w:tab/>
        <w:t>No</w:t>
        <w:tab/>
        <w:t>A52J</w:t>
        <w:tab/>
        <w:t>Unknown</w:t>
        <w:tab/>
        <w:t>WITH TUMOR</w:t>
        <w:tab/>
        <w:t>Not Available</w:t>
        <w:tab/>
        <w:t>Not Available</w:t>
        <w:tab/>
        <w:t>NO</w:t>
        <w:tab/>
        <w:t>Not Available</w:t>
        <w:tab/>
        <w:t>Not Available</w:t>
        <w:tab/>
        <w:t>Unknown</w:t>
        <w:tab/>
        <w:t>NO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1980</w:t>
        <w:tab/>
        <w:t>NO</w:t>
        <w:tab/>
        <w:t>YES</w:t>
        <w:tab/>
        <w:t>O1</w:t>
        <w:tab/>
        <w:t>3</w:t>
        <w:tab/>
        <w:t>Lung</w:t>
        <w:tab/>
        <w:t>Dead</w:t>
        <w:tab/>
        <w:t>2013</w:t>
        <w:tab/>
        <w:t>2007</w:t>
        <w:tab/>
        <w:t>1950</w:t>
      </w:r>
    </w:p>
    <w:p>
      <w:pPr>
        <w:pStyle w:val="Style15"/>
        <w:rPr/>
      </w:pPr>
      <w:r>
        <w:rPr>
          <w:rFonts w:cs="宋体;SimSun"/>
        </w:rPr>
        <w:t>1097</w:t>
        <w:tab/>
        <w:t>Alive</w:t>
        <w:tab/>
        <w:t>T3</w:t>
        <w:tab/>
        <w:t>N0</w:t>
        <w:tab/>
        <w:t>MX</w:t>
        <w:tab/>
        <w:t>Stage IIB</w:t>
        <w:tab/>
        <w:t>NA</w:t>
        <w:tab/>
        <w:tab/>
        <w:tab/>
        <w:t>49</w:t>
        <w:tab/>
        <w:t>R-Lower</w:t>
        <w:tab/>
        <w:t>Not Applicable</w:t>
        <w:tab/>
        <w:t>TCGA-44-7667</w:t>
        <w:tab/>
        <w:t>7f6455e8-fa3d-4452-acb2-8c9995073072</w:t>
        <w:tab/>
        <w:t>21</w:t>
        <w:tab/>
        <w:t>-18062</w:t>
        <w:tab/>
        <w:t>Not Applicable</w:t>
        <w:tab/>
        <w:t>0</w:t>
        <w:tab/>
        <w:t>557</w:t>
        <w:tab/>
        <w:t>Not Available</w:t>
        <w:tab/>
        <w:t>Lung Adenocarcinoma</w:t>
        <w:tab/>
        <w:t>50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4-7667-F19718;TCGA-44-7667-F39968</w:t>
        <w:tab/>
        <w:t>c40ab53b-c1c0-402e-aedc-d93158731d75;3218051E-D4B6-489A-B881-073C5B57FBEA</w:t>
        <w:tab/>
        <w:t>21;7</w:t>
        <w:tab/>
        <w:t>Not Applicable;Not Applicable</w:t>
        <w:tab/>
        <w:t>Not Applicable;Not Applicable</w:t>
        <w:tab/>
        <w:t>Not Applicable;Not Applicable</w:t>
        <w:tab/>
        <w:t>557;1097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12;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7667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104</w:t>
        <w:tab/>
        <w:t>74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1</w:t>
        <w:tab/>
        <w:t>2009</w:t>
        <w:tab/>
        <w:t>1974</w:t>
      </w:r>
    </w:p>
    <w:p>
      <w:pPr>
        <w:pStyle w:val="Style15"/>
        <w:rPr/>
      </w:pPr>
      <w:r>
        <w:rPr>
          <w:rFonts w:cs="宋体;SimSun"/>
        </w:rPr>
        <w:t>634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83</w:t>
        <w:tab/>
        <w:t>R-Upper</w:t>
        <w:tab/>
        <w:t>Not Applicable</w:t>
        <w:tab/>
        <w:t>TCGA-97-A4M5</w:t>
        <w:tab/>
        <w:t>5FE77D4A-A8A5-4C90-8FF2-9C3BBBB309EF</w:t>
        <w:tab/>
        <w:t>7</w:t>
        <w:tab/>
        <w:t>-30665</w:t>
        <w:tab/>
        <w:t>Not Applicable</w:t>
        <w:tab/>
        <w:t>0</w:t>
        <w:tab/>
        <w:t>132</w:t>
        <w:tab/>
        <w:t>Not Available</w:t>
        <w:tab/>
        <w:t>Lung Adenocarcinoma</w:t>
        <w:tab/>
        <w:t>51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7-A4M5-F57443</w:t>
        <w:tab/>
        <w:t>45F6F53F-E17E-47FD-A616-202C86D48D1F</w:t>
        <w:tab/>
        <w:t>12</w:t>
        <w:tab/>
        <w:t>Not Applicable</w:t>
        <w:tab/>
        <w:t>Not Applicable</w:t>
        <w:tab/>
        <w:t>Not Applicable</w:t>
        <w:tab/>
        <w:t>634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3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Evaluated</w:t>
        <w:tab/>
        <w:t>YES</w:t>
        <w:tab/>
        <w:t>YES</w:t>
        <w:tab/>
        <w:t>G12C</w:t>
        <w:tab/>
        <w:t>Unknown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</w:t>
        <w:tab/>
        <w:t>No</w:t>
        <w:tab/>
        <w:t>A4M5</w:t>
        <w:tab/>
        <w:t>Not Evaluated</w:t>
        <w:tab/>
        <w:t>Unknown</w:t>
        <w:tab/>
        <w:t>84</w:t>
        <w:tab/>
        <w:t>94</w:t>
        <w:tab/>
        <w:t>NO</w:t>
        <w:tab/>
        <w:t>85</w:t>
        <w:tab/>
        <w:t>98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1982</w:t>
        <w:tab/>
        <w:t>YES</w:t>
        <w:tab/>
        <w:t>NO</w:t>
        <w:tab/>
        <w:t>97</w:t>
        <w:tab/>
        <w:t>3</w:t>
        <w:tab/>
        <w:t>Lung</w:t>
        <w:tab/>
        <w:t>Alive</w:t>
        <w:tab/>
        <w:t>2013</w:t>
        <w:tab/>
        <w:t>2012</w:t>
        <w:tab/>
        <w:t>1952</w:t>
      </w:r>
    </w:p>
    <w:p>
      <w:pPr>
        <w:pStyle w:val="Style15"/>
        <w:rPr/>
      </w:pPr>
      <w:r>
        <w:rPr>
          <w:rFonts w:cs="宋体;SimSun"/>
        </w:rPr>
        <w:t>50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52</w:t>
        <w:tab/>
        <w:t>R-Lower</w:t>
        <w:tab/>
        <w:t>Not Applicable</w:t>
        <w:tab/>
        <w:t>TCGA-NJ-A4YP</w:t>
        <w:tab/>
        <w:t>42259AA6-C9F5-4309-A956-DBF930312F44</w:t>
        <w:tab/>
        <w:t>27</w:t>
        <w:tab/>
        <w:t>-19106</w:t>
        <w:tab/>
        <w:t>Not Applicable</w:t>
        <w:tab/>
        <w:t>0</w:t>
        <w:tab/>
        <w:t>5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NJ-A4YP-F50888</w:t>
        <w:tab/>
        <w:t>5B07D5AE-C22E-4DED-8460-EA2FE846A2B4</w:t>
        <w:tab/>
        <w:t>1</w:t>
        <w:tab/>
        <w:t>Not Applicable</w:t>
        <w:tab/>
        <w:t>Not Applicable</w:t>
        <w:tab/>
        <w:t>Not Applicable</w:t>
        <w:tab/>
        <w:t>50</w:t>
        <w:tab/>
        <w:t>Not Applicable</w:t>
        <w:tab/>
        <w:t>Not Available</w:t>
        <w:tab/>
        <w:t>Scheduled Follow-up Submission</w:t>
        <w:tab/>
        <w:t>Stable Disease</w:t>
        <w:tab/>
        <w:t>Not Available</w:t>
        <w:tab/>
        <w:t>YES</w:t>
        <w:tab/>
        <w:t>11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Alive</w:t>
        <w:tab/>
        <w:t>2013</w:t>
        <w:tab/>
        <w:t>MALE</w:t>
        <w:tab/>
        <w:t>Lung Papillary Adenocarcinoma</w:t>
        <w:tab/>
        <w:t>No</w:t>
        <w:tab/>
        <w:t>C34.3</w:t>
        <w:tab/>
        <w:t>8255/3</w:t>
        <w:tab/>
        <w:t>C34.3</w:t>
        <w:tab/>
        <w:t>YES</w:t>
        <w:tab/>
        <w:t>Unknown</w:t>
        <w:tab/>
        <w:t>NO</w:t>
        <w:tab/>
        <w:t>Not Available</w:t>
        <w:tab/>
        <w:t>Not Available</w:t>
        <w:tab/>
        <w:t>Unknown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0</w:t>
        <w:tab/>
        <w:t>No</w:t>
        <w:tab/>
        <w:t>A4YP</w:t>
        <w:tab/>
        <w:t>Unknown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Stable Disease</w:t>
        <w:tab/>
        <w:t>NO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Not Available</w:t>
        <w:tab/>
        <w:t>Not Available</w:t>
        <w:tab/>
        <w:t>NJ</w:t>
        <w:tab/>
        <w:t>5</w:t>
        <w:tab/>
        <w:t>Lung</w:t>
        <w:tab/>
        <w:t>Alive</w:t>
        <w:tab/>
        <w:t>2013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1932</w:t>
        <w:tab/>
        <w:t>Alive</w:t>
        <w:tab/>
        <w:t>T2</w:t>
        <w:tab/>
        <w:t>N0</w:t>
        <w:tab/>
        <w:t>MX</w:t>
        <w:tab/>
        <w:t>Stage IB</w:t>
        <w:tab/>
        <w:t>NA</w:t>
        <w:tab/>
        <w:tab/>
        <w:tab/>
        <w:t>70</w:t>
        <w:tab/>
        <w:t>L-Lower</w:t>
        <w:tab/>
        <w:t>Not Applicable</w:t>
        <w:tab/>
        <w:t>TCGA-97-7552</w:t>
        <w:tab/>
        <w:t>1b110eb4-a01d-4c50-ba18-77da4dedd549</w:t>
        <w:tab/>
        <w:t>17</w:t>
        <w:tab/>
        <w:t>-25578</w:t>
        <w:tab/>
        <w:t>Not Applicable</w:t>
        <w:tab/>
        <w:t>0</w:t>
        <w:tab/>
        <w:t>1476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;NO</w:t>
        <w:tab/>
        <w:t>NO;NO</w:t>
        <w:tab/>
        <w:t>Not Available;Not Available</w:t>
        <w:tab/>
        <w:t>Not Available;Not Available</w:t>
        <w:tab/>
        <w:t>TCGA-97-7552-F18844;TCGA-97-7552-F37174</w:t>
        <w:tab/>
        <w:t>3e54d908-6857-428c-9f5c-f1832e592ace;85ED4CFE-DA99-429B-91F9-D17B739AD495</w:t>
        <w:tab/>
        <w:t>28;29</w:t>
        <w:tab/>
        <w:t>Not Available;Not Available</w:t>
        <w:tab/>
        <w:t>Not Available;Not Available</w:t>
        <w:tab/>
        <w:t>Not Applicable;Not Applicable</w:t>
        <w:tab/>
        <w:t>1932;1932</w:t>
        <w:tab/>
        <w:t>798;798</w:t>
        <w:tab/>
        <w:t>Not Available;Not Available</w:t>
        <w:tab/>
        <w:t>Additional New Tumor Event;Scheduled Follow-up Submission</w:t>
        <w:tab/>
        <w:t>Complete Remission/Response;Complete Remission/Response</w:t>
        <w:tab/>
        <w:t>Not Available;Not Available</w:t>
        <w:tab/>
        <w:t>Not Available;NO</w:t>
        <w:tab/>
        <w:t>11;11</w:t>
        <w:tab/>
        <w:t>Not Available;New Primary Tumor</w:t>
        <w:tab/>
        <w:t>YES;YES</w:t>
        <w:tab/>
        <w:t>Not Available;Not Available</w:t>
        <w:tab/>
        <w:t>TUMOR FREE;TUMOR FREE</w:t>
        <w:tab/>
        <w:t>NO;NO</w:t>
        <w:tab/>
        <w:t>Not Available;Stable Disease</w:t>
        <w:tab/>
        <w:t>Not Available;Not Available</w:t>
        <w:tab/>
        <w:t>NO;NO</w:t>
        <w:tab/>
        <w:t>Alive;Alive</w:t>
        <w:tab/>
        <w:t>2011;2012</w:t>
        <w:tab/>
        <w:t>MALE</w:t>
        <w:tab/>
        <w:t>Lung Bronchioloalveolar Carcinoma Mucinous</w:t>
        <w:tab/>
        <w:t>No</w:t>
        <w:tab/>
        <w:t>C34.3</w:t>
        <w:tab/>
        <w:t>8253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755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82</w:t>
        <w:tab/>
        <w:t>81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1985</w:t>
        <w:tab/>
        <w:t>NO</w:t>
        <w:tab/>
        <w:t>YES</w:t>
        <w:tab/>
        <w:t>97</w:t>
        <w:tab/>
        <w:t>3</w:t>
        <w:tab/>
        <w:t>Lung</w:t>
        <w:tab/>
        <w:t>Alive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740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58</w:t>
        <w:tab/>
        <w:t>L-Upper</w:t>
        <w:tab/>
        <w:t>Not Applicable</w:t>
        <w:tab/>
        <w:t>TCGA-86-8073</w:t>
        <w:tab/>
        <w:t>cd902d08-215e-4bd0-88e4-4fd01ab43cbf</w:t>
        <w:tab/>
        <w:t>13</w:t>
        <w:tab/>
        <w:t>-21214</w:t>
        <w:tab/>
        <w:t>Not Applicable</w:t>
        <w:tab/>
        <w:t>0</w:t>
        <w:tab/>
        <w:t>13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86-8073-F66082</w:t>
        <w:tab/>
        <w:t>FD02835A-886E-4E52-B3D1-53DCF8D4BB81</w:t>
        <w:tab/>
        <w:t>2</w:t>
        <w:tab/>
        <w:t>Not Applicable</w:t>
        <w:tab/>
        <w:t>Not Applicable</w:t>
        <w:tab/>
        <w:t>Not Applicable</w:t>
        <w:tab/>
        <w:t>740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10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Bronchioloalveolar Carcinoma Nonmucinous</w:t>
        <w:tab/>
        <w:t>No</w:t>
        <w:tab/>
        <w:t>C34.1</w:t>
        <w:tab/>
        <w:t>825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40</w:t>
        <w:tab/>
        <w:t>No</w:t>
        <w:tab/>
        <w:t>8073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2</w:t>
        <w:tab/>
        <w:t>2011</w:t>
        <w:tab/>
        <w:t>1970</w:t>
      </w:r>
    </w:p>
    <w:p>
      <w:pPr>
        <w:pStyle w:val="Style15"/>
        <w:rPr/>
      </w:pPr>
      <w:r>
        <w:rPr>
          <w:rFonts w:cs="宋体;SimSun"/>
        </w:rPr>
        <w:t>354</w:t>
        <w:tab/>
        <w:t>Alive</w:t>
        <w:tab/>
        <w:t>T1</w:t>
        <w:tab/>
        <w:t>N2</w:t>
        <w:tab/>
        <w:t>MX</w:t>
        <w:tab/>
        <w:t>Stage IIIA</w:t>
        <w:tab/>
        <w:t>NA</w:t>
        <w:tab/>
        <w:tab/>
        <w:tab/>
        <w:t>68</w:t>
        <w:tab/>
        <w:t>R-Upper</w:t>
        <w:tab/>
        <w:t>Not Applicable</w:t>
        <w:tab/>
        <w:t>TCGA-49-6761</w:t>
        <w:tab/>
        <w:t>4cd3d483-2283-4c6a-a57a-444216119d34</w:t>
        <w:tab/>
        <w:t>2</w:t>
        <w:tab/>
        <w:t>-24849</w:t>
        <w:tab/>
        <w:t>Not Applicable</w:t>
        <w:tab/>
        <w:t>0</w:t>
        <w:tab/>
        <w:t>1</w:t>
        <w:tab/>
        <w:t>Not Available</w:t>
        <w:tab/>
        <w:t>Lung Adenocarcinoma</w:t>
        <w:tab/>
        <w:t>1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NO</w:t>
        <w:tab/>
        <w:t>Not Available</w:t>
        <w:tab/>
        <w:t>Not Available</w:t>
        <w:tab/>
        <w:t>TCGA-49-6761-F22056</w:t>
        <w:tab/>
        <w:t>8ad6b3d6-48a1-4f9e-8ea6-cf0d7394cdf6</w:t>
        <w:tab/>
        <w:t>23</w:t>
        <w:tab/>
        <w:t>Not Applicable</w:t>
        <w:tab/>
        <w:t>Not Applicable</w:t>
        <w:tab/>
        <w:t>Not Applicable</w:t>
        <w:tab/>
        <w:t>354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2</w:t>
        <w:tab/>
        <w:t>Not Available</w:t>
        <w:tab/>
        <w:t>NO</w:t>
        <w:tab/>
        <w:t>Not Available</w:t>
        <w:tab/>
        <w:t>Not Availabl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Yes</w:t>
        <w:tab/>
        <w:t>6761</w:t>
        <w:tab/>
        <w:t>Not Available</w:t>
        <w:tab/>
        <w:t>TUMOR FREE</w:t>
        <w:tab/>
        <w:t>64</w:t>
        <w:tab/>
        <w:t>56</w:t>
        <w:tab/>
        <w:t>Not Available</w:t>
        <w:tab/>
        <w:t>64</w:t>
        <w:tab/>
        <w:t>52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2</w:t>
        <w:tab/>
        <w:t>T1</w:t>
        <w:tab/>
        <w:t>Not Available</w:t>
        <w:tab/>
        <w:t>NO</w:t>
        <w:tab/>
        <w:t>YES</w:t>
        <w:tab/>
        <w:t>49</w:t>
        <w:tab/>
        <w:t>4</w:t>
        <w:tab/>
        <w:t>Lung</w:t>
        <w:tab/>
        <w:t>Alive</w:t>
        <w:tab/>
        <w:t>2012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603</w:t>
        <w:tab/>
        <w:t>Alive</w:t>
        <w:tab/>
        <w:t>T1b</w:t>
        <w:tab/>
        <w:t>N1</w:t>
        <w:tab/>
        <w:t>MX</w:t>
        <w:tab/>
        <w:t>Stage IIA</w:t>
        <w:tab/>
        <w:t>NA</w:t>
        <w:tab/>
        <w:tab/>
        <w:tab/>
        <w:t>78</w:t>
        <w:tab/>
        <w:t>L-Lower</w:t>
        <w:tab/>
        <w:t>Not Applicable</w:t>
        <w:tab/>
        <w:t>TCGA-91-A4BD</w:t>
        <w:tab/>
        <w:t>0D980584-4484-4063-8243-C3CD67F6F588</w:t>
        <w:tab/>
        <w:t>5</w:t>
        <w:tab/>
        <w:t>-28544</w:t>
        <w:tab/>
        <w:t>Not Applicable</w:t>
        <w:tab/>
        <w:t>0</w:t>
        <w:tab/>
        <w:t>218</w:t>
        <w:tab/>
        <w:t>Not Available</w:t>
        <w:tab/>
        <w:t>Lung Adenocarcinoma</w:t>
        <w:tab/>
        <w:t>94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1-A4BD-F58335</w:t>
        <w:tab/>
        <w:t>13A3B033-52C9-4C1F-B2FB-196BBE0A75D9</w:t>
        <w:tab/>
        <w:t>7</w:t>
        <w:tab/>
        <w:t>Not Applicable</w:t>
        <w:tab/>
        <w:t>Not Applicable</w:t>
        <w:tab/>
        <w:t>Not Applicable</w:t>
        <w:tab/>
        <w:t>603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4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Unknown</w:t>
        <w:tab/>
        <w:t>NO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4BD</w:t>
        <w:tab/>
        <w:t>Other</w:t>
        <w:tab/>
        <w:t>TUMOR FREE</w:t>
        <w:tab/>
        <w:t>70</w:t>
        <w:tab/>
        <w:t>92</w:t>
        <w:tab/>
        <w:t>NO</w:t>
        <w:tab/>
        <w:t>Not Available</w:t>
        <w:tab/>
        <w:t>Not Available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1b</w:t>
        <w:tab/>
        <w:t>1981</w:t>
        <w:tab/>
        <w:t>YES</w:t>
        <w:tab/>
        <w:t>NO</w:t>
        <w:tab/>
        <w:t>91</w:t>
        <w:tab/>
        <w:t>3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0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62</w:t>
        <w:tab/>
        <w:t>L-Upper</w:t>
        <w:tab/>
        <w:t>Not Applicable</w:t>
        <w:tab/>
        <w:t>TCGA-05-4410</w:t>
        <w:tab/>
        <w:t>d28e465c-e553-4c53-8bb7-3d8199b9a8a5</w:t>
        <w:tab/>
        <w:t>22</w:t>
        <w:tab/>
        <w:t>-22888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98</w:t>
        <w:tab/>
        <w:t>Yes</w:t>
        <w:tab/>
        <w:t>44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7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7</w:t>
        <w:tab/>
        <w:t>1958</w:t>
      </w:r>
    </w:p>
    <w:p>
      <w:pPr>
        <w:pStyle w:val="Style15"/>
        <w:rPr/>
      </w:pPr>
      <w:r>
        <w:rPr>
          <w:rFonts w:cs="宋体;SimSun"/>
        </w:rPr>
        <w:t>460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85</w:t>
        <w:tab/>
        <w:t>R-Upper</w:t>
        <w:tab/>
        <w:t>Not Applicable</w:t>
        <w:tab/>
        <w:t>TCGA-50-5939</w:t>
        <w:tab/>
        <w:t>12b79b4f-c28c-418e-a1e7-e622f33fdcc2</w:t>
        <w:tab/>
        <w:t>2</w:t>
        <w:tab/>
        <w:t>-31236</w:t>
        <w:tab/>
        <w:t>460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0-5939-F32124</w:t>
        <w:tab/>
        <w:t>2105f694-4ccf-4c6e-8eba-917a55c789e3</w:t>
        <w:tab/>
        <w:t>17</w:t>
        <w:tab/>
        <w:t>Not Applicable</w:t>
        <w:tab/>
        <w:t>Not Applicable</w:t>
        <w:tab/>
        <w:t>460</w:t>
        <w:tab/>
        <w:t>Not Available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t Available</w:t>
        <w:tab/>
        <w:t>5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Dead</w:t>
        <w:tab/>
        <w:t>2012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5</w:t>
        <w:tab/>
        <w:t>No</w:t>
        <w:tab/>
        <w:t>5939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68</w:t>
        <w:tab/>
        <w:t>NO</w:t>
        <w:tab/>
        <w:t>YES</w:t>
        <w:tab/>
        <w:t>50</w:t>
        <w:tab/>
        <w:t>3</w:t>
        <w:tab/>
        <w:t>Lung</w:t>
        <w:tab/>
        <w:t>Dead</w:t>
        <w:tab/>
        <w:t>2011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257</w:t>
        <w:tab/>
        <w:t>Dead</w:t>
        <w:tab/>
        <w:t>T2</w:t>
        <w:tab/>
        <w:t>N2</w:t>
        <w:tab/>
        <w:t>M0</w:t>
        <w:tab/>
        <w:t>Stage IIIA</w:t>
        <w:tab/>
        <w:t>NA</w:t>
        <w:tab/>
        <w:tab/>
        <w:tab/>
        <w:t>58</w:t>
        <w:tab/>
        <w:t>R-Lower</w:t>
        <w:tab/>
        <w:t>Not Applicable</w:t>
        <w:tab/>
        <w:t>TCGA-50-5936</w:t>
        <w:tab/>
        <w:t>ef42ae4c-a108-468e-beed-437cf3cf2962</w:t>
        <w:tab/>
        <w:t>2</w:t>
        <w:tab/>
        <w:t>-21238</w:t>
        <w:tab/>
        <w:t>257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50-5936-D41910</w:t>
        <w:tab/>
        <w:t>26C486FA-3DCE-4BA5-A30E-544DBBDDEE25</w:t>
        <w:tab/>
        <w:t>Not Available</w:t>
        <w:tab/>
        <w:t>3</w:t>
        <w:tab/>
        <w:t>257</w:t>
        <w:tab/>
        <w:t>188</w:t>
        <w:tab/>
        <w:t>TAXOL</w:t>
        <w:tab/>
        <w:t>Clinical Progressive Disease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3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</w:t>
        <w:tab/>
        <w:t>NO</w:t>
        <w:tab/>
        <w:t>YES</w:t>
        <w:tab/>
        <w:t>NO</w:t>
        <w:tab/>
        <w:t>TCGA-50-5936-F32110</w:t>
        <w:tab/>
        <w:t>a515c2f5-9d6e-4d08-a136-8480b38b7e6b</w:t>
        <w:tab/>
        <w:t>17</w:t>
        <w:tab/>
        <w:t>177</w:t>
        <w:tab/>
        <w:t>Not Available</w:t>
        <w:tab/>
        <w:t>257</w:t>
        <w:tab/>
        <w:t>Not Available</w:t>
        <w:tab/>
        <w:t>150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Not Available</w:t>
        <w:tab/>
        <w:t>YES</w:t>
        <w:tab/>
        <w:t>Not Available</w:t>
        <w:tab/>
        <w:t>WITH TUMOR</w:t>
        <w:tab/>
        <w:t>NO</w:t>
        <w:tab/>
        <w:t>Progressive Disease</w:t>
        <w:tab/>
        <w:t>Biopsy with Histologic Confirmation;Convincing Imaging</w:t>
        <w:tab/>
        <w:t>NO</w:t>
        <w:tab/>
        <w:t>Dead</w:t>
        <w:tab/>
        <w:t>2012</w:t>
        <w:tab/>
        <w:t>MALE</w:t>
        <w:tab/>
        <w:t>Mucinous (Colloid) Carcinoma</w:t>
        <w:tab/>
        <w:t>No</w:t>
        <w:tab/>
        <w:t>C34.30</w:t>
        <w:tab/>
        <w:t>8480/3</w:t>
        <w:tab/>
        <w:t>C34.3</w:t>
        <w:tab/>
        <w:t>YES</w:t>
        <w:tab/>
        <w:t>Not Available</w:t>
        <w:tab/>
        <w:t>YES</w:t>
        <w:tab/>
        <w:t>YES</w:t>
        <w:tab/>
        <w:t>G12C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93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Dead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1118</w:t>
        <w:tab/>
        <w:t>Alive</w:t>
        <w:tab/>
        <w:t>T1a</w:t>
        <w:tab/>
        <w:t>N0</w:t>
        <w:tab/>
        <w:t>M0</w:t>
        <w:tab/>
        <w:t>Stage IA</w:t>
        <w:tab/>
        <w:t>NA</w:t>
        <w:tab/>
        <w:tab/>
        <w:tab/>
        <w:t>50</w:t>
        <w:tab/>
        <w:t>L-Upper</w:t>
        <w:tab/>
        <w:t>Not Applicable</w:t>
        <w:tab/>
        <w:t>TCGA-99-8028</w:t>
        <w:tab/>
        <w:t>9759bf3a-74ff-433f-99bb-f9406f222ed2</w:t>
        <w:tab/>
        <w:t>15</w:t>
        <w:tab/>
        <w:t>-18542</w:t>
        <w:tab/>
        <w:t>Not Applicable</w:t>
        <w:tab/>
        <w:t>0</w:t>
        <w:tab/>
        <w:t>459</w:t>
        <w:tab/>
        <w:t>Not Available</w:t>
        <w:tab/>
        <w:t>Lung Adenocarcinoma</w:t>
        <w:tab/>
        <w:t>71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RT-PCR</w:t>
        <w:tab/>
        <w:t>YES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9-8028-F57699</w:t>
        <w:tab/>
        <w:t>ADD85632-529E-47C6-BEDA-7857D1A5C780</w:t>
        <w:tab/>
        <w:t>17</w:t>
        <w:tab/>
        <w:t>Not Applicable</w:t>
        <w:tab/>
        <w:t>Not Applicable</w:t>
        <w:tab/>
        <w:t>Not Applicable</w:t>
        <w:tab/>
        <w:t>1118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4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YES</w:t>
        <w:tab/>
        <w:t>YES</w:t>
        <w:tab/>
        <w:t>G12C</w:t>
        <w:tab/>
        <w:t>Unknown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No</w:t>
        <w:tab/>
        <w:t>8028</w:t>
        <w:tab/>
        <w:t>Preoperative</w:t>
        <w:tab/>
        <w:t>TUMOR FREE</w:t>
        <w:tab/>
        <w:t>91</w:t>
        <w:tab/>
        <w:t>98</w:t>
        <w:tab/>
        <w:t>NO</w:t>
        <w:tab/>
        <w:t>91</w:t>
        <w:tab/>
        <w:t>94</w:t>
        <w:tab/>
        <w:t>Not Available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2011</w:t>
        <w:tab/>
        <w:t>NO</w:t>
        <w:tab/>
        <w:t>YES</w:t>
        <w:tab/>
        <w:t>99</w:t>
        <w:tab/>
        <w:t>4</w:t>
        <w:tab/>
        <w:t>Lung</w:t>
        <w:tab/>
        <w:t>Alive</w:t>
        <w:tab/>
        <w:t>2012</w:t>
        <w:tab/>
        <w:t>2011</w:t>
        <w:tab/>
        <w:t>1981</w:t>
      </w:r>
    </w:p>
    <w:p>
      <w:pPr>
        <w:pStyle w:val="Style15"/>
        <w:rPr/>
      </w:pPr>
      <w:r>
        <w:rPr>
          <w:rFonts w:cs="宋体;SimSun"/>
        </w:rPr>
        <w:t>628</w:t>
        <w:tab/>
        <w:t>Dead</w:t>
        <w:tab/>
        <w:t>T2</w:t>
        <w:tab/>
        <w:t>N2</w:t>
        <w:tab/>
        <w:t>M0</w:t>
        <w:tab/>
        <w:t>Stage IIIA</w:t>
        <w:tab/>
        <w:t>NA</w:t>
        <w:tab/>
        <w:tab/>
        <w:tab/>
        <w:t>77</w:t>
        <w:tab/>
        <w:t>R-Lower</w:t>
        <w:tab/>
        <w:t>Not Applicable</w:t>
        <w:tab/>
        <w:t>TCGA-64-1677</w:t>
        <w:tab/>
        <w:t>8a16ddb3-4861-4128-bed9-0b1f94fe8cf7</w:t>
        <w:tab/>
        <w:t>18</w:t>
        <w:tab/>
        <w:t>-28482</w:t>
        <w:tab/>
        <w:t>62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64-1677-D8693;TCGA-64-1677-D8696;TCGA-64-1677-D8692</w:t>
        <w:tab/>
        <w:t>654eaa9e-2e91-4ef6-9e36-02a237406432;8a35805b-e7b8-4f10-8aae-d78f856a372e;a4d38c0d-dd9a-4143-ae98-9be774d485c5</w:t>
        <w:tab/>
        <w:t>Not Available;Not Available;Not Available</w:t>
        <w:tab/>
        <w:t>18;18;18</w:t>
        <w:tab/>
        <w:t>121;Not Available;121</w:t>
        <w:tab/>
        <w:t>51;Not Available;51</w:t>
        <w:tab/>
        <w:t>Gemcitabine;Not Available;Carboplatin</w:t>
        <w:tab/>
        <w:t>Not Available;Not Available;Not Available</w:t>
        <w:tab/>
        <w:t>2;2;2</w:t>
        <w:tab/>
        <w:t>4;2;4</w:t>
        <w:tab/>
        <w:t>1600;Not Available;425</w:t>
        <w:tab/>
        <w:t>mg;Not Available;mg</w:t>
        <w:tab/>
        <w:t>ADJUVANT;RECURRENCE;ADJUVANT</w:t>
        <w:tab/>
        <w:t>Not Applicable;Not Applicable;Not Applicable</w:t>
        <w:tab/>
        <w:t>1;2;1</w:t>
        <w:tab/>
        <w:t>IV;Not Available;IV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2011;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</w:t>
        <w:tab/>
        <w:t>YES</w:t>
        <w:tab/>
        <w:t>NO</w:t>
        <w:tab/>
        <w:t>NO</w:t>
        <w:tab/>
        <w:t>TCGA-64-1677-F8691</w:t>
        <w:tab/>
        <w:t>52f57fe8-b728-4758-942d-efc01c5cbf0e</w:t>
        <w:tab/>
        <w:t>18</w:t>
        <w:tab/>
        <w:t>Not Available</w:t>
        <w:tab/>
        <w:t>Not Available</w:t>
        <w:tab/>
        <w:t>628</w:t>
        <w:tab/>
        <w:t>Not Available</w:t>
        <w:tab/>
        <w:t>360</w:t>
        <w:tab/>
        <w:t>Not Available</w:t>
        <w:tab/>
        <w:t>Not Available</w:t>
        <w:tab/>
        <w:t>Not Available</w:t>
        <w:tab/>
        <w:t>0</w:t>
        <w:tab/>
        <w:t>Not Available</w:t>
        <w:tab/>
        <w:t>2</w:t>
        <w:tab/>
        <w:t>Not Available</w:t>
        <w:tab/>
        <w:t>YES</w:t>
        <w:tab/>
        <w:t>Not Available</w:t>
        <w:tab/>
        <w:t>Not Available</w:t>
        <w:tab/>
        <w:t>YES</w:t>
        <w:tab/>
        <w:t>Not Availabl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0</w:t>
        <w:tab/>
        <w:t>Not Available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Yes</w:t>
        <w:tab/>
        <w:t>167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Regional site</w:t>
        <w:tab/>
        <w:t>TCGA-64-1677-R8694</w:t>
        <w:tab/>
        <w:t>45477fba-0eb8-4966-8c18-d8e9b539d9fc</w:t>
        <w:tab/>
        <w:t>2</w:t>
        <w:tab/>
        <w:t>18</w:t>
        <w:tab/>
        <w:t>448</w:t>
        <w:tab/>
        <w:t>417</w:t>
        <w:tab/>
        <w:t>Not Available</w:t>
        <w:tab/>
        <w:t>2</w:t>
        <w:tab/>
        <w:t>31</w:t>
        <w:tab/>
        <w:t>Not Available</w:t>
        <w:tab/>
        <w:t>NO</w:t>
        <w:tab/>
        <w:t>EXTERNAL BEAM</w:t>
        <w:tab/>
        <w:t>Not Applicable</w:t>
        <w:tab/>
        <w:t>RECURRENCE</w:t>
        <w:tab/>
        <w:t>Not Available</w:t>
        <w:tab/>
        <w:t>cGy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64</w:t>
        <w:tab/>
        <w:t>2</w:t>
        <w:tab/>
        <w:t>Lung</w:t>
        <w:tab/>
        <w:t>Dead</w:t>
        <w:tab/>
        <w:t>2011</w:t>
        <w:tab/>
        <w:t>2005</w:t>
        <w:tab/>
        <w:t>1955</w:t>
      </w:r>
    </w:p>
    <w:p>
      <w:pPr>
        <w:pStyle w:val="Style15"/>
        <w:rPr/>
      </w:pPr>
      <w:r>
        <w:rPr>
          <w:rFonts w:cs="宋体;SimSun"/>
        </w:rPr>
        <w:t>852</w:t>
        <w:tab/>
        <w:t>Alive</w:t>
        <w:tab/>
        <w:t>T1</w:t>
        <w:tab/>
        <w:t>NX</w:t>
        <w:tab/>
        <w:tab/>
        <w:t>Stage IA</w:t>
        <w:tab/>
        <w:t>NA</w:t>
        <w:tab/>
        <w:t>FPPP</w:t>
        <w:tab/>
        <w:t>TCGA</w:t>
        <w:tab/>
        <w:t>61</w:t>
        <w:tab/>
        <w:t>L-Upper</w:t>
        <w:tab/>
        <w:t>Not Applicable</w:t>
        <w:tab/>
        <w:t>TCGA-44-5645</w:t>
        <w:tab/>
        <w:t>ddeacccf-0953-4952-8a4e-c2617f2e7bcc</w:t>
        <w:tab/>
        <w:t>13</w:t>
        <w:tab/>
        <w:t>-22471</w:t>
        <w:tab/>
        <w:t>Not Applicable</w:t>
        <w:tab/>
        <w:t>0</w:t>
        <w:tab/>
        <w:t>208</w:t>
        <w:tab/>
        <w:t>Not Available</w:t>
        <w:tab/>
        <w:t>Lung Adenocarcinoma</w:t>
        <w:tab/>
        <w:t>82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</w:t>
        <w:tab/>
        <w:t>Not Available;Not Available</w:t>
        <w:tab/>
        <w:t>TCGA-44-5645-F14601;TCGA-44-5645-F38800</w:t>
        <w:tab/>
        <w:t>9d996467-3fd5-408f-9225-258a86d0bd01;241EC925-44CC-4331-B9AF-BF5E912AF547</w:t>
        <w:tab/>
        <w:t>4;24</w:t>
        <w:tab/>
        <w:t>Not Applicable;Not Applicable</w:t>
        <w:tab/>
        <w:t>Not Applicable;Not Applicable</w:t>
        <w:tab/>
        <w:t>Not Applicable;Not Applicable</w:t>
        <w:tab/>
        <w:t>383;852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8;1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</w:t>
        <w:tab/>
        <w:t>No</w:t>
        <w:tab/>
        <w:t>564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90</w:t>
        <w:tab/>
        <w:t>100</w:t>
        <w:tab/>
        <w:t>Not Available</w:t>
        <w:tab/>
        <w:t>YES</w:t>
        <w:tab/>
        <w:t>BLACK OR AFRICAN AMERICAN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Not Available</w:t>
        <w:tab/>
        <w:t>NX</w:t>
        <w:tab/>
        <w:t>T1</w:t>
        <w:tab/>
        <w:t>1973</w:t>
        <w:tab/>
        <w:t>YES</w:t>
        <w:tab/>
        <w:t>NO</w:t>
        <w:tab/>
        <w:t>44</w:t>
        <w:tab/>
        <w:t>3</w:t>
        <w:tab/>
        <w:t>Lung</w:t>
        <w:tab/>
        <w:t>Alive</w:t>
        <w:tab/>
        <w:t>2011</w:t>
        <w:tab/>
        <w:t>2010</w:t>
        <w:tab/>
        <w:t>1963</w:t>
      </w:r>
    </w:p>
    <w:p>
      <w:pPr>
        <w:pStyle w:val="Style15"/>
        <w:rPr/>
      </w:pPr>
      <w:r>
        <w:rPr>
          <w:rFonts w:cs="宋体;SimSun"/>
        </w:rPr>
        <w:t>426</w:t>
        <w:tab/>
        <w:t>Alive</w:t>
        <w:tab/>
        <w:t>T2</w:t>
        <w:tab/>
        <w:t>N2</w:t>
        <w:tab/>
        <w:t>M0</w:t>
        <w:tab/>
        <w:t>Stage IIIA</w:t>
        <w:tab/>
        <w:t>NA</w:t>
        <w:tab/>
        <w:tab/>
        <w:tab/>
        <w:t>66</w:t>
        <w:tab/>
        <w:t>R-Lower</w:t>
        <w:tab/>
        <w:t>Not Applicable</w:t>
        <w:tab/>
        <w:t>TCGA-05-4384</w:t>
        <w:tab/>
        <w:t>9a50e7e4-831d-489f-87d2-979e987561cc</w:t>
        <w:tab/>
        <w:t>22</w:t>
        <w:tab/>
        <w:t>-24411</w:t>
        <w:tab/>
        <w:t>Not Applicable</w:t>
        <w:tab/>
        <w:t>0</w:t>
        <w:tab/>
        <w:t>426</w:t>
        <w:tab/>
        <w:t>Not Available</w:t>
        <w:tab/>
        <w:t>Lung Adenocarcinoma</w:t>
        <w:tab/>
        <w:t>Not Available</w:t>
        <w:tab/>
        <w:t>NA</w:t>
        <w:tab/>
        <w:t>TCGA-05-4384-D36331;TCGA-05-4384-D36332;TCGA-05-4384-D36333;TCGA-05-4384-D36334</w:t>
        <w:tab/>
        <w:t>281E8624-371D-4473-BA5E-E41E0C21D551;19860FED-A03B-407A-9081-F0CD43C3BD54;8009725B-0627-43CB-B0EB-37B12CCB3848;5B01A1B0-5946-4ECC-A816-E6DC557CF563</w:t>
        <w:tab/>
        <w:t>Not Available;Not Available;Not Available;Not Available</w:t>
        <w:tab/>
        <w:t>5;5;5;5</w:t>
        <w:tab/>
        <w:t>153;153;426;426</w:t>
        <w:tab/>
        <w:t>61;61;395;245</w:t>
        <w:tab/>
        <w:t>Cisplatin;Vinorelbine;Cisplatin;Zoledronic acid</w:t>
        <w:tab/>
        <w:t>Clinical Progressive Disease;Clinical Progressive Disease;Clinical Progressive Disease;Clinical Progressive Disease</w:t>
        <w:tab/>
        <w:t>12;12;12;12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pplicable;Not Applicable;Not Applicable;Not Applicable</w:t>
        <w:tab/>
        <w:t>Not Available;Not Available;Not Available;Not Available</w:t>
        <w:tab/>
        <w:t>Not Available;Not Available;Not Available;Not Available</w:t>
        <w:tab/>
        <w:t>NO;NO;NO;NO</w:t>
        <w:tab/>
        <w:t>Chemotherapy;Chemotherapy;Chemotherapy;Ancillary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;NO;NO;NO</w:t>
        <w:tab/>
        <w:t>2012;2012;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Unknown</w:t>
        <w:tab/>
        <w:t>YES</w:t>
        <w:tab/>
        <w:t>Not Available</w:t>
        <w:tab/>
        <w:t>Not Available</w:t>
        <w:tab/>
        <w:t>TCGA-05-4384-F36330</w:t>
        <w:tab/>
        <w:t>F4555A19-ABBE-4673-9871-083B5C01710A</w:t>
        <w:tab/>
        <w:t>29</w:t>
        <w:tab/>
        <w:t>Not Available</w:t>
        <w:tab/>
        <w:t>Not Available</w:t>
        <w:tab/>
        <w:t>Not Applicable</w:t>
        <w:tab/>
        <w:t>426</w:t>
        <w:tab/>
        <w:t>183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10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Not Available</w:t>
        <w:tab/>
        <w:t>YES</w:t>
        <w:tab/>
        <w:t>Alive</w:t>
        <w:tab/>
        <w:t>2012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Yes</w:t>
        <w:tab/>
        <w:t>438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Distant Recurrence</w:t>
        <w:tab/>
        <w:t>TCGA-05-4384-R36335</w:t>
        <w:tab/>
        <w:t>E131951D-3ADE-4C06-9406-088B151B75A3</w:t>
        <w:tab/>
        <w:t>Not Available</w:t>
        <w:tab/>
        <w:t>29</w:t>
        <w:tab/>
        <w:t>214</w:t>
        <w:tab/>
        <w:t>183</w:t>
        <w:tab/>
        <w:t>Radiographic Progressive Disease</w:t>
        <w:tab/>
        <w:t>10</w:t>
        <w:tab/>
        <w:t>Not Available</w:t>
        <w:tab/>
        <w:t>Not Available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2</w:t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87</w:t>
        <w:tab/>
        <w:t>NO</w:t>
        <w:tab/>
        <w:t>YES</w:t>
        <w:tab/>
        <w:t>05</w:t>
        <w:tab/>
        <w:t>3</w:t>
        <w:tab/>
        <w:t>Lung</w:t>
        <w:tab/>
        <w:t>Alive</w:t>
        <w:tab/>
        <w:t>2010</w:t>
        <w:tab/>
        <w:t>2009</w:t>
        <w:tab/>
        <w:t>1963</w:t>
      </w:r>
    </w:p>
    <w:p>
      <w:pPr>
        <w:pStyle w:val="Style15"/>
        <w:rPr/>
      </w:pPr>
      <w:r>
        <w:rPr>
          <w:rFonts w:cs="宋体;SimSun"/>
        </w:rPr>
        <w:t>1072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62</w:t>
        <w:tab/>
        <w:t>R-Lower</w:t>
        <w:tab/>
        <w:t>Not Applicable</w:t>
        <w:tab/>
        <w:t>TCGA-86-7955</w:t>
        <w:tab/>
        <w:t>0d0d83d9-d558-4d38-977b-6f1b2471beda</w:t>
        <w:tab/>
        <w:t>14</w:t>
        <w:tab/>
        <w:t>-22772</w:t>
        <w:tab/>
        <w:t>Not Applicable</w:t>
        <w:tab/>
        <w:t>0</w:t>
        <w:tab/>
        <w:t>14</w:t>
        <w:tab/>
        <w:t>Not Available</w:t>
        <w:tab/>
        <w:t>Lung Adenocarcinoma</w:t>
        <w:tab/>
        <w:t>Not Available</w:t>
        <w:tab/>
        <w:t>NA</w:t>
        <w:tab/>
        <w:t>TCGA-86-7955-D41098;TCGA-86-7955-D41099;TCGA-86-7955-D63518;TCGA-86-7955-D63519</w:t>
        <w:tab/>
        <w:t>7C0A1FDD-293F-4DF9-AC3D-67AB0630FF20;6E123B02-3E4D-4660-9400-A5BDA061292D;B33DF174-A60F-4916-97D6-315FF1B3CBF3;4F1FAE32-57AF-472B-8BCD-8E1EAB496CDC</w:t>
        <w:tab/>
        <w:t>Not Available;Not Available;Not Available;Not Available</w:t>
        <w:tab/>
        <w:t>12;12;12;12</w:t>
        <w:tab/>
        <w:t>274;274;922;922</w:t>
        <w:tab/>
        <w:t>27;27;823;823</w:t>
        <w:tab/>
        <w:t>Vepesid;Cisplatin;Gemcitabine;Cisplatin</w:t>
        <w:tab/>
        <w:t>Complete Response;Complete Response;Complete Response;Complete Response</w:t>
        <w:tab/>
        <w:t>3;3;8;8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pplicable;Not Applicable;Not Applicable;Not Applicable</w:t>
        <w:tab/>
        <w:t>Not Available;Not Available;Not Available;Not Available</w:t>
        <w:tab/>
        <w:t>Not Available;Not Available;Not Available;Not Available</w:t>
        <w:tab/>
        <w:t>NO;NO;NO;NO</w:t>
        <w:tab/>
        <w:t>Chemotherapy;Chemotherapy;Chemotherapy;Chemotherapy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;NO;NO;NO</w:t>
        <w:tab/>
        <w:t>2013;2013;2014;2014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YES</w:t>
        <w:tab/>
        <w:t>Not Available;YES</w:t>
        <w:tab/>
        <w:t>Not Available;NO</w:t>
        <w:tab/>
        <w:t>Not Available;Not Available</w:t>
        <w:tab/>
        <w:t>TCGA-86-7955-F41096;TCGA-86-7955-F63517</w:t>
        <w:tab/>
        <w:t>BE3BF32A-D5A9-43DA-BE40-6F8B888E0949;F2DA8AAE-377B-4F5E-8640-51294564B4D4</w:t>
        <w:tab/>
        <w:t>12;12</w:t>
        <w:tab/>
        <w:t>Not Applicable;Not Available</w:t>
        <w:tab/>
        <w:t>Not Applicable;Not Available</w:t>
        <w:tab/>
        <w:t>Not Applicable;Not Applicable</w:t>
        <w:tab/>
        <w:t>508;1072</w:t>
        <w:tab/>
        <w:t>Not Applicable;820</w:t>
        <w:tab/>
        <w:t>1;0</w:t>
        <w:tab/>
        <w:t>Scheduled Follow-up Submission;Scheduled Follow-up Submission</w:t>
        <w:tab/>
        <w:t>Complete Remission/Response;Complete Remission/Response</w:t>
        <w:tab/>
        <w:t>90;100</w:t>
        <w:tab/>
        <w:t>NO;NO</w:t>
        <w:tab/>
        <w:t>3;8</w:t>
        <w:tab/>
        <w:t>Not Available;Locoregional Recurrence</w:t>
        <w:tab/>
        <w:t>NO;YES</w:t>
        <w:tab/>
        <w:t>Preoperative;Post-Adjuvant Therapy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YES;YES</w:t>
        <w:tab/>
        <w:t>Alive;Alive</w:t>
        <w:tab/>
        <w:t>2013;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90</w:t>
        <w:tab/>
        <w:t>NO</w:t>
        <w:tab/>
        <w:t>Not Available</w:t>
        <w:tab/>
        <w:t>Not Available</w:t>
        <w:tab/>
        <w:t>Periphe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95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>Primary Tumor Field;Regional site</w:t>
        <w:tab/>
        <w:t>TCGA-86-7955-R41101;TCGA-86-7955-R63520</w:t>
        <w:tab/>
        <w:t>AA293A6B-ED04-439A-8F4C-E01F9D5B679E;29EF3999-EA2A-4E8E-A0AF-09FF97FDCE95</w:t>
        <w:tab/>
        <w:t>Not Available;Not Available</w:t>
        <w:tab/>
        <w:t>12;12</w:t>
        <w:tab/>
        <w:t>190;1057</w:t>
        <w:tab/>
        <w:t>114;1027</w:t>
        <w:tab/>
        <w:t>Complete Response;Complete Response</w:t>
        <w:tab/>
        <w:t>3;8</w:t>
        <w:tab/>
        <w:t>31;18</w:t>
        <w:tab/>
        <w:t>62;36</w:t>
        <w:tab/>
        <w:t>NO;NO</w:t>
        <w:tab/>
        <w:t>External;External</w:t>
        <w:tab/>
        <w:t>Not Applicable;Not Applicable</w:t>
        <w:tab/>
        <w:t>Not Available;Not Available</w:t>
        <w:tab/>
        <w:t>Not Available;Not Available</w:t>
        <w:tab/>
        <w:t>Gy;Gy</w:t>
        <w:tab/>
        <w:t>2013;2014</w:t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260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58</w:t>
        <w:tab/>
        <w:t>R-Upper</w:t>
        <w:tab/>
        <w:t>Not Applicable</w:t>
        <w:tab/>
        <w:t>TCGA-44-8120</w:t>
        <w:tab/>
        <w:t>83e38dbd-edab-47f2-b19f-6ea38fc6bece</w:t>
        <w:tab/>
        <w:t>31</w:t>
        <w:tab/>
        <w:t>-21188</w:t>
        <w:tab/>
        <w:t>Not Applicable</w:t>
        <w:tab/>
        <w:t>0</w:t>
        <w:tab/>
        <w:t>169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44-8120-F36757</w:t>
        <w:tab/>
        <w:t>9CE462FD-8E7F-483D-BB93-B5B2CDFCA189</w:t>
        <w:tab/>
        <w:t>13</w:t>
        <w:tab/>
        <w:t>Not Applicable</w:t>
        <w:tab/>
        <w:t>Not Applicable</w:t>
        <w:tab/>
        <w:t>Not Applicable</w:t>
        <w:tab/>
        <w:t>260</w:t>
        <w:tab/>
        <w:t>Not Applicable</w:t>
        <w:tab/>
        <w:t>0</w:t>
        <w:tab/>
        <w:t>Scheduled Follow-up Submission</w:t>
        <w:tab/>
        <w:t>Complete Remission/Response</w:t>
        <w:tab/>
        <w:t>Not Available</w:t>
        <w:tab/>
        <w:t>NO</w:t>
        <w:tab/>
        <w:t>11</w:t>
        <w:tab/>
        <w:t>Not Available</w:t>
        <w:tab/>
        <w:t>NO</w:t>
        <w:tab/>
        <w:t>Preoperativ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No</w:t>
        <w:tab/>
        <w:t>8120</w:t>
        <w:tab/>
        <w:t>Preoperative</w:t>
        <w:tab/>
        <w:t>TUMOR FREE</w:t>
        <w:tab/>
        <w:t>100</w:t>
        <w:tab/>
        <w:t>101</w:t>
        <w:tab/>
        <w:t>NO</w:t>
        <w:tab/>
        <w:t>98</w:t>
        <w:tab/>
        <w:t>97</w:t>
        <w:tab/>
        <w:t>Complete Remission/Response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44</w:t>
        <w:tab/>
        <w:t>5</w:t>
        <w:tab/>
        <w:t>Lung</w:t>
        <w:tab/>
        <w:t>Alive</w:t>
        <w:tab/>
        <w:t>2012</w:t>
        <w:tab/>
        <w:t>2011</w:t>
        <w:tab/>
        <w:t>1981</w:t>
      </w:r>
    </w:p>
    <w:p>
      <w:pPr>
        <w:pStyle w:val="Style15"/>
        <w:rPr/>
      </w:pPr>
      <w:r>
        <w:rPr>
          <w:rFonts w:cs="宋体;SimSun"/>
        </w:rPr>
        <w:t>97</w:t>
        <w:tab/>
        <w:t>Dead</w:t>
        <w:tab/>
        <w:t>T2</w:t>
        <w:tab/>
        <w:t>N0</w:t>
        <w:tab/>
        <w:t>M0</w:t>
        <w:tab/>
        <w:t>Stage IB</w:t>
        <w:tab/>
        <w:t>NA</w:t>
        <w:tab/>
        <w:t>FPPP</w:t>
        <w:tab/>
        <w:t>TCGA</w:t>
        <w:tab/>
        <w:t>43</w:t>
        <w:tab/>
        <w:t>R-Upper</w:t>
        <w:tab/>
        <w:t>Not Applicable</w:t>
        <w:tab/>
        <w:t>TCGA-44-2666</w:t>
        <w:tab/>
        <w:t>e16ca88f-488b-40f0-9169-e5a62482a2ff</w:t>
        <w:tab/>
        <w:t>8</w:t>
        <w:tab/>
        <w:t>-15970</w:t>
        <w:tab/>
        <w:t>97</w:t>
        <w:tab/>
        <w:t>0</w:t>
        <w:tab/>
        <w:t>97</w:t>
        <w:tab/>
        <w:t>97</w:t>
        <w:tab/>
        <w:t>Lung Adenocarcinoma</w:t>
        <w:tab/>
        <w:t>66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HISPANIC OR LATINO</w:t>
        <w:tab/>
        <w:t>NA</w:t>
        <w:tab/>
        <w:t>NO</w:t>
        <w:tab/>
        <w:t>NO</w:t>
        <w:tab/>
        <w:t>NO</w:t>
        <w:tab/>
        <w:t>NO</w:t>
        <w:tab/>
        <w:t>TCGA-44-2666-F5304</w:t>
        <w:tab/>
        <w:t>3f3411e8-5a55-4b73-b4e9-42c1e7bfdf7d</w:t>
        <w:tab/>
        <w:t>12</w:t>
        <w:tab/>
        <w:t>Not Applicable</w:t>
        <w:tab/>
        <w:t>Not Applicable</w:t>
        <w:tab/>
        <w:t>97</w:t>
        <w:tab/>
        <w:t>97</w:t>
        <w:tab/>
        <w:t>Not Applic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</w:t>
        <w:tab/>
        <w:t>Not Available</w:t>
        <w:tab/>
        <w:t>NO</w:t>
        <w:tab/>
        <w:t>Not Available</w:t>
        <w:tab/>
        <w:t>WITH TUMOR</w:t>
        <w:tab/>
        <w:t>NO</w:t>
        <w:tab/>
        <w:t>Not Available</w:t>
        <w:tab/>
        <w:t>Not Available</w:t>
        <w:tab/>
        <w:t>NO</w:t>
        <w:tab/>
        <w:t>Dead</w:t>
        <w:tab/>
        <w:t>2010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2666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86</w:t>
        <w:tab/>
        <w:t>87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Dead</w:t>
        <w:tab/>
        <w:t>2010</w:t>
        <w:tab/>
        <w:t>2009</w:t>
        <w:tab/>
        <w:t>1979</w:t>
      </w:r>
    </w:p>
    <w:p>
      <w:pPr>
        <w:pStyle w:val="Style15"/>
        <w:rPr/>
      </w:pPr>
      <w:r>
        <w:rPr>
          <w:rFonts w:cs="宋体;SimSun"/>
        </w:rPr>
        <w:t>829</w:t>
        <w:tab/>
        <w:t>Alive</w:t>
        <w:tab/>
        <w:t>T1a</w:t>
        <w:tab/>
        <w:t>N0</w:t>
        <w:tab/>
        <w:t>M0</w:t>
        <w:tab/>
        <w:t>Stage IA</w:t>
        <w:tab/>
        <w:t>NA</w:t>
        <w:tab/>
        <w:tab/>
        <w:tab/>
        <w:t>74</w:t>
        <w:tab/>
        <w:t>R-Upper</w:t>
        <w:tab/>
        <w:t>Not Applicable</w:t>
        <w:tab/>
        <w:t>TCGA-50-8460</w:t>
        <w:tab/>
        <w:t>497cc506-03fe-4ffa-860b-5a12adb1bc7d</w:t>
        <w:tab/>
        <w:t>18</w:t>
        <w:tab/>
        <w:t>-27270</w:t>
        <w:tab/>
        <w:t>Not Applicable</w:t>
        <w:tab/>
        <w:t>0</w:t>
        <w:tab/>
        <w:t>105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0-8460-F69335</w:t>
        <w:tab/>
        <w:t>D2F418F0-13A0-45DB-B9B4-F1D07DFA9D55</w:t>
        <w:tab/>
        <w:t>5</w:t>
        <w:tab/>
        <w:t>Not Applicable</w:t>
        <w:tab/>
        <w:t>Not Applicable</w:t>
        <w:tab/>
        <w:t>Not Applicable</w:t>
        <w:tab/>
        <w:t>829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YES</w:t>
        <w:tab/>
        <w:t>Alive</w:t>
        <w:tab/>
        <w:t>2015</w:t>
        <w:tab/>
        <w:t>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460</w:t>
        <w:tab/>
        <w:t>Not Available</w:t>
        <w:tab/>
        <w:t>Unknown</w:t>
        <w:tab/>
        <w:t>Not Available</w:t>
        <w:tab/>
        <w:t>Not Available</w:t>
        <w:tab/>
        <w:t>NO</w:t>
        <w:tab/>
        <w:t>Not Available</w:t>
        <w:tab/>
        <w:t>Not Available</w:t>
        <w:tab/>
        <w:t>Unknown</w:t>
        <w:tab/>
        <w:t>NO</w:t>
        <w:tab/>
        <w:t>WHITE</w:t>
        <w:tab/>
        <w:t>YES</w:t>
        <w:tab/>
        <w:t>NA</w:t>
        <w:tab/>
        <w:t>Primary Tumor Field</w:t>
        <w:tab/>
        <w:t>TCGA-50-8460-R42675</w:t>
        <w:tab/>
        <w:t>1EB8F1A2-25A0-4301-B2A6-731A17BE04FB</w:t>
        <w:tab/>
        <w:t>Not Available</w:t>
        <w:tab/>
        <w:t>26</w:t>
        <w:tab/>
        <w:t>49</w:t>
        <w:tab/>
        <w:t>49</w:t>
        <w:tab/>
        <w:t>Complete Response</w:t>
        <w:tab/>
        <w:t>4</w:t>
        <w:tab/>
        <w:t>Not Available</w:t>
        <w:tab/>
        <w:t>Not Available</w:t>
        <w:tab/>
        <w:t>NO</w:t>
        <w:tab/>
        <w:t>Internal</w:t>
        <w:tab/>
        <w:t>Not Applicable</w:t>
        <w:tab/>
        <w:t>Not Available</w:t>
        <w:tab/>
        <w:t>Not Available</w:t>
        <w:tab/>
        <w:t>Not Available</w:t>
        <w:tab/>
        <w:t>2013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50</w:t>
        <w:tab/>
        <w:t>Unknown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674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73</w:t>
        <w:tab/>
        <w:t>R-Upper</w:t>
        <w:tab/>
        <w:t>Not Applicable</w:t>
        <w:tab/>
        <w:t>TCGA-55-8208</w:t>
        <w:tab/>
        <w:t>77f8c850-b4e6-46a1-ab12-a50e0044a0c8</w:t>
        <w:tab/>
        <w:t>13</w:t>
        <w:tab/>
        <w:t>-26716</w:t>
        <w:tab/>
        <w:t>Not Applicable</w:t>
        <w:tab/>
        <w:t>0</w:t>
        <w:tab/>
        <w:t>0</w:t>
        <w:tab/>
        <w:t>Not Available</w:t>
        <w:tab/>
        <w:t>Lung Adenocarcinoma</w:t>
        <w:tab/>
        <w:t>50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Unknown</w:t>
        <w:tab/>
        <w:t>YES</w:t>
        <w:tab/>
        <w:t>Not Available</w:t>
        <w:tab/>
        <w:t>YES</w:t>
        <w:tab/>
        <w:t>TCGA-55-8208-F59045</w:t>
        <w:tab/>
        <w:t>6F292E9C-8A64-4D70-B169-8AE2D8E32EB1</w:t>
        <w:tab/>
        <w:t>30</w:t>
        <w:tab/>
        <w:t>Not Available</w:t>
        <w:tab/>
        <w:t>536</w:t>
        <w:tab/>
        <w:t>Not Applicable</w:t>
        <w:tab/>
        <w:t>674</w:t>
        <w:tab/>
        <w:t>511</w:t>
        <w:tab/>
        <w:t>Unknown</w:t>
        <w:tab/>
        <w:t>Scheduled Follow-up Submission</w:t>
        <w:tab/>
        <w:t>Stable Disease</w:t>
        <w:tab/>
        <w:t>Unknown</w:t>
        <w:tab/>
        <w:t>YES</w:t>
        <w:tab/>
        <w:t>4</w:t>
        <w:tab/>
        <w:t>Distant Metastasis</w:t>
        <w:tab/>
        <w:t>YES</w:t>
        <w:tab/>
        <w:t>Not Available</w:t>
        <w:tab/>
        <w:t>WITH TUMOR</w:t>
        <w:tab/>
        <w:t>NO</w:t>
        <w:tab/>
        <w:t>Complete Remission/Response</w:t>
        <w:tab/>
        <w:t>Biopsy with Histologic Confirmation;Convincing Imaging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Not Available</w:t>
        <w:tab/>
        <w:t>Not Available</w:t>
        <w:tab/>
        <w:t>Not Available</w:t>
        <w:tab/>
        <w:t>Periphe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</w:t>
        <w:tab/>
        <w:t>No</w:t>
        <w:tab/>
        <w:t>8208</w:t>
        <w:tab/>
        <w:t>Preoperative</w:t>
        <w:tab/>
        <w:t>TUMOR FREE</w:t>
        <w:tab/>
        <w:t>68</w:t>
        <w:tab/>
        <w:t>151</w:t>
        <w:tab/>
        <w:t>Unknown</w:t>
        <w:tab/>
        <w:t>72</w:t>
        <w:tab/>
        <w:t>156</w:t>
        <w:tab/>
        <w:t>Complete Remission/Response</w:t>
        <w:tab/>
        <w:t>YES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409</w:t>
        <w:tab/>
        <w:t>Dead</w:t>
        <w:tab/>
        <w:t>T1a</w:t>
        <w:tab/>
        <w:t>N0</w:t>
        <w:tab/>
        <w:t>MX</w:t>
        <w:tab/>
        <w:t>Stage IA</w:t>
        <w:tab/>
        <w:t>NA</w:t>
        <w:tab/>
        <w:tab/>
        <w:tab/>
        <w:t>67</w:t>
        <w:tab/>
        <w:t>R-Lower</w:t>
        <w:tab/>
        <w:t>Not Applicable</w:t>
        <w:tab/>
        <w:t>TCGA-44-A4SU</w:t>
        <w:tab/>
        <w:t>BF34664D-423D-4257-99D4-797F7D366455</w:t>
        <w:tab/>
        <w:t>29</w:t>
        <w:tab/>
        <w:t>-24820</w:t>
        <w:tab/>
        <w:t>Not Applicable</w:t>
        <w:tab/>
        <w:t>0</w:t>
        <w:tab/>
        <w:t>76</w:t>
        <w:tab/>
        <w:t>Not Available</w:t>
        <w:tab/>
        <w:t>Lung Adenocarcinoma</w:t>
        <w:tab/>
        <w:t>74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NO</w:t>
        <w:tab/>
        <w:t>NO</w:t>
        <w:tab/>
        <w:t>Not Available</w:t>
        <w:tab/>
        <w:t>TCGA-44-A4SU-F49438</w:t>
        <w:tab/>
        <w:t>D0EC82D0-E3BC-4820-AD56-81831A4CF3EC</w:t>
        <w:tab/>
        <w:t>3</w:t>
        <w:tab/>
        <w:t>Not Available</w:t>
        <w:tab/>
        <w:t>Not Available</w:t>
        <w:tab/>
        <w:t>409</w:t>
        <w:tab/>
        <w:t>Not Available</w:t>
        <w:tab/>
        <w:t>260</w:t>
        <w:tab/>
        <w:t>3</w:t>
        <w:tab/>
        <w:t>Scheduled Follow-up Submission</w:t>
        <w:tab/>
        <w:t>Progressive Disease</w:t>
        <w:tab/>
        <w:t>Not Evaluated</w:t>
        <w:tab/>
        <w:t>NO</w:t>
        <w:tab/>
        <w:t>10</w:t>
        <w:tab/>
        <w:t>Locoregional Recurrence</w:t>
        <w:tab/>
        <w:t>YES</w:t>
        <w:tab/>
        <w:t>Other</w:t>
        <w:tab/>
        <w:t>WITH TUMOR</w:t>
        <w:tab/>
        <w:t>NO</w:t>
        <w:tab/>
        <w:t>Complete Remission/Response</w:t>
        <w:tab/>
        <w:t>Biopsy with Histologic Confirmation;Convincing Imaging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</w:t>
        <w:tab/>
        <w:t>No</w:t>
        <w:tab/>
        <w:t>A4SU</w:t>
        <w:tab/>
        <w:t>Preoperative</w:t>
        <w:tab/>
        <w:t>TUMOR FREE</w:t>
        <w:tab/>
        <w:t>100</w:t>
        <w:tab/>
        <w:t>95</w:t>
        <w:tab/>
        <w:t>NO</w:t>
        <w:tab/>
        <w:t>100</w:t>
        <w:tab/>
        <w:t>88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2011</w:t>
        <w:tab/>
        <w:t>YES</w:t>
        <w:tab/>
        <w:t>NO</w:t>
        <w:tab/>
        <w:t>44</w:t>
        <w:tab/>
        <w:t>4</w:t>
        <w:tab/>
        <w:t>Lung</w:t>
        <w:tab/>
        <w:t>Alive</w:t>
        <w:tab/>
        <w:t>2013</w:t>
        <w:tab/>
        <w:t>2012</w:t>
        <w:tab/>
        <w:t>1961</w:t>
      </w:r>
    </w:p>
    <w:p>
      <w:pPr>
        <w:pStyle w:val="Style15"/>
        <w:rPr/>
      </w:pPr>
      <w:r>
        <w:rPr>
          <w:rFonts w:cs="宋体;SimSun"/>
        </w:rPr>
        <w:t>2109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56</w:t>
        <w:tab/>
        <w:t>R-Lower</w:t>
        <w:tab/>
        <w:t>Not Applicable</w:t>
        <w:tab/>
        <w:t>TCGA-55-6980</w:t>
        <w:tab/>
        <w:t>2f0710f4-827b-45b2-9b7e-c27385b481a7</w:t>
        <w:tab/>
        <w:t>27</w:t>
        <w:tab/>
        <w:t>Not Available</w:t>
        <w:tab/>
        <w:t>Not Applicable</w:t>
        <w:tab/>
        <w:t>0</w:t>
        <w:tab/>
        <w:t>67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6980-F46642</w:t>
        <w:tab/>
        <w:t>280D1471-7D87-47DB-AAD2-6281B990E361</w:t>
        <w:tab/>
        <w:t>13</w:t>
        <w:tab/>
        <w:t>Not Applicable</w:t>
        <w:tab/>
        <w:t>Not Applicable</w:t>
        <w:tab/>
        <w:t>Not Applicable</w:t>
        <w:tab/>
        <w:t>2109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8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55</w:t>
        <w:tab/>
        <w:t>1</w:t>
        <w:tab/>
        <w:t>Lung</w:t>
        <w:tab/>
        <w:t>Alive</w:t>
        <w:tab/>
        <w:t>2011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15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76</w:t>
        <w:tab/>
        <w:t>R-Lower</w:t>
        <w:tab/>
        <w:t>Not Applicable</w:t>
        <w:tab/>
        <w:t>TCGA-NJ-A55A</w:t>
        <w:tab/>
        <w:t>B8B5ED35-B299-4C1E-9226-5CA055DC7A43</w:t>
        <w:tab/>
        <w:t>27</w:t>
        <w:tab/>
        <w:t>-28022</w:t>
        <w:tab/>
        <w:t>Not Applicable</w:t>
        <w:tab/>
        <w:t>0</w:t>
        <w:tab/>
        <w:t>3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NJ-A55A-F50896;TCGA-NJ-A55A-F70649</w:t>
        <w:tab/>
        <w:t>C6E65920-A007-4160-A4CD-196B5F996C14;24A27E33-8F11-4A44-BDB0-D081C9BBFBE0</w:t>
        <w:tab/>
        <w:t>1;27</w:t>
        <w:tab/>
        <w:t>Not Applicable;Not Applicable</w:t>
        <w:tab/>
        <w:t>Not Applicable;Not Applicable</w:t>
        <w:tab/>
        <w:t>Not Applicable;Not Applicable</w:t>
        <w:tab/>
        <w:t>8;15</w:t>
        <w:tab/>
        <w:t>Not Applicable;Not Applicable</w:t>
        <w:tab/>
        <w:t>Not Available;Not Available</w:t>
        <w:tab/>
        <w:t>Scheduled Follow-up Submission;Scheduled Follow-up Submission</w:t>
        <w:tab/>
        <w:t>Stable Disease;Stable Disease</w:t>
        <w:tab/>
        <w:t>Not Available;Not Available</w:t>
        <w:tab/>
        <w:t>NO;YES</w:t>
        <w:tab/>
        <w:t>11;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Stable Disease;Stable Disease</w:t>
        <w:tab/>
        <w:t>Not Available;Not Available</w:t>
        <w:tab/>
        <w:t>NO;NO</w:t>
        <w:tab/>
        <w:t>Alive;Alive</w:t>
        <w:tab/>
        <w:t>2013;2015</w:t>
        <w:tab/>
        <w:t>FEMALE</w:t>
        <w:tab/>
        <w:t>Lung Adenocarcinoma- Not Otherwise Specified (NOS)</w:t>
        <w:tab/>
        <w:t>No</w:t>
        <w:tab/>
        <w:t>C34.3</w:t>
        <w:tab/>
        <w:t>855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5</w:t>
        <w:tab/>
        <w:t>No</w:t>
        <w:tab/>
        <w:t>A55A</w:t>
        <w:tab/>
        <w:t>Not Availabl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Stable Disease</w:t>
        <w:tab/>
        <w:t>NO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83</w:t>
        <w:tab/>
        <w:t>Not Available</w:t>
        <w:tab/>
        <w:t>Not Available</w:t>
        <w:tab/>
        <w:t>NJ</w:t>
        <w:tab/>
        <w:t>3</w:t>
        <w:tab/>
        <w:t>Lung</w:t>
        <w:tab/>
        <w:t>Alive</w:t>
        <w:tab/>
        <w:t>2013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488</w:t>
        <w:tab/>
        <w:t>Dead</w:t>
        <w:tab/>
        <w:t>T2a</w:t>
        <w:tab/>
        <w:t>N1</w:t>
        <w:tab/>
        <w:t>M0</w:t>
        <w:tab/>
        <w:t>Stage IIA</w:t>
        <w:tab/>
        <w:t>NA</w:t>
        <w:tab/>
        <w:tab/>
        <w:tab/>
        <w:t>70</w:t>
        <w:tab/>
        <w:t>L-Upper</w:t>
        <w:tab/>
        <w:t>Not Applicable</w:t>
        <w:tab/>
        <w:t>TCGA-49-6742</w:t>
        <w:tab/>
        <w:t>21fb46f9-4bbb-441c-af19-a687e9138344</w:t>
        <w:tab/>
        <w:t>9</w:t>
        <w:tab/>
        <w:t>-25839</w:t>
        <w:tab/>
        <w:t>Not Applicable</w:t>
        <w:tab/>
        <w:t>0</w:t>
        <w:tab/>
        <w:t>Discrepancy</w:t>
        <w:tab/>
        <w:t>Not Available</w:t>
        <w:tab/>
        <w:t>Lung Adenocarcinoma</w:t>
        <w:tab/>
        <w:t>Not Available</w:t>
        <w:tab/>
        <w:t>NA</w:t>
        <w:tab/>
        <w:t>TCGA-49-6742-D14744;TCGA-49-6742-D16680;TCGA-49-6742-D16679;TCGA-49-6742-D17830</w:t>
        <w:tab/>
        <w:t>3b0101a9-80a8-4824-a268-205c46c9ac31;f59fb2c2-a314-4463-af34-81a5299331fc;e4f03b6f-8150-4976-8b9a-1783d3aaaf2e;23b5df36-e5bf-4b57-a0db-04bc5b0c0c9c</w:t>
        <w:tab/>
        <w:t>Not Available;Not Available;Not Available;Not Available</w:t>
        <w:tab/>
        <w:t>9;23;23;26</w:t>
        <w:tab/>
        <w:t>184;184;184;396</w:t>
        <w:tab/>
        <w:t>31;31;31;335</w:t>
        <w:tab/>
        <w:t>Alimta;Pemetrexed;Cisplatin;MDX-1106 clinical trial</w:t>
        <w:tab/>
        <w:t>Not Available;Not Available;Not Available;Not Available</w:t>
        <w:tab/>
        <w:t>8;9;9;10</w:t>
        <w:tab/>
        <w:t>3;3;3;1</w:t>
        <w:tab/>
        <w:t>Not Available;Not Available;Not Available;Not Available</w:t>
        <w:tab/>
        <w:t>Not Available;Not Available;Not Available;Not Available</w:t>
        <w:tab/>
        <w:t>ADJUVANT;ADJUVANT;ADJUVANT;PROGRESSION</w:t>
        <w:tab/>
        <w:t>Not Applicable;Not Applicable;Not Applicable;Not Applicable</w:t>
        <w:tab/>
        <w:t>1;1;1;2</w:t>
        <w:tab/>
        <w:t>IV;IV;IV;IV</w:t>
        <w:tab/>
        <w:t>NO;NO;NO;NO</w:t>
        <w:tab/>
        <w:t>Chemotherapy;Chemotherapy;Chemotherapy;Immunotherapy</w:t>
        <w:tab/>
        <w:t>Not Available;Not Available;Not Available;Not Available</w:t>
        <w:tab/>
        <w:t>Not Available;Not Available;Not Available;Not Available</w:t>
        <w:tab/>
        <w:t>Not Available;Not Available;mg/m2;Not Available</w:t>
        <w:tab/>
        <w:t>Not Available;Not Available;Not Available;Not Available</w:t>
        <w:tab/>
        <w:t>2011;2011;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;YES</w:t>
        <w:tab/>
        <w:t>NO;NO</w:t>
        <w:tab/>
        <w:t>NO;NO</w:t>
        <w:tab/>
        <w:t>YES;YES</w:t>
        <w:tab/>
        <w:t>TCGA-49-6742-F14741;TCGA-49-6742-F70579</w:t>
        <w:tab/>
        <w:t>e6565afe-c87f-4fa9-94e1-29b1e25d0ab8;E22C1C68-2566-426D-AEB5-065CFD61A1C2</w:t>
        <w:tab/>
        <w:t>9;25</w:t>
        <w:tab/>
        <w:t>Not Available;Not Available</w:t>
        <w:tab/>
        <w:t>214;214</w:t>
        <w:tab/>
        <w:t>Not Applicable;488</w:t>
        <w:tab/>
        <w:t>445;Not Available</w:t>
        <w:tab/>
        <w:t>214;214</w:t>
        <w:tab/>
        <w:t>Not Available;3</w:t>
        <w:tab/>
        <w:t>Scheduled Follow-up Submission;Scheduled Follow-up Submission</w:t>
        <w:tab/>
        <w:t>Not Available;Progressive Disease</w:t>
        <w:tab/>
        <w:t>Not Available;40</w:t>
        <w:tab/>
        <w:t>Not Available;NO</w:t>
        <w:tab/>
        <w:t>8;2</w:t>
        <w:tab/>
        <w:t>Not Available;Distant Metastasis</w:t>
        <w:tab/>
        <w:t>YES;YES</w:t>
        <w:tab/>
        <w:t>Not Available;Post-Adjuvant Therapy</w:t>
        <w:tab/>
        <w:t>WITH TUMOR;WITH TUMOR</w:t>
        <w:tab/>
        <w:t>YES;YES</w:t>
        <w:tab/>
        <w:t>Progressive Disease;Progressive Disease</w:t>
        <w:tab/>
        <w:t>Not Available;Not Available</w:t>
        <w:tab/>
        <w:t>NO;NO</w:t>
        <w:tab/>
        <w:t>Alive;Dead</w:t>
        <w:tab/>
        <w:t>2011;2015</w:t>
        <w:tab/>
        <w:t>MALE</w:t>
        <w:tab/>
        <w:t>Mucinous (Colloid) Carcinoma</w:t>
        <w:tab/>
        <w:t>No</w:t>
        <w:tab/>
        <w:t>C34.1</w:t>
        <w:tab/>
        <w:t>848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</w:t>
        <w:tab/>
        <w:t>Yes</w:t>
        <w:tab/>
        <w:t>674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a</w:t>
        <w:tab/>
        <w:t>Not Available</w:t>
        <w:tab/>
        <w:t>NO</w:t>
        <w:tab/>
        <w:t>YES</w:t>
        <w:tab/>
        <w:t>49</w:t>
        <w:tab/>
        <w:t>3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174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52</w:t>
        <w:tab/>
        <w:t>R-Lower</w:t>
        <w:tab/>
        <w:t>Not Applicable</w:t>
        <w:tab/>
        <w:t>TCGA-67-6215</w:t>
        <w:tab/>
        <w:t>dbd5b0de-94c9-45dd-afb3-6820a7ecaca2</w:t>
        <w:tab/>
        <w:t>2</w:t>
        <w:tab/>
        <w:t>-19310</w:t>
        <w:tab/>
        <w:t>Not Applicable</w:t>
        <w:tab/>
        <w:t>0</w:t>
        <w:tab/>
        <w:t>162</w:t>
        <w:tab/>
        <w:t>Not Available</w:t>
        <w:tab/>
        <w:t>Lung Adenocarcinoma</w:t>
        <w:tab/>
        <w:t>Not Available</w:t>
        <w:tab/>
        <w:t>NA</w:t>
        <w:tab/>
        <w:t>TCGA-67-6215-D13739;TCGA-67-6215-D13760</w:t>
        <w:tab/>
        <w:t>f689f65f-4ee1-458b-a0a3-0830819796fc;7199c0c9-6baf-4418-a719-d2c648677db4</w:t>
        <w:tab/>
        <w:t>Not Available;Not Available</w:t>
        <w:tab/>
        <w:t>11;12</w:t>
        <w:tab/>
        <w:t>148;148</w:t>
        <w:tab/>
        <w:t>85;85</w:t>
        <w:tab/>
        <w:t>CISPLATIN;ALIMTA</w:t>
        <w:tab/>
        <w:t>Not Available;Not Available</w:t>
        <w:tab/>
        <w:t>7;7</w:t>
        <w:tab/>
        <w:t>4;4</w:t>
        <w:tab/>
        <w:t>135;900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1;2011</w:t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67-6215-F13585</w:t>
        <w:tab/>
        <w:t>98f5011f-0421-4bb4-a740-a06c2e8d8794</w:t>
        <w:tab/>
        <w:t>6</w:t>
        <w:tab/>
        <w:t>Not Applicable</w:t>
        <w:tab/>
        <w:t>Not Applicable</w:t>
        <w:tab/>
        <w:t>Not Applicable</w:t>
        <w:tab/>
        <w:t>174</w:t>
        <w:tab/>
        <w:t>Not Applicable</w:t>
        <w:tab/>
        <w:t>2</w:t>
        <w:tab/>
        <w:t>Scheduled Follow-up Submission</w:t>
        <w:tab/>
        <w:t>Not Available</w:t>
        <w:tab/>
        <w:t>Not Available</w:t>
        <w:tab/>
        <w:t>Not Available</w:t>
        <w:tab/>
        <w:t>7</w:t>
        <w:tab/>
        <w:t>Not Available</w:t>
        <w:tab/>
        <w:t>NO</w:t>
        <w:tab/>
        <w:t>Adjuvant therapy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1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215</w:t>
        <w:tab/>
        <w:t>Post-Adjuvant Therapy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67</w:t>
        <w:tab/>
        <w:t>1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133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80</w:t>
        <w:tab/>
        <w:t>R-Upper</w:t>
        <w:tab/>
        <w:t>Not Applicable</w:t>
        <w:tab/>
        <w:t>TCGA-38-A44F</w:t>
        <w:tab/>
        <w:t>258A3A41-211B-4C66-BD3B-EF03014A6967</w:t>
        <w:tab/>
        <w:t>31</w:t>
        <w:tab/>
        <w:t>-29534</w:t>
        <w:tab/>
        <w:t>Not Applicable</w:t>
        <w:tab/>
        <w:t>0</w:t>
        <w:tab/>
        <w:t>133</w:t>
        <w:tab/>
        <w:t>Not Available</w:t>
        <w:tab/>
        <w:t>Lung Adenocarcinoma</w:t>
        <w:tab/>
        <w:t>35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38-A44F-F47557</w:t>
        <w:tab/>
        <w:t>25815E78-A0C8-4308-9087-3C032BCFED78</w:t>
        <w:tab/>
        <w:t>26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Scheduled Follow-up Submission</w:t>
        <w:tab/>
        <w:t>Unknown</w:t>
        <w:tab/>
        <w:t>Not Available</w:t>
        <w:tab/>
        <w:t>YES</w:t>
        <w:tab/>
        <w:t>8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Alive</w:t>
        <w:tab/>
        <w:t>2013</w:t>
        <w:tab/>
        <w:t>MALE</w:t>
        <w:tab/>
        <w:t>Lung Adenocarcinoma Mixed Subtype</w:t>
        <w:tab/>
        <w:t>No</w:t>
        <w:tab/>
        <w:t>C34.1</w:t>
        <w:tab/>
        <w:t>855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Periphe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2</w:t>
        <w:tab/>
        <w:t>No</w:t>
        <w:tab/>
        <w:t>A44F</w:t>
        <w:tab/>
        <w:t>Not Available</w:t>
        <w:tab/>
        <w:t>TUMOR FREE</w:t>
        <w:tab/>
        <w:t>71</w:t>
        <w:tab/>
        <w:t>Not Available</w:t>
        <w:tab/>
        <w:t>NO</w:t>
        <w:tab/>
        <w:t>72</w:t>
        <w:tab/>
        <w:t>52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77</w:t>
        <w:tab/>
        <w:t>YES</w:t>
        <w:tab/>
        <w:t>NO</w:t>
        <w:tab/>
        <w:t>38</w:t>
        <w:tab/>
        <w:t>3</w:t>
        <w:tab/>
        <w:t>Lung</w:t>
        <w:tab/>
        <w:t>Alive</w:t>
        <w:tab/>
        <w:t>2012</w:t>
        <w:tab/>
        <w:t>2012</w:t>
        <w:tab/>
        <w:t>1965</w:t>
      </w:r>
    </w:p>
    <w:p>
      <w:pPr>
        <w:pStyle w:val="Style15"/>
        <w:rPr/>
      </w:pPr>
      <w:r>
        <w:rPr>
          <w:rFonts w:cs="宋体;SimSun"/>
        </w:rPr>
        <w:t>2360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77</w:t>
        <w:tab/>
        <w:t>L-Lower</w:t>
        <w:tab/>
        <w:t>Not Applicable</w:t>
        <w:tab/>
        <w:t>TCGA-78-8655</w:t>
        <w:tab/>
        <w:t>a905d275-9283-4fa6-bbbf-46019bd1bcb7</w:t>
        <w:tab/>
        <w:t>23</w:t>
        <w:tab/>
        <w:t>-28379</w:t>
        <w:tab/>
        <w:t>Not Applicable</w:t>
        <w:tab/>
        <w:t>0</w:t>
        <w:tab/>
        <w:t>2360</w:t>
        <w:tab/>
        <w:t>Not Available</w:t>
        <w:tab/>
        <w:t>Lung Adenocarcinoma</w:t>
        <w:tab/>
        <w:t>9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Evaluated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78-8655-F46154</w:t>
        <w:tab/>
        <w:t>36A22148-00C4-4964-A2D4-6D5680C6D49F</w:t>
        <w:tab/>
        <w:t>28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Scheduled Follow-up Submission</w:t>
        <w:tab/>
        <w:t>Not Available</w:t>
        <w:tab/>
        <w:t>Not Available</w:t>
        <w:tab/>
        <w:t>YES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13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10</w:t>
        <w:tab/>
        <w:t>No</w:t>
        <w:tab/>
        <w:t>8655</w:t>
        <w:tab/>
        <w:t>Preoperative</w:t>
        <w:tab/>
        <w:t>Unknown</w:t>
        <w:tab/>
        <w:t>Not Available</w:t>
        <w:tab/>
        <w:t>Not Available</w:t>
        <w:tab/>
        <w:t>NO</w:t>
        <w:tab/>
        <w:t>70</w:t>
        <w:tab/>
        <w:t>128</w:t>
        <w:tab/>
        <w:t>Complete Remission/Response</w:t>
        <w:tab/>
        <w:t>YES</w:t>
        <w:tab/>
        <w:t>Not Evaluated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2001</w:t>
        <w:tab/>
        <w:t>NO</w:t>
        <w:tab/>
        <w:t>YES</w:t>
        <w:tab/>
        <w:t>78</w:t>
        <w:tab/>
        <w:t>4</w:t>
        <w:tab/>
        <w:t>Lung</w:t>
        <w:tab/>
        <w:t>Alive</w:t>
        <w:tab/>
        <w:t>2012</w:t>
        <w:tab/>
        <w:t>2003</w:t>
        <w:tab/>
        <w:t>1981</w:t>
      </w:r>
    </w:p>
    <w:p>
      <w:pPr>
        <w:pStyle w:val="Style15"/>
        <w:rPr/>
      </w:pPr>
      <w:r>
        <w:rPr>
          <w:rFonts w:cs="宋体;SimSun"/>
        </w:rPr>
        <w:t>889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64</w:t>
        <w:tab/>
        <w:t>Not Available</w:t>
        <w:tab/>
        <w:t>Not Applicable</w:t>
        <w:tab/>
        <w:t>TCGA-44-7671</w:t>
        <w:tab/>
        <w:t>ebb33753-9d38-4368-9033-3e55f129d00d</w:t>
        <w:tab/>
        <w:t>17</w:t>
        <w:tab/>
        <w:t>-23538</w:t>
        <w:tab/>
        <w:t>Not Applicable</w:t>
        <w:tab/>
        <w:t>0</w:t>
        <w:tab/>
        <w:t>535</w:t>
        <w:tab/>
        <w:t>Not Available</w:t>
        <w:tab/>
        <w:t>Lung Adenocarcinoma</w:t>
        <w:tab/>
        <w:t>65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</w:t>
        <w:tab/>
        <w:t>Not Available;Unknown</w:t>
        <w:tab/>
        <w:t>Not Available;NO</w:t>
        <w:tab/>
        <w:t>Not Available;Not Available</w:t>
        <w:tab/>
        <w:t>TCGA-44-7671-F20565;TCGA-44-7671-F38982</w:t>
        <w:tab/>
        <w:t>ca842d9f-9ec6-407c-85fa-3d6557381f6b;9F7BD92F-14C8-42FF-BA9E-7FBBA4D0A447</w:t>
        <w:tab/>
        <w:t>17;8</w:t>
        <w:tab/>
        <w:t>Not Applicable;Not Available</w:t>
        <w:tab/>
        <w:t>Not Applicable;Not Available</w:t>
        <w:tab/>
        <w:t>Not Applicable;Not Applicable</w:t>
        <w:tab/>
        <w:t>535;889</w:t>
        <w:tab/>
        <w:t>Not Applicable;883</w:t>
        <w:tab/>
        <w:t>Not Available;Not Available</w:t>
        <w:tab/>
        <w:t>Scheduled Follow-up Submission;Scheduled Follow-up Submission</w:t>
        <w:tab/>
        <w:t>Complete Remission/Response;Unknown</w:t>
        <w:tab/>
        <w:t>Not Available;Not Available</w:t>
        <w:tab/>
        <w:t>Not Available;NO</w:t>
        <w:tab/>
        <w:t>1;1</w:t>
        <w:tab/>
        <w:t>Not Available;Locoregional Recurrence</w:t>
        <w:tab/>
        <w:t>NO;YES</w:t>
        <w:tab/>
        <w:t>Not Available;Not Available</w:t>
        <w:tab/>
        <w:t>TUMOR FREE;WITH TUMOR</w:t>
        <w:tab/>
        <w:t>NO;NO</w:t>
        <w:tab/>
        <w:t>Complete Remission/Response;Complete Remission/Response</w:t>
        <w:tab/>
        <w:t>Not Available;Convincing Imaging</w:t>
        <w:tab/>
        <w:t>NO;NO</w:t>
        <w:tab/>
        <w:t>Alive;Alive</w:t>
        <w:tab/>
        <w:t>2012;2013</w:t>
        <w:tab/>
        <w:t>MALE</w:t>
        <w:tab/>
        <w:t>Lung Adenocarcinoma Mixed Subtype</w:t>
        <w:tab/>
        <w:t>No</w:t>
        <w:tab/>
        <w:t>C34.2</w:t>
        <w:tab/>
        <w:t>8255/3</w:t>
        <w:tab/>
        <w:t>C34.2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7671</w:t>
        <w:tab/>
        <w:t>Not Available</w:t>
        <w:tab/>
        <w:t>TUMOR FREE</w:t>
        <w:tab/>
        <w:t>103</w:t>
        <w:tab/>
        <w:t>82</w:t>
        <w:tab/>
        <w:t>Not Available</w:t>
        <w:tab/>
        <w:t>97</w:t>
        <w:tab/>
        <w:t>76</w:t>
        <w:tab/>
        <w:t>Not Available</w:t>
        <w:tab/>
        <w:t>YES</w:t>
        <w:tab/>
        <w:t>BLACK OR AFRICAN AMERICAN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95</w:t>
        <w:tab/>
        <w:t>YES</w:t>
        <w:tab/>
        <w:t>NO</w:t>
        <w:tab/>
        <w:t>44</w:t>
        <w:tab/>
        <w:t>3</w:t>
        <w:tab/>
        <w:t>Lung</w:t>
        <w:tab/>
        <w:t>Alive</w:t>
        <w:tab/>
        <w:t>2012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869</w:t>
        <w:tab/>
        <w:t>Dead</w:t>
        <w:tab/>
        <w:t>T1</w:t>
        <w:tab/>
        <w:t>N0</w:t>
        <w:tab/>
        <w:t>MX</w:t>
        <w:tab/>
        <w:t>Stage IA</w:t>
        <w:tab/>
        <w:t>NA</w:t>
        <w:tab/>
        <w:tab/>
        <w:tab/>
        <w:t>74</w:t>
        <w:tab/>
        <w:t>L-Lower</w:t>
        <w:tab/>
        <w:t>Not Applicable</w:t>
        <w:tab/>
        <w:t>TCGA-49-4488</w:t>
        <w:tab/>
        <w:t>d721bfe0-90e3-415e-b9f3-1a270efa5fbb</w:t>
        <w:tab/>
        <w:t>9</w:t>
        <w:tab/>
        <w:t>-27332</w:t>
        <w:tab/>
        <w:t>86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YES</w:t>
        <w:tab/>
        <w:t>Not Available</w:t>
        <w:tab/>
        <w:t>Not Available</w:t>
        <w:tab/>
        <w:t>TCGA-49-4488-F14699</w:t>
        <w:tab/>
        <w:t>0e28bc4e-7453-4d8a-a604-dafc492ada64</w:t>
        <w:tab/>
        <w:t>9</w:t>
        <w:tab/>
        <w:t>Not Available</w:t>
        <w:tab/>
        <w:t>690</w:t>
        <w:tab/>
        <w:t>869</w:t>
        <w:tab/>
        <w:t>Not Available</w:t>
        <w:tab/>
        <w:t>634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8</w:t>
        <w:tab/>
        <w:t>Not Available</w:t>
        <w:tab/>
        <w:t>YES</w:t>
        <w:tab/>
        <w:t>Not Available</w:t>
        <w:tab/>
        <w:t>Not Available</w:t>
        <w:tab/>
        <w:t>NO</w:t>
        <w:tab/>
        <w:t>Not Availabl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48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Distant site</w:t>
        <w:tab/>
        <w:t>TCGA-49-4488-R14700</w:t>
        <w:tab/>
        <w:t>f8812bf8-fe15-4311-889d-637f25592e9f</w:t>
        <w:tab/>
        <w:t>2</w:t>
        <w:tab/>
        <w:t>9</w:t>
        <w:tab/>
        <w:t>717</w:t>
        <w:tab/>
        <w:t>703</w:t>
        <w:tab/>
        <w:t>Not Available</w:t>
        <w:tab/>
        <w:t>8</w:t>
        <w:tab/>
        <w:t>Not Available</w:t>
        <w:tab/>
        <w:t>3000</w:t>
        <w:tab/>
        <w:t>NO</w:t>
        <w:tab/>
        <w:t>EXTERNAL BEAM</w:t>
        <w:tab/>
        <w:t>Not Applicable</w:t>
        <w:tab/>
        <w:t>RECURRENCE</w:t>
        <w:tab/>
        <w:t>Not Available</w:t>
        <w:tab/>
        <w:t>cGy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3rd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1964</w:t>
        <w:tab/>
        <w:t>NO</w:t>
        <w:tab/>
        <w:t>YES</w:t>
        <w:tab/>
        <w:t>49</w:t>
        <w:tab/>
        <w:t>3</w:t>
        <w:tab/>
        <w:t>Lung</w:t>
        <w:tab/>
        <w:t>Dead</w:t>
        <w:tab/>
        <w:t>2011</w:t>
        <w:tab/>
        <w:t>1992</w:t>
        <w:tab/>
        <w:t>Not Available</w:t>
      </w:r>
    </w:p>
    <w:p>
      <w:pPr>
        <w:pStyle w:val="Style15"/>
        <w:rPr/>
      </w:pPr>
      <w:r>
        <w:rPr>
          <w:rFonts w:cs="宋体;SimSun"/>
        </w:rPr>
        <w:t>14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57</w:t>
        <w:tab/>
        <w:t>R-Upper</w:t>
        <w:tab/>
        <w:t>Not Applicable</w:t>
        <w:tab/>
        <w:t>TCGA-35-3615</w:t>
        <w:tab/>
        <w:t>e8b7a103-644f-4865-92f8-80b053bd5e17</w:t>
        <w:tab/>
        <w:t>20</w:t>
        <w:tab/>
        <w:t>-21076</w:t>
        <w:tab/>
        <w:t>Not Applicable</w:t>
        <w:tab/>
        <w:t>0</w:t>
        <w:tab/>
        <w:t>14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35-3615-F68919</w:t>
        <w:tab/>
        <w:t>DEA1DE43-7C05-44A1-ABEF-9C495D3A8150</w:t>
        <w:tab/>
        <w:t>24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Scheduled Follow-up Submission</w:t>
        <w:tab/>
        <w:t>Not Applicable</w:t>
        <w:tab/>
        <w:t>Not Available</w:t>
        <w:tab/>
        <w:t>YES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61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35</w:t>
        <w:tab/>
        <w:t>1</w:t>
        <w:tab/>
        <w:t>Lung</w:t>
        <w:tab/>
        <w:t>Alive</w:t>
        <w:tab/>
        <w:t>2010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1632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72</w:t>
        <w:tab/>
        <w:t>R-Upper</w:t>
        <w:tab/>
        <w:t>Not Applicable</w:t>
        <w:tab/>
        <w:t>TCGA-55-6972</w:t>
        <w:tab/>
        <w:t>c4d1e105-28b7-48df-abef-fbe09782fdb2</w:t>
        <w:tab/>
        <w:t>27</w:t>
        <w:tab/>
        <w:t>-26625</w:t>
        <w:tab/>
        <w:t>Not Applicable</w:t>
        <w:tab/>
        <w:t>0</w:t>
        <w:tab/>
        <w:t>1475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6972-F56187</w:t>
        <w:tab/>
        <w:t>6284B038-E7CE-476E-881E-8376A9D912BD</w:t>
        <w:tab/>
        <w:t>29</w:t>
        <w:tab/>
        <w:t>Not Applicable</w:t>
        <w:tab/>
        <w:t>Not Applicable</w:t>
        <w:tab/>
        <w:t>1632</w:t>
        <w:tab/>
        <w:t>Not Available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1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Dead</w:t>
        <w:tab/>
        <w:t>2014</w:t>
        <w:tab/>
        <w:t>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7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55</w:t>
        <w:tab/>
        <w:t>2</w:t>
        <w:tab/>
        <w:t>Lung</w:t>
        <w:tab/>
        <w:t>Alive</w:t>
        <w:tab/>
        <w:t>2011</w:t>
        <w:tab/>
        <w:t>2005</w:t>
        <w:tab/>
        <w:t>Not Available</w:t>
      </w:r>
    </w:p>
    <w:p>
      <w:pPr>
        <w:pStyle w:val="Style15"/>
        <w:rPr/>
      </w:pPr>
      <w:r>
        <w:rPr>
          <w:rFonts w:cs="宋体;SimSun"/>
        </w:rPr>
        <w:t>1301</w:t>
        <w:tab/>
        <w:t>Alive</w:t>
        <w:tab/>
        <w:t>T2</w:t>
        <w:tab/>
        <w:t>N1</w:t>
        <w:tab/>
        <w:t>M0</w:t>
        <w:tab/>
        <w:t>Stage IIB</w:t>
        <w:tab/>
        <w:t>NA</w:t>
        <w:tab/>
        <w:t>FPPP</w:t>
        <w:tab/>
        <w:t>TCGA</w:t>
        <w:tab/>
        <w:t>55</w:t>
        <w:tab/>
        <w:t>R-Upper</w:t>
        <w:tab/>
        <w:t>Not Applicable</w:t>
        <w:tab/>
        <w:t>TCGA-44-2665</w:t>
        <w:tab/>
        <w:t>fb79c491-7b01-42ae-8369-8364e442e31b</w:t>
        <w:tab/>
        <w:t>13</w:t>
        <w:tab/>
        <w:t>-20349</w:t>
        <w:tab/>
        <w:t>Not Applicable</w:t>
        <w:tab/>
        <w:t>0</w:t>
        <w:tab/>
        <w:t>400</w:t>
        <w:tab/>
        <w:t>Not Available</w:t>
        <w:tab/>
        <w:t>Lung Adenocarcinoma</w:t>
        <w:tab/>
        <w:t>71</w:t>
        <w:tab/>
        <w:t>NA</w:t>
        <w:tab/>
        <w:t>TCGA-44-2665-D5300;TCGA-44-2665-D5303;TCGA-44-2665-D5301</w:t>
        <w:tab/>
        <w:t>166a00a1-1d11-4315-85ec-f0ff6b2c184b;180ce2c6-d1aa-416d-bcd6-2ecd63c5793d;b9858076-20a0-4a78-b334-9965e070182e</w:t>
        <w:tab/>
        <w:t>Not Available;Not Available;Not Available</w:t>
        <w:tab/>
        <w:t>13;13;13</w:t>
        <w:tab/>
        <w:t>308;140;140</w:t>
        <w:tab/>
        <w:t>77;77;77</w:t>
        <w:tab/>
        <w:t>Bevacizumab;Pemetrexed disodium;Cisplatin</w:t>
        <w:tab/>
        <w:t>Not Available;Not Available;Not Available</w:t>
        <w:tab/>
        <w:t>10;10;10</w:t>
        <w:tab/>
        <w:t>12;4;4</w:t>
        <w:tab/>
        <w:t>1139;910;137</w:t>
        <w:tab/>
        <w:t>mg;mg;mg</w:t>
        <w:tab/>
        <w:t>ADJUVANT;ADJUVANT;ADJUVANT</w:t>
        <w:tab/>
        <w:t>Not Applicable;Not Applicable;Not Applicable</w:t>
        <w:tab/>
        <w:t>1;1;1</w:t>
        <w:tab/>
        <w:t>IV;IV;IV</w:t>
        <w:tab/>
        <w:t>NO;NO;NO</w:t>
        <w:tab/>
        <w:t>Targeted Molecular therapy;Chemotherapy;Chemotherapy</w:t>
        <w:tab/>
        <w:t>Not Available;Not Available;Not Available</w:t>
        <w:tab/>
        <w:t>12988;3625;545</w:t>
        <w:tab/>
        <w:t>mg;mg;mg</w:t>
        <w:tab/>
        <w:t>Not Available;Not Available;Not Available</w:t>
        <w:tab/>
        <w:t>2010;2010;2010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TCGA-44-2665-F5298;TCGA-44-2665-F15326;TCGA-44-2665-F40281</w:t>
        <w:tab/>
        <w:t>9ee191ec-e1cb-48f8-a661-441671526c98;628830b0-7076-423a-a197-1167e6b16fe7;3AD91BAD-E04E-4CDB-A793-F338823FC89E</w:t>
        <w:tab/>
        <w:t>13;18;15</w:t>
        <w:tab/>
        <w:t>Not Applicable;Not Applicable;Not Applicable</w:t>
        <w:tab/>
        <w:t>Not Applicable;Not Applicable;Not Applicable</w:t>
        <w:tab/>
        <w:t>Not Applicable;Not Applicable;Not Applicable</w:t>
        <w:tab/>
        <w:t>400;706;1301</w:t>
        <w:tab/>
        <w:t>Not Applicable;Not Applicable;Not Applicable</w:t>
        <w:tab/>
        <w:t>0;0;0</w:t>
        <w:tab/>
        <w:t>Not Available;Scheduled Follow-up Submission;Scheduled Follow-up Submission</w:t>
        <w:tab/>
        <w:t>Stable Disease;Stable Disease;Complete Remission/Response</w:t>
        <w:tab/>
        <w:t>Not Available;Not Available;Not Available</w:t>
        <w:tab/>
        <w:t>Not Available;Not Available;NO</w:t>
        <w:tab/>
        <w:t>10;8;2</w:t>
        <w:tab/>
        <w:t>Not Available;Not Available;Not Available</w:t>
        <w:tab/>
        <w:t>NO;NO;NO</w:t>
        <w:tab/>
        <w:t>Post-Adjuvant Therapy;Post-Adjuvant Therapy;Other</w:t>
        <w:tab/>
        <w:t>TUMOR FREE;TUMOR FREE;TUMOR FREE</w:t>
        <w:tab/>
        <w:t>YES;Not Available;YES</w:t>
        <w:tab/>
        <w:t>Stable Disease;Not Available;Stable Disease</w:t>
        <w:tab/>
        <w:t>Not Available;Not Available;Not Available</w:t>
        <w:tab/>
        <w:t>NO;Not Available;NO</w:t>
        <w:tab/>
        <w:t>Alive;Alive;Alive</w:t>
        <w:tab/>
        <w:t>2010;2011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665</w:t>
        <w:tab/>
        <w:t>Pre-Adjuvant Therapy</w:t>
        <w:tab/>
        <w:t>TUMOR FREE</w:t>
        <w:tab/>
        <w:t>79</w:t>
        <w:tab/>
        <w:t>105</w:t>
        <w:tab/>
        <w:t>Not Available</w:t>
        <w:tab/>
        <w:t>79</w:t>
        <w:tab/>
        <w:t>114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YES</w:t>
        <w:tab/>
        <w:t>NO</w:t>
        <w:tab/>
        <w:t>44</w:t>
        <w:tab/>
        <w:t>1</w:t>
        <w:tab/>
        <w:t>Lung</w:t>
        <w:tab/>
        <w:t>Alive</w:t>
        <w:tab/>
        <w:t>2010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1148</w:t>
        <w:tab/>
        <w:t>Alive</w:t>
        <w:tab/>
        <w:t>T2b</w:t>
        <w:tab/>
        <w:t>N1</w:t>
        <w:tab/>
        <w:t>M0</w:t>
        <w:tab/>
        <w:t>Stage IIB</w:t>
        <w:tab/>
        <w:t>NA</w:t>
        <w:tab/>
        <w:tab/>
        <w:tab/>
        <w:t>61</w:t>
        <w:tab/>
        <w:t>R-Upper</w:t>
        <w:tab/>
        <w:t>Not Applicable</w:t>
        <w:tab/>
        <w:t>TCGA-86-8054</w:t>
        <w:tab/>
        <w:t>0fe909ea-d52c-4b71-816f-57f62d4a5744</w:t>
        <w:tab/>
        <w:t>2</w:t>
        <w:tab/>
        <w:t>-22584</w:t>
        <w:tab/>
        <w:t>Not Applicable</w:t>
        <w:tab/>
        <w:t>0</w:t>
        <w:tab/>
        <w:t>19</w:t>
        <w:tab/>
        <w:t>Not Available</w:t>
        <w:tab/>
        <w:t>Lung Adenocarcinoma</w:t>
        <w:tab/>
        <w:t>Not Available</w:t>
        <w:tab/>
        <w:t>NA</w:t>
        <w:tab/>
        <w:t>TCGA-86-8054-D41093;TCGA-86-8054-D41094</w:t>
        <w:tab/>
        <w:t>AB80A551-9E5E-4095-8852-00599B1C8859;7BBDF359-8AE5-4BBC-9539-38B87210A586</w:t>
        <w:tab/>
        <w:t>Not Available;Not Available</w:t>
        <w:tab/>
        <w:t>12;12</w:t>
        <w:tab/>
        <w:t>136;136</w:t>
        <w:tab/>
        <w:t>65;65</w:t>
        <w:tab/>
        <w:t>Paclitaxel;Cisplatin</w:t>
        <w:tab/>
        <w:t>Complete Response;Complete Response</w:t>
        <w:tab/>
        <w:t>3;3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6-8054-F41092;TCGA-86-8054-F65792</w:t>
        <w:tab/>
        <w:t>8F4BDD45-6498-4773-B290-73CAA6C38692;8E595367-4502-4FF5-B1BC-6AE74B441506</w:t>
        <w:tab/>
        <w:t>12;30</w:t>
        <w:tab/>
        <w:t>Not Applicable;Not Applicable</w:t>
        <w:tab/>
        <w:t>Not Applicable;Not Applicable</w:t>
        <w:tab/>
        <w:t>Not Applicable;Not Applicable</w:t>
        <w:tab/>
        <w:t>745;1148</w:t>
        <w:tab/>
        <w:t>Not Applicable;Not Applicable</w:t>
        <w:tab/>
        <w:t>2;2</w:t>
        <w:tab/>
        <w:t>Scheduled Follow-up Submission;Scheduled Follow-up Submission</w:t>
        <w:tab/>
        <w:t>Complete Remission/Response;Complete Remission/Response</w:t>
        <w:tab/>
        <w:t>80;80</w:t>
        <w:tab/>
        <w:t>NO;NO</w:t>
        <w:tab/>
        <w:t>3;9</w:t>
        <w:tab/>
        <w:t>Not Available;Not Available</w:t>
        <w:tab/>
        <w:t>NO;NO</w:t>
        <w:tab/>
        <w:t>Preoperative;Preoperative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4</w:t>
        <w:tab/>
        <w:t>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Cent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9</w:t>
        <w:tab/>
        <w:t>No</w:t>
        <w:tab/>
        <w:t>8054</w:t>
        <w:tab/>
        <w:t>Not Evaluated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b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2</w:t>
        <w:tab/>
        <w:t>2011</w:t>
        <w:tab/>
        <w:t>1994</w:t>
      </w:r>
    </w:p>
    <w:p>
      <w:pPr>
        <w:pStyle w:val="Style15"/>
        <w:rPr/>
      </w:pPr>
      <w:r>
        <w:rPr>
          <w:rFonts w:cs="宋体;SimSun"/>
        </w:rPr>
        <w:t>134</w:t>
        <w:tab/>
        <w:t>Alive</w:t>
        <w:tab/>
        <w:t>T2b</w:t>
        <w:tab/>
        <w:t>N1</w:t>
        <w:tab/>
        <w:t>MX</w:t>
        <w:tab/>
        <w:t>Stage IIB</w:t>
        <w:tab/>
        <w:t>NA</w:t>
        <w:tab/>
        <w:tab/>
        <w:tab/>
        <w:t>59</w:t>
        <w:tab/>
        <w:t>R-Upper</w:t>
        <w:tab/>
        <w:t>Not Applicable</w:t>
        <w:tab/>
        <w:t>TCGA-69-7978</w:t>
        <w:tab/>
        <w:t>f462cfef-f60a-4d3e-b92d-b8d8f50b6bb3</w:t>
        <w:tab/>
        <w:t>9</w:t>
        <w:tab/>
        <w:t>-21785</w:t>
        <w:tab/>
        <w:t>Not Applicable</w:t>
        <w:tab/>
        <w:t>0</w:t>
        <w:tab/>
        <w:t>7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Other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</w:t>
        <w:tab/>
        <w:t>Not Available</w:t>
        <w:tab/>
        <w:t>TCGA-69-7978-F39911</w:t>
        <w:tab/>
        <w:t>66B2ED66-C09F-466B-8570-8D90725A6E44</w:t>
        <w:tab/>
        <w:t>11</w:t>
        <w:tab/>
        <w:t>Not Applicable</w:t>
        <w:tab/>
        <w:t>Not Applicable</w:t>
        <w:tab/>
        <w:t>Not Applicable</w:t>
        <w:tab/>
        <w:t>134</w:t>
        <w:tab/>
        <w:t>Not Applicable</w:t>
        <w:tab/>
        <w:t>Not Evaluated</w:t>
        <w:tab/>
        <w:t>Scheduled Follow-up Submission</w:t>
        <w:tab/>
        <w:t>Stable Disease</w:t>
        <w:tab/>
        <w:t>Not Evaluated</w:t>
        <w:tab/>
        <w:t>NO</w:t>
        <w:tab/>
        <w:t>2</w:t>
        <w:tab/>
        <w:t>Not Available</w:t>
        <w:tab/>
        <w:t>NO</w:t>
        <w:tab/>
        <w:t>Not Evaluated</w:t>
        <w:tab/>
        <w:t>Discrepancy</w:t>
        <w:tab/>
        <w:t>NO</w:t>
        <w:tab/>
        <w:t>Unknown</w:t>
        <w:tab/>
        <w:t>Not Available</w:t>
        <w:tab/>
        <w:t>NO</w:t>
        <w:tab/>
        <w:t>Alive</w:t>
        <w:tab/>
        <w:t>2013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0</w:t>
        <w:tab/>
        <w:t>No</w:t>
        <w:tab/>
        <w:t>7978</w:t>
        <w:tab/>
        <w:t>Not Available</w:t>
        <w:tab/>
        <w:t>WITH TUMOR</w:t>
        <w:tab/>
        <w:t>91</w:t>
        <w:tab/>
        <w:t>75</w:t>
        <w:tab/>
        <w:t>Not Available</w:t>
        <w:tab/>
        <w:t>88</w:t>
        <w:tab/>
        <w:t>67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2b</w:t>
        <w:tab/>
        <w:t>Not Available</w:t>
        <w:tab/>
        <w:t>NO</w:t>
        <w:tab/>
        <w:t>YES</w:t>
        <w:tab/>
        <w:t>69</w:t>
        <w:tab/>
        <w:t>2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882</w:t>
        <w:tab/>
        <w:t>Alive</w:t>
        <w:tab/>
        <w:t>T2b</w:t>
        <w:tab/>
        <w:t>N1</w:t>
        <w:tab/>
        <w:t>M0</w:t>
        <w:tab/>
        <w:t>Stage IIB</w:t>
        <w:tab/>
        <w:t>NA</w:t>
        <w:tab/>
        <w:tab/>
        <w:tab/>
        <w:t>68</w:t>
        <w:tab/>
        <w:t>R-Upper</w:t>
        <w:tab/>
        <w:t>Not Applicable</w:t>
        <w:tab/>
        <w:t>TCGA-05-5425</w:t>
        <w:tab/>
        <w:t>9b4eeecb-6aff-435b-a244-ec362af92b7f</w:t>
        <w:tab/>
        <w:t>22</w:t>
        <w:tab/>
        <w:t>-25020</w:t>
        <w:tab/>
        <w:t>Not Applicable</w:t>
        <w:tab/>
        <w:t>0</w:t>
        <w:tab/>
        <w:t>90</w:t>
        <w:tab/>
        <w:t>Not Available</w:t>
        <w:tab/>
        <w:t>Lung Adenocarcinoma</w:t>
        <w:tab/>
        <w:t>Not Available</w:t>
        <w:tab/>
        <w:t>NA</w:t>
        <w:tab/>
        <w:t>TCGA-05-5425-D36415;TCGA-05-5425-D36417;TCGA-05-5425-D36418;TCGA-05-5425-D36419</w:t>
        <w:tab/>
        <w:t>B19108E0-0562-45A5-A84F-1EB6D1A472B0;5BEC112E-BA69-4195-810A-A41A10693781;188127D6-E1B8-4C4D-907E-3CEEF9D3C816;48588402-EA64-4934-989B-E4FAB2CEC262</w:t>
        <w:tab/>
        <w:t>Not Available;Not Available;Not Available;Not Available</w:t>
        <w:tab/>
        <w:t>5;5;5;5</w:t>
        <w:tab/>
        <w:t>761;761;669;Not Available</w:t>
        <w:tab/>
        <w:t>700;700;608;792</w:t>
        <w:tab/>
        <w:t>Paclitaxel;Carboplatin;Gefitinib;Erlotinib</w:t>
        <w:tab/>
        <w:t>Clinical Progressive Disease;Clinical Progressive Disease;Clinical Progressive Disease;Not Applicable</w:t>
        <w:tab/>
        <w:t>12;12;12;12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pplicable;Not Applicable;Not Applicable;Not Applicable</w:t>
        <w:tab/>
        <w:t>Not Available;Not Available;Not Available;Not Available</w:t>
        <w:tab/>
        <w:t>Not Available;Not Available;Not Available;Not Available</w:t>
        <w:tab/>
        <w:t>NO;NO;NO;YES</w:t>
        <w:tab/>
        <w:t>Chemotherapy;Chemotherapy;Immunotherapy;Immunotherapy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;NO;NO;NO</w:t>
        <w:tab/>
        <w:t>2012;2012;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Unknown</w:t>
        <w:tab/>
        <w:t>Unknown</w:t>
        <w:tab/>
        <w:t>Not Available</w:t>
        <w:tab/>
        <w:t>Not Available</w:t>
        <w:tab/>
        <w:t>TCGA-05-5425-F36403</w:t>
        <w:tab/>
        <w:t>714FDB72-0FF1-4CF6-A6F1-ED54B3FF03DD</w:t>
        <w:tab/>
        <w:t>30</w:t>
        <w:tab/>
        <w:t>Not Available</w:t>
        <w:tab/>
        <w:t>Not Available</w:t>
        <w:tab/>
        <w:t>Not Applicable</w:t>
        <w:tab/>
        <w:t>882</w:t>
        <w:tab/>
        <w:t>486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10</w:t>
        <w:tab/>
        <w:t>Not Available</w:t>
        <w:tab/>
        <w:t>YES</w:t>
        <w:tab/>
        <w:t>Not Available</w:t>
        <w:tab/>
        <w:t>WITH TUMOR</w:t>
        <w:tab/>
        <w:t>YES</w:t>
        <w:tab/>
        <w:t>Not Applicable</w:t>
        <w:tab/>
        <w:t>Not Available</w:t>
        <w:tab/>
        <w:t>YES</w:t>
        <w:tab/>
        <w:t>Alive</w:t>
        <w:tab/>
        <w:t>2012</w:t>
        <w:tab/>
        <w:t>MALE</w:t>
        <w:tab/>
        <w:t>Lung Adenocarcinoma Mixed Subtype</w:t>
        <w:tab/>
        <w:t>No</w:t>
        <w:tab/>
        <w:t>C34.9</w:t>
        <w:tab/>
        <w:t>8255/3</w:t>
        <w:tab/>
        <w:t>C34.9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542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Distant Recurrence</w:t>
        <w:tab/>
        <w:t>TCGA-05-5425-R36420</w:t>
        <w:tab/>
        <w:t>8C6DAC9A-FA50-4180-91E8-608C5A264A09</w:t>
        <w:tab/>
        <w:t>Not Available</w:t>
        <w:tab/>
        <w:t>30</w:t>
        <w:tab/>
        <w:t>547</w:t>
        <w:tab/>
        <w:t>516</w:t>
        <w:tab/>
        <w:t>Radiographic Progressive Disease</w:t>
        <w:tab/>
        <w:t>10</w:t>
        <w:tab/>
        <w:t>Not Available</w:t>
        <w:tab/>
        <w:t>40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b</w:t>
        <w:tab/>
        <w:t>1985</w:t>
        <w:tab/>
        <w:t>NO</w:t>
        <w:tab/>
        <w:t>YES</w:t>
        <w:tab/>
        <w:t>05</w:t>
        <w:tab/>
        <w:t>3</w:t>
        <w:tab/>
        <w:t>Lung</w:t>
        <w:tab/>
        <w:t>Alive</w:t>
        <w:tab/>
        <w:t>2011</w:t>
        <w:tab/>
        <w:t>2009</w:t>
        <w:tab/>
        <w:t>1965</w:t>
      </w:r>
    </w:p>
    <w:p>
      <w:pPr>
        <w:pStyle w:val="Style15"/>
        <w:rPr/>
      </w:pPr>
      <w:r>
        <w:rPr>
          <w:rFonts w:cs="宋体;SimSun"/>
        </w:rPr>
        <w:t>952</w:t>
        <w:tab/>
        <w:t>Dead</w:t>
        <w:tab/>
        <w:t>T3</w:t>
        <w:tab/>
        <w:t>N1</w:t>
        <w:tab/>
        <w:t>MX</w:t>
        <w:tab/>
        <w:t>Stage IIIA</w:t>
        <w:tab/>
        <w:t>NA</w:t>
        <w:tab/>
        <w:tab/>
        <w:tab/>
        <w:t>77</w:t>
        <w:tab/>
        <w:t>R-Lower</w:t>
        <w:tab/>
        <w:t>Not Applicable</w:t>
        <w:tab/>
        <w:t>TCGA-55-7227</w:t>
        <w:tab/>
        <w:t>4e7b2af4-b158-41a7-be22-bea227a759e6</w:t>
        <w:tab/>
        <w:t>6</w:t>
        <w:tab/>
        <w:t>-28458</w:t>
        <w:tab/>
        <w:t>Not Applicable</w:t>
        <w:tab/>
        <w:t>0</w:t>
        <w:tab/>
        <w:t>53</w:t>
        <w:tab/>
        <w:t>Not Available</w:t>
        <w:tab/>
        <w:t>Lung Adenocarcinoma</w:t>
        <w:tab/>
        <w:t>Not Available</w:t>
        <w:tab/>
        <w:t>NA</w:t>
        <w:tab/>
        <w:t>TCGA-55-7227-D65705;TCGA-55-7227-D65706;TCGA-55-7227-D65707</w:t>
        <w:tab/>
        <w:t>5BC0FDF2-9109-4D86-A20D-1322832BE50E;2D4D2D9E-CEB1-4321-A97C-750CB79A547B;DEF1B875-0578-458E-9F26-D60CAAD1BB9B</w:t>
        <w:tab/>
        <w:t>Not Available;Not Available;Not Available</w:t>
        <w:tab/>
        <w:t>26;26;26</w:t>
        <w:tab/>
        <w:t>409;409;876</w:t>
        <w:tab/>
        <w:t>289;289;442</w:t>
        <w:tab/>
        <w:t>Carboplatin;Pemetrexed;Pemetrexed</w:t>
        <w:tab/>
        <w:t>Stable Disease;Stable Disease;Clinical Progressive Disease</w:t>
        <w:tab/>
        <w:t>9;9;9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4;2014;201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</w:t>
        <w:tab/>
        <w:t>NO</w:t>
        <w:tab/>
        <w:t>NO</w:t>
        <w:tab/>
        <w:t>Not Available</w:t>
        <w:tab/>
        <w:t>TCGA-55-7227-F65704</w:t>
        <w:tab/>
        <w:t>3B44DFC4-EC36-4F1D-837D-6297BF49D8AF</w:t>
        <w:tab/>
        <w:t>26</w:t>
        <w:tab/>
        <w:t>Not Available</w:t>
        <w:tab/>
        <w:t>Not Available</w:t>
        <w:tab/>
        <w:t>952</w:t>
        <w:tab/>
        <w:t>Not Available</w:t>
        <w:tab/>
        <w:t>255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9</w:t>
        <w:tab/>
        <w:t>Locoregional Recurrence</w:t>
        <w:tab/>
        <w:t>YES</w:t>
        <w:tab/>
        <w:t>Not Availabl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227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3</w:t>
        <w:tab/>
        <w:t>1993</w:t>
        <w:tab/>
        <w:t>YES</w:t>
        <w:tab/>
        <w:t>NO</w:t>
        <w:tab/>
        <w:t>55</w:t>
        <w:tab/>
        <w:t>3</w:t>
        <w:tab/>
        <w:t>Lung</w:t>
        <w:tab/>
        <w:t>Alive</w:t>
        <w:tab/>
        <w:t>2011</w:t>
        <w:tab/>
        <w:t>2011</w:t>
        <w:tab/>
        <w:t>1953</w:t>
      </w:r>
    </w:p>
    <w:p>
      <w:pPr>
        <w:pStyle w:val="Style15"/>
        <w:rPr/>
      </w:pPr>
      <w:r>
        <w:rPr>
          <w:rFonts w:cs="宋体;SimSun"/>
        </w:rPr>
        <w:t>385</w:t>
        <w:tab/>
        <w:t>Dead</w:t>
        <w:tab/>
        <w:t>T3</w:t>
        <w:tab/>
        <w:t>N2</w:t>
        <w:tab/>
        <w:t>M0</w:t>
        <w:tab/>
        <w:t>Stage IIIA</w:t>
        <w:tab/>
        <w:t>NA</w:t>
        <w:tab/>
        <w:tab/>
        <w:tab/>
        <w:t>45</w:t>
        <w:tab/>
        <w:t>L-Upper</w:t>
        <w:tab/>
        <w:t>Not Applicable</w:t>
        <w:tab/>
        <w:t>TCGA-49-4490</w:t>
        <w:tab/>
        <w:t>6c3655ca-8ae7-4ad7-b3e4-0c3ec293fba7</w:t>
        <w:tab/>
        <w:t>9</w:t>
        <w:tab/>
        <w:t>-16634</w:t>
        <w:tab/>
        <w:t>385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49-4490-D14704</w:t>
        <w:tab/>
        <w:t>c7e179cb-df02-47c2-b3b6-a4877f84b06c</w:t>
        <w:tab/>
        <w:t>Not Available</w:t>
        <w:tab/>
        <w:t>9</w:t>
        <w:tab/>
        <w:t>163</w:t>
        <w:tab/>
        <w:t>79</w:t>
        <w:tab/>
        <w:t>Cisplatin</w:t>
        <w:tab/>
        <w:t>Not Available</w:t>
        <w:tab/>
        <w:t>8</w:t>
        <w:tab/>
        <w:t>2</w:t>
        <w:tab/>
        <w:t>Not Available</w:t>
        <w:tab/>
        <w:t>Not Available</w:t>
        <w:tab/>
        <w:t>ADJUVANT</w:t>
        <w:tab/>
        <w:t>Not Applicable</w:t>
        <w:tab/>
        <w:t>1</w:t>
        <w:tab/>
        <w:t>IV</w:t>
        <w:tab/>
        <w:t>NO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49-4490-F14703</w:t>
        <w:tab/>
        <w:t>b7af674f-dfd7-41ca-b313-fbe7cf636256</w:t>
        <w:tab/>
        <w:t>9</w:t>
        <w:tab/>
        <w:t>Not Applicable</w:t>
        <w:tab/>
        <w:t>Not Applicable</w:t>
        <w:tab/>
        <w:t>385</w:t>
        <w:tab/>
        <w:t>Not Available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8</w:t>
        <w:tab/>
        <w:t>Not Available</w:t>
        <w:tab/>
        <w:t>NO</w:t>
        <w:tab/>
        <w:t>Not Available</w:t>
        <w:tab/>
        <w:t>WITH TUMOR</w:t>
        <w:tab/>
        <w:t>YES</w:t>
        <w:tab/>
        <w:t>Not Available</w:t>
        <w:tab/>
        <w:t>Not Available</w:t>
        <w:tab/>
        <w:t>YES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</w:t>
        <w:tab/>
        <w:t>No</w:t>
        <w:tab/>
        <w:t>449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Regional site</w:t>
        <w:tab/>
        <w:t>TCGA-49-4490-R14708</w:t>
        <w:tab/>
        <w:t>ba1585c0-b517-4b45-af9b-c6bbbf8cb070</w:t>
        <w:tab/>
        <w:t>1</w:t>
        <w:tab/>
        <w:t>9</w:t>
        <w:tab/>
        <w:t>253</w:t>
        <w:tab/>
        <w:t>240</w:t>
        <w:tab/>
        <w:t>Not Available</w:t>
        <w:tab/>
        <w:t>8</w:t>
        <w:tab/>
        <w:t>Not Available</w:t>
        <w:tab/>
        <w:t>3000</w:t>
        <w:tab/>
        <w:t>NO</w:t>
        <w:tab/>
        <w:t>EXTERNAL BEAM</w:t>
        <w:tab/>
        <w:t>Not Applicable</w:t>
        <w:tab/>
        <w:t>ADJUVANT</w:t>
        <w:tab/>
        <w:t>Not Available</w:t>
        <w:tab/>
        <w:t>cGy</w:t>
        <w:tab/>
        <w:t>2011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4th</w:t>
        <w:tab/>
        <w:t>Not Applicable</w:t>
        <w:tab/>
        <w:t>Not Applicable</w:t>
        <w:tab/>
        <w:t>Not Applicable</w:t>
        <w:tab/>
        <w:t>M0</w:t>
        <w:tab/>
        <w:t>N2</w:t>
        <w:tab/>
        <w:t>T3</w:t>
        <w:tab/>
        <w:t>Not Available</w:t>
        <w:tab/>
        <w:t>NO</w:t>
        <w:tab/>
        <w:t>YES</w:t>
        <w:tab/>
        <w:t>49</w:t>
        <w:tab/>
        <w:t>3</w:t>
        <w:tab/>
        <w:t>Lung</w:t>
        <w:tab/>
        <w:t>Dead</w:t>
        <w:tab/>
        <w:t>2011</w:t>
        <w:tab/>
        <w:t>1993</w:t>
        <w:tab/>
        <w:t>Not Available</w:t>
      </w:r>
    </w:p>
    <w:p>
      <w:pPr>
        <w:pStyle w:val="Style15"/>
        <w:rPr/>
      </w:pPr>
      <w:r>
        <w:rPr>
          <w:rFonts w:cs="宋体;SimSun"/>
        </w:rPr>
        <w:t>741</w:t>
        <w:tab/>
        <w:t>Alive</w:t>
        <w:tab/>
        <w:t>T1a</w:t>
        <w:tab/>
        <w:t>N0</w:t>
        <w:tab/>
        <w:t>M0</w:t>
        <w:tab/>
        <w:t>Stage IA</w:t>
        <w:tab/>
        <w:t>NA</w:t>
        <w:tab/>
        <w:tab/>
        <w:tab/>
        <w:t>70</w:t>
        <w:tab/>
        <w:t>L-Lower</w:t>
        <w:tab/>
        <w:t>Not Applicable</w:t>
        <w:tab/>
        <w:t>TCGA-MP-A4TH</w:t>
        <w:tab/>
        <w:t>7A111B4F-46E9-4E34-8024-0B9FDC5CBCD8</w:t>
        <w:tab/>
        <w:t>8</w:t>
        <w:tab/>
        <w:t>-25759</w:t>
        <w:tab/>
        <w:t>Not Applicable</w:t>
        <w:tab/>
        <w:t>0</w:t>
        <w:tab/>
        <w:t>142</w:t>
        <w:tab/>
        <w:t>Not Available</w:t>
        <w:tab/>
        <w:t>Lung Adenocarcinoma</w:t>
        <w:tab/>
        <w:t>7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MP-A4TH-F54545;TCGA-MP-A4TH-F69949</w:t>
        <w:tab/>
        <w:t>9659993E-D9ED-42F9-8410-F35E8CF2D676;0F71006D-E390-47A0-BCC2-C902FE43812E</w:t>
        <w:tab/>
        <w:t>19;22</w:t>
        <w:tab/>
        <w:t>Not Applicable;Not Applicable</w:t>
        <w:tab/>
        <w:t>Not Applicable;Not Applicable</w:t>
        <w:tab/>
        <w:t>Not Applicable;Not Applicable</w:t>
        <w:tab/>
        <w:t>446;741</w:t>
        <w:tab/>
        <w:t>Not Applicable;Not Applicable</w:t>
        <w:tab/>
        <w:t>Not Evaluated;Not Evaluated</w:t>
        <w:tab/>
        <w:t>Scheduled Follow-up Submission;Scheduled Follow-up Submission</w:t>
        <w:tab/>
        <w:t>Complete Remission/Response;Complete Remission/Response</w:t>
        <w:tab/>
        <w:t>Not Evaluated;Not Evaluated</w:t>
        <w:tab/>
        <w:t>NO;NO</w:t>
        <w:tab/>
        <w:t>12;1</w:t>
        <w:tab/>
        <w:t>Not Available;Not Available</w:t>
        <w:tab/>
        <w:t>NO;NO</w:t>
        <w:tab/>
        <w:t>Not Available;Not Evaluated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5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No</w:t>
        <w:tab/>
        <w:t>A4TH</w:t>
        <w:tab/>
        <w:t>Not Available</w:t>
        <w:tab/>
        <w:t>TUMOR FREE</w:t>
        <w:tab/>
        <w:t>117</w:t>
        <w:tab/>
        <w:t>115</w:t>
        <w:tab/>
        <w:t>NO</w:t>
        <w:tab/>
        <w:t>110</w:t>
        <w:tab/>
        <w:t>115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1982</w:t>
        <w:tab/>
        <w:t>YES</w:t>
        <w:tab/>
        <w:t>NO</w:t>
        <w:tab/>
        <w:t>MP</w:t>
        <w:tab/>
        <w:t>3</w:t>
        <w:tab/>
        <w:t>Lung</w:t>
        <w:tab/>
        <w:t>Alive</w:t>
        <w:tab/>
        <w:t>2013</w:t>
        <w:tab/>
        <w:t>2012</w:t>
        <w:tab/>
        <w:t>1962</w:t>
      </w:r>
    </w:p>
    <w:p>
      <w:pPr>
        <w:pStyle w:val="Style15"/>
        <w:rPr/>
      </w:pPr>
      <w:r>
        <w:rPr>
          <w:rFonts w:cs="宋体;SimSun"/>
        </w:rPr>
        <w:t>773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ab/>
        <w:tab/>
        <w:t>76</w:t>
        <w:tab/>
        <w:t>R-Lower</w:t>
        <w:tab/>
        <w:t>Not Applicable</w:t>
        <w:tab/>
        <w:t>TCGA-55-7815</w:t>
        <w:tab/>
        <w:t>dd46c83e-6551-485b-b935-f3beed891244</w:t>
        <w:tab/>
        <w:t>9</w:t>
        <w:tab/>
        <w:t>-28119</w:t>
        <w:tab/>
        <w:t>Not Applicable</w:t>
        <w:tab/>
        <w:t>0</w:t>
        <w:tab/>
        <w:t>54</w:t>
        <w:tab/>
        <w:t>Not Available</w:t>
        <w:tab/>
        <w:t>Lung Adenocarcinoma</w:t>
        <w:tab/>
        <w:t>59</w:t>
        <w:tab/>
        <w:t>NA</w:t>
        <w:tab/>
        <w:t>TCGA-55-7815-D61496;TCGA-55-7815-D61499</w:t>
        <w:tab/>
        <w:t>ACA058EE-8C58-4DBD-99EB-8E97EE4F6CC6;A6E48EE4-3A3F-49A9-8FEF-18D08A8F7BE4</w:t>
        <w:tab/>
        <w:t>Not Available;Not Available</w:t>
        <w:tab/>
        <w:t>30;30</w:t>
        <w:tab/>
        <w:t>585;Not Available</w:t>
        <w:tab/>
        <w:t>493;706</w:t>
        <w:tab/>
        <w:t>Chemo, NOS;Chemo, NOS</w:t>
        <w:tab/>
        <w:t>Clinical Progressive Disease;Not Applicable</w:t>
        <w:tab/>
        <w:t>6;6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YES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YES;YES</w:t>
        <w:tab/>
        <w:t>NO;YES</w:t>
        <w:tab/>
        <w:t>NO;NO</w:t>
        <w:tab/>
        <w:t>Not Available;NO</w:t>
        <w:tab/>
        <w:t>TCGA-55-7815-F61495;TCGA-55-7815-F61497</w:t>
        <w:tab/>
        <w:t>65349788-E32F-44C4-B26D-8C918338BD6E;6453FCE4-3AA4-4688-B362-E357741C142B</w:t>
        <w:tab/>
        <w:t>30;30</w:t>
        <w:tab/>
        <w:t>Not Available;Not Available</w:t>
        <w:tab/>
        <w:t>Not Available;Not Available</w:t>
        <w:tab/>
        <w:t>Not Applicable;Not Applicable</w:t>
        <w:tab/>
        <w:t>773;773</w:t>
        <w:tab/>
        <w:t>466;592</w:t>
        <w:tab/>
        <w:t>Unknown;Not Available</w:t>
        <w:tab/>
        <w:t>Scheduled Follow-up Submission;Additional New Tumor Event</w:t>
        <w:tab/>
        <w:t>Progressive Disease;Progressive Disease</w:t>
        <w:tab/>
        <w:t>Unknown;Not Available</w:t>
        <w:tab/>
        <w:t>NO;NO</w:t>
        <w:tab/>
        <w:t>6;6</w:t>
        <w:tab/>
        <w:t>Locoregional Recurrence;Distant Metastasis</w:t>
        <w:tab/>
        <w:t>YES;YES</w:t>
        <w:tab/>
        <w:t>Not Available;Not Available</w:t>
        <w:tab/>
        <w:t>WITH TUMOR;WITH TUMOR</w:t>
        <w:tab/>
        <w:t>NO;NO</w:t>
        <w:tab/>
        <w:t>Complete Remission/Response;Complete Remission/Response</w:t>
        <w:tab/>
        <w:t>Convincing Imaging;Not Available</w:t>
        <w:tab/>
        <w:t>NO;NO</w:t>
        <w:tab/>
        <w:t>Alive;Alive</w:t>
        <w:tab/>
        <w:t>2014;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815</w:t>
        <w:tab/>
        <w:t>Not Available</w:t>
        <w:tab/>
        <w:t>TUMOR FREE</w:t>
        <w:tab/>
        <w:t>Not Available</w:t>
        <w:tab/>
        <w:t>76</w:t>
        <w:tab/>
        <w:t>Not Available</w:t>
        <w:tab/>
        <w:t>Not Available</w:t>
        <w:tab/>
        <w:t>72</w:t>
        <w:tab/>
        <w:t>Not Available</w:t>
        <w:tab/>
        <w:t>YES</w:t>
        <w:tab/>
        <w:t>Not Available</w:t>
        <w:tab/>
        <w:t>Not Available</w:t>
        <w:tab/>
        <w:t>NA</w:t>
        <w:tab/>
        <w:t>Distant Recurrence</w:t>
        <w:tab/>
        <w:t>TCGA-55-7815-R61498</w:t>
        <w:tab/>
        <w:t>3CE21127-ECB2-4DF3-97FC-5630023BAE41</w:t>
        <w:tab/>
        <w:t>Not Available</w:t>
        <w:tab/>
        <w:t>30</w:t>
        <w:tab/>
        <w:t>616</w:t>
        <w:tab/>
        <w:t>616</w:t>
        <w:tab/>
        <w:t>Radiographic Progressive Disease</w:t>
        <w:tab/>
        <w:t>6</w:t>
        <w:tab/>
        <w:t>Not Available</w:t>
        <w:tab/>
        <w:t>Not Available</w:t>
        <w:tab/>
        <w:t>NO</w:t>
        <w:tab/>
        <w:t>External</w:t>
        <w:tab/>
        <w:t>Not Applicable</w:t>
        <w:tab/>
        <w:t>Not Available</w:t>
        <w:tab/>
        <w:t>Not Available</w:t>
        <w:tab/>
        <w:t>Not Available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1081</w:t>
        <w:tab/>
        <w:t>Dead</w:t>
        <w:tab/>
        <w:t>T3</w:t>
        <w:tab/>
        <w:t>N2</w:t>
        <w:tab/>
        <w:t>M0</w:t>
        <w:tab/>
        <w:t>Stage IIIA</w:t>
        <w:tab/>
        <w:t>NA</w:t>
        <w:tab/>
        <w:tab/>
        <w:tab/>
        <w:t>77</w:t>
        <w:tab/>
        <w:t>L-Upper</w:t>
        <w:tab/>
        <w:t>Not Applicable</w:t>
        <w:tab/>
        <w:t>TCGA-49-4494</w:t>
        <w:tab/>
        <w:t>c6d78e27-e510-4f57-abae-19efa6105a8d</w:t>
        <w:tab/>
        <w:t>3</w:t>
        <w:tab/>
        <w:t>-28387</w:t>
        <w:tab/>
        <w:t>108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49-4494-F58840</w:t>
        <w:tab/>
        <w:t>7264A47D-2B6F-445A-94E5-514CA2BE320F</w:t>
        <w:tab/>
        <w:t>25</w:t>
        <w:tab/>
        <w:t>Not Available</w:t>
        <w:tab/>
        <w:t>Not Available</w:t>
        <w:tab/>
        <w:t>1081</w:t>
        <w:tab/>
        <w:t>Not Available</w:t>
        <w:tab/>
        <w:t>Not Available</w:t>
        <w:tab/>
        <w:t>1</w:t>
        <w:tab/>
        <w:t>Scheduled Follow-up Submission</w:t>
        <w:tab/>
        <w:t>Unknown</w:t>
        <w:tab/>
        <w:t>90</w:t>
        <w:tab/>
        <w:t>NO</w:t>
        <w:tab/>
        <w:t>4</w:t>
        <w:tab/>
        <w:t>Not Available</w:t>
        <w:tab/>
        <w:t>Unknown</w:t>
        <w:tab/>
        <w:t>Preoperative</w:t>
        <w:tab/>
        <w:t>Unknown</w:t>
        <w:tab/>
        <w:t>Unknown</w:t>
        <w:tab/>
        <w:t>Complete Remission/Response</w:t>
        <w:tab/>
        <w:t>Not Available</w:t>
        <w:tab/>
        <w:t>Unknown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4494</w:t>
        <w:tab/>
        <w:t>Pre-Adjuvant Therapy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4th</w:t>
        <w:tab/>
        <w:t>Not Applicable</w:t>
        <w:tab/>
        <w:t>Not Applicable</w:t>
        <w:tab/>
        <w:t>Not Applicable</w:t>
        <w:tab/>
        <w:t>M0</w:t>
        <w:tab/>
        <w:t>N2</w:t>
        <w:tab/>
        <w:t>T3</w:t>
        <w:tab/>
        <w:t>1955</w:t>
        <w:tab/>
        <w:t>NO</w:t>
        <w:tab/>
        <w:t>YES</w:t>
        <w:tab/>
        <w:t>49</w:t>
        <w:tab/>
        <w:t>3</w:t>
        <w:tab/>
        <w:t>Lung</w:t>
        <w:tab/>
        <w:t>Dead</w:t>
        <w:tab/>
        <w:t>2011</w:t>
        <w:tab/>
        <w:t>1995</w:t>
        <w:tab/>
        <w:t>1930</w:t>
      </w:r>
    </w:p>
    <w:p>
      <w:pPr>
        <w:pStyle w:val="Style15"/>
        <w:rPr/>
      </w:pPr>
      <w:r>
        <w:rPr>
          <w:rFonts w:cs="宋体;SimSun"/>
        </w:rPr>
        <w:t>541</w:t>
        <w:tab/>
        <w:t>Alive</w:t>
        <w:tab/>
        <w:t>T2b</w:t>
        <w:tab/>
        <w:t>N0</w:t>
        <w:tab/>
        <w:t>M1b</w:t>
        <w:tab/>
        <w:t>Stage IV</w:t>
        <w:tab/>
        <w:t>NA</w:t>
        <w:tab/>
        <w:tab/>
        <w:tab/>
        <w:t>51</w:t>
        <w:tab/>
        <w:t>L-Upper</w:t>
        <w:tab/>
        <w:t>Not Applicable</w:t>
        <w:tab/>
        <w:t>TCGA-55-8094</w:t>
        <w:tab/>
        <w:t>69584d55-18f7-4786-b3cc-cd528500be44</w:t>
        <w:tab/>
        <w:t>8</w:t>
        <w:tab/>
        <w:t>-18903</w:t>
        <w:tab/>
        <w:t>Not Applicable</w:t>
        <w:tab/>
        <w:t>0</w:t>
        <w:tab/>
        <w:t>4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094-F66029</w:t>
        <w:tab/>
        <w:t>AE9F74E2-023B-42DA-8C1F-9C7A9F3C253B</w:t>
        <w:tab/>
        <w:t>1</w:t>
        <w:tab/>
        <w:t>Not Applicable</w:t>
        <w:tab/>
        <w:t>Not Applicable</w:t>
        <w:tab/>
        <w:t>Not Applicable</w:t>
        <w:tab/>
        <w:t>541</w:t>
        <w:tab/>
        <w:t>Not Applicable</w:t>
        <w:tab/>
        <w:t>Not Available</w:t>
        <w:tab/>
        <w:t>Scheduled Follow-up Submission</w:t>
        <w:tab/>
        <w:t>Partial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WITH TUMOR</w:t>
        <w:tab/>
        <w:t>YES</w:t>
        <w:tab/>
        <w:t>Progressive Disease</w:t>
        <w:tab/>
        <w:t>Not Available</w:t>
        <w:tab/>
        <w:t>YES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0</w:t>
        <w:tab/>
        <w:t>No</w:t>
        <w:tab/>
        <w:t>8094</w:t>
        <w:tab/>
        <w:t>Not Available</w:t>
        <w:tab/>
        <w:t>WITH TUMOR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t Available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1b</w:t>
        <w:tab/>
        <w:t>N0</w:t>
        <w:tab/>
        <w:t>T2b</w:t>
        <w:tab/>
        <w:t>2011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2</w:t>
        <w:tab/>
        <w:t>1976</w:t>
      </w:r>
    </w:p>
    <w:p>
      <w:pPr>
        <w:pStyle w:val="Style15"/>
        <w:rPr/>
      </w:pPr>
      <w:r>
        <w:rPr>
          <w:rFonts w:cs="宋体;SimSun"/>
        </w:rPr>
        <w:t>446</w:t>
        <w:tab/>
        <w:t>Alive</w:t>
        <w:tab/>
        <w:t>T3</w:t>
        <w:tab/>
        <w:t>N2</w:t>
        <w:tab/>
        <w:t>MX</w:t>
        <w:tab/>
        <w:t>Stage IIIA</w:t>
        <w:tab/>
        <w:t>NA</w:t>
        <w:tab/>
        <w:tab/>
        <w:tab/>
        <w:t>67</w:t>
        <w:tab/>
        <w:t>R-Middle</w:t>
        <w:tab/>
        <w:t>Not Applicable</w:t>
        <w:tab/>
        <w:t>TCGA-55-8615</w:t>
        <w:tab/>
        <w:t>06fe7f3e-4edd-4150-981c-93787ea19b39</w:t>
        <w:tab/>
        <w:t>11</w:t>
        <w:tab/>
        <w:t>-24786</w:t>
        <w:tab/>
        <w:t>Not Applicable</w:t>
        <w:tab/>
        <w:t>0</w:t>
        <w:tab/>
        <w:t>15</w:t>
        <w:tab/>
        <w:t>Not Available</w:t>
        <w:tab/>
        <w:t>Lung Adenocarcinoma</w:t>
        <w:tab/>
        <w:t>83</w:t>
        <w:tab/>
        <w:t>NA</w:t>
        <w:tab/>
        <w:t>TCGA-55-8615-D56256;TCGA-55-8615-D56257;TCGA-55-8615-D56258;TCGA-55-8615-D56259</w:t>
        <w:tab/>
        <w:t>C3E3F94E-7959-47E7-941B-5092013166FF;BCB6362E-FD58-49FE-82E2-ACD98A53F2D7;E08B7831-B7A9-4EC0-9D20-39B36957E6C1;2B2ABC4D-DB6C-4DBC-9DD8-519DEE12F63C</w:t>
        <w:tab/>
        <w:t>Not Available;Not Available;Not Available;Not Available</w:t>
        <w:tab/>
        <w:t>30;30;30;30</w:t>
        <w:tab/>
        <w:t>Not Available;Not Available;324;416</w:t>
        <w:tab/>
        <w:t>89;89;234;234</w:t>
        <w:tab/>
        <w:t>Carboplatin;Taxol;Carboplatin;Alimta</w:t>
        <w:tab/>
        <w:t>Clinical Progressive Disease;Clinical Progressive Disease;Clinical Progressive Disease;Clinical Progressive Disease</w:t>
        <w:tab/>
        <w:t>1;1;1;1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pplicable;Not Applicable;Not Applicable;Not Applicable</w:t>
        <w:tab/>
        <w:t>Not Available;Not Available;Not Available;Not Available</w:t>
        <w:tab/>
        <w:t>Not Available;Not Available;Not Available;Not Available</w:t>
        <w:tab/>
        <w:t>NO;NO;NO;NO</w:t>
        <w:tab/>
        <w:t>Chemotherapy;Chemotherapy;Chemotherapy;Chemotherapy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;NO;NO;NO</w:t>
        <w:tab/>
        <w:t>2014;2014;2014;2014</w:t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YES</w:t>
        <w:tab/>
        <w:t>YES</w:t>
        <w:tab/>
        <w:t>NO</w:t>
        <w:tab/>
        <w:t>NO</w:t>
        <w:tab/>
        <w:t>TCGA-55-8615-F56254</w:t>
        <w:tab/>
        <w:t>A2AF20F3-F8C6-4A5A-9E03-9E9583D59194</w:t>
        <w:tab/>
        <w:t>30</w:t>
        <w:tab/>
        <w:t>Not Available</w:t>
        <w:tab/>
        <w:t>Not Available</w:t>
        <w:tab/>
        <w:t>Not Applicable</w:t>
        <w:tab/>
        <w:t>446</w:t>
        <w:tab/>
        <w:t>224</w:t>
        <w:tab/>
        <w:t>Unknown</w:t>
        <w:tab/>
        <w:t>Scheduled Follow-up Submission</w:t>
        <w:tab/>
        <w:t>Progressive Disease</w:t>
        <w:tab/>
        <w:t>Unknown</w:t>
        <w:tab/>
        <w:t>NO</w:t>
        <w:tab/>
        <w:t>1</w:t>
        <w:tab/>
        <w:t>Distant Metastasis</w:t>
        <w:tab/>
        <w:t>YES</w:t>
        <w:tab/>
        <w:t>Not Available</w:t>
        <w:tab/>
        <w:t>WITH TUMOR</w:t>
        <w:tab/>
        <w:t>YES</w:t>
        <w:tab/>
        <w:t>Complete Remission/Response</w:t>
        <w:tab/>
        <w:t>Convincing Imaging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7</w:t>
        <w:tab/>
        <w:t>No</w:t>
        <w:tab/>
        <w:t>8615</w:t>
        <w:tab/>
        <w:t>Not Available</w:t>
        <w:tab/>
        <w:t>TUMOR FREE</w:t>
        <w:tab/>
        <w:t>Not Available</w:t>
        <w:tab/>
        <w:t>Not Available</w:t>
        <w:tab/>
        <w:t>YES</w:t>
        <w:tab/>
        <w:t>Not Available</w:t>
        <w:tab/>
        <w:t>88</w:t>
        <w:tab/>
        <w:t>Complete Remission/Response</w:t>
        <w:tab/>
        <w:t>YES</w:t>
        <w:tab/>
        <w:t>WHITE</w:t>
        <w:tab/>
        <w:t>NO</w:t>
        <w:tab/>
        <w:t>NA</w:t>
        <w:tab/>
        <w:t>Distant Recurrence</w:t>
        <w:tab/>
        <w:t>TCGA-55-8615-R56255</w:t>
        <w:tab/>
        <w:t>D1E015AB-A6F7-4308-8187-F60F9195E63B</w:t>
        <w:tab/>
        <w:t>Not Available</w:t>
        <w:tab/>
        <w:t>30</w:t>
        <w:tab/>
        <w:t>446</w:t>
        <w:tab/>
        <w:t>426</w:t>
        <w:tab/>
        <w:t>Radiographic Progressive Disease</w:t>
        <w:tab/>
        <w:t>1</w:t>
        <w:tab/>
        <w:t>Not Available</w:t>
        <w:tab/>
        <w:t>Not Available</w:t>
        <w:tab/>
        <w:t>NO</w:t>
        <w:tab/>
        <w:t>External</w:t>
        <w:tab/>
        <w:t>Not Applicable</w:t>
        <w:tab/>
        <w:t>Not Available</w:t>
        <w:tab/>
        <w:t>Not Available</w:t>
        <w:tab/>
        <w:t>Not Available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2</w:t>
        <w:tab/>
        <w:t>T3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3</w:t>
        <w:tab/>
        <w:t>2012</w:t>
        <w:tab/>
        <w:t>1966</w:t>
      </w:r>
    </w:p>
    <w:p>
      <w:pPr>
        <w:pStyle w:val="Style15"/>
        <w:rPr/>
      </w:pPr>
      <w:r>
        <w:rPr>
          <w:rFonts w:cs="宋体;SimSun"/>
        </w:rPr>
        <w:t>478</w:t>
        <w:tab/>
        <w:t>Dead</w:t>
        <w:tab/>
        <w:t>T2</w:t>
        <w:tab/>
        <w:t>N2</w:t>
        <w:tab/>
        <w:t>M0</w:t>
        <w:tab/>
        <w:t>Stage IIIA</w:t>
        <w:tab/>
        <w:t>NA</w:t>
        <w:tab/>
        <w:tab/>
        <w:tab/>
        <w:t>42</w:t>
        <w:tab/>
        <w:t>L-Upper</w:t>
        <w:tab/>
        <w:t>Not Applicable</w:t>
        <w:tab/>
        <w:t>TCGA-50-5051</w:t>
        <w:tab/>
        <w:t>e1c55bac-bb41-4964-add5-ecd6ba04b58d</w:t>
        <w:tab/>
        <w:t>25</w:t>
        <w:tab/>
        <w:t>-15585</w:t>
        <w:tab/>
        <w:t>Not Applicable</w:t>
        <w:tab/>
        <w:t>0</w:t>
        <w:tab/>
        <w:t>455</w:t>
        <w:tab/>
        <w:t>Not Available</w:t>
        <w:tab/>
        <w:t>Lung Adenocarcinoma</w:t>
        <w:tab/>
        <w:t>Not Available</w:t>
        <w:tab/>
        <w:t>NA</w:t>
        <w:tab/>
        <w:t>TCGA-50-5051-D32021;TCGA-50-5051-D32022</w:t>
        <w:tab/>
        <w:t>487b2e04-b00a-4221-b759-d6496965c6d9;f3f3dcc2-08bc-4d5d-9293-f608b65f06e9</w:t>
        <w:tab/>
        <w:t>Not Available;Not Available</w:t>
        <w:tab/>
        <w:t>15;15</w:t>
        <w:tab/>
        <w:t>123;123</w:t>
        <w:tab/>
        <w:t>62;62</w:t>
        <w:tab/>
        <w:t>Carboplatin;Taxol</w:t>
        <w:tab/>
        <w:t>Partial Response;Partial Response</w:t>
        <w:tab/>
        <w:t>5;5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NO</w:t>
        <w:tab/>
        <w:t>NO</w:t>
        <w:tab/>
        <w:t>NO</w:t>
        <w:tab/>
        <w:t>TCGA-50-5051-F32019</w:t>
        <w:tab/>
        <w:t>c0485b95-039c-4102-9293-f2829790b4f3</w:t>
        <w:tab/>
        <w:t>15</w:t>
        <w:tab/>
        <w:t>Not Available</w:t>
        <w:tab/>
        <w:t>Not Available</w:t>
        <w:tab/>
        <w:t>478</w:t>
        <w:tab/>
        <w:t>Not Available</w:t>
        <w:tab/>
        <w:t>184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Convincing Imaging</w:t>
        <w:tab/>
        <w:t>YES</w:t>
        <w:tab/>
        <w:t>Dead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YES</w:t>
        <w:tab/>
        <w:t>Other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505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Primary Tumor Field</w:t>
        <w:tab/>
        <w:t>TCGA-50-5051-R32020</w:t>
        <w:tab/>
        <w:t>47ffdbd3-4e1b-4e78-b229-1e3cf0b787d6</w:t>
        <w:tab/>
        <w:t>01</w:t>
        <w:tab/>
        <w:t>15</w:t>
        <w:tab/>
        <w:t>124</w:t>
        <w:tab/>
        <w:t>71</w:t>
        <w:tab/>
        <w:t>Not Available</w:t>
        <w:tab/>
        <w:t>5</w:t>
        <w:tab/>
        <w:t>33</w:t>
        <w:tab/>
        <w:t>5490</w:t>
        <w:tab/>
        <w:t>NO</w:t>
        <w:tab/>
        <w:t>EXTERNAL BEAM</w:t>
        <w:tab/>
        <w:t>Not Applicable</w:t>
        <w:tab/>
        <w:t>ADJUVANT</w:t>
        <w:tab/>
        <w:t>Not Available</w:t>
        <w:tab/>
        <w:t>c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2006</w:t>
        <w:tab/>
        <w:t>NO</w:t>
        <w:tab/>
        <w:t>YES</w:t>
        <w:tab/>
        <w:t>50</w:t>
        <w:tab/>
        <w:t>4</w:t>
        <w:tab/>
        <w:t>Lung</w:t>
        <w:tab/>
        <w:t>Alive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1830</w:t>
        <w:tab/>
        <w:t>Dead</w:t>
        <w:tab/>
        <w:t>T1</w:t>
        <w:tab/>
        <w:t>N1</w:t>
        <w:tab/>
        <w:t>M0</w:t>
        <w:tab/>
        <w:t>Stage IIA</w:t>
        <w:tab/>
        <w:t>NA</w:t>
        <w:tab/>
        <w:tab/>
        <w:tab/>
        <w:t>79</w:t>
        <w:tab/>
        <w:t>L-Lower</w:t>
        <w:tab/>
        <w:t>Not Applicable</w:t>
        <w:tab/>
        <w:t>TCGA-50-5055</w:t>
        <w:tab/>
        <w:t>cc3d9750-7ce0-489f-86d4-8017b7ebed29</w:t>
        <w:tab/>
        <w:t>2</w:t>
        <w:tab/>
        <w:t>-28988</w:t>
        <w:tab/>
        <w:t>Not Applicable</w:t>
        <w:tab/>
        <w:t>0</w:t>
        <w:tab/>
        <w:t>785</w:t>
        <w:tab/>
        <w:t>Not Available</w:t>
        <w:tab/>
        <w:t>Lung Adenocarcinoma</w:t>
        <w:tab/>
        <w:t>Not Available</w:t>
        <w:tab/>
        <w:t>NA</w:t>
        <w:tab/>
        <w:t>TCGA-50-5055-D40457;TCGA-50-5055-D41755;TCGA-50-5055-D41761;TCGA-50-5055-D41762;TCGA-50-5055-D41763;TCGA-50-5055-D41764</w:t>
        <w:tab/>
        <w:t>851C0D83-B6C9-427B-A391-46ED77BABB58;7404E87B-2128-4132-AB47-14402C1130F0;9AAF3C36-BC75-459E-9B70-00E485E07138;53DEAEDA-8DF5-4023-9F27-12DD16A6A2C1;C6E4C339-ED92-49E9-BE3C-37BFC3B9D570;3B8F2796-A1BC-4B2A-AC33-8108523F87C6</w:t>
        <w:tab/>
        <w:t>Not Available;Not Available;Not Available;Not Available;Not Available;Not Available</w:t>
        <w:tab/>
        <w:t>27;27;27;27;27;27</w:t>
        <w:tab/>
        <w:t>153;1284;1284;1522;1649;Not Available</w:t>
        <w:tab/>
        <w:t>31;1135;1135;1284;1522;1649</w:t>
        <w:tab/>
        <w:t>Not specified;CARBOPLATIN;PACLITAXEL;ALIMTA;TARCEVA;TAXOTERE</w:t>
        <w:tab/>
        <w:t>Clinical Progressive Disease;Clinical Progressive Disease;Clinical Progressive Disease;Clinical Progressive Disease;Clinical Progressive Disease;Clinical Progressive Disease</w:t>
        <w:tab/>
        <w:t>3;3;3;3;3;3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pplicable;Not Applicable;Not Applicable;Not Applicable;Not Applicable;Not Applic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;NO;NO;NO;NO;NO</w:t>
        <w:tab/>
        <w:t>Chemotherapy;Chemotherapy;Chemotherapy;Not Available;Chemotherapy;Chemotherapy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;NO;NO;NO;NO;NO</w:t>
        <w:tab/>
        <w:t>2013;2013;2013;2013;2013;2013</w:t>
        <w:tab/>
        <w:t>Not Available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</w:t>
        <w:tab/>
        <w:t>YES</w:t>
        <w:tab/>
        <w:t>YES</w:t>
        <w:tab/>
        <w:t>NO</w:t>
        <w:tab/>
        <w:t>TCGA-50-5055-F32023</w:t>
        <w:tab/>
        <w:t>b971489c-681a-4176-861a-5190efe60761</w:t>
        <w:tab/>
        <w:t>15</w:t>
        <w:tab/>
        <w:t>792</w:t>
        <w:tab/>
        <w:t>Not Available</w:t>
        <w:tab/>
        <w:t>1830</w:t>
        <w:tab/>
        <w:t>Not Available</w:t>
        <w:tab/>
        <w:t>771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Locoregional Recurrence;Distant Metastasis</w:t>
        <w:tab/>
        <w:t>YES</w:t>
        <w:tab/>
        <w:t>Not Available</w:t>
        <w:tab/>
        <w:t>WITH TUMOR</w:t>
        <w:tab/>
        <w:t>NO</w:t>
        <w:tab/>
        <w:t>Stable Disease</w:t>
        <w:tab/>
        <w:t>Biopsy with Histologic Confirmation;Convincing Imaging</w:t>
        <w:tab/>
        <w:t>NO</w:t>
        <w:tab/>
        <w:t>Dead</w:t>
        <w:tab/>
        <w:t>2012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55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1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Alive</w:t>
        <w:tab/>
        <w:t>2011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1189</w:t>
        <w:tab/>
        <w:t>Alive</w:t>
        <w:tab/>
        <w:t>T2b</w:t>
        <w:tab/>
        <w:t>N0</w:t>
        <w:tab/>
        <w:t>M0</w:t>
        <w:tab/>
        <w:tab/>
        <w:t>NA</w:t>
        <w:tab/>
        <w:tab/>
        <w:tab/>
        <w:t>70</w:t>
        <w:tab/>
        <w:t>R-Middle</w:t>
        <w:tab/>
        <w:t>Not Applicable</w:t>
        <w:tab/>
        <w:t>TCGA-64-1678</w:t>
        <w:tab/>
        <w:t>f77cf4d3-9829-4fd3-95a1-b29aed9e94b8</w:t>
        <w:tab/>
        <w:t>15</w:t>
        <w:tab/>
        <w:t>-25931</w:t>
        <w:tab/>
        <w:t>Not Applicable</w:t>
        <w:tab/>
        <w:t>0</w:t>
        <w:tab/>
        <w:t>1189</w:t>
        <w:tab/>
        <w:t>Not Available</w:t>
        <w:tab/>
        <w:t>Lung Adenocarcinoma</w:t>
        <w:tab/>
        <w:t>Not Available</w:t>
        <w:tab/>
        <w:t>NA</w:t>
        <w:tab/>
        <w:t>TCGA-64-1678-D4374;TCGA-64-1678-D4372</w:t>
        <w:tab/>
        <w:t>8e66e3b4-e400-4d79-b659-1633ac4dc232;52f1e822-e632-41d3-8878-da3dcc2611d1</w:t>
        <w:tab/>
        <w:t>Not Available;Not Available</w:t>
        <w:tab/>
        <w:t>15;15</w:t>
        <w:tab/>
        <w:t>132;132</w:t>
        <w:tab/>
        <w:t>69;69</w:t>
        <w:tab/>
        <w:t>Carboplatin;Paclitaxel</w:t>
        <w:tab/>
        <w:t>Not Available;Not Available</w:t>
        <w:tab/>
        <w:t>11;11</w:t>
        <w:tab/>
        <w:t>4;4</w:t>
        <w:tab/>
        <w:t>6;200</w:t>
        <w:tab/>
        <w:t>AUC;mg/m2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0;20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64-1678-F4371</w:t>
        <w:tab/>
        <w:t>5b51f40d-c1d0-43fe-8136-48ede23d4525</w:t>
        <w:tab/>
        <w:t>15</w:t>
        <w:tab/>
        <w:t>Not Applicable</w:t>
        <w:tab/>
        <w:t>Not Applicable</w:t>
        <w:tab/>
        <w:t>Not Applicable</w:t>
        <w:tab/>
        <w:t>1189</w:t>
        <w:tab/>
        <w:t>Not Applicable</w:t>
        <w:tab/>
        <w:t>Not Available</w:t>
        <w:tab/>
        <w:t>Not Available</w:t>
        <w:tab/>
        <w:t>Complete Remission/Response</w:t>
        <w:tab/>
        <w:t>Not Available</w:t>
        <w:tab/>
        <w:t>Not Available</w:t>
        <w:tab/>
        <w:t>11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0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1678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Discrepancy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1990</w:t>
        <w:tab/>
        <w:t>NO</w:t>
        <w:tab/>
        <w:t>YES</w:t>
        <w:tab/>
        <w:t>64</w:t>
        <w:tab/>
        <w:t>3</w:t>
        <w:tab/>
        <w:t>Lung</w:t>
        <w:tab/>
        <w:t>Alive</w:t>
        <w:tab/>
        <w:t>2010</w:t>
        <w:tab/>
        <w:t>2006</w:t>
        <w:tab/>
        <w:t>1970</w:t>
      </w:r>
    </w:p>
    <w:p>
      <w:pPr>
        <w:pStyle w:val="Style15"/>
        <w:rPr/>
      </w:pPr>
      <w:r>
        <w:rPr>
          <w:rFonts w:cs="宋体;SimSun"/>
        </w:rPr>
        <w:t>164</w:t>
        <w:tab/>
        <w:t>Dead</w:t>
        <w:tab/>
        <w:t>T2b</w:t>
        <w:tab/>
        <w:t>N0</w:t>
        <w:tab/>
        <w:t>M0</w:t>
        <w:tab/>
        <w:t>Stage IIA</w:t>
        <w:tab/>
        <w:t>NA</w:t>
        <w:tab/>
        <w:tab/>
        <w:tab/>
        <w:t>67</w:t>
        <w:tab/>
        <w:t>R-Upper</w:t>
        <w:tab/>
        <w:t>Not Applicable</w:t>
        <w:tab/>
        <w:t>TCGA-97-8174</w:t>
        <w:tab/>
        <w:t>8c695c24-e7f9-449a-9258-a1bc8a33bf9a</w:t>
        <w:tab/>
        <w:t>13</w:t>
        <w:tab/>
        <w:t>-24725</w:t>
        <w:tab/>
        <w:t>164</w:t>
        <w:tab/>
        <w:t>0</w:t>
        <w:tab/>
        <w:t>Not Available</w:t>
        <w:tab/>
        <w:t>Not Available</w:t>
        <w:tab/>
        <w:t>Lung Adenocarcinoma</w:t>
        <w:tab/>
        <w:t>90</w:t>
        <w:tab/>
        <w:t>NA</w:t>
        <w:tab/>
        <w:t>TCGA-97-8174-D32911;TCGA-97-8174-D32912</w:t>
        <w:tab/>
        <w:t>78B19468-4913-4164-B4EF-AF0FD08CB063;093ACF14-8C3A-40FC-9089-FB1AE39C6278</w:t>
        <w:tab/>
        <w:t>Not Available;Not Available</w:t>
        <w:tab/>
        <w:t>15;15</w:t>
        <w:tab/>
        <w:t>102;102</w:t>
        <w:tab/>
        <w:t>53;53</w:t>
        <w:tab/>
        <w:t>Vinorelbine;CISplatinum</w:t>
        <w:tab/>
        <w:t>Unknown;Unknown</w:t>
        <w:tab/>
        <w:t>6;6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0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8174</w:t>
        <w:tab/>
        <w:t>Preoperative</w:t>
        <w:tab/>
        <w:t>Not Available</w:t>
        <w:tab/>
        <w:t>86</w:t>
        <w:tab/>
        <w:t>99</w:t>
        <w:tab/>
        <w:t>YES</w:t>
        <w:tab/>
        <w:t>81</w:t>
        <w:tab/>
        <w:t>91</w:t>
        <w:tab/>
        <w:t>Not Availabl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b</w:t>
        <w:tab/>
        <w:t>1985</w:t>
        <w:tab/>
        <w:t>YES</w:t>
        <w:tab/>
        <w:t>NO</w:t>
        <w:tab/>
        <w:t>97</w:t>
        <w:tab/>
        <w:t>3</w:t>
        <w:tab/>
        <w:t>Lung</w:t>
        <w:tab/>
        <w:t>Dead</w:t>
        <w:tab/>
        <w:t>2012</w:t>
        <w:tab/>
        <w:t>2011</w:t>
        <w:tab/>
        <w:t>1965</w:t>
      </w:r>
    </w:p>
    <w:p>
      <w:pPr>
        <w:pStyle w:val="Style15"/>
        <w:rPr/>
      </w:pPr>
      <w:r>
        <w:rPr>
          <w:rFonts w:cs="宋体;SimSun"/>
        </w:rPr>
        <w:t>11</w:t>
        <w:tab/>
        <w:t>Alive</w:t>
        <w:tab/>
        <w:t>T3</w:t>
        <w:tab/>
        <w:t>N0</w:t>
        <w:tab/>
        <w:t>MX</w:t>
        <w:tab/>
        <w:t>Stage IIB</w:t>
        <w:tab/>
        <w:t>NA</w:t>
        <w:tab/>
        <w:tab/>
        <w:tab/>
        <w:t>62</w:t>
        <w:tab/>
        <w:t>R-Upper</w:t>
        <w:tab/>
        <w:t>Not Applicable</w:t>
        <w:tab/>
        <w:t>TCGA-55-8506</w:t>
        <w:tab/>
        <w:t>3ed05070-6633-4de5-9f72-090f93aa2e4d</w:t>
        <w:tab/>
        <w:t>28</w:t>
        <w:tab/>
        <w:t>-22850</w:t>
        <w:tab/>
        <w:t>Not Applicable</w:t>
        <w:tab/>
        <w:t>0</w:t>
        <w:tab/>
        <w:t>11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Unknown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506</w:t>
        <w:tab/>
        <w:t>Not Evaluated</w:t>
        <w:tab/>
        <w:t>Unknown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Not Applicable</w:t>
        <w:tab/>
        <w:t>Not Available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2</w:t>
        <w:tab/>
        <w:t>1972</w:t>
      </w:r>
    </w:p>
    <w:p>
      <w:pPr>
        <w:pStyle w:val="Style15"/>
        <w:rPr/>
      </w:pPr>
      <w:r>
        <w:rPr>
          <w:rFonts w:cs="宋体;SimSun"/>
        </w:rPr>
        <w:t>244</w:t>
        <w:tab/>
        <w:t>Dead</w:t>
        <w:tab/>
        <w:t>T2</w:t>
        <w:tab/>
        <w:t>N2</w:t>
        <w:tab/>
        <w:t>M0</w:t>
        <w:tab/>
        <w:t>Stage IIIA</w:t>
        <w:tab/>
        <w:t>NA</w:t>
        <w:tab/>
        <w:tab/>
        <w:tab/>
        <w:t>69</w:t>
        <w:tab/>
        <w:t>R-Upper</w:t>
        <w:tab/>
        <w:t>Not Applicable</w:t>
        <w:tab/>
        <w:t>TCGA-78-7536</w:t>
        <w:tab/>
        <w:t>daf0e08e-1738-43f8-874a-b37d79cbe3a7</w:t>
        <w:tab/>
        <w:t>19</w:t>
        <w:tab/>
        <w:t>-25558</w:t>
        <w:tab/>
        <w:t>24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</w:t>
        <w:tab/>
        <w:t>NO</w:t>
        <w:tab/>
        <w:t>NO</w:t>
        <w:tab/>
        <w:t>NO</w:t>
        <w:tab/>
        <w:t>TCGA-78-7536-F20631</w:t>
        <w:tab/>
        <w:t>01b8e373-4376-4322-8924-06beb651d367</w:t>
        <w:tab/>
        <w:t>19</w:t>
        <w:tab/>
        <w:t>Not Available</w:t>
        <w:tab/>
        <w:t>Not Available</w:t>
        <w:tab/>
        <w:t>244</w:t>
        <w:tab/>
        <w:t>Not Available</w:t>
        <w:tab/>
        <w:t>231</w:t>
        <w:tab/>
        <w:t>Not Available</w:t>
        <w:tab/>
        <w:t>Scheduled Follow-up Submission</w:t>
        <w:tab/>
        <w:t>Progressive Disease</w:t>
        <w:tab/>
        <w:t>Not Available</w:t>
        <w:tab/>
        <w:t>Not Available</w:t>
        <w:tab/>
        <w:t>1</w:t>
        <w:tab/>
        <w:t>Not Available</w:t>
        <w:tab/>
        <w:t>YES</w:t>
        <w:tab/>
        <w:t>Not Available</w:t>
        <w:tab/>
        <w:t>WITH TUMOR</w:t>
        <w:tab/>
        <w:t>NO</w:t>
        <w:tab/>
        <w:t>Progressive Disease</w:t>
        <w:tab/>
        <w:t>Not Available</w:t>
        <w:tab/>
        <w:t>YES</w:t>
        <w:tab/>
        <w:t>Dead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4</w:t>
        <w:tab/>
        <w:t>No</w:t>
        <w:tab/>
        <w:t>7536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Regional site</w:t>
        <w:tab/>
        <w:t>TCGA-78-7536-R20632</w:t>
        <w:tab/>
        <w:t>6428d89d-10a1-4a35-b613-ae1a428fa8ce</w:t>
        <w:tab/>
        <w:t>1</w:t>
        <w:tab/>
        <w:t>19</w:t>
        <w:tab/>
        <w:t>90</w:t>
        <w:tab/>
        <w:t>55</w:t>
        <w:tab/>
        <w:t>Not Available</w:t>
        <w:tab/>
        <w:t>1</w:t>
        <w:tab/>
        <w:t>25</w:t>
        <w:tab/>
        <w:t>5000</w:t>
        <w:tab/>
        <w:t>NO</w:t>
        <w:tab/>
        <w:t>EXTERNAL BEAM</w:t>
        <w:tab/>
        <w:t>Not Applicable</w:t>
        <w:tab/>
        <w:t>ADJUVANT</w:t>
        <w:tab/>
        <w:t>Not Available</w:t>
        <w:tab/>
        <w:t>c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93</w:t>
        <w:tab/>
        <w:t>NO</w:t>
        <w:tab/>
        <w:t>YES</w:t>
        <w:tab/>
        <w:t>78</w:t>
        <w:tab/>
        <w:t>4</w:t>
        <w:tab/>
        <w:t>Lung</w:t>
        <w:tab/>
        <w:t>Dead</w:t>
        <w:tab/>
        <w:t>2012</w:t>
        <w:tab/>
        <w:t>2001</w:t>
        <w:tab/>
        <w:t>1949</w:t>
      </w:r>
    </w:p>
    <w:p>
      <w:pPr>
        <w:pStyle w:val="Style15"/>
        <w:rPr/>
      </w:pPr>
      <w:r>
        <w:rPr>
          <w:rFonts w:cs="宋体;SimSun"/>
        </w:rPr>
        <w:t>44</w:t>
        <w:tab/>
        <w:t>Alive</w:t>
        <w:tab/>
        <w:t>T1a</w:t>
        <w:tab/>
        <w:t>N0</w:t>
        <w:tab/>
        <w:t>M0</w:t>
        <w:tab/>
        <w:t>Stage IA</w:t>
        <w:tab/>
        <w:t>NA</w:t>
        <w:tab/>
        <w:tab/>
        <w:tab/>
        <w:t>61</w:t>
        <w:tab/>
        <w:t>R-Upper</w:t>
        <w:tab/>
        <w:t>Not Applicable</w:t>
        <w:tab/>
        <w:t>TCGA-99-8032</w:t>
        <w:tab/>
        <w:t>7e83f9dd-b038-497b-a113-a55605398b7b</w:t>
        <w:tab/>
        <w:t>15</w:t>
        <w:tab/>
        <w:t>-22635</w:t>
        <w:tab/>
        <w:t>Not Applicable</w:t>
        <w:tab/>
        <w:t>0</w:t>
        <w:tab/>
        <w:t>44</w:t>
        <w:tab/>
        <w:t>Not Available</w:t>
        <w:tab/>
        <w:t>Lung Adenocarcinoma</w:t>
        <w:tab/>
        <w:t>54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YES</w:t>
        <w:tab/>
        <w:t>YES</w:t>
        <w:tab/>
        <w:t>G12C</w:t>
        <w:tab/>
        <w:t>Unknown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90</w:t>
        <w:tab/>
        <w:t>No</w:t>
        <w:tab/>
        <w:t>8032</w:t>
        <w:tab/>
        <w:t>Preoperative</w:t>
        <w:tab/>
        <w:t>TUMOR FREE</w:t>
        <w:tab/>
        <w:t>Not Available</w:t>
        <w:tab/>
        <w:t>Not Available</w:t>
        <w:tab/>
        <w:t>NO</w:t>
        <w:tab/>
        <w:t>55</w:t>
        <w:tab/>
        <w:t>59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99</w:t>
        <w:tab/>
        <w:t>2</w:t>
        <w:tab/>
        <w:t>Lung</w:t>
        <w:tab/>
        <w:t>Alive</w:t>
        <w:tab/>
        <w:t>2012</w:t>
        <w:tab/>
        <w:t>2011</w:t>
        <w:tab/>
        <w:t>1966</w:t>
      </w:r>
    </w:p>
    <w:p>
      <w:pPr>
        <w:pStyle w:val="Style15"/>
        <w:rPr/>
      </w:pPr>
      <w:r>
        <w:rPr>
          <w:rFonts w:cs="宋体;SimSun"/>
        </w:rPr>
        <w:t>275</w:t>
        <w:tab/>
        <w:t>Dead</w:t>
        <w:tab/>
        <w:t>T3</w:t>
        <w:tab/>
        <w:t>N2</w:t>
        <w:tab/>
        <w:t>M0</w:t>
        <w:tab/>
        <w:t>Stage IIIA</w:t>
        <w:tab/>
        <w:t>NA</w:t>
        <w:tab/>
        <w:tab/>
        <w:tab/>
        <w:t>60</w:t>
        <w:tab/>
        <w:t>L-Upper</w:t>
        <w:tab/>
        <w:t>Not Applicable</w:t>
        <w:tab/>
        <w:t>TCGA-05-5429</w:t>
        <w:tab/>
        <w:t>63bd2175-4b7c-44c9-aef3-9efc8f79837b</w:t>
        <w:tab/>
        <w:t>22</w:t>
        <w:tab/>
        <w:t>-22066</w:t>
        <w:tab/>
        <w:t>Not Applicable</w:t>
        <w:tab/>
        <w:t>0</w:t>
        <w:tab/>
        <w:t>3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Unknown</w:t>
        <w:tab/>
        <w:t>Not Available</w:t>
        <w:tab/>
        <w:t>TCGA-05-5429-F36396</w:t>
        <w:tab/>
        <w:t>6271312D-642D-4C7C-AF77-B70D79E7B2CC</w:t>
        <w:tab/>
        <w:t>30</w:t>
        <w:tab/>
        <w:t>Not Available</w:t>
        <w:tab/>
        <w:t>Not Available</w:t>
        <w:tab/>
        <w:t>275</w:t>
        <w:tab/>
        <w:t>Not Available</w:t>
        <w:tab/>
        <w:t>Not Available</w:t>
        <w:tab/>
        <w:t>Not Available</w:t>
        <w:tab/>
        <w:t>Scheduled Follow-up Submission</w:t>
        <w:tab/>
        <w:t>Unknown</w:t>
        <w:tab/>
        <w:t>Not Available</w:t>
        <w:tab/>
        <w:t>NO</w:t>
        <w:tab/>
        <w:t>10</w:t>
        <w:tab/>
        <w:t>Not Available</w:t>
        <w:tab/>
        <w:t>Unknown</w:t>
        <w:tab/>
        <w:t>Not Available</w:t>
        <w:tab/>
        <w:t>Unknown</w:t>
        <w:tab/>
        <w:t>Unknown</w:t>
        <w:tab/>
        <w:t>Not Applicable</w:t>
        <w:tab/>
        <w:t>Not Available</w:t>
        <w:tab/>
        <w:t>Unknown</w:t>
        <w:tab/>
        <w:t>Dead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9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429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3</w:t>
        <w:tab/>
        <w:t>Not Available</w:t>
        <w:tab/>
        <w:t>NO</w:t>
        <w:tab/>
        <w:t>YES</w:t>
        <w:tab/>
        <w:t>05</w:t>
        <w:tab/>
        <w:t>1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6732</w:t>
        <w:tab/>
        <w:t>Alive</w:t>
        <w:tab/>
        <w:t>T2</w:t>
        <w:tab/>
        <w:t>N0</w:t>
        <w:tab/>
        <w:t>MX</w:t>
        <w:tab/>
        <w:t>Stage I</w:t>
        <w:tab/>
        <w:t>NA</w:t>
        <w:tab/>
        <w:tab/>
        <w:tab/>
        <w:t>41</w:t>
        <w:tab/>
        <w:t>R-Upper</w:t>
        <w:tab/>
        <w:t>Not Applicable</w:t>
        <w:tab/>
        <w:t>TCGA-49-AARQ</w:t>
        <w:tab/>
        <w:t>9A2A226E-9605-4214-9320-469305E664E6</w:t>
        <w:tab/>
        <w:t>19</w:t>
        <w:tab/>
        <w:t>-15065</w:t>
        <w:tab/>
        <w:t>Not Applicable</w:t>
        <w:tab/>
        <w:t>0</w:t>
        <w:tab/>
        <w:t>6443</w:t>
        <w:tab/>
        <w:t>Not Available</w:t>
        <w:tab/>
        <w:t>Lung Adenocarcinoma</w:t>
        <w:tab/>
        <w:t>99.9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49-AARQ-F72093</w:t>
        <w:tab/>
        <w:t>60C40E3D-7A62-4E0D-9272-99ED242A7606</w:t>
        <w:tab/>
        <w:t>10</w:t>
        <w:tab/>
        <w:t>Not Applicable</w:t>
        <w:tab/>
        <w:t>Not Applicable</w:t>
        <w:tab/>
        <w:t>Not Applicable</w:t>
        <w:tab/>
        <w:t>6732</w:t>
        <w:tab/>
        <w:t>Not Applicable</w:t>
        <w:tab/>
        <w:t>1</w:t>
        <w:tab/>
        <w:t>Scheduled Follow-up Submission</w:t>
        <w:tab/>
        <w:t>Complete Remission/Response</w:t>
        <w:tab/>
        <w:t>Not Available</w:t>
        <w:tab/>
        <w:t>NO</w:t>
        <w:tab/>
        <w:t>4</w:t>
        <w:tab/>
        <w:t>Not Available</w:t>
        <w:tab/>
        <w:t>NO</w:t>
        <w:tab/>
        <w:t>Preoperativ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0</w:t>
        <w:tab/>
        <w:t>No</w:t>
        <w:tab/>
        <w:t>AARQ</w:t>
        <w:tab/>
        <w:t>Preoperative</w:t>
        <w:tab/>
        <w:t>TUMOR FREE</w:t>
        <w:tab/>
        <w:t>56.8</w:t>
        <w:tab/>
        <w:t>56.1</w:t>
        <w:tab/>
        <w:t>NO</w:t>
        <w:tab/>
        <w:t>83.2</w:t>
        <w:tab/>
        <w:t>82.2</w:t>
        <w:tab/>
        <w:t>Complete Remission/Response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</w:t>
        <w:tab/>
        <w:t>Not Applicable</w:t>
        <w:tab/>
        <w:t>Not Applicable</w:t>
        <w:tab/>
        <w:t>Not Applicable</w:t>
        <w:tab/>
        <w:t>4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2007</w:t>
        <w:tab/>
        <w:t>NO</w:t>
        <w:tab/>
        <w:t>YES</w:t>
        <w:tab/>
        <w:t>49</w:t>
        <w:tab/>
        <w:t>4</w:t>
        <w:tab/>
        <w:t>Lung</w:t>
        <w:tab/>
        <w:t>Alive</w:t>
        <w:tab/>
        <w:t>2014</w:t>
        <w:tab/>
        <w:t>1996</w:t>
        <w:tab/>
        <w:t>Not Available</w:t>
      </w:r>
    </w:p>
    <w:p>
      <w:pPr>
        <w:pStyle w:val="Style15"/>
        <w:rPr/>
      </w:pPr>
      <w:r>
        <w:rPr>
          <w:rFonts w:cs="宋体;SimSun"/>
        </w:rPr>
        <w:t>791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71</w:t>
        <w:tab/>
        <w:t>L-Lower</w:t>
        <w:tab/>
        <w:t>Not Applicable</w:t>
        <w:tab/>
        <w:t>TCGA-05-4426</w:t>
        <w:tab/>
        <w:t>36bf02f8-c1c8-49f9-a417-adf88a205c70</w:t>
        <w:tab/>
        <w:t>22</w:t>
        <w:tab/>
        <w:t>-26084</w:t>
        <w:tab/>
        <w:t>Not Applicable</w:t>
        <w:tab/>
        <w:t>0</w:t>
        <w:tab/>
        <w:t>791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Unknown</w:t>
        <w:tab/>
        <w:t>Unknown</w:t>
        <w:tab/>
        <w:t>Not Available</w:t>
        <w:tab/>
        <w:t>Not Available</w:t>
        <w:tab/>
        <w:t>TCGA-05-4426-F36562</w:t>
        <w:tab/>
        <w:t>76BC7F31-DA6E-448B-8B2D-68A57B4B9805</w:t>
        <w:tab/>
        <w:t>2</w:t>
        <w:tab/>
        <w:t>Not Available</w:t>
        <w:tab/>
        <w:t>Not Available</w:t>
        <w:tab/>
        <w:t>Not Applicable</w:t>
        <w:tab/>
        <w:t>791</w:t>
        <w:tab/>
        <w:t>457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1</w:t>
        <w:tab/>
        <w:t>Not Available</w:t>
        <w:tab/>
        <w:t>YES</w:t>
        <w:tab/>
        <w:t>Not Available</w:t>
        <w:tab/>
        <w:t>TUMOR FREE</w:t>
        <w:tab/>
        <w:t>Unknown</w:t>
        <w:tab/>
        <w:t>Complete Remission/Response</w:t>
        <w:tab/>
        <w:t>Not Available</w:t>
        <w:tab/>
        <w:t>Unknown</w:t>
        <w:tab/>
        <w:t>Alive</w:t>
        <w:tab/>
        <w:t>2012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4426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05</w:t>
        <w:tab/>
        <w:t>3</w:t>
        <w:tab/>
        <w:t>Lung</w:t>
        <w:tab/>
        <w:t>Alive</w:t>
        <w:tab/>
        <w:t>2010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724</w:t>
        <w:tab/>
        <w:t>Alive</w:t>
        <w:tab/>
        <w:t>T3</w:t>
        <w:tab/>
        <w:t>N0</w:t>
        <w:tab/>
        <w:t>MX</w:t>
        <w:tab/>
        <w:t>Stage IIB</w:t>
        <w:tab/>
        <w:t>NA</w:t>
        <w:tab/>
        <w:tab/>
        <w:tab/>
        <w:t>69</w:t>
        <w:tab/>
        <w:t>R-Lower</w:t>
        <w:tab/>
        <w:t>Not Applicable</w:t>
        <w:tab/>
        <w:t>TCGA-J2-8194</w:t>
        <w:tab/>
        <w:t>2b68b51f-bd4c-4bbb-b4e6-2eead53da2a4</w:t>
        <w:tab/>
        <w:t>6</w:t>
        <w:tab/>
        <w:t>-25441</w:t>
        <w:tab/>
        <w:t>Not Applicable</w:t>
        <w:tab/>
        <w:t>0</w:t>
        <w:tab/>
        <w:t>114</w:t>
        <w:tab/>
        <w:t>Not Available</w:t>
        <w:tab/>
        <w:t>Lung Adenocarcinoma</w:t>
        <w:tab/>
        <w:t>59</w:t>
        <w:tab/>
        <w:t>NA</w:t>
        <w:tab/>
        <w:t>TCGA-J2-8194-D32562;TCGA-J2-8194-D32566;TCGA-J2-8194-D55424;TCGA-J2-8194-D55426;TCGA-J2-8194-D55427;TCGA-J2-8194-D55428</w:t>
        <w:tab/>
        <w:t>2FAE07DB-7F3D-45D6-BA62-5C795B46A511;04888E00-4D3A-44D4-9C38-BB9DA5B386B7;4C297630-A1FD-4811-899D-AA652ACB4F3D;726C1CA1-1718-4EA7-9CAC-8701FA927C14;7AE778AB-433A-4D39-AB87-A4A38B5EF832;F21DD793-5C47-438B-9CBC-8E3B6B4DE464</w:t>
        <w:tab/>
        <w:t>Not Available;Not Available;Not Available;Not Available;Not Available;Not Available</w:t>
        <w:tab/>
        <w:t>6;6;7;7;7;7</w:t>
        <w:tab/>
        <w:t>Not Available;Not Available;584;584;640;Not Available</w:t>
        <w:tab/>
        <w:t>72;72;546;546;597;663</w:t>
        <w:tab/>
        <w:t>carboplatin;alimta;Carboplatin;Gemcitabine;Doxetaxol;Erlotinib</w:t>
        <w:tab/>
        <w:t>Not Available;Not Available;Clinical Progressive Disease;Clinical Progressive Disease;Stable Disease;Not Applicable</w:t>
        <w:tab/>
        <w:t>6;6;1;1;1;1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pplicable;Not Applicable;Not Applicable;Not Applicable;Not Applicable;Not Applic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YES;YES;NO;NO;NO;YES</w:t>
        <w:tab/>
        <w:t>Chemotherapy;Chemotherapy;Chemotherapy;Chemotherapy;Chemotherapy;Targeted Molecular therapy</w:t>
        <w:tab/>
        <w:t>Not Available;Not Available;Not Available;Not Available;Not Available;Not Available</w:t>
        <w:tab/>
        <w:t>Not Available;Not Available;Not Available;Not Available;Not Available;Not Available</w:t>
        <w:tab/>
        <w:t>Not Available;Not Available;Not Available;Not Available;Not Available;Not Available</w:t>
        <w:tab/>
        <w:t>NO;NO;NO;NO;NO;NO</w:t>
        <w:tab/>
        <w:t>2012;2012;2014;2014;2014;2014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YES</w:t>
        <w:tab/>
        <w:t>NO</w:t>
        <w:tab/>
        <w:t>NO</w:t>
        <w:tab/>
        <w:t>YES</w:t>
        <w:tab/>
        <w:t>TCGA-J2-8194-F55317</w:t>
        <w:tab/>
        <w:t>CCFB27C8-26F9-4711-BDF0-683C72901DE8</w:t>
        <w:tab/>
        <w:t>3</w:t>
        <w:tab/>
        <w:t>Not Available</w:t>
        <w:tab/>
        <w:t>518</w:t>
        <w:tab/>
        <w:t>Not Applicable</w:t>
        <w:tab/>
        <w:t>724</w:t>
        <w:tab/>
        <w:t>470</w:t>
        <w:tab/>
        <w:t>Not Available</w:t>
        <w:tab/>
        <w:t>Scheduled Follow-up Submission</w:t>
        <w:tab/>
        <w:t>Partial Remission/Response</w:t>
        <w:tab/>
        <w:t>Not Available</w:t>
        <w:tab/>
        <w:t>NO</w:t>
        <w:tab/>
        <w:t>1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Biopsy with Histologic Confirmation;Convincing Imaging</w:t>
        <w:tab/>
        <w:t>YES</w:t>
        <w:tab/>
        <w:t>Alive</w:t>
        <w:tab/>
        <w:t>2014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Yes, History of Prior Malignancy</w:t>
        <w:tab/>
        <w:t>8194</w:t>
        <w:tab/>
        <w:t>Not Available</w:t>
        <w:tab/>
        <w:t>Unknown</w:t>
        <w:tab/>
        <w:t>2.04</w:t>
        <w:tab/>
        <w:t>83</w:t>
        <w:tab/>
        <w:t>YES</w:t>
        <w:tab/>
        <w:t>2.04</w:t>
        <w:tab/>
        <w:t>83</w:t>
        <w:tab/>
        <w:t>Unknown</w:t>
        <w:tab/>
        <w:t>YES</w:t>
        <w:tab/>
        <w:t>WHITE</w:t>
        <w:tab/>
        <w:t>NO</w:t>
        <w:tab/>
        <w:t>NA</w:t>
        <w:tab/>
        <w:t>Unknown</w:t>
        <w:tab/>
        <w:t>TCGA-J2-8194-R55430</w:t>
        <w:tab/>
        <w:t>39FF1C80-F11B-4726-A0BD-CF3836CB2627</w:t>
        <w:tab/>
        <w:t>Not Available</w:t>
        <w:tab/>
        <w:t>7</w:t>
        <w:tab/>
        <w:t>271</w:t>
        <w:tab/>
        <w:t>240</w:t>
        <w:tab/>
        <w:t>Unknown</w:t>
        <w:tab/>
        <w:t>1</w:t>
        <w:tab/>
        <w:t>Not Available</w:t>
        <w:tab/>
        <w:t>Not Available</w:t>
        <w:tab/>
        <w:t>NO</w:t>
        <w:tab/>
        <w:t>Unknown</w:t>
        <w:tab/>
        <w:t>Not Applicable</w:t>
        <w:tab/>
        <w:t>Not Available</w:t>
        <w:tab/>
        <w:t>Not Available</w:t>
        <w:tab/>
        <w:t>Not Available</w:t>
        <w:tab/>
        <w:t>2014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1982</w:t>
        <w:tab/>
        <w:t>YES</w:t>
        <w:tab/>
        <w:t>NO</w:t>
        <w:tab/>
        <w:t>J2</w:t>
        <w:tab/>
        <w:t>3</w:t>
        <w:tab/>
        <w:t>Lung</w:t>
        <w:tab/>
        <w:t>Alive</w:t>
        <w:tab/>
        <w:t>2012</w:t>
        <w:tab/>
        <w:t>2011</w:t>
        <w:tab/>
        <w:t>1956</w:t>
      </w:r>
    </w:p>
    <w:p>
      <w:pPr>
        <w:pStyle w:val="Style15"/>
        <w:rPr/>
      </w:pPr>
      <w:r>
        <w:rPr>
          <w:rFonts w:cs="宋体;SimSun"/>
        </w:rPr>
        <w:t>760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71</w:t>
        <w:tab/>
        <w:t>L-Lower</w:t>
        <w:tab/>
        <w:t>Not Applicable</w:t>
        <w:tab/>
        <w:t>TCGA-55-6984</w:t>
        <w:tab/>
        <w:t>f063ddbb-1668-40df-9ec2-b0a23ca2c389</w:t>
        <w:tab/>
        <w:t>27</w:t>
        <w:tab/>
        <w:t>Not Available</w:t>
        <w:tab/>
        <w:t>760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55-6984-D45633;TCGA-55-6984-D45634</w:t>
        <w:tab/>
        <w:t>2EEFA4BA-8311-4923-9CC0-43AEDFF385C4;0D8E1A7A-9075-4584-B85F-489D6DAB16F2</w:t>
        <w:tab/>
        <w:t>Not Available;Not Available</w:t>
        <w:tab/>
        <w:t>17;17</w:t>
        <w:tab/>
        <w:t>Not Available;747</w:t>
        <w:tab/>
        <w:t>65;724</w:t>
        <w:tab/>
        <w:t>Chemo, Multi-Agent, NOS;Chemo, NOS</w:t>
        <w:tab/>
        <w:t>Complete Response;Clinical Progressive Disease</w:t>
        <w:tab/>
        <w:t>7;7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YES</w:t>
        <w:tab/>
        <w:t>NO</w:t>
        <w:tab/>
        <w:t>NO</w:t>
        <w:tab/>
        <w:t>NO</w:t>
        <w:tab/>
        <w:t>TCGA-55-6984-F45632</w:t>
        <w:tab/>
        <w:t>DB66DE4C-0099-4F8A-8ABA-4D7D43922A68</w:t>
        <w:tab/>
        <w:t>17</w:t>
        <w:tab/>
        <w:t>Not Available</w:t>
        <w:tab/>
        <w:t>Not Available</w:t>
        <w:tab/>
        <w:t>760</w:t>
        <w:tab/>
        <w:t>Not Available</w:t>
        <w:tab/>
        <w:t>724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7</w:t>
        <w:tab/>
        <w:t>Not Available</w:t>
        <w:tab/>
        <w:t>YES</w:t>
        <w:tab/>
        <w:t>Not Evaluated</w:t>
        <w:tab/>
        <w:t>WITH TUMOR</w:t>
        <w:tab/>
        <w:t>YES</w:t>
        <w:tab/>
        <w:t>Complete Remission/Response</w:t>
        <w:tab/>
        <w:t>Not Available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84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55</w:t>
        <w:tab/>
        <w:t>Not Available</w:t>
        <w:tab/>
        <w:t>Lung</w:t>
        <w:tab/>
        <w:t>Dead</w:t>
        <w:tab/>
        <w:t>2011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492</w:t>
        <w:tab/>
        <w:t>Alive</w:t>
        <w:tab/>
        <w:t>T3</w:t>
        <w:tab/>
        <w:t>N0</w:t>
        <w:tab/>
        <w:t>MX</w:t>
        <w:tab/>
        <w:t>Stage IIB</w:t>
        <w:tab/>
        <w:t>NA</w:t>
        <w:tab/>
        <w:tab/>
        <w:tab/>
        <w:t>62</w:t>
        <w:tab/>
        <w:t>R-Upper</w:t>
        <w:tab/>
        <w:t>Not Applicable</w:t>
        <w:tab/>
        <w:t>TCGA-91-7771</w:t>
        <w:tab/>
        <w:t>c0fdb152-25d2-404b-bec7-a43ece381f5b</w:t>
        <w:tab/>
        <w:t>24</w:t>
        <w:tab/>
        <w:t>-22926</w:t>
        <w:tab/>
        <w:t>Not Applicable</w:t>
        <w:tab/>
        <w:t>0</w:t>
        <w:tab/>
        <w:t>31</w:t>
        <w:tab/>
        <w:t>Not Available</w:t>
        <w:tab/>
        <w:t>Lung Adenocarcinoma</w:t>
        <w:tab/>
        <w:t>Not Available</w:t>
        <w:tab/>
        <w:t>NA</w:t>
        <w:tab/>
        <w:t>TCGA-91-7771-D37917;TCGA-91-7771-D37919</w:t>
        <w:tab/>
        <w:t>494CE129-C26D-4374-B915-382105753D85;7D947262-1775-4C0C-981A-AAF1E6E7D92E</w:t>
        <w:tab/>
        <w:t>Not Available;Not Available</w:t>
        <w:tab/>
        <w:t>6;6</w:t>
        <w:tab/>
        <w:t>156;156</w:t>
        <w:tab/>
        <w:t>77;77</w:t>
        <w:tab/>
        <w:t>Cisplatin;Pemetrexed</w:t>
        <w:tab/>
        <w:t>Complete Response;Complete Response</w:t>
        <w:tab/>
        <w:t>12;1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2;2012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1-7771-F37916</w:t>
        <w:tab/>
        <w:t>5CE9E189-97C2-4431-8689-FBACCA998B25</w:t>
        <w:tab/>
        <w:t>6</w:t>
        <w:tab/>
        <w:t>Not Applicable</w:t>
        <w:tab/>
        <w:t>Not Applicable</w:t>
        <w:tab/>
        <w:t>Not Applicable</w:t>
        <w:tab/>
        <w:t>492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12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5</w:t>
        <w:tab/>
        <w:t>Yes</w:t>
        <w:tab/>
        <w:t>777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2011</w:t>
        <w:tab/>
        <w:t>YES</w:t>
        <w:tab/>
        <w:t>NO</w:t>
        <w:tab/>
        <w:t>91</w:t>
        <w:tab/>
        <w:t>4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1700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79</w:t>
        <w:tab/>
        <w:t>L-Upper</w:t>
        <w:tab/>
        <w:t>Not Applicable</w:t>
        <w:tab/>
        <w:t>TCGA-49-4514</w:t>
        <w:tab/>
        <w:t>b87a5d92-4c09-48fe-bb08-b3c89a7c892e</w:t>
        <w:tab/>
        <w:t>9</w:t>
        <w:tab/>
        <w:t>-28908</w:t>
        <w:tab/>
        <w:t>Not Applicable</w:t>
        <w:tab/>
        <w:t>0</w:t>
        <w:tab/>
        <w:t>1314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49-4514-F14817</w:t>
        <w:tab/>
        <w:t>8e78115f-ef3f-4e4f-b8e4-16fdf02e5002</w:t>
        <w:tab/>
        <w:t>10</w:t>
        <w:tab/>
        <w:t>Not Applicable</w:t>
        <w:tab/>
        <w:t>Not Applicable</w:t>
        <w:tab/>
        <w:t>Not Applicable</w:t>
        <w:tab/>
        <w:t>1700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8</w:t>
        <w:tab/>
        <w:t>Not Available</w:t>
        <w:tab/>
        <w:t>NO</w:t>
        <w:tab/>
        <w:t>Not Available</w:t>
        <w:tab/>
        <w:t>Not Available</w:t>
        <w:tab/>
        <w:t>NO</w:t>
        <w:tab/>
        <w:t>Complete Remission/Response</w:t>
        <w:tab/>
        <w:t>Not Available</w:t>
        <w:tab/>
        <w:t>NO</w:t>
        <w:tab/>
        <w:t>Alive</w:t>
        <w:tab/>
        <w:t>2011</w:t>
        <w:tab/>
        <w:t>FE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5</w:t>
        <w:tab/>
        <w:t>No</w:t>
        <w:tab/>
        <w:t>4514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49</w:t>
        <w:tab/>
        <w:t>3</w:t>
        <w:tab/>
        <w:t>Lung</w:t>
        <w:tab/>
        <w:t>Alive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912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41</w:t>
        <w:tab/>
        <w:t>R-Lower</w:t>
        <w:tab/>
        <w:t>Not Applicable</w:t>
        <w:tab/>
        <w:t>TCGA-05-4420</w:t>
        <w:tab/>
        <w:t>3d2aa654-1b5f-4eb4-a1c2-af31f5760069</w:t>
        <w:tab/>
        <w:t>22</w:t>
        <w:tab/>
        <w:t>-15159</w:t>
        <w:tab/>
        <w:t>Not Applicable</w:t>
        <w:tab/>
        <w:t>0</w:t>
        <w:tab/>
        <w:t>912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05-4420-F36531</w:t>
        <w:tab/>
        <w:t>F35DE973-C732-4FC5-9C26-51A06531E0A2</w:t>
        <w:tab/>
        <w:t>1</w:t>
        <w:tab/>
        <w:t>Not Applicable</w:t>
        <w:tab/>
        <w:t>Not Applicable</w:t>
        <w:tab/>
        <w:t>Not Applicable</w:t>
        <w:tab/>
        <w:t>912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1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8</w:t>
        <w:tab/>
        <w:t>No</w:t>
        <w:tab/>
        <w:t>442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05</w:t>
        <w:tab/>
        <w:t>2</w:t>
        <w:tab/>
        <w:t>Lung</w:t>
        <w:tab/>
        <w:t>Alive</w:t>
        <w:tab/>
        <w:t>2010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1073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75</w:t>
        <w:tab/>
        <w:t>R-Upper</w:t>
        <w:tab/>
        <w:t>Not Applicable</w:t>
        <w:tab/>
        <w:t>TCGA-38-4630</w:t>
        <w:tab/>
        <w:t>f1985735-a188-4567-a88a-530f9b80291b</w:t>
        <w:tab/>
        <w:t>14</w:t>
        <w:tab/>
        <w:t>-27667</w:t>
        <w:tab/>
        <w:t>1073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;NO;NO</w:t>
        <w:tab/>
        <w:t>YES;YES;YES</w:t>
        <w:tab/>
        <w:t>NO;NO;NO</w:t>
        <w:tab/>
        <w:t>NO;Not Available;NO</w:t>
        <w:tab/>
        <w:t>TCGA-38-4630-F4890;TCGA-38-4630-F4943;TCGA-38-4630-F4972</w:t>
        <w:tab/>
        <w:t>de9bcf35-aaab-4e5d-815f-d1568b93d2ce;46bd4471-369f-4e60-b754-b39b142348bf;9687a1c3-6c11-4d6b-9130-26b74c79e736</w:t>
        <w:tab/>
        <w:t>14;16;16</w:t>
        <w:tab/>
        <w:t>Not Available;Not Available;Not Available</w:t>
        <w:tab/>
        <w:t>Not Available;Not Available;Not Available</w:t>
        <w:tab/>
        <w:t>1073;1073;1073</w:t>
        <w:tab/>
        <w:t>Not Available;Not Available;Not Available</w:t>
        <w:tab/>
        <w:t>524;746;836</w:t>
        <w:tab/>
        <w:t>Not Available;Not Available;Not Available</w:t>
        <w:tab/>
        <w:t>Not Available;Not Available;Not Available</w:t>
        <w:tab/>
        <w:t>Stable Disease;Stable Disease;Stable Disease</w:t>
        <w:tab/>
        <w:t>Not Available;Not Available;Not Available</w:t>
        <w:tab/>
        <w:t>Not Available;Not Available;Not Available</w:t>
        <w:tab/>
        <w:t>12;12;12</w:t>
        <w:tab/>
        <w:t>Not Available;Not Available;Not Available</w:t>
        <w:tab/>
        <w:t>YES;YES;YES</w:t>
        <w:tab/>
        <w:t>Not Available;Not Available;Not Available</w:t>
        <w:tab/>
        <w:t>WITH TUMOR;WITH TUMOR;WITH TUMOR</w:t>
        <w:tab/>
        <w:t>NO;NO;NO</w:t>
        <w:tab/>
        <w:t>Not Available;Complete Remission/Response;Complete Remission/Response</w:t>
        <w:tab/>
        <w:t>Not Available;Not Available;Not Available</w:t>
        <w:tab/>
        <w:t>NO;YES;NO</w:t>
        <w:tab/>
        <w:t>Dead;Dead;Dead</w:t>
        <w:tab/>
        <w:t>2010;2010;2010</w:t>
        <w:tab/>
        <w:t>FEMALE</w:t>
        <w:tab/>
        <w:t>Lung Papillary Adenocarcinoma</w:t>
        <w:tab/>
        <w:t>No</w:t>
        <w:tab/>
        <w:t>C34.1</w:t>
        <w:tab/>
        <w:t>826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4630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>Distant site;Local Recurrence;Distant Recurrence</w:t>
        <w:tab/>
        <w:t>TCGA-38-4630-R4944;TCGA-38-4630-R4942;TCGA-38-4630-R4973</w:t>
        <w:tab/>
        <w:t>3e17d3f4-0106-465e-8130-6031c5d2e239;17380ae4-f888-43ff-8c25-bd48f811558e;21b69307-a2ec-4d9e-bbe6-3ba5d6b5db41</w:t>
        <w:tab/>
        <w:t>2;1;3</w:t>
        <w:tab/>
        <w:t>16;16;16</w:t>
        <w:tab/>
        <w:t>772;573;869</w:t>
        <w:tab/>
        <w:t>754;554;848</w:t>
        <w:tab/>
        <w:t>Not Available;Not Available;Not Available</w:t>
        <w:tab/>
        <w:t>12;12;12</w:t>
        <w:tab/>
        <w:t>10;14;15</w:t>
        <w:tab/>
        <w:t>2250;3500;3000</w:t>
        <w:tab/>
        <w:t>NO;NO;NO</w:t>
        <w:tab/>
        <w:t>EXTERNAL BEAM;EXTERNAL BEAM;EXTERNAL BEAM</w:t>
        <w:tab/>
        <w:t>Not Applicable;Not Applicable;Not Applicable</w:t>
        <w:tab/>
        <w:t>PALLIATIVE;PALLIATIVE;PALLIATIVE</w:t>
        <w:tab/>
        <w:t>Not Available;Not Available;Not Available</w:t>
        <w:tab/>
        <w:t>cGy;cGy;cGy</w:t>
        <w:tab/>
        <w:t>2010;2010;2010</w:t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38</w:t>
        <w:tab/>
        <w:t>1</w:t>
        <w:tab/>
        <w:t>Lung</w:t>
        <w:tab/>
        <w:t>Dead</w:t>
        <w:tab/>
        <w:t>2010</w:t>
        <w:tab/>
        <w:t>2000</w:t>
        <w:tab/>
        <w:t>Not Available</w:t>
      </w:r>
    </w:p>
    <w:p>
      <w:pPr>
        <w:pStyle w:val="Style15"/>
        <w:rPr/>
      </w:pPr>
      <w:r>
        <w:rPr>
          <w:rFonts w:cs="宋体;SimSun"/>
        </w:rPr>
        <w:t>826</w:t>
        <w:tab/>
        <w:t>Dead</w:t>
        <w:tab/>
        <w:t>T4</w:t>
        <w:tab/>
        <w:t>N1</w:t>
        <w:tab/>
        <w:t>M1</w:t>
        <w:tab/>
        <w:t>Stage IV</w:t>
        <w:tab/>
        <w:t>NA</w:t>
        <w:tab/>
        <w:tab/>
        <w:tab/>
        <w:t>52</w:t>
        <w:tab/>
        <w:t>R-Middle</w:t>
        <w:tab/>
        <w:t>Not Applicable</w:t>
        <w:tab/>
        <w:t>TCGA-78-7145</w:t>
        <w:tab/>
        <w:t>4ef872e1-82c9-4939-9248-41ed9d3085b2</w:t>
        <w:tab/>
        <w:t>23</w:t>
        <w:tab/>
        <w:t>-19080</w:t>
        <w:tab/>
        <w:t>826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78-7145-D16675;TCGA-78-7145-D16672;TCGA-78-7145-D16674;TCGA-78-7145-D16673;TCGA-78-7145-D17203</w:t>
        <w:tab/>
        <w:t>93f81bc9-f22b-4e9f-85b9-da28d41a7569;b3966e3e-c4e0-4a0f-875b-5a2b599ef98d;8798a8c5-378c-44b9-b21b-f09302daab77;12b1de25-cb72-4778-a205-ad6d7f68c4e4;703cc226-f1a6-4c2e-bdc6-dcf30f5b8c11</w:t>
        <w:tab/>
        <w:t>Not Available;Not Available;Not Available;Not Available;Not Available</w:t>
        <w:tab/>
        <w:t>23;23;23;23;5</w:t>
        <w:tab/>
        <w:t>Not Available;161;685;547;161</w:t>
        <w:tab/>
        <w:t>716;28;605;440;28</w:t>
        <w:tab/>
        <w:t>Not Available;Cisplatin;Gefitinib;Docetaxel;Gemcitabine</w:t>
        <w:tab/>
        <w:t>Not Available;Not Available;Not Available;Not Available;Not Available</w:t>
        <w:tab/>
        <w:t>9;9;9;9;10</w:t>
        <w:tab/>
        <w:t>Not Available;6;Not Available;6;6</w:t>
        <w:tab/>
        <w:t>Not Available;Not Available;Not Available;Not Available;Not Available</w:t>
        <w:tab/>
        <w:t>Not Available;Not Available;Not Available;Not Available;Not Available</w:t>
        <w:tab/>
        <w:t>PROGRESSION;ADJUVANT;PROGRESSION;PROGRESSION;ADJUVANT</w:t>
        <w:tab/>
        <w:t>Not Applicable;Not Applicable;Not Applicable;Not Applicable;Not Applicable</w:t>
        <w:tab/>
        <w:t>4;1;3;2;1</w:t>
        <w:tab/>
        <w:t>IM;IV;PO;IV;IV</w:t>
        <w:tab/>
        <w:t>NO;NO;NO;NO;NO</w:t>
        <w:tab/>
        <w:t>Other, specify in notes;Chemotherapy;Targeted Molecular therapy;Chemotherapy;Chemotherapy</w:t>
        <w:tab/>
        <w:t>Phase II clinical trial KRW2170;Not Available;Not Available;Not Available;Not Available</w:t>
        <w:tab/>
        <w:t>Not Available;Not Available;Not Available;Not Available;Not Available</w:t>
        <w:tab/>
        <w:t>Not Available;Not Available;Not Available;Not Available;Not Available</w:t>
        <w:tab/>
        <w:t>Not Available;Not Available;Not Available;Not Available;Not Available</w:t>
        <w:tab/>
        <w:t>2011;2011;2011;2011;2011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YES</w:t>
        <w:tab/>
        <w:t>YES</w:t>
        <w:tab/>
        <w:t>NO</w:t>
        <w:tab/>
        <w:t>NO</w:t>
        <w:tab/>
        <w:t>TCGA-78-7145-F16671</w:t>
        <w:tab/>
        <w:t>faa937a2-b75e-4764-89e0-8a9d3698ecda</w:t>
        <w:tab/>
        <w:t>23</w:t>
        <w:tab/>
        <w:t>Not Available</w:t>
        <w:tab/>
        <w:t>Not Available</w:t>
        <w:tab/>
        <w:t>826</w:t>
        <w:tab/>
        <w:t>Not Available</w:t>
        <w:tab/>
        <w:t>422</w:t>
        <w:tab/>
        <w:t>Not Available</w:t>
        <w:tab/>
        <w:t>Scheduled Follow-up Submission</w:t>
        <w:tab/>
        <w:t>Progressive Disease</w:t>
        <w:tab/>
        <w:t>Not Available</w:t>
        <w:tab/>
        <w:t>Not Available</w:t>
        <w:tab/>
        <w:t>9</w:t>
        <w:tab/>
        <w:t>Not Available</w:t>
        <w:tab/>
        <w:t>YES</w:t>
        <w:tab/>
        <w:t>Not Available</w:t>
        <w:tab/>
        <w:t>WITH TUMOR</w:t>
        <w:tab/>
        <w:t>YES</w:t>
        <w:tab/>
        <w:t>Not Availabl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No</w:t>
        <w:tab/>
        <w:t>7145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Regional site</w:t>
        <w:tab/>
        <w:t>TCGA-78-7145-R17204</w:t>
        <w:tab/>
        <w:t>aade3c8c-dc1c-4127-b685-c52607c1406e</w:t>
        <w:tab/>
        <w:t>1</w:t>
        <w:tab/>
        <w:t>5</w:t>
        <w:tab/>
        <w:t>644</w:t>
        <w:tab/>
        <w:t>644</w:t>
        <w:tab/>
        <w:t>Not Available</w:t>
        <w:tab/>
        <w:t>10</w:t>
        <w:tab/>
        <w:t>1</w:t>
        <w:tab/>
        <w:t>800</w:t>
        <w:tab/>
        <w:t>NO</w:t>
        <w:tab/>
        <w:t>EXTERNAL BEAM</w:t>
        <w:tab/>
        <w:t>Not Applicable</w:t>
        <w:tab/>
        <w:t>PALLIATIVE</w:t>
        <w:tab/>
        <w:t>Not Available</w:t>
        <w:tab/>
        <w:t>cGy</w:t>
        <w:tab/>
        <w:t>2011</w:t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1</w:t>
        <w:tab/>
        <w:t>T4</w:t>
        <w:tab/>
        <w:t>1998</w:t>
        <w:tab/>
        <w:t>NO</w:t>
        <w:tab/>
        <w:t>YES</w:t>
        <w:tab/>
        <w:t>78</w:t>
        <w:tab/>
        <w:t>4</w:t>
        <w:tab/>
        <w:t>Lung</w:t>
        <w:tab/>
        <w:t>Dead</w:t>
        <w:tab/>
        <w:t>2011</w:t>
        <w:tab/>
        <w:t>2000</w:t>
        <w:tab/>
        <w:t>1973</w:t>
      </w:r>
    </w:p>
    <w:p>
      <w:pPr>
        <w:pStyle w:val="Style15"/>
        <w:rPr/>
      </w:pPr>
      <w:r>
        <w:rPr>
          <w:rFonts w:cs="宋体;SimSun"/>
        </w:rPr>
        <w:t>1147</w:t>
        <w:tab/>
        <w:t>Dead</w:t>
        <w:tab/>
        <w:t>T1b</w:t>
        <w:tab/>
        <w:t>N1</w:t>
        <w:tab/>
        <w:t>M0</w:t>
        <w:tab/>
        <w:t>Stage IIA</w:t>
        <w:tab/>
        <w:t>NA</w:t>
        <w:tab/>
        <w:tab/>
        <w:tab/>
        <w:t>64</w:t>
        <w:tab/>
        <w:t>R-Upper</w:t>
        <w:tab/>
        <w:t>Not Applicable</w:t>
        <w:tab/>
        <w:t>TCGA-38-4627</w:t>
        <w:tab/>
        <w:t>d717fa33-3c91-4ced-89c6-79ff5542f04c</w:t>
        <w:tab/>
        <w:t>7</w:t>
        <w:tab/>
        <w:t>-23510</w:t>
        <w:tab/>
        <w:t>1147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38-4627-F4508</w:t>
        <w:tab/>
        <w:t>f15fda3c-b93a-4ae2-95d3-c372aed5ea42</w:t>
        <w:tab/>
        <w:t>8</w:t>
        <w:tab/>
        <w:t>Not Available</w:t>
        <w:tab/>
        <w:t>Not Available</w:t>
        <w:tab/>
        <w:t>114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</w:t>
        <w:tab/>
        <w:t>Complete Remission/Response</w:t>
        <w:tab/>
        <w:t>Not Available</w:t>
        <w:tab/>
        <w:t>NO</w:t>
        <w:tab/>
        <w:t>Dead</w:t>
        <w:tab/>
        <w:t>2010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62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1</w:t>
        <w:tab/>
        <w:t>T1b</w:t>
        <w:tab/>
        <w:t>Not Available</w:t>
        <w:tab/>
        <w:t>NO</w:t>
        <w:tab/>
        <w:t>YES</w:t>
        <w:tab/>
        <w:t>38</w:t>
        <w:tab/>
        <w:t>4</w:t>
        <w:tab/>
        <w:t>Lung</w:t>
        <w:tab/>
        <w:t>Dead</w:t>
        <w:tab/>
        <w:t>2010</w:t>
        <w:tab/>
        <w:t>2003</w:t>
        <w:tab/>
        <w:t>Not Available</w:t>
      </w:r>
    </w:p>
    <w:p>
      <w:pPr>
        <w:pStyle w:val="Style15"/>
        <w:rPr/>
      </w:pPr>
      <w:r>
        <w:rPr>
          <w:rFonts w:cs="宋体;SimSun"/>
        </w:rPr>
        <w:t>800</w:t>
        <w:tab/>
        <w:t>Alive</w:t>
        <w:tab/>
        <w:t>T1</w:t>
        <w:tab/>
        <w:t>N0</w:t>
        <w:tab/>
        <w:t>M1</w:t>
        <w:tab/>
        <w:t>Stage IV</w:t>
        <w:tab/>
        <w:t>NA</w:t>
        <w:tab/>
        <w:tab/>
        <w:tab/>
        <w:t>52</w:t>
        <w:tab/>
        <w:t>R-Upper</w:t>
        <w:tab/>
        <w:t>Not Applicable</w:t>
        <w:tab/>
        <w:t>TCGA-73-4666</w:t>
        <w:tab/>
        <w:t>4c31127e-d095-4978-9dac-35153c27f6ed</w:t>
        <w:tab/>
        <w:t>6</w:t>
        <w:tab/>
        <w:t>-19074</w:t>
        <w:tab/>
        <w:t>Not Applicable</w:t>
        <w:tab/>
        <w:t>0</w:t>
        <w:tab/>
        <w:t>618</w:t>
        <w:tab/>
        <w:t>Not Available</w:t>
        <w:tab/>
        <w:t>Lung Adenocarcinoma</w:t>
        <w:tab/>
        <w:t>Not Available</w:t>
        <w:tab/>
        <w:t>NA</w:t>
        <w:tab/>
        <w:t>TCGA-73-4666-D13246;TCGA-73-4666-D13245</w:t>
        <w:tab/>
        <w:t>6e0afbee-c9ca-4103-850d-1c7e07b03d56;d23a0b04-32a9-428b-b725-89722eeb2d40</w:t>
        <w:tab/>
        <w:t>Not Available;Not Available</w:t>
        <w:tab/>
        <w:t>6;6</w:t>
        <w:tab/>
        <w:t>119;119</w:t>
        <w:tab/>
        <w:t>56;56</w:t>
        <w:tab/>
        <w:t>carboplatin;taxol</w:t>
        <w:tab/>
        <w:t>Not Available;Not Available</w:t>
        <w:tab/>
        <w:t>12;12</w:t>
        <w:tab/>
        <w:t>4;4</w:t>
        <w:tab/>
        <w:t>Not Available;Not Available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mg;mg</w:t>
        <w:tab/>
        <w:t>Not Available;Not Available</w:t>
        <w:tab/>
        <w:t>2010;2010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</w:t>
        <w:tab/>
        <w:t>YES</w:t>
        <w:tab/>
        <w:t>NO</w:t>
        <w:tab/>
        <w:t>YES</w:t>
        <w:tab/>
        <w:t>TCGA-73-4666-F12865</w:t>
        <w:tab/>
        <w:t>66debbbc-3fbd-4209-a23b-eb3076bc6ed8</w:t>
        <w:tab/>
        <w:t>10</w:t>
        <w:tab/>
        <w:t>Not Available</w:t>
        <w:tab/>
        <w:t>-43</w:t>
        <w:tab/>
        <w:t>Not Applicable</w:t>
        <w:tab/>
        <w:t>800</w:t>
        <w:tab/>
        <w:t>Not Available</w:t>
        <w:tab/>
        <w:t>1</w:t>
        <w:tab/>
        <w:t>Not Available</w:t>
        <w:tab/>
        <w:t>Complete Remission/Response</w:t>
        <w:tab/>
        <w:t>80</w:t>
        <w:tab/>
        <w:t>Not Available</w:t>
        <w:tab/>
        <w:t>6</w:t>
        <w:tab/>
        <w:t>Not Available</w:t>
        <w:tab/>
        <w:t>YES</w:t>
        <w:tab/>
        <w:t>Post-Adjuvant Therapy</w:t>
        <w:tab/>
        <w:t>TUMOR FREE</w:t>
        <w:tab/>
        <w:t>YES</w:t>
        <w:tab/>
        <w:t>Complete Remission/Response</w:t>
        <w:tab/>
        <w:t>Not Available</w:t>
        <w:tab/>
        <w:t>YES</w:t>
        <w:tab/>
        <w:t>Alive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0</w:t>
        <w:tab/>
        <w:t>No</w:t>
        <w:tab/>
        <w:t>4666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Distant site</w:t>
        <w:tab/>
        <w:t>TCGA-73-4666-R12866</w:t>
        <w:tab/>
        <w:t>daf9b0b5-1a62-4a76-afa0-77726b8a1718</w:t>
        <w:tab/>
        <w:t>1</w:t>
        <w:tab/>
        <w:t>10</w:t>
        <w:tab/>
        <w:t>70</w:t>
        <w:tab/>
        <w:t>70</w:t>
        <w:tab/>
        <w:t>Not Available</w:t>
        <w:tab/>
        <w:t>6</w:t>
        <w:tab/>
        <w:t>1</w:t>
        <w:tab/>
        <w:t>1800</w:t>
        <w:tab/>
        <w:t>NO</w:t>
        <w:tab/>
        <w:t>OTHER</w:t>
        <w:tab/>
        <w:t>Gamma Knife</w:t>
        <w:tab/>
        <w:t>ADJUVANT</w:t>
        <w:tab/>
        <w:t>Not Available</w:t>
        <w:tab/>
        <w:t>cGy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1</w:t>
        <w:tab/>
        <w:t>N0</w:t>
        <w:tab/>
        <w:t>T1</w:t>
        <w:tab/>
        <w:t>2002</w:t>
        <w:tab/>
        <w:t>NO</w:t>
        <w:tab/>
        <w:t>YES</w:t>
        <w:tab/>
        <w:t>73</w:t>
        <w:tab/>
        <w:t>4</w:t>
        <w:tab/>
        <w:t>Lung</w:t>
        <w:tab/>
        <w:t>Alive</w:t>
        <w:tab/>
        <w:t>2011</w:t>
        <w:tab/>
        <w:t>2009</w:t>
        <w:tab/>
        <w:t>1982</w:t>
      </w:r>
    </w:p>
    <w:p>
      <w:pPr>
        <w:pStyle w:val="Style15"/>
        <w:rPr/>
      </w:pPr>
      <w:r>
        <w:rPr>
          <w:rFonts w:cs="宋体;SimSun"/>
        </w:rPr>
        <w:t>595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62</w:t>
        <w:tab/>
        <w:t>R-Upper</w:t>
        <w:tab/>
        <w:t>Not Applicable</w:t>
        <w:tab/>
        <w:t>TCGA-44-6145</w:t>
        <w:tab/>
        <w:t>6144d666-8f77-4efe-95f1-f9e5c4e5e056</w:t>
        <w:tab/>
        <w:t>31</w:t>
        <w:tab/>
        <w:t>-22745</w:t>
        <w:tab/>
        <w:t>Not Applicable</w:t>
        <w:tab/>
        <w:t>0</w:t>
        <w:tab/>
        <w:t>103</w:t>
        <w:tab/>
        <w:t>Not Available</w:t>
        <w:tab/>
        <w:t>Lung Adenocarcinoma</w:t>
        <w:tab/>
        <w:t>7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4-6145-F28687;TCGA-44-6145-F38802</w:t>
        <w:tab/>
        <w:t>32fc1b78-c824-434f-b655-22498b49fb64;0C442DE0-4653-41AC-B01C-344325306F22</w:t>
        <w:tab/>
        <w:t>28;24</w:t>
        <w:tab/>
        <w:t>Not Applicable;Not Applicable</w:t>
        <w:tab/>
        <w:t>Not Applicable;Not Applicable</w:t>
        <w:tab/>
        <w:t>Not Applicable;Not Applicable</w:t>
        <w:tab/>
        <w:t>328;595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t Available;NO</w:t>
        <w:tab/>
        <w:t>2;1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</w:t>
        <w:tab/>
        <w:t>Not Available</w:t>
        <w:tab/>
        <w:t>Not Availabl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5</w:t>
        <w:tab/>
        <w:t>No</w:t>
        <w:tab/>
        <w:t>6145</w:t>
        <w:tab/>
        <w:t>Preoperative</w:t>
        <w:tab/>
        <w:t>TUMOR FREE</w:t>
        <w:tab/>
        <w:t>91</w:t>
        <w:tab/>
        <w:t>90</w:t>
        <w:tab/>
        <w:t>Not Available</w:t>
        <w:tab/>
        <w:t>77</w:t>
        <w:tab/>
        <w:t>71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1999</w:t>
        <w:tab/>
        <w:t>YES</w:t>
        <w:tab/>
        <w:t>NO</w:t>
        <w:tab/>
        <w:t>44</w:t>
        <w:tab/>
        <w:t>4</w:t>
        <w:tab/>
        <w:t>Lung</w:t>
        <w:tab/>
        <w:t>Alive</w:t>
        <w:tab/>
        <w:t>2011</w:t>
        <w:tab/>
        <w:t>2011</w:t>
        <w:tab/>
        <w:t>1963</w:t>
      </w:r>
    </w:p>
    <w:p>
      <w:pPr>
        <w:pStyle w:val="Style15"/>
        <w:rPr/>
      </w:pPr>
      <w:r>
        <w:rPr>
          <w:rFonts w:cs="宋体;SimSun"/>
        </w:rPr>
        <w:t>365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68</w:t>
        <w:tab/>
        <w:t>L-Lower</w:t>
        <w:tab/>
        <w:t>Not Applicable</w:t>
        <w:tab/>
        <w:t>TCGA-05-4422</w:t>
        <w:tab/>
        <w:t>44dec838-b653-42a7-a58b-a1fd232cd68c</w:t>
        <w:tab/>
        <w:t>22</w:t>
        <w:tab/>
        <w:t>-24837</w:t>
        <w:tab/>
        <w:t>Not Applicable</w:t>
        <w:tab/>
        <w:t>0</w:t>
        <w:tab/>
        <w:t>365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47</w:t>
        <w:tab/>
        <w:t>No</w:t>
        <w:tab/>
        <w:t>442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05</w:t>
        <w:tab/>
        <w:t>4</w:t>
        <w:tab/>
        <w:t>Lung</w:t>
        <w:tab/>
        <w:t>Alive</w:t>
        <w:tab/>
        <w:t>2010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282</w:t>
        <w:tab/>
        <w:t>Dead</w:t>
        <w:tab/>
        <w:t>T2</w:t>
        <w:tab/>
        <w:t>N2</w:t>
        <w:tab/>
        <w:t>M0</w:t>
        <w:tab/>
        <w:t>Stage IIIA</w:t>
        <w:tab/>
        <w:t>NA</w:t>
        <w:tab/>
        <w:tab/>
        <w:tab/>
        <w:t>47</w:t>
        <w:tab/>
        <w:t>Discrepancy</w:t>
        <w:tab/>
        <w:t>Not Available</w:t>
        <w:tab/>
        <w:t>TCGA-50-5930</w:t>
        <w:tab/>
        <w:t>368e23f0-e573-4547-bf5a-14080baf737b</w:t>
        <w:tab/>
        <w:t>29</w:t>
        <w:tab/>
        <w:t>-17238</w:t>
        <w:tab/>
        <w:t>282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50-5930-D32066</w:t>
        <w:tab/>
        <w:t>1a5b7d4d-a7ea-4064-b672-a951d639b77e</w:t>
        <w:tab/>
        <w:t>Not Available</w:t>
        <w:tab/>
        <w:t>16</w:t>
        <w:tab/>
        <w:t>146</w:t>
        <w:tab/>
        <w:t>85</w:t>
        <w:tab/>
        <w:t>Taxotere</w:t>
        <w:tab/>
        <w:t>Clinical Progressive Diseas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YES</w:t>
        <w:tab/>
        <w:t>Not Available</w:t>
        <w:tab/>
        <w:t>NO</w:t>
        <w:tab/>
        <w:t>TCGA-50-5930-F32064</w:t>
        <w:tab/>
        <w:t>51c0573d-cbd9-4d7a-a72a-1e71ab3ae05a</w:t>
        <w:tab/>
        <w:t>16</w:t>
        <w:tab/>
        <w:t>Not Available</w:t>
        <w:tab/>
        <w:t>Not Available</w:t>
        <w:tab/>
        <w:t>282</w:t>
        <w:tab/>
        <w:t>Not Available</w:t>
        <w:tab/>
        <w:t>177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Distant Metastasis</w:t>
        <w:tab/>
        <w:t>YES</w:t>
        <w:tab/>
        <w:t>Not Available</w:t>
        <w:tab/>
        <w:t>WITH TUMOR</w:t>
        <w:tab/>
        <w:t>YES</w:t>
        <w:tab/>
        <w:t>Progressive Disease</w:t>
        <w:tab/>
        <w:t>Convincing Imaging</w:t>
        <w:tab/>
        <w:t>YES</w:t>
        <w:tab/>
        <w:t>Dead</w:t>
        <w:tab/>
        <w:t>2012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930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Primary Tumor Field</w:t>
        <w:tab/>
        <w:t>TCGA-50-5930-R32065</w:t>
        <w:tab/>
        <w:t>873291ff-f54a-44c0-9f9b-ff040cd9518a</w:t>
        <w:tab/>
        <w:t>Not Available</w:t>
        <w:tab/>
        <w:t>16</w:t>
        <w:tab/>
        <w:t>177</w:t>
        <w:tab/>
        <w:t>177</w:t>
        <w:tab/>
        <w:t>Not Available</w:t>
        <w:tab/>
        <w:t>5</w:t>
        <w:tab/>
        <w:t>Not Available</w:t>
        <w:tab/>
        <w:t>2520</w:t>
        <w:tab/>
        <w:t>NO</w:t>
        <w:tab/>
        <w:t>EXTERNAL BEAM</w:t>
        <w:tab/>
        <w:t>Not Applicable</w:t>
        <w:tab/>
        <w:t>ADJUVANT</w:t>
        <w:tab/>
        <w:t>Not Available</w:t>
        <w:tab/>
        <w:t>cGy</w:t>
        <w:tab/>
        <w:t>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Dead</w:t>
        <w:tab/>
        <w:t>2011</w:t>
        <w:tab/>
        <w:t>2001</w:t>
        <w:tab/>
        <w:t>Not Available</w:t>
      </w:r>
    </w:p>
    <w:p>
      <w:pPr>
        <w:pStyle w:val="Style15"/>
        <w:rPr/>
      </w:pPr>
      <w:r>
        <w:rPr>
          <w:rFonts w:cs="宋体;SimSun"/>
        </w:rPr>
        <w:t>711</w:t>
        <w:tab/>
        <w:t>Dead</w:t>
        <w:tab/>
        <w:t>T2</w:t>
        <w:tab/>
        <w:t>N2</w:t>
        <w:tab/>
        <w:t>M0</w:t>
        <w:tab/>
        <w:t>Stage IIIA</w:t>
        <w:tab/>
        <w:t>NA</w:t>
        <w:tab/>
        <w:tab/>
        <w:tab/>
        <w:t>66</w:t>
        <w:tab/>
        <w:t>R-Upper</w:t>
        <w:tab/>
        <w:t>Not Applicable</w:t>
        <w:tab/>
        <w:t>TCGA-73-4659</w:t>
        <w:tab/>
        <w:t>cd0dc947-b708-464e-beb7-954c9d4583e7</w:t>
        <w:tab/>
        <w:t>3</w:t>
        <w:tab/>
        <w:t>-24253</w:t>
        <w:tab/>
        <w:t>711</w:t>
        <w:tab/>
        <w:t>0</w:t>
        <w:tab/>
        <w:t>711</w:t>
        <w:tab/>
        <w:t>Not Available</w:t>
        <w:tab/>
        <w:t>Lung Adenocarcinoma</w:t>
        <w:tab/>
        <w:t>Not Available</w:t>
        <w:tab/>
        <w:t>NA</w:t>
        <w:tab/>
        <w:t>TCGA-73-4659-D12858;TCGA-73-4659-D12862;TCGA-73-4659-D12421;TCGA-73-4659-D12823;TCGA-73-4659-D12430;TCGA-73-4659-D12827;TCGA-73-4659-D12854;TCGA-73-4659-D12830</w:t>
        <w:tab/>
        <w:t>e1e21cb8-57eb-41c0-bc61-810f106edb69;0d2c7085-2781-4e8e-8b42-63ec7e58b646;98e093a8-64cb-4848-a1c5-0cb8c8b550f9;9025783d-e657-4c73-a5f6-e9ee2e60a789;a14661c5-aff8-4e99-af96-b96b3dafcf52;cd7e24d6-b03d-4d4d-aa1d-1f3263695c72;4a12034c-0bf9-4eb9-a160-0cf1abb40e59;8cfd7bb0-b951-48a1-bb37-5452ea0cbf5a</w:t>
        <w:tab/>
        <w:t>Not Available;Not Available;Not Available;Not Available;Not Available;Not Available;Not Available;Not Available</w:t>
        <w:tab/>
        <w:t>3;3;3;3;3;3;3;3</w:t>
        <w:tab/>
        <w:t>609;657;298;452;406;494;581;581</w:t>
        <w:tab/>
        <w:t>602;624;257;410;312;473;546;539</w:t>
        <w:tab/>
        <w:t>Taxol;CYC-116/Cyclocel;Alimta;Vinorelbine;Erlotonib;Docetoxel/Taxotere;Cisplatin;Gemcitabine</w:t>
        <w:tab/>
        <w:t>Not Available;Not Available;Not Available;Not Available;Not Available;Not Available;Not Available;Not Available</w:t>
        <w:tab/>
        <w:t>12;12;12;12;12;12;12;12</w:t>
        <w:tab/>
        <w:t>2;3;3;2;5;4;2;2</w:t>
        <w:tab/>
        <w:t>50mg/m2 = 100mg;720 mg;500;25mg/m2 = 50;150;25mg/m2 = 50mg;75mg/m2 - 150mg;100mg/m2</w:t>
        <w:tab/>
        <w:t>mg/m2;mg;mg/m2;mg/m2;mg;g/m2;mg/m2;mg/m2</w:t>
        <w:tab/>
        <w:t>PROGRESSION;OTHER, SPECIFY IN NOTES;PROGRESSION;PROGRESSION;PROGRESSION;PROGRESSION;PROGRESSION;PROGRESSION</w:t>
        <w:tab/>
        <w:t>Not Applicable;Protocol;Not Applicable;Not Applicable;Not Applicable;Not Applicable;Not Applicable;Not Applicable</w:t>
        <w:tab/>
        <w:t>7;8;3;3;4;4;6;5</w:t>
        <w:tab/>
        <w:t>IV;PO;IV;IV;PO;IV;IV;IV</w:t>
        <w:tab/>
        <w:t>NO;NO;NO;NO;NO;NO;NO;NO</w:t>
        <w:tab/>
        <w:t>Chemotherapy;Other, specify in notes;Chemotherapy;Chemotherapy;Targeted Molecular therapy;Chemotherapy;Chemotherapy;Chemotherapy</w:t>
        <w:tab/>
        <w:t>Not Available;Aurora Kinase Inhibitor - Protocol therapy;Not Available;Not Available;Not Available;Not Available;Not Available;Not Available</w:t>
        <w:tab/>
        <w:t>200;15120;3000;300;9000;150;300;Not Available</w:t>
        <w:tab/>
        <w:t>mg;mg;mg;mg;mg;mg;mg;Not Available</w:t>
        <w:tab/>
        <w:t>Not Available;Not Available;Not Available;Not Available;Not Available;Not Available;Not Available;Not Available</w:t>
        <w:tab/>
        <w:t>2010;2010;2010;2010;2010;2010;2010;2010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YES;YES;NO</w:t>
        <w:tab/>
        <w:t>YES;NO;YES</w:t>
        <w:tab/>
        <w:t>NO;NO;Not Available</w:t>
        <w:tab/>
        <w:t>Not Available;Not Available;NO</w:t>
        <w:tab/>
        <w:t>TCGA-73-4659-F12416;TCGA-73-4659-F42016;TCGA-73-4659-F42024</w:t>
        <w:tab/>
        <w:t>f2d5e4ac-03fa-459f-b244-372e45af7556;29AE1152-27C6-4EC5-BF73-5E60331EB46D;A3EC6F64-BB1F-4BDF-A2C0-1C928B6342DB</w:t>
        <w:tab/>
        <w:t>3;9;9</w:t>
        <w:tab/>
        <w:t>Not Available;Not Available;Not Available</w:t>
        <w:tab/>
        <w:t>Not Available;Not Available;Not Available</w:t>
        <w:tab/>
        <w:t>711;711;711</w:t>
        <w:tab/>
        <w:t>711;Not Available;Not Available</w:t>
        <w:tab/>
        <w:t>35;47;316</w:t>
        <w:tab/>
        <w:t>Not Available;Not Available;Not Available</w:t>
        <w:tab/>
        <w:t>Not Available;Scheduled Follow-up Submission;Scheduled Follow-up Submission</w:t>
        <w:tab/>
        <w:t>Progressive Disease;Progressive Disease;Progressive Disease</w:t>
        <w:tab/>
        <w:t>0;0;0</w:t>
        <w:tab/>
        <w:t>Not Available;NO;NO</w:t>
        <w:tab/>
        <w:t>12;4;4</w:t>
        <w:tab/>
        <w:t>Not Available;Locoregional Recurrence;Distant Metastasis</w:t>
        <w:tab/>
        <w:t>YES;YES;YES</w:t>
        <w:tab/>
        <w:t>Other;Other;Other</w:t>
        <w:tab/>
        <w:t>WITH TUMOR;WITH TUMOR;WITH TUMOR</w:t>
        <w:tab/>
        <w:t>NO;NO;NO</w:t>
        <w:tab/>
        <w:t>Not Available;Progressive Disease;Progressive Disease</w:t>
        <w:tab/>
        <w:t>Not Available;Convincing Imaging;Convincing Imaging</w:t>
        <w:tab/>
        <w:t>NO;NO;NO</w:t>
        <w:tab/>
        <w:t>Dead;Dead;Dead</w:t>
        <w:tab/>
        <w:t>2010;2013;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9</w:t>
        <w:tab/>
        <w:t>YES</w:t>
        <w:tab/>
        <w:t>90</w:t>
        <w:tab/>
        <w:t>NO</w:t>
        <w:tab/>
        <w:t>Not Available</w:t>
        <w:tab/>
        <w:t>Not Available</w:t>
        <w:tab/>
        <w:t>Cent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2</w:t>
        <w:tab/>
        <w:t>No</w:t>
        <w:tab/>
        <w:t>4659</w:t>
        <w:tab/>
        <w:t>Other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Distant site;Regional site</w:t>
        <w:tab/>
        <w:t>TCGA-73-4659-R12417;TCGA-73-4659-R12419</w:t>
        <w:tab/>
        <w:t>1982ff3d-adc9-4ee5-a1db-ac538d6ccbdb;a399e767-7839-4e48-bcc9-7df3fd55366c</w:t>
        <w:tab/>
        <w:t>1;2</w:t>
        <w:tab/>
        <w:t>3;3</w:t>
        <w:tab/>
        <w:t>337;529</w:t>
        <w:tab/>
        <w:t>337;516</w:t>
        <w:tab/>
        <w:t>Not Available;Not Available</w:t>
        <w:tab/>
        <w:t>12;12</w:t>
        <w:tab/>
        <w:t>1;10</w:t>
        <w:tab/>
        <w:t>2200;3000</w:t>
        <w:tab/>
        <w:t>NO;NO</w:t>
        <w:tab/>
        <w:t>OTHER;EXTERNAL BEAM</w:t>
        <w:tab/>
        <w:t>Gamma Knife;Not Applicable</w:t>
        <w:tab/>
        <w:t>PROGRESSION;PALLIATIVE</w:t>
        <w:tab/>
        <w:t>Not Available;Not Available</w:t>
        <w:tab/>
        <w:t>cGy;cGy</w:t>
        <w:tab/>
        <w:t>2010;2010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86</w:t>
        <w:tab/>
        <w:t>NO</w:t>
        <w:tab/>
        <w:t>YES</w:t>
        <w:tab/>
        <w:t>73</w:t>
        <w:tab/>
        <w:t>3</w:t>
        <w:tab/>
        <w:t>Lung</w:t>
        <w:tab/>
        <w:t>Dead</w:t>
        <w:tab/>
        <w:t>2011</w:t>
        <w:tab/>
        <w:t>2006</w:t>
        <w:tab/>
        <w:t>1974</w:t>
      </w:r>
    </w:p>
    <w:p>
      <w:pPr>
        <w:pStyle w:val="Style15"/>
        <w:rPr/>
      </w:pPr>
      <w:r>
        <w:rPr>
          <w:rFonts w:cs="宋体;SimSun"/>
        </w:rPr>
        <w:t>1060</w:t>
        <w:tab/>
        <w:t>Alive</w:t>
        <w:tab/>
        <w:t>T3</w:t>
        <w:tab/>
        <w:t>N2</w:t>
        <w:tab/>
        <w:t>M0</w:t>
        <w:tab/>
        <w:t>Stage IIIA</w:t>
        <w:tab/>
        <w:t>NA</w:t>
        <w:tab/>
        <w:tab/>
        <w:tab/>
        <w:t>72</w:t>
        <w:tab/>
        <w:t>R-Upper</w:t>
        <w:tab/>
        <w:t>Not Applicable</w:t>
        <w:tab/>
        <w:t>TCGA-99-8025</w:t>
        <w:tab/>
        <w:t>84c3ba70-afa7-4b69-be69-7ec8d6022c56</w:t>
        <w:tab/>
        <w:t>25</w:t>
        <w:tab/>
        <w:t>-26634</w:t>
        <w:tab/>
        <w:t>Not Applicable</w:t>
        <w:tab/>
        <w:t>0</w:t>
        <w:tab/>
        <w:t>427</w:t>
        <w:tab/>
        <w:t>Not Available</w:t>
        <w:tab/>
        <w:t>Lung Adenocarcinoma</w:t>
        <w:tab/>
        <w:t>87</w:t>
        <w:tab/>
        <w:t>NA</w:t>
        <w:tab/>
        <w:t>TCGA-99-8025-D33590</w:t>
        <w:tab/>
        <w:t>E437156A-F538-4BCB-9CC6-2B6DC295AA6D</w:t>
        <w:tab/>
        <w:t>Not Available</w:t>
        <w:tab/>
        <w:t>9</w:t>
        <w:tab/>
        <w:t>286</w:t>
        <w:tab/>
        <w:t>213</w:t>
        <w:tab/>
        <w:t>Gemzar</w:t>
        <w:tab/>
        <w:t>Unknown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2</w:t>
        <w:tab/>
        <w:t>1</w:t>
        <w:tab/>
        <w:t>Not Available</w:t>
        <w:tab/>
        <w:t>YES</w:t>
        <w:tab/>
        <w:t>Not Available</w:t>
        <w:tab/>
        <w:t>Not Available</w:t>
        <w:tab/>
        <w:t>Not Available</w:t>
        <w:tab/>
        <w:t>YES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9-8025-F57698</w:t>
        <w:tab/>
        <w:t>13030256-EACD-4E4B-B19C-592CBBE0A543</w:t>
        <w:tab/>
        <w:t>23</w:t>
        <w:tab/>
        <w:t>Not Applicable</w:t>
        <w:tab/>
        <w:t>Not Applicable</w:t>
        <w:tab/>
        <w:t>Not Applicable</w:t>
        <w:tab/>
        <w:t>1060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5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Unknown</w:t>
        <w:tab/>
        <w:t>YES</w:t>
        <w:tab/>
        <w:t>NO</w:t>
        <w:tab/>
        <w:t>Not Available</w:t>
        <w:tab/>
        <w:t>Cent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No</w:t>
        <w:tab/>
        <w:t>8025</w:t>
        <w:tab/>
        <w:t>Preoperative</w:t>
        <w:tab/>
        <w:t>TUMOR FREE</w:t>
        <w:tab/>
        <w:t>Not Available</w:t>
        <w:tab/>
        <w:t>Not Available</w:t>
        <w:tab/>
        <w:t>YES</w:t>
        <w:tab/>
        <w:t>Not Available</w:t>
        <w:tab/>
        <w:t>111</w:t>
        <w:tab/>
        <w:t>Unknown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2</w:t>
        <w:tab/>
        <w:t>T3</w:t>
        <w:tab/>
        <w:t>1998</w:t>
        <w:tab/>
        <w:t>NO</w:t>
        <w:tab/>
        <w:t>YES</w:t>
        <w:tab/>
        <w:t>99</w:t>
        <w:tab/>
        <w:t>4</w:t>
        <w:tab/>
        <w:t>Lung</w:t>
        <w:tab/>
        <w:t>Alive</w:t>
        <w:tab/>
        <w:t>2012</w:t>
        <w:tab/>
        <w:t>2010</w:t>
        <w:tab/>
        <w:t>1958</w:t>
      </w:r>
    </w:p>
    <w:p>
      <w:pPr>
        <w:pStyle w:val="Style15"/>
        <w:rPr/>
      </w:pPr>
      <w:r>
        <w:rPr>
          <w:rFonts w:cs="宋体;SimSun"/>
        </w:rPr>
        <w:t>1125</w:t>
        <w:tab/>
        <w:t>Alive</w:t>
        <w:tab/>
        <w:t>T1a</w:t>
        <w:tab/>
        <w:t>N0</w:t>
        <w:tab/>
        <w:t>M0</w:t>
        <w:tab/>
        <w:t>Stage IA</w:t>
        <w:tab/>
        <w:t>NA</w:t>
        <w:tab/>
        <w:tab/>
        <w:tab/>
        <w:t>63</w:t>
        <w:tab/>
        <w:t>R-Upper</w:t>
        <w:tab/>
        <w:t>Not Applicable</w:t>
        <w:tab/>
        <w:t>TCGA-50-8457</w:t>
        <w:tab/>
        <w:t>d45aee46-838e-44af-8422-46710b3240a8</w:t>
        <w:tab/>
        <w:t>16</w:t>
        <w:tab/>
        <w:t>-23055</w:t>
        <w:tab/>
        <w:t>Not Applicable</w:t>
        <w:tab/>
        <w:t>0</w:t>
        <w:tab/>
        <w:t>44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50-8457-F69333;TCGA-50-8457-F70409</w:t>
        <w:tab/>
        <w:t>C2D58752-6A3C-46E7-9BF4-34591B2C0C16;367955C7-74FB-4A08-A87A-9719A41AAF35</w:t>
        <w:tab/>
        <w:t>5;11</w:t>
        <w:tab/>
        <w:t>Not Applicable;Not Applicable</w:t>
        <w:tab/>
        <w:t>Not Applicable;Not Applicable</w:t>
        <w:tab/>
        <w:t>Not Applicable;Not Applicable</w:t>
        <w:tab/>
        <w:t>779;1125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;NO</w:t>
        <w:tab/>
        <w:t>1;2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5;2015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YES</w:t>
        <w:tab/>
        <w:t>YES</w:t>
        <w:tab/>
        <w:t>G12A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No</w:t>
        <w:tab/>
        <w:t>8457</w:t>
        <w:tab/>
        <w:t>Not Availabl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1997</w:t>
        <w:tab/>
        <w:t>YES</w:t>
        <w:tab/>
        <w:t>NO</w:t>
        <w:tab/>
        <w:t>50</w:t>
        <w:tab/>
        <w:t>4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603</w:t>
        <w:tab/>
        <w:t>Alive</w:t>
        <w:tab/>
        <w:t>T3</w:t>
        <w:tab/>
        <w:t>N0</w:t>
        <w:tab/>
        <w:t>MX</w:t>
        <w:tab/>
        <w:t>Stage IIB</w:t>
        <w:tab/>
        <w:t>NA</w:t>
        <w:tab/>
        <w:tab/>
        <w:tab/>
        <w:t>81</w:t>
        <w:tab/>
        <w:t>R-Upper</w:t>
        <w:tab/>
        <w:t>Not Applicable</w:t>
        <w:tab/>
        <w:t>TCGA-55-7994</w:t>
        <w:tab/>
        <w:t>67dbe286-edb3-4d07-8f74-9e5254f01945</w:t>
        <w:tab/>
        <w:t>7</w:t>
        <w:tab/>
        <w:t>-29858</w:t>
        <w:tab/>
        <w:t>Not Applicable</w:t>
        <w:tab/>
        <w:t>0</w:t>
        <w:tab/>
        <w:t>31</w:t>
        <w:tab/>
        <w:t>Not Available</w:t>
        <w:tab/>
        <w:t>Lung Adenocarcinoma</w:t>
        <w:tab/>
        <w:t>Not Available</w:t>
        <w:tab/>
        <w:t>NA</w:t>
        <w:tab/>
        <w:t>TCGA-55-7994-D47824;TCGA-55-7994-D47825</w:t>
        <w:tab/>
        <w:t>711DE5E8-64BE-4AE2-9B48-BE206A7960AC;C4E8D500-182E-4A75-9E3A-5EC4E60DD487</w:t>
        <w:tab/>
        <w:t>Not Available;Not Available</w:t>
        <w:tab/>
        <w:t>28;28</w:t>
        <w:tab/>
        <w:t>121;121</w:t>
        <w:tab/>
        <w:t>56;56</w:t>
        <w:tab/>
        <w:t>Carboplatin;Taxol</w:t>
        <w:tab/>
        <w:t>Complete Response;Complete Response</w:t>
        <w:tab/>
        <w:t>8;8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7994-F47823</w:t>
        <w:tab/>
        <w:t>F1F645DE-9236-459D-A930-61A18E1E6F22</w:t>
        <w:tab/>
        <w:t>28</w:t>
        <w:tab/>
        <w:t>Not Applicable</w:t>
        <w:tab/>
        <w:t>Not Applicable</w:t>
        <w:tab/>
        <w:t>Not Applicable</w:t>
        <w:tab/>
        <w:t>603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8</w:t>
        <w:tab/>
        <w:t>No</w:t>
        <w:tab/>
        <w:t>7994</w:t>
        <w:tab/>
        <w:t>Not Availabl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t Available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2488</w:t>
        <w:tab/>
        <w:t>Alive</w:t>
        <w:tab/>
        <w:t>T1</w:t>
        <w:tab/>
        <w:t>N2</w:t>
        <w:tab/>
        <w:t>M0</w:t>
        <w:tab/>
        <w:t>Stage IIIA</w:t>
        <w:tab/>
        <w:t>NA</w:t>
        <w:tab/>
        <w:tab/>
        <w:tab/>
        <w:t>58</w:t>
        <w:tab/>
        <w:t>R-Upper</w:t>
        <w:tab/>
        <w:t>Not Applicable</w:t>
        <w:tab/>
        <w:t>TCGA-64-1679</w:t>
        <w:tab/>
        <w:t>81a0b2ff-a3d3-41bb-9ce6-765e6ae894af</w:t>
        <w:tab/>
        <w:t>21</w:t>
        <w:tab/>
        <w:t>-21310</w:t>
        <w:tab/>
        <w:t>Not Applicable</w:t>
        <w:tab/>
        <w:t>0</w:t>
        <w:tab/>
        <w:t>1686</w:t>
        <w:tab/>
        <w:t>Not Available</w:t>
        <w:tab/>
        <w:t>Lung Adenocarcinoma</w:t>
        <w:tab/>
        <w:t>Not Available</w:t>
        <w:tab/>
        <w:t>NA</w:t>
        <w:tab/>
        <w:t>TCGA-64-1679-D20370;TCGA-64-1679-D20371</w:t>
        <w:tab/>
        <w:t>a1d5051d-3893-4e77-b34c-88e599bda776;42c98e6b-93c1-4647-8b65-82716be9d850</w:t>
        <w:tab/>
        <w:t>Not Available;Not Available</w:t>
        <w:tab/>
        <w:t>21;21</w:t>
        <w:tab/>
        <w:t>139;139</w:t>
        <w:tab/>
        <w:t>55;55</w:t>
        <w:tab/>
        <w:t>Cisplatin;Gemcitabine</w:t>
        <w:tab/>
        <w:t>Not Available;Not Available</w:t>
        <w:tab/>
        <w:t>12;12</w:t>
        <w:tab/>
        <w:t>4;4</w:t>
        <w:tab/>
        <w:t>75;1000</w:t>
        <w:tab/>
        <w:t>mg/m2;mg/m2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1;2011</w:t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64-1679-F20369;TCGA-64-1679-F66261</w:t>
        <w:tab/>
        <w:t>8a815a0c-b766-4a8e-9b29-7eeb682a688e;B39531A0-0DD8-4B57-A36C-29DBE8F73F24</w:t>
        <w:tab/>
        <w:t>21;7</w:t>
        <w:tab/>
        <w:t>Not Applicable;Not Applicable</w:t>
        <w:tab/>
        <w:t>Not Applicable;Not Applicable</w:t>
        <w:tab/>
        <w:t>Not Applicable;Not Applicable</w:t>
        <w:tab/>
        <w:t>1686;2488</w:t>
        <w:tab/>
        <w:t>Not Applicable;Not Applicable</w:t>
        <w:tab/>
        <w:t>0;Unknown</w:t>
        <w:tab/>
        <w:t>Scheduled Follow-up Submission;Scheduled Follow-up Submission</w:t>
        <w:tab/>
        <w:t>Not Available;Complete Remission/Response</w:t>
        <w:tab/>
        <w:t>Not Available;Unknown</w:t>
        <w:tab/>
        <w:t>Not Available;NO</w:t>
        <w:tab/>
        <w:t>12;10</w:t>
        <w:tab/>
        <w:t>Not Available;Not Available</w:t>
        <w:tab/>
        <w:t>NO;NO</w:t>
        <w:tab/>
        <w:t>Post-Adjuvant Therapy;Unknown</w:t>
        <w:tab/>
        <w:t>TUMOR FREE;TUMOR FREE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1679</w:t>
        <w:tab/>
        <w:t>Post-Adjuvant Therapy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1</w:t>
        <w:tab/>
        <w:t>Not Available</w:t>
        <w:tab/>
        <w:t>NO</w:t>
        <w:tab/>
        <w:t>YES</w:t>
        <w:tab/>
        <w:t>64</w:t>
        <w:tab/>
        <w:t>2</w:t>
        <w:tab/>
        <w:t>Lung</w:t>
        <w:tab/>
        <w:t>Alive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1126</w:t>
        <w:tab/>
        <w:t>Alive</w:t>
        <w:tab/>
        <w:t>T2a</w:t>
        <w:tab/>
        <w:t>N2</w:t>
        <w:tab/>
        <w:t>M1</w:t>
        <w:tab/>
        <w:t>Stage IV</w:t>
        <w:tab/>
        <w:t>NA</w:t>
        <w:tab/>
        <w:tab/>
        <w:tab/>
        <w:t>63</w:t>
        <w:tab/>
        <w:t>R-Middle</w:t>
        <w:tab/>
        <w:t>Not Applicable</w:t>
        <w:tab/>
        <w:t>TCGA-64-1680</w:t>
        <w:tab/>
        <w:t>1ab7ad70-0f80-41d8-8efa-3baebc8223cc</w:t>
        <w:tab/>
        <w:t>16</w:t>
        <w:tab/>
        <w:t>-23267</w:t>
        <w:tab/>
        <w:t>Not Applicable</w:t>
        <w:tab/>
        <w:t>0</w:t>
        <w:tab/>
        <w:t>1126</w:t>
        <w:tab/>
        <w:t>Not Available</w:t>
        <w:tab/>
        <w:t>Lung Adenocarcinoma</w:t>
        <w:tab/>
        <w:t>Not Available</w:t>
        <w:tab/>
        <w:t>NA</w:t>
        <w:tab/>
        <w:t>TCGA-64-1680-D4377</w:t>
        <w:tab/>
        <w:t>16e53760-5ca6-4a73-b332-a900418c84d6</w:t>
        <w:tab/>
        <w:t>Not Available</w:t>
        <w:tab/>
        <w:t>16</w:t>
        <w:tab/>
        <w:t>Not Available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ADJUVANT</w:t>
        <w:tab/>
        <w:t>Not Applicable</w:t>
        <w:tab/>
        <w:t>1</w:t>
        <w:tab/>
        <w:t>Not Available</w:t>
        <w:tab/>
        <w:t>Not Available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64-1680-F4387</w:t>
        <w:tab/>
        <w:t>509d68b7-f334-42a9-962b-b7ff425bab81</w:t>
        <w:tab/>
        <w:t>16</w:t>
        <w:tab/>
        <w:t>Not Applicable</w:t>
        <w:tab/>
        <w:t>Not Applicable</w:t>
        <w:tab/>
        <w:t>Not Applicable</w:t>
        <w:tab/>
        <w:t>1126</w:t>
        <w:tab/>
        <w:t>Not Applic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YES</w:t>
        <w:tab/>
        <w:t>Alive</w:t>
        <w:tab/>
        <w:t>2010</w:t>
        <w:tab/>
        <w:t>MALE</w:t>
        <w:tab/>
        <w:t>Lung Adenocarcinoma Mixed Subtype</w:t>
        <w:tab/>
        <w:t>No</w:t>
        <w:tab/>
        <w:t>C34.8</w:t>
        <w:tab/>
        <w:t>8255/3</w:t>
        <w:tab/>
        <w:t>C34.8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168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Not Available</w:t>
        <w:tab/>
        <w:t>TCGA-64-1680-R4378</w:t>
        <w:tab/>
        <w:t>d4ad9989-199c-4734-be42-ec485b3ea9eb</w:t>
        <w:tab/>
        <w:t>1</w:t>
        <w:tab/>
        <w:t>16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EXTERNAL BEAM</w:t>
        <w:tab/>
        <w:t>Not Applicable</w:t>
        <w:tab/>
        <w:t>ADJUVANT</w:t>
        <w:tab/>
        <w:t>Not Available</w:t>
        <w:tab/>
        <w:t>Not Available</w:t>
        <w:tab/>
        <w:t>2010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2</w:t>
        <w:tab/>
        <w:t>T2a</w:t>
        <w:tab/>
        <w:t>1982</w:t>
        <w:tab/>
        <w:t>NO</w:t>
        <w:tab/>
        <w:t>YES</w:t>
        <w:tab/>
        <w:t>64</w:t>
        <w:tab/>
        <w:t>3</w:t>
        <w:tab/>
        <w:t>Lung</w:t>
        <w:tab/>
        <w:t>Alive</w:t>
        <w:tab/>
        <w:t>2010</w:t>
        <w:tab/>
        <w:t>2007</w:t>
        <w:tab/>
        <w:t>1962</w:t>
      </w:r>
    </w:p>
    <w:p>
      <w:pPr>
        <w:pStyle w:val="Style15"/>
        <w:rPr/>
      </w:pPr>
      <w:r>
        <w:rPr>
          <w:rFonts w:cs="宋体;SimSun"/>
        </w:rPr>
        <w:t>1026</w:t>
        <w:tab/>
        <w:t>Dead</w:t>
        <w:tab/>
        <w:t>T1</w:t>
        <w:tab/>
        <w:t>N0</w:t>
        <w:tab/>
        <w:t>M0</w:t>
        <w:tab/>
        <w:t>Stage IA</w:t>
        <w:tab/>
        <w:t>NA</w:t>
        <w:tab/>
        <w:tab/>
        <w:tab/>
        <w:t>71</w:t>
        <w:tab/>
        <w:t>R-Upper</w:t>
        <w:tab/>
        <w:t>Not Applicable</w:t>
        <w:tab/>
        <w:t>TCGA-44-3919</w:t>
        <w:tab/>
        <w:t>66ed89f6-8ba2-49d0-af0f-4b6ebf2381bf</w:t>
        <w:tab/>
        <w:t>7</w:t>
        <w:tab/>
        <w:t>-26081</w:t>
        <w:tab/>
        <w:t>Not Applicable</w:t>
        <w:tab/>
        <w:t>0</w:t>
        <w:tab/>
        <w:t>190</w:t>
        <w:tab/>
        <w:t>Not Available</w:t>
        <w:tab/>
        <w:t>Lung Adenocarcinoma</w:t>
        <w:tab/>
        <w:t>10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;NO</w:t>
        <w:tab/>
        <w:t>Not Available;YES;YES</w:t>
        <w:tab/>
        <w:t>Not Available;NO;NO</w:t>
        <w:tab/>
        <w:t>Not Available;NO;NO</w:t>
        <w:tab/>
        <w:t>TCGA-44-3919-F5232;TCGA-44-3919-F38529;TCGA-44-3919-F38530</w:t>
        <w:tab/>
        <w:t>5d1a6aba-a69b-4767-b109-8ae19be0770f;E807118D-E91B-41E2-A96D-69FFF71A8E0F;9EC1AE84-0030-4A21-8ECF-F1E537C866C4</w:t>
        <w:tab/>
        <w:t>8;19;19</w:t>
        <w:tab/>
        <w:t>Not Applicable;Not Available;Not Available</w:t>
        <w:tab/>
        <w:t>Not Applicable;Not Available;Not Available</w:t>
        <w:tab/>
        <w:t>Not Applicable;1026;1026</w:t>
        <w:tab/>
        <w:t>190;Not Available;Not Available</w:t>
        <w:tab/>
        <w:t>Not Applicable;921;984</w:t>
        <w:tab/>
        <w:t>Not Available;2;2</w:t>
        <w:tab/>
        <w:t>Not Available;Additional New Tumor Event;Additional New Tumor Event</w:t>
        <w:tab/>
        <w:t>Complete Remission/Response;Progressive Disease;Not Applicable</w:t>
        <w:tab/>
        <w:t>Not Available;Not Available;Not Available</w:t>
        <w:tab/>
        <w:t>Not Available;NO;NO</w:t>
        <w:tab/>
        <w:t>10;12;12</w:t>
        <w:tab/>
        <w:t>Not Available;Locoregional Recurrence;Distant Metastasis</w:t>
        <w:tab/>
        <w:t>NO;YES;YES</w:t>
        <w:tab/>
        <w:t>Not Available;Other;Other</w:t>
        <w:tab/>
        <w:t>TUMOR FREE;WITH TUMOR;WITH TUMOR</w:t>
        <w:tab/>
        <w:t>NO;NO;NO</w:t>
        <w:tab/>
        <w:t>Complete Remission/Response;Complete Remission/Response;Complete Remission/Response</w:t>
        <w:tab/>
        <w:t>Not Available;Convincing Imaging;Convincing Imaging</w:t>
        <w:tab/>
        <w:t>NO;NO;NO</w:t>
        <w:tab/>
        <w:t>Alive;Dead;Dead</w:t>
        <w:tab/>
        <w:t>2010;2012;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919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99</w:t>
        <w:tab/>
        <w:t>100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YES</w:t>
        <w:tab/>
        <w:t>NO</w:t>
        <w:tab/>
        <w:t>44</w:t>
        <w:tab/>
        <w:t>1</w:t>
        <w:tab/>
        <w:t>Lung</w:t>
        <w:tab/>
        <w:t>Alive</w:t>
        <w:tab/>
        <w:t>2010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515</w:t>
        <w:tab/>
        <w:t>Alive</w:t>
        <w:tab/>
        <w:t>T1a</w:t>
        <w:tab/>
        <w:t>N0</w:t>
        <w:tab/>
        <w:t>MX</w:t>
        <w:tab/>
        <w:t>Stage IA</w:t>
        <w:tab/>
        <w:t>NA</w:t>
        <w:tab/>
        <w:tab/>
        <w:tab/>
        <w:t>75</w:t>
        <w:tab/>
        <w:t>L-Lower</w:t>
        <w:tab/>
        <w:t>Not Applicable</w:t>
        <w:tab/>
        <w:t>TCGA-55-8621</w:t>
        <w:tab/>
        <w:t>8d535aa6-6d59-4965-b5ed-17217d8f5930</w:t>
        <w:tab/>
        <w:t>11</w:t>
        <w:tab/>
        <w:t>-27485</w:t>
        <w:tab/>
        <w:t>Not Applicable</w:t>
        <w:tab/>
        <w:t>0</w:t>
        <w:tab/>
        <w:t>106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621-F48791</w:t>
        <w:tab/>
        <w:t>E4B4EB9A-0821-4025-BE16-EFAD0D846418</w:t>
        <w:tab/>
        <w:t>20</w:t>
        <w:tab/>
        <w:t>Not Applicable</w:t>
        <w:tab/>
        <w:t>Not Applicable</w:t>
        <w:tab/>
        <w:t>Not Applicable</w:t>
        <w:tab/>
        <w:t>515</w:t>
        <w:tab/>
        <w:t>Not Applicable</w:t>
        <w:tab/>
        <w:t>1</w:t>
        <w:tab/>
        <w:t>Scheduled Follow-up Submission</w:t>
        <w:tab/>
        <w:t>Complete Remission/Response</w:t>
        <w:tab/>
        <w:t>90</w:t>
        <w:tab/>
        <w:t>NO</w:t>
        <w:tab/>
        <w:t>9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Yes, History of Prior Malignancy</w:t>
        <w:tab/>
        <w:t>8621</w:t>
        <w:tab/>
        <w:t>Not Available</w:t>
        <w:tab/>
        <w:t>TUMOR FREE</w:t>
        <w:tab/>
        <w:t>112</w:t>
        <w:tab/>
        <w:t>105</w:t>
        <w:tab/>
        <w:t>NO</w:t>
        <w:tab/>
        <w:t>110</w:t>
        <w:tab/>
        <w:t>105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2010</w:t>
        <w:tab/>
        <w:t>YES</w:t>
        <w:tab/>
        <w:t>NO</w:t>
        <w:tab/>
        <w:t>55</w:t>
        <w:tab/>
        <w:t>4</w:t>
        <w:tab/>
        <w:t>Lung</w:t>
        <w:tab/>
        <w:t>Alive</w:t>
        <w:tab/>
        <w:t>2013</w:t>
        <w:tab/>
        <w:t>2012</w:t>
        <w:tab/>
        <w:t>1980</w:t>
      </w:r>
    </w:p>
    <w:p>
      <w:pPr>
        <w:pStyle w:val="Style15"/>
        <w:rPr/>
      </w:pPr>
      <w:r>
        <w:rPr>
          <w:rFonts w:cs="宋体;SimSun"/>
        </w:rPr>
        <w:t>NA</w:t>
        <w:tab/>
        <w:tab/>
        <w:t>T2</w:t>
        <w:tab/>
        <w:t>N0</w:t>
        <w:tab/>
        <w:t>M0</w:t>
        <w:tab/>
        <w:t>Stage IB</w:t>
        <w:tab/>
        <w:t>NA</w:t>
        <w:tab/>
        <w:tab/>
        <w:tab/>
        <w:t>Not Available</w:t>
        <w:tab/>
        <w:t>Discrepancy</w:t>
        <w:tab/>
        <w:t>Not Available</w:t>
        <w:tab/>
        <w:t>TCGA-75-6211</w:t>
        <w:tab/>
        <w:t>2db08267-d346-4d42-aac0-b76831903253</w:t>
        <w:tab/>
        <w:t>2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</w:t>
        <w:tab/>
        <w:t>YES</w:t>
        <w:tab/>
        <w:t>Not Available</w:t>
        <w:tab/>
        <w:t>NO</w:t>
        <w:tab/>
        <w:t>TCGA-75-6211-F15095</w:t>
        <w:tab/>
        <w:t>3b3000b8-4b0f-4a15-bdbc-0565868daa27</w:t>
        <w:tab/>
        <w:t>2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Progressive Disease</w:t>
        <w:tab/>
        <w:t>Not Available</w:t>
        <w:tab/>
        <w:t>Not Available</w:t>
        <w:tab/>
        <w:t>7</w:t>
        <w:tab/>
        <w:t>Not Available</w:t>
        <w:tab/>
        <w:t>YES</w:t>
        <w:tab/>
        <w:t>Adjuvant therapy</w:t>
        <w:tab/>
        <w:t>WITH TUMOR</w:t>
        <w:tab/>
        <w:t>NO</w:t>
        <w:tab/>
        <w:t>Complete Remission/Respons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9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4</w:t>
        <w:tab/>
        <w:t>No</w:t>
        <w:tab/>
        <w:t>6211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Distant site</w:t>
        <w:tab/>
        <w:t>TCGA-75-6211-R15097</w:t>
        <w:tab/>
        <w:t>faa5218b-def1-499d-aa96-930ae142d62c</w:t>
        <w:tab/>
        <w:t>1</w:t>
        <w:tab/>
        <w:t>21</w:t>
        <w:tab/>
        <w:t>Not Available</w:t>
        <w:tab/>
        <w:t>Not Available</w:t>
        <w:tab/>
        <w:t>Not Available</w:t>
        <w:tab/>
        <w:t>7</w:t>
        <w:tab/>
        <w:t>5</w:t>
        <w:tab/>
        <w:t>2000</w:t>
        <w:tab/>
        <w:t>NO</w:t>
        <w:tab/>
        <w:t>EXTERNAL BEAM</w:t>
        <w:tab/>
        <w:t>Not Applicable</w:t>
        <w:tab/>
        <w:t>PALLIATIVE</w:t>
        <w:tab/>
        <w:t>Not Available</w:t>
        <w:tab/>
        <w:t>cGy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75</w:t>
        <w:tab/>
        <w:t>2</w:t>
        <w:tab/>
        <w:t>Lung</w:t>
        <w:tab/>
        <w:t>Dead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2973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66</w:t>
        <w:tab/>
        <w:t>R-Upper</w:t>
        <w:tab/>
        <w:t>Not Applicable</w:t>
        <w:tab/>
        <w:t>TCGA-38-4625</w:t>
        <w:tab/>
        <w:t>0ea4920f-f4c8-4590-84b3-eb419824e144</w:t>
        <w:tab/>
        <w:t>7</w:t>
        <w:tab/>
        <w:t>-24241</w:t>
        <w:tab/>
        <w:t>Not Applicable</w:t>
        <w:tab/>
        <w:t>0</w:t>
        <w:tab/>
        <w:t>2973</w:t>
        <w:tab/>
        <w:t>Not Available</w:t>
        <w:tab/>
        <w:t>Lung Adenocarcinoma</w:t>
        <w:tab/>
        <w:t>68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38-4625-F4505;TCGA-38-4625-F33407</w:t>
        <w:tab/>
        <w:t>3ba4cc67-5bc8-4ad5-a486-601d63f9f7c7;F9656835-E4F0-4DCD-8208-0E49AF248244</w:t>
        <w:tab/>
        <w:t>8;26</w:t>
        <w:tab/>
        <w:t>Not Available;Not Available</w:t>
        <w:tab/>
        <w:t>Not Available;Not Available</w:t>
        <w:tab/>
        <w:t>Not Applicable;Not Applicable</w:t>
        <w:tab/>
        <w:t>2973;2973</w:t>
        <w:tab/>
        <w:t>Not Available;Not Available</w:t>
        <w:tab/>
        <w:t>Not Available;Not Available</w:t>
        <w:tab/>
        <w:t>Not Available;Scheduled Follow-up Submission</w:t>
        <w:tab/>
        <w:t>Not Available;Complete Remission/Response</w:t>
        <w:tab/>
        <w:t>Not Available;Not Available</w:t>
        <w:tab/>
        <w:t>Not Available;YES</w:t>
        <w:tab/>
        <w:t>12;7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;Not Available</w:t>
        <w:tab/>
        <w:t>Complete Remission/Response;Not Available</w:t>
        <w:tab/>
        <w:t>Not Available;Not Available</w:t>
        <w:tab/>
        <w:t>NO;Not Available</w:t>
        <w:tab/>
        <w:t>Alive;Alive</w:t>
        <w:tab/>
        <w:t>2010;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4625</w:t>
        <w:tab/>
        <w:t>Not Available</w:t>
        <w:tab/>
        <w:t>Not Available</w:t>
        <w:tab/>
        <w:t>66</w:t>
        <w:tab/>
        <w:t>66</w:t>
        <w:tab/>
        <w:t>Not Available</w:t>
        <w:tab/>
        <w:t>68</w:t>
        <w:tab/>
        <w:t>64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NO</w:t>
        <w:tab/>
        <w:t>YES</w:t>
        <w:tab/>
        <w:t>38</w:t>
        <w:tab/>
        <w:t>2</w:t>
        <w:tab/>
        <w:t>Lung</w:t>
        <w:tab/>
        <w:t>Alive</w:t>
        <w:tab/>
        <w:t>2010</w:t>
        <w:tab/>
        <w:t>2002</w:t>
        <w:tab/>
        <w:t>1952</w:t>
      </w:r>
    </w:p>
    <w:p>
      <w:pPr>
        <w:pStyle w:val="Style15"/>
        <w:rPr/>
      </w:pPr>
      <w:r>
        <w:rPr>
          <w:rFonts w:cs="宋体;SimSun"/>
        </w:rPr>
        <w:t>690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69</w:t>
        <w:tab/>
        <w:t>R-Middle</w:t>
        <w:tab/>
        <w:t>Not Applicable</w:t>
        <w:tab/>
        <w:t>TCGA-69-7763</w:t>
        <w:tab/>
        <w:t>1b31cdb3-1837-49d6-a857-1830f8800299</w:t>
        <w:tab/>
        <w:t>25</w:t>
        <w:tab/>
        <w:t>-25316</w:t>
        <w:tab/>
        <w:t>Not Applicable</w:t>
        <w:tab/>
        <w:t>0</w:t>
        <w:tab/>
        <w:t>690</w:t>
        <w:tab/>
        <w:t>Not Available</w:t>
        <w:tab/>
        <w:t>Lung Adenocarcinoma</w:t>
        <w:tab/>
        <w:t>72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69-7763-F20990</w:t>
        <w:tab/>
        <w:t>742bb503-45e8-406d-8578-66299cd22dfb</w:t>
        <w:tab/>
        <w:t>26</w:t>
        <w:tab/>
        <w:t>Not Applicable</w:t>
        <w:tab/>
        <w:t>Not Applicable</w:t>
        <w:tab/>
        <w:t>Not Applicable</w:t>
        <w:tab/>
        <w:t>690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1</w:t>
        <w:tab/>
        <w:t>Not Available</w:t>
        <w:tab/>
        <w:t>NO</w:t>
        <w:tab/>
        <w:t>Not Available</w:t>
        <w:tab/>
        <w:t>Not Available</w:t>
        <w:tab/>
        <w:t>NO</w:t>
        <w:tab/>
        <w:t>Not Available</w:t>
        <w:tab/>
        <w:t>Not Available</w:t>
        <w:tab/>
        <w:t>NO</w:t>
        <w:tab/>
        <w:t>Alive</w:t>
        <w:tab/>
        <w:t>2012</w:t>
        <w:tab/>
        <w:t>MALE</w:t>
        <w:tab/>
        <w:t>Lung Adenocarcinoma Mixed Subtype</w:t>
        <w:tab/>
        <w:t>No</w:t>
        <w:tab/>
        <w:t>C34.2</w:t>
        <w:tab/>
        <w:t>8550/3</w:t>
        <w:tab/>
        <w:t>C34.2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.5</w:t>
        <w:tab/>
        <w:t>No</w:t>
        <w:tab/>
        <w:t>7763</w:t>
        <w:tab/>
        <w:t>Other</w:t>
        <w:tab/>
        <w:t>Not Available</w:t>
        <w:tab/>
        <w:t>Not Available</w:t>
        <w:tab/>
        <w:t>Not Available</w:t>
        <w:tab/>
        <w:t>Not Available</w:t>
        <w:tab/>
        <w:t>93</w:t>
        <w:tab/>
        <w:t>89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2004</w:t>
        <w:tab/>
        <w:t>NO</w:t>
        <w:tab/>
        <w:t>YES</w:t>
        <w:tab/>
        <w:t>69</w:t>
        <w:tab/>
        <w:t>4</w:t>
        <w:tab/>
        <w:t>Lung</w:t>
        <w:tab/>
        <w:t>Alive</w:t>
        <w:tab/>
        <w:t>2012</w:t>
        <w:tab/>
        <w:t>2010</w:t>
        <w:tab/>
        <w:t>1959</w:t>
      </w:r>
    </w:p>
    <w:p>
      <w:pPr>
        <w:pStyle w:val="Style15"/>
        <w:rPr/>
      </w:pPr>
      <w:r>
        <w:rPr>
          <w:rFonts w:cs="宋体;SimSun"/>
        </w:rPr>
        <w:t>351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73</w:t>
        <w:tab/>
        <w:t>R-Upper</w:t>
        <w:tab/>
        <w:t>Not Applicable</w:t>
        <w:tab/>
        <w:t>TCGA-44-A47G</w:t>
        <w:tab/>
        <w:t>DA345947-498B-4272-A231-A987ED4FE151</w:t>
        <w:tab/>
        <w:t>27</w:t>
        <w:tab/>
        <w:t>-26800</w:t>
        <w:tab/>
        <w:t>Not Applicable</w:t>
        <w:tab/>
        <w:t>0</w:t>
        <w:tab/>
        <w:t>135</w:t>
        <w:tab/>
        <w:t>Not Available</w:t>
        <w:tab/>
        <w:t>Lung Adenocarcinoma</w:t>
        <w:tab/>
        <w:t>85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44-A47G-F49023</w:t>
        <w:tab/>
        <w:t>B45EC546-C7BD-426B-B7AE-16F5FF6A1559</w:t>
        <w:tab/>
        <w:t>25</w:t>
        <w:tab/>
        <w:t>Not Applicable</w:t>
        <w:tab/>
        <w:t>Not Applicable</w:t>
        <w:tab/>
        <w:t>Not Applicable</w:t>
        <w:tab/>
        <w:t>351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9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8</w:t>
        <w:tab/>
        <w:t>No</w:t>
        <w:tab/>
        <w:t>A47G</w:t>
        <w:tab/>
        <w:t>Preoperative</w:t>
        <w:tab/>
        <w:t>TUMOR FREE</w:t>
        <w:tab/>
        <w:t>Not Available</w:t>
        <w:tab/>
        <w:t>Not Available</w:t>
        <w:tab/>
        <w:t>NO</w:t>
        <w:tab/>
        <w:t>113</w:t>
        <w:tab/>
        <w:t>100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2012</w:t>
        <w:tab/>
        <w:t>YES</w:t>
        <w:tab/>
        <w:t>NO</w:t>
        <w:tab/>
        <w:t>44</w:t>
        <w:tab/>
        <w:t>4</w:t>
        <w:tab/>
        <w:t>Lung</w:t>
        <w:tab/>
        <w:t>Alive</w:t>
        <w:tab/>
        <w:t>2012</w:t>
        <w:tab/>
        <w:t>2012</w:t>
        <w:tab/>
        <w:t>1956</w:t>
      </w:r>
    </w:p>
    <w:p>
      <w:pPr>
        <w:pStyle w:val="Style15"/>
        <w:rPr/>
      </w:pPr>
      <w:r>
        <w:rPr>
          <w:rFonts w:cs="宋体;SimSun"/>
        </w:rPr>
        <w:t>888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56</w:t>
        <w:tab/>
        <w:t>R-Upper</w:t>
        <w:tab/>
        <w:t>Not Applicable</w:t>
        <w:tab/>
        <w:t>TCGA-55-8206</w:t>
        <w:tab/>
        <w:t>a214a959-3b21-4f25-a615-383cda7afdff</w:t>
        <w:tab/>
        <w:t>15</w:t>
        <w:tab/>
        <w:t>-20690</w:t>
        <w:tab/>
        <w:t>Not Applicable</w:t>
        <w:tab/>
        <w:t>0</w:t>
        <w:tab/>
        <w:t>46</w:t>
        <w:tab/>
        <w:t>Not Available</w:t>
        <w:tab/>
        <w:t>Lung Adenocarcinoma</w:t>
        <w:tab/>
        <w:t>98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206-F65698</w:t>
        <w:tab/>
        <w:t>E1AC477E-3512-4DF7-979A-AB575A80690D</w:t>
        <w:tab/>
        <w:t>26</w:t>
        <w:tab/>
        <w:t>Not Applicable</w:t>
        <w:tab/>
        <w:t>Not Applicable</w:t>
        <w:tab/>
        <w:t>Not Applicable</w:t>
        <w:tab/>
        <w:t>888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9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206</w:t>
        <w:tab/>
        <w:t>Not Available</w:t>
        <w:tab/>
        <w:t>TUMOR FREE</w:t>
        <w:tab/>
        <w:t>Not Available</w:t>
        <w:tab/>
        <w:t>Not Available</w:t>
        <w:tab/>
        <w:t>NO</w:t>
        <w:tab/>
        <w:t>104</w:t>
        <w:tab/>
        <w:t>84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55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274</w:t>
        <w:tab/>
        <w:t>Dead</w:t>
        <w:tab/>
        <w:t>T3</w:t>
        <w:tab/>
        <w:t>N2</w:t>
        <w:tab/>
        <w:t>M0</w:t>
        <w:tab/>
        <w:t>Stage IIIA</w:t>
        <w:tab/>
        <w:t>NA</w:t>
        <w:tab/>
        <w:tab/>
        <w:tab/>
        <w:t>69</w:t>
        <w:tab/>
        <w:t>L-Lower</w:t>
        <w:tab/>
        <w:t>Not Applicable</w:t>
        <w:tab/>
        <w:t>TCGA-05-4418</w:t>
        <w:tab/>
        <w:t>d2c1e896-6886-4122-bb48-5fbcd3f641f4</w:t>
        <w:tab/>
        <w:t>22</w:t>
        <w:tab/>
        <w:t>-25417</w:t>
        <w:tab/>
        <w:t>27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Yes</w:t>
        <w:tab/>
        <w:t>441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3</w:t>
        <w:tab/>
        <w:t>Not Available</w:t>
        <w:tab/>
        <w:t>NO</w:t>
        <w:tab/>
        <w:t>YES</w:t>
        <w:tab/>
        <w:t>05</w:t>
        <w:tab/>
        <w:t>2</w:t>
        <w:tab/>
        <w:t>Lung</w:t>
        <w:tab/>
        <w:t>Dead</w:t>
        <w:tab/>
        <w:t>2010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855</w:t>
        <w:tab/>
        <w:t>Dead</w:t>
        <w:tab/>
        <w:t>T1</w:t>
        <w:tab/>
        <w:t>N0</w:t>
        <w:tab/>
        <w:t>M0</w:t>
        <w:tab/>
        <w:t>Stage IA</w:t>
        <w:tab/>
        <w:t>NA</w:t>
        <w:tab/>
        <w:tab/>
        <w:tab/>
        <w:t>72</w:t>
        <w:tab/>
        <w:t>L-Upper</w:t>
        <w:tab/>
        <w:t>Not Applicable</w:t>
        <w:tab/>
        <w:t>TCGA-49-4487</w:t>
        <w:tab/>
        <w:t>bd4e9a9f-17f3-4d33-92fc-fcc45dd0e7b4</w:t>
        <w:tab/>
        <w:t>9</w:t>
        <w:tab/>
        <w:t>-26583</w:t>
        <w:tab/>
        <w:t>855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YES</w:t>
        <w:tab/>
        <w:t>YES</w:t>
        <w:tab/>
        <w:t>YES</w:t>
        <w:tab/>
        <w:t>TCGA-49-4487-F14693</w:t>
        <w:tab/>
        <w:t>c1cdbc66-08a8-47a7-906e-949c08e2bbfc</w:t>
        <w:tab/>
        <w:t>9</w:t>
        <w:tab/>
        <w:t>697</w:t>
        <w:tab/>
        <w:t>712</w:t>
        <w:tab/>
        <w:t>855</w:t>
        <w:tab/>
        <w:t>Not Available</w:t>
        <w:tab/>
        <w:t>697</w:t>
        <w:tab/>
        <w:t>Not Available</w:t>
        <w:tab/>
        <w:t>Scheduled Follow-up Submission</w:t>
        <w:tab/>
        <w:t>Progressive Disease</w:t>
        <w:tab/>
        <w:t>Not Available</w:t>
        <w:tab/>
        <w:t>Not Available</w:t>
        <w:tab/>
        <w:t>8</w:t>
        <w:tab/>
        <w:t>Not Available</w:t>
        <w:tab/>
        <w:t>YES</w:t>
        <w:tab/>
        <w:t>Not Available</w:t>
        <w:tab/>
        <w:t>WITH TUMOR</w:t>
        <w:tab/>
        <w:t>NO</w:t>
        <w:tab/>
        <w:t>Complete Remission/Response</w:t>
        <w:tab/>
        <w:t>Not Available</w:t>
        <w:tab/>
        <w:t>YES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4487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Distant site</w:t>
        <w:tab/>
        <w:t>TCGA-49-4487-R14697</w:t>
        <w:tab/>
        <w:t>3b6918b1-000b-4ce2-bf5e-797ed368d94b</w:t>
        <w:tab/>
        <w:t>2</w:t>
        <w:tab/>
        <w:t>9</w:t>
        <w:tab/>
        <w:t>741</w:t>
        <w:tab/>
        <w:t>725</w:t>
        <w:tab/>
        <w:t>Not Available</w:t>
        <w:tab/>
        <w:t>8</w:t>
        <w:tab/>
        <w:t>Not Available</w:t>
        <w:tab/>
        <w:t>3600</w:t>
        <w:tab/>
        <w:t>NO</w:t>
        <w:tab/>
        <w:t>OTHER</w:t>
        <w:tab/>
        <w:t>Whole Brain</w:t>
        <w:tab/>
        <w:t>RECURRENCE</w:t>
        <w:tab/>
        <w:t>Not Available</w:t>
        <w:tab/>
        <w:t>cGy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3rd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49</w:t>
        <w:tab/>
        <w:t>4</w:t>
        <w:tab/>
        <w:t>Lung</w:t>
        <w:tab/>
        <w:t>Dead</w:t>
        <w:tab/>
        <w:t>2011</w:t>
        <w:tab/>
        <w:t>1992</w:t>
        <w:tab/>
        <w:t>Not Available</w:t>
      </w:r>
    </w:p>
    <w:p>
      <w:pPr>
        <w:pStyle w:val="Style15"/>
        <w:rPr/>
      </w:pPr>
      <w:r>
        <w:rPr>
          <w:rFonts w:cs="宋体;SimSun"/>
        </w:rPr>
        <w:t>486</w:t>
        <w:tab/>
        <w:t>Alive</w:t>
        <w:tab/>
        <w:t>T2</w:t>
        <w:tab/>
        <w:t>N0</w:t>
        <w:tab/>
        <w:t>MX</w:t>
        <w:tab/>
        <w:t>Stage IB</w:t>
        <w:tab/>
        <w:t>NA</w:t>
        <w:tab/>
        <w:tab/>
        <w:tab/>
        <w:t>73</w:t>
        <w:tab/>
        <w:t>R-Upper</w:t>
        <w:tab/>
        <w:t>Not Applicable</w:t>
        <w:tab/>
        <w:t>TCGA-44-A479</w:t>
        <w:tab/>
        <w:t>851867CB-9AD0-4FDF-AC75-9BB0427AD440</w:t>
        <w:tab/>
        <w:t>28</w:t>
        <w:tab/>
        <w:t>-27024</w:t>
        <w:tab/>
        <w:t>Not Applicable</w:t>
        <w:tab/>
        <w:t>0</w:t>
        <w:tab/>
        <w:t>256</w:t>
        <w:tab/>
        <w:t>Not Available</w:t>
        <w:tab/>
        <w:t>Lung Adenocarcinoma</w:t>
        <w:tab/>
        <w:t>60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;NO</w:t>
        <w:tab/>
        <w:t>Not Available;NO</w:t>
        <w:tab/>
        <w:t>Not Available;YES</w:t>
        <w:tab/>
        <w:t>Not Available;NO</w:t>
        <w:tab/>
        <w:t>TCGA-44-A479-F41312;TCGA-44-A479-F45874</w:t>
        <w:tab/>
        <w:t>7FF14E7B-72D0-4EEB-9483-855DE51FB0D5;DD21BCBF-913D-49C3-A321-E156FEF9D73C</w:t>
        <w:tab/>
        <w:t>14;12</w:t>
        <w:tab/>
        <w:t>Not Applicable;437</w:t>
        <w:tab/>
        <w:t>Not Applicable;Not Available</w:t>
        <w:tab/>
        <w:t>Not Applicable;Not Applicable</w:t>
        <w:tab/>
        <w:t>392;486</w:t>
        <w:tab/>
        <w:t>Not Applicable;437</w:t>
        <w:tab/>
        <w:t>Not Available;Not Evaluated</w:t>
        <w:tab/>
        <w:t>Scheduled Follow-up Submission;Additional New Tumor Event</w:t>
        <w:tab/>
        <w:t>Complete Remission/Response;Complete Remission/Response</w:t>
        <w:tab/>
        <w:t>Not Available;Not Evaluated</w:t>
        <w:tab/>
        <w:t>NO;NO</w:t>
        <w:tab/>
        <w:t>3;8</w:t>
        <w:tab/>
        <w:t>Not Available;New Primary Tumor</w:t>
        <w:tab/>
        <w:t>NO;YES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No</w:t>
        <w:tab/>
        <w:t>A479</w:t>
        <w:tab/>
        <w:t>Preoperative</w:t>
        <w:tab/>
        <w:t>TUMOR FREE</w:t>
        <w:tab/>
        <w:t>Not Available</w:t>
        <w:tab/>
        <w:t>Not Available</w:t>
        <w:tab/>
        <w:t>NO</w:t>
        <w:tab/>
        <w:t>115</w:t>
        <w:tab/>
        <w:t>102</w:t>
        <w:tab/>
        <w:t>Complete Remission/Response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2002</w:t>
        <w:tab/>
        <w:t>YES</w:t>
        <w:tab/>
        <w:t>NO</w:t>
        <w:tab/>
        <w:t>44</w:t>
        <w:tab/>
        <w:t>4</w:t>
        <w:tab/>
        <w:t>Lung</w:t>
        <w:tab/>
        <w:t>Alive</w:t>
        <w:tab/>
        <w:t>2012</w:t>
        <w:tab/>
        <w:t>2012</w:t>
        <w:tab/>
        <w:t>1962</w:t>
      </w:r>
    </w:p>
    <w:p>
      <w:pPr>
        <w:pStyle w:val="Style15"/>
        <w:rPr/>
      </w:pPr>
      <w:r>
        <w:rPr>
          <w:rFonts w:cs="宋体;SimSun"/>
        </w:rPr>
        <w:t>701</w:t>
        <w:tab/>
        <w:t>Dead</w:t>
        <w:tab/>
        <w:t>T2</w:t>
        <w:tab/>
        <w:t>N0</w:t>
        <w:tab/>
        <w:t>M0</w:t>
        <w:tab/>
        <w:t>Stage IA</w:t>
        <w:tab/>
        <w:t>NA</w:t>
        <w:tab/>
        <w:tab/>
        <w:tab/>
        <w:t>65</w:t>
        <w:tab/>
        <w:t>L-Upper</w:t>
        <w:tab/>
        <w:t>Not Applicable</w:t>
        <w:tab/>
        <w:t>TCGA-55-1592</w:t>
        <w:tab/>
        <w:t>a41c46da-7ed4-4192-bd16-b3cbb94a5133</w:t>
        <w:tab/>
        <w:t>15</w:t>
        <w:tab/>
        <w:t>Not Available</w:t>
        <w:tab/>
        <w:t>70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NO</w:t>
        <w:tab/>
        <w:t>NO</w:t>
        <w:tab/>
        <w:t>NO</w:t>
        <w:tab/>
        <w:t>TCGA-55-1592-F9167</w:t>
        <w:tab/>
        <w:t>d1fe03fa-cf81-4ff3-beb4-aaeb15b9e6ae</w:t>
        <w:tab/>
        <w:t>15</w:t>
        <w:tab/>
        <w:t>Not Available</w:t>
        <w:tab/>
        <w:t>Not Available</w:t>
        <w:tab/>
        <w:t>701</w:t>
        <w:tab/>
        <w:t>Not Available</w:t>
        <w:tab/>
        <w:t>452</w:t>
        <w:tab/>
        <w:t>Not Available</w:t>
        <w:tab/>
        <w:t>Not Available</w:t>
        <w:tab/>
        <w:t>Progressive Disease</w:t>
        <w:tab/>
        <w:t>Not Available</w:t>
        <w:tab/>
        <w:t>Not Available</w:t>
        <w:tab/>
        <w:t>3</w:t>
        <w:tab/>
        <w:t>Not Available</w:t>
        <w:tab/>
        <w:t>YES</w:t>
        <w:tab/>
        <w:t>Not Available</w:t>
        <w:tab/>
        <w:t>WITH TUMOR</w:t>
        <w:tab/>
        <w:t>NO</w:t>
        <w:tab/>
        <w:t>Complete Remission/Response</w:t>
        <w:tab/>
        <w:t>Not Available</w:t>
        <w:tab/>
        <w:t>NO</w:t>
        <w:tab/>
        <w:t>Dead</w:t>
        <w:tab/>
        <w:t>2011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1592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97</w:t>
        <w:tab/>
        <w:t>NO</w:t>
        <w:tab/>
        <w:t>YES</w:t>
        <w:tab/>
        <w:t>55</w:t>
        <w:tab/>
        <w:t>4</w:t>
        <w:tab/>
        <w:t>Lung</w:t>
        <w:tab/>
        <w:t>Dead</w:t>
        <w:tab/>
        <w:t>2011</w:t>
        <w:tab/>
        <w:t>2005</w:t>
        <w:tab/>
        <w:t>1957</w:t>
      </w:r>
    </w:p>
    <w:p>
      <w:pPr>
        <w:pStyle w:val="Style15"/>
        <w:rPr/>
      </w:pPr>
      <w:r>
        <w:rPr>
          <w:rFonts w:cs="宋体;SimSun"/>
        </w:rPr>
        <w:t>435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67</w:t>
        <w:tab/>
        <w:t>R-Upper</w:t>
        <w:tab/>
        <w:t>Not Applicable</w:t>
        <w:tab/>
        <w:t>TCGA-L4-A4E6</w:t>
        <w:tab/>
        <w:t>26A92E1B-08D8-45CD-AF0C-EAF2514808A2</w:t>
        <w:tab/>
        <w:t>5</w:t>
        <w:tab/>
        <w:t>-24631</w:t>
        <w:tab/>
        <w:t>Not Applicable</w:t>
        <w:tab/>
        <w:t>0</w:t>
        <w:tab/>
        <w:t>76</w:t>
        <w:tab/>
        <w:t>Not Available</w:t>
        <w:tab/>
        <w:t>Lung Adenocarcinoma</w:t>
        <w:tab/>
        <w:t>98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L4-A4E6-F51277</w:t>
        <w:tab/>
        <w:t>4A1DF958-C4FC-4CEB-B14F-05210285715F</w:t>
        <w:tab/>
        <w:t>14</w:t>
        <w:tab/>
        <w:t>Not Applicable</w:t>
        <w:tab/>
        <w:t>Not Applicable</w:t>
        <w:tab/>
        <w:t>Not Applicable</w:t>
        <w:tab/>
        <w:t>435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11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Peripheral Lung</w:t>
        <w:tab/>
        <w:t>12</w:t>
        <w:tab/>
        <w:t>NO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No</w:t>
        <w:tab/>
        <w:t>A4E6</w:t>
        <w:tab/>
        <w:t>Not Evaluated</w:t>
        <w:tab/>
        <w:t>TUMOR FREE</w:t>
        <w:tab/>
        <w:t>82</w:t>
        <w:tab/>
        <w:t>85</w:t>
        <w:tab/>
        <w:t>NO</w:t>
        <w:tab/>
        <w:t>84</w:t>
        <w:tab/>
        <w:t>69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1984</w:t>
        <w:tab/>
        <w:t>NO</w:t>
        <w:tab/>
        <w:t>YES</w:t>
        <w:tab/>
        <w:t>L4</w:t>
        <w:tab/>
        <w:t>3</w:t>
        <w:tab/>
        <w:t>Lung</w:t>
        <w:tab/>
        <w:t>Alive</w:t>
        <w:tab/>
        <w:t>2012</w:t>
        <w:tab/>
        <w:t>2012</w:t>
        <w:tab/>
        <w:t>1954</w:t>
      </w:r>
    </w:p>
    <w:p>
      <w:pPr>
        <w:pStyle w:val="Style15"/>
        <w:rPr/>
      </w:pPr>
      <w:r>
        <w:rPr>
          <w:rFonts w:cs="宋体;SimSun"/>
        </w:rPr>
        <w:t>987</w:t>
        <w:tab/>
        <w:t>Dead</w:t>
        <w:tab/>
        <w:t>T2</w:t>
        <w:tab/>
        <w:t>NX</w:t>
        <w:tab/>
        <w:t>MX</w:t>
        <w:tab/>
        <w:t>Stage IB</w:t>
        <w:tab/>
        <w:t>NA</w:t>
        <w:tab/>
        <w:tab/>
        <w:tab/>
        <w:t>85</w:t>
        <w:tab/>
        <w:t>L-Upper</w:t>
        <w:tab/>
        <w:t>Not Applicable</w:t>
        <w:tab/>
        <w:t>TCGA-44-6777</w:t>
        <w:tab/>
        <w:t>349e6f38-2c67-4a69-a777-b9173a2a27cf</w:t>
        <w:tab/>
        <w:t>30</w:t>
        <w:tab/>
        <w:t>-31234</w:t>
        <w:tab/>
        <w:t>987</w:t>
        <w:tab/>
        <w:t>0</w:t>
        <w:tab/>
        <w:t>Not Available</w:t>
        <w:tab/>
        <w:t>Not Available</w:t>
        <w:tab/>
        <w:t>Lung Adenocarcinoma</w:t>
        <w:tab/>
        <w:t>178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44-6777-F15694</w:t>
        <w:tab/>
        <w:t>d62760e3-307f-4aad-a7b8-1ab9f020e3f7</w:t>
        <w:tab/>
        <w:t>30</w:t>
        <w:tab/>
        <w:t>Not Applicable</w:t>
        <w:tab/>
        <w:t>Not Applicable</w:t>
        <w:tab/>
        <w:t>987</w:t>
        <w:tab/>
        <w:t>Not Available</w:t>
        <w:tab/>
        <w:t>Not Applicable</w:t>
        <w:tab/>
        <w:t>3</w:t>
        <w:tab/>
        <w:t>Scheduled Follow-up Submission</w:t>
        <w:tab/>
        <w:t>Not Available</w:t>
        <w:tab/>
        <w:t>Not Available</w:t>
        <w:tab/>
        <w:t>Not Available</w:t>
        <w:tab/>
        <w:t>8</w:t>
        <w:tab/>
        <w:t>Not Available</w:t>
        <w:tab/>
        <w:t>NO</w:t>
        <w:tab/>
        <w:t>Post-Adjuvant Therapy</w:t>
        <w:tab/>
        <w:t>TUMOR FREE</w:t>
        <w:tab/>
        <w:t>NO</w:t>
        <w:tab/>
        <w:t>Complete Remission/Response</w:t>
        <w:tab/>
        <w:t>Not Available</w:t>
        <w:tab/>
        <w:t>YES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4</w:t>
        <w:tab/>
        <w:t>No</w:t>
        <w:tab/>
        <w:t>6777</w:t>
        <w:tab/>
        <w:t>Preoperative</w:t>
        <w:tab/>
        <w:t>TUMOR FREE</w:t>
        <w:tab/>
        <w:t>77</w:t>
        <w:tab/>
        <w:t>71</w:t>
        <w:tab/>
        <w:t>Not Available</w:t>
        <w:tab/>
        <w:t>68</w:t>
        <w:tab/>
        <w:t>62</w:t>
        <w:tab/>
        <w:t>Not Available</w:t>
        <w:tab/>
        <w:t>YES</w:t>
        <w:tab/>
        <w:t>WHITE</w:t>
        <w:tab/>
        <w:t>Not Available</w:t>
        <w:tab/>
        <w:t>NA</w:t>
        <w:tab/>
        <w:t>Primary Tumor Field</w:t>
        <w:tab/>
        <w:t>TCGA-44-6777-R15693</w:t>
        <w:tab/>
        <w:t>b19b3be9-6f5a-4ada-b550-8e5fde588838</w:t>
        <w:tab/>
        <w:t>1</w:t>
        <w:tab/>
        <w:t>30</w:t>
        <w:tab/>
        <w:t>356</w:t>
        <w:tab/>
        <w:t>306</w:t>
        <w:tab/>
        <w:t>Not Available</w:t>
        <w:tab/>
        <w:t>8</w:t>
        <w:tab/>
        <w:t>37</w:t>
        <w:tab/>
        <w:t>7400</w:t>
        <w:tab/>
        <w:t>NO</w:t>
        <w:tab/>
        <w:t>EXTERNAL BEAM</w:t>
        <w:tab/>
        <w:t>Not Applicable</w:t>
        <w:tab/>
        <w:t>ADJUVANT</w:t>
        <w:tab/>
        <w:t>Not Available</w:t>
        <w:tab/>
        <w:t>cGy</w:t>
        <w:tab/>
        <w:t>2011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X</w:t>
        <w:tab/>
        <w:t>T2</w:t>
        <w:tab/>
        <w:t>2006</w:t>
        <w:tab/>
        <w:t>NO</w:t>
        <w:tab/>
        <w:t>YES</w:t>
        <w:tab/>
        <w:t>44</w:t>
        <w:tab/>
        <w:t>4</w:t>
        <w:tab/>
        <w:t>Lung</w:t>
        <w:tab/>
        <w:t>Dead</w:t>
        <w:tab/>
        <w:t>2011</w:t>
        <w:tab/>
        <w:t>2006</w:t>
        <w:tab/>
        <w:t>1942</w:t>
      </w:r>
    </w:p>
    <w:p>
      <w:pPr>
        <w:pStyle w:val="Style15"/>
        <w:rPr/>
      </w:pPr>
      <w:r>
        <w:rPr>
          <w:rFonts w:cs="宋体;SimSun"/>
        </w:rPr>
        <w:t>988</w:t>
        <w:tab/>
        <w:t>Alive</w:t>
        <w:tab/>
        <w:t>T1b</w:t>
        <w:tab/>
        <w:t>N0</w:t>
        <w:tab/>
        <w:t>MX</w:t>
        <w:tab/>
        <w:t>Stage IA</w:t>
        <w:tab/>
        <w:t>NA</w:t>
        <w:tab/>
        <w:tab/>
        <w:tab/>
        <w:t>66</w:t>
        <w:tab/>
        <w:t>L-Upper</w:t>
        <w:tab/>
        <w:t>Not Applicable</w:t>
        <w:tab/>
        <w:t>TCGA-J2-A4AG</w:t>
        <w:tab/>
        <w:t>E21E2AF3-DC71-41FA-94BA-7A7929F47D90</w:t>
        <w:tab/>
        <w:t>27</w:t>
        <w:tab/>
        <w:t>-24224</w:t>
        <w:tab/>
        <w:t>Not Applicable</w:t>
        <w:tab/>
        <w:t>0</w:t>
        <w:tab/>
        <w:t>238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J2-A4AG-F55526;TCGA-J2-A4AG-F70848</w:t>
        <w:tab/>
        <w:t>E18C8E1A-90F4-4EBC-AD9D-7B4C8E64F099;BDE8905E-3F01-45AE-BDB2-150D1F22DE83</w:t>
        <w:tab/>
        <w:t>8;10</w:t>
        <w:tab/>
        <w:t>Not Applicable;Not Applicable</w:t>
        <w:tab/>
        <w:t>Not Applicable;Not Applicable</w:t>
        <w:tab/>
        <w:t>Not Applicable;Not Applicable</w:t>
        <w:tab/>
        <w:t>500;988</w:t>
        <w:tab/>
        <w:t>Not Applicable;Not Applicable</w:t>
        <w:tab/>
        <w:t>Not Available;Not Available</w:t>
        <w:tab/>
        <w:t>Scheduled Follow-up Submission;Scheduled Follow-up Submission</w:t>
        <w:tab/>
        <w:t>Complete Remission/Response;Complete Remission/Response</w:t>
        <w:tab/>
        <w:t>Not Available;Not Available</w:t>
        <w:tab/>
        <w:t>NO;NO</w:t>
        <w:tab/>
        <w:t>1;3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4;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5</w:t>
        <w:tab/>
        <w:t>No</w:t>
        <w:tab/>
        <w:t>A4AG</w:t>
        <w:tab/>
        <w:t>Not Availabl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1981</w:t>
        <w:tab/>
        <w:t>YES</w:t>
        <w:tab/>
        <w:t>NO</w:t>
        <w:tab/>
        <w:t>J2</w:t>
        <w:tab/>
        <w:t>3</w:t>
        <w:tab/>
        <w:t>Lung</w:t>
        <w:tab/>
        <w:t>Alive</w:t>
        <w:tab/>
        <w:t>2012</w:t>
        <w:tab/>
        <w:t>2012</w:t>
        <w:tab/>
        <w:t>1956</w:t>
      </w:r>
    </w:p>
    <w:p>
      <w:pPr>
        <w:pStyle w:val="Style15"/>
        <w:rPr/>
      </w:pPr>
      <w:r>
        <w:rPr>
          <w:rFonts w:cs="宋体;SimSun"/>
        </w:rPr>
        <w:t>0</w:t>
        <w:tab/>
        <w:t>Alive</w:t>
        <w:tab/>
        <w:t>T1</w:t>
        <w:tab/>
        <w:t>NX</w:t>
        <w:tab/>
        <w:t>M0</w:t>
        <w:tab/>
        <w:t>Stage IA</w:t>
        <w:tab/>
        <w:t>NA</w:t>
        <w:tab/>
        <w:tab/>
        <w:tab/>
        <w:t>75</w:t>
        <w:tab/>
        <w:t>R-Lower</w:t>
        <w:tab/>
        <w:t>Not Applicable</w:t>
        <w:tab/>
        <w:t>TCGA-86-8281</w:t>
        <w:tab/>
        <w:t>5d7ec32a-049f-4997-9882-1b3ac157e02d</w:t>
        <w:tab/>
        <w:t>30</w:t>
        <w:tab/>
        <w:t>-27409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86-8281-F57953</w:t>
        <w:tab/>
        <w:t>017E9B68-F25D-49A5-B8E0-DB66626379F3</w:t>
        <w:tab/>
        <w:t>21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Scheduled Follow-up Submission</w:t>
        <w:tab/>
        <w:t>Not Available</w:t>
        <w:tab/>
        <w:t>Not Available</w:t>
        <w:tab/>
        <w:t>YES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14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0</w:t>
        <w:tab/>
        <w:t>No</w:t>
        <w:tab/>
        <w:t>8281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X</w:t>
        <w:tab/>
        <w:t>T1</w:t>
        <w:tab/>
        <w:t>1985</w:t>
        <w:tab/>
        <w:t>YES</w:t>
        <w:tab/>
        <w:t>NO</w:t>
        <w:tab/>
        <w:t>86</w:t>
        <w:tab/>
        <w:t>3</w:t>
        <w:tab/>
        <w:t>Lung</w:t>
        <w:tab/>
        <w:t>Alive</w:t>
        <w:tab/>
        <w:t>2012</w:t>
        <w:tab/>
        <w:t>2011</w:t>
        <w:tab/>
        <w:t>1955</w:t>
      </w:r>
    </w:p>
    <w:p>
      <w:pPr>
        <w:pStyle w:val="Style15"/>
        <w:rPr/>
      </w:pPr>
      <w:r>
        <w:rPr>
          <w:rFonts w:cs="宋体;SimSun"/>
        </w:rPr>
        <w:t>258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84</w:t>
        <w:tab/>
        <w:t>L-Lower</w:t>
        <w:tab/>
        <w:t>Not Applicable</w:t>
        <w:tab/>
        <w:t>TCGA-78-7166</w:t>
        <w:tab/>
        <w:t>b40d0849-f4ef-4a14-9732-9beb708cb46b</w:t>
        <w:tab/>
        <w:t>28</w:t>
        <w:tab/>
        <w:t>-30869</w:t>
        <w:tab/>
        <w:t>25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</w:t>
        <w:tab/>
        <w:t>NO</w:t>
        <w:tab/>
        <w:t>Not Available</w:t>
        <w:tab/>
        <w:t>Not Available</w:t>
        <w:tab/>
        <w:t>TCGA-78-7166-F16954</w:t>
        <w:tab/>
        <w:t>91193834-639f-45c9-9c1b-79a5c5c33f76</w:t>
        <w:tab/>
        <w:t>28</w:t>
        <w:tab/>
        <w:t>Not Applicable</w:t>
        <w:tab/>
        <w:t>Not Applicable</w:t>
        <w:tab/>
        <w:t>258</w:t>
        <w:tab/>
        <w:t>Not Available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9</w:t>
        <w:tab/>
        <w:t>Not Available</w:t>
        <w:tab/>
        <w:t>NO</w:t>
        <w:tab/>
        <w:t>Not Available</w:t>
        <w:tab/>
        <w:t>Not Available</w:t>
        <w:tab/>
        <w:t>NO</w:t>
        <w:tab/>
        <w:t>Not Available</w:t>
        <w:tab/>
        <w:t>Not Available</w:t>
        <w:tab/>
        <w:t>YES</w:t>
        <w:tab/>
        <w:t>Dead</w:t>
        <w:tab/>
        <w:t>2011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8</w:t>
        <w:tab/>
        <w:t>Yes</w:t>
        <w:tab/>
        <w:t>7166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Regional site</w:t>
        <w:tab/>
        <w:t>TCGA-78-7166-R16955</w:t>
        <w:tab/>
        <w:t>cd485d3f-a20d-4299-8f2f-2dd37177e390</w:t>
        <w:tab/>
        <w:t>1</w:t>
        <w:tab/>
        <w:t>28</w:t>
        <w:tab/>
        <w:t>Not Available</w:t>
        <w:tab/>
        <w:t>Not Available</w:t>
        <w:tab/>
        <w:t>Not Available</w:t>
        <w:tab/>
        <w:t>9</w:t>
        <w:tab/>
        <w:t>Not Available</w:t>
        <w:tab/>
        <w:t>Not Available</w:t>
        <w:tab/>
        <w:t>NO</w:t>
        <w:tab/>
        <w:t>EXTERNAL BEAM</w:t>
        <w:tab/>
        <w:t>Not Applicable</w:t>
        <w:tab/>
        <w:t>ADJUVANT</w:t>
        <w:tab/>
        <w:t>Not Available</w:t>
        <w:tab/>
        <w:t>Not Available</w:t>
        <w:tab/>
        <w:t>2011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1972</w:t>
        <w:tab/>
        <w:t>NO</w:t>
        <w:tab/>
        <w:t>YES</w:t>
        <w:tab/>
        <w:t>78</w:t>
        <w:tab/>
        <w:t>3</w:t>
        <w:tab/>
        <w:t>Lung</w:t>
        <w:tab/>
        <w:t>Dead</w:t>
        <w:tab/>
        <w:t>2011</w:t>
        <w:tab/>
        <w:t>2002</w:t>
        <w:tab/>
        <w:t>1934</w:t>
      </w:r>
    </w:p>
    <w:p>
      <w:pPr>
        <w:pStyle w:val="Style15"/>
        <w:rPr/>
      </w:pPr>
      <w:r>
        <w:rPr>
          <w:rFonts w:cs="宋体;SimSun"/>
        </w:rPr>
        <w:t>1324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65</w:t>
        <w:tab/>
        <w:t>R-Upper</w:t>
        <w:tab/>
        <w:t>Not Applicable</w:t>
        <w:tab/>
        <w:t>TCGA-44-2655</w:t>
        <w:tab/>
        <w:t>07b5663f-9a54-4462-b6c1-6fc8116b8714</w:t>
        <w:tab/>
        <w:t>9</w:t>
        <w:tab/>
        <w:t>-23854</w:t>
        <w:tab/>
        <w:t>Not Applicable</w:t>
        <w:tab/>
        <w:t>0</w:t>
        <w:tab/>
        <w:t>575</w:t>
        <w:tab/>
        <w:t>575</w:t>
        <w:tab/>
        <w:t>Lung Adenocarcinoma</w:t>
        <w:tab/>
        <w:t>7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;Not Available;NO</w:t>
        <w:tab/>
        <w:t>NO;Not Available;NO</w:t>
        <w:tab/>
        <w:t>NO;Not Available;NO</w:t>
        <w:tab/>
        <w:t>NO;Not Available;NO</w:t>
        <w:tab/>
        <w:t>TCGA-44-2655-F5293;TCGA-44-2655-F5096;TCGA-44-2655-F39289</w:t>
        <w:tab/>
        <w:t>42f22d9e-2d8f-4b1f-81e7-29eca0f4fed2;9cfda329-c1e1-43cb-9157-daa5aee723ef;08096B08-FEB1-4550-830D-4BEE7FD6E37F</w:t>
        <w:tab/>
        <w:t>8;20;16</w:t>
        <w:tab/>
        <w:t>Not Applicable;Not Applicable;Not Available</w:t>
        <w:tab/>
        <w:t>Not Applicable;Not Applicable;Not Available</w:t>
        <w:tab/>
        <w:t>Not Applicable;Not Applicable;Not Applicable</w:t>
        <w:tab/>
        <w:t>575;667;1324</w:t>
        <w:tab/>
        <w:t>Not Applicable;Not Applicable;1009</w:t>
        <w:tab/>
        <w:t>Not Available;Not Available;Not Available</w:t>
        <w:tab/>
        <w:t>Not Available;Not Available;Scheduled Follow-up Submission</w:t>
        <w:tab/>
        <w:t>Complete Remission/Response;Not Available;Complete Remission/Response</w:t>
        <w:tab/>
        <w:t>Not Available;Not Available;Not Available</w:t>
        <w:tab/>
        <w:t>Not Available;Not Available;NO</w:t>
        <w:tab/>
        <w:t>10;12;1</w:t>
        <w:tab/>
        <w:t>Not Available;Not Available;New Primary Tumor</w:t>
        <w:tab/>
        <w:t>NO;NO;YES</w:t>
        <w:tab/>
        <w:t>Not Available;Not Available;Not Available</w:t>
        <w:tab/>
        <w:t>TUMOR FREE;TUMOR FREE;TUMOR FREE</w:t>
        <w:tab/>
        <w:t>NO;NO;NO</w:t>
        <w:tab/>
        <w:t>Complete Remission/Response;Complete Remission/Response;Complete Remission/Response</w:t>
        <w:tab/>
        <w:t>Not Available;Not Available;Not Available</w:t>
        <w:tab/>
        <w:t>NO;NO;NO</w:t>
        <w:tab/>
        <w:t>Alive;Alive;Alive</w:t>
        <w:tab/>
        <w:t>2010;2010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Yes</w:t>
        <w:tab/>
        <w:t>2655</w:t>
        <w:tab/>
        <w:t>Pre-Adjuvant Therapy</w:t>
        <w:tab/>
        <w:t>TUMOR FREE</w:t>
        <w:tab/>
        <w:t>Not Available</w:t>
        <w:tab/>
        <w:t>Not Available</w:t>
        <w:tab/>
        <w:t>Not Available</w:t>
        <w:tab/>
        <w:t>100</w:t>
        <w:tab/>
        <w:t>91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1988</w:t>
        <w:tab/>
        <w:t>YES</w:t>
        <w:tab/>
        <w:t>NO</w:t>
        <w:tab/>
        <w:t>44</w:t>
        <w:tab/>
        <w:t>3</w:t>
        <w:tab/>
        <w:t>Lung</w:t>
        <w:tab/>
        <w:t>Alive</w:t>
        <w:tab/>
        <w:t>2010</w:t>
        <w:tab/>
        <w:t>2009</w:t>
        <w:tab/>
        <w:t>1958</w:t>
      </w:r>
    </w:p>
    <w:p>
      <w:pPr>
        <w:pStyle w:val="Style15"/>
        <w:rPr/>
      </w:pPr>
      <w:r>
        <w:rPr>
          <w:rFonts w:cs="宋体;SimSun"/>
        </w:rPr>
        <w:t>165</w:t>
        <w:tab/>
        <w:t>Alive</w:t>
        <w:tab/>
        <w:t>T4</w:t>
        <w:tab/>
        <w:t>N0</w:t>
        <w:tab/>
        <w:t>MX</w:t>
        <w:tab/>
        <w:tab/>
        <w:t>NA</w:t>
        <w:tab/>
        <w:tab/>
        <w:tab/>
        <w:t>56</w:t>
        <w:tab/>
        <w:t>R-Upper</w:t>
        <w:tab/>
        <w:t>Not Applicable</w:t>
        <w:tab/>
        <w:t>TCGA-69-7765</w:t>
        <w:tab/>
        <w:t>bcf2e591-9dae-440f-bd03-5f27c57db741</w:t>
        <w:tab/>
        <w:t>27</w:t>
        <w:tab/>
        <w:t>-20625</w:t>
        <w:tab/>
        <w:t>Not Applicable</w:t>
        <w:tab/>
        <w:t>0</w:t>
        <w:tab/>
        <w:t>129</w:t>
        <w:tab/>
        <w:t>Not Available</w:t>
        <w:tab/>
        <w:t>Lung Adenocarcinoma</w:t>
        <w:tab/>
        <w:t>45</w:t>
        <w:tab/>
        <w:t>NA</w:t>
        <w:tab/>
        <w:t>TCGA-69-7765-D21012;TCGA-69-7765-D29489</w:t>
        <w:tab/>
        <w:t>dd4077d4-121a-4548-b9cb-131aee81484b;5e1b818b-56f7-4340-91eb-d490e7bc91a2</w:t>
        <w:tab/>
        <w:t>Not Available;Not Available</w:t>
        <w:tab/>
        <w:t>27;20</w:t>
        <w:tab/>
        <w:t>Not Available;Not Available</w:t>
        <w:tab/>
        <w:t>93;93</w:t>
        <w:tab/>
        <w:t>Carboplatin;Pemetrexed</w:t>
        <w:tab/>
        <w:t>Not Available;Not Available</w:t>
        <w:tab/>
        <w:t>1;3</w:t>
        <w:tab/>
        <w:t>4;4</w:t>
        <w:tab/>
        <w:t>6;500</w:t>
        <w:tab/>
        <w:t>AUC;mg/m2</w:t>
        <w:tab/>
        <w:t>ADJUVANT;ADJUVANT</w:t>
        <w:tab/>
        <w:t>Not Applicable;Not Applicable</w:t>
        <w:tab/>
        <w:t>1;1</w:t>
        <w:tab/>
        <w:t>IV;IV</w:t>
        <w:tab/>
        <w:t>YES;YES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2;2012</w:t>
        <w:tab/>
        <w:t>Not Available</w:t>
        <w:tab/>
        <w:t>Not Available</w:t>
        <w:tab/>
        <w:t>NO</w:t>
        <w:tab/>
        <w:t>Other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69-7765-F29244</w:t>
        <w:tab/>
        <w:t>79cba3a7-8b66-4cac-a18e-ebc14740d0d0</w:t>
        <w:tab/>
        <w:t>13</w:t>
        <w:tab/>
        <w:t>Not Applicable</w:t>
        <w:tab/>
        <w:t>Not Applicable</w:t>
        <w:tab/>
        <w:t>Not Applicable</w:t>
        <w:tab/>
        <w:t>165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3</w:t>
        <w:tab/>
        <w:t>Not Available</w:t>
        <w:tab/>
        <w:t>NO</w:t>
        <w:tab/>
        <w:t>Not Available</w:t>
        <w:tab/>
        <w:t>Not Available</w:t>
        <w:tab/>
        <w:t>YES</w:t>
        <w:tab/>
        <w:t>Not Available</w:t>
        <w:tab/>
        <w:t>Not Available</w:t>
        <w:tab/>
        <w:t>NO</w:t>
        <w:tab/>
        <w:t>Alive</w:t>
        <w:tab/>
        <w:t>2012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76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6</w:t>
        <w:tab/>
        <w:t>84</w:t>
        <w:tab/>
        <w:t>Not Available</w:t>
        <w:tab/>
        <w:t>YES</w:t>
        <w:tab/>
        <w:t>BLACK OR AFRICAN AMERICAN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Discrepancy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4</w:t>
        <w:tab/>
        <w:t>2011</w:t>
        <w:tab/>
        <w:t>YES</w:t>
        <w:tab/>
        <w:t>NO</w:t>
        <w:tab/>
        <w:t>69</w:t>
        <w:tab/>
        <w:t>4</w:t>
        <w:tab/>
        <w:t>Lung</w:t>
        <w:tab/>
        <w:t>Alive</w:t>
        <w:tab/>
        <w:t>2012</w:t>
        <w:tab/>
        <w:t>2011</w:t>
        <w:tab/>
        <w:t>1981</w:t>
      </w:r>
    </w:p>
    <w:p>
      <w:pPr>
        <w:pStyle w:val="Style15"/>
        <w:rPr/>
      </w:pPr>
      <w:r>
        <w:rPr>
          <w:rFonts w:cs="宋体;SimSun"/>
        </w:rPr>
        <w:t>1159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69</w:t>
        <w:tab/>
        <w:t>L-Upper</w:t>
        <w:tab/>
        <w:t>Not Applicable</w:t>
        <w:tab/>
        <w:t>TCGA-44-2661</w:t>
        <w:tab/>
        <w:t>f3501466-cf32-4866-b5fb-e94dd32341bc</w:t>
        <w:tab/>
        <w:t>8</w:t>
        <w:tab/>
        <w:t>-25313</w:t>
        <w:tab/>
        <w:t>Not Applicable</w:t>
        <w:tab/>
        <w:t>0</w:t>
        <w:tab/>
        <w:t>103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TCGA-44-2661-F5051;TCGA-44-2661-F12810;TCGA-44-2661-F41293</w:t>
        <w:tab/>
        <w:t>7ac97c53-3160-4567-ba1e-bac4b06376cd;2463a46b-1698-45e4-b11c-5f691e0f69f3;B711FC80-F8AA-4F4C-AF2A-C9AA98016533</w:t>
        <w:tab/>
        <w:t>8;8;14</w:t>
        <w:tab/>
        <w:t>Not Applicable;Not Available;Not Applicable</w:t>
        <w:tab/>
        <w:t>Not Applicable;Not Available;Not Applicable</w:t>
        <w:tab/>
        <w:t>Not Applicable;Not Applicable;Not Applicable</w:t>
        <w:tab/>
        <w:t>446;741;1159</w:t>
        <w:tab/>
        <w:t>Not Applicable;Not Available;Not Applicable</w:t>
        <w:tab/>
        <w:t>1;Not Available;Not Available</w:t>
        <w:tab/>
        <w:t>Not Available;Not Available;Scheduled Follow-up Submission</w:t>
        <w:tab/>
        <w:t>Complete Remission/Response;Complete Remission/Response;Complete Remission/Response</w:t>
        <w:tab/>
        <w:t>Not Available;Not Available;Not Available</w:t>
        <w:tab/>
        <w:t>Not Available;Not Available;NO</w:t>
        <w:tab/>
        <w:t>10;6;3</w:t>
        <w:tab/>
        <w:t>Not Available;Not Available;Not Available</w:t>
        <w:tab/>
        <w:t>NO;Not Available;NO</w:t>
        <w:tab/>
        <w:t>Pre-Adjuvant Therapy;Not Available;Not Available</w:t>
        <w:tab/>
        <w:t>TUMOR FREE;TUMOR FREE;TUMOR FREE</w:t>
        <w:tab/>
        <w:t>NO;NO;NO</w:t>
        <w:tab/>
        <w:t>Complete Remission/Response;Complete Remission/Response;Complete Remission/Response</w:t>
        <w:tab/>
        <w:t>Not Available;Not Available;Not Available</w:t>
        <w:tab/>
        <w:t>NO;NO;NO</w:t>
        <w:tab/>
        <w:t>Alive;Alive;Alive</w:t>
        <w:tab/>
        <w:t>2010;2011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2661</w:t>
        <w:tab/>
        <w:t>Pre-Adjuvant Therapy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YES</w:t>
        <w:tab/>
        <w:t>NO</w:t>
        <w:tab/>
        <w:t>44</w:t>
        <w:tab/>
        <w:t>1</w:t>
        <w:tab/>
        <w:t>Lung</w:t>
        <w:tab/>
        <w:t>Alive</w:t>
        <w:tab/>
        <w:t>2010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38</w:t>
        <w:tab/>
        <w:t>Dead</w:t>
        <w:tab/>
        <w:t>T2a</w:t>
        <w:tab/>
        <w:t>N0</w:t>
        <w:tab/>
        <w:t>M0</w:t>
        <w:tab/>
        <w:tab/>
        <w:t>NA</w:t>
        <w:tab/>
        <w:tab/>
        <w:tab/>
        <w:t>74</w:t>
        <w:tab/>
        <w:t>R-Upper</w:t>
        <w:tab/>
        <w:t>Not Applicable</w:t>
        <w:tab/>
        <w:t>TCGA-73-4677</w:t>
        <w:tab/>
        <w:t>03c3409a-9d16-41d0-9e26-f9fc2547a4c8</w:t>
        <w:tab/>
        <w:t>7</w:t>
        <w:tab/>
        <w:t>-27381</w:t>
        <w:tab/>
        <w:t>3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73-4677-F12744</w:t>
        <w:tab/>
        <w:t>579419ee-f9cb-451a-9a14-ad2ecfa0376b</w:t>
        <w:tab/>
        <w:t>1</w:t>
        <w:tab/>
        <w:t>Not Applicable</w:t>
        <w:tab/>
        <w:t>Not Applicable</w:t>
        <w:tab/>
        <w:t>38</w:t>
        <w:tab/>
        <w:t>Not Available</w:t>
        <w:tab/>
        <w:t>Not Applicable</w:t>
        <w:tab/>
        <w:t>1</w:t>
        <w:tab/>
        <w:t>Not Available</w:t>
        <w:tab/>
        <w:t>Not Available</w:t>
        <w:tab/>
        <w:t>80</w:t>
        <w:tab/>
        <w:t>Not Available</w:t>
        <w:tab/>
        <w:t>6</w:t>
        <w:tab/>
        <w:t>Not Available</w:t>
        <w:tab/>
        <w:t>NO</w:t>
        <w:tab/>
        <w:t>Adjuvant therapy</w:t>
        <w:tab/>
        <w:t>Not Available</w:t>
        <w:tab/>
        <w:t>NO</w:t>
        <w:tab/>
        <w:t>Stable Disease</w:t>
        <w:tab/>
        <w:t>Not Available</w:t>
        <w:tab/>
        <w:t>NO</w:t>
        <w:tab/>
        <w:t>Dead</w:t>
        <w:tab/>
        <w:t>2011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677</w:t>
        <w:tab/>
        <w:t>Other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Discrepancy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85</w:t>
        <w:tab/>
        <w:t>NO</w:t>
        <w:tab/>
        <w:t>YES</w:t>
        <w:tab/>
        <w:t>73</w:t>
        <w:tab/>
        <w:t>3</w:t>
        <w:tab/>
        <w:t>Lung</w:t>
        <w:tab/>
        <w:t>Dead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808</w:t>
        <w:tab/>
        <w:t>Dead</w:t>
        <w:tab/>
        <w:t>T2a</w:t>
        <w:tab/>
        <w:t>N0</w:t>
        <w:tab/>
        <w:t>M0</w:t>
        <w:tab/>
        <w:t>Stage IB</w:t>
        <w:tab/>
        <w:t>NA</w:t>
        <w:tab/>
        <w:t>FPPP</w:t>
        <w:tab/>
        <w:t>TCGA</w:t>
        <w:tab/>
        <w:t>60</w:t>
        <w:tab/>
        <w:t>R-Upper</w:t>
        <w:tab/>
        <w:t>Not Applicable</w:t>
        <w:tab/>
        <w:t>TCGA-44-4112</w:t>
        <w:tab/>
        <w:t>68b86559-38b2-41f2-b66e-c3c2b628b14d</w:t>
        <w:tab/>
        <w:t>12</w:t>
        <w:tab/>
        <w:t>-22106</w:t>
        <w:tab/>
        <w:t>Not Applicable</w:t>
        <w:tab/>
        <w:t>0</w:t>
        <w:tab/>
        <w:t>141</w:t>
        <w:tab/>
        <w:t>141</w:t>
        <w:tab/>
        <w:t>Lung Adenocarcinoma</w:t>
        <w:tab/>
        <w:t>Not Available</w:t>
        <w:tab/>
        <w:t>NA</w:t>
        <w:tab/>
        <w:t>TCGA-44-4112-D13710;TCGA-44-4112-D13711</w:t>
        <w:tab/>
        <w:t>75c42d72-040a-42d2-953d-8a4a9c467011;1c60b058-9bc5-4159-996a-57177380956d</w:t>
        <w:tab/>
        <w:t>Not Available;Not Available</w:t>
        <w:tab/>
        <w:t>11;11</w:t>
        <w:tab/>
        <w:t>142;142</w:t>
        <w:tab/>
        <w:t>78;78</w:t>
        <w:tab/>
        <w:t>Cisplatin;Alimta</w:t>
        <w:tab/>
        <w:t>Not Available;Not Available</w:t>
        <w:tab/>
        <w:t>7;7</w:t>
        <w:tab/>
        <w:t>4;4</w:t>
        <w:tab/>
        <w:t>165;1100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660;4400</w:t>
        <w:tab/>
        <w:t>mg;mg</w:t>
        <w:tab/>
        <w:t>Not Available;Not Available</w:t>
        <w:tab/>
        <w:t>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;Not Available</w:t>
        <w:tab/>
        <w:t>Not Available;YES;Not Available</w:t>
        <w:tab/>
        <w:t>Not Available;NO;NO</w:t>
        <w:tab/>
        <w:t>Not Available;YES;Not Available</w:t>
        <w:tab/>
        <w:t>TCGA-44-4112-F13709;TCGA-44-4112-F30573;TCGA-44-4112-F32266</w:t>
        <w:tab/>
        <w:t>84d22f7a-401b-4420-92c0-d5bd3374c131;646d47cb-6adc-4cae-966a-f63c8ac3c781;dfbce6d3-9f66-439a-8c79-9b18418af662</w:t>
        <w:tab/>
        <w:t>11;12;22</w:t>
        <w:tab/>
        <w:t>Not Available;Not Available;Not Applicable</w:t>
        <w:tab/>
        <w:t>Not Available;619;Not Applicable</w:t>
        <w:tab/>
        <w:t>Not Applicable;Not Applicable;808</w:t>
        <w:tab/>
        <w:t>370;722;Not Available</w:t>
        <w:tab/>
        <w:t>Not Available;619;Not Applicable</w:t>
        <w:tab/>
        <w:t>0;Not Available;Not Available</w:t>
        <w:tab/>
        <w:t>Scheduled Follow-up Submission;Additional New Tumor Event;Not Available</w:t>
        <w:tab/>
        <w:t>Complete Remission/Response;Stable Disease;Not Evaluated</w:t>
        <w:tab/>
        <w:t>Not Available;70;Not Available</w:t>
        <w:tab/>
        <w:t>Not Available;Not Available;Not Available</w:t>
        <w:tab/>
        <w:t>7;4;5</w:t>
        <w:tab/>
        <w:t>Not Available;Not Available;Not Available</w:t>
        <w:tab/>
        <w:t>Not Available;YES;NO</w:t>
        <w:tab/>
        <w:t>Adjuvant therapy;Other;Not Available</w:t>
        <w:tab/>
        <w:t>TUMOR FREE;WITH TUMOR;WITH TUMOR</w:t>
        <w:tab/>
        <w:t>YES;Not Available;Not Available</w:t>
        <w:tab/>
        <w:t>Complete Remission/Response;Not Available;Not Available</w:t>
        <w:tab/>
        <w:t>Not Available;Not Available;Not Available</w:t>
        <w:tab/>
        <w:t>NO;Not Available;Not Available</w:t>
        <w:tab/>
        <w:t>Alive;Alive;Dead</w:t>
        <w:tab/>
        <w:t>2011;2012;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41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WHITE</w:t>
        <w:tab/>
        <w:t>Not Available</w:t>
        <w:tab/>
        <w:t>NA</w:t>
        <w:tab/>
        <w:t>Distant Recurrence</w:t>
        <w:tab/>
        <w:t>TCGA-44-4112-R30706</w:t>
        <w:tab/>
        <w:t>a33297b6-1b28-4a0e-af21-09030850c6b7</w:t>
        <w:tab/>
        <w:t>1</w:t>
        <w:tab/>
        <w:t>16</w:t>
        <w:tab/>
        <w:t>675</w:t>
        <w:tab/>
        <w:t>654</w:t>
        <w:tab/>
        <w:t>Not Available</w:t>
        <w:tab/>
        <w:t>4</w:t>
        <w:tab/>
        <w:t>14</w:t>
        <w:tab/>
        <w:t>3500</w:t>
        <w:tab/>
        <w:t>NO</w:t>
        <w:tab/>
        <w:t>EXTERNAL BEAM</w:t>
        <w:tab/>
        <w:t>Not Applicable</w:t>
        <w:tab/>
        <w:t>PROGRESSION</w:t>
        <w:tab/>
        <w:t>Not Available</w:t>
        <w:tab/>
        <w:t>c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92</w:t>
        <w:tab/>
        <w:t>YES</w:t>
        <w:tab/>
        <w:t>NO</w:t>
        <w:tab/>
        <w:t>44</w:t>
        <w:tab/>
        <w:t>3</w:t>
        <w:tab/>
        <w:t>Lung</w:t>
        <w:tab/>
        <w:t>Alive</w:t>
        <w:tab/>
        <w:t>2010</w:t>
        <w:tab/>
        <w:t>2010</w:t>
        <w:tab/>
        <w:t>1972</w:t>
      </w:r>
    </w:p>
    <w:p>
      <w:pPr>
        <w:pStyle w:val="Style15"/>
        <w:rPr/>
      </w:pPr>
      <w:r>
        <w:rPr>
          <w:rFonts w:cs="宋体;SimSun"/>
        </w:rPr>
        <w:t>1229</w:t>
        <w:tab/>
        <w:t>Dead</w:t>
        <w:tab/>
        <w:t>T1</w:t>
        <w:tab/>
        <w:t>N0</w:t>
        <w:tab/>
        <w:t>MX</w:t>
        <w:tab/>
        <w:t>Stage IA</w:t>
        <w:tab/>
        <w:t>NA</w:t>
        <w:tab/>
        <w:tab/>
        <w:tab/>
        <w:t>51</w:t>
        <w:tab/>
        <w:t>R-Upper</w:t>
        <w:tab/>
        <w:t>Not Applicable</w:t>
        <w:tab/>
        <w:t>TCGA-49-AARE</w:t>
        <w:tab/>
        <w:t>CD9E70E4-8622-4A07-8646-63F8275C1737</w:t>
        <w:tab/>
        <w:t>19</w:t>
        <w:tab/>
        <w:t>-18893</w:t>
        <w:tab/>
        <w:t>1229</w:t>
        <w:tab/>
        <w:t>0</w:t>
        <w:tab/>
        <w:t>Not Available</w:t>
        <w:tab/>
        <w:t>Not Available</w:t>
        <w:tab/>
        <w:t>Lung Adenocarcinoma</w:t>
        <w:tab/>
        <w:t>107.2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t Available</w:t>
        <w:tab/>
        <w:t>Not Available</w:t>
        <w:tab/>
        <w:t>Not Available</w:t>
        <w:tab/>
        <w:t>Not Available</w:t>
        <w:tab/>
        <w:t>6</w:t>
        <w:tab/>
        <w:t>YES</w:t>
        <w:tab/>
        <w:t>YES</w:t>
        <w:tab/>
        <w:t>388</w:t>
        <w:tab/>
        <w:t>YES</w:t>
        <w:tab/>
        <w:t>392</w:t>
        <w:tab/>
        <w:t>Not Available</w:t>
        <w:tab/>
        <w:t>Not Available</w:t>
        <w:tab/>
        <w:t>Locoregional Recurrence</w:t>
        <w:tab/>
        <w:t>Biopsy with Histologic Confirmation;Convincing Imaging</w:t>
        <w:tab/>
        <w:t>YES</w:t>
        <w:tab/>
        <w:t>15</w:t>
        <w:tab/>
        <w:t>No</w:t>
        <w:tab/>
        <w:t>AARE</w:t>
        <w:tab/>
        <w:t>Other</w:t>
        <w:tab/>
        <w:t>WITH TUMOR</w:t>
        <w:tab/>
        <w:t>55.2</w:t>
        <w:tab/>
        <w:t>41.7</w:t>
        <w:tab/>
        <w:t>NO</w:t>
        <w:tab/>
        <w:t>81</w:t>
        <w:tab/>
        <w:t>61.2</w:t>
        <w:tab/>
        <w:t>Complete Remission/Response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1995</w:t>
        <w:tab/>
        <w:t>NO</w:t>
        <w:tab/>
        <w:t>YES</w:t>
        <w:tab/>
        <w:t>49</w:t>
        <w:tab/>
        <w:t>4</w:t>
        <w:tab/>
        <w:t>Lung</w:t>
        <w:tab/>
        <w:t>Dead</w:t>
        <w:tab/>
        <w:t>2014</w:t>
        <w:tab/>
        <w:t>1999</w:t>
        <w:tab/>
        <w:t>1980</w:t>
      </w:r>
    </w:p>
    <w:p>
      <w:pPr>
        <w:pStyle w:val="Style15"/>
        <w:rPr/>
      </w:pPr>
      <w:r>
        <w:rPr>
          <w:rFonts w:cs="宋体;SimSun"/>
        </w:rPr>
        <w:t>476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42</w:t>
        <w:tab/>
        <w:t>R-Lower</w:t>
        <w:tab/>
        <w:t>Not Applicable</w:t>
        <w:tab/>
        <w:t>TCGA-95-7948</w:t>
        <w:tab/>
        <w:t>a52e99d6-a61a-439d-b0b1-ca7a0eabcb04</w:t>
        <w:tab/>
        <w:t>22</w:t>
        <w:tab/>
        <w:t>-15363</w:t>
        <w:tab/>
        <w:t>Not Applicable</w:t>
        <w:tab/>
        <w:t>0</w:t>
        <w:tab/>
        <w:t>133</w:t>
        <w:tab/>
        <w:t>Not Available</w:t>
        <w:tab/>
        <w:t>Lung Adenocarcinoma</w:t>
        <w:tab/>
        <w:t>87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95-7948-F29540;TCGA-95-7948-F40945</w:t>
        <w:tab/>
        <w:t>DE1F1595-55A3-445C-A427-26050FE637FA;BDEC4035-069A-4823-947C-D9277CAF627E</w:t>
        <w:tab/>
        <w:t>22;7</w:t>
        <w:tab/>
        <w:t>Not Applicable;Not Applicable</w:t>
        <w:tab/>
        <w:t>Not Applicable;Not Applicable</w:t>
        <w:tab/>
        <w:t>Not Applicable;Not Applicable</w:t>
        <w:tab/>
        <w:t>133;476</w:t>
        <w:tab/>
        <w:t>Not Applicable;Not Applicable</w:t>
        <w:tab/>
        <w:t>Not Available;Not Available</w:t>
        <w:tab/>
        <w:t>Scheduled Follow-up Submission;Scheduled Follow-up Submission</w:t>
        <w:tab/>
        <w:t>Not Available;Complete Remission/Response</w:t>
        <w:tab/>
        <w:t>Not Available;Not Available</w:t>
        <w:tab/>
        <w:t>Not Available;NO</w:t>
        <w:tab/>
        <w:t>3;3</w:t>
        <w:tab/>
        <w:t>Not Available;Not Available</w:t>
        <w:tab/>
        <w:t>NO;NO</w:t>
        <w:tab/>
        <w:t>Not Available;Not Available</w:t>
        <w:tab/>
        <w:t>TUMOR FREE;TUMOR FREE</w:t>
        <w:tab/>
        <w:t>NO;NO</w:t>
        <w:tab/>
        <w:t>Not Available;Complete Remission/Response</w:t>
        <w:tab/>
        <w:t>Not Available;Not Available</w:t>
        <w:tab/>
        <w:t>NO;NO</w:t>
        <w:tab/>
        <w:t>Alive;Alive</w:t>
        <w:tab/>
        <w:t>2012;2013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.15</w:t>
        <w:tab/>
        <w:t>Yes</w:t>
        <w:tab/>
        <w:t>7948</w:t>
        <w:tab/>
        <w:t>Not Available</w:t>
        <w:tab/>
        <w:t>TUMOR FREE</w:t>
        <w:tab/>
        <w:t>Not Available</w:t>
        <w:tab/>
        <w:t>79</w:t>
        <w:tab/>
        <w:t>Not Available</w:t>
        <w:tab/>
        <w:t>Not Available</w:t>
        <w:tab/>
        <w:t>72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95</w:t>
        <w:tab/>
        <w:t>YES</w:t>
        <w:tab/>
        <w:t>NO</w:t>
        <w:tab/>
        <w:t>95</w:t>
        <w:tab/>
        <w:t>3</w:t>
        <w:tab/>
        <w:t>Lung</w:t>
        <w:tab/>
        <w:t>Alive</w:t>
        <w:tab/>
        <w:t>2012</w:t>
        <w:tab/>
        <w:t>2011</w:t>
        <w:tab/>
        <w:t>1993</w:t>
      </w:r>
    </w:p>
    <w:p>
      <w:pPr>
        <w:pStyle w:val="Style15"/>
        <w:rPr/>
      </w:pPr>
      <w:r>
        <w:rPr>
          <w:rFonts w:cs="宋体;SimSun"/>
        </w:rPr>
        <w:t>997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69</w:t>
        <w:tab/>
        <w:t>L-Upper</w:t>
        <w:tab/>
        <w:t>Not Applicable</w:t>
        <w:tab/>
        <w:t>TCGA-86-7953</w:t>
        <w:tab/>
        <w:t>54775a66-08cc-4f38-98f2-e7b2b5cec994</w:t>
        <w:tab/>
        <w:t>14</w:t>
        <w:tab/>
        <w:t>-25315</w:t>
        <w:tab/>
        <w:t>Not Applicable</w:t>
        <w:tab/>
        <w:t>0</w:t>
        <w:tab/>
        <w:t>34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6-7953-F41095;TCGA-86-7953-F66262</w:t>
        <w:tab/>
        <w:t>F62E2EA8-719A-48F5-8571-DB4C59F3A166;5ACE5873-EB42-4FFE-84C9-1DA5D2DD3D9B</w:t>
        <w:tab/>
        <w:t>12;7</w:t>
        <w:tab/>
        <w:t>Not Applicable;Not Applicable</w:t>
        <w:tab/>
        <w:t>Not Applicable;Not Applicable</w:t>
        <w:tab/>
        <w:t>Not Applicable;Not Applicable</w:t>
        <w:tab/>
        <w:t>591;997</w:t>
        <w:tab/>
        <w:t>Not Applicable;Not Applicable</w:t>
        <w:tab/>
        <w:t>1;1</w:t>
        <w:tab/>
        <w:t>Scheduled Follow-up Submission;Scheduled Follow-up Submission</w:t>
        <w:tab/>
        <w:t>Complete Remission/Response;Complete Remission/Response</w:t>
        <w:tab/>
        <w:t>90;90</w:t>
        <w:tab/>
        <w:t>NO;NO</w:t>
        <w:tab/>
        <w:t>3;10</w:t>
        <w:tab/>
        <w:t>Not Available;Not Available</w:t>
        <w:tab/>
        <w:t>NO;NO</w:t>
        <w:tab/>
        <w:t>Preoperative;Preoperativ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3;2014</w:t>
        <w:tab/>
        <w:t>FEMALE</w:t>
        <w:tab/>
        <w:t>Lung Adenocarcinoma- Not Otherwise Specified (NOS)</w:t>
        <w:tab/>
        <w:t>No</w:t>
        <w:tab/>
        <w:t>C34.1</w:t>
        <w:tab/>
        <w:t>825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95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791</w:t>
        <w:tab/>
        <w:t>Alive</w:t>
        <w:tab/>
        <w:t>T3</w:t>
        <w:tab/>
        <w:t>N0</w:t>
        <w:tab/>
        <w:t>MX</w:t>
        <w:tab/>
        <w:t>Stage IIB</w:t>
        <w:tab/>
        <w:t>NA</w:t>
        <w:tab/>
        <w:tab/>
        <w:tab/>
        <w:t>77</w:t>
        <w:tab/>
        <w:t>L-Lower</w:t>
        <w:tab/>
        <w:t>Not Applicable</w:t>
        <w:tab/>
        <w:t>TCGA-55-8513</w:t>
        <w:tab/>
        <w:t>a3fd20b2-e001-44ab-9716-754e5ae70808</w:t>
        <w:tab/>
        <w:t>11</w:t>
        <w:tab/>
        <w:t>-28284</w:t>
        <w:tab/>
        <w:t>Not Applicable</w:t>
        <w:tab/>
        <w:t>0</w:t>
        <w:tab/>
        <w:t>146</w:t>
        <w:tab/>
        <w:t>Not Available</w:t>
        <w:tab/>
        <w:t>Lung Adenocarcinoma</w:t>
        <w:tab/>
        <w:t>65</w:t>
        <w:tab/>
        <w:t>NA</w:t>
        <w:tab/>
        <w:t>TCGA-55-8513-D64284;TCGA-55-8513-D64285</w:t>
        <w:tab/>
        <w:t>2FEFA276-5D66-46D2-B73C-6138E1E304B9;3D2150F8-FBEF-4037-83F8-E9BB0CD7746E</w:t>
        <w:tab/>
        <w:t>Not Available;Not Available</w:t>
        <w:tab/>
        <w:t>28;28</w:t>
        <w:tab/>
        <w:t>460;Not Available</w:t>
        <w:tab/>
        <w:t>352;561</w:t>
        <w:tab/>
        <w:t>Tarceva;Alimta</w:t>
        <w:tab/>
        <w:t>Clinical Progressive Disease;Not Applicable</w:t>
        <w:tab/>
        <w:t>8;8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YES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Not Evaluated</w:t>
        <w:tab/>
        <w:t>Not Available</w:t>
        <w:tab/>
        <w:t>YES</w:t>
        <w:tab/>
        <w:t>Not Available</w:t>
        <w:tab/>
        <w:t>Not Available</w:t>
        <w:tab/>
        <w:t>Not Available</w:t>
        <w:tab/>
        <w:t>YES</w:t>
        <w:tab/>
        <w:t>Not Available</w:t>
        <w:tab/>
        <w:t>NOT HISPANIC OR LATINO</w:t>
        <w:tab/>
        <w:t>NA</w:t>
        <w:tab/>
        <w:t>YES</w:t>
        <w:tab/>
        <w:t>NO</w:t>
        <w:tab/>
        <w:t>NO</w:t>
        <w:tab/>
        <w:t>NO</w:t>
        <w:tab/>
        <w:t>TCGA-55-8513-F64283</w:t>
        <w:tab/>
        <w:t>BED3B17C-69EA-4302-B3E2-D8C6371B867F</w:t>
        <w:tab/>
        <w:t>28</w:t>
        <w:tab/>
        <w:t>Not Available</w:t>
        <w:tab/>
        <w:t>Not Available</w:t>
        <w:tab/>
        <w:t>Not Applicable</w:t>
        <w:tab/>
        <w:t>791</w:t>
        <w:tab/>
        <w:t>317</w:t>
        <w:tab/>
        <w:t>2</w:t>
        <w:tab/>
        <w:t>Scheduled Follow-up Submission</w:t>
        <w:tab/>
        <w:t>Stable Disease</w:t>
        <w:tab/>
        <w:t>60</w:t>
        <w:tab/>
        <w:t>NO</w:t>
        <w:tab/>
        <w:t>8</w:t>
        <w:tab/>
        <w:t>Distant Metastasis</w:t>
        <w:tab/>
        <w:t>YES</w:t>
        <w:tab/>
        <w:t>Other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Alive</w:t>
        <w:tab/>
        <w:t>2014</w:t>
        <w:tab/>
        <w:t>FEMALE</w:t>
        <w:tab/>
        <w:t>Mucinous (Colloid) Carcinoma</w:t>
        <w:tab/>
        <w:t>No</w:t>
        <w:tab/>
        <w:t>C34.30</w:t>
        <w:tab/>
        <w:t>8480/3</w:t>
        <w:tab/>
        <w:t>C34.3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513</w:t>
        <w:tab/>
        <w:t>Not Evaluated</w:t>
        <w:tab/>
        <w:t>TUMOR FREE</w:t>
        <w:tab/>
        <w:t>Not Available</w:t>
        <w:tab/>
        <w:t>Not Available</w:t>
        <w:tab/>
        <w:t>NO</w:t>
        <w:tab/>
        <w:t>108</w:t>
        <w:tab/>
        <w:t>87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Not Available</w:t>
        <w:tab/>
        <w:t>YES</w:t>
        <w:tab/>
        <w:t>NO</w:t>
        <w:tab/>
        <w:t>55</w:t>
        <w:tab/>
        <w:t>1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434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75</w:t>
        <w:tab/>
        <w:t>L-Upper</w:t>
        <w:tab/>
        <w:t>Not Applicable</w:t>
        <w:tab/>
        <w:t>TCGA-50-5931</w:t>
        <w:tab/>
        <w:t>12ccd581-a921-41bc-bcee-4e9be54532cc</w:t>
        <w:tab/>
        <w:t>2</w:t>
        <w:tab/>
        <w:t>-27733</w:t>
        <w:tab/>
        <w:t>434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NO</w:t>
        <w:tab/>
        <w:t>Not Available</w:t>
        <w:tab/>
        <w:t>NO</w:t>
        <w:tab/>
        <w:t>TCGA-50-5931-F32067</w:t>
        <w:tab/>
        <w:t>6abc6f4d-700c-429a-8a96-cab76c1bd8ae</w:t>
        <w:tab/>
        <w:t>16</w:t>
        <w:tab/>
        <w:t>Not Available</w:t>
        <w:tab/>
        <w:t>Not Available</w:t>
        <w:tab/>
        <w:t>434</w:t>
        <w:tab/>
        <w:t>Not Available</w:t>
        <w:tab/>
        <w:t>425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5</w:t>
        <w:tab/>
        <w:t>Distant Metastasis</w:t>
        <w:tab/>
        <w:t>YES</w:t>
        <w:tab/>
        <w:t>Not Available</w:t>
        <w:tab/>
        <w:t>WITH TUMOR</w:t>
        <w:tab/>
        <w:t>NO</w:t>
        <w:tab/>
        <w:t>Progressive Disease</w:t>
        <w:tab/>
        <w:t>Convincing Imaging</w:t>
        <w:tab/>
        <w:t>NO</w:t>
        <w:tab/>
        <w:t>Dead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No</w:t>
        <w:tab/>
        <w:t>5931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50</w:t>
        <w:tab/>
        <w:t>4</w:t>
        <w:tab/>
        <w:t>Lung</w:t>
        <w:tab/>
        <w:t>Dead</w:t>
        <w:tab/>
        <w:t>2011</w:t>
        <w:tab/>
        <w:t>2001</w:t>
        <w:tab/>
        <w:t>Not Available</w:t>
      </w:r>
    </w:p>
    <w:p>
      <w:pPr>
        <w:pStyle w:val="Style15"/>
        <w:rPr/>
      </w:pPr>
      <w:r>
        <w:rPr>
          <w:rFonts w:cs="宋体;SimSun"/>
        </w:rPr>
        <w:t>1175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57</w:t>
        <w:tab/>
        <w:t>L-Upper</w:t>
        <w:tab/>
        <w:t>Not Applicable</w:t>
        <w:tab/>
        <w:t>TCGA-MN-A4N4</w:t>
        <w:tab/>
        <w:t>CEEAD734-1CE0-4385-B65A-A9C853B7308E</w:t>
        <w:tab/>
        <w:t>4</w:t>
        <w:tab/>
        <w:t>-20888</w:t>
        <w:tab/>
        <w:t>Not Applicable</w:t>
        <w:tab/>
        <w:t>0</w:t>
        <w:tab/>
        <w:t>622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MN-A4N4-F56667</w:t>
        <w:tab/>
        <w:t>6E245328-C4AD-4FC6-BC4E-0967868C7228</w:t>
        <w:tab/>
        <w:t>17</w:t>
        <w:tab/>
        <w:t>Not Applicable</w:t>
        <w:tab/>
        <w:t>Not Applicable</w:t>
        <w:tab/>
        <w:t>Not Applicable</w:t>
        <w:tab/>
        <w:t>1175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2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Unknown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4N4</w:t>
        <w:tab/>
        <w:t>Preoperative</w:t>
        <w:tab/>
        <w:t>Unknown</w:t>
        <w:tab/>
        <w:t>75</w:t>
        <w:tab/>
        <w:t>82</w:t>
        <w:tab/>
        <w:t>NO</w:t>
        <w:tab/>
        <w:t>70</w:t>
        <w:tab/>
        <w:t>77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NO</w:t>
        <w:tab/>
        <w:t>YES</w:t>
        <w:tab/>
        <w:t>MN</w:t>
        <w:tab/>
        <w:t>2</w:t>
        <w:tab/>
        <w:t>Lung</w:t>
        <w:tab/>
        <w:t>Alive</w:t>
        <w:tab/>
        <w:t>2012</w:t>
        <w:tab/>
        <w:t>2010</w:t>
        <w:tab/>
        <w:t>1980</w:t>
      </w:r>
    </w:p>
    <w:p>
      <w:pPr>
        <w:pStyle w:val="Style15"/>
        <w:rPr/>
      </w:pPr>
      <w:r>
        <w:rPr>
          <w:rFonts w:cs="宋体;SimSun"/>
        </w:rPr>
        <w:t>930</w:t>
        <w:tab/>
        <w:t>Alive</w:t>
        <w:tab/>
        <w:t>T1a</w:t>
        <w:tab/>
        <w:t>N1</w:t>
        <w:tab/>
        <w:t>M0</w:t>
        <w:tab/>
        <w:tab/>
        <w:t>NA</w:t>
        <w:tab/>
        <w:tab/>
        <w:tab/>
        <w:t>58</w:t>
        <w:tab/>
        <w:t>R-Upper</w:t>
        <w:tab/>
        <w:t>Not Applicable</w:t>
        <w:tab/>
        <w:t>TCGA-55-5899</w:t>
        <w:tab/>
        <w:t>996a0070-e9bf-4601-8ef7-60212108258d</w:t>
        <w:tab/>
        <w:t>20</w:t>
        <w:tab/>
        <w:t>Not Available</w:t>
        <w:tab/>
        <w:t>Not Applicable</w:t>
        <w:tab/>
        <w:t>0</w:t>
        <w:tab/>
        <w:t>87</w:t>
        <w:tab/>
        <w:t>Not Available</w:t>
        <w:tab/>
        <w:t>Lung Adenocarcinoma</w:t>
        <w:tab/>
        <w:t>Not Available</w:t>
        <w:tab/>
        <w:t>NA</w:t>
        <w:tab/>
        <w:t>TCGA-55-5899-D43195;TCGA-55-5899-D43196</w:t>
        <w:tab/>
        <w:t>C4183530-28BE-42D7-AD22-5C1C476E2388;314FCD94-F0EA-4781-95F8-659D257724EB</w:t>
        <w:tab/>
        <w:t>Not Available;Not Available</w:t>
        <w:tab/>
        <w:t>15;15</w:t>
        <w:tab/>
        <w:t>208;208</w:t>
        <w:tab/>
        <w:t>146;146</w:t>
        <w:tab/>
        <w:t>Carboplatin;Taxol</w:t>
        <w:tab/>
        <w:t>Complete Response;Complete Response</w:t>
        <w:tab/>
        <w:t>5;5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5899-F43194</w:t>
        <w:tab/>
        <w:t>2C5BA987-9730-46DB-B69A-829E5803E4EF</w:t>
        <w:tab/>
        <w:t>15</w:t>
        <w:tab/>
        <w:t>Not Applicable</w:t>
        <w:tab/>
        <w:t>Not Applicable</w:t>
        <w:tab/>
        <w:t>Not Applicable</w:t>
        <w:tab/>
        <w:t>930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5</w:t>
        <w:tab/>
        <w:t>Not Available</w:t>
        <w:tab/>
        <w:t>NO</w:t>
        <w:tab/>
        <w:t>Post-Adjuvant Therapy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89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Discrepancy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1a</w:t>
        <w:tab/>
        <w:t>Not Available</w:t>
        <w:tab/>
        <w:t>NO</w:t>
        <w:tab/>
        <w:t>YES</w:t>
        <w:tab/>
        <w:t>55</w:t>
        <w:tab/>
        <w:t>2</w:t>
        <w:tab/>
        <w:t>Lung</w:t>
        <w:tab/>
        <w:t>Alive</w:t>
        <w:tab/>
        <w:t>2010</w:t>
        <w:tab/>
        <w:t>2010</w:t>
        <w:tab/>
        <w:t>1985</w:t>
      </w:r>
    </w:p>
    <w:p>
      <w:pPr>
        <w:pStyle w:val="Style15"/>
        <w:rPr/>
      </w:pPr>
      <w:r>
        <w:rPr>
          <w:rFonts w:cs="宋体;SimSun"/>
        </w:rPr>
        <w:t>499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59</w:t>
        <w:tab/>
        <w:t>L-Lower</w:t>
        <w:tab/>
        <w:t>Not Applicable</w:t>
        <w:tab/>
        <w:t>TCGA-97-8177</w:t>
        <w:tab/>
        <w:t>09078761-1c14-4d01-8e15-535c19a9b0f9</w:t>
        <w:tab/>
        <w:t>13</w:t>
        <w:tab/>
        <w:t>-21648</w:t>
        <w:tab/>
        <w:t>Not Applicable</w:t>
        <w:tab/>
        <w:t>0</w:t>
        <w:tab/>
        <w:t>147</w:t>
        <w:tab/>
        <w:t>Not Available</w:t>
        <w:tab/>
        <w:t>Lung Adenocarcinoma</w:t>
        <w:tab/>
        <w:t>97</w:t>
        <w:tab/>
        <w:t>NA</w:t>
        <w:tab/>
        <w:t>TCGA-97-8177-D32866;TCGA-97-8177-D32868;TCGA-97-8177-D44245</w:t>
        <w:tab/>
        <w:t>E1EB8A22-561A-4E54-9A4A-AE4C3AB3056A;AA1A57A5-C0DC-4888-A6D2-E6C632A31929;46424E43-2394-4493-8F96-9A71AF33D4F8</w:t>
        <w:tab/>
        <w:t>Not Available;Not Available;Not Available</w:t>
        <w:tab/>
        <w:t>14;14;19</w:t>
        <w:tab/>
        <w:t>Not Available;Not Available;Not Available</w:t>
        <w:tab/>
        <w:t>93;93;205</w:t>
        <w:tab/>
        <w:t>Alimta;CARBOplatin;Tarceva</w:t>
        <w:tab/>
        <w:t>Not Available;Not Available;Not Available</w:t>
        <w:tab/>
        <w:t>6;6;6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YES;YES;YES</w:t>
        <w:tab/>
        <w:t>Chemotherapy;Chemotherapy;Targeted Molecular 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2;2012;2013</w:t>
        <w:tab/>
        <w:t>0</w:t>
        <w:tab/>
        <w:t>Not Available</w:t>
        <w:tab/>
        <w:t>YES</w:t>
        <w:tab/>
        <w:t>L858R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7-8177-F44243</w:t>
        <w:tab/>
        <w:t>76A1E7C1-9C2C-4E07-A5AA-389AA2168572</w:t>
        <w:tab/>
        <w:t>19</w:t>
        <w:tab/>
        <w:t>Not Applicable</w:t>
        <w:tab/>
        <w:t>Not Applicable</w:t>
        <w:tab/>
        <w:t>Not Applicable</w:t>
        <w:tab/>
        <w:t>499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6</w:t>
        <w:tab/>
        <w:t>Not Available</w:t>
        <w:tab/>
        <w:t>NO</w:t>
        <w:tab/>
        <w:t>Not Evaluated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177</w:t>
        <w:tab/>
        <w:t>Preoperative</w:t>
        <w:tab/>
        <w:t>TUMOR FREE</w:t>
        <w:tab/>
        <w:t>82</w:t>
        <w:tab/>
        <w:t>109</w:t>
        <w:tab/>
        <w:t>YES</w:t>
        <w:tab/>
        <w:t>80</w:t>
        <w:tab/>
        <w:t>106</w:t>
        <w:tab/>
        <w:t>Not Evaluated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97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626</w:t>
        <w:tab/>
        <w:t>Alive</w:t>
        <w:tab/>
        <w:t>T1b</w:t>
        <w:tab/>
        <w:t>N0</w:t>
        <w:tab/>
        <w:t>MX</w:t>
        <w:tab/>
        <w:t>Stage IA</w:t>
        <w:tab/>
        <w:t>NA</w:t>
        <w:tab/>
        <w:tab/>
        <w:tab/>
        <w:t>81</w:t>
        <w:tab/>
        <w:t>L-Lower</w:t>
        <w:tab/>
        <w:t>Not Applicable</w:t>
        <w:tab/>
        <w:t>TCGA-55-A491</w:t>
        <w:tab/>
        <w:t>A250A369-E536-4A18-B7AF-2911133D7BDC</w:t>
        <w:tab/>
        <w:t>21</w:t>
        <w:tab/>
        <w:t>-29593</w:t>
        <w:tab/>
        <w:t>Not Applicable</w:t>
        <w:tab/>
        <w:t>0</w:t>
        <w:tab/>
        <w:t>0</w:t>
        <w:tab/>
        <w:t>Not Available</w:t>
        <w:tab/>
        <w:t>Lung Adenocarcinoma</w:t>
        <w:tab/>
        <w:t>68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A491-F60134</w:t>
        <w:tab/>
        <w:t>83201851-01DF-44E5-AB4C-DCB1F355360C</w:t>
        <w:tab/>
        <w:t>29</w:t>
        <w:tab/>
        <w:t>Not Applicable</w:t>
        <w:tab/>
        <w:t>Not Applicable</w:t>
        <w:tab/>
        <w:t>Not Applicable</w:t>
        <w:tab/>
        <w:t>626</w:t>
        <w:tab/>
        <w:t>Not Applicable</w:t>
        <w:tab/>
        <w:t>2</w:t>
        <w:tab/>
        <w:t>Scheduled Follow-up Submission</w:t>
        <w:tab/>
        <w:t>Complete Remission/Response</w:t>
        <w:tab/>
        <w:t>80</w:t>
        <w:tab/>
        <w:t>NO</w:t>
        <w:tab/>
        <w:t>5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5</w:t>
        <w:tab/>
        <w:t>Yes, History of Prior Malignancy</w:t>
        <w:tab/>
        <w:t>A491</w:t>
        <w:tab/>
        <w:t>Not Available</w:t>
        <w:tab/>
        <w:t>TUMOR FREE</w:t>
        <w:tab/>
        <w:t>73</w:t>
        <w:tab/>
        <w:t>68</w:t>
        <w:tab/>
        <w:t>Unknown</w:t>
        <w:tab/>
        <w:t>72</w:t>
        <w:tab/>
        <w:t>64</w:t>
        <w:tab/>
        <w:t>Unknown</w:t>
        <w:tab/>
        <w:t>YES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1982</w:t>
        <w:tab/>
        <w:t>YES</w:t>
        <w:tab/>
        <w:t>NO</w:t>
        <w:tab/>
        <w:t>55</w:t>
        <w:tab/>
        <w:t>3</w:t>
        <w:tab/>
        <w:t>Lung</w:t>
        <w:tab/>
        <w:t>Alive</w:t>
        <w:tab/>
        <w:t>2013</w:t>
        <w:tab/>
        <w:t>2012</w:t>
        <w:tab/>
        <w:t>1952</w:t>
      </w:r>
    </w:p>
    <w:p>
      <w:pPr>
        <w:pStyle w:val="Style15"/>
        <w:rPr/>
      </w:pPr>
      <w:r>
        <w:rPr>
          <w:rFonts w:cs="宋体;SimSun"/>
        </w:rPr>
        <w:t>551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55</w:t>
        <w:tab/>
        <w:t>L-Upper</w:t>
        <w:tab/>
        <w:t>Not Applicable</w:t>
        <w:tab/>
        <w:t>TCGA-97-8175</w:t>
        <w:tab/>
        <w:t>f4350d9c-3f40-4829-bbc4-8acb2f3ff512</w:t>
        <w:tab/>
        <w:t>13</w:t>
        <w:tab/>
        <w:t>-20206</w:t>
        <w:tab/>
        <w:t>Not Applicable</w:t>
        <w:tab/>
        <w:t>0</w:t>
        <w:tab/>
        <w:t>87</w:t>
        <w:tab/>
        <w:t>Not Available</w:t>
        <w:tab/>
        <w:t>Lung Adenocarcinoma</w:t>
        <w:tab/>
        <w:t>Not Available</w:t>
        <w:tab/>
        <w:t>NA</w:t>
        <w:tab/>
        <w:t>TCGA-97-8175-D44236;TCGA-97-8175-D44238</w:t>
        <w:tab/>
        <w:t>9EF4D129-7435-454B-B14A-430A7F80A624;8165798D-0A35-4166-92DD-22748F0BB7A0</w:t>
        <w:tab/>
        <w:t>Not Available;Not Available</w:t>
        <w:tab/>
        <w:t>19;19</w:t>
        <w:tab/>
        <w:t>Not Available;Not Available</w:t>
        <w:tab/>
        <w:t>472;472</w:t>
        <w:tab/>
        <w:t>Alimta;Cisplatin</w:t>
        <w:tab/>
        <w:t>Not Available;Not Available</w:t>
        <w:tab/>
        <w:t>6;6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YES;YES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Not Available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>NA</w:t>
        <w:tab/>
        <w:t>YES</w:t>
        <w:tab/>
        <w:t>YES</w:t>
        <w:tab/>
        <w:t>YES</w:t>
        <w:tab/>
        <w:t>Not Available</w:t>
        <w:tab/>
        <w:t>TCGA-97-8175-F44234</w:t>
        <w:tab/>
        <w:t>891298DD-4123-4570-8D90-B7AF4B6AF406</w:t>
        <w:tab/>
        <w:t>19</w:t>
        <w:tab/>
        <w:t>294</w:t>
        <w:tab/>
        <w:t>Not Available</w:t>
        <w:tab/>
        <w:t>Not Applicable</w:t>
        <w:tab/>
        <w:t>551</w:t>
        <w:tab/>
        <w:t>294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6</w:t>
        <w:tab/>
        <w:t>Locoregional Recurrence</w:t>
        <w:tab/>
        <w:t>YES</w:t>
        <w:tab/>
        <w:t>Not Available</w:t>
        <w:tab/>
        <w:t>TUMOR FREE</w:t>
        <w:tab/>
        <w:t>NO</w:t>
        <w:tab/>
        <w:t>Complete Remission/Response</w:t>
        <w:tab/>
        <w:t>Biopsy with Histologic Confirmation</w:t>
        <w:tab/>
        <w:t>NO</w:t>
        <w:tab/>
        <w:t>Alive</w:t>
        <w:tab/>
        <w:t>2013</w:t>
        <w:tab/>
        <w:t>FEMALE</w:t>
        <w:tab/>
        <w:t>Lung Solid Pattern Predominant Adenocarcinoma</w:t>
        <w:tab/>
        <w:t>No</w:t>
        <w:tab/>
        <w:t>C34.1</w:t>
        <w:tab/>
        <w:t>823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Periphe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175</w:t>
        <w:tab/>
        <w:t>Not Availabl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NO</w:t>
        <w:tab/>
        <w:t>NA</w:t>
        <w:tab/>
        <w:t>Local Recurrence</w:t>
        <w:tab/>
        <w:t>TCGA-97-8175-R44237</w:t>
        <w:tab/>
        <w:t>54EAF59D-B6E1-49F1-BE58-190269254416</w:t>
        <w:tab/>
        <w:t>Not Available</w:t>
        <w:tab/>
        <w:t>19</w:t>
        <w:tab/>
        <w:t>441</w:t>
        <w:tab/>
        <w:t>427</w:t>
        <w:tab/>
        <w:t>Complete Response</w:t>
        <w:tab/>
        <w:t>6</w:t>
        <w:tab/>
        <w:t>5</w:t>
        <w:tab/>
        <w:t>50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3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81</w:t>
        <w:tab/>
        <w:t>YES</w:t>
        <w:tab/>
        <w:t>NO</w:t>
        <w:tab/>
        <w:t>97</w:t>
        <w:tab/>
        <w:t>3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372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59</w:t>
        <w:tab/>
        <w:t>R-Upper</w:t>
        <w:tab/>
        <w:t>Not Applicable</w:t>
        <w:tab/>
        <w:t>TCGA-91-6840</w:t>
        <w:tab/>
        <w:t>d5326429-9805-47f9-97b0-fbda658e3f01</w:t>
        <w:tab/>
        <w:t>15</w:t>
        <w:tab/>
        <w:t>-21854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1-6840-F21664</w:t>
        <w:tab/>
        <w:t>733715F8-948C-4764-9C90-5A5A19666BC2</w:t>
        <w:tab/>
        <w:t>8</w:t>
        <w:tab/>
        <w:t>Not Applicable</w:t>
        <w:tab/>
        <w:t>Not Applicable</w:t>
        <w:tab/>
        <w:t>Not Applicable</w:t>
        <w:tab/>
        <w:t>372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5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684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1996</w:t>
        <w:tab/>
        <w:t>YES</w:t>
        <w:tab/>
        <w:t>NO</w:t>
        <w:tab/>
        <w:t>91</w:t>
        <w:tab/>
        <w:t>3</w:t>
        <w:tab/>
        <w:t>Lung</w:t>
        <w:tab/>
        <w:t>Alive</w:t>
        <w:tab/>
        <w:t>2011</w:t>
        <w:tab/>
        <w:t>2011</w:t>
        <w:tab/>
        <w:t>1971</w:t>
      </w:r>
    </w:p>
    <w:p>
      <w:pPr>
        <w:pStyle w:val="Style15"/>
        <w:rPr/>
      </w:pPr>
      <w:r>
        <w:rPr>
          <w:rFonts w:cs="宋体;SimSun"/>
        </w:rPr>
        <w:t>62</w:t>
        <w:tab/>
        <w:t>Dead</w:t>
        <w:tab/>
        <w:t>T4</w:t>
        <w:tab/>
        <w:t>N0</w:t>
        <w:tab/>
        <w:t>M0</w:t>
        <w:tab/>
        <w:t>Stage IIIA</w:t>
        <w:tab/>
        <w:t>NA</w:t>
        <w:tab/>
        <w:tab/>
        <w:tab/>
        <w:t>71</w:t>
        <w:tab/>
        <w:t>L-Upper</w:t>
        <w:tab/>
        <w:t>Not Applicable</w:t>
        <w:tab/>
        <w:t>TCGA-64-5775</w:t>
        <w:tab/>
        <w:t>c8544fb3-b26e-4672-bb81-a271db724b04</w:t>
        <w:tab/>
        <w:t>2</w:t>
        <w:tab/>
        <w:t>-26058</w:t>
        <w:tab/>
        <w:t>62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64-5775-D11419;TCGA-64-5775-D11422</w:t>
        <w:tab/>
        <w:t>4d9280cc-1045-45ad-9f20-9ea5dc1ea652;7c68848c-8750-490a-811a-2d79abb12d7a</w:t>
        <w:tab/>
        <w:t>Not Available;Not Available</w:t>
        <w:tab/>
        <w:t>3;3</w:t>
        <w:tab/>
        <w:t>28;34</w:t>
        <w:tab/>
        <w:t>0;0</w:t>
        <w:tab/>
        <w:t>Carboplatin;Taxol</w:t>
        <w:tab/>
        <w:t>Not Available;Not Available</w:t>
        <w:tab/>
        <w:t>5;5</w:t>
        <w:tab/>
        <w:t>02;05</w:t>
        <w:tab/>
        <w:t>5;80</w:t>
        <w:tab/>
        <w:t>AUC;mg/m2</w:t>
        <w:tab/>
        <w:t>OTHER, SPECIFY IN NOTES;OTHER, SPECIFY IN NOTES</w:t>
        <w:tab/>
        <w:t>Neo-Adjuvant;Neo-Adjuvant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64-5775-F11418</w:t>
        <w:tab/>
        <w:t>ef8d69d0-68e9-401f-a2c7-795dffabb80f</w:t>
        <w:tab/>
        <w:t>2</w:t>
        <w:tab/>
        <w:t>Not Applicable</w:t>
        <w:tab/>
        <w:t>Not Applicable</w:t>
        <w:tab/>
        <w:t>62</w:t>
        <w:tab/>
        <w:t>Not Available</w:t>
        <w:tab/>
        <w:t>Not Applicable</w:t>
        <w:tab/>
        <w:t>Not Available</w:t>
        <w:tab/>
        <w:t>Not Available</w:t>
        <w:tab/>
        <w:t>Progressive Disease</w:t>
        <w:tab/>
        <w:t>0</w:t>
        <w:tab/>
        <w:t>Not Available</w:t>
        <w:tab/>
        <w:t>5</w:t>
        <w:tab/>
        <w:t>Not Available</w:t>
        <w:tab/>
        <w:t>NO</w:t>
        <w:tab/>
        <w:t>Not Available</w:t>
        <w:tab/>
        <w:t>WITH TUMOR</w:t>
        <w:tab/>
        <w:t>NO</w:t>
        <w:tab/>
        <w:t>Progressive Disease</w:t>
        <w:tab/>
        <w:t>Not Available</w:t>
        <w:tab/>
        <w:t>NO</w:t>
        <w:tab/>
        <w:t>Dead</w:t>
        <w:tab/>
        <w:t>2011</w:t>
        <w:tab/>
        <w:t>MALE</w:t>
        <w:tab/>
        <w:t>Lung Adenocarcinoma- Not Otherwise Specified (NOS)</w:t>
        <w:tab/>
        <w:t>Yes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0</w:t>
        <w:tab/>
        <w:t>No</w:t>
        <w:tab/>
        <w:t>5775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4</w:t>
        <w:tab/>
        <w:t>Not Available</w:t>
        <w:tab/>
        <w:t>NO</w:t>
        <w:tab/>
        <w:t>YES</w:t>
        <w:tab/>
        <w:t>64</w:t>
        <w:tab/>
        <w:t>2</w:t>
        <w:tab/>
        <w:t>Lung</w:t>
        <w:tab/>
        <w:t>Dead</w:t>
        <w:tab/>
        <w:t>2011</w:t>
        <w:tab/>
        <w:t>2005</w:t>
        <w:tab/>
        <w:t>1950</w:t>
      </w:r>
    </w:p>
    <w:p>
      <w:pPr>
        <w:pStyle w:val="Style15"/>
        <w:rPr/>
      </w:pPr>
      <w:r>
        <w:rPr>
          <w:rFonts w:cs="宋体;SimSun"/>
        </w:rPr>
        <w:t>845</w:t>
        <w:tab/>
        <w:t>Alive</w:t>
        <w:tab/>
        <w:t>T1b</w:t>
        <w:tab/>
        <w:t>NX</w:t>
        <w:tab/>
        <w:t>M0</w:t>
        <w:tab/>
        <w:t>Stage IA</w:t>
        <w:tab/>
        <w:t>NA</w:t>
        <w:tab/>
        <w:t>FPPP</w:t>
        <w:tab/>
        <w:t>TCGA</w:t>
        <w:tab/>
        <w:t>67</w:t>
        <w:tab/>
        <w:t>R-Upper</w:t>
        <w:tab/>
        <w:t>Not Applicable</w:t>
        <w:tab/>
        <w:t>TCGA-44-6147</w:t>
        <w:tab/>
        <w:t>889aec8e-14ba-48d9-8fe1-f2416e82b333</w:t>
        <w:tab/>
        <w:t>5</w:t>
        <w:tab/>
        <w:t>-24631</w:t>
        <w:tab/>
        <w:t>Not Applicable</w:t>
        <w:tab/>
        <w:t>0</w:t>
        <w:tab/>
        <w:t>236</w:t>
        <w:tab/>
        <w:t>Not Available</w:t>
        <w:tab/>
        <w:t>Lung Adenocarcinoma</w:t>
        <w:tab/>
        <w:t>68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</w:t>
        <w:tab/>
        <w:t>Not Available;NO</w:t>
        <w:tab/>
        <w:t>Not Available;NO</w:t>
        <w:tab/>
        <w:t>NO;Not Available</w:t>
        <w:tab/>
        <w:t>TCGA-44-6147-F20460;TCGA-44-6147-F38947</w:t>
        <w:tab/>
        <w:t>7717ec1a-6c2f-486f-a3f4-3a5d0ddb4e2d;286EBBD3-255A-40BB-AC90-973B1E9D0203</w:t>
        <w:tab/>
        <w:t>13;4</w:t>
        <w:tab/>
        <w:t>Not Applicable;Not Applicable</w:t>
        <w:tab/>
        <w:t>Not Applicable;Not Applicable</w:t>
        <w:tab/>
        <w:t>Not Applicable;Not Applicable</w:t>
        <w:tab/>
        <w:t>441;845</w:t>
        <w:tab/>
        <w:t>Not Applicable;Not Applicable</w:t>
        <w:tab/>
        <w:t>2;Not Available</w:t>
        <w:tab/>
        <w:t>Scheduled Follow-up Submission;Scheduled Follow-up Submission</w:t>
        <w:tab/>
        <w:t>Complete Remission/Response;Complete Remission/Response</w:t>
        <w:tab/>
        <w:t>Not Available;80</w:t>
        <w:tab/>
        <w:t>Not Available;NO</w:t>
        <w:tab/>
        <w:t>1;1</w:t>
        <w:tab/>
        <w:t>Not Available;Not Available</w:t>
        <w:tab/>
        <w:t>NO;NO</w:t>
        <w:tab/>
        <w:t>Other;Other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2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6147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105</w:t>
        <w:tab/>
        <w:t>97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X</w:t>
        <w:tab/>
        <w:t>T1b</w:t>
        <w:tab/>
        <w:t>1980</w:t>
        <w:tab/>
        <w:t>YES</w:t>
        <w:tab/>
        <w:t>NO</w:t>
        <w:tab/>
        <w:t>44</w:t>
        <w:tab/>
        <w:t>3</w:t>
        <w:tab/>
        <w:t>Lung</w:t>
        <w:tab/>
        <w:t>Alive</w:t>
        <w:tab/>
        <w:t>2011</w:t>
        <w:tab/>
        <w:t>2010</w:t>
        <w:tab/>
        <w:t>1976</w:t>
      </w:r>
    </w:p>
    <w:p>
      <w:pPr>
        <w:pStyle w:val="Style15"/>
        <w:rPr/>
      </w:pPr>
      <w:r>
        <w:rPr>
          <w:rFonts w:cs="宋体;SimSun"/>
        </w:rPr>
        <w:t>1790</w:t>
        <w:tab/>
        <w:t>Dead</w:t>
        <w:tab/>
        <w:t>T1</w:t>
        <w:tab/>
        <w:t>N2</w:t>
        <w:tab/>
        <w:t>MX</w:t>
        <w:tab/>
        <w:t>Stage IIIA</w:t>
        <w:tab/>
        <w:t>NA</w:t>
        <w:tab/>
        <w:tab/>
        <w:tab/>
        <w:t>76</w:t>
        <w:tab/>
        <w:t>L-Lower</w:t>
        <w:tab/>
        <w:t>Not Applicable</w:t>
        <w:tab/>
        <w:t>TCGA-MP-A4T6</w:t>
        <w:tab/>
        <w:t>5F4934BE-EEE3-40E1-8838-38103BADC898</w:t>
        <w:tab/>
        <w:t>2</w:t>
        <w:tab/>
        <w:t>-27993</w:t>
        <w:tab/>
        <w:t>1790</w:t>
        <w:tab/>
        <w:t>0</w:t>
        <w:tab/>
        <w:t>Not Available</w:t>
        <w:tab/>
        <w:t>Not Available</w:t>
        <w:tab/>
        <w:t>Lung Adenocarcinoma</w:t>
        <w:tab/>
        <w:t>6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Peripheral Lung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0</w:t>
        <w:tab/>
        <w:t>No</w:t>
        <w:tab/>
        <w:t>A4T6</w:t>
        <w:tab/>
        <w:t>Not Evaluated</w:t>
        <w:tab/>
        <w:t>TUMOR FREE</w:t>
        <w:tab/>
        <w:t>Not Available</w:t>
        <w:tab/>
        <w:t>79</w:t>
        <w:tab/>
        <w:t>NO</w:t>
        <w:tab/>
        <w:t>Not Available</w:t>
        <w:tab/>
        <w:t>77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2</w:t>
        <w:tab/>
        <w:t>T1</w:t>
        <w:tab/>
        <w:t>1989</w:t>
        <w:tab/>
        <w:t>NO</w:t>
        <w:tab/>
        <w:t>YES</w:t>
        <w:tab/>
        <w:t>MP</w:t>
        <w:tab/>
        <w:t>3</w:t>
        <w:tab/>
        <w:t>Lung</w:t>
        <w:tab/>
        <w:t>Dead</w:t>
        <w:tab/>
        <w:t>2013</w:t>
        <w:tab/>
        <w:t>2005</w:t>
        <w:tab/>
        <w:t>Not Available</w:t>
      </w:r>
    </w:p>
    <w:p>
      <w:pPr>
        <w:pStyle w:val="Style15"/>
        <w:rPr/>
      </w:pPr>
      <w:r>
        <w:rPr>
          <w:rFonts w:cs="宋体;SimSun"/>
        </w:rPr>
        <w:t>415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73</w:t>
        <w:tab/>
        <w:t>L-Upper</w:t>
        <w:tab/>
        <w:t>Not Applicable</w:t>
        <w:tab/>
        <w:t>TCGA-44-A4SS</w:t>
        <w:tab/>
        <w:t>F934ED41-090E-4313-BBC5-D1A4A9ED9AD7</w:t>
        <w:tab/>
        <w:t>28</w:t>
        <w:tab/>
        <w:t>-26991</w:t>
        <w:tab/>
        <w:t>Not Applicable</w:t>
        <w:tab/>
        <w:t>0</w:t>
        <w:tab/>
        <w:t>114</w:t>
        <w:tab/>
        <w:t>Not Available</w:t>
        <w:tab/>
        <w:t>Lung Adenocarcinoma</w:t>
        <w:tab/>
        <w:t>54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44-A4SS-F49165</w:t>
        <w:tab/>
        <w:t>7E3B2EA0-2129-451F-A502-B57F589DC4F8</w:t>
        <w:tab/>
        <w:t>26</w:t>
        <w:tab/>
        <w:t>Not Applicable</w:t>
        <w:tab/>
        <w:t>Not Applicable</w:t>
        <w:tab/>
        <w:t>Not Applicable</w:t>
        <w:tab/>
        <w:t>415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9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90</w:t>
        <w:tab/>
        <w:t>No</w:t>
        <w:tab/>
        <w:t>A4SS</w:t>
        <w:tab/>
        <w:t>Preoperative</w:t>
        <w:tab/>
        <w:t>TUMOR FREE</w:t>
        <w:tab/>
        <w:t>88</w:t>
        <w:tab/>
        <w:t>71</w:t>
        <w:tab/>
        <w:t>NO</w:t>
        <w:tab/>
        <w:t>86</w:t>
        <w:tab/>
        <w:t>69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2012</w:t>
        <w:tab/>
        <w:t>YES</w:t>
        <w:tab/>
        <w:t>NO</w:t>
        <w:tab/>
        <w:t>44</w:t>
        <w:tab/>
        <w:t>4</w:t>
        <w:tab/>
        <w:t>Lung</w:t>
        <w:tab/>
        <w:t>Alive</w:t>
        <w:tab/>
        <w:t>2013</w:t>
        <w:tab/>
        <w:t>2012</w:t>
        <w:tab/>
        <w:t>1952</w:t>
      </w:r>
    </w:p>
    <w:p>
      <w:pPr>
        <w:pStyle w:val="Style15"/>
        <w:rPr/>
      </w:pPr>
      <w:r>
        <w:rPr>
          <w:rFonts w:cs="宋体;SimSun"/>
        </w:rPr>
        <w:t>343</w:t>
        <w:tab/>
        <w:t>Dead</w:t>
        <w:tab/>
        <w:t>T2a</w:t>
        <w:tab/>
        <w:t>N1</w:t>
        <w:tab/>
        <w:t>MX</w:t>
        <w:tab/>
        <w:t>Stage IIA</w:t>
        <w:tab/>
        <w:t>NA</w:t>
        <w:tab/>
        <w:tab/>
        <w:tab/>
        <w:t>77</w:t>
        <w:tab/>
        <w:t>L-Upper</w:t>
        <w:tab/>
        <w:t>Not Applicable</w:t>
        <w:tab/>
        <w:t>TCGA-55-7907</w:t>
        <w:tab/>
        <w:t>bf755bc2-b7aa-4c3c-8b3c-58b089b5cab6</w:t>
        <w:tab/>
        <w:t>10</w:t>
        <w:tab/>
        <w:t>-28201</w:t>
        <w:tab/>
        <w:t>Not Applicable</w:t>
        <w:tab/>
        <w:t>0</w:t>
        <w:tab/>
        <w:t>16</w:t>
        <w:tab/>
        <w:t>Not Available</w:t>
        <w:tab/>
        <w:t>Lung Adenocarcinoma</w:t>
        <w:tab/>
        <w:t>75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NO</w:t>
        <w:tab/>
        <w:t>Not Available</w:t>
        <w:tab/>
        <w:t>NO</w:t>
        <w:tab/>
        <w:t>TCGA-55-7907-F60132</w:t>
        <w:tab/>
        <w:t>6ECFF27E-F203-441F-A6A5-2608A1B7989E</w:t>
        <w:tab/>
        <w:t>29</w:t>
        <w:tab/>
        <w:t>Not Available</w:t>
        <w:tab/>
        <w:t>Not Available</w:t>
        <w:tab/>
        <w:t>343</w:t>
        <w:tab/>
        <w:t>Not Available</w:t>
        <w:tab/>
        <w:t>294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5</w:t>
        <w:tab/>
        <w:t>Distant Metastasis</w:t>
        <w:tab/>
        <w:t>YES</w:t>
        <w:tab/>
        <w:t>Not Evaluated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0</w:t>
        <w:tab/>
        <w:t>No</w:t>
        <w:tab/>
        <w:t>7907</w:t>
        <w:tab/>
        <w:t>Not Available</w:t>
        <w:tab/>
        <w:t>TUMOR FREE</w:t>
        <w:tab/>
        <w:t>80</w:t>
        <w:tab/>
        <w:t>87</w:t>
        <w:tab/>
        <w:t>Not Available</w:t>
        <w:tab/>
        <w:t>75</w:t>
        <w:tab/>
        <w:t>76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2a</w:t>
        <w:tab/>
        <w:t>1994</w:t>
        <w:tab/>
        <w:t>YES</w:t>
        <w:tab/>
        <w:t>NO</w:t>
        <w:tab/>
        <w:t>55</w:t>
        <w:tab/>
        <w:t>3</w:t>
        <w:tab/>
        <w:t>Lung</w:t>
        <w:tab/>
        <w:t>Alive</w:t>
        <w:tab/>
        <w:t>2012</w:t>
        <w:tab/>
        <w:t>2011</w:t>
        <w:tab/>
        <w:t>1954</w:t>
      </w:r>
    </w:p>
    <w:p>
      <w:pPr>
        <w:pStyle w:val="Style15"/>
        <w:rPr/>
      </w:pPr>
      <w:r>
        <w:rPr>
          <w:rFonts w:cs="宋体;SimSun"/>
        </w:rPr>
        <w:t>353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57</w:t>
        <w:tab/>
        <w:t>L-Upper</w:t>
        <w:tab/>
        <w:t>Not Applicable</w:t>
        <w:tab/>
        <w:t>TCGA-86-8585</w:t>
        <w:tab/>
        <w:t>2f1a4b16-104c-40eb-8114-8245847bb716</w:t>
        <w:tab/>
        <w:t>30</w:t>
        <w:tab/>
        <w:t>-20918</w:t>
        <w:tab/>
        <w:t>Not Applicable</w:t>
        <w:tab/>
        <w:t>0</w:t>
        <w:tab/>
        <w:t>35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86-8585-F46400</w:t>
        <w:tab/>
        <w:t>FCD3444C-82E2-4973-B06F-3F0471930298</w:t>
        <w:tab/>
        <w:t>19</w:t>
        <w:tab/>
        <w:t>Not Applicable</w:t>
        <w:tab/>
        <w:t>Not Applicable</w:t>
        <w:tab/>
        <w:t>Not Applicable</w:t>
        <w:tab/>
        <w:t>353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YES</w:t>
        <w:tab/>
        <w:t>9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Solid Pattern Predominant Adenocarcinoma</w:t>
        <w:tab/>
        <w:t>No</w:t>
        <w:tab/>
        <w:t>C34.1</w:t>
        <w:tab/>
        <w:t>8230/3</w:t>
        <w:tab/>
        <w:t>C34.1</w:t>
        <w:tab/>
        <w:t>YES</w:t>
        <w:tab/>
        <w:t>Unknown</w:t>
        <w:tab/>
        <w:t>NO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8585</w:t>
        <w:tab/>
        <w:t>Unknown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Complete Remission/Response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YES</w:t>
        <w:tab/>
        <w:t>NO</w:t>
        <w:tab/>
        <w:t>86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230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42</w:t>
        <w:tab/>
        <w:t>R-Middle</w:t>
        <w:tab/>
        <w:t>Not Applicable</w:t>
        <w:tab/>
        <w:t>TCGA-69-7973</w:t>
        <w:tab/>
        <w:t>dc9eaaa0-0bfd-46d0-994f-310826879da4</w:t>
        <w:tab/>
        <w:t>2</w:t>
        <w:tab/>
        <w:t>-15355</w:t>
        <w:tab/>
        <w:t>Not Applicable</w:t>
        <w:tab/>
        <w:t>0</w:t>
        <w:tab/>
        <w:t>230</w:t>
        <w:tab/>
        <w:t>Not Available</w:t>
        <w:tab/>
        <w:t>Lung Adenocarcinoma</w:t>
        <w:tab/>
        <w:t>Not Available</w:t>
        <w:tab/>
        <w:t>NA</w:t>
        <w:tab/>
        <w:t>TCGA-69-7973-D30332;TCGA-69-7973-D30341;TCGA-69-7973-D30344;TCGA-69-7973-D30346</w:t>
        <w:tab/>
        <w:t>2B5DC03D-AFEF-4C32-BB62-02A37D57897F;8C513402-CD6E-424D-9844-E3390F02D0C3;D947DBDE-9875-4B03-AE2A-F2B3AE12CCD8;8C538EDD-BE6D-4A7E-8936-5487EB1589D3</w:t>
        <w:tab/>
        <w:t>Not Available;Not Available;Not Available;Not Available</w:t>
        <w:tab/>
        <w:t>9;9;9;9</w:t>
        <w:tab/>
        <w:t>63;63;132;132</w:t>
        <w:tab/>
        <w:t>63;63;91;91</w:t>
        <w:tab/>
        <w:t>Cisplatin;Taxotere;Cisplatin;Pemetrexed</w:t>
        <w:tab/>
        <w:t>Unknown;Unknown;Complete Response;Complete Response</w:t>
        <w:tab/>
        <w:t>4;4;4;4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pplicable;Not Applicable;Not Applicable;Not Applicable</w:t>
        <w:tab/>
        <w:t>Not Available;Not Available;Not Available;Not Available</w:t>
        <w:tab/>
        <w:t>Not Available;Not Available;Not Available;Not Available</w:t>
        <w:tab/>
        <w:t>NO;NO;NO;NO</w:t>
        <w:tab/>
        <w:t>Chemotherapy;Chemotherapy;Chemotherapy;Chemotherapy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;NO;NO;NO</w:t>
        <w:tab/>
        <w:t>2012;2012;2012;2012</w:t>
        <w:tab/>
        <w:t>1</w:t>
        <w:tab/>
        <w:t>Not Available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NO</w:t>
        <w:tab/>
        <w:t>NO</w:t>
        <w:tab/>
        <w:t>NO</w:t>
        <w:tab/>
        <w:t>TCGA-69-7973-F30347</w:t>
        <w:tab/>
        <w:t>3A3CBBC0-50FA-42BB-88C1-99E0CF4F765C</w:t>
        <w:tab/>
        <w:t>9</w:t>
        <w:tab/>
        <w:t>Not Applicable</w:t>
        <w:tab/>
        <w:t>Not Applicable</w:t>
        <w:tab/>
        <w:t>Not Applicable</w:t>
        <w:tab/>
        <w:t>230</w:t>
        <w:tab/>
        <w:t>Not Applicable</w:t>
        <w:tab/>
        <w:t>1</w:t>
        <w:tab/>
        <w:t>Scheduled Follow-up Submission</w:t>
        <w:tab/>
        <w:t>Complete Remission/Response</w:t>
        <w:tab/>
        <w:t>Not Available</w:t>
        <w:tab/>
        <w:t>Not Available</w:t>
        <w:tab/>
        <w:t>4</w:t>
        <w:tab/>
        <w:t>Not Available</w:t>
        <w:tab/>
        <w:t>NO</w:t>
        <w:tab/>
        <w:t>Post-Adjuvant Therapy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Adenocarcinoma Mixed Subtype</w:t>
        <w:tab/>
        <w:t>No</w:t>
        <w:tab/>
        <w:t>C34.2</w:t>
        <w:tab/>
        <w:t>8255/3</w:t>
        <w:tab/>
        <w:t>C34.2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No</w:t>
        <w:tab/>
        <w:t>7973</w:t>
        <w:tab/>
        <w:t>Pre-Adjuvant Therapy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2011</w:t>
        <w:tab/>
        <w:t>NO</w:t>
        <w:tab/>
        <w:t>YES</w:t>
        <w:tab/>
        <w:t>69</w:t>
        <w:tab/>
        <w:t>4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617</w:t>
        <w:tab/>
        <w:t>Alive</w:t>
        <w:tab/>
        <w:t>T4</w:t>
        <w:tab/>
        <w:t>N1</w:t>
        <w:tab/>
        <w:t>M0</w:t>
        <w:tab/>
        <w:t>Stage IIIA</w:t>
        <w:tab/>
        <w:t>NA</w:t>
        <w:tab/>
        <w:tab/>
        <w:tab/>
        <w:t>49</w:t>
        <w:tab/>
        <w:t>L-Upper</w:t>
        <w:tab/>
        <w:t>Not Applicable</w:t>
        <w:tab/>
        <w:t>TCGA-NJ-A7XG</w:t>
        <w:tab/>
        <w:t>01E9888D-B5B9-48F1-8BA6-8A89AF108A04</w:t>
        <w:tab/>
        <w:t>22</w:t>
        <w:tab/>
        <w:t>-18127</w:t>
        <w:tab/>
        <w:t>Not Applicable</w:t>
        <w:tab/>
        <w:t>0</w:t>
        <w:tab/>
        <w:t>295</w:t>
        <w:tab/>
        <w:t>Not Available</w:t>
        <w:tab/>
        <w:t>Lung Adenocarcinoma</w:t>
        <w:tab/>
        <w:t>Not Available</w:t>
        <w:tab/>
        <w:t>NA</w:t>
        <w:tab/>
        <w:t>TCGA-NJ-A7XG-D71392;TCGA-NJ-A7XG-D71393;TCGA-NJ-A7XG-D71463</w:t>
        <w:tab/>
        <w:t>722B8970-EEDA-4CD9-B2C5-9FE8E763C119;4006A0DF-514F-45D2-8CFA-20E163DF66DE;3340775B-1C82-4EB8-9F90-84B465A9C799</w:t>
        <w:tab/>
        <w:t>Not Available;Not Available;Not Available</w:t>
        <w:tab/>
        <w:t>25;25;25</w:t>
        <w:tab/>
        <w:t>100;128;128</w:t>
        <w:tab/>
        <w:t>30;100;30</w:t>
        <w:tab/>
        <w:t>Cisplatin;carboplatin;Pemetrexed</w:t>
        <w:tab/>
        <w:t>Stable Disease;Stable Disease;Stable Disease</w:t>
        <w:tab/>
        <w:t>3;3;3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5;2015;2015</w:t>
        <w:tab/>
        <w:t>Not Available</w:t>
        <w:tab/>
        <w:t>Not Available</w:t>
        <w:tab/>
        <w:t>YES</w:t>
        <w:tab/>
        <w:t>Other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NJ-A7XG-F71390</w:t>
        <w:tab/>
        <w:t>79C34A2C-8467-47E1-BC78-F4652344C551</w:t>
        <w:tab/>
        <w:t>25</w:t>
        <w:tab/>
        <w:t>Not Applicable</w:t>
        <w:tab/>
        <w:t>Not Applicable</w:t>
        <w:tab/>
        <w:t>Not Applicable</w:t>
        <w:tab/>
        <w:t>617</w:t>
        <w:tab/>
        <w:t>Not Applicable</w:t>
        <w:tab/>
        <w:t>Not Available</w:t>
        <w:tab/>
        <w:t>Scheduled Follow-up Submission</w:t>
        <w:tab/>
        <w:t>Stable Disease</w:t>
        <w:tab/>
        <w:t>Not Available</w:t>
        <w:tab/>
        <w:t>NO</w:t>
        <w:tab/>
        <w:t>3</w:t>
        <w:tab/>
        <w:t>Not Available</w:t>
        <w:tab/>
        <w:t>NO</w:t>
        <w:tab/>
        <w:t>Not Available</w:t>
        <w:tab/>
        <w:t>WITH TUMOR</w:t>
        <w:tab/>
        <w:t>YES</w:t>
        <w:tab/>
        <w:t>Stable Disease</w:t>
        <w:tab/>
        <w:t>Not Available</w:t>
        <w:tab/>
        <w:t>NO</w:t>
        <w:tab/>
        <w:t>Alive</w:t>
        <w:tab/>
        <w:t>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7XG</w:t>
        <w:tab/>
        <w:t>Not Available</w:t>
        <w:tab/>
        <w:t>WITH TUMOR</w:t>
        <w:tab/>
        <w:t>Not Available</w:t>
        <w:tab/>
        <w:t>Not Available</w:t>
        <w:tab/>
        <w:t>YES</w:t>
        <w:tab/>
        <w:t>Not Available</w:t>
        <w:tab/>
        <w:t>Not Available</w:t>
        <w:tab/>
        <w:t>Stable Disease</w:t>
        <w:tab/>
        <w:t>NO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4</w:t>
        <w:tab/>
        <w:t>Not Available</w:t>
        <w:tab/>
        <w:t>Not Available</w:t>
        <w:tab/>
        <w:t>Not Available</w:t>
        <w:tab/>
        <w:t>NJ</w:t>
        <w:tab/>
        <w:t>3</w:t>
        <w:tab/>
        <w:t>Lung</w:t>
        <w:tab/>
        <w:t>Alive</w:t>
        <w:tab/>
        <w:t>2014</w:t>
        <w:tab/>
        <w:t>2013</w:t>
        <w:tab/>
        <w:t>Not Available</w:t>
      </w:r>
    </w:p>
    <w:p>
      <w:pPr>
        <w:pStyle w:val="Style15"/>
        <w:rPr/>
      </w:pPr>
      <w:r>
        <w:rPr>
          <w:rFonts w:cs="宋体;SimSun"/>
        </w:rPr>
        <w:t>500</w:t>
        <w:tab/>
        <w:t>Dead</w:t>
        <w:tab/>
        <w:t>T2</w:t>
        <w:tab/>
        <w:t>N1</w:t>
        <w:tab/>
        <w:t>MX</w:t>
        <w:tab/>
        <w:t>Stage IIB</w:t>
        <w:tab/>
        <w:t>NA</w:t>
        <w:tab/>
        <w:tab/>
        <w:tab/>
        <w:t>50</w:t>
        <w:tab/>
        <w:t>Discrepancy</w:t>
        <w:tab/>
        <w:t>Not Available</w:t>
        <w:tab/>
        <w:t>TCGA-44-6779</w:t>
        <w:tab/>
        <w:t>cbbea9f1-396a-4bf3-b67c-2cac3394dceb</w:t>
        <w:tab/>
        <w:t>31</w:t>
        <w:tab/>
        <w:t>-18469</w:t>
        <w:tab/>
        <w:t>500</w:t>
        <w:tab/>
        <w:t>0</w:t>
        <w:tab/>
        <w:t>Not Available</w:t>
        <w:tab/>
        <w:t>Not Available</w:t>
        <w:tab/>
        <w:t>Lung Adenocarcinoma</w:t>
        <w:tab/>
        <w:t>44</w:t>
        <w:tab/>
        <w:t>NA</w:t>
        <w:tab/>
        <w:t>TCGA-44-6779-D16019;TCGA-44-6779-D16027;TCGA-44-6779-D16021;TCGA-44-6779-D16023</w:t>
        <w:tab/>
        <w:t>cf85260a-95a7-40dd-85dc-fe3146f7e584;53ef5ace-fd50-4f47-a1ff-3a77d45be688;4d765560-c992-4deb-be5c-3f95e52efc0a;ea0269ad-e8e3-4fa6-a6fd-adc142fc13a0</w:t>
        <w:tab/>
        <w:t>Not Available;Not Available;Not Available;Not Available</w:t>
        <w:tab/>
        <w:t>12;12;12;12</w:t>
        <w:tab/>
        <w:t>141;435;141;303</w:t>
        <w:tab/>
        <w:t>77;391;77;257</w:t>
        <w:tab/>
        <w:t>Taxol;Gemcitabine;Carboplatin;Taxotere</w:t>
        <w:tab/>
        <w:t>Not Available;Not Available;Not Available;Not Available</w:t>
        <w:tab/>
        <w:t>9;9;9;9</w:t>
        <w:tab/>
        <w:t>4;5;4;3</w:t>
        <w:tab/>
        <w:t>340;1600;650;130</w:t>
        <w:tab/>
        <w:t>mg;mg;mg;mg</w:t>
        <w:tab/>
        <w:t>ADJUVANT;PROGRESSION;ADJUVANT;RECURRENCE</w:t>
        <w:tab/>
        <w:t>Not Applicable;Not Applicable;Not Applicable;Not Applicable</w:t>
        <w:tab/>
        <w:t>1;3;1;2</w:t>
        <w:tab/>
        <w:t>IV;IV;IV;IV</w:t>
        <w:tab/>
        <w:t>NO;NO;NO;NO</w:t>
        <w:tab/>
        <w:t>Chemotherapy;Chemotherapy;Chemotherapy;Chemotherapy</w:t>
        <w:tab/>
        <w:t>Not Available;Not Available;Not Available;Not Available</w:t>
        <w:tab/>
        <w:t>1360;8000;2600;390</w:t>
        <w:tab/>
        <w:t>mg;mg;mg;mg</w:t>
        <w:tab/>
        <w:t>Not Available;Not Available;Not Available;Not Available</w:t>
        <w:tab/>
        <w:t>2011;2011;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YES</w:t>
        <w:tab/>
        <w:t>NO</w:t>
        <w:tab/>
        <w:t>NO</w:t>
        <w:tab/>
        <w:t>Not Available</w:t>
        <w:tab/>
        <w:t>TCGA-44-6779-F15758</w:t>
        <w:tab/>
        <w:t>8f506af0-e7ee-46c3-b57c-ab3eace80f10</w:t>
        <w:tab/>
        <w:t>12</w:t>
        <w:tab/>
        <w:t>Not Available</w:t>
        <w:tab/>
        <w:t>Not Available</w:t>
        <w:tab/>
        <w:t>500</w:t>
        <w:tab/>
        <w:t>Not Available</w:t>
        <w:tab/>
        <w:t>232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9</w:t>
        <w:tab/>
        <w:t>Not Available</w:t>
        <w:tab/>
        <w:t>YES</w:t>
        <w:tab/>
        <w:t>Not Available</w:t>
        <w:tab/>
        <w:t>WITH TUMOR</w:t>
        <w:tab/>
        <w:t>YES</w:t>
        <w:tab/>
        <w:t>Progressive Diseas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9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5</w:t>
        <w:tab/>
        <w:t>No</w:t>
        <w:tab/>
        <w:t>6779</w:t>
        <w:tab/>
        <w:t>Not Available</w:t>
        <w:tab/>
        <w:t>WITH TUMOR</w:t>
        <w:tab/>
        <w:t>83</w:t>
        <w:tab/>
        <w:t>48</w:t>
        <w:tab/>
        <w:t>Not Available</w:t>
        <w:tab/>
        <w:t>83</w:t>
        <w:tab/>
        <w:t>49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1</w:t>
        <w:tab/>
        <w:t>T2</w:t>
        <w:tab/>
        <w:t>2008</w:t>
        <w:tab/>
        <w:t>NO</w:t>
        <w:tab/>
        <w:t>YES</w:t>
        <w:tab/>
        <w:t>44</w:t>
        <w:tab/>
        <w:t>4</w:t>
        <w:tab/>
        <w:t>Lung</w:t>
        <w:tab/>
        <w:t>Dead</w:t>
        <w:tab/>
        <w:t>2011</w:t>
        <w:tab/>
        <w:t>2008</w:t>
        <w:tab/>
        <w:t>1978</w:t>
      </w:r>
    </w:p>
    <w:p>
      <w:pPr>
        <w:pStyle w:val="Style15"/>
        <w:rPr/>
      </w:pPr>
      <w:r>
        <w:rPr>
          <w:rFonts w:cs="宋体;SimSun"/>
        </w:rPr>
        <w:t>119</w:t>
        <w:tab/>
        <w:t>Dead</w:t>
        <w:tab/>
        <w:t>T2</w:t>
        <w:tab/>
        <w:t>N0</w:t>
        <w:tab/>
        <w:t>M1</w:t>
        <w:tab/>
        <w:t>Stage IV</w:t>
        <w:tab/>
        <w:t>NA</w:t>
        <w:tab/>
        <w:tab/>
        <w:tab/>
        <w:t>63</w:t>
        <w:tab/>
        <w:t>L-Lower</w:t>
        <w:tab/>
        <w:t>Not Applicable</w:t>
        <w:tab/>
        <w:t>TCGA-50-6591</w:t>
        <w:tab/>
        <w:t>9b132e4f-7e35-4cc5-8711-43ad62b906d0</w:t>
        <w:tab/>
        <w:t>25</w:t>
        <w:tab/>
        <w:t>-23067</w:t>
        <w:tab/>
        <w:t>119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0-6591-F43833</w:t>
        <w:tab/>
        <w:t>911B7995-6444-4317-A9F1-A366B72E0186</w:t>
        <w:tab/>
        <w:t>4</w:t>
        <w:tab/>
        <w:t>Not Applicable</w:t>
        <w:tab/>
        <w:t>Not Applicable</w:t>
        <w:tab/>
        <w:t>119</w:t>
        <w:tab/>
        <w:t>Not Available</w:t>
        <w:tab/>
        <w:t>Not Applicable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6</w:t>
        <w:tab/>
        <w:t>Not Available</w:t>
        <w:tab/>
        <w:t>NO</w:t>
        <w:tab/>
        <w:t>Not Available</w:t>
        <w:tab/>
        <w:t>WITH TUMOR</w:t>
        <w:tab/>
        <w:t>NO</w:t>
        <w:tab/>
        <w:t>Progressive Disease</w:t>
        <w:tab/>
        <w:t>Not Available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591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0</w:t>
        <w:tab/>
        <w:t>T2</w:t>
        <w:tab/>
        <w:t>Not Available</w:t>
        <w:tab/>
        <w:t>NO</w:t>
        <w:tab/>
        <w:t>YES</w:t>
        <w:tab/>
        <w:t>50</w:t>
        <w:tab/>
        <w:t>1</w:t>
        <w:tab/>
        <w:t>Lung</w:t>
        <w:tab/>
        <w:t>Dead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339</w:t>
        <w:tab/>
        <w:t>Dead</w:t>
        <w:tab/>
        <w:t>T1</w:t>
        <w:tab/>
        <w:t>N0</w:t>
        <w:tab/>
        <w:t>M0</w:t>
        <w:tab/>
        <w:t>Stage IA</w:t>
        <w:tab/>
        <w:t>NA</w:t>
        <w:tab/>
        <w:tab/>
        <w:tab/>
        <w:t>62</w:t>
        <w:tab/>
        <w:t>R-Upper</w:t>
        <w:tab/>
        <w:t>Not Applicable</w:t>
        <w:tab/>
        <w:t>TCGA-MP-A4TJ</w:t>
        <w:tab/>
        <w:t>8F52CCCD-5709-4753-9670-31A573EE27AB</w:t>
        <w:tab/>
        <w:t>2</w:t>
        <w:tab/>
        <w:t>-22875</w:t>
        <w:tab/>
        <w:t>339</w:t>
        <w:tab/>
        <w:t>0</w:t>
        <w:tab/>
        <w:t>Not Available</w:t>
        <w:tab/>
        <w:t>Not Available</w:t>
        <w:tab/>
        <w:t>Lung Adenocarcinoma</w:t>
        <w:tab/>
        <w:t>29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Signet Ring Adenocarcinoma</w:t>
        <w:tab/>
        <w:t>No</w:t>
        <w:tab/>
        <w:t>C34.1</w:t>
        <w:tab/>
        <w:t>849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Central Lung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</w:t>
        <w:tab/>
        <w:t>A4TJ</w:t>
        <w:tab/>
        <w:t>Not Evaluated</w:t>
        <w:tab/>
        <w:t>Unknown</w:t>
        <w:tab/>
        <w:t>30.1</w:t>
        <w:tab/>
        <w:t>36</w:t>
        <w:tab/>
        <w:t>NO</w:t>
        <w:tab/>
        <w:t>29.7</w:t>
        <w:tab/>
        <w:t>27</w:t>
        <w:tab/>
        <w:t>Complete Remission/Response</w:t>
        <w:tab/>
        <w:t>YES</w:t>
        <w:tab/>
        <w:t>Unknow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NO</w:t>
        <w:tab/>
        <w:t>YES</w:t>
        <w:tab/>
        <w:t>MP</w:t>
        <w:tab/>
        <w:t>2</w:t>
        <w:tab/>
        <w:t>Lung</w:t>
        <w:tab/>
        <w:t>Dead</w:t>
        <w:tab/>
        <w:t>2013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1285</w:t>
        <w:tab/>
        <w:t>Alive</w:t>
        <w:tab/>
        <w:t>T1</w:t>
        <w:tab/>
        <w:t>N0</w:t>
        <w:tab/>
        <w:t>MX</w:t>
        <w:tab/>
        <w:t>Stage IA</w:t>
        <w:tab/>
        <w:t>NA</w:t>
        <w:tab/>
        <w:tab/>
        <w:tab/>
        <w:t>76</w:t>
        <w:tab/>
        <w:t>L-Upper</w:t>
        <w:tab/>
        <w:t>Not Applicable</w:t>
        <w:tab/>
        <w:t>TCGA-97-7546</w:t>
        <w:tab/>
        <w:t>1d90c9f3-5025-4867-a2f0-e455b6a254fa</w:t>
        <w:tab/>
        <w:t>17</w:t>
        <w:tab/>
        <w:t>-27913</w:t>
        <w:tab/>
        <w:t>Not Applicable</w:t>
        <w:tab/>
        <w:t>0</w:t>
        <w:tab/>
        <w:t>964</w:t>
        <w:tab/>
        <w:t>Not Available</w:t>
        <w:tab/>
        <w:t>Lung Adenocarcinoma</w:t>
        <w:tab/>
        <w:t>60</w:t>
        <w:tab/>
        <w:t>NA</w:t>
        <w:tab/>
        <w:t>TCGA-97-7546-D32027</w:t>
        <w:tab/>
        <w:t>BFAB42A6-E8C6-4F2C-AAE1-8C7D88AB5CFD</w:t>
        <w:tab/>
        <w:t>Not Available</w:t>
        <w:tab/>
        <w:t>15</w:t>
        <w:tab/>
        <w:t>Not Available</w:t>
        <w:tab/>
        <w:t>1255</w:t>
        <w:tab/>
        <w:t>Tarceva</w:t>
        <w:tab/>
        <w:t>Not Available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YES</w:t>
        <w:tab/>
        <w:t>Chemotherapy</w:t>
        <w:tab/>
        <w:t>Not Available</w:t>
        <w:tab/>
        <w:t>Not Available</w:t>
        <w:tab/>
        <w:t>Not Available</w:t>
        <w:tab/>
        <w:t>NO</w:t>
        <w:tab/>
        <w:t>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</w:t>
        <w:tab/>
        <w:t>YES</w:t>
        <w:tab/>
        <w:t>Not Available</w:t>
        <w:tab/>
        <w:t>Not Available</w:t>
        <w:tab/>
        <w:t>TCGA-97-7546-F31995</w:t>
        <w:tab/>
        <w:t>14A442B8-34A0-48DF-A9B0-6768DA7DE62F</w:t>
        <w:tab/>
        <w:t>15</w:t>
        <w:tab/>
        <w:t>Not Available</w:t>
        <w:tab/>
        <w:t>Not Available</w:t>
        <w:tab/>
        <w:t>Not Applicable</w:t>
        <w:tab/>
        <w:t>1285</w:t>
        <w:tab/>
        <w:t>1255</w:t>
        <w:tab/>
        <w:t>Not Available</w:t>
        <w:tab/>
        <w:t>Additional New Tumor Event</w:t>
        <w:tab/>
        <w:t>Not Evaluated</w:t>
        <w:tab/>
        <w:t>Not Available</w:t>
        <w:tab/>
        <w:t>NO</w:t>
        <w:tab/>
        <w:t>5</w:t>
        <w:tab/>
        <w:t>New Primary Tumor</w:t>
        <w:tab/>
        <w:t>YES</w:t>
        <w:tab/>
        <w:t>Not Available</w:t>
        <w:tab/>
        <w:t>WITH TUMOR</w:t>
        <w:tab/>
        <w:t>YES</w:t>
        <w:tab/>
        <w:t>Progressive Disease</w:t>
        <w:tab/>
        <w:t>Convincing Imaging</w:t>
        <w:tab/>
        <w:t>YES</w:t>
        <w:tab/>
        <w:t>Alive</w:t>
        <w:tab/>
        <w:t>2012</w:t>
        <w:tab/>
        <w:t>FE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No</w:t>
        <w:tab/>
        <w:t>7546</w:t>
        <w:tab/>
        <w:t>Not Available</w:t>
        <w:tab/>
        <w:t>TUMOR FREE</w:t>
        <w:tab/>
        <w:t>96</w:t>
        <w:tab/>
        <w:t>84</w:t>
        <w:tab/>
        <w:t>Not Available</w:t>
        <w:tab/>
        <w:t>100</w:t>
        <w:tab/>
        <w:t>85</w:t>
        <w:tab/>
        <w:t>Not Available</w:t>
        <w:tab/>
        <w:t>YES</w:t>
        <w:tab/>
        <w:t>WHITE</w:t>
        <w:tab/>
        <w:t>Not Available</w:t>
        <w:tab/>
        <w:t>NA</w:t>
        <w:tab/>
        <w:t>Primary Tumor Field</w:t>
        <w:tab/>
        <w:t>TCGA-97-7546-R32026</w:t>
        <w:tab/>
        <w:t>85B50FCD-5DA2-4D3E-9A31-E2F14A14CEFB</w:t>
        <w:tab/>
        <w:t>1</w:t>
        <w:tab/>
        <w:t>15</w:t>
        <w:tab/>
        <w:t>1255</w:t>
        <w:tab/>
        <w:t>1255</w:t>
        <w:tab/>
        <w:t>Not Available</w:t>
        <w:tab/>
        <w:t>5</w:t>
        <w:tab/>
        <w:t>Not Available</w:t>
        <w:tab/>
        <w:t>Not Available</w:t>
        <w:tab/>
        <w:t>NO</w:t>
        <w:tab/>
        <w:t>OTHER</w:t>
        <w:tab/>
        <w:t>Direct to the Spot</w:t>
        <w:tab/>
        <w:t>ADJUVANT</w:t>
        <w:tab/>
        <w:t>Not Available</w:t>
        <w:tab/>
        <w:t>Not Available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1983</w:t>
        <w:tab/>
        <w:t>NO</w:t>
        <w:tab/>
        <w:t>YES</w:t>
        <w:tab/>
        <w:t>97</w:t>
        <w:tab/>
        <w:t>3</w:t>
        <w:tab/>
        <w:t>Lung</w:t>
        <w:tab/>
        <w:t>Alive</w:t>
        <w:tab/>
        <w:t>2011</w:t>
        <w:tab/>
        <w:t>2008</w:t>
        <w:tab/>
        <w:t>1963</w:t>
      </w:r>
    </w:p>
    <w:p>
      <w:pPr>
        <w:pStyle w:val="Style15"/>
        <w:rPr/>
      </w:pPr>
      <w:r>
        <w:rPr>
          <w:rFonts w:cs="宋体;SimSun"/>
        </w:rPr>
        <w:t>777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71</w:t>
        <w:tab/>
        <w:t>L-Lower</w:t>
        <w:tab/>
        <w:t>Not Applicable</w:t>
        <w:tab/>
        <w:t>TCGA-50-6592</w:t>
        <w:tab/>
        <w:t>09918b81-4696-4cba-a45a-5fe7407c2337</w:t>
        <w:tab/>
        <w:t>25</w:t>
        <w:tab/>
        <w:t>-26191</w:t>
        <w:tab/>
        <w:t>777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0-6592-F43835</w:t>
        <w:tab/>
        <w:t>BCFF54CF-3536-4F06-99D9-8C54307CBEFF</w:t>
        <w:tab/>
        <w:t>4</w:t>
        <w:tab/>
        <w:t>Not Applicable</w:t>
        <w:tab/>
        <w:t>Not Applicable</w:t>
        <w:tab/>
        <w:t>777</w:t>
        <w:tab/>
        <w:t>Not Available</w:t>
        <w:tab/>
        <w:t>Not Applicable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6</w:t>
        <w:tab/>
        <w:t>Not Available</w:t>
        <w:tab/>
        <w:t>NO</w:t>
        <w:tab/>
        <w:t>Not Available</w:t>
        <w:tab/>
        <w:t>WITH TUMOR</w:t>
        <w:tab/>
        <w:t>NO</w:t>
        <w:tab/>
        <w:t>Progressive Disease</w:t>
        <w:tab/>
        <w:t>Not Available</w:t>
        <w:tab/>
        <w:t>YES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592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Primary Tumor Field</w:t>
        <w:tab/>
        <w:t>TCGA-50-6592-R43837</w:t>
        <w:tab/>
        <w:t>D910E461-431F-4861-97AF-9701837BFDE4</w:t>
        <w:tab/>
        <w:t>Not Available</w:t>
        <w:tab/>
        <w:t>4</w:t>
        <w:tab/>
        <w:t>39</w:t>
        <w:tab/>
        <w:t>39</w:t>
        <w:tab/>
        <w:t>Radiographic Progressive Disease</w:t>
        <w:tab/>
        <w:t>6</w:t>
        <w:tab/>
        <w:t>Not Available</w:t>
        <w:tab/>
        <w:t>Not Available</w:t>
        <w:tab/>
        <w:t>NO</w:t>
        <w:tab/>
        <w:t>Internal</w:t>
        <w:tab/>
        <w:t>Not Applicable</w:t>
        <w:tab/>
        <w:t>Not Available</w:t>
        <w:tab/>
        <w:t>Not Available</w:t>
        <w:tab/>
        <w:t>Not Available</w:t>
        <w:tab/>
        <w:t>2013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50</w:t>
        <w:tab/>
        <w:t>4</w:t>
        <w:tab/>
        <w:t>Lung</w:t>
        <w:tab/>
        <w:t>Dead</w:t>
        <w:tab/>
        <w:t>2011</w:t>
        <w:tab/>
        <w:t>2007</w:t>
        <w:tab/>
        <w:t>Not Available</w:t>
      </w:r>
    </w:p>
    <w:p>
      <w:pPr>
        <w:pStyle w:val="Style15"/>
        <w:rPr/>
      </w:pPr>
      <w:r>
        <w:rPr>
          <w:rFonts w:cs="宋体;SimSun"/>
        </w:rPr>
        <w:t>609</w:t>
        <w:tab/>
        <w:t>Alive</w:t>
        <w:tab/>
        <w:t>T3</w:t>
        <w:tab/>
        <w:t>N2</w:t>
        <w:tab/>
        <w:t>MX</w:t>
        <w:tab/>
        <w:t>Stage IIIA</w:t>
        <w:tab/>
        <w:t>NA</w:t>
        <w:tab/>
        <w:tab/>
        <w:tab/>
        <w:t>76</w:t>
        <w:tab/>
        <w:t>R-Upper</w:t>
        <w:tab/>
        <w:t>Not Applicable</w:t>
        <w:tab/>
        <w:t>TCGA-55-7283</w:t>
        <w:tab/>
        <w:t>ccfdad76-cc45-447f-bed8-ede8f6a8844d</w:t>
        <w:tab/>
        <w:t>6</w:t>
        <w:tab/>
        <w:t>-27946</w:t>
        <w:tab/>
        <w:t>Not Applicable</w:t>
        <w:tab/>
        <w:t>0</w:t>
        <w:tab/>
        <w:t>35</w:t>
        <w:tab/>
        <w:t>Not Available</w:t>
        <w:tab/>
        <w:t>Lung Adenocarcinoma</w:t>
        <w:tab/>
        <w:t>64</w:t>
        <w:tab/>
        <w:t>NA</w:t>
        <w:tab/>
        <w:t>TCGA-55-7283-D46989;TCGA-55-7283-D46990</w:t>
        <w:tab/>
        <w:t>E0804552-E06E-4FA2-A637-AFD1546794D4;1B14B0D0-2927-4B35-9310-FE9EC2E5726C</w:t>
        <w:tab/>
        <w:t>Not Available;Not Available</w:t>
        <w:tab/>
        <w:t>21;21</w:t>
        <w:tab/>
        <w:t>386;386</w:t>
        <w:tab/>
        <w:t>83;83</w:t>
        <w:tab/>
        <w:t>Carboplatin;Alimta</w:t>
        <w:tab/>
        <w:t>Partial Response;Partial Response</w:t>
        <w:tab/>
        <w:t>8;8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3;2013</w:t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7283-F46988</w:t>
        <w:tab/>
        <w:t>CD19EF4F-EC9B-43BD-8940-11F6F54CB88D</w:t>
        <w:tab/>
        <w:t>21</w:t>
        <w:tab/>
        <w:t>Not Applicable</w:t>
        <w:tab/>
        <w:t>Not Applicable</w:t>
        <w:tab/>
        <w:t>Not Applicable</w:t>
        <w:tab/>
        <w:t>609</w:t>
        <w:tab/>
        <w:t>Not Applicable</w:t>
        <w:tab/>
        <w:t>Unknown</w:t>
        <w:tab/>
        <w:t>Scheduled Follow-up Submission</w:t>
        <w:tab/>
        <w:t>Partial Remission/Response</w:t>
        <w:tab/>
        <w:t>Unknown</w:t>
        <w:tab/>
        <w:t>NO</w:t>
        <w:tab/>
        <w:t>8</w:t>
        <w:tab/>
        <w:t>Not Available</w:t>
        <w:tab/>
        <w:t>NO</w:t>
        <w:tab/>
        <w:t>Unknown</w:t>
        <w:tab/>
        <w:t>WITH TUMOR</w:t>
        <w:tab/>
        <w:t>YES</w:t>
        <w:tab/>
        <w:t>Partial Remission/Response</w:t>
        <w:tab/>
        <w:t>Not Available</w:t>
        <w:tab/>
        <w:t>NO</w:t>
        <w:tab/>
        <w:t>Alive</w:t>
        <w:tab/>
        <w:t>2013</w:t>
        <w:tab/>
        <w:t>FEMALE</w:t>
        <w:tab/>
        <w:t>Lung Bronchioloalveolar Carcinoma Nonmucinous</w:t>
        <w:tab/>
        <w:t>No</w:t>
        <w:tab/>
        <w:t>C34.1</w:t>
        <w:tab/>
        <w:t>8252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Cent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</w:t>
        <w:tab/>
        <w:t>No</w:t>
        <w:tab/>
        <w:t>7283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105</w:t>
        <w:tab/>
        <w:t>82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2</w:t>
        <w:tab/>
        <w:t>T3</w:t>
        <w:tab/>
        <w:t>1961</w:t>
        <w:tab/>
        <w:t>YES</w:t>
        <w:tab/>
        <w:t>NO</w:t>
        <w:tab/>
        <w:t>55</w:t>
        <w:tab/>
        <w:t>3</w:t>
        <w:tab/>
        <w:t>Lung</w:t>
        <w:tab/>
        <w:t>Alive</w:t>
        <w:tab/>
        <w:t>2011</w:t>
        <w:tab/>
        <w:t>2011</w:t>
        <w:tab/>
        <w:t>1950</w:t>
      </w:r>
    </w:p>
    <w:p>
      <w:pPr>
        <w:pStyle w:val="Style15"/>
        <w:rPr/>
      </w:pPr>
      <w:r>
        <w:rPr>
          <w:rFonts w:cs="宋体;SimSun"/>
        </w:rPr>
        <w:t>469</w:t>
        <w:tab/>
        <w:t>Dead</w:t>
        <w:tab/>
        <w:t>T1b</w:t>
        <w:tab/>
        <w:t>N0</w:t>
        <w:tab/>
        <w:t>MX</w:t>
        <w:tab/>
        <w:t>Stage IA</w:t>
        <w:tab/>
        <w:t>NA</w:t>
        <w:tab/>
        <w:tab/>
        <w:tab/>
        <w:t>61</w:t>
        <w:tab/>
        <w:t>R-Upper</w:t>
        <w:tab/>
        <w:t>Not Applicable</w:t>
        <w:tab/>
        <w:t>TCGA-55-8299</w:t>
        <w:tab/>
        <w:t>2cd8ea73-cb3f-4b17-9b97-fa12eb03b85b</w:t>
        <w:tab/>
        <w:t>8</w:t>
        <w:tab/>
        <w:t>-22626</w:t>
        <w:tab/>
        <w:t>Not Applicable</w:t>
        <w:tab/>
        <w:t>0</w:t>
        <w:tab/>
        <w:t>216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</w:t>
        <w:tab/>
        <w:t>YES</w:t>
        <w:tab/>
        <w:t>NO</w:t>
        <w:tab/>
        <w:t>NO</w:t>
        <w:tab/>
        <w:t>TCGA-55-8299-F57915</w:t>
        <w:tab/>
        <w:t>A9C89030-2543-4E48-87D9-5FA314877305</w:t>
        <w:tab/>
        <w:t>28</w:t>
        <w:tab/>
        <w:t>Not Available</w:t>
        <w:tab/>
        <w:t>Not Available</w:t>
        <w:tab/>
        <w:t>469</w:t>
        <w:tab/>
        <w:t>Not Available</w:t>
        <w:tab/>
        <w:t>274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3</w:t>
        <w:tab/>
        <w:t>Distant Metastasis</w:t>
        <w:tab/>
        <w:t>YES</w:t>
        <w:tab/>
        <w:t>Not Availabl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20</w:t>
        <w:tab/>
        <w:t>No</w:t>
        <w:tab/>
        <w:t>8299</w:t>
        <w:tab/>
        <w:t>Not Available</w:t>
        <w:tab/>
        <w:t>TUMOR FREE</w:t>
        <w:tab/>
        <w:t>Not Available</w:t>
        <w:tab/>
        <w:t>Not Available</w:t>
        <w:tab/>
        <w:t>NO</w:t>
        <w:tab/>
        <w:t>75</w:t>
        <w:tab/>
        <w:t>74</w:t>
        <w:tab/>
        <w:t>Complete Remission/Response</w:t>
        <w:tab/>
        <w:t>YES</w:t>
        <w:tab/>
        <w:t>WHITE</w:t>
        <w:tab/>
        <w:t>NO</w:t>
        <w:tab/>
        <w:t>NA</w:t>
        <w:tab/>
        <w:t>Distant Recurrence</w:t>
        <w:tab/>
        <w:t>TCGA-55-8299-R57916</w:t>
        <w:tab/>
        <w:t>A2DBBFEE-391A-4404-BA88-F6BBCBEF60A9</w:t>
        <w:tab/>
        <w:t>Not Available</w:t>
        <w:tab/>
        <w:t>28</w:t>
        <w:tab/>
        <w:t>320</w:t>
        <w:tab/>
        <w:t>304</w:t>
        <w:tab/>
        <w:t>Radiographic Progressive Disease</w:t>
        <w:tab/>
        <w:t>3</w:t>
        <w:tab/>
        <w:t>13</w:t>
        <w:tab/>
        <w:t>3250</w:t>
        <w:tab/>
        <w:t>NO</w:t>
        <w:tab/>
        <w:t>External</w:t>
        <w:tab/>
        <w:t>Not Applicable</w:t>
        <w:tab/>
        <w:t>Not Available</w:t>
        <w:tab/>
        <w:t>Not Available</w:t>
        <w:tab/>
        <w:t>Not Available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2012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2</w:t>
        <w:tab/>
        <w:t>1971</w:t>
      </w:r>
    </w:p>
    <w:p>
      <w:pPr>
        <w:pStyle w:val="Style15"/>
        <w:rPr/>
      </w:pPr>
      <w:r>
        <w:rPr>
          <w:rFonts w:cs="宋体;SimSun"/>
        </w:rPr>
        <w:t>747</w:t>
        <w:tab/>
        <w:t>Alive</w:t>
        <w:tab/>
        <w:t>T4</w:t>
        <w:tab/>
        <w:t>N0</w:t>
        <w:tab/>
        <w:t>M0</w:t>
        <w:tab/>
        <w:t>Stage IIIA</w:t>
        <w:tab/>
        <w:t>NA</w:t>
        <w:tab/>
        <w:tab/>
        <w:tab/>
        <w:t>74</w:t>
        <w:tab/>
        <w:t>R-Lower</w:t>
        <w:tab/>
        <w:t>Not Applicable</w:t>
        <w:tab/>
        <w:t>TCGA-99-7458</w:t>
        <w:tab/>
        <w:t>96d93e23-bb0d-46a8-9685-5ed0d6b83059</w:t>
        <w:tab/>
        <w:t>6</w:t>
        <w:tab/>
        <w:t>-27359</w:t>
        <w:tab/>
        <w:t>Not Applicable</w:t>
        <w:tab/>
        <w:t>0</w:t>
        <w:tab/>
        <w:t>251</w:t>
        <w:tab/>
        <w:t>Not Available</w:t>
        <w:tab/>
        <w:t>Lung Adenocarcinoma</w:t>
        <w:tab/>
        <w:t>Not Available</w:t>
        <w:tab/>
        <w:t>NA</w:t>
        <w:tab/>
        <w:t>TCGA-99-7458-D20337</w:t>
        <w:tab/>
        <w:t>c261c20d-0ded-4038-a815-f22775bf86a6</w:t>
        <w:tab/>
        <w:t>Not Available</w:t>
        <w:tab/>
        <w:t>9</w:t>
        <w:tab/>
        <w:t>323</w:t>
        <w:tab/>
        <w:t>53</w:t>
        <w:tab/>
        <w:t>Tarceva (Erlotinib)</w:t>
        <w:tab/>
        <w:t>Not Available</w:t>
        <w:tab/>
        <w:t>1</w:t>
        <w:tab/>
        <w:t>Not Available</w:t>
        <w:tab/>
        <w:t>150</w:t>
        <w:tab/>
        <w:t>mg/day</w:t>
        <w:tab/>
        <w:t>ADJUVANT</w:t>
        <w:tab/>
        <w:t>Not Applicable</w:t>
        <w:tab/>
        <w:t>1</w:t>
        <w:tab/>
        <w:t>PO</w:t>
        <w:tab/>
        <w:t>NO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2</w:t>
        <w:tab/>
        <w:t>1</w:t>
        <w:tab/>
        <w:t>Not Available</w:t>
        <w:tab/>
        <w:t>YES</w:t>
        <w:tab/>
        <w:t>Not Available</w:t>
        <w:tab/>
        <w:t>Not Available</w:t>
        <w:tab/>
        <w:t>RT-PCR</w:t>
        <w:tab/>
        <w:t>YES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99-7458-F20338;TCGA-99-7458-F40777</w:t>
        <w:tab/>
        <w:t>6b1fe365-99fc-4a3b-8dcd-7bb0f50b1369;F3957B1D-CF6F-4A0B-8F7B-E040D49F7CC4</w:t>
        <w:tab/>
        <w:t>9;17</w:t>
        <w:tab/>
        <w:t>Not Applicable;Not Applicable</w:t>
        <w:tab/>
        <w:t>Not Applicable;Not Applicable</w:t>
        <w:tab/>
        <w:t>Not Applicable;Not Applicable</w:t>
        <w:tab/>
        <w:t>392;747</w:t>
        <w:tab/>
        <w:t>Not Applicable;Not Applicable</w:t>
        <w:tab/>
        <w:t>1;Unknown</w:t>
        <w:tab/>
        <w:t>Scheduled Follow-up Submission;Scheduled Follow-up Submission</w:t>
        <w:tab/>
        <w:t>Not Available;Stable Disease</w:t>
        <w:tab/>
        <w:t>90;Unknown</w:t>
        <w:tab/>
        <w:t>Not Available;NO</w:t>
        <w:tab/>
        <w:t>1;4</w:t>
        <w:tab/>
        <w:t>Not Available;Not Available</w:t>
        <w:tab/>
        <w:t>NO;NO</w:t>
        <w:tab/>
        <w:t>Post-Adjuvant Therapy;Not Evaluated</w:t>
        <w:tab/>
        <w:t>TUMOR FREE;WITH TUMOR</w:t>
        <w:tab/>
        <w:t>YES;YES</w:t>
        <w:tab/>
        <w:t>Not Available;Stable Disease</w:t>
        <w:tab/>
        <w:t>Not Available;Not Available</w:t>
        <w:tab/>
        <w:t>NO;NO</w:t>
        <w:tab/>
        <w:t>Alive;Alive</w:t>
        <w:tab/>
        <w:t>2012;2013</w:t>
        <w:tab/>
        <w:t>FE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90</w:t>
        <w:tab/>
        <w:t>YES</w:t>
        <w:tab/>
        <w:t>YES</w:t>
        <w:tab/>
        <w:t>G12A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2</w:t>
        <w:tab/>
        <w:t>No</w:t>
        <w:tab/>
        <w:t>7458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4</w:t>
        <w:tab/>
        <w:t>2010</w:t>
        <w:tab/>
        <w:t>NO</w:t>
        <w:tab/>
        <w:t>YES</w:t>
        <w:tab/>
        <w:t>99</w:t>
        <w:tab/>
        <w:t>4</w:t>
        <w:tab/>
        <w:t>Lung</w:t>
        <w:tab/>
        <w:t>Alive</w:t>
        <w:tab/>
        <w:t>2012</w:t>
        <w:tab/>
        <w:t>2010</w:t>
        <w:tab/>
        <w:t>1958</w:t>
      </w:r>
    </w:p>
    <w:p>
      <w:pPr>
        <w:pStyle w:val="Style15"/>
        <w:rPr/>
      </w:pPr>
      <w:r>
        <w:rPr>
          <w:rFonts w:cs="宋体;SimSun"/>
        </w:rPr>
        <w:t>656</w:t>
        <w:tab/>
        <w:t>Dead</w:t>
        <w:tab/>
        <w:t>TX</w:t>
        <w:tab/>
        <w:t>NX</w:t>
        <w:tab/>
        <w:t>M1</w:t>
        <w:tab/>
        <w:t>Stage IV</w:t>
        <w:tab/>
        <w:t>NA</w:t>
        <w:tab/>
        <w:tab/>
        <w:tab/>
        <w:t>74</w:t>
        <w:tab/>
        <w:t>R-Upper</w:t>
        <w:tab/>
        <w:t>Not Applicable</w:t>
        <w:tab/>
        <w:t>TCGA-99-8033</w:t>
        <w:tab/>
        <w:t>9582b436-145b-4f84-8f7f-8b39b8254cc1</w:t>
        <w:tab/>
        <w:t>18</w:t>
        <w:tab/>
        <w:t>-27342</w:t>
        <w:tab/>
        <w:t>Not Applicable</w:t>
        <w:tab/>
        <w:t>0</w:t>
        <w:tab/>
        <w:t>170</w:t>
        <w:tab/>
        <w:t>Not Available</w:t>
        <w:tab/>
        <w:t>Lung Adenocarcinoma</w:t>
        <w:tab/>
        <w:t>Not Available</w:t>
        <w:tab/>
        <w:t>NA</w:t>
        <w:tab/>
        <w:t>TCGA-99-8033-D32956;TCGA-99-8033-D32958;TCGA-99-8033-D32959</w:t>
        <w:tab/>
        <w:t>AAAFB521-2D55-4F3A-A369-95F7C05964EB;05A9596F-9551-49BF-8D1F-F899C9375EFC;987496D9-FF47-4ADB-B105-C8AF22F185E4</w:t>
        <w:tab/>
        <w:t>Not Available;Not Available;Not Available</w:t>
        <w:tab/>
        <w:t>18;18;18</w:t>
        <w:tab/>
        <w:t>Not Available;78;Not Available</w:t>
        <w:tab/>
        <w:t>78;78;107</w:t>
        <w:tab/>
        <w:t>Carboplatin;Alimta;Taxol</w:t>
        <w:tab/>
        <w:t>Not Applicable;Unknown;Not Applicable</w:t>
        <w:tab/>
        <w:t>6;6;6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YES;NO;YES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2;2012;2012</w:t>
        <w:tab/>
        <w:t>1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9-8033-F58623</w:t>
        <w:tab/>
        <w:t>D7BC0D18-7B7D-4404-86A3-C62CB2474F57</w:t>
        <w:tab/>
        <w:t>30</w:t>
        <w:tab/>
        <w:t>Not Applicable</w:t>
        <w:tab/>
        <w:t>Not Applicable</w:t>
        <w:tab/>
        <w:t>656</w:t>
        <w:tab/>
        <w:t>Not Available</w:t>
        <w:tab/>
        <w:t>Not Applicable</w:t>
        <w:tab/>
        <w:t>2</w:t>
        <w:tab/>
        <w:t>Scheduled Follow-up Submission</w:t>
        <w:tab/>
        <w:t>Not Applicable</w:t>
        <w:tab/>
        <w:t>Unknown</w:t>
        <w:tab/>
        <w:t>NO</w:t>
        <w:tab/>
        <w:t>3</w:t>
        <w:tab/>
        <w:t>Not Available</w:t>
        <w:tab/>
        <w:t>NO</w:t>
        <w:tab/>
        <w:t>Post-Adjuvant Therapy</w:t>
        <w:tab/>
        <w:t>WITH TUMOR</w:t>
        <w:tab/>
        <w:t>YES</w:t>
        <w:tab/>
        <w:t>Progressive Disease</w:t>
        <w:tab/>
        <w:t>Not Available</w:t>
        <w:tab/>
        <w:t>YES</w:t>
        <w:tab/>
        <w:t>Dead</w:t>
        <w:tab/>
        <w:t>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YES</w:t>
        <w:tab/>
        <w:t>NO</w:t>
        <w:tab/>
        <w:t>Not Available</w:t>
        <w:tab/>
        <w:t>Periphe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033</w:t>
        <w:tab/>
        <w:t>Preoperative</w:t>
        <w:tab/>
        <w:t>WITH TUMOR</w:t>
        <w:tab/>
        <w:t>Not Available</w:t>
        <w:tab/>
        <w:t>Not Available</w:t>
        <w:tab/>
        <w:t>YES</w:t>
        <w:tab/>
        <w:t>Not Available</w:t>
        <w:tab/>
        <w:t>Not Available</w:t>
        <w:tab/>
        <w:t>Unknown</w:t>
        <w:tab/>
        <w:t>NO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1</w:t>
        <w:tab/>
        <w:t>NX</w:t>
        <w:tab/>
        <w:t>TX</w:t>
        <w:tab/>
        <w:t>Not Available</w:t>
        <w:tab/>
        <w:t>YES</w:t>
        <w:tab/>
        <w:t>NO</w:t>
        <w:tab/>
        <w:t>99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629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74</w:t>
        <w:tab/>
        <w:t>R-Middle</w:t>
        <w:tab/>
        <w:t>Not Applicable</w:t>
        <w:tab/>
        <w:t>TCGA-97-A4M7</w:t>
        <w:tab/>
        <w:t>C6B680E3-D96E-4FC7-8053-77454B7A14FA</w:t>
        <w:tab/>
        <w:t>7</w:t>
        <w:tab/>
        <w:t>-27062</w:t>
        <w:tab/>
        <w:t>Not Applicable</w:t>
        <w:tab/>
        <w:t>0</w:t>
        <w:tab/>
        <w:t>271</w:t>
        <w:tab/>
        <w:t>Not Available</w:t>
        <w:tab/>
        <w:t>Lung Adenocarcinoma</w:t>
        <w:tab/>
        <w:t>99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L858R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7-A4M7-F57383</w:t>
        <w:tab/>
        <w:t>FF856855-D4FF-4537-86B6-C69C98F1AA5C</w:t>
        <w:tab/>
        <w:t>10</w:t>
        <w:tab/>
        <w:t>Not Applicable</w:t>
        <w:tab/>
        <w:t>Not Applicable</w:t>
        <w:tab/>
        <w:t>Not Applicable</w:t>
        <w:tab/>
        <w:t>629</w:t>
        <w:tab/>
        <w:t>Not Applicable</w:t>
        <w:tab/>
        <w:t>0</w:t>
        <w:tab/>
        <w:t>Scheduled Follow-up Submission</w:t>
        <w:tab/>
        <w:t>Complete Remission/Response</w:t>
        <w:tab/>
        <w:t>Unknown</w:t>
        <w:tab/>
        <w:t>NO</w:t>
        <w:tab/>
        <w:t>3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 Mixed Subtype</w:t>
        <w:tab/>
        <w:t>No</w:t>
        <w:tab/>
        <w:t>C34.2</w:t>
        <w:tab/>
        <w:t>8255/3</w:t>
        <w:tab/>
        <w:t>C34.2</w:t>
        <w:tab/>
        <w:t>YES</w:t>
        <w:tab/>
        <w:t>Not Evaluated</w:t>
        <w:tab/>
        <w:t>YES</w:t>
        <w:tab/>
        <w:t>NO</w:t>
        <w:tab/>
        <w:t>Not Available</w:t>
        <w:tab/>
        <w:t>Unknown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0</w:t>
        <w:tab/>
        <w:t>Yes, History of Synchronous/Bilateral Malignancy</w:t>
        <w:tab/>
        <w:t>A4M7</w:t>
        <w:tab/>
        <w:t>Preoperative</w:t>
        <w:tab/>
        <w:t>TUMOR FREE</w:t>
        <w:tab/>
        <w:t>82</w:t>
        <w:tab/>
        <w:t>101</w:t>
        <w:tab/>
        <w:t>NO</w:t>
        <w:tab/>
        <w:t>74</w:t>
        <w:tab/>
        <w:t>91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1978</w:t>
        <w:tab/>
        <w:t>YES</w:t>
        <w:tab/>
        <w:t>NO</w:t>
        <w:tab/>
        <w:t>97</w:t>
        <w:tab/>
        <w:t>3</w:t>
        <w:tab/>
        <w:t>Lung</w:t>
        <w:tab/>
        <w:t>Alive</w:t>
        <w:tab/>
        <w:t>2013</w:t>
        <w:tab/>
        <w:t>2012</w:t>
        <w:tab/>
        <w:t>1958</w:t>
      </w:r>
    </w:p>
    <w:p>
      <w:pPr>
        <w:pStyle w:val="Style15"/>
        <w:rPr/>
      </w:pPr>
      <w:r>
        <w:rPr>
          <w:rFonts w:cs="宋体;SimSun"/>
        </w:rPr>
        <w:t>705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>FPPP</w:t>
        <w:tab/>
        <w:t>TCGA</w:t>
        <w:tab/>
        <w:t>72</w:t>
        <w:tab/>
        <w:t>R-Upper</w:t>
        <w:tab/>
        <w:t>Not Applicable</w:t>
        <w:tab/>
        <w:t>TCGA-44-6775</w:t>
        <w:tab/>
        <w:t>3c4ff061-d214-4d1c-8d2e-3034f207c252</w:t>
        <w:tab/>
        <w:t>24</w:t>
        <w:tab/>
        <w:t>-26415</w:t>
        <w:tab/>
        <w:t>Not Applicable</w:t>
        <w:tab/>
        <w:t>0</w:t>
        <w:tab/>
        <w:t>83</w:t>
        <w:tab/>
        <w:t>Not Available</w:t>
        <w:tab/>
        <w:t>Lung Adenocarcinoma</w:t>
        <w:tab/>
        <w:t>66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HISPANIC OR LATINO</w:t>
        <w:tab/>
        <w:t>NA</w:t>
        <w:tab/>
        <w:t>Not Available;NO</w:t>
        <w:tab/>
        <w:t>Not Available;NO</w:t>
        <w:tab/>
        <w:t>Not Available;NO</w:t>
        <w:tab/>
        <w:t>Not Available;Not Available</w:t>
        <w:tab/>
        <w:t>TCGA-44-6775-F30930;TCGA-44-6775-F40408</w:t>
        <w:tab/>
        <w:t>b3652245-e7e8-4b5a-b946-07b14256210b;5A214384-F238-4FFD-A355-8617658950AD</w:t>
        <w:tab/>
        <w:t>19;19</w:t>
        <w:tab/>
        <w:t>Not Applicable;Not Available</w:t>
        <w:tab/>
        <w:t>Not Applicable;Not Available</w:t>
        <w:tab/>
        <w:t>Not Applicable;Not Applicable</w:t>
        <w:tab/>
        <w:t>370;705</w:t>
        <w:tab/>
        <w:t>Not Applicable;684</w:t>
        <w:tab/>
        <w:t>Not Available;Not Available</w:t>
        <w:tab/>
        <w:t>Scheduled Follow-up Submission;Scheduled Follow-up Submission</w:t>
        <w:tab/>
        <w:t>Complete Remission/Response;Progressive Disease</w:t>
        <w:tab/>
        <w:t>Not Available;100</w:t>
        <w:tab/>
        <w:t>Not Available;NO</w:t>
        <w:tab/>
        <w:t>4;2</w:t>
        <w:tab/>
        <w:t>Not Available;Locoregional Recurrence</w:t>
        <w:tab/>
        <w:t>NO;YES</w:t>
        <w:tab/>
        <w:t>Not Available;Other</w:t>
        <w:tab/>
        <w:t>TUMOR FREE;WITH TUMOR</w:t>
        <w:tab/>
        <w:t>Not Available;NO</w:t>
        <w:tab/>
        <w:t>Not Available;Complete Remission/Response</w:t>
        <w:tab/>
        <w:t>Not Available;Convincing Imaging</w:t>
        <w:tab/>
        <w:t>Not Available;NO</w:t>
        <w:tab/>
        <w:t>Alive;Alive</w:t>
        <w:tab/>
        <w:t>2012;2013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5</w:t>
        <w:tab/>
        <w:t>No</w:t>
        <w:tab/>
        <w:t>6775</w:t>
        <w:tab/>
        <w:t>Not Available</w:t>
        <w:tab/>
        <w:t>Not Available</w:t>
        <w:tab/>
        <w:t>89</w:t>
        <w:tab/>
        <w:t>72</w:t>
        <w:tab/>
        <w:t>Not Available</w:t>
        <w:tab/>
        <w:t>84</w:t>
        <w:tab/>
        <w:t>68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2005</w:t>
        <w:tab/>
        <w:t>YES</w:t>
        <w:tab/>
        <w:t>NO</w:t>
        <w:tab/>
        <w:t>44</w:t>
        <w:tab/>
        <w:t>4</w:t>
        <w:tab/>
        <w:t>Lung</w:t>
        <w:tab/>
        <w:t>Alive</w:t>
        <w:tab/>
        <w:t>2011</w:t>
        <w:tab/>
        <w:t>2011</w:t>
        <w:tab/>
        <w:t>1955</w:t>
      </w:r>
    </w:p>
    <w:p>
      <w:pPr>
        <w:pStyle w:val="Style15"/>
        <w:rPr/>
      </w:pPr>
      <w:r>
        <w:rPr>
          <w:rFonts w:cs="宋体;SimSun"/>
        </w:rPr>
        <w:t>1622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72</w:t>
        <w:tab/>
        <w:t>R-Upper</w:t>
        <w:tab/>
        <w:t>Not Applicable</w:t>
        <w:tab/>
        <w:t>TCGA-78-7537</w:t>
        <w:tab/>
        <w:t>67a2bc21-7c87-4678-997d-a434de672436</w:t>
        <w:tab/>
        <w:t>13</w:t>
        <w:tab/>
        <w:t>-26610</w:t>
        <w:tab/>
        <w:t>1622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78-7537-F20455</w:t>
        <w:tab/>
        <w:t>6c5bda4d-e611-4338-b11b-ff753eac94d6</w:t>
        <w:tab/>
        <w:t>13</w:t>
        <w:tab/>
        <w:t>Not Available</w:t>
        <w:tab/>
        <w:t>Not Available</w:t>
        <w:tab/>
        <w:t>1622</w:t>
        <w:tab/>
        <w:t>Not Available</w:t>
        <w:tab/>
        <w:t>Not Avail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O</w:t>
        <w:tab/>
        <w:t>Dead</w:t>
        <w:tab/>
        <w:t>2012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7537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84</w:t>
        <w:tab/>
        <w:t>YES</w:t>
        <w:tab/>
        <w:t>NO</w:t>
        <w:tab/>
        <w:t>78</w:t>
        <w:tab/>
        <w:t>3</w:t>
        <w:tab/>
        <w:t>Lung</w:t>
        <w:tab/>
        <w:t>Dead</w:t>
        <w:tab/>
        <w:t>2012</w:t>
        <w:tab/>
        <w:t>2002</w:t>
        <w:tab/>
        <w:t>1944</w:t>
      </w:r>
    </w:p>
    <w:p>
      <w:pPr>
        <w:pStyle w:val="Style15"/>
        <w:rPr/>
      </w:pPr>
      <w:r>
        <w:rPr>
          <w:rFonts w:cs="宋体;SimSun"/>
        </w:rPr>
        <w:t>1183</w:t>
        <w:tab/>
        <w:t>Alive</w:t>
        <w:tab/>
        <w:t>T2</w:t>
        <w:tab/>
        <w:t>N0</w:t>
        <w:tab/>
        <w:t>M0</w:t>
        <w:tab/>
        <w:t>Stage IB</w:t>
        <w:tab/>
        <w:t>NA</w:t>
        <w:tab/>
        <w:t>FPPP</w:t>
        <w:tab/>
        <w:t>TCGA</w:t>
        <w:tab/>
        <w:t>33</w:t>
        <w:tab/>
        <w:t>R-Upper</w:t>
        <w:tab/>
        <w:t>Not Applicable</w:t>
        <w:tab/>
        <w:t>TCGA-44-3917</w:t>
        <w:tab/>
        <w:t>7099597a-b208-45b5-b9e0-11ab40d5e497</w:t>
        <w:tab/>
        <w:t>8</w:t>
        <w:tab/>
        <w:t>-12179</w:t>
        <w:tab/>
        <w:t>Not Applicable</w:t>
        <w:tab/>
        <w:t>0</w:t>
        <w:tab/>
        <w:t>392</w:t>
        <w:tab/>
        <w:t>Not Available</w:t>
        <w:tab/>
        <w:t>Lung Adenocarcinoma</w:t>
        <w:tab/>
        <w:t>8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4-3917-F5229;TCGA-44-3917-F38799</w:t>
        <w:tab/>
        <w:t>e67f8c0a-a881-475e-80c7-42f9756190a8;0886A555-3179-409D-BF92-241BDEE939BF</w:t>
        <w:tab/>
        <w:t>18;24</w:t>
        <w:tab/>
        <w:t>Not Applicable;Not Applicable</w:t>
        <w:tab/>
        <w:t>Not Applicable;Not Applicable</w:t>
        <w:tab/>
        <w:t>Not Applicable;Not Applicable</w:t>
        <w:tab/>
        <w:t>392;1183</w:t>
        <w:tab/>
        <w:t>Not Applicable;Not Applicable</w:t>
        <w:tab/>
        <w:t>Not Available;Not Available</w:t>
        <w:tab/>
        <w:t>Not Available;Scheduled Follow-up Submission</w:t>
        <w:tab/>
        <w:t>Not Available;Complete Remission/Response</w:t>
        <w:tab/>
        <w:t>Not Available;100</w:t>
        <w:tab/>
        <w:t>Not Available;NO</w:t>
        <w:tab/>
        <w:t>10;12</w:t>
        <w:tab/>
        <w:t>Not Available;Not Available</w:t>
        <w:tab/>
        <w:t>NO;NO</w:t>
        <w:tab/>
        <w:t>Not Available;Post-Adjuvant Therapy</w:t>
        <w:tab/>
        <w:t>TUMOR FREE;TUMOR FREE</w:t>
        <w:tab/>
        <w:t>NO;NO</w:t>
        <w:tab/>
        <w:t>Not Available;Complete Remission/Response</w:t>
        <w:tab/>
        <w:t>Not Available;Not Available</w:t>
        <w:tab/>
        <w:t>NO;NO</w:t>
        <w:tab/>
        <w:t>Alive;Alive</w:t>
        <w:tab/>
        <w:t>2010;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6</w:t>
        <w:tab/>
        <w:t>No</w:t>
        <w:tab/>
        <w:t>3917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87</w:t>
        <w:tab/>
        <w:t>106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0</w:t>
        <w:tab/>
        <w:t>2009</w:t>
        <w:tab/>
        <w:t>1993</w:t>
      </w:r>
    </w:p>
    <w:p>
      <w:pPr>
        <w:pStyle w:val="Style15"/>
        <w:rPr/>
      </w:pPr>
      <w:r>
        <w:rPr>
          <w:rFonts w:cs="宋体;SimSun"/>
        </w:rPr>
        <w:t>428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61</w:t>
        <w:tab/>
        <w:t>R-Lower</w:t>
        <w:tab/>
        <w:t>Not Applicable</w:t>
        <w:tab/>
        <w:t>TCGA-49-4505</w:t>
        <w:tab/>
        <w:t>088edf89-d2b5-40c7-b066-df3bd383f7ea</w:t>
        <w:tab/>
        <w:t>3</w:t>
        <w:tab/>
        <w:t>-22628</w:t>
        <w:tab/>
        <w:t>428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Unknown</w:t>
        <w:tab/>
        <w:t>Unknown</w:t>
        <w:tab/>
        <w:t>Unknown</w:t>
        <w:tab/>
        <w:t>Not Available</w:t>
        <w:tab/>
        <w:t>TCGA-49-4505-F58844</w:t>
        <w:tab/>
        <w:t>7535318E-69AD-45DE-A08C-DB0184BC487D</w:t>
        <w:tab/>
        <w:t>25</w:t>
        <w:tab/>
        <w:t>Not Available</w:t>
        <w:tab/>
        <w:t>Not Available</w:t>
        <w:tab/>
        <w:t>428</w:t>
        <w:tab/>
        <w:t>Not Available</w:t>
        <w:tab/>
        <w:t>417</w:t>
        <w:tab/>
        <w:t>1</w:t>
        <w:tab/>
        <w:t>Scheduled Follow-up Submission</w:t>
        <w:tab/>
        <w:t>Unknown</w:t>
        <w:tab/>
        <w:t>80</w:t>
        <w:tab/>
        <w:t>NO</w:t>
        <w:tab/>
        <w:t>4</w:t>
        <w:tab/>
        <w:t>Distant Metastasis;New Primary Tumor</w:t>
        <w:tab/>
        <w:t>YES</w:t>
        <w:tab/>
        <w:t>Preoperative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4</w:t>
        <w:tab/>
        <w:t>No</w:t>
        <w:tab/>
        <w:t>4505</w:t>
        <w:tab/>
        <w:t>Pre-Adjuvant Therapy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4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1986</w:t>
        <w:tab/>
        <w:t>NO</w:t>
        <w:tab/>
        <w:t>YES</w:t>
        <w:tab/>
        <w:t>49</w:t>
        <w:tab/>
        <w:t>4</w:t>
        <w:tab/>
        <w:t>Lung</w:t>
        <w:tab/>
        <w:t>Dead</w:t>
        <w:tab/>
        <w:t>2011</w:t>
        <w:tab/>
        <w:t>1996</w:t>
        <w:tab/>
        <w:t>1949</w:t>
      </w:r>
    </w:p>
    <w:p>
      <w:pPr>
        <w:pStyle w:val="Style15"/>
        <w:rPr/>
      </w:pPr>
      <w:r>
        <w:rPr>
          <w:rFonts w:cs="宋体;SimSun"/>
        </w:rPr>
        <w:t>1431</w:t>
        <w:tab/>
        <w:t>Alive</w:t>
        <w:tab/>
        <w:t>T4</w:t>
        <w:tab/>
        <w:t>N3</w:t>
        <w:tab/>
        <w:t>M0</w:t>
        <w:tab/>
        <w:t>Stage IIIB</w:t>
        <w:tab/>
        <w:t>NA</w:t>
        <w:tab/>
        <w:tab/>
        <w:tab/>
        <w:t>47</w:t>
        <w:tab/>
        <w:t>R-Upper</w:t>
        <w:tab/>
        <w:t>Not Applicable</w:t>
        <w:tab/>
        <w:t>TCGA-05-4398</w:t>
        <w:tab/>
        <w:t>31c96e35-5e2f-429c-b12a-7bc5a497a300</w:t>
        <w:tab/>
        <w:t>22</w:t>
        <w:tab/>
        <w:t>-17471</w:t>
        <w:tab/>
        <w:t>Not Applicable</w:t>
        <w:tab/>
        <w:t>0</w:t>
        <w:tab/>
        <w:t>1431</w:t>
        <w:tab/>
        <w:t>Not Available</w:t>
        <w:tab/>
        <w:t>Lung Adenocarcinoma</w:t>
        <w:tab/>
        <w:t>Not Available</w:t>
        <w:tab/>
        <w:t>NA</w:t>
        <w:tab/>
        <w:t>TCGA-05-4398-D36463;TCGA-05-4398-D36465</w:t>
        <w:tab/>
        <w:t>9DC1C815-EC00-4CDE-BB84-3F8EB3DD9B4F;48CF8515-16A9-4E33-B2F5-AC6157DC8C51</w:t>
        <w:tab/>
        <w:t>Not Available;Not Available</w:t>
        <w:tab/>
        <w:t>5;5</w:t>
        <w:tab/>
        <w:t>92;92</w:t>
        <w:tab/>
        <w:t>0;0</w:t>
        <w:tab/>
        <w:t>Carboplatin;Etoposide</w:t>
        <w:tab/>
        <w:t>Complete Response;Complete Response</w:t>
        <w:tab/>
        <w:t>12;1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05-4398-F36462</w:t>
        <w:tab/>
        <w:t>F7EFBD0A-009C-48EE-B6F6-B67D4F976432</w:t>
        <w:tab/>
        <w:t>31</w:t>
        <w:tab/>
        <w:t>Not Applicable</w:t>
        <w:tab/>
        <w:t>Not Applicable</w:t>
        <w:tab/>
        <w:t>Not Applicable</w:t>
        <w:tab/>
        <w:t>1431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2</w:t>
        <w:tab/>
        <w:t>No</w:t>
        <w:tab/>
        <w:t>4398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3</w:t>
        <w:tab/>
        <w:t>T4</w:t>
        <w:tab/>
        <w:t>Not Available</w:t>
        <w:tab/>
        <w:t>NO</w:t>
        <w:tab/>
        <w:t>YES</w:t>
        <w:tab/>
        <w:t>05</w:t>
        <w:tab/>
        <w:t>2</w:t>
        <w:tab/>
        <w:t>Lung</w:t>
        <w:tab/>
        <w:t>Alive</w:t>
        <w:tab/>
        <w:t>2010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375</w:t>
        <w:tab/>
        <w:t>Dead</w:t>
        <w:tab/>
        <w:t>T1a</w:t>
        <w:tab/>
        <w:t>N1</w:t>
        <w:tab/>
        <w:t>M1b</w:t>
        <w:tab/>
        <w:t>Stage IV</w:t>
        <w:tab/>
        <w:t>NA</w:t>
        <w:tab/>
        <w:tab/>
        <w:tab/>
        <w:t>60</w:t>
        <w:tab/>
        <w:t>L-Upper</w:t>
        <w:tab/>
        <w:t>Not Applicable</w:t>
        <w:tab/>
        <w:t>TCGA-55-8620</w:t>
        <w:tab/>
        <w:t>5510ad32-62fd-4adc-964a-ae4e997c2f4b</w:t>
        <w:tab/>
        <w:t>11</w:t>
        <w:tab/>
        <w:t>-22091</w:t>
        <w:tab/>
        <w:t>Not Applicable</w:t>
        <w:tab/>
        <w:t>0</w:t>
        <w:tab/>
        <w:t>66</w:t>
        <w:tab/>
        <w:t>Not Available</w:t>
        <w:tab/>
        <w:t>Lung Adenocarcinoma</w:t>
        <w:tab/>
        <w:t>64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620-F59081</w:t>
        <w:tab/>
        <w:t>B7AB11B2-6770-4031-B6CC-3416F978BF1A</w:t>
        <w:tab/>
        <w:t>30</w:t>
        <w:tab/>
        <w:t>Not Applicable</w:t>
        <w:tab/>
        <w:t>Not Applicable</w:t>
        <w:tab/>
        <w:t>375</w:t>
        <w:tab/>
        <w:t>Not Available</w:t>
        <w:tab/>
        <w:t>Not Applicable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4</w:t>
        <w:tab/>
        <w:t>Not Available</w:t>
        <w:tab/>
        <w:t>NO</w:t>
        <w:tab/>
        <w:t>Not Available</w:t>
        <w:tab/>
        <w:t>WITH TUMOR</w:t>
        <w:tab/>
        <w:t>NO</w:t>
        <w:tab/>
        <w:t>Progressive Disease</w:t>
        <w:tab/>
        <w:t>Not Available</w:t>
        <w:tab/>
        <w:t>YES</w:t>
        <w:tab/>
        <w:t>Dead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70</w:t>
        <w:tab/>
        <w:t>NO</w:t>
        <w:tab/>
        <w:t>Not Available</w:t>
        <w:tab/>
        <w:t>Not Available</w:t>
        <w:tab/>
        <w:t>Central Lung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54</w:t>
        <w:tab/>
        <w:t>No</w:t>
        <w:tab/>
        <w:t>8620</w:t>
        <w:tab/>
        <w:t>Preoperative</w:t>
        <w:tab/>
        <w:t>WITH TUMOR</w:t>
        <w:tab/>
        <w:t>Not Available</w:t>
        <w:tab/>
        <w:t>Not Available</w:t>
        <w:tab/>
        <w:t>NO</w:t>
        <w:tab/>
        <w:t>73</w:t>
        <w:tab/>
        <w:t>76</w:t>
        <w:tab/>
        <w:t>Progressive Disease</w:t>
        <w:tab/>
        <w:t>YES</w:t>
        <w:tab/>
        <w:t>WHITE</w:t>
        <w:tab/>
        <w:t>YES</w:t>
        <w:tab/>
        <w:t>NA</w:t>
        <w:tab/>
        <w:t>Distant site</w:t>
        <w:tab/>
        <w:t>TCGA-55-8620-R59083</w:t>
        <w:tab/>
        <w:t>265BD0A0-A402-44D1-A79C-9846E6AFF684</w:t>
        <w:tab/>
        <w:t>Not Available</w:t>
        <w:tab/>
        <w:t>30</w:t>
        <w:tab/>
        <w:t>161</w:t>
        <w:tab/>
        <w:t>132</w:t>
        <w:tab/>
        <w:t>Radiographic Progressive Disease</w:t>
        <w:tab/>
        <w:t>4</w:t>
        <w:tab/>
        <w:t>18</w:t>
        <w:tab/>
        <w:t>36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4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1b</w:t>
        <w:tab/>
        <w:t>N1</w:t>
        <w:tab/>
        <w:t>T1a</w:t>
        <w:tab/>
        <w:t>2012</w:t>
        <w:tab/>
        <w:t>YES</w:t>
        <w:tab/>
        <w:t>NO</w:t>
        <w:tab/>
        <w:t>55</w:t>
        <w:tab/>
        <w:t>4</w:t>
        <w:tab/>
        <w:t>Lung</w:t>
        <w:tab/>
        <w:t>Alive</w:t>
        <w:tab/>
        <w:t>2013</w:t>
        <w:tab/>
        <w:t>2012</w:t>
        <w:tab/>
        <w:t>1965</w:t>
      </w:r>
    </w:p>
    <w:p>
      <w:pPr>
        <w:pStyle w:val="Style15"/>
        <w:rPr/>
      </w:pPr>
      <w:r>
        <w:rPr>
          <w:rFonts w:cs="宋体;SimSun"/>
        </w:rPr>
        <w:t>NA</w:t>
        <w:tab/>
        <w:tab/>
        <w:t>T2</w:t>
        <w:tab/>
        <w:t>N0</w:t>
        <w:tab/>
        <w:t>M0</w:t>
        <w:tab/>
        <w:t>Stage IB</w:t>
        <w:tab/>
        <w:t>NA</w:t>
        <w:tab/>
        <w:tab/>
        <w:tab/>
        <w:t>Not Available</w:t>
        <w:tab/>
        <w:t>L-Upper</w:t>
        <w:tab/>
        <w:t>Not Applicable</w:t>
        <w:tab/>
        <w:t>TCGA-75-5122</w:t>
        <w:tab/>
        <w:t>78ae716b-0ca5-4c01-a053-d41288385fcd</w:t>
        <w:tab/>
        <w:t>2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</w:t>
        <w:tab/>
        <w:t>NO</w:t>
        <w:tab/>
        <w:t>Not Available</w:t>
        <w:tab/>
        <w:t>NO</w:t>
        <w:tab/>
        <w:t>TCGA-75-5122-F11750</w:t>
        <w:tab/>
        <w:t>ded07f2c-1693-4ffa-b33d-e4c0e47bc2f2</w:t>
        <w:tab/>
        <w:t>3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Progressive Disease</w:t>
        <w:tab/>
        <w:t>0</w:t>
        <w:tab/>
        <w:t>Not Available</w:t>
        <w:tab/>
        <w:t>3</w:t>
        <w:tab/>
        <w:t>Not Available</w:t>
        <w:tab/>
        <w:t>YES</w:t>
        <w:tab/>
        <w:t>Adjuvant therapy</w:t>
        <w:tab/>
        <w:t>WITH TUMOR</w:t>
        <w:tab/>
        <w:t>NO</w:t>
        <w:tab/>
        <w:t>Complete Remission/Response</w:t>
        <w:tab/>
        <w:t>Not Available</w:t>
        <w:tab/>
        <w:t>NO</w:t>
        <w:tab/>
        <w:t>Dead</w:t>
        <w:tab/>
        <w:t>2011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0</w:t>
        <w:tab/>
        <w:t>NO</w:t>
        <w:tab/>
        <w:t>Not Available</w:t>
        <w:tab/>
        <w:t>Not Available</w:t>
        <w:tab/>
        <w:t>Periphe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0</w:t>
        <w:tab/>
        <w:t>No</w:t>
        <w:tab/>
        <w:t>5122</w:t>
        <w:tab/>
        <w:t>Other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1985</w:t>
        <w:tab/>
        <w:t>NO</w:t>
        <w:tab/>
        <w:t>YES</w:t>
        <w:tab/>
        <w:t>75</w:t>
        <w:tab/>
        <w:t>3</w:t>
        <w:tab/>
        <w:t>Lung</w:t>
        <w:tab/>
        <w:t>Dead</w:t>
        <w:tab/>
        <w:t>2011</w:t>
        <w:tab/>
        <w:t>2005</w:t>
        <w:tab/>
        <w:t>Not Available</w:t>
      </w:r>
    </w:p>
    <w:p>
      <w:pPr>
        <w:pStyle w:val="Style15"/>
        <w:rPr/>
      </w:pPr>
      <w:r>
        <w:rPr>
          <w:rFonts w:cs="宋体;SimSun"/>
        </w:rPr>
        <w:t>141</w:t>
        <w:tab/>
        <w:t>Alive</w:t>
        <w:tab/>
        <w:t>T1a</w:t>
        <w:tab/>
        <w:t>N0</w:t>
        <w:tab/>
        <w:t>M0</w:t>
        <w:tab/>
        <w:t>Stage IA</w:t>
        <w:tab/>
        <w:t>NA</w:t>
        <w:tab/>
        <w:tab/>
        <w:tab/>
        <w:t>57</w:t>
        <w:tab/>
        <w:t>R-Middle</w:t>
        <w:tab/>
        <w:t>Not Applicable</w:t>
        <w:tab/>
        <w:t>TCGA-67-6216</w:t>
        <w:tab/>
        <w:t>ccecce70-dd54-4c5b-bf9f-ca87d290cb00</w:t>
        <w:tab/>
        <w:t>3</w:t>
        <w:tab/>
        <w:t>-20967</w:t>
        <w:tab/>
        <w:t>Not Applicable</w:t>
        <w:tab/>
        <w:t>0</w:t>
        <w:tab/>
        <w:t>141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67-6216-F13587</w:t>
        <w:tab/>
        <w:t>106303e5-cdb6-4df7-9e15-6f4d77d4dd50</w:t>
        <w:tab/>
        <w:t>6</w:t>
        <w:tab/>
        <w:t>Not Applicable</w:t>
        <w:tab/>
        <w:t>Not Applicable</w:t>
        <w:tab/>
        <w:t>Not Applicable</w:t>
        <w:tab/>
        <w:t>141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7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1</w:t>
        <w:tab/>
        <w:t>FE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216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a</w:t>
        <w:tab/>
        <w:t>Not Available</w:t>
        <w:tab/>
        <w:t>YES</w:t>
        <w:tab/>
        <w:t>NO</w:t>
        <w:tab/>
        <w:t>67</w:t>
        <w:tab/>
        <w:t>1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442</w:t>
        <w:tab/>
        <w:t>Alive</w:t>
        <w:tab/>
        <w:t>T1a</w:t>
        <w:tab/>
        <w:t>N0</w:t>
        <w:tab/>
        <w:t>MX</w:t>
        <w:tab/>
        <w:t>Stage IA</w:t>
        <w:tab/>
        <w:t>NA</w:t>
        <w:tab/>
        <w:tab/>
        <w:tab/>
        <w:t>68</w:t>
        <w:tab/>
        <w:t>R-Lower</w:t>
        <w:tab/>
        <w:t>Not Applicable</w:t>
        <w:tab/>
        <w:t>TCGA-55-7725</w:t>
        <w:tab/>
        <w:t>9fcdccae-676e-4071-93c3-23d2d3ab0c00</w:t>
        <w:tab/>
        <w:t>8</w:t>
        <w:tab/>
        <w:t>-24848</w:t>
        <w:tab/>
        <w:t>Not Applicable</w:t>
        <w:tab/>
        <w:t>0</w:t>
        <w:tab/>
        <w:t>39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7725-F46647</w:t>
        <w:tab/>
        <w:t>6AC6EF5E-2614-45DD-8C0B-9F1053CF037A</w:t>
        <w:tab/>
        <w:t>13</w:t>
        <w:tab/>
        <w:t>Not Applicable</w:t>
        <w:tab/>
        <w:t>Not Applicable</w:t>
        <w:tab/>
        <w:t>Not Applicable</w:t>
        <w:tab/>
        <w:t>442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8</w:t>
        <w:tab/>
        <w:t>Not Available</w:t>
        <w:tab/>
        <w:t>NO</w:t>
        <w:tab/>
        <w:t>Post-Adjuvant Therapy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90</w:t>
        <w:tab/>
        <w:t>NO</w:t>
        <w:tab/>
        <w:t>Not Available</w:t>
        <w:tab/>
        <w:t>Not Available</w:t>
        <w:tab/>
        <w:t>Cent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6</w:t>
        <w:tab/>
        <w:t>Yes</w:t>
        <w:tab/>
        <w:t>7725</w:t>
        <w:tab/>
        <w:t>Preoperative</w:t>
        <w:tab/>
        <w:t>TUMOR FREE</w:t>
        <w:tab/>
        <w:t>88</w:t>
        <w:tab/>
        <w:t>64</w:t>
        <w:tab/>
        <w:t>Not Available</w:t>
        <w:tab/>
        <w:t>89</w:t>
        <w:tab/>
        <w:t>61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1994</w:t>
        <w:tab/>
        <w:t>YES</w:t>
        <w:tab/>
        <w:t>NO</w:t>
        <w:tab/>
        <w:t>55</w:t>
        <w:tab/>
        <w:t>3</w:t>
        <w:tab/>
        <w:t>Lung</w:t>
        <w:tab/>
        <w:t>Alive</w:t>
        <w:tab/>
        <w:t>2012</w:t>
        <w:tab/>
        <w:t>2011</w:t>
        <w:tab/>
        <w:t>1963</w:t>
      </w:r>
    </w:p>
    <w:p>
      <w:pPr>
        <w:pStyle w:val="Style15"/>
        <w:rPr/>
      </w:pPr>
      <w:r>
        <w:rPr>
          <w:rFonts w:cs="宋体;SimSun"/>
        </w:rPr>
        <w:t>1178</w:t>
        <w:tab/>
        <w:t>Alive</w:t>
        <w:tab/>
        <w:t>T2</w:t>
        <w:tab/>
        <w:t>N2</w:t>
        <w:tab/>
        <w:t>M0</w:t>
        <w:tab/>
        <w:t>Stage IIIA</w:t>
        <w:tab/>
        <w:t>NA</w:t>
        <w:tab/>
        <w:tab/>
        <w:tab/>
        <w:t>68</w:t>
        <w:tab/>
        <w:t>R-Lower</w:t>
        <w:tab/>
        <w:t>Not Applicable</w:t>
        <w:tab/>
        <w:t>TCGA-55-1594</w:t>
        <w:tab/>
        <w:t>6d72de06-232a-4983-a06c-eba6d82cb3f1</w:t>
        <w:tab/>
        <w:t>14</w:t>
        <w:tab/>
        <w:t>-25008</w:t>
        <w:tab/>
        <w:t>Not Applicable</w:t>
        <w:tab/>
        <w:t>0</w:t>
        <w:tab/>
        <w:t>1178</w:t>
        <w:tab/>
        <w:t>1178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594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55</w:t>
        <w:tab/>
        <w:t>2</w:t>
        <w:tab/>
        <w:t>Lung</w:t>
        <w:tab/>
        <w:t>Alive</w:t>
        <w:tab/>
        <w:t>2010</w:t>
        <w:tab/>
        <w:t>2005</w:t>
        <w:tab/>
        <w:t>1965</w:t>
      </w:r>
    </w:p>
    <w:p>
      <w:pPr>
        <w:pStyle w:val="Style15"/>
        <w:rPr/>
      </w:pPr>
      <w:r>
        <w:rPr>
          <w:rFonts w:cs="宋体;SimSun"/>
        </w:rPr>
        <w:t>626</w:t>
        <w:tab/>
        <w:t>Alive</w:t>
        <w:tab/>
        <w:t>T1a</w:t>
        <w:tab/>
        <w:t>N0</w:t>
        <w:tab/>
        <w:t>MX</w:t>
        <w:tab/>
        <w:t>Stage I</w:t>
        <w:tab/>
        <w:t>NA</w:t>
        <w:tab/>
        <w:tab/>
        <w:tab/>
        <w:t>55</w:t>
        <w:tab/>
        <w:t>L-Lower</w:t>
        <w:tab/>
        <w:t>Not Applicable</w:t>
        <w:tab/>
        <w:t>TCGA-97-8552</w:t>
        <w:tab/>
        <w:t>9ca1a26c-82e0-48b3-b3bb-2ed57086eeb1</w:t>
        <w:tab/>
        <w:t>26</w:t>
        <w:tab/>
        <w:t>-20331</w:t>
        <w:tab/>
        <w:t>Not Applicable</w:t>
        <w:tab/>
        <w:t>0</w:t>
        <w:tab/>
        <w:t>115</w:t>
        <w:tab/>
        <w:t>Not Available</w:t>
        <w:tab/>
        <w:t>Lung Adenocarcinoma</w:t>
        <w:tab/>
        <w:t>75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Exon 19 Deletion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7-8552-F49557</w:t>
        <w:tab/>
        <w:t>D1BF3872-D42B-4E2D-8D18-D1AE4F0E4BDF</w:t>
        <w:tab/>
        <w:t>3</w:t>
        <w:tab/>
        <w:t>Not Applicable</w:t>
        <w:tab/>
        <w:t>Not Applicable</w:t>
        <w:tab/>
        <w:t>Not Applicable</w:t>
        <w:tab/>
        <w:t>626</w:t>
        <w:tab/>
        <w:t>Not Applicable</w:t>
        <w:tab/>
        <w:t>0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Other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Bronchioloalveolar Carcinoma Nonmucinous</w:t>
        <w:tab/>
        <w:t>No</w:t>
        <w:tab/>
        <w:t>C34.3</w:t>
        <w:tab/>
        <w:t>8252/3</w:t>
        <w:tab/>
        <w:t>C34.3</w:t>
        <w:tab/>
        <w:t>YES</w:t>
        <w:tab/>
        <w:t>Not Available</w:t>
        <w:tab/>
        <w:t>YES</w:t>
        <w:tab/>
        <w:t>NO</w:t>
        <w:tab/>
        <w:t>Not Available</w:t>
        <w:tab/>
        <w:t>Unknown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552</w:t>
        <w:tab/>
        <w:t>Preoperative</w:t>
        <w:tab/>
        <w:t>TUMOR FREE</w:t>
        <w:tab/>
        <w:t>Not Available</w:t>
        <w:tab/>
        <w:t>Not Available</w:t>
        <w:tab/>
        <w:t>NO</w:t>
        <w:tab/>
        <w:t>77</w:t>
        <w:tab/>
        <w:t>95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Not Available</w:t>
        <w:tab/>
        <w:t>YES</w:t>
        <w:tab/>
        <w:t>NO</w:t>
        <w:tab/>
        <w:t>97</w:t>
        <w:tab/>
        <w:t>1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1847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67</w:t>
        <w:tab/>
        <w:t>R-Upper</w:t>
        <w:tab/>
        <w:t>Not Applicable</w:t>
        <w:tab/>
        <w:t>TCGA-50-5942</w:t>
        <w:tab/>
        <w:t>75dd635e-8e0c-4c0b-b21c-20f77770218d</w:t>
        <w:tab/>
        <w:t>26</w:t>
        <w:tab/>
        <w:t>-24781</w:t>
        <w:tab/>
        <w:t>Not Applicable</w:t>
        <w:tab/>
        <w:t>0</w:t>
        <w:tab/>
        <w:t>136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</w:t>
        <w:tab/>
        <w:t>Not Available;YES</w:t>
        <w:tab/>
        <w:t>Not Available;Not Available</w:t>
        <w:tab/>
        <w:t>Not Available;Not Available</w:t>
        <w:tab/>
        <w:t>TCGA-50-5942-F32133;TCGA-50-5942-F70452</w:t>
        <w:tab/>
        <w:t>266b3dcd-9cf6-4c25-adb5-da7f91e8ce40;709DA356-FD1C-424F-9DD2-8B1AFBB6A742</w:t>
        <w:tab/>
        <w:t>17;16</w:t>
        <w:tab/>
        <w:t>Not Applicable;Not Available</w:t>
        <w:tab/>
        <w:t>Not Applicable;Not Available</w:t>
        <w:tab/>
        <w:t>Not Applicable;Not Applicable</w:t>
        <w:tab/>
        <w:t>883;1847</w:t>
        <w:tab/>
        <w:t>Not Applicable;1378</w:t>
        <w:tab/>
        <w:t>Not Available;Not Available</w:t>
        <w:tab/>
        <w:t>Scheduled Follow-up Submission;Scheduled Follow-up Submission</w:t>
        <w:tab/>
        <w:t>Stable Disease;Unknown</w:t>
        <w:tab/>
        <w:t>Not Available;Not Available</w:t>
        <w:tab/>
        <w:t>NO;NO</w:t>
        <w:tab/>
        <w:t>5;2</w:t>
        <w:tab/>
        <w:t>Not Available;Locoregional Recurrence</w:t>
        <w:tab/>
        <w:t>NO;YES</w:t>
        <w:tab/>
        <w:t>Not Available;Not Available</w:t>
        <w:tab/>
        <w:t>TUMOR FREE;WITH TUMOR</w:t>
        <w:tab/>
        <w:t>NO;NO</w:t>
        <w:tab/>
        <w:t>Stable Disease;Stable Disease</w:t>
        <w:tab/>
        <w:t>Not Available;Convincing Imaging</w:t>
        <w:tab/>
        <w:t>YES;YES</w:t>
        <w:tab/>
        <w:t>Alive;Alive</w:t>
        <w:tab/>
        <w:t>2012;2015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594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>Primary Tumor Field;Local Recurrence</w:t>
        <w:tab/>
        <w:t>TCGA-50-5942-R32134;TCGA-50-5942-R70453</w:t>
        <w:tab/>
        <w:t>b1859915-5ae6-41cf-a335-c12501ca2e70;D7ED9FE9-30E7-4159-B185-18F1303BF56F</w:t>
        <w:tab/>
        <w:t>1;Not Available</w:t>
        <w:tab/>
        <w:t>17;16</w:t>
        <w:tab/>
        <w:t>53;1641</w:t>
        <w:tab/>
        <w:t>53;1641</w:t>
        <w:tab/>
        <w:t>Not Available;Radiographic Progressive Disease</w:t>
        <w:tab/>
        <w:t>5;2</w:t>
        <w:tab/>
        <w:t>Not Available;Not Available</w:t>
        <w:tab/>
        <w:t>Not Available;Not Available</w:t>
        <w:tab/>
        <w:t>NO;NO</w:t>
        <w:tab/>
        <w:t>IMPLANTS;External</w:t>
        <w:tab/>
        <w:t>Not Applicable;Not Applicable</w:t>
        <w:tab/>
        <w:t>ADJUVANT;Not Available</w:t>
        <w:tab/>
        <w:t>Not Available;Not Available</w:t>
        <w:tab/>
        <w:t>Not Available;Not Available</w:t>
        <w:tab/>
        <w:t>2012;2015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2009</w:t>
        <w:tab/>
        <w:t>NO</w:t>
        <w:tab/>
        <w:t>YES</w:t>
        <w:tab/>
        <w:t>50</w:t>
        <w:tab/>
        <w:t>4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1531</w:t>
        <w:tab/>
        <w:t>Dead</w:t>
        <w:tab/>
        <w:t>T2a</w:t>
        <w:tab/>
        <w:t>N0</w:t>
        <w:tab/>
        <w:t>M0</w:t>
        <w:tab/>
        <w:t>Stage IB</w:t>
        <w:tab/>
        <w:t>NA</w:t>
        <w:tab/>
        <w:tab/>
        <w:tab/>
        <w:t>81</w:t>
        <w:tab/>
        <w:t>R-Upper</w:t>
        <w:tab/>
        <w:t>Not Applicable</w:t>
        <w:tab/>
        <w:t>TCGA-73-7499</w:t>
        <w:tab/>
        <w:t>7782ceaa-da49-4232-8b3f-534971adaad8</w:t>
        <w:tab/>
        <w:t>31</w:t>
        <w:tab/>
        <w:t>-29683</w:t>
        <w:tab/>
        <w:t>Not Applicable</w:t>
        <w:tab/>
        <w:t>0</w:t>
        <w:tab/>
        <w:t>519</w:t>
        <w:tab/>
        <w:t>Not Available</w:t>
        <w:tab/>
        <w:t>Lung Adenocarcinoma</w:t>
        <w:tab/>
        <w:t>54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;NO</w:t>
        <w:tab/>
        <w:t>Not Available;NO</w:t>
        <w:tab/>
        <w:t>Not Available;Not Available</w:t>
        <w:tab/>
        <w:t>Not Available;YES</w:t>
        <w:tab/>
        <w:t>TCGA-73-7499-F48754;TCGA-73-7499-F69827</w:t>
        <w:tab/>
        <w:t>B21C6B2B-AE23-49B9-B9FE-0F1511785AA0;4A31205D-4A32-435E-8909-40A109975FC6</w:t>
        <w:tab/>
        <w:t>20;21</w:t>
        <w:tab/>
        <w:t>Not Applicable;Not Available</w:t>
        <w:tab/>
        <w:t>Not Applicable;1451</w:t>
        <w:tab/>
        <w:t>Not Applicable;1531</w:t>
        <w:tab/>
        <w:t>715;Not Available</w:t>
        <w:tab/>
        <w:t>Not Applicable;1447</w:t>
        <w:tab/>
        <w:t>1;3</w:t>
        <w:tab/>
        <w:t>Scheduled Follow-up Submission;Scheduled Follow-up Submission</w:t>
        <w:tab/>
        <w:t>Complete Remission/Response;Complete Remission/Response</w:t>
        <w:tab/>
        <w:t>80;40</w:t>
        <w:tab/>
        <w:t>NO;NO</w:t>
        <w:tab/>
        <w:t>9;1</w:t>
        <w:tab/>
        <w:t>Not Available;Distant Metastasis</w:t>
        <w:tab/>
        <w:t>NO;YES</w:t>
        <w:tab/>
        <w:t>Preoperative;Other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Dead</w:t>
        <w:tab/>
        <w:t>2013;2015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90</w:t>
        <w:tab/>
        <w:t>NO</w:t>
        <w:tab/>
        <w:t>Not Available</w:t>
        <w:tab/>
        <w:t>Not Available</w:t>
        <w:tab/>
        <w:t>Peripheral Lung</w:t>
        <w:tab/>
        <w:t>5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7499</w:t>
        <w:tab/>
        <w:t>Other</w:t>
        <w:tab/>
        <w:t>TUMOR FREE</w:t>
        <w:tab/>
        <w:t>Not Available</w:t>
        <w:tab/>
        <w:t>Not Available</w:t>
        <w:tab/>
        <w:t>NO</w:t>
        <w:tab/>
        <w:t>103.7</w:t>
        <w:tab/>
        <w:t>91.5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NO</w:t>
        <w:tab/>
        <w:t>YES</w:t>
        <w:tab/>
        <w:t>73</w:t>
        <w:tab/>
        <w:t>1</w:t>
        <w:tab/>
        <w:t>Lung</w:t>
        <w:tab/>
        <w:t>Alive</w:t>
        <w:tab/>
        <w:t>2012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291</w:t>
        <w:tab/>
        <w:t>Dead</w:t>
        <w:tab/>
        <w:t>T3</w:t>
        <w:tab/>
        <w:t>N0</w:t>
        <w:tab/>
        <w:t>M0</w:t>
        <w:tab/>
        <w:t>Stage IIB</w:t>
        <w:tab/>
        <w:t>NA</w:t>
        <w:tab/>
        <w:tab/>
        <w:tab/>
        <w:t>69</w:t>
        <w:tab/>
        <w:t>L-Upper</w:t>
        <w:tab/>
        <w:t>Not Applicable</w:t>
        <w:tab/>
        <w:t>TCGA-78-7161</w:t>
        <w:tab/>
        <w:t>86faf16c-56fd-4b7b-a6b2-b4c83bec93e1</w:t>
        <w:tab/>
        <w:t>27</w:t>
        <w:tab/>
        <w:t>-25294</w:t>
        <w:tab/>
        <w:t>Not Applicable</w:t>
        <w:tab/>
        <w:t>0</w:t>
        <w:tab/>
        <w:t>215</w:t>
        <w:tab/>
        <w:t>Not Available</w:t>
        <w:tab/>
        <w:t>Lung Adenocarcinoma</w:t>
        <w:tab/>
        <w:t>Not Available</w:t>
        <w:tab/>
        <w:t>NA</w:t>
        <w:tab/>
        <w:t>TCGA-78-7161-D18780;TCGA-78-7161-D18781</w:t>
        <w:tab/>
        <w:t>0303cacf-83d5-48d3-970a-5ba7b72c1bc6;d8438615-27ba-430d-b895-ba73933869c4</w:t>
        <w:tab/>
        <w:t>Not Available;Not Available</w:t>
        <w:tab/>
        <w:t>25;25</w:t>
        <w:tab/>
        <w:t>132;132</w:t>
        <w:tab/>
        <w:t>40;40</w:t>
        <w:tab/>
        <w:t>Cisplatin;Vinorelbine</w:t>
        <w:tab/>
        <w:t>Not Available;Not Available</w:t>
        <w:tab/>
        <w:t>11;11</w:t>
        <w:tab/>
        <w:t>4;4</w:t>
        <w:tab/>
        <w:t>80;40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600;450</w:t>
        <w:tab/>
        <w:t>mg;mg</w:t>
        <w:tab/>
        <w:t>Not Available;Not Available</w:t>
        <w:tab/>
        <w:t>2011;2011</w:t>
        <w:tab/>
        <w:t>1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;Unknown</w:t>
        <w:tab/>
        <w:t>NO;Unknown</w:t>
        <w:tab/>
        <w:t>NO;NO</w:t>
        <w:tab/>
        <w:t>NO;Not Available</w:t>
        <w:tab/>
        <w:t>TCGA-78-7161-F18779;TCGA-78-7161-F46153</w:t>
        <w:tab/>
        <w:t>943f77cc-64c8-471a-9f85-66e8393a2463;864BF99A-DB82-4628-9D33-4CC4606FDFB6</w:t>
        <w:tab/>
        <w:t>25;23</w:t>
        <w:tab/>
        <w:t>Not Available;Not Available</w:t>
        <w:tab/>
        <w:t>Not Available;Not Available</w:t>
        <w:tab/>
        <w:t>Not Applicable;291</w:t>
        <w:tab/>
        <w:t>215;Not Available</w:t>
        <w:tab/>
        <w:t>162;162</w:t>
        <w:tab/>
        <w:t>Not Available;Unknown</w:t>
        <w:tab/>
        <w:t>Scheduled Follow-up Submission;Scheduled Follow-up Submission</w:t>
        <w:tab/>
        <w:t>Not Available;Progressive Disease</w:t>
        <w:tab/>
        <w:t>Not Available;Not Available</w:t>
        <w:tab/>
        <w:t>Not Available;NO</w:t>
        <w:tab/>
        <w:t>11;8</w:t>
        <w:tab/>
        <w:t>Not Available;Locoregional Recurrence</w:t>
        <w:tab/>
        <w:t>YES;YES</w:t>
        <w:tab/>
        <w:t>Not Available;Unknown</w:t>
        <w:tab/>
        <w:t>WITH TUMOR;WITH TUMOR</w:t>
        <w:tab/>
        <w:t>YES;YES</w:t>
        <w:tab/>
        <w:t>Progressive Disease;Progressive Disease</w:t>
        <w:tab/>
        <w:t>Not Available;Biopsy with Histologic Confirmation</w:t>
        <w:tab/>
        <w:t>NO;NO</w:t>
        <w:tab/>
        <w:t>Alive;Dead</w:t>
        <w:tab/>
        <w:t>2011;2013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7.8</w:t>
        <w:tab/>
        <w:t>No</w:t>
        <w:tab/>
        <w:t>7161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3</w:t>
        <w:tab/>
        <w:t>1998</w:t>
        <w:tab/>
        <w:t>NO</w:t>
        <w:tab/>
        <w:t>YES</w:t>
        <w:tab/>
        <w:t>78</w:t>
        <w:tab/>
        <w:t>4</w:t>
        <w:tab/>
        <w:t>Lung</w:t>
        <w:tab/>
        <w:t>Alive</w:t>
        <w:tab/>
        <w:t>2011</w:t>
        <w:tab/>
        <w:t>2011</w:t>
        <w:tab/>
        <w:t>1961</w:t>
      </w:r>
    </w:p>
    <w:p>
      <w:pPr>
        <w:pStyle w:val="Style15"/>
        <w:rPr/>
      </w:pPr>
      <w:r>
        <w:rPr>
          <w:rFonts w:cs="宋体;SimSun"/>
        </w:rPr>
        <w:t>484</w:t>
        <w:tab/>
        <w:t>Alive</w:t>
        <w:tab/>
        <w:t>T1b</w:t>
        <w:tab/>
        <w:t>N0</w:t>
        <w:tab/>
        <w:t>MX</w:t>
        <w:tab/>
        <w:t>Stage IA</w:t>
        <w:tab/>
        <w:t>NA</w:t>
        <w:tab/>
        <w:tab/>
        <w:tab/>
        <w:t>72</w:t>
        <w:tab/>
        <w:t>L-Upper</w:t>
        <w:tab/>
        <w:t>Not Applicable</w:t>
        <w:tab/>
        <w:t>TCGA-97-7941</w:t>
        <w:tab/>
        <w:t>b266cbf5-80de-4473-b16f-08c502d365ca</w:t>
        <w:tab/>
        <w:t>13</w:t>
        <w:tab/>
        <w:t>-26298</w:t>
        <w:tab/>
        <w:t>Not Applicable</w:t>
        <w:tab/>
        <w:t>0</w:t>
        <w:tab/>
        <w:t>22</w:t>
        <w:tab/>
        <w:t>Not Available</w:t>
        <w:tab/>
        <w:t>Lung Adenocarcinoma</w:t>
        <w:tab/>
        <w:t>57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YES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7-7941-F33765</w:t>
        <w:tab/>
        <w:t>BB66B454-B72A-45B2-9CF6-FDF7E2D2CE4D</w:t>
        <w:tab/>
        <w:t>13</w:t>
        <w:tab/>
        <w:t>Not Applicable</w:t>
        <w:tab/>
        <w:t>Not Applicable</w:t>
        <w:tab/>
        <w:t>Not Applicable</w:t>
        <w:tab/>
        <w:t>484</w:t>
        <w:tab/>
        <w:t>Not Applicable</w:t>
        <w:tab/>
        <w:t>Not Evaluated</w:t>
        <w:tab/>
        <w:t>Scheduled Follow-up Submission</w:t>
        <w:tab/>
        <w:t>Not Availabl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Not Available</w:t>
        <w:tab/>
        <w:t>YES</w:t>
        <w:tab/>
        <w:t>YES</w:t>
        <w:tab/>
        <w:t>G12A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2.5</w:t>
        <w:tab/>
        <w:t>No</w:t>
        <w:tab/>
        <w:t>7941</w:t>
        <w:tab/>
        <w:t>Preoperative</w:t>
        <w:tab/>
        <w:t>TUMOR FREE</w:t>
        <w:tab/>
        <w:t>81</w:t>
        <w:tab/>
        <w:t>98</w:t>
        <w:tab/>
        <w:t>Not Available</w:t>
        <w:tab/>
        <w:t>94</w:t>
        <w:tab/>
        <w:t>97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1985</w:t>
        <w:tab/>
        <w:t>YES</w:t>
        <w:tab/>
        <w:t>NO</w:t>
        <w:tab/>
        <w:t>97</w:t>
        <w:tab/>
        <w:t>3</w:t>
        <w:tab/>
        <w:t>Lung</w:t>
        <w:tab/>
        <w:t>Alive</w:t>
        <w:tab/>
        <w:t>2012</w:t>
        <w:tab/>
        <w:t>2011</w:t>
        <w:tab/>
        <w:t>1960</w:t>
      </w:r>
    </w:p>
    <w:p>
      <w:pPr>
        <w:pStyle w:val="Style15"/>
        <w:rPr/>
      </w:pPr>
      <w:r>
        <w:rPr>
          <w:rFonts w:cs="宋体;SimSun"/>
        </w:rPr>
        <w:t>1778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53</w:t>
        <w:tab/>
        <w:t>L-Upper</w:t>
        <w:tab/>
        <w:t>Not Applicable</w:t>
        <w:tab/>
        <w:t>TCGA-MP-A4SW</w:t>
        <w:tab/>
        <w:t>15F12D2C-B834-4BFC-B526-F03BF85BFE96</w:t>
        <w:tab/>
        <w:t>2</w:t>
        <w:tab/>
        <w:t>-19640</w:t>
        <w:tab/>
        <w:t>1778</w:t>
        <w:tab/>
        <w:t>0</w:t>
        <w:tab/>
        <w:t>Not Available</w:t>
        <w:tab/>
        <w:t>Not Available</w:t>
        <w:tab/>
        <w:t>Lung Adenocarcinoma</w:t>
        <w:tab/>
        <w:t>102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15</w:t>
        <w:tab/>
        <w:t>No</w:t>
        <w:tab/>
        <w:t>A4SW</w:t>
        <w:tab/>
        <w:t>Not Evaluated</w:t>
        <w:tab/>
        <w:t>Unknown</w:t>
        <w:tab/>
        <w:t>Not Available</w:t>
        <w:tab/>
        <w:t>101</w:t>
        <w:tab/>
        <w:t>NO</w:t>
        <w:tab/>
        <w:t>Not Available</w:t>
        <w:tab/>
        <w:t>90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1982</w:t>
        <w:tab/>
        <w:t>NO</w:t>
        <w:tab/>
        <w:t>YES</w:t>
        <w:tab/>
        <w:t>MP</w:t>
        <w:tab/>
        <w:t>3</w:t>
        <w:tab/>
        <w:t>Lung</w:t>
        <w:tab/>
        <w:t>Dead</w:t>
        <w:tab/>
        <w:t>2013</w:t>
        <w:tab/>
        <w:t>2002</w:t>
        <w:tab/>
        <w:t>1967</w:t>
      </w:r>
    </w:p>
    <w:p>
      <w:pPr>
        <w:pStyle w:val="Style15"/>
        <w:rPr/>
      </w:pPr>
      <w:r>
        <w:rPr>
          <w:rFonts w:cs="宋体;SimSun"/>
        </w:rPr>
        <w:t>62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69</w:t>
        <w:tab/>
        <w:t>L-Upper</w:t>
        <w:tab/>
        <w:t>Not Applicable</w:t>
        <w:tab/>
        <w:t>TCGA-05-5715</w:t>
        <w:tab/>
        <w:t>e0a19099-5d25-40df-ad73-6260df3a1b32</w:t>
        <w:tab/>
        <w:t>22</w:t>
        <w:tab/>
        <w:t>-25383</w:t>
        <w:tab/>
        <w:t>Not Applicable</w:t>
        <w:tab/>
        <w:t>0</w:t>
        <w:tab/>
        <w:t>62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71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Not Available</w:t>
        <w:tab/>
        <w:t>NO</w:t>
        <w:tab/>
        <w:t>YES</w:t>
        <w:tab/>
        <w:t>05</w:t>
        <w:tab/>
        <w:t>1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457</w:t>
        <w:tab/>
        <w:t>Dead</w:t>
        <w:tab/>
        <w:t>T4</w:t>
        <w:tab/>
        <w:t>N1</w:t>
        <w:tab/>
        <w:t>M1</w:t>
        <w:tab/>
        <w:t>Stage IV</w:t>
        <w:tab/>
        <w:t>NA</w:t>
        <w:tab/>
        <w:tab/>
        <w:tab/>
        <w:t>67</w:t>
        <w:tab/>
        <w:t>R-Lower</w:t>
        <w:tab/>
        <w:t>Not Applicable</w:t>
        <w:tab/>
        <w:t>TCGA-05-4434</w:t>
        <w:tab/>
        <w:t>d94fe32f-bedd-4f4c-9feb-fcb60d40f4bb</w:t>
        <w:tab/>
        <w:t>22</w:t>
        <w:tab/>
        <w:t>-24472</w:t>
        <w:tab/>
        <w:t>457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5</w:t>
        <w:tab/>
        <w:t>Yes</w:t>
        <w:tab/>
        <w:t>443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2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1</w:t>
        <w:tab/>
        <w:t>T4</w:t>
        <w:tab/>
        <w:t>Not Available</w:t>
        <w:tab/>
        <w:t>NO</w:t>
        <w:tab/>
        <w:t>YES</w:t>
        <w:tab/>
        <w:t>05</w:t>
        <w:tab/>
        <w:t>2</w:t>
        <w:tab/>
        <w:t>Lung</w:t>
        <w:tab/>
        <w:t>Dead</w:t>
        <w:tab/>
        <w:t>2010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537</w:t>
        <w:tab/>
        <w:t>Alive</w:t>
        <w:tab/>
        <w:t>T1a</w:t>
        <w:tab/>
        <w:t>N0</w:t>
        <w:tab/>
        <w:t>MX</w:t>
        <w:tab/>
        <w:t>Stage IA</w:t>
        <w:tab/>
        <w:t>NA</w:t>
        <w:tab/>
        <w:tab/>
        <w:tab/>
        <w:t>70</w:t>
        <w:tab/>
        <w:t>R-Middle</w:t>
        <w:tab/>
        <w:t>Not Applicable</w:t>
        <w:tab/>
        <w:t>TCGA-55-7911</w:t>
        <w:tab/>
        <w:t>1f0a5312-0590-4230-9da9-fd0cfe693586</w:t>
        <w:tab/>
        <w:t>10</w:t>
        <w:tab/>
        <w:t>-25746</w:t>
        <w:tab/>
        <w:t>Not Applicable</w:t>
        <w:tab/>
        <w:t>0</w:t>
        <w:tab/>
        <w:t>21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</w:t>
        <w:tab/>
        <w:t>YES</w:t>
        <w:tab/>
        <w:t>NO</w:t>
        <w:tab/>
        <w:t>NO</w:t>
        <w:tab/>
        <w:t>TCGA-55-7911-F48785</w:t>
        <w:tab/>
        <w:t>6C67B112-4633-4A5E-8731-C18F764ADB3E</w:t>
        <w:tab/>
        <w:t>20</w:t>
        <w:tab/>
        <w:t>Not Available</w:t>
        <w:tab/>
        <w:t>Not Available</w:t>
        <w:tab/>
        <w:t>Not Applicable</w:t>
        <w:tab/>
        <w:t>537</w:t>
        <w:tab/>
        <w:t>515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9</w:t>
        <w:tab/>
        <w:t>New Primary Tumor</w:t>
        <w:tab/>
        <w:t>YES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96</w:t>
        <w:tab/>
        <w:t>No</w:t>
        <w:tab/>
        <w:t>7911</w:t>
        <w:tab/>
        <w:t>Not Available</w:t>
        <w:tab/>
        <w:t>TUMOR FREE</w:t>
        <w:tab/>
        <w:t>Not Available</w:t>
        <w:tab/>
        <w:t>86</w:t>
        <w:tab/>
        <w:t>Not Available</w:t>
        <w:tab/>
        <w:t>Not Available</w:t>
        <w:tab/>
        <w:t>64</w:t>
        <w:tab/>
        <w:t>Not Available</w:t>
        <w:tab/>
        <w:t>YES</w:t>
        <w:tab/>
        <w:t>WHITE</w:t>
        <w:tab/>
        <w:t>Not Available</w:t>
        <w:tab/>
        <w:t>NA</w:t>
        <w:tab/>
        <w:t>Primary Tumor Field</w:t>
        <w:tab/>
        <w:t>TCGA-55-7911-R48786</w:t>
        <w:tab/>
        <w:t>D8885BBE-DB76-4E6B-BE99-41D87580699B</w:t>
        <w:tab/>
        <w:t>Not Available</w:t>
        <w:tab/>
        <w:t>20</w:t>
        <w:tab/>
        <w:t>536</w:t>
        <w:tab/>
        <w:t>524</w:t>
        <w:tab/>
        <w:t>Complete Response</w:t>
        <w:tab/>
        <w:t>9</w:t>
        <w:tab/>
        <w:t>5</w:t>
        <w:tab/>
        <w:t>60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3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1981</w:t>
        <w:tab/>
        <w:t>YES</w:t>
        <w:tab/>
        <w:t>NO</w:t>
        <w:tab/>
        <w:t>55</w:t>
        <w:tab/>
        <w:t>3</w:t>
        <w:tab/>
        <w:t>Lung</w:t>
        <w:tab/>
        <w:t>Alive</w:t>
        <w:tab/>
        <w:t>2012</w:t>
        <w:tab/>
        <w:t>2011</w:t>
        <w:tab/>
        <w:t>1959</w:t>
      </w:r>
    </w:p>
    <w:p>
      <w:pPr>
        <w:pStyle w:val="Style15"/>
        <w:rPr/>
      </w:pPr>
      <w:r>
        <w:rPr>
          <w:rFonts w:cs="宋体;SimSun"/>
        </w:rPr>
        <w:t>704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ab/>
        <w:tab/>
        <w:t>64</w:t>
        <w:tab/>
        <w:t>L-Upper</w:t>
        <w:tab/>
        <w:t>Not Applicable</w:t>
        <w:tab/>
        <w:t>TCGA-55-7728</w:t>
        <w:tab/>
        <w:t>db769d5c-a794-448d-9130-38a82d051c95</w:t>
        <w:tab/>
        <w:t>8</w:t>
        <w:tab/>
        <w:t>-23505</w:t>
        <w:tab/>
        <w:t>Not Applicable</w:t>
        <w:tab/>
        <w:t>0</w:t>
        <w:tab/>
        <w:t>24</w:t>
        <w:tab/>
        <w:t>Not Available</w:t>
        <w:tab/>
        <w:t>Lung Adenocarcinoma</w:t>
        <w:tab/>
        <w:t>64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7728-F47841</w:t>
        <w:tab/>
        <w:t>CCDF4AD4-BA17-413E-8B00-5016A4E94A75</w:t>
        <w:tab/>
        <w:t>29</w:t>
        <w:tab/>
        <w:t>Not Applicable</w:t>
        <w:tab/>
        <w:t>Not Applicable</w:t>
        <w:tab/>
        <w:t>Not Applicable</w:t>
        <w:tab/>
        <w:t>704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FEMALE</w:t>
        <w:tab/>
        <w:t>Mucinous (Colloid) Carcinoma</w:t>
        <w:tab/>
        <w:t>No</w:t>
        <w:tab/>
        <w:t>C34.1</w:t>
        <w:tab/>
        <w:t>848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7728</w:t>
        <w:tab/>
        <w:t>Not Available</w:t>
        <w:tab/>
        <w:t>TUMOR FREE</w:t>
        <w:tab/>
        <w:t>Not Available</w:t>
        <w:tab/>
        <w:t>74</w:t>
        <w:tab/>
        <w:t>Not Available</w:t>
        <w:tab/>
        <w:t>Not Available</w:t>
        <w:tab/>
        <w:t>67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1996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1</w:t>
        <w:tab/>
        <w:t>1980</w:t>
      </w:r>
    </w:p>
    <w:p>
      <w:pPr>
        <w:pStyle w:val="Style15"/>
        <w:rPr/>
      </w:pPr>
      <w:r>
        <w:rPr>
          <w:rFonts w:cs="宋体;SimSun"/>
        </w:rPr>
        <w:t>539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ab/>
        <w:tab/>
        <w:t>55</w:t>
        <w:tab/>
        <w:t>R-Lower</w:t>
        <w:tab/>
        <w:t>Not Applicable</w:t>
        <w:tab/>
        <w:t>TCGA-55-8510</w:t>
        <w:tab/>
        <w:t>962fd4e7-9199-43d9-abce-e3dfa46da62c</w:t>
        <w:tab/>
        <w:t>11</w:t>
        <w:tab/>
        <w:t>-20410</w:t>
        <w:tab/>
        <w:t>Not Applicable</w:t>
        <w:tab/>
        <w:t>0</w:t>
        <w:tab/>
        <w:t>228</w:t>
        <w:tab/>
        <w:t>Not Available</w:t>
        <w:tab/>
        <w:t>Lung Adenocarcinoma</w:t>
        <w:tab/>
        <w:t>54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510-F57923</w:t>
        <w:tab/>
        <w:t>DA25CA2A-4E7D-4A2E-83C3-00BD003968B2</w:t>
        <w:tab/>
        <w:t>28</w:t>
        <w:tab/>
        <w:t>Not Applicable</w:t>
        <w:tab/>
        <w:t>Not Applicable</w:t>
        <w:tab/>
        <w:t>Not Applicable</w:t>
        <w:tab/>
        <w:t>539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3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510</w:t>
        <w:tab/>
        <w:t>Not Available</w:t>
        <w:tab/>
        <w:t>TUMOR FREE</w:t>
        <w:tab/>
        <w:t>90</w:t>
        <w:tab/>
        <w:t>70</w:t>
        <w:tab/>
        <w:t>NO</w:t>
        <w:tab/>
        <w:t>98</w:t>
        <w:tab/>
        <w:t>70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417</w:t>
        <w:tab/>
        <w:t>Alive</w:t>
        <w:tab/>
        <w:t>T2</w:t>
        <w:tab/>
        <w:t>N0</w:t>
        <w:tab/>
        <w:t>MX</w:t>
        <w:tab/>
        <w:t>Stage IB</w:t>
        <w:tab/>
        <w:t>NA</w:t>
        <w:tab/>
        <w:tab/>
        <w:tab/>
        <w:t>52</w:t>
        <w:tab/>
        <w:t>R-Upper</w:t>
        <w:tab/>
        <w:t>Not Applicable</w:t>
        <w:tab/>
        <w:t>TCGA-91-6836</w:t>
        <w:tab/>
        <w:t>0b31dbdf-0623-48e4-a0ec-017650dceda7</w:t>
        <w:tab/>
        <w:t>20</w:t>
        <w:tab/>
        <w:t>-19216</w:t>
        <w:tab/>
        <w:t>Not Applicable</w:t>
        <w:tab/>
        <w:t>0</w:t>
        <w:tab/>
        <w:t>11</w:t>
        <w:tab/>
        <w:t>Not Available</w:t>
        <w:tab/>
        <w:t>Lung Adenocarcinoma</w:t>
        <w:tab/>
        <w:t>97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1-6836-F32646</w:t>
        <w:tab/>
        <w:t>5fc630d3-b549-4447-ba28-c379c0b08fa4</w:t>
        <w:tab/>
        <w:t>5</w:t>
        <w:tab/>
        <w:t>Not Applicable</w:t>
        <w:tab/>
        <w:t>Not Applicable</w:t>
        <w:tab/>
        <w:t>Not Applicable</w:t>
        <w:tab/>
        <w:t>417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6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Yes</w:t>
        <w:tab/>
        <w:t>6836</w:t>
        <w:tab/>
        <w:t>Not Available</w:t>
        <w:tab/>
        <w:t>TUMOR FREE</w:t>
        <w:tab/>
        <w:t>101</w:t>
        <w:tab/>
        <w:t>109</w:t>
        <w:tab/>
        <w:t>Not Available</w:t>
        <w:tab/>
        <w:t>Not Available</w:t>
        <w:tab/>
        <w:t>108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Not Available</w:t>
        <w:tab/>
        <w:t>NO</w:t>
        <w:tab/>
        <w:t>YES</w:t>
        <w:tab/>
        <w:t>91</w:t>
        <w:tab/>
        <w:t>2</w:t>
        <w:tab/>
        <w:t>Lung</w:t>
        <w:tab/>
        <w:t>Alive</w:t>
        <w:tab/>
        <w:t>2011</w:t>
        <w:tab/>
        <w:t>2010</w:t>
        <w:tab/>
        <w:t>1973</w:t>
      </w:r>
    </w:p>
    <w:p>
      <w:pPr>
        <w:pStyle w:val="Style15"/>
        <w:rPr/>
      </w:pPr>
      <w:r>
        <w:rPr>
          <w:rFonts w:cs="宋体;SimSun"/>
        </w:rPr>
        <w:t>4</w:t>
        <w:tab/>
        <w:t>Dead</w:t>
        <w:tab/>
        <w:t>T2</w:t>
        <w:tab/>
        <w:t>N2</w:t>
        <w:tab/>
        <w:t>M0</w:t>
        <w:tab/>
        <w:t>Stage IIIA</w:t>
        <w:tab/>
        <w:t>NA</w:t>
        <w:tab/>
        <w:tab/>
        <w:tab/>
        <w:t>87</w:t>
        <w:tab/>
        <w:t>R-Upper</w:t>
        <w:tab/>
        <w:t>Not Applicable</w:t>
        <w:tab/>
        <w:t>TCGA-NJ-A4YI</w:t>
        <w:tab/>
        <w:t>2C03141E-A0BD-4E8D-91E4-9744D139CCCE</w:t>
        <w:tab/>
        <w:t>24</w:t>
        <w:tab/>
        <w:t>-31867</w:t>
        <w:tab/>
        <w:t>4</w:t>
        <w:tab/>
        <w:t>0</w:t>
        <w:tab/>
        <w:t>Not Available</w:t>
        <w:tab/>
        <w:t>Not Available</w:t>
        <w:tab/>
        <w:t>Lung Adenocarcinoma</w:t>
        <w:tab/>
        <w:t>52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Evaluated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NJ-A4YI-F50887</w:t>
        <w:tab/>
        <w:t>5768A19F-C788-44AE-9925-B7C2D4F5236D</w:t>
        <w:tab/>
        <w:t>1</w:t>
        <w:tab/>
        <w:t>Not Applicable</w:t>
        <w:tab/>
        <w:t>Not Applicable</w:t>
        <w:tab/>
        <w:t>4</w:t>
        <w:tab/>
        <w:t>Not Available</w:t>
        <w:tab/>
        <w:t>Not Applicable</w:t>
        <w:tab/>
        <w:t>Not Available</w:t>
        <w:tab/>
        <w:t>Scheduled Follow-up Submission</w:t>
        <w:tab/>
        <w:t>Stable Disease</w:t>
        <w:tab/>
        <w:t>Not Available</w:t>
        <w:tab/>
        <w:t>NO</w:t>
        <w:tab/>
        <w:t>11</w:t>
        <w:tab/>
        <w:t>Not Available</w:t>
        <w:tab/>
        <w:t>NO</w:t>
        <w:tab/>
        <w:t>Not Available</w:t>
        <w:tab/>
        <w:t>Unknown</w:t>
        <w:tab/>
        <w:t>NO</w:t>
        <w:tab/>
        <w:t>Unknown</w:t>
        <w:tab/>
        <w:t>Not Available</w:t>
        <w:tab/>
        <w:t>NO</w:t>
        <w:tab/>
        <w:t>Dead</w:t>
        <w:tab/>
        <w:t>2013</w:t>
        <w:tab/>
        <w:t>FEMALE</w:t>
        <w:tab/>
        <w:t>Lung Papillary Adenocarcinoma</w:t>
        <w:tab/>
        <w:t>No</w:t>
        <w:tab/>
        <w:t>C34.1</w:t>
        <w:tab/>
        <w:t>8550/3</w:t>
        <w:tab/>
        <w:t>C34.1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</w:t>
        <w:tab/>
        <w:t>No</w:t>
        <w:tab/>
        <w:t>A4YI</w:t>
        <w:tab/>
        <w:t>Not Evaluated</w:t>
        <w:tab/>
        <w:t>Unknown</w:t>
        <w:tab/>
        <w:t>Not Available</w:t>
        <w:tab/>
        <w:t>94</w:t>
        <w:tab/>
        <w:t>NO</w:t>
        <w:tab/>
        <w:t>Not Available</w:t>
        <w:tab/>
        <w:t>89</w:t>
        <w:tab/>
        <w:t>Not Applicabl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1976</w:t>
        <w:tab/>
        <w:t>NO</w:t>
        <w:tab/>
        <w:t>YES</w:t>
        <w:tab/>
        <w:t>NJ</w:t>
        <w:tab/>
        <w:t>3</w:t>
        <w:tab/>
        <w:t>Lung</w:t>
        <w:tab/>
        <w:t>Dead</w:t>
        <w:tab/>
        <w:t>2013</w:t>
        <w:tab/>
        <w:t>2009</w:t>
        <w:tab/>
        <w:t>1936</w:t>
      </w:r>
    </w:p>
    <w:p>
      <w:pPr>
        <w:pStyle w:val="Style15"/>
        <w:rPr/>
      </w:pPr>
      <w:r>
        <w:rPr>
          <w:rFonts w:cs="宋体;SimSun"/>
        </w:rPr>
        <w:t>448</w:t>
        <w:tab/>
        <w:t>Alive</w:t>
        <w:tab/>
        <w:t>T2b</w:t>
        <w:tab/>
        <w:t>N2</w:t>
        <w:tab/>
        <w:tab/>
        <w:t>Stage IIIA</w:t>
        <w:tab/>
        <w:t>NA</w:t>
        <w:tab/>
        <w:tab/>
        <w:tab/>
        <w:t>70</w:t>
        <w:tab/>
        <w:t>L-Upper</w:t>
        <w:tab/>
        <w:t>Not Applicable</w:t>
        <w:tab/>
        <w:t>TCGA-38-6178</w:t>
        <w:tab/>
        <w:t>edf80622-aea2-4b50-bb69-691d6708aa83</w:t>
        <w:tab/>
        <w:t>14</w:t>
        <w:tab/>
        <w:t>-25593</w:t>
        <w:tab/>
        <w:t>Not Applicable</w:t>
        <w:tab/>
        <w:t>0</w:t>
        <w:tab/>
        <w:t>158</w:t>
        <w:tab/>
        <w:t>Not Available</w:t>
        <w:tab/>
        <w:t>Lung Adenocarcinoma</w:t>
        <w:tab/>
        <w:t>Not Available</w:t>
        <w:tab/>
        <w:t>NA</w:t>
        <w:tab/>
        <w:t>TCGA-38-6178-D22083;TCGA-38-6178-D22081</w:t>
        <w:tab/>
        <w:t>5ad35ad6-ca82-4ca6-9db3-cd262b61c75f;7068c8ff-4abb-437c-961f-cffe77e553b7</w:t>
        <w:tab/>
        <w:t>Not Available;Not Available</w:t>
        <w:tab/>
        <w:t>23;23</w:t>
        <w:tab/>
        <w:t>98;98</w:t>
        <w:tab/>
        <w:t>57;57</w:t>
        <w:tab/>
        <w:t>Carboplatin;Taxol</w:t>
        <w:tab/>
        <w:t>Not Available;Not Available</w:t>
        <w:tab/>
        <w:t>2;2</w:t>
        <w:tab/>
        <w:t>3;3</w:t>
        <w:tab/>
        <w:t>6;175</w:t>
        <w:tab/>
        <w:t>AUC;mg/m2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2;2012</w:t>
        <w:tab/>
        <w:t>Not Available</w:t>
        <w:tab/>
        <w:t>Not Available</w:t>
        <w:tab/>
        <w:t>YES</w:t>
        <w:tab/>
        <w:t>Exon 19 Deletion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38-6178-F22078</w:t>
        <w:tab/>
        <w:t>e24c953c-286d-4f97-a3ac-9c2723bd1f76</w:t>
        <w:tab/>
        <w:t>23</w:t>
        <w:tab/>
        <w:t>Not Applicable</w:t>
        <w:tab/>
        <w:t>Not Applicable</w:t>
        <w:tab/>
        <w:t>Not Applicable</w:t>
        <w:tab/>
        <w:t>448</w:t>
        <w:tab/>
        <w:t>Not Applicable</w:t>
        <w:tab/>
        <w:t>Not Available</w:t>
        <w:tab/>
        <w:t>Scheduled Follow-up Submission</w:t>
        <w:tab/>
        <w:t>Not Available</w:t>
        <w:tab/>
        <w:t>Not Available</w:t>
        <w:tab/>
        <w:t>Not Available</w:t>
        <w:tab/>
        <w:t>2</w:t>
        <w:tab/>
        <w:t>Not Available</w:t>
        <w:tab/>
        <w:t>NO</w:t>
        <w:tab/>
        <w:t>Not Available</w:t>
        <w:tab/>
        <w:t>WITH TUMOR</w:t>
        <w:tab/>
        <w:t>YES</w:t>
        <w:tab/>
        <w:t>Stable Disease</w:t>
        <w:tab/>
        <w:t>Not Available</w:t>
        <w:tab/>
        <w:t>NO</w:t>
        <w:tab/>
        <w:t>Alive</w:t>
        <w:tab/>
        <w:t>2012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Central Lung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6178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1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Not Available</w:t>
        <w:tab/>
        <w:t>N2</w:t>
        <w:tab/>
        <w:t>T2b</w:t>
        <w:tab/>
        <w:t>Not Available</w:t>
        <w:tab/>
        <w:t>YES</w:t>
        <w:tab/>
        <w:t>NO</w:t>
        <w:tab/>
        <w:t>38</w:t>
        <w:tab/>
        <w:t>1</w:t>
        <w:tab/>
        <w:t>Lung</w:t>
        <w:tab/>
        <w:t>Alive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224</w:t>
        <w:tab/>
        <w:t>Alive</w:t>
        <w:tab/>
        <w:t>T2</w:t>
        <w:tab/>
        <w:t>N2</w:t>
        <w:tab/>
        <w:t>MX</w:t>
        <w:tab/>
        <w:t>Stage IIIA</w:t>
        <w:tab/>
        <w:t>NA</w:t>
        <w:tab/>
        <w:tab/>
        <w:tab/>
        <w:t>59</w:t>
        <w:tab/>
        <w:t>L-Upper</w:t>
        <w:tab/>
        <w:t>Not Applicable</w:t>
        <w:tab/>
        <w:t>TCGA-91-6848</w:t>
        <w:tab/>
        <w:t>0232d299-4cdf-4fd7-9a5e-8d13c208b40c</w:t>
        <w:tab/>
        <w:t>19</w:t>
        <w:tab/>
        <w:t>-21829</w:t>
        <w:tab/>
        <w:t>Not Applicable</w:t>
        <w:tab/>
        <w:t>0</w:t>
        <w:tab/>
        <w:t>127</w:t>
        <w:tab/>
        <w:t>Not Available</w:t>
        <w:tab/>
        <w:t>Lung Adenocarcinoma</w:t>
        <w:tab/>
        <w:t>Not Available</w:t>
        <w:tab/>
        <w:t>NA</w:t>
        <w:tab/>
        <w:t>TCGA-91-6848-D32644;TCGA-91-6848-D33330</w:t>
        <w:tab/>
        <w:t>84DFEC23-536C-4115-8F5A-A423FC91FAE2;C0CD8924-B559-41B3-B3A3-53EFB06231E5</w:t>
        <w:tab/>
        <w:t>Not Available;Not Available</w:t>
        <w:tab/>
        <w:t>5;28</w:t>
        <w:tab/>
        <w:t>154;154</w:t>
        <w:tab/>
        <w:t>91;91</w:t>
        <w:tab/>
        <w:t>Cisplatin;Docetaxel</w:t>
        <w:tab/>
        <w:t>Complete Response;Complete Response</w:t>
        <w:tab/>
        <w:t>6;6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1-6848-F32641</w:t>
        <w:tab/>
        <w:t>DA1E6F28-C0EE-4F97-B849-62A0E36951AB</w:t>
        <w:tab/>
        <w:t>5</w:t>
        <w:tab/>
        <w:t>Not Applicable</w:t>
        <w:tab/>
        <w:t>Not Applicable</w:t>
        <w:tab/>
        <w:t>Not Applicable</w:t>
        <w:tab/>
        <w:t>224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YES</w:t>
        <w:tab/>
        <w:t>6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YES</w:t>
        <w:tab/>
        <w:t>NO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84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2</w:t>
        <w:tab/>
        <w:t>T2</w:t>
        <w:tab/>
        <w:t>2007</w:t>
        <w:tab/>
        <w:t>NO</w:t>
        <w:tab/>
        <w:t>YES</w:t>
        <w:tab/>
        <w:t>91</w:t>
        <w:tab/>
        <w:t>4</w:t>
        <w:tab/>
        <w:t>Lung</w:t>
        <w:tab/>
        <w:t>Alive</w:t>
        <w:tab/>
        <w:t>2011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705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ab/>
        <w:tab/>
        <w:t>76</w:t>
        <w:tab/>
        <w:t>L-Upper</w:t>
        <w:tab/>
        <w:t>Not Applicable</w:t>
        <w:tab/>
        <w:t>TCGA-55-7724</w:t>
        <w:tab/>
        <w:t>294cb595-0907-44c7-bbef-985a27c1e6e2</w:t>
        <w:tab/>
        <w:t>8</w:t>
        <w:tab/>
        <w:t>-27891</w:t>
        <w:tab/>
        <w:t>Not Applicable</w:t>
        <w:tab/>
        <w:t>0</w:t>
        <w:tab/>
        <w:t>0</w:t>
        <w:tab/>
        <w:t>Not Available</w:t>
        <w:tab/>
        <w:t>Lung Adenocarcinoma</w:t>
        <w:tab/>
        <w:t>49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7724-F56186</w:t>
        <w:tab/>
        <w:t>519BD0D9-C612-41B2-A0ED-177FDA150DFD</w:t>
        <w:tab/>
        <w:t>29</w:t>
        <w:tab/>
        <w:t>Not Applicable</w:t>
        <w:tab/>
        <w:t>Not Applicable</w:t>
        <w:tab/>
        <w:t>Not Applicable</w:t>
        <w:tab/>
        <w:t>705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1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Yes</w:t>
        <w:tab/>
        <w:t>7724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36</w:t>
        <w:tab/>
        <w:t>33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2008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1</w:t>
        <w:tab/>
        <w:t>1958</w:t>
      </w:r>
    </w:p>
    <w:p>
      <w:pPr>
        <w:pStyle w:val="Style15"/>
        <w:rPr/>
      </w:pPr>
      <w:r>
        <w:rPr>
          <w:rFonts w:cs="宋体;SimSun"/>
        </w:rPr>
        <w:t>176</w:t>
        <w:tab/>
        <w:t>Dead</w:t>
        <w:tab/>
        <w:t>T2b</w:t>
        <w:tab/>
        <w:t>N0</w:t>
        <w:tab/>
        <w:t>MX</w:t>
        <w:tab/>
        <w:t>Stage IIA</w:t>
        <w:tab/>
        <w:t>NA</w:t>
        <w:tab/>
        <w:tab/>
        <w:tab/>
        <w:t>81</w:t>
        <w:tab/>
        <w:t>R-Middle</w:t>
        <w:tab/>
        <w:t>Not Applicable</w:t>
        <w:tab/>
        <w:t>TCGA-55-6978</w:t>
        <w:tab/>
        <w:t>5134c56f-8286-4ec8-8348-237cee7dad5e</w:t>
        <w:tab/>
        <w:t>27</w:t>
        <w:tab/>
        <w:t>Not Available</w:t>
        <w:tab/>
        <w:t>176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</w:t>
        <w:tab/>
        <w:t>YES</w:t>
        <w:tab/>
        <w:t>NO</w:t>
        <w:tab/>
        <w:t>NO</w:t>
        <w:tab/>
        <w:t>TCGA-55-6978-F45607</w:t>
        <w:tab/>
        <w:t>503F8882-F797-4D4A-86CC-4FD93814BA3C</w:t>
        <w:tab/>
        <w:t>17</w:t>
        <w:tab/>
        <w:t>Not Available</w:t>
        <w:tab/>
        <w:t>Not Available</w:t>
        <w:tab/>
        <w:t>176</w:t>
        <w:tab/>
        <w:t>Not Available</w:t>
        <w:tab/>
        <w:t>42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7</w:t>
        <w:tab/>
        <w:t>Not Available</w:t>
        <w:tab/>
        <w:t>YES</w:t>
        <w:tab/>
        <w:t>Not Evaluated</w:t>
        <w:tab/>
        <w:t>WITH TUMOR</w:t>
        <w:tab/>
        <w:t>NO</w:t>
        <w:tab/>
        <w:t>Progressive Disease</w:t>
        <w:tab/>
        <w:t>Not Available</w:t>
        <w:tab/>
        <w:t>NO</w:t>
        <w:tab/>
        <w:t>Dead</w:t>
        <w:tab/>
        <w:t>2013</w:t>
        <w:tab/>
        <w:t>MALE</w:t>
        <w:tab/>
        <w:t>Lung Adenocarcinoma- Not Otherwise Specified (NOS)</w:t>
        <w:tab/>
        <w:t>No</w:t>
        <w:tab/>
        <w:t>C34.2</w:t>
        <w:tab/>
        <w:t>8140/3</w:t>
        <w:tab/>
        <w:t>C34.2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6978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Distant site</w:t>
        <w:tab/>
        <w:t>TCGA-55-6978-R45613</w:t>
        <w:tab/>
        <w:t>4BF13E15-8053-43E3-8D6E-D647C58C72E3</w:t>
        <w:tab/>
        <w:t>Not Available</w:t>
        <w:tab/>
        <w:t>17</w:t>
        <w:tab/>
        <w:t>95</w:t>
        <w:tab/>
        <w:t>60</w:t>
        <w:tab/>
        <w:t>Radiographic Progressive Disease</w:t>
        <w:tab/>
        <w:t>7</w:t>
        <w:tab/>
        <w:t>11</w:t>
        <w:tab/>
        <w:t>32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3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b</w:t>
        <w:tab/>
        <w:t>Not Available</w:t>
        <w:tab/>
        <w:t>NO</w:t>
        <w:tab/>
        <w:t>YES</w:t>
        <w:tab/>
        <w:t>55</w:t>
        <w:tab/>
        <w:t>1</w:t>
        <w:tab/>
        <w:t>Lung</w:t>
        <w:tab/>
        <w:t>Dead</w:t>
        <w:tab/>
        <w:t>2011</w:t>
        <w:tab/>
        <w:t>2010</w:t>
        <w:tab/>
        <w:t>Not Available</w:t>
      </w:r>
    </w:p>
    <w:p>
      <w:pPr>
        <w:pStyle w:val="Style15"/>
        <w:rPr/>
      </w:pPr>
      <w:r>
        <w:rPr>
          <w:rFonts w:cs="宋体;SimSun"/>
        </w:rPr>
        <w:t>416</w:t>
        <w:tab/>
        <w:t>Alive</w:t>
        <w:tab/>
        <w:t>T3</w:t>
        <w:tab/>
        <w:t>N0</w:t>
        <w:tab/>
        <w:t>MX</w:t>
        <w:tab/>
        <w:t>Stage IIB</w:t>
        <w:tab/>
        <w:t>NA</w:t>
        <w:tab/>
        <w:tab/>
        <w:tab/>
        <w:t>72</w:t>
        <w:tab/>
        <w:t>R-Lower</w:t>
        <w:tab/>
        <w:t>Not Applicable</w:t>
        <w:tab/>
        <w:t>TCGA-55-8619</w:t>
        <w:tab/>
        <w:t>772324a5-5513-454d-ad6b-605798f69b73</w:t>
        <w:tab/>
        <w:t>11</w:t>
        <w:tab/>
        <w:t>-26616</w:t>
        <w:tab/>
        <w:t>Not Applicable</w:t>
        <w:tab/>
        <w:t>0</w:t>
        <w:tab/>
        <w:t>49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619-F57919</w:t>
        <w:tab/>
        <w:t>127448B8-A332-41F4-BDDF-9AAC9647E785</w:t>
        <w:tab/>
        <w:t>28</w:t>
        <w:tab/>
        <w:t>Not Applicable</w:t>
        <w:tab/>
        <w:t>Not Applicable</w:t>
        <w:tab/>
        <w:t>Not Applicable</w:t>
        <w:tab/>
        <w:t>416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3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FEMALE</w:t>
        <w:tab/>
        <w:t>Mucinous (Colloid) Carcinoma</w:t>
        <w:tab/>
        <w:t>No</w:t>
        <w:tab/>
        <w:t>C34.30</w:t>
        <w:tab/>
        <w:t>8480/3</w:t>
        <w:tab/>
        <w:t>C34.3</w:t>
        <w:tab/>
        <w:t>YES</w:t>
        <w:tab/>
        <w:t>90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Yes, History of Prior Malignancy</w:t>
        <w:tab/>
        <w:t>8619</w:t>
        <w:tab/>
        <w:t>Preoperative</w:t>
        <w:tab/>
        <w:t>TUMOR FREE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t Available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Not Available</w:t>
        <w:tab/>
        <w:t>YES</w:t>
        <w:tab/>
        <w:t>NO</w:t>
        <w:tab/>
        <w:t>55</w:t>
        <w:tab/>
        <w:t>1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600</w:t>
        <w:tab/>
        <w:t>Alive</w:t>
        <w:tab/>
        <w:t>T2</w:t>
        <w:tab/>
        <w:t>N0</w:t>
        <w:tab/>
        <w:t>MX</w:t>
        <w:tab/>
        <w:t>Stage IB</w:t>
        <w:tab/>
        <w:t>NA</w:t>
        <w:tab/>
        <w:tab/>
        <w:tab/>
        <w:t>74</w:t>
        <w:tab/>
        <w:t>R-Lower</w:t>
        <w:tab/>
        <w:t>Not Applicable</w:t>
        <w:tab/>
        <w:t>TCGA-55-8091</w:t>
        <w:tab/>
        <w:t>d12b6930-9ae4-4fe7-ad69-d183135c91ab</w:t>
        <w:tab/>
        <w:t>15</w:t>
        <w:tab/>
        <w:t>-27385</w:t>
        <w:tab/>
        <w:t>Not Applicable</w:t>
        <w:tab/>
        <w:t>0</w:t>
        <w:tab/>
        <w:t>43</w:t>
        <w:tab/>
        <w:t>Not Available</w:t>
        <w:tab/>
        <w:t>Lung Adenocarcinoma</w:t>
        <w:tab/>
        <w:t>65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8091-F47820</w:t>
        <w:tab/>
        <w:t>B40ED298-8EB6-4147-BE8D-F6338BF3163B</w:t>
        <w:tab/>
        <w:t>28</w:t>
        <w:tab/>
        <w:t>Not Applicable</w:t>
        <w:tab/>
        <w:t>Not Applicable</w:t>
        <w:tab/>
        <w:t>Not Applicable</w:t>
        <w:tab/>
        <w:t>600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Unknown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Yes, History of Prior Malignancy</w:t>
        <w:tab/>
        <w:t>8091</w:t>
        <w:tab/>
        <w:t>Not Available</w:t>
        <w:tab/>
        <w:t>TUMOR FREE</w:t>
        <w:tab/>
        <w:t>Not Available</w:t>
        <w:tab/>
        <w:t>Not Available</w:t>
        <w:tab/>
        <w:t>Unknown</w:t>
        <w:tab/>
        <w:t>79</w:t>
        <w:tab/>
        <w:t>82</w:t>
        <w:tab/>
        <w:t>Complete Remission/Response</w:t>
        <w:tab/>
        <w:t>YES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1985</w:t>
        <w:tab/>
        <w:t>YES</w:t>
        <w:tab/>
        <w:t>NO</w:t>
        <w:tab/>
        <w:t>55</w:t>
        <w:tab/>
        <w:t>3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218</w:t>
        <w:tab/>
        <w:t>Alive</w:t>
        <w:tab/>
        <w:t>T2a</w:t>
        <w:tab/>
        <w:t>N0</w:t>
        <w:tab/>
        <w:t>MX</w:t>
        <w:tab/>
        <w:t>Stage IB</w:t>
        <w:tab/>
        <w:t>NA</w:t>
        <w:tab/>
        <w:tab/>
        <w:tab/>
        <w:t>61</w:t>
        <w:tab/>
        <w:t>L-Upper</w:t>
        <w:tab/>
        <w:t>Not Applicable</w:t>
        <w:tab/>
        <w:t>TCGA-44-7662</w:t>
        <w:tab/>
        <w:t>ab9e6815-4d13-44db-93e5-553eb4f5bc95</w:t>
        <w:tab/>
        <w:t>21</w:t>
        <w:tab/>
        <w:t>-22543</w:t>
        <w:tab/>
        <w:t>Not Applicable</w:t>
        <w:tab/>
        <w:t>0</w:t>
        <w:tab/>
        <w:t>50</w:t>
        <w:tab/>
        <w:t>Not Available</w:t>
        <w:tab/>
        <w:t>Lung Adenocarcinoma</w:t>
        <w:tab/>
        <w:t>57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44-7662-F34016</w:t>
        <w:tab/>
        <w:t>58426E9F-D0BD-4163-9767-80A6768F6B3F</w:t>
        <w:tab/>
        <w:t>25</w:t>
        <w:tab/>
        <w:t>Not Applicable</w:t>
        <w:tab/>
        <w:t>Not Applicable</w:t>
        <w:tab/>
        <w:t>Not Applicable</w:t>
        <w:tab/>
        <w:t>218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7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2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7662</w:t>
        <w:tab/>
        <w:t>Not Available</w:t>
        <w:tab/>
        <w:t>TUMOR FREE</w:t>
        <w:tab/>
        <w:t>66</w:t>
        <w:tab/>
        <w:t>68</w:t>
        <w:tab/>
        <w:t>Not Available</w:t>
        <w:tab/>
        <w:t>68</w:t>
        <w:tab/>
        <w:t>60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44</w:t>
        <w:tab/>
        <w:t>2</w:t>
        <w:tab/>
        <w:t>Lung</w:t>
        <w:tab/>
        <w:t>Alive</w:t>
        <w:tab/>
        <w:t>2011</w:t>
        <w:tab/>
        <w:t>2011</w:t>
        <w:tab/>
        <w:t>1961</w:t>
      </w:r>
    </w:p>
    <w:p>
      <w:pPr>
        <w:pStyle w:val="Style15"/>
        <w:rPr/>
      </w:pPr>
      <w:r>
        <w:rPr>
          <w:rFonts w:cs="宋体;SimSun"/>
        </w:rPr>
        <w:t>1893</w:t>
        <w:tab/>
        <w:t>Alive</w:t>
        <w:tab/>
        <w:t>T2</w:t>
        <w:tab/>
        <w:t>N1</w:t>
        <w:tab/>
        <w:t>MX</w:t>
        <w:tab/>
        <w:t>Stage IIB</w:t>
        <w:tab/>
        <w:t>NA</w:t>
        <w:tab/>
        <w:tab/>
        <w:tab/>
        <w:t>69</w:t>
        <w:tab/>
        <w:t>R-Upper</w:t>
        <w:tab/>
        <w:t>Not Applicable</w:t>
        <w:tab/>
        <w:t>TCGA-49-AAR3</w:t>
        <w:tab/>
        <w:t>5813997A-D7DC-4F7C-8D4B-E979832168A9</w:t>
        <w:tab/>
        <w:t>18</w:t>
        <w:tab/>
        <w:t>-25469</w:t>
        <w:tab/>
        <w:t>Not Applicable</w:t>
        <w:tab/>
        <w:t>0</w:t>
        <w:tab/>
        <w:t>1893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49-AAR3-F70567</w:t>
        <w:tab/>
        <w:t>9B56C5FC-1A78-41F4-8707-440A0C3F8FFF</w:t>
        <w:tab/>
        <w:t>25</w:t>
        <w:tab/>
        <w:t>Not Applicable</w:t>
        <w:tab/>
        <w:t>Not Applicable</w:t>
        <w:tab/>
        <w:t>Not Applicable</w:t>
        <w:tab/>
        <w:t>1893</w:t>
        <w:tab/>
        <w:t>Not Applicable</w:t>
        <w:tab/>
        <w:t>0</w:t>
        <w:tab/>
        <w:t>Scheduled Follow-up Submission</w:t>
        <w:tab/>
        <w:t>Complete Remission/Response</w:t>
        <w:tab/>
        <w:t>100</w:t>
        <w:tab/>
        <w:t>NO</w:t>
        <w:tab/>
        <w:t>2</w:t>
        <w:tab/>
        <w:t>Not Available</w:t>
        <w:tab/>
        <w:t>NO</w:t>
        <w:tab/>
        <w:t>Post-Adjuvant Therapy</w:t>
        <w:tab/>
        <w:t>Discrepancy</w:t>
        <w:tab/>
        <w:t>YES</w:t>
        <w:tab/>
        <w:t>Complete Remission/Response</w:t>
        <w:tab/>
        <w:t>Not Available</w:t>
        <w:tab/>
        <w:t>NO</w:t>
        <w:tab/>
        <w:t>Alive</w:t>
        <w:tab/>
        <w:t>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t Available</w:t>
        <w:tab/>
        <w:t>Not Available</w:t>
        <w:tab/>
        <w:t>Not Available</w:t>
        <w:tab/>
        <w:t>Not Available</w:t>
        <w:tab/>
        <w:t>6</w:t>
        <w:tab/>
        <w:t>NO</w:t>
        <w:tab/>
        <w:t>NO</w:t>
        <w:tab/>
        <w:t>1893</w:t>
        <w:tab/>
        <w:t>NO</w:t>
        <w:tab/>
        <w:t>Not Available</w:t>
        <w:tab/>
        <w:t>Not Available</w:t>
        <w:tab/>
        <w:t>Not Available</w:t>
        <w:tab/>
        <w:t>Locoregional Recurrence</w:t>
        <w:tab/>
        <w:t>Convincing Imaging</w:t>
        <w:tab/>
        <w:t>YES</w:t>
        <w:tab/>
        <w:t>Not Available</w:t>
        <w:tab/>
        <w:t>No</w:t>
        <w:tab/>
        <w:t>AAR3</w:t>
        <w:tab/>
        <w:t>Preoperative</w:t>
        <w:tab/>
        <w:t>Discrepancy</w:t>
        <w:tab/>
        <w:t>Not Available</w:t>
        <w:tab/>
        <w:t>Not Available</w:t>
        <w:tab/>
        <w:t>NO</w:t>
        <w:tab/>
        <w:t>Not Available</w:t>
        <w:tab/>
        <w:t>Not Available</w:t>
        <w:tab/>
        <w:t>Complete Remission/Response</w:t>
        <w:tab/>
        <w:t>NO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1</w:t>
        <w:tab/>
        <w:t>T2</w:t>
        <w:tab/>
        <w:t>Not Available</w:t>
        <w:tab/>
        <w:t>NO</w:t>
        <w:tab/>
        <w:t>YES</w:t>
        <w:tab/>
        <w:t>49</w:t>
        <w:tab/>
        <w:t>Unknown</w:t>
        <w:tab/>
        <w:t>Lung</w:t>
        <w:tab/>
        <w:t>Alive</w:t>
        <w:tab/>
        <w:t>2014</w:t>
        <w:tab/>
        <w:t>2008</w:t>
        <w:tab/>
        <w:t>Not Available</w:t>
      </w:r>
    </w:p>
    <w:p>
      <w:pPr>
        <w:pStyle w:val="Style15"/>
        <w:rPr/>
      </w:pPr>
      <w:r>
        <w:rPr>
          <w:rFonts w:cs="宋体;SimSun"/>
        </w:rPr>
        <w:t>995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79</w:t>
        <w:tab/>
        <w:t>R-Lower</w:t>
        <w:tab/>
        <w:t>Not Applicable</w:t>
        <w:tab/>
        <w:t>TCGA-55-6982</w:t>
        <w:tab/>
        <w:t>35cb7841-9b09-465a-90c5-e3b8a9faad49</w:t>
        <w:tab/>
        <w:t>26</w:t>
        <w:tab/>
        <w:t>Not Available</w:t>
        <w:tab/>
        <w:t>995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55-6982-D46628;TCGA-55-6982-D46629;TCGA-55-6982-D46637</w:t>
        <w:tab/>
        <w:t>51A05329-99B3-4DE3-BEEC-F7B7584AEE8C;F2442589-3EA6-4F5B-AA58-D61A68517EBF;8D09A550-760E-4CF9-8FC7-95C7C2613527</w:t>
        <w:tab/>
        <w:t>Not Available;Not Available;Not Available</w:t>
        <w:tab/>
        <w:t>13;13;13</w:t>
        <w:tab/>
        <w:t>Not Available;Not Available;939</w:t>
        <w:tab/>
        <w:t>397;397;698</w:t>
        <w:tab/>
        <w:t>Gemzar;Navelbine;Tarceva</w:t>
        <w:tab/>
        <w:t>Clinical Progressive Disease;Clinical Progressive Disease;Clinical Progressive Disease</w:t>
        <w:tab/>
        <w:t>8;8;8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3;2013;2013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YES</w:t>
        <w:tab/>
        <w:t>YES</w:t>
        <w:tab/>
        <w:t>NO</w:t>
        <w:tab/>
        <w:t>YES</w:t>
        <w:tab/>
        <w:t>TCGA-55-6982-F46626</w:t>
        <w:tab/>
        <w:t>482B5DF1-D91C-483A-ACE3-C2C65F5FA3DD</w:t>
        <w:tab/>
        <w:t>13</w:t>
        <w:tab/>
        <w:t>Not Available</w:t>
        <w:tab/>
        <w:t>183</w:t>
        <w:tab/>
        <w:t>995</w:t>
        <w:tab/>
        <w:t>Not Available</w:t>
        <w:tab/>
        <w:t>183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8</w:t>
        <w:tab/>
        <w:t>Distant Metastasis</w:t>
        <w:tab/>
        <w:t>YES</w:t>
        <w:tab/>
        <w:t>Not Evaluated</w:t>
        <w:tab/>
        <w:t>WITH TUMOR</w:t>
        <w:tab/>
        <w:t>NO</w:t>
        <w:tab/>
        <w:t>Progressive Disease</w:t>
        <w:tab/>
        <w:t>Convincing Imaging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982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Distant Recurrence</w:t>
        <w:tab/>
        <w:t>TCGA-55-6982-R46627</w:t>
        <w:tab/>
        <w:t>BC037851-C729-42AC-B820-0FCC9D22FA88</w:t>
        <w:tab/>
        <w:t>Not Available</w:t>
        <w:tab/>
        <w:t>13</w:t>
        <w:tab/>
        <w:t>687</w:t>
        <w:tab/>
        <w:t>642</w:t>
        <w:tab/>
        <w:t>Radiographic Progressive Disease</w:t>
        <w:tab/>
        <w:t>8</w:t>
        <w:tab/>
        <w:t>25</w:t>
        <w:tab/>
        <w:t>035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3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55</w:t>
        <w:tab/>
        <w:t>1</w:t>
        <w:tab/>
        <w:t>Lung</w:t>
        <w:tab/>
        <w:t>Dead</w:t>
        <w:tab/>
        <w:t>2011</w:t>
        <w:tab/>
        <w:t>2004</w:t>
        <w:tab/>
        <w:t>Not Available</w:t>
      </w:r>
    </w:p>
    <w:p>
      <w:pPr>
        <w:pStyle w:val="Style15"/>
        <w:rPr/>
      </w:pPr>
      <w:r>
        <w:rPr>
          <w:rFonts w:cs="宋体;SimSun"/>
        </w:rPr>
        <w:t>468</w:t>
        <w:tab/>
        <w:t>Dead</w:t>
        <w:tab/>
        <w:t>TX</w:t>
        <w:tab/>
        <w:t>NX</w:t>
        <w:tab/>
        <w:t>MX</w:t>
        <w:tab/>
        <w:t>Stage IV</w:t>
        <w:tab/>
        <w:t>NA</w:t>
        <w:tab/>
        <w:tab/>
        <w:tab/>
        <w:t>49</w:t>
        <w:tab/>
        <w:t>R-Upper</w:t>
        <w:tab/>
        <w:t>Not Applicable</w:t>
        <w:tab/>
        <w:t>TCGA-55-7816</w:t>
        <w:tab/>
        <w:t>548b0b68-ff45-4d45-adbe-984259e4a68b</w:t>
        <w:tab/>
        <w:t>9</w:t>
        <w:tab/>
        <w:t>-18170</w:t>
        <w:tab/>
        <w:t>Not Applicable</w:t>
        <w:tab/>
        <w:t>0</w:t>
        <w:tab/>
        <w:t>44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7816-F60131</w:t>
        <w:tab/>
        <w:t>6AFEC225-5C90-4B90-8F48-FB7786DF92B3</w:t>
        <w:tab/>
        <w:t>29</w:t>
        <w:tab/>
        <w:t>Not Applicable</w:t>
        <w:tab/>
        <w:t>Not Applicable</w:t>
        <w:tab/>
        <w:t>468</w:t>
        <w:tab/>
        <w:t>Not Available</w:t>
        <w:tab/>
        <w:t>Not Applicable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5</w:t>
        <w:tab/>
        <w:t>Not Available</w:t>
        <w:tab/>
        <w:t>NO</w:t>
        <w:tab/>
        <w:t>Not Evaluated</w:t>
        <w:tab/>
        <w:t>WITH TUMOR</w:t>
        <w:tab/>
        <w:t>NO</w:t>
        <w:tab/>
        <w:t>Progressive Disease</w:t>
        <w:tab/>
        <w:t>Not Available</w:t>
        <w:tab/>
        <w:t>NO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816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X</w:t>
        <w:tab/>
        <w:t>TX</w:t>
        <w:tab/>
        <w:t>Not Available</w:t>
        <w:tab/>
        <w:t>YES</w:t>
        <w:tab/>
        <w:t>NO</w:t>
        <w:tab/>
        <w:t>55</w:t>
        <w:tab/>
        <w:t>1</w:t>
        <w:tab/>
        <w:t>Lung</w:t>
        <w:tab/>
        <w:t>Alive</w:t>
        <w:tab/>
        <w:t>2012</w:t>
        <w:tab/>
        <w:t>2011</w:t>
        <w:tab/>
        <w:t>Not Available</w:t>
      </w:r>
    </w:p>
    <w:p>
      <w:pPr>
        <w:pStyle w:val="Style15"/>
        <w:rPr/>
      </w:pPr>
      <w:r>
        <w:rPr>
          <w:rFonts w:cs="宋体;SimSun"/>
        </w:rPr>
        <w:t>582</w:t>
        <w:tab/>
        <w:t>Dead</w:t>
        <w:tab/>
        <w:t>T2</w:t>
        <w:tab/>
        <w:t>N1</w:t>
        <w:tab/>
        <w:t>MX</w:t>
        <w:tab/>
        <w:t>Stage IIB</w:t>
        <w:tab/>
        <w:t>NA</w:t>
        <w:tab/>
        <w:tab/>
        <w:tab/>
        <w:t>56</w:t>
        <w:tab/>
        <w:t>R-Lower</w:t>
        <w:tab/>
        <w:t>Not Applicable</w:t>
        <w:tab/>
        <w:t>TCGA-MP-A4TK</w:t>
        <w:tab/>
        <w:t>F7F9F522-DE88-4F9C-8BA4-7BE3726FAAF8</w:t>
        <w:tab/>
        <w:t>2</w:t>
        <w:tab/>
        <w:t>-20581</w:t>
        <w:tab/>
        <w:t>582</w:t>
        <w:tab/>
        <w:t>0</w:t>
        <w:tab/>
        <w:t>Not Available</w:t>
        <w:tab/>
        <w:t>Not Available</w:t>
        <w:tab/>
        <w:t>Lung Adenocarcinoma</w:t>
        <w:tab/>
        <w:t>88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Unknown</w:t>
        <w:tab/>
        <w:t>NA</w:t>
        <w:tab/>
        <w:t>YES</w:t>
        <w:tab/>
        <w:t>YES</w:t>
        <w:tab/>
        <w:t>Not Available</w:t>
        <w:tab/>
        <w:t>NO</w:t>
        <w:tab/>
        <w:t>TCGA-MP-A4TK-F41426</w:t>
        <w:tab/>
        <w:t>445D9B7D-F0FC-4879-AC28-B16DC3E929A5</w:t>
        <w:tab/>
        <w:t>18</w:t>
        <w:tab/>
        <w:t>Not Available</w:t>
        <w:tab/>
        <w:t>Not Available</w:t>
        <w:tab/>
        <w:t>582</w:t>
        <w:tab/>
        <w:t>Not Available</w:t>
        <w:tab/>
        <w:t>545</w:t>
        <w:tab/>
        <w:t>Not Evaluated</w:t>
        <w:tab/>
        <w:t>Additional New Tumor Event</w:t>
        <w:tab/>
        <w:t>Progressive Disease</w:t>
        <w:tab/>
        <w:t>Not Evaluated</w:t>
        <w:tab/>
        <w:t>NO</w:t>
        <w:tab/>
        <w:t>3</w:t>
        <w:tab/>
        <w:t>Distant Metastasis</w:t>
        <w:tab/>
        <w:t>YES</w:t>
        <w:tab/>
        <w:t>Not Evaluated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3</w:t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</w:t>
        <w:tab/>
        <w:t>YES</w:t>
        <w:tab/>
        <w:t>397</w:t>
        <w:tab/>
        <w:t>Not Available</w:t>
        <w:tab/>
        <w:t>Not Available</w:t>
        <w:tab/>
        <w:t>NO</w:t>
        <w:tab/>
        <w:t>Not Available</w:t>
        <w:tab/>
        <w:t>Distant Metastasis</w:t>
        <w:tab/>
        <w:t>Biopsy with Histologic Confirmation</w:t>
        <w:tab/>
        <w:t>YES</w:t>
        <w:tab/>
        <w:t>28</w:t>
        <w:tab/>
        <w:t>No</w:t>
        <w:tab/>
        <w:t>A4TK</w:t>
        <w:tab/>
        <w:t>Not Evaluated</w:t>
        <w:tab/>
        <w:t>WITH TUMOR</w:t>
        <w:tab/>
        <w:t>Not Available</w:t>
        <w:tab/>
        <w:t>64</w:t>
        <w:tab/>
        <w:t>NO</w:t>
        <w:tab/>
        <w:t>Not Available</w:t>
        <w:tab/>
        <w:t>57</w:t>
        <w:tab/>
        <w:t>Complete Remission/Response</w:t>
        <w:tab/>
        <w:t>YES</w:t>
        <w:tab/>
        <w:t>Unknow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1</w:t>
        <w:tab/>
        <w:t>T2</w:t>
        <w:tab/>
        <w:t>1999</w:t>
        <w:tab/>
        <w:t>NO</w:t>
        <w:tab/>
        <w:t>YES</w:t>
        <w:tab/>
        <w:t>MP</w:t>
        <w:tab/>
        <w:t>4</w:t>
        <w:tab/>
        <w:t>Lung</w:t>
        <w:tab/>
        <w:t>Dead</w:t>
        <w:tab/>
        <w:t>2013</w:t>
        <w:tab/>
        <w:t>2002</w:t>
        <w:tab/>
        <w:t>1971</w:t>
      </w:r>
    </w:p>
    <w:p>
      <w:pPr>
        <w:pStyle w:val="Style15"/>
        <w:rPr/>
      </w:pPr>
      <w:r>
        <w:rPr>
          <w:rFonts w:cs="宋体;SimSun"/>
        </w:rPr>
        <w:t>2681</w:t>
        <w:tab/>
        <w:t>Dead</w:t>
        <w:tab/>
        <w:t>T2</w:t>
        <w:tab/>
        <w:t>N0</w:t>
        <w:tab/>
        <w:t>M1</w:t>
        <w:tab/>
        <w:t>Stage IV</w:t>
        <w:tab/>
        <w:t>NA</w:t>
        <w:tab/>
        <w:tab/>
        <w:tab/>
        <w:t>77</w:t>
        <w:tab/>
        <w:t>Not Available</w:t>
        <w:tab/>
        <w:t>Not Applicable</w:t>
        <w:tab/>
        <w:t>TCGA-78-7167</w:t>
        <w:tab/>
        <w:t>fe3eeeb6-0db4-46d7-a020-55604d474c12</w:t>
        <w:tab/>
        <w:t>4</w:t>
        <w:tab/>
        <w:t>-28295</w:t>
        <w:tab/>
        <w:t>268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</w:t>
        <w:tab/>
        <w:t>NO</w:t>
        <w:tab/>
        <w:t>NO</w:t>
        <w:tab/>
        <w:t>NO</w:t>
        <w:tab/>
        <w:t>TCGA-78-7167-F17172</w:t>
        <w:tab/>
        <w:t>c8c4cb37-14b3-47ab-83a8-795fe5195bcb</w:t>
        <w:tab/>
        <w:t>4</w:t>
        <w:tab/>
        <w:t>Not Available</w:t>
        <w:tab/>
        <w:t>Not Available</w:t>
        <w:tab/>
        <w:t>2681</w:t>
        <w:tab/>
        <w:t>Not Available</w:t>
        <w:tab/>
        <w:t>726</w:t>
        <w:tab/>
        <w:t>Not Available</w:t>
        <w:tab/>
        <w:t>Scheduled Follow-up Submission</w:t>
        <w:tab/>
        <w:t>Progressive Disease</w:t>
        <w:tab/>
        <w:t>Not Available</w:t>
        <w:tab/>
        <w:t>Not Available</w:t>
        <w:tab/>
        <w:t>10</w:t>
        <w:tab/>
        <w:t>Not Available</w:t>
        <w:tab/>
        <w:t>YES</w:t>
        <w:tab/>
        <w:t>Not Available</w:t>
        <w:tab/>
        <w:t>WITH TUMOR</w:t>
        <w:tab/>
        <w:t>NO</w:t>
        <w:tab/>
        <w:t>Not Available</w:t>
        <w:tab/>
        <w:t>Not Available</w:t>
        <w:tab/>
        <w:t>NO</w:t>
        <w:tab/>
        <w:t>Dead</w:t>
        <w:tab/>
        <w:t>2011</w:t>
        <w:tab/>
        <w:t>MALE</w:t>
        <w:tab/>
        <w:t>Lung Papillary Adenocarcinoma</w:t>
        <w:tab/>
        <w:t>No</w:t>
        <w:tab/>
        <w:t>C34.9</w:t>
        <w:tab/>
        <w:t>8260/3</w:t>
        <w:tab/>
        <w:t>C34.9</w:t>
        <w:tab/>
        <w:t>YES</w:t>
        <w:tab/>
        <w:t>Not Available</w:t>
        <w:tab/>
        <w:t>NO</w:t>
        <w:tab/>
        <w:t>Not Available</w:t>
        <w:tab/>
        <w:t>Not Available</w:t>
        <w:tab/>
        <w:t>Peripheral Lung</w:t>
        <w:tab/>
        <w:t>1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4</w:t>
        <w:tab/>
        <w:t>No</w:t>
        <w:tab/>
        <w:t>7167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0</w:t>
        <w:tab/>
        <w:t>T2</w:t>
        <w:tab/>
        <w:t>Not Available</w:t>
        <w:tab/>
        <w:t>NO</w:t>
        <w:tab/>
        <w:t>YES</w:t>
        <w:tab/>
        <w:t>78</w:t>
        <w:tab/>
        <w:t>2</w:t>
        <w:tab/>
        <w:t>Lung</w:t>
        <w:tab/>
        <w:t>Dead</w:t>
        <w:tab/>
        <w:t>2011</w:t>
        <w:tab/>
        <w:t>2002</w:t>
        <w:tab/>
        <w:t>1937</w:t>
      </w:r>
    </w:p>
    <w:p>
      <w:pPr>
        <w:pStyle w:val="Style15"/>
        <w:rPr/>
      </w:pPr>
      <w:r>
        <w:rPr>
          <w:rFonts w:cs="宋体;SimSun"/>
        </w:rPr>
        <w:t>184</w:t>
        <w:tab/>
        <w:t>Alive</w:t>
        <w:tab/>
        <w:t>T2a</w:t>
        <w:tab/>
        <w:t>N2</w:t>
        <w:tab/>
        <w:t>MX</w:t>
        <w:tab/>
        <w:t>Stage IIIA</w:t>
        <w:tab/>
        <w:t>NA</w:t>
        <w:tab/>
        <w:tab/>
        <w:tab/>
        <w:t>54</w:t>
        <w:tab/>
        <w:t>L-Upper</w:t>
        <w:tab/>
        <w:t>Not Applicable</w:t>
        <w:tab/>
        <w:t>TCGA-69-7974</w:t>
        <w:tab/>
        <w:t>3e1df30f-744a-41e9-a169-7dbbff66622e</w:t>
        <w:tab/>
        <w:t>9</w:t>
        <w:tab/>
        <w:t>-20021</w:t>
        <w:tab/>
        <w:t>Not Applicable</w:t>
        <w:tab/>
        <w:t>0</w:t>
        <w:tab/>
        <w:t>184</w:t>
        <w:tab/>
        <w:t>Not Available</w:t>
        <w:tab/>
        <w:t>Lung Adenocarcinoma</w:t>
        <w:tab/>
        <w:t>Not Available</w:t>
        <w:tab/>
        <w:t>NA</w:t>
        <w:tab/>
        <w:t>TCGA-69-7974-D30366;TCGA-69-7974-D30368;TCGA-69-7974-D30370</w:t>
        <w:tab/>
        <w:t>FF1F92D3-3742-477D-8C65-C4AC2811A0C2;E368B4BF-E5C5-4E85-BDA5-8A7A50246BA7;D76675FA-0F02-4B08-91C1-D014BBC62EF2</w:t>
        <w:tab/>
        <w:t>Not Available;Not Available;Not Available</w:t>
        <w:tab/>
        <w:t>9;9;9</w:t>
        <w:tab/>
        <w:t>54;96;96</w:t>
        <w:tab/>
        <w:t>33;33;75</w:t>
        <w:tab/>
        <w:t>Cisplatin;Pemetrexed;Carboplatin</w:t>
        <w:tab/>
        <w:t>Unknown;Clinical Progressive Disease;Clinical Progressive Disease</w:t>
        <w:tab/>
        <w:t>4;4;4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2;2012;2012</w:t>
        <w:tab/>
        <w:t>Not Available</w:t>
        <w:tab/>
        <w:t>Not Available</w:t>
        <w:tab/>
        <w:t>YES</w:t>
        <w:tab/>
        <w:t>Other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69-7974-F30365</w:t>
        <w:tab/>
        <w:t>21EB1C00-AEF8-466D-B783-A523818D00B2</w:t>
        <w:tab/>
        <w:t>9</w:t>
        <w:tab/>
        <w:t>Not Applicable</w:t>
        <w:tab/>
        <w:t>Not Applicable</w:t>
        <w:tab/>
        <w:t>Not Applicable</w:t>
        <w:tab/>
        <w:t>184</w:t>
        <w:tab/>
        <w:t>Not Applicable</w:t>
        <w:tab/>
        <w:t>Not Available</w:t>
        <w:tab/>
        <w:t>Scheduled Follow-up Submission</w:t>
        <w:tab/>
        <w:t>Progressive Disease</w:t>
        <w:tab/>
        <w:t>80</w:t>
        <w:tab/>
        <w:t>Not Available</w:t>
        <w:tab/>
        <w:t>4</w:t>
        <w:tab/>
        <w:t>Not Available</w:t>
        <w:tab/>
        <w:t>NO</w:t>
        <w:tab/>
        <w:t>Post-Adjuvant Therapy</w:t>
        <w:tab/>
        <w:t>WITH TUMOR</w:t>
        <w:tab/>
        <w:t>YES</w:t>
        <w:tab/>
        <w:t>Progressive Disease</w:t>
        <w:tab/>
        <w:t>Not Available</w:t>
        <w:tab/>
        <w:t>YES</w:t>
        <w:tab/>
        <w:t>Alive</w:t>
        <w:tab/>
        <w:t>2012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80</w:t>
        <w:tab/>
        <w:t>Not Available</w:t>
        <w:tab/>
        <w:t>Not Available</w:t>
        <w:tab/>
        <w:t>Not Available</w:t>
        <w:tab/>
        <w:t>Peripheral Lung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7974</w:t>
        <w:tab/>
        <w:t>Post-Adjuvant Therapy</w:t>
        <w:tab/>
        <w:t>WITH TUMOR</w:t>
        <w:tab/>
        <w:t>Not Available</w:t>
        <w:tab/>
        <w:t>Not Available</w:t>
        <w:tab/>
        <w:t>Not Available</w:t>
        <w:tab/>
        <w:t>58</w:t>
        <w:tab/>
        <w:t>47</w:t>
        <w:tab/>
        <w:t>Not Available</w:t>
        <w:tab/>
        <w:t>YES</w:t>
        <w:tab/>
        <w:t>WHITE</w:t>
        <w:tab/>
        <w:t>Not Available</w:t>
        <w:tab/>
        <w:t>NA</w:t>
        <w:tab/>
        <w:t>Regional site</w:t>
        <w:tab/>
        <w:t>TCGA-69-7974-R30373</w:t>
        <w:tab/>
        <w:t>5051D4B2-CA36-4831-B8B9-975261929A95</w:t>
        <w:tab/>
        <w:t>1</w:t>
        <w:tab/>
        <w:t>9</w:t>
        <w:tab/>
        <w:t>Not Available</w:t>
        <w:tab/>
        <w:t>141</w:t>
        <w:tab/>
        <w:t>Not Available</w:t>
        <w:tab/>
        <w:t>4</w:t>
        <w:tab/>
        <w:t>30</w:t>
        <w:tab/>
        <w:t>6000</w:t>
        <w:tab/>
        <w:t>YES</w:t>
        <w:tab/>
        <w:t>EXTERNAL BEAM</w:t>
        <w:tab/>
        <w:t>Not Applicable</w:t>
        <w:tab/>
        <w:t>ADJUVANT</w:t>
        <w:tab/>
        <w:t>Not Available</w:t>
        <w:tab/>
        <w:t>cGy</w:t>
        <w:tab/>
        <w:t>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2</w:t>
        <w:tab/>
        <w:t>T2a</w:t>
        <w:tab/>
        <w:t>2011</w:t>
        <w:tab/>
        <w:t>NO</w:t>
        <w:tab/>
        <w:t>YES</w:t>
        <w:tab/>
        <w:t>69</w:t>
        <w:tab/>
        <w:t>4</w:t>
        <w:tab/>
        <w:t>Lung</w:t>
        <w:tab/>
        <w:t>Alive</w:t>
        <w:tab/>
        <w:t>2012</w:t>
        <w:tab/>
        <w:t>2011</w:t>
        <w:tab/>
        <w:t>1981</w:t>
      </w:r>
    </w:p>
    <w:p>
      <w:pPr>
        <w:pStyle w:val="Style15"/>
        <w:rPr/>
      </w:pPr>
      <w:r>
        <w:rPr>
          <w:rFonts w:cs="宋体;SimSun"/>
        </w:rPr>
        <w:t>2696</w:t>
        <w:tab/>
        <w:t>Alive</w:t>
        <w:tab/>
        <w:t>T2</w:t>
        <w:tab/>
        <w:t>N2</w:t>
        <w:tab/>
        <w:t>M0</w:t>
        <w:tab/>
        <w:t>Stage IIIA</w:t>
        <w:tab/>
        <w:t>NA</w:t>
        <w:tab/>
        <w:tab/>
        <w:tab/>
        <w:t>62</w:t>
        <w:tab/>
        <w:t>L-Upper</w:t>
        <w:tab/>
        <w:t>Not Applicable</w:t>
        <w:tab/>
        <w:t>TCGA-62-8399</w:t>
        <w:tab/>
        <w:t>62380447-3b94-4e7c-823a-72dd7b4ccf3a</w:t>
        <w:tab/>
        <w:t>4</w:t>
        <w:tab/>
        <w:t>-22952</w:t>
        <w:tab/>
        <w:t>Not Applicable</w:t>
        <w:tab/>
        <w:t>0</w:t>
        <w:tab/>
        <w:t>2093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Unknown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62-8399-F52545</w:t>
        <w:tab/>
        <w:t>147B5527-FA29-41B2-92BD-C0882730DDC1</w:t>
        <w:tab/>
        <w:t>4</w:t>
        <w:tab/>
        <w:t>Not Applicable</w:t>
        <w:tab/>
        <w:t>Not Applicable</w:t>
        <w:tab/>
        <w:t>Not Applicable</w:t>
        <w:tab/>
        <w:t>2696</w:t>
        <w:tab/>
        <w:t>Not Applicable</w:t>
        <w:tab/>
        <w:t>Unknown</w:t>
        <w:tab/>
        <w:t>Scheduled Follow-up Submission</w:t>
        <w:tab/>
        <w:t>Complete Remission/Response</w:t>
        <w:tab/>
        <w:t>100</w:t>
        <w:tab/>
        <w:t>NO</w:t>
        <w:tab/>
        <w:t>12</w:t>
        <w:tab/>
        <w:t>Not Available</w:t>
        <w:tab/>
        <w:t>NO</w:t>
        <w:tab/>
        <w:t>Preoperativ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Lung Papillary Adenocarcinoma</w:t>
        <w:tab/>
        <w:t>No</w:t>
        <w:tab/>
        <w:t>C34.1</w:t>
        <w:tab/>
        <w:t>8255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0</w:t>
        <w:tab/>
        <w:t>No</w:t>
        <w:tab/>
        <w:t>8399</w:t>
        <w:tab/>
        <w:t>Preoperative</w:t>
        <w:tab/>
        <w:t>TUMOR FREE</w:t>
        <w:tab/>
        <w:t>Not Available</w:t>
        <w:tab/>
        <w:t>Not Available</w:t>
        <w:tab/>
        <w:t>NO</w:t>
        <w:tab/>
        <w:t>48</w:t>
        <w:tab/>
        <w:t>32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A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2</w:t>
        <w:tab/>
        <w:t>Not Available</w:t>
        <w:tab/>
        <w:t>NO</w:t>
        <w:tab/>
        <w:t>YES</w:t>
        <w:tab/>
        <w:t>62</w:t>
        <w:tab/>
        <w:t>4</w:t>
        <w:tab/>
        <w:t>Lung</w:t>
        <w:tab/>
        <w:t>Alive</w:t>
        <w:tab/>
        <w:t>2012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697</w:t>
        <w:tab/>
        <w:t>Dead</w:t>
        <w:tab/>
        <w:t>T4</w:t>
        <w:tab/>
        <w:t>N2</w:t>
        <w:tab/>
        <w:t>M1</w:t>
        <w:tab/>
        <w:t>Stage IV</w:t>
        <w:tab/>
        <w:t>NA</w:t>
        <w:tab/>
        <w:tab/>
        <w:tab/>
        <w:t>61</w:t>
        <w:tab/>
        <w:t>R-Lower</w:t>
        <w:tab/>
        <w:t>Not Applicable</w:t>
        <w:tab/>
        <w:t>TCGA-78-7160</w:t>
        <w:tab/>
        <w:t>c1a01e8c-1f7e-4e24-bfad-90b73f88e992</w:t>
        <w:tab/>
        <w:t>29</w:t>
        <w:tab/>
        <w:t>-22385</w:t>
        <w:tab/>
        <w:t>Not Applicable</w:t>
        <w:tab/>
        <w:t>0</w:t>
        <w:tab/>
        <w:t>678</w:t>
        <w:tab/>
        <w:t>Not Available</w:t>
        <w:tab/>
        <w:t>Lung Adenocarcinoma</w:t>
        <w:tab/>
        <w:t>Not Available</w:t>
        <w:tab/>
        <w:t>NA</w:t>
        <w:tab/>
        <w:t>TCGA-78-7160-D17521</w:t>
        <w:tab/>
        <w:t>dfe0d27b-fd72-4141-82d3-f56f096e7434</w:t>
        <w:tab/>
        <w:t>Not Available</w:t>
        <w:tab/>
        <w:t>14</w:t>
        <w:tab/>
        <w:t>Not Available</w:t>
        <w:tab/>
        <w:t>Not Available</w:t>
        <w:tab/>
        <w:t>Not Available</w:t>
        <w:tab/>
        <w:t>Not Available</w:t>
        <w:tab/>
        <w:t>10</w:t>
        <w:tab/>
        <w:t>Not Available</w:t>
        <w:tab/>
        <w:t>Not Available</w:t>
        <w:tab/>
        <w:t>Not Available</w:t>
        <w:tab/>
        <w:t>ADJUVANT</w:t>
        <w:tab/>
        <w:t>Not Applicable</w:t>
        <w:tab/>
        <w:t>1</w:t>
        <w:tab/>
        <w:t>IV</w:t>
        <w:tab/>
        <w:t>Not Available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1</w:t>
        <w:tab/>
        <w:t>1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Available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78-7160-F16984;TCGA-78-7160-F46139</w:t>
        <w:tab/>
        <w:t>c5a03168-cea3-45ad-bf3f-9a0c42ce2888;5F952AAA-E4D6-4C77-9D38-71754880C0B6</w:t>
        <w:tab/>
        <w:t>29;4</w:t>
        <w:tab/>
        <w:t>Not Available;Not Available</w:t>
        <w:tab/>
        <w:t>Not Available;Not Available</w:t>
        <w:tab/>
        <w:t>Not Applicable;697</w:t>
        <w:tab/>
        <w:t>678;Not Available</w:t>
        <w:tab/>
        <w:t>Not Available;Not Available</w:t>
        <w:tab/>
        <w:t>Not Available;Not Evaluated</w:t>
        <w:tab/>
        <w:t>Scheduled Follow-up Submission;Scheduled Follow-up Submission</w:t>
        <w:tab/>
        <w:t>Not Available;Unknown</w:t>
        <w:tab/>
        <w:t>Not Available;Not Available</w:t>
        <w:tab/>
        <w:t>Not Available;NO</w:t>
        <w:tab/>
        <w:t>9;8</w:t>
        <w:tab/>
        <w:t>Not Available;Not Available</w:t>
        <w:tab/>
        <w:t>Not Available;Unknown</w:t>
        <w:tab/>
        <w:t>Not Available;Not Available</w:t>
        <w:tab/>
        <w:t>Not Available;Unknown</w:t>
        <w:tab/>
        <w:t>YES;YES</w:t>
        <w:tab/>
        <w:t>Not Available;Complete Remission/Response</w:t>
        <w:tab/>
        <w:t>Not Available;Not Available</w:t>
        <w:tab/>
        <w:t>NO;NO</w:t>
        <w:tab/>
        <w:t>Alive;Dead</w:t>
        <w:tab/>
        <w:t>2011;2013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9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3.8</w:t>
        <w:tab/>
        <w:t>No</w:t>
        <w:tab/>
        <w:t>7160</w:t>
        <w:tab/>
        <w:t>Preoperativ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V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1</w:t>
        <w:tab/>
        <w:t>N2</w:t>
        <w:tab/>
        <w:t>T4</w:t>
        <w:tab/>
        <w:t>1998</w:t>
        <w:tab/>
        <w:t>NO</w:t>
        <w:tab/>
        <w:t>YES</w:t>
        <w:tab/>
        <w:t>78</w:t>
        <w:tab/>
        <w:t>4</w:t>
        <w:tab/>
        <w:t>Lung</w:t>
        <w:tab/>
        <w:t>Alive</w:t>
        <w:tab/>
        <w:t>2011</w:t>
        <w:tab/>
        <w:t>2008</w:t>
        <w:tab/>
        <w:t>1963</w:t>
      </w:r>
    </w:p>
    <w:p>
      <w:pPr>
        <w:pStyle w:val="Style15"/>
        <w:rPr/>
      </w:pPr>
      <w:r>
        <w:rPr>
          <w:rFonts w:cs="宋体;SimSun"/>
        </w:rPr>
        <w:t>4765</w:t>
        <w:tab/>
        <w:t>Alive</w:t>
        <w:tab/>
        <w:t>T1</w:t>
        <w:tab/>
        <w:t>N0</w:t>
        <w:tab/>
        <w:t>MX</w:t>
        <w:tab/>
        <w:t>Stage IA</w:t>
        <w:tab/>
        <w:t>NA</w:t>
        <w:tab/>
        <w:tab/>
        <w:tab/>
        <w:t>57</w:t>
        <w:tab/>
        <w:t>R-Upper</w:t>
        <w:tab/>
        <w:t>Not Applicable</w:t>
        <w:tab/>
        <w:t>TCGA-49-AAR0</w:t>
        <w:tab/>
        <w:t>3AFA5045-A1EE-4A07-8AAD-2E252B2F7D7A</w:t>
        <w:tab/>
        <w:t>18</w:t>
        <w:tab/>
        <w:t>-20932</w:t>
        <w:tab/>
        <w:t>Not Applicable</w:t>
        <w:tab/>
        <w:t>0</w:t>
        <w:tab/>
        <w:t>4415</w:t>
        <w:tab/>
        <w:t>Not Available</w:t>
        <w:tab/>
        <w:t>Lung Adenocarcinoma</w:t>
        <w:tab/>
        <w:t>107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49-AAR0-F70568;TCGA-49-AAR0-F71576</w:t>
        <w:tab/>
        <w:t>F9F535E5-5CBE-4B1A-AA4E-859DCDC99180;B48FD5B1-3409-4981-9800-700ADA31B79E</w:t>
        <w:tab/>
        <w:t>25;10</w:t>
        <w:tab/>
        <w:t>Not Applicable;Not Applicable</w:t>
        <w:tab/>
        <w:t>Not Applicable;Not Applicable</w:t>
        <w:tab/>
        <w:t>Not Applicable;Not Applicable</w:t>
        <w:tab/>
        <w:t>4655;4765</w:t>
        <w:tab/>
        <w:t>Not Applicable;Not Applicable</w:t>
        <w:tab/>
        <w:t>1;Not Available</w:t>
        <w:tab/>
        <w:t>Scheduled Follow-up Submission;Scheduled Follow-up Submission</w:t>
        <w:tab/>
        <w:t>Complete Remission/Response;Complete Remission/Response</w:t>
        <w:tab/>
        <w:t>80;Not Available</w:t>
        <w:tab/>
        <w:t>NO;NO</w:t>
        <w:tab/>
        <w:t>2;4</w:t>
        <w:tab/>
        <w:t>Not Available;Not Available</w:t>
        <w:tab/>
        <w:t>NO;NO</w:t>
        <w:tab/>
        <w:t>Preoperative;Not Available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5;2015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90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7</w:t>
        <w:tab/>
        <w:t>Yes, History of Prior Malignancy</w:t>
        <w:tab/>
        <w:t>AAR0</w:t>
        <w:tab/>
        <w:t>Preoperative</w:t>
        <w:tab/>
        <w:t>TUMOR FREE</w:t>
        <w:tab/>
        <w:t>80</w:t>
        <w:tab/>
        <w:t>62.5</w:t>
        <w:tab/>
        <w:t>NO</w:t>
        <w:tab/>
        <w:t>58.6</w:t>
        <w:tab/>
        <w:t>85.4</w:t>
        <w:tab/>
        <w:t>Complete Remission/Response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X</w:t>
        <w:tab/>
        <w:t>N0</w:t>
        <w:tab/>
        <w:t>T1</w:t>
        <w:tab/>
        <w:t>Not Available</w:t>
        <w:tab/>
        <w:t>NO</w:t>
        <w:tab/>
        <w:t>YES</w:t>
        <w:tab/>
        <w:t>49</w:t>
        <w:tab/>
        <w:t>2</w:t>
        <w:tab/>
        <w:t>Lung</w:t>
        <w:tab/>
        <w:t>Alive</w:t>
        <w:tab/>
        <w:t>2014</w:t>
        <w:tab/>
        <w:t>2002</w:t>
        <w:tab/>
        <w:t>Not Available</w:t>
      </w:r>
    </w:p>
    <w:p>
      <w:pPr>
        <w:pStyle w:val="Style15"/>
        <w:rPr/>
      </w:pPr>
      <w:r>
        <w:rPr>
          <w:rFonts w:cs="宋体;SimSun"/>
        </w:rPr>
        <w:t>610</w:t>
        <w:tab/>
        <w:t>Alive</w:t>
        <w:tab/>
        <w:t>T1</w:t>
        <w:tab/>
        <w:t>N0</w:t>
        <w:tab/>
        <w:t>M0</w:t>
        <w:tab/>
        <w:t>Stage IA</w:t>
        <w:tab/>
        <w:t>NA</w:t>
        <w:tab/>
        <w:tab/>
        <w:tab/>
        <w:t>70</w:t>
        <w:tab/>
        <w:t>R-Upper</w:t>
        <w:tab/>
        <w:t>Not Applicable</w:t>
        <w:tab/>
        <w:t>TCGA-67-3770</w:t>
        <w:tab/>
        <w:t>eeab558b-8d1e-4843-861d-dbfb06061758</w:t>
        <w:tab/>
        <w:t>Not Available</w:t>
        <w:tab/>
        <w:t>-25658</w:t>
        <w:tab/>
        <w:t>Not Applicable</w:t>
        <w:tab/>
        <w:t>0</w:t>
        <w:tab/>
        <w:t>610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Cent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3770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1</w:t>
        <w:tab/>
        <w:t>Not Available</w:t>
        <w:tab/>
        <w:t>YES</w:t>
        <w:tab/>
        <w:t>NO</w:t>
        <w:tab/>
        <w:t>67</w:t>
        <w:tab/>
        <w:t>3</w:t>
        <w:tab/>
        <w:t>Lung</w:t>
        <w:tab/>
        <w:t>Alive</w:t>
        <w:tab/>
        <w:t>2010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503</w:t>
        <w:tab/>
        <w:t>Dead</w:t>
        <w:tab/>
        <w:t>T1a</w:t>
        <w:tab/>
        <w:t>N0</w:t>
        <w:tab/>
        <w:t>MX</w:t>
        <w:tab/>
        <w:t>Stage IA</w:t>
        <w:tab/>
        <w:t>NA</w:t>
        <w:tab/>
        <w:tab/>
        <w:tab/>
        <w:t>63</w:t>
        <w:tab/>
        <w:t>R-Upper</w:t>
        <w:tab/>
        <w:t>Not Applicable</w:t>
        <w:tab/>
        <w:t>TCGA-95-7043</w:t>
        <w:tab/>
        <w:t>c650b1ff-8a4c-4ee9-b7c1-268c28c83827</w:t>
        <w:tab/>
        <w:t>Not Available</w:t>
        <w:tab/>
        <w:t>-23165</w:t>
        <w:tab/>
        <w:t>Not Applicable</w:t>
        <w:tab/>
        <w:t>0</w:t>
        <w:tab/>
        <w:t>2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TCGA-95-7043-F15630;TCGA-95-7043-F40744;TCGA-95-7043-F67188</w:t>
        <w:tab/>
        <w:t>436c5e80-a001-43df-9fa0-09e27e2b6b94;F13DCB77-68C2-46E3-9F52-B436E8BEFDEE;6DDC89F9-3685-44FF-A873-4F8A039C96C7</w:t>
        <w:tab/>
        <w:t>Not Available;15;31</w:t>
        <w:tab/>
        <w:t>Not Applicable;Not Available;Not Available</w:t>
        <w:tab/>
        <w:t>Not Applicable;Not Available;Not Available</w:t>
        <w:tab/>
        <w:t>Not Applicable;Not Applicable;503</w:t>
        <w:tab/>
        <w:t>2;37;Not Available</w:t>
        <w:tab/>
        <w:t>Not Applicable;Not Available;Not Available</w:t>
        <w:tab/>
        <w:t>Not Available;Not Available;Unknown</w:t>
        <w:tab/>
        <w:t>Scheduled Follow-up Submission;Scheduled Follow-up Submission;Scheduled Follow-up Submission</w:t>
        <w:tab/>
        <w:t>Complete Remission/Response;Unknown;Progressive Disease</w:t>
        <w:tab/>
        <w:t>Not Available;Not Available;Unknown</w:t>
        <w:tab/>
        <w:t>Not Available;YES;NO</w:t>
        <w:tab/>
        <w:t>8;3;10</w:t>
        <w:tab/>
        <w:t>Not Available;Not Available;Not Available</w:t>
        <w:tab/>
        <w:t>NO;Not Available;Unknown</w:t>
        <w:tab/>
        <w:t>Not Available;Not Available;Not Available</w:t>
        <w:tab/>
        <w:t>TUMOR FREE;Not Available;WITH TUMOR</w:t>
        <w:tab/>
        <w:t>YES;Not Available;YES</w:t>
        <w:tab/>
        <w:t>Complete Remission/Response;Not Available;Complete Remission/Response</w:t>
        <w:tab/>
        <w:t>Not Available;Not Available;Not Available</w:t>
        <w:tab/>
        <w:t>NO;Not Available;Unknown</w:t>
        <w:tab/>
        <w:t>Alive;Alive;Dead</w:t>
        <w:tab/>
        <w:t>2011;2013;2014</w:t>
        <w:tab/>
        <w:t>FE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40</w:t>
        <w:tab/>
        <w:t>Yes</w:t>
        <w:tab/>
        <w:t>704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a</w:t>
        <w:tab/>
        <w:t>2003</w:t>
        <w:tab/>
        <w:t>YES</w:t>
        <w:tab/>
        <w:t>NO</w:t>
        <w:tab/>
        <w:t>95</w:t>
        <w:tab/>
        <w:t>4</w:t>
        <w:tab/>
        <w:t>Lung</w:t>
        <w:tab/>
        <w:t>Alive</w:t>
        <w:tab/>
        <w:t>2011</w:t>
        <w:tab/>
        <w:t>2011</w:t>
        <w:tab/>
        <w:t>1964</w:t>
      </w:r>
    </w:p>
    <w:p>
      <w:pPr>
        <w:pStyle w:val="Style15"/>
        <w:rPr/>
      </w:pPr>
      <w:r>
        <w:rPr>
          <w:rFonts w:cs="宋体;SimSun"/>
        </w:rPr>
        <w:t>2823</w:t>
        <w:tab/>
        <w:t>Alive</w:t>
        <w:tab/>
        <w:t>T2</w:t>
        <w:tab/>
        <w:t>N1</w:t>
        <w:tab/>
        <w:t>M0</w:t>
        <w:tab/>
        <w:t>Stage IIB</w:t>
        <w:tab/>
        <w:t>NA</w:t>
        <w:tab/>
        <w:tab/>
        <w:tab/>
        <w:t>81</w:t>
        <w:tab/>
        <w:t>L-Lower</w:t>
        <w:tab/>
        <w:t>Not Applicable</w:t>
        <w:tab/>
        <w:t>TCGA-55-6983</w:t>
        <w:tab/>
        <w:t>54a0e4d7-c274-4569-9c25-45bbe26d7f21</w:t>
        <w:tab/>
        <w:t>27</w:t>
        <w:tab/>
        <w:t>Not Available</w:t>
        <w:tab/>
        <w:t>Not Applicable</w:t>
        <w:tab/>
        <w:t>0</w:t>
        <w:tab/>
        <w:t>1826</w:t>
        <w:tab/>
        <w:t>Not Available</w:t>
        <w:tab/>
        <w:t>Lung Adenocarcinoma</w:t>
        <w:tab/>
        <w:t>Not Available</w:t>
        <w:tab/>
        <w:t>NA</w:t>
        <w:tab/>
        <w:t>TCGA-55-6983-D47806</w:t>
        <w:tab/>
        <w:t>A9AB2D29-B945-4946-B6F7-5EEB91B352A4</w:t>
        <w:tab/>
        <w:t>Not Available</w:t>
        <w:tab/>
        <w:t>28</w:t>
        <w:tab/>
        <w:t>365</w:t>
        <w:tab/>
        <w:t>142</w:t>
        <w:tab/>
        <w:t>Chemo, NOS</w:t>
        <w:tab/>
        <w:t>Complete Response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3</w:t>
        <w:tab/>
        <w:t>Not Available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6983-F47805</w:t>
        <w:tab/>
        <w:t>1E012012-FC2E-4B87-A8A8-30017E10F92D</w:t>
        <w:tab/>
        <w:t>28</w:t>
        <w:tab/>
        <w:t>Not Applicable</w:t>
        <w:tab/>
        <w:t>Not Applicable</w:t>
        <w:tab/>
        <w:t>Not Applicable</w:t>
        <w:tab/>
        <w:t>2823</w:t>
        <w:tab/>
        <w:t>Not Applicable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8</w:t>
        <w:tab/>
        <w:t>Not Available</w:t>
        <w:tab/>
        <w:t>NO</w:t>
        <w:tab/>
        <w:t>Not Evaluated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3</w:t>
        <w:tab/>
        <w:t>MALE</w:t>
        <w:tab/>
        <w:t>Mucinous (Colloid) Carcinoma</w:t>
        <w:tab/>
        <w:t>No</w:t>
        <w:tab/>
        <w:t>C34.30</w:t>
        <w:tab/>
        <w:t>8480/3</w:t>
        <w:tab/>
        <w:t>C34.3</w:t>
        <w:tab/>
        <w:t>YES</w:t>
        <w:tab/>
        <w:t>Not Available</w:t>
        <w:tab/>
        <w:t>NO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0</w:t>
        <w:tab/>
        <w:t>No</w:t>
        <w:tab/>
        <w:t>698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55</w:t>
        <w:tab/>
        <w:t>4</w:t>
        <w:tab/>
        <w:t>Lung</w:t>
        <w:tab/>
        <w:t>Alive</w:t>
        <w:tab/>
        <w:t>2011</w:t>
        <w:tab/>
        <w:t>2005</w:t>
        <w:tab/>
        <w:t>Not Available</w:t>
      </w:r>
    </w:p>
    <w:p>
      <w:pPr>
        <w:pStyle w:val="Style15"/>
        <w:rPr/>
      </w:pPr>
      <w:r>
        <w:rPr>
          <w:rFonts w:cs="宋体;SimSun"/>
        </w:rPr>
        <w:t>2224</w:t>
        <w:tab/>
        <w:t>Alive</w:t>
        <w:tab/>
        <w:t>T2</w:t>
        <w:tab/>
        <w:t>N0</w:t>
        <w:tab/>
        <w:t>MX</w:t>
        <w:tab/>
        <w:t>Stage IB</w:t>
        <w:tab/>
        <w:t>NA</w:t>
        <w:tab/>
        <w:tab/>
        <w:tab/>
        <w:t>64</w:t>
        <w:tab/>
        <w:t>R-Lower</w:t>
        <w:tab/>
        <w:t>Not Applicable</w:t>
        <w:tab/>
        <w:t>TCGA-49-AAR2</w:t>
        <w:tab/>
        <w:t>F809E7D9-A75E-41C9-AC2C-5BEC6FFCB4A2</w:t>
        <w:tab/>
        <w:t>18</w:t>
        <w:tab/>
        <w:t>-23479</w:t>
        <w:tab/>
        <w:t>Not Applicable</w:t>
        <w:tab/>
        <w:t>0</w:t>
        <w:tab/>
        <w:t>1945</w:t>
        <w:tab/>
        <w:t>Not Available</w:t>
        <w:tab/>
        <w:t>Lung Adenocarcinoma</w:t>
        <w:tab/>
        <w:t>105.8</w:t>
        <w:tab/>
        <w:t>NA</w:t>
        <w:tab/>
        <w:t>TCGA-49-AAR2-D72096</w:t>
        <w:tab/>
        <w:t>5FF030BD-A154-4ACD-B9B3-057B31650269</w:t>
        <w:tab/>
        <w:t>Not Available</w:t>
        <w:tab/>
        <w:t>10</w:t>
        <w:tab/>
        <w:t>123</w:t>
        <w:tab/>
        <w:t>85</w:t>
        <w:tab/>
        <w:t>TAXOL</w:t>
        <w:tab/>
        <w:t>Complete Response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pplicable</w:t>
        <w:tab/>
        <w:t>Not Available</w:t>
        <w:tab/>
        <w:t>Not Available</w:t>
        <w:tab/>
        <w:t>NO</w:t>
        <w:tab/>
        <w:t>Chemotherapy</w:t>
        <w:tab/>
        <w:t>Not Available</w:t>
        <w:tab/>
        <w:t>Not Available</w:t>
        <w:tab/>
        <w:t>Not Available</w:t>
        <w:tab/>
        <w:t>NO</w:t>
        <w:tab/>
        <w:t>2015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49-AAR2-F72094</w:t>
        <w:tab/>
        <w:t>BC671272-CB8C-48B0-9CA4-7408D1BE13D6</w:t>
        <w:tab/>
        <w:t>10</w:t>
        <w:tab/>
        <w:t>Not Applicable</w:t>
        <w:tab/>
        <w:t>Not Applicable</w:t>
        <w:tab/>
        <w:t>Not Applicable</w:t>
        <w:tab/>
        <w:t>2224</w:t>
        <w:tab/>
        <w:t>Not Applicable</w:t>
        <w:tab/>
        <w:t>1</w:t>
        <w:tab/>
        <w:t>Scheduled Follow-up Submission</w:t>
        <w:tab/>
        <w:t>Complete Remission/Response</w:t>
        <w:tab/>
        <w:t>90</w:t>
        <w:tab/>
        <w:t>NO</w:t>
        <w:tab/>
        <w:t>4</w:t>
        <w:tab/>
        <w:t>Not Available</w:t>
        <w:tab/>
        <w:t>NO</w:t>
        <w:tab/>
        <w:t>Preoperative</w:t>
        <w:tab/>
        <w:t>TUMOR FREE</w:t>
        <w:tab/>
        <w:t>YES</w:t>
        <w:tab/>
        <w:t>Complete Remission/Response</w:t>
        <w:tab/>
        <w:t>Not Available</w:t>
        <w:tab/>
        <w:t>NO</w:t>
        <w:tab/>
        <w:t>Alive</w:t>
        <w:tab/>
        <w:t>2015</w:t>
        <w:tab/>
        <w:t>MALE</w:t>
        <w:tab/>
        <w:t>Lung Acinar Adenocarcinoma</w:t>
        <w:tab/>
        <w:t>No</w:t>
        <w:tab/>
        <w:t>C34.3</w:t>
        <w:tab/>
        <w:t>8550/3</w:t>
        <w:tab/>
        <w:t>C34.3</w:t>
        <w:tab/>
        <w:t>YES</w:t>
        <w:tab/>
        <w:t>90</w:t>
        <w:tab/>
        <w:t>Not Available</w:t>
        <w:tab/>
        <w:t>Not Available</w:t>
        <w:tab/>
        <w:t>Not Available</w:t>
        <w:tab/>
        <w:t>Not Available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AAR2</w:t>
        <w:tab/>
        <w:t>Preoperative</w:t>
        <w:tab/>
        <w:t>TUMOR FREE</w:t>
        <w:tab/>
        <w:t>78.2</w:t>
        <w:tab/>
        <w:t>79.5</w:t>
        <w:tab/>
        <w:t>NO</w:t>
        <w:tab/>
        <w:t>78.6</w:t>
        <w:tab/>
        <w:t>80</w:t>
        <w:tab/>
        <w:t>Complete Remission/Response</w:t>
        <w:tab/>
        <w:t>YES</w:t>
        <w:tab/>
        <w:t>BLACK OR AFRICAN AMERICAN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X</w:t>
        <w:tab/>
        <w:t>N0</w:t>
        <w:tab/>
        <w:t>T2</w:t>
        <w:tab/>
        <w:t>2006</w:t>
        <w:tab/>
        <w:t>NO</w:t>
        <w:tab/>
        <w:t>YES</w:t>
        <w:tab/>
        <w:t>49</w:t>
        <w:tab/>
        <w:t>4</w:t>
        <w:tab/>
        <w:t>Lung</w:t>
        <w:tab/>
        <w:t>Alive</w:t>
        <w:tab/>
        <w:t>2014</w:t>
        <w:tab/>
        <w:t>2009</w:t>
        <w:tab/>
        <w:t>Not Available</w:t>
      </w:r>
    </w:p>
    <w:p>
      <w:pPr>
        <w:pStyle w:val="Style15"/>
        <w:rPr/>
      </w:pPr>
      <w:r>
        <w:rPr>
          <w:rFonts w:cs="宋体;SimSun"/>
        </w:rPr>
        <w:t>568</w:t>
        <w:tab/>
        <w:t>Alive</w:t>
        <w:tab/>
        <w:t>T2b</w:t>
        <w:tab/>
        <w:t>N1</w:t>
        <w:tab/>
        <w:t>M0</w:t>
        <w:tab/>
        <w:t>Stage IIB</w:t>
        <w:tab/>
        <w:t>NA</w:t>
        <w:tab/>
        <w:tab/>
        <w:tab/>
        <w:t>61</w:t>
        <w:tab/>
        <w:t>R-Upper</w:t>
        <w:tab/>
        <w:t>Not Applicable</w:t>
        <w:tab/>
        <w:t>TCGA-95-7567</w:t>
        <w:tab/>
        <w:t>3bc7026f-73f2-418b-bd62-f4768582b790</w:t>
        <w:tab/>
        <w:t>31</w:t>
        <w:tab/>
        <w:t>-22437</w:t>
        <w:tab/>
        <w:t>Not Applicable</w:t>
        <w:tab/>
        <w:t>0</w:t>
        <w:tab/>
        <w:t>163</w:t>
        <w:tab/>
        <w:t>Not Available</w:t>
        <w:tab/>
        <w:t>Lung Adenocarcinoma</w:t>
        <w:tab/>
        <w:t>Not Available</w:t>
        <w:tab/>
        <w:t>NA</w:t>
        <w:tab/>
        <w:t>TCGA-95-7567-D21124;TCGA-95-7567-D21202</w:t>
        <w:tab/>
        <w:t>277b806f-ce51-4dee-b155-04b7617289b8;524d0bef-d243-4ebc-9d01-e82ca5387c26</w:t>
        <w:tab/>
        <w:t>Not Available;Not Available</w:t>
        <w:tab/>
        <w:t>31;6</w:t>
        <w:tab/>
        <w:t>149;149</w:t>
        <w:tab/>
        <w:t>79;89</w:t>
        <w:tab/>
        <w:t>Cisplatin;DOCETAXEL</w:t>
        <w:tab/>
        <w:t>Not Available;Not Available</w:t>
        <w:tab/>
        <w:t>1;2</w:t>
        <w:tab/>
        <w:t>4;4</w:t>
        <w:tab/>
        <w:t>155;155</w:t>
        <w:tab/>
        <w:t>mg;mg</w:t>
        <w:tab/>
        <w:t>ADJUVANT;ADJUVANT</w:t>
        <w:tab/>
        <w:t>Not Applicable;Not Applicable</w:t>
        <w:tab/>
        <w:t>1;1</w:t>
        <w:tab/>
        <w:t>IV;IV</w:t>
        <w:tab/>
        <w:t>NO;NO</w:t>
        <w:tab/>
        <w:t>Chemotherapy;Chemotherapy</w:t>
        <w:tab/>
        <w:t>Not Available;Not Available</w:t>
        <w:tab/>
        <w:t>620;620</w:t>
        <w:tab/>
        <w:t>mg;mg</w:t>
        <w:tab/>
        <w:t>Not Available;Not Available</w:t>
        <w:tab/>
        <w:t>2012;2012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95-7567-F21122;TCGA-95-7567-F40935</w:t>
        <w:tab/>
        <w:t>cce538be-9b1a-4b55-a8d1-868d7561b6ab;7DD28F10-5810-4B3C-B625-E93F8CEE21C5</w:t>
        <w:tab/>
        <w:t>31;6</w:t>
        <w:tab/>
        <w:t>Not Applicable;Not Applicable</w:t>
        <w:tab/>
        <w:t>Not Applicable;Not Applicable</w:t>
        <w:tab/>
        <w:t>Not Applicable;Not Applicable</w:t>
        <w:tab/>
        <w:t>163;568</w:t>
        <w:tab/>
        <w:t>Not Applicable;Not Applicable</w:t>
        <w:tab/>
        <w:t>1;0</w:t>
        <w:tab/>
        <w:t>Scheduled Follow-up Submission;Scheduled Follow-up Submission</w:t>
        <w:tab/>
        <w:t>Not Available;Complete Remission/Response</w:t>
        <w:tab/>
        <w:t>Not Available;100</w:t>
        <w:tab/>
        <w:t>Not Available;NO</w:t>
        <w:tab/>
        <w:t>1;3</w:t>
        <w:tab/>
        <w:t>Not Available;Not Available</w:t>
        <w:tab/>
        <w:t>NO;NO</w:t>
        <w:tab/>
        <w:t>Post-Adjuvant Therapy;Post-Adjuvant Therapy</w:t>
        <w:tab/>
        <w:t>TUMOR FREE;TUMOR FREE</w:t>
        <w:tab/>
        <w:t>YES;YES</w:t>
        <w:tab/>
        <w:t>Stable Disease;Stable Disease</w:t>
        <w:tab/>
        <w:t>Not Available;Not Available</w:t>
        <w:tab/>
        <w:t>NO;NO</w:t>
        <w:tab/>
        <w:t>Alive;Alive</w:t>
        <w:tab/>
        <w:t>2012;2013</w:t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7567</w:t>
        <w:tab/>
        <w:t>Post-Adjuvant Therapy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2b</w:t>
        <w:tab/>
        <w:t>2011</w:t>
        <w:tab/>
        <w:t>YES</w:t>
        <w:tab/>
        <w:t>NO</w:t>
        <w:tab/>
        <w:t>95</w:t>
        <w:tab/>
        <w:t>4</w:t>
        <w:tab/>
        <w:t>Lung</w:t>
        <w:tab/>
        <w:t>Alive</w:t>
        <w:tab/>
        <w:t>2012</w:t>
        <w:tab/>
        <w:t>2011</w:t>
        <w:tab/>
        <w:t>1970</w:t>
      </w:r>
    </w:p>
    <w:p>
      <w:pPr>
        <w:pStyle w:val="Style15"/>
        <w:rPr/>
      </w:pPr>
      <w:r>
        <w:rPr>
          <w:rFonts w:cs="宋体;SimSun"/>
        </w:rPr>
        <w:t>526</w:t>
        <w:tab/>
        <w:t>Alive</w:t>
        <w:tab/>
        <w:t>T1b</w:t>
        <w:tab/>
        <w:t>N0</w:t>
        <w:tab/>
        <w:t>MX</w:t>
        <w:tab/>
        <w:t>Stage IA</w:t>
        <w:tab/>
        <w:t>NA</w:t>
        <w:tab/>
        <w:tab/>
        <w:tab/>
        <w:t>49</w:t>
        <w:tab/>
        <w:t>R-Upper</w:t>
        <w:tab/>
        <w:t>Not Applicable</w:t>
        <w:tab/>
        <w:t>TCGA-93-A4JQ</w:t>
        <w:tab/>
        <w:t>7093024B-CF56-4783-B973-B72573ED7F2B</w:t>
        <w:tab/>
        <w:t>27</w:t>
        <w:tab/>
        <w:t>-17951</w:t>
        <w:tab/>
        <w:t>Not Applicable</w:t>
        <w:tab/>
        <w:t>0</w:t>
        <w:tab/>
        <w:t>100</w:t>
        <w:tab/>
        <w:t>Not Available</w:t>
        <w:tab/>
        <w:t>Lung Adenocarcinoma</w:t>
        <w:tab/>
        <w:t>8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93-A4JQ-F57022</w:t>
        <w:tab/>
        <w:t>7F31161F-621B-476D-A8D8-D67E63CED9D9</w:t>
        <w:tab/>
        <w:t>28</w:t>
        <w:tab/>
        <w:t>Not Applicable</w:t>
        <w:tab/>
        <w:t>Not Applicable</w:t>
        <w:tab/>
        <w:t>Not Applicable</w:t>
        <w:tab/>
        <w:t>526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2</w:t>
        <w:tab/>
        <w:t>Not Available</w:t>
        <w:tab/>
        <w:t>NO</w:t>
        <w:tab/>
        <w:t>Not Evaluated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cinar Adenocarcinoma</w:t>
        <w:tab/>
        <w:t>No</w:t>
        <w:tab/>
        <w:t>C34.1</w:t>
        <w:tab/>
        <w:t>8550/3</w:t>
        <w:tab/>
        <w:t>C34.1</w:t>
        <w:tab/>
        <w:t>YES</w:t>
        <w:tab/>
        <w:t>Not Available</w:t>
        <w:tab/>
        <w:t>NO</w:t>
        <w:tab/>
        <w:t>Not Available</w:t>
        <w:tab/>
        <w:t>Not Available</w:t>
        <w:tab/>
        <w:t>Unknown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Yes, History of Prior Malignancy</w:t>
        <w:tab/>
        <w:t>A4JQ</w:t>
        <w:tab/>
        <w:t>Preoperative</w:t>
        <w:tab/>
        <w:t>TUMOR FREE</w:t>
        <w:tab/>
        <w:t>97</w:t>
        <w:tab/>
        <w:t>100</w:t>
        <w:tab/>
        <w:t>NO</w:t>
        <w:tab/>
        <w:t>94</w:t>
        <w:tab/>
        <w:t>93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X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1993</w:t>
        <w:tab/>
        <w:t>YES</w:t>
        <w:tab/>
        <w:t>NO</w:t>
        <w:tab/>
        <w:t>93</w:t>
        <w:tab/>
        <w:t>3</w:t>
        <w:tab/>
        <w:t>Lung</w:t>
        <w:tab/>
        <w:t>Alive</w:t>
        <w:tab/>
        <w:t>2014</w:t>
        <w:tab/>
        <w:t>2012</w:t>
        <w:tab/>
        <w:t>1973</w:t>
      </w:r>
    </w:p>
    <w:p>
      <w:pPr>
        <w:pStyle w:val="Style15"/>
        <w:rPr/>
      </w:pPr>
      <w:r>
        <w:rPr>
          <w:rFonts w:cs="宋体;SimSun"/>
        </w:rPr>
        <w:t>3059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Not Available</w:t>
        <w:tab/>
        <w:t>L-Lower</w:t>
        <w:tab/>
        <w:t>Not Applicable</w:t>
        <w:tab/>
        <w:t>TCGA-75-7027</w:t>
        <w:tab/>
        <w:t>488646a1-0bdb-45f8-8c30-bef006924511</w:t>
        <w:tab/>
        <w:t>12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;YES</w:t>
        <w:tab/>
        <w:t>Not Available;YES</w:t>
        <w:tab/>
        <w:t>Not Available;NO</w:t>
        <w:tab/>
        <w:t>Not Available;Not Available</w:t>
        <w:tab/>
        <w:t>TCGA-75-7027-F15876;TCGA-75-7027-F72040</w:t>
        <w:tab/>
        <w:t>65d0b206-5ccc-4f50-97a2-027970e57dc5;EED8BCA9-FFEB-4DC8-97A8-84C471919B0A</w:t>
        <w:tab/>
        <w:t>12;2</w:t>
        <w:tab/>
        <w:t>Not Applicable;Not Available</w:t>
        <w:tab/>
        <w:t>Not Applicable;Not Available</w:t>
        <w:tab/>
        <w:t>Not Applicable;Not Applicable</w:t>
        <w:tab/>
        <w:t>Not Available;3059</w:t>
        <w:tab/>
        <w:t>Not Applicable;2949</w:t>
        <w:tab/>
        <w:t>0;Unknown</w:t>
        <w:tab/>
        <w:t>Not Available;Scheduled Follow-up Submission</w:t>
        <w:tab/>
        <w:t>Not Available;Unknown</w:t>
        <w:tab/>
        <w:t>Not Available;Unknown</w:t>
        <w:tab/>
        <w:t>Not Available;NO</w:t>
        <w:tab/>
        <w:t>8;4</w:t>
        <w:tab/>
        <w:t>Not Available;Locoregional Recurrence</w:t>
        <w:tab/>
        <w:t>NO;YES</w:t>
        <w:tab/>
        <w:t>Not Available;Unknown</w:t>
        <w:tab/>
        <w:t>Not Availabl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0</w:t>
        <w:tab/>
        <w:t>No</w:t>
        <w:tab/>
        <w:t>7027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75</w:t>
        <w:tab/>
        <w:t>2</w:t>
        <w:tab/>
        <w:t>Lung</w:t>
        <w:tab/>
        <w:t>Alive</w:t>
        <w:tab/>
        <w:t>2011</w:t>
        <w:tab/>
        <w:t>Not Available</w:t>
        <w:tab/>
        <w:t>1956</w:t>
      </w:r>
    </w:p>
    <w:p>
      <w:pPr>
        <w:pStyle w:val="Style15"/>
        <w:rPr/>
      </w:pPr>
      <w:r>
        <w:rPr>
          <w:rFonts w:cs="宋体;SimSun"/>
        </w:rPr>
        <w:t>187</w:t>
        <w:tab/>
        <w:t>Dead</w:t>
        <w:tab/>
        <w:t>T1b</w:t>
        <w:tab/>
        <w:t>N1</w:t>
        <w:tab/>
        <w:t>MX</w:t>
        <w:tab/>
        <w:t>Stage IIA</w:t>
        <w:tab/>
        <w:t>NA</w:t>
        <w:tab/>
        <w:tab/>
        <w:tab/>
        <w:t>71</w:t>
        <w:tab/>
        <w:t>R-Upper</w:t>
        <w:tab/>
        <w:t>Not Applicable</w:t>
        <w:tab/>
        <w:t>TCGA-55-7914</w:t>
        <w:tab/>
        <w:t>69dba721-a168-47a4-b7ff-80a448bad654</w:t>
        <w:tab/>
        <w:t>10</w:t>
        <w:tab/>
        <w:t>-26105</w:t>
        <w:tab/>
        <w:t>Not Applicable</w:t>
        <w:tab/>
        <w:t>0</w:t>
        <w:tab/>
        <w:t>3</w:t>
        <w:tab/>
        <w:t>Not Available</w:t>
        <w:tab/>
        <w:t>Lung Adenocarcinoma</w:t>
        <w:tab/>
        <w:t>56</w:t>
        <w:tab/>
        <w:t>NA</w:t>
        <w:tab/>
        <w:t>TCGA-55-7914-D59093;TCGA-55-7914-D59094;TCGA-55-7914-D59095</w:t>
        <w:tab/>
        <w:t>6C2F2B61-58BA-4970-BC91-DF0902E87C39;5EEF9195-2694-425E-9C08-5C82278C9C16;6A7819DA-BFA9-4BCF-BA27-3DC196B9EF70</w:t>
        <w:tab/>
        <w:t>Not Available;Not Available;Not Available</w:t>
        <w:tab/>
        <w:t>30;30;30</w:t>
        <w:tab/>
        <w:t>132;132;132</w:t>
        <w:tab/>
        <w:t>27;27;27</w:t>
        <w:tab/>
        <w:t>Carboplatin;Alimta;Avastin</w:t>
        <w:tab/>
        <w:t>Clinical Progressive Disease;Clinical Progressive Disease;Clinical Progressive Disease</w:t>
        <w:tab/>
        <w:t>4;4;4</w:t>
        <w:tab/>
        <w:t>Not Available;Not Available;Not Available</w:t>
        <w:tab/>
        <w:t>Not Available;Not Available;Not Available</w:t>
        <w:tab/>
        <w:t>Not Available;Not Available;Not Available</w:t>
        <w:tab/>
        <w:t>Not Available;Not Available;Not Available</w:t>
        <w:tab/>
        <w:t>Not Applicable;Not Applicable;Not Applicable</w:t>
        <w:tab/>
        <w:t>Not Available;Not Available;Not Available</w:t>
        <w:tab/>
        <w:t>Not Available;Not Available;Not Available</w:t>
        <w:tab/>
        <w:t>NO;NO;NO</w:t>
        <w:tab/>
        <w:t>Chemotherapy;Chemotherapy;Chemotherapy</w:t>
        <w:tab/>
        <w:t>Not Available;Not Available;Not Available</w:t>
        <w:tab/>
        <w:t>Not Available;Not Available;Not Available</w:t>
        <w:tab/>
        <w:t>Not Available;Not Available;Not Available</w:t>
        <w:tab/>
        <w:t>NO;NO;NO</w:t>
        <w:tab/>
        <w:t>2014;2014;2014</w:t>
        <w:tab/>
        <w:t>1</w:t>
        <w:tab/>
        <w:t>Not Available</w:t>
        <w:tab/>
        <w:t>YES</w:t>
        <w:tab/>
        <w:t>Not Available</w:t>
        <w:tab/>
        <w:t>Not Available</w:t>
        <w:tab/>
        <w:t>FISH</w:t>
        <w:tab/>
        <w:t>YES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7914-F59091</w:t>
        <w:tab/>
        <w:t>F480A7D2-81F1-4436-93FA-C86100C335C8</w:t>
        <w:tab/>
        <w:t>30</w:t>
        <w:tab/>
        <w:t>Not Applicable</w:t>
        <w:tab/>
        <w:t>Not Applicable</w:t>
        <w:tab/>
        <w:t>187</w:t>
        <w:tab/>
        <w:t>Not Available</w:t>
        <w:tab/>
        <w:t>Not Applicable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4</w:t>
        <w:tab/>
        <w:t>Not Available</w:t>
        <w:tab/>
        <w:t>NO</w:t>
        <w:tab/>
        <w:t>Not Evaluated</w:t>
        <w:tab/>
        <w:t>WITH TUMOR</w:t>
        <w:tab/>
        <w:t>YES</w:t>
        <w:tab/>
        <w:t>Progressive Disease</w:t>
        <w:tab/>
        <w:t>Not Available</w:t>
        <w:tab/>
        <w:t>NO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80</w:t>
        <w:tab/>
        <w:t>YES</w:t>
        <w:tab/>
        <w:t>YES</w:t>
        <w:tab/>
        <w:t>G12C</w:t>
        <w:tab/>
        <w:t>Central Lung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5</w:t>
        <w:tab/>
        <w:t>Yes</w:t>
        <w:tab/>
        <w:t>7914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88</w:t>
        <w:tab/>
        <w:t>73</w:t>
        <w:tab/>
        <w:t>Not Available</w:t>
        <w:tab/>
        <w:t>YES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1</w:t>
        <w:tab/>
        <w:t>T1b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1990</w:t>
      </w:r>
    </w:p>
    <w:p>
      <w:pPr>
        <w:pStyle w:val="Style15"/>
        <w:rPr/>
      </w:pPr>
      <w:r>
        <w:rPr>
          <w:rFonts w:cs="宋体;SimSun"/>
        </w:rPr>
        <w:t>2393</w:t>
        <w:tab/>
        <w:t>Dead</w:t>
        <w:tab/>
        <w:t>T4</w:t>
        <w:tab/>
        <w:t>N2</w:t>
        <w:tab/>
        <w:t>M0</w:t>
        <w:tab/>
        <w:t>Stage IIIB</w:t>
        <w:tab/>
        <w:t>NA</w:t>
        <w:tab/>
        <w:tab/>
        <w:tab/>
        <w:t>72</w:t>
        <w:tab/>
        <w:t>L-Lower</w:t>
        <w:tab/>
        <w:t>Not Applicable</w:t>
        <w:tab/>
        <w:t>TCGA-50-5933</w:t>
        <w:tab/>
        <w:t>7a0ea814-f0de-4bc4-a81a-daa000559369</w:t>
        <w:tab/>
        <w:t>2</w:t>
        <w:tab/>
        <w:t>-26377</w:t>
        <w:tab/>
        <w:t>2393</w:t>
        <w:tab/>
        <w:t>0</w:t>
        <w:tab/>
        <w:t>2370</w:t>
        <w:tab/>
        <w:t>Not Available</w:t>
        <w:tab/>
        <w:t>Lung Adenocarcinoma</w:t>
        <w:tab/>
        <w:t>Not Available</w:t>
        <w:tab/>
        <w:t>NA</w:t>
        <w:tab/>
        <w:t>TCGA-50-5933-D32106;TCGA-50-5933-D32107</w:t>
        <w:tab/>
        <w:t>668c16ce-1cba-4ca4-bccf-1a6e757231c0;69084794-9ae1-4394-bad1-f449c2205282</w:t>
        <w:tab/>
        <w:t>Not Available;Not Available</w:t>
        <w:tab/>
        <w:t>17;17</w:t>
        <w:tab/>
        <w:t>210;210</w:t>
        <w:tab/>
        <w:t>189;189</w:t>
        <w:tab/>
        <w:t>Carboplatin;Taxol</w:t>
        <w:tab/>
        <w:t>Complete Response;Complete Response</w:t>
        <w:tab/>
        <w:t>5;5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0-5933-F32104</w:t>
        <w:tab/>
        <w:t>ceeea662-3e16-4daf-bcf0-50f8d50e75ea</w:t>
        <w:tab/>
        <w:t>17</w:t>
        <w:tab/>
        <w:t>Not Applicable</w:t>
        <w:tab/>
        <w:t>Not Applicable</w:t>
        <w:tab/>
        <w:t>2393</w:t>
        <w:tab/>
        <w:t>Not Available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5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YES</w:t>
        <w:tab/>
        <w:t>Dead</w:t>
        <w:tab/>
        <w:t>2012</w:t>
        <w:tab/>
        <w:t>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Cent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5933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>Primary Tumor Field</w:t>
        <w:tab/>
        <w:t>TCGA-50-5933-R32105</w:t>
        <w:tab/>
        <w:t>e36e75c7-b427-4319-b831-13118a2a146a</w:t>
        <w:tab/>
        <w:t>1</w:t>
        <w:tab/>
        <w:t>17</w:t>
        <w:tab/>
        <w:t>215</w:t>
        <w:tab/>
        <w:t>171</w:t>
        <w:tab/>
        <w:t>Not Available</w:t>
        <w:tab/>
        <w:t>5</w:t>
        <w:tab/>
        <w:t>30</w:t>
        <w:tab/>
        <w:t>5400</w:t>
        <w:tab/>
        <w:t>NO</w:t>
        <w:tab/>
        <w:t>EXTERNAL BEAM</w:t>
        <w:tab/>
        <w:t>Not Applicable</w:t>
        <w:tab/>
        <w:t>ADJUVANT</w:t>
        <w:tab/>
        <w:t>Not Available</w:t>
        <w:tab/>
        <w:t>cGy</w:t>
        <w:tab/>
        <w:t>2012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2</w:t>
        <w:tab/>
        <w:t>T4</w:t>
        <w:tab/>
        <w:t>Not Available</w:t>
        <w:tab/>
        <w:t>NO</w:t>
        <w:tab/>
        <w:t>YES</w:t>
        <w:tab/>
        <w:t>50</w:t>
        <w:tab/>
        <w:t>Not Available</w:t>
        <w:tab/>
        <w:t>Lung</w:t>
        <w:tab/>
        <w:t>Dead</w:t>
        <w:tab/>
        <w:t>2011</w:t>
        <w:tab/>
        <w:t>2001</w:t>
        <w:tab/>
        <w:t>Not Available</w:t>
      </w:r>
    </w:p>
    <w:p>
      <w:pPr>
        <w:pStyle w:val="Style15"/>
        <w:rPr/>
      </w:pPr>
      <w:r>
        <w:rPr>
          <w:rFonts w:cs="宋体;SimSun"/>
        </w:rPr>
        <w:t>608</w:t>
        <w:tab/>
        <w:t>Alive</w:t>
        <w:tab/>
        <w:t>T1b</w:t>
        <w:tab/>
        <w:t>N0</w:t>
        <w:tab/>
        <w:t>MX</w:t>
        <w:tab/>
        <w:t>Stage IA</w:t>
        <w:tab/>
        <w:t>NA</w:t>
        <w:tab/>
        <w:tab/>
        <w:tab/>
        <w:t>71</w:t>
        <w:tab/>
        <w:t>R-Upper</w:t>
        <w:tab/>
        <w:t>Not Applicable</w:t>
        <w:tab/>
        <w:t>TCGA-55-A4DG</w:t>
        <w:tab/>
        <w:t>3E34C7D9-90FA-41E2-BA6B-4BBC332ADC4E</w:t>
        <w:tab/>
        <w:t>25</w:t>
        <w:tab/>
        <w:t>-26044</w:t>
        <w:tab/>
        <w:t>Not Applicable</w:t>
        <w:tab/>
        <w:t>0</w:t>
        <w:tab/>
        <w:t>162</w:t>
        <w:tab/>
        <w:t>Not Available</w:t>
        <w:tab/>
        <w:t>Lung Adenocarcinoma</w:t>
        <w:tab/>
        <w:t>61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Evaluated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55-A4DG-F59047</w:t>
        <w:tab/>
        <w:t>E7DACEFC-7054-4CF2-9F0F-80A0AC65AB66</w:t>
        <w:tab/>
        <w:t>30</w:t>
        <w:tab/>
        <w:t>Not Applicable</w:t>
        <w:tab/>
        <w:t>Not Applicable</w:t>
        <w:tab/>
        <w:t>Not Applicable</w:t>
        <w:tab/>
        <w:t>608</w:t>
        <w:tab/>
        <w:t>Not Applicable</w:t>
        <w:tab/>
        <w:t>Unknown</w:t>
        <w:tab/>
        <w:t>Scheduled Follow-up Submission</w:t>
        <w:tab/>
        <w:t>Complete Remission/Response</w:t>
        <w:tab/>
        <w:t>Unknown</w:t>
        <w:tab/>
        <w:t>NO</w:t>
        <w:tab/>
        <w:t>4</w:t>
        <w:tab/>
        <w:t>Not Available</w:t>
        <w:tab/>
        <w:t>NO</w:t>
        <w:tab/>
        <w:t>Not Available</w:t>
        <w:tab/>
        <w:t>TUMOR FREE</w:t>
        <w:tab/>
        <w:t>NO</w:t>
        <w:tab/>
        <w:t>Complete Remission/Response</w:t>
        <w:tab/>
        <w:t>Not Available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00</w:t>
        <w:tab/>
        <w:t>No</w:t>
        <w:tab/>
        <w:t>A4DG</w:t>
        <w:tab/>
        <w:t>Not Available</w:t>
        <w:tab/>
        <w:t>TUMOR FREE</w:t>
        <w:tab/>
        <w:t>Not Available</w:t>
        <w:tab/>
        <w:t>Not Available</w:t>
        <w:tab/>
        <w:t>NO</w:t>
        <w:tab/>
        <w:t>73</w:t>
        <w:tab/>
        <w:t>Not Available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1b</w:t>
        <w:tab/>
        <w:t>2012</w:t>
        <w:tab/>
        <w:t>YES</w:t>
        <w:tab/>
        <w:t>NO</w:t>
        <w:tab/>
        <w:t>55</w:t>
        <w:tab/>
        <w:t>4</w:t>
        <w:tab/>
        <w:t>Lung</w:t>
        <w:tab/>
        <w:t>Alive</w:t>
        <w:tab/>
        <w:t>2013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1516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Not Available</w:t>
        <w:tab/>
        <w:t>L-Lower</w:t>
        <w:tab/>
        <w:t>Not Applicable</w:t>
        <w:tab/>
        <w:t>TCGA-75-6212</w:t>
        <w:tab/>
        <w:t>23069f19-eba5-4ea5-ae7d-1ee4399ce7c1</w:t>
        <w:tab/>
        <w:t>21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75-6212-D15103;TCGA-75-6212-D15104;TCGA-75-6212-D15105</w:t>
        <w:tab/>
        <w:t>29ddd4fa-0d94-4bd7-9ce4-ba2c453d721d;ae10c460-9eda-43b3-a9de-ffc66804c8ba;6ea72d6c-a27f-4f01-ba06-912e368af3ea</w:t>
        <w:tab/>
        <w:t>Not Available;Not Available;Not Available</w:t>
        <w:tab/>
        <w:t>21;21;21</w:t>
        <w:tab/>
        <w:t>Not Available;Not Available;Not Available</w:t>
        <w:tab/>
        <w:t>Not Available;Not Available;Not Available</w:t>
        <w:tab/>
        <w:t>Cisplatin;Vinorelbine Tartrate;Carboplatin</w:t>
        <w:tab/>
        <w:t>Not Available;Not Available;Not Available</w:t>
        <w:tab/>
        <w:t>7;7;7</w:t>
        <w:tab/>
        <w:t>3;4;1</w:t>
        <w:tab/>
        <w:t>70;42;437</w:t>
        <w:tab/>
        <w:t>mg;mg;mg</w:t>
        <w:tab/>
        <w:t>ADJUVANT;ADJUVANT;ADJUVANT</w:t>
        <w:tab/>
        <w:t>Not Applicable;Not Applicable;Not Applicable</w:t>
        <w:tab/>
        <w:t>1;1;2</w:t>
        <w:tab/>
        <w:t>IV;IV;IV</w:t>
        <w:tab/>
        <w:t>NO;NO;NO</w:t>
        <w:tab/>
        <w:t>Chemotherapy;Chemotherapy;Chemotherapy</w:t>
        <w:tab/>
        <w:t>Not Available;Not Available;Not Available</w:t>
        <w:tab/>
        <w:t>210;572;437</w:t>
        <w:tab/>
        <w:t>mg;mg;mg</w:t>
        <w:tab/>
        <w:t>Not Available;Not Available;Not Available</w:t>
        <w:tab/>
        <w:t>2011;2011;201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;YES</w:t>
        <w:tab/>
        <w:t>Not Available;NO</w:t>
        <w:tab/>
        <w:t>Not Available;Not Available</w:t>
        <w:tab/>
        <w:t>Not Available;Not Available</w:t>
        <w:tab/>
        <w:t>TCGA-75-6212-F15102;TCGA-75-6212-F72037</w:t>
        <w:tab/>
        <w:t>3befd11c-b526-47a9-8f68-01705132520b;9280DD0B-754D-4122-BB45-B9C44CF31270</w:t>
        <w:tab/>
        <w:t>21;2</w:t>
        <w:tab/>
        <w:t>Not Available;Not Available</w:t>
        <w:tab/>
        <w:t>Not Available;Not Available</w:t>
        <w:tab/>
        <w:t>Not Applicable;1516</w:t>
        <w:tab/>
        <w:t>Not Available;Not Available</w:t>
        <w:tab/>
        <w:t>Not Available;1340</w:t>
        <w:tab/>
        <w:t>0;0</w:t>
        <w:tab/>
        <w:t>Not Available;Scheduled Follow-up Submission</w:t>
        <w:tab/>
        <w:t>Complete Remission/Response;Progressive Disease</w:t>
        <w:tab/>
        <w:t>Not Available;Not Evaluated</w:t>
        <w:tab/>
        <w:t>Not Available;NO</w:t>
        <w:tab/>
        <w:t>7;4</w:t>
        <w:tab/>
        <w:t>Not Available;New Primary Tumor</w:t>
        <w:tab/>
        <w:t>YES;YES</w:t>
        <w:tab/>
        <w:t>Post-Adjuvant Therapy;Post-Adjuvant Therapy</w:t>
        <w:tab/>
        <w:t>TUMOR FREE;WITH TUMOR</w:t>
        <w:tab/>
        <w:t>YES;YES</w:t>
        <w:tab/>
        <w:t>Complete Remission/Response;Complete Remission/Response</w:t>
        <w:tab/>
        <w:t>Not Available;Not Available</w:t>
        <w:tab/>
        <w:t>NO;NO</w:t>
        <w:tab/>
        <w:t>Alive;Dead</w:t>
        <w:tab/>
        <w:t>2011;2015</w:t>
        <w:tab/>
        <w:t>FEMALE</w:t>
        <w:tab/>
        <w:t>Lung Micropapillary Adenocarcinoma</w:t>
        <w:tab/>
        <w:t>No</w:t>
        <w:tab/>
        <w:t>C34.3</w:t>
        <w:tab/>
        <w:t>8507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6212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75</w:t>
        <w:tab/>
        <w:t>1</w:t>
        <w:tab/>
        <w:t>Lung</w:t>
        <w:tab/>
        <w:t>Alive</w:t>
        <w:tab/>
        <w:t>2011</w:t>
        <w:tab/>
        <w:t>Not Available</w:t>
        <w:tab/>
        <w:t>Not Available</w:t>
      </w:r>
    </w:p>
    <w:p>
      <w:pPr>
        <w:pStyle w:val="Style15"/>
        <w:rPr/>
      </w:pPr>
      <w:r>
        <w:rPr>
          <w:rFonts w:cs="宋体;SimSun"/>
        </w:rPr>
        <w:t>48</w:t>
        <w:tab/>
        <w:t>Alive</w:t>
        <w:tab/>
        <w:t>T2a</w:t>
        <w:tab/>
        <w:t>N0</w:t>
        <w:tab/>
        <w:t>M0</w:t>
        <w:tab/>
        <w:t>Stage IB</w:t>
        <w:tab/>
        <w:t>NA</w:t>
        <w:tab/>
        <w:tab/>
        <w:tab/>
        <w:t>58</w:t>
        <w:tab/>
        <w:t>R-Upper</w:t>
        <w:tab/>
        <w:t>Not Applicable</w:t>
        <w:tab/>
        <w:t>TCGA-55-8616</w:t>
        <w:tab/>
        <w:t>fe714ac0-f874-426a-924b-a2980232b5f7</w:t>
        <w:tab/>
        <w:t>28</w:t>
        <w:tab/>
        <w:t>-21225</w:t>
        <w:tab/>
        <w:t>Not Applicable</w:t>
        <w:tab/>
        <w:t>0</w:t>
        <w:tab/>
        <w:t>48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Evaluated</w:t>
        <w:tab/>
        <w:t>Unknown</w:t>
        <w:tab/>
        <w:t>Not Available</w:t>
        <w:tab/>
        <w:t>Not Available</w:t>
        <w:tab/>
        <w:t>Unknown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Not Available</w:t>
        <w:tab/>
        <w:t>No</w:t>
        <w:tab/>
        <w:t>8616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Not Applicable</w:t>
        <w:tab/>
        <w:t>Not Available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2a</w:t>
        <w:tab/>
        <w:t>1999</w:t>
        <w:tab/>
        <w:t>YES</w:t>
        <w:tab/>
        <w:t>NO</w:t>
        <w:tab/>
        <w:t>55</w:t>
        <w:tab/>
        <w:t>4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719</w:t>
        <w:tab/>
        <w:t>Dead</w:t>
        <w:tab/>
        <w:t>T2a</w:t>
        <w:tab/>
        <w:t>N0</w:t>
        <w:tab/>
        <w:t>MX</w:t>
        <w:tab/>
        <w:t>Stage IB</w:t>
        <w:tab/>
        <w:t>NA</w:t>
        <w:tab/>
        <w:tab/>
        <w:tab/>
        <w:t>67</w:t>
        <w:tab/>
        <w:t>L-Upper</w:t>
        <w:tab/>
        <w:t>Not Applicable</w:t>
        <w:tab/>
        <w:t>TCGA-55-8096</w:t>
        <w:tab/>
        <w:t>36470b30-a3b3-4d28-851b-918a7ff88011</w:t>
        <w:tab/>
        <w:t>17</w:t>
        <w:tab/>
        <w:t>-24684</w:t>
        <w:tab/>
        <w:t>Not Applicable</w:t>
        <w:tab/>
        <w:t>0</w:t>
        <w:tab/>
        <w:t>47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2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NOT HISPANIC OR LATINO</w:t>
        <w:tab/>
        <w:t>NA</w:t>
        <w:tab/>
        <w:t>NO</w:t>
        <w:tab/>
        <w:t>YES</w:t>
        <w:tab/>
        <w:t>Not Available</w:t>
        <w:tab/>
        <w:t>NO</w:t>
        <w:tab/>
        <w:t>TCGA-55-8096-F59097</w:t>
        <w:tab/>
        <w:t>8C87E2A2-73CA-4684-8F57-4E60B151A5F2</w:t>
        <w:tab/>
        <w:t>30</w:t>
        <w:tab/>
        <w:t>Not Available</w:t>
        <w:tab/>
        <w:t>Not Available</w:t>
        <w:tab/>
        <w:t>719</w:t>
        <w:tab/>
        <w:t>Not Available</w:t>
        <w:tab/>
        <w:t>566</w:t>
        <w:tab/>
        <w:t>Not Evaluated</w:t>
        <w:tab/>
        <w:t>Scheduled Follow-up Submission</w:t>
        <w:tab/>
        <w:t>Progressive Disease</w:t>
        <w:tab/>
        <w:t>Not Evaluated</w:t>
        <w:tab/>
        <w:t>NO</w:t>
        <w:tab/>
        <w:t>4</w:t>
        <w:tab/>
        <w:t>Distant Metastasis</w:t>
        <w:tab/>
        <w:t>YES</w:t>
        <w:tab/>
        <w:t>Not Evaluated</w:t>
        <w:tab/>
        <w:t>WITH TUMOR</w:t>
        <w:tab/>
        <w:t>NO</w:t>
        <w:tab/>
        <w:t>Complete Remission/Response</w:t>
        <w:tab/>
        <w:t>Convincing Imaging</w:t>
        <w:tab/>
        <w:t>NO</w:t>
        <w:tab/>
        <w:t>Dead</w:t>
        <w:tab/>
        <w:t>2014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70</w:t>
        <w:tab/>
        <w:t>NO</w:t>
        <w:tab/>
        <w:t>Not Available</w:t>
        <w:tab/>
        <w:t>Not Available</w:t>
        <w:tab/>
        <w:t>Central Lung</w:t>
        <w:tab/>
        <w:t>6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04</w:t>
        <w:tab/>
        <w:t>No</w:t>
        <w:tab/>
        <w:t>8096</w:t>
        <w:tab/>
        <w:t>Preoperative</w:t>
        <w:tab/>
        <w:t>WITH TUMOR</w:t>
        <w:tab/>
        <w:t>Not Available</w:t>
        <w:tab/>
        <w:t>Not Available</w:t>
        <w:tab/>
        <w:t>Unknown</w:t>
        <w:tab/>
        <w:t>77</w:t>
        <w:tab/>
        <w:t>55</w:t>
        <w:tab/>
        <w:t>Unknown</w:t>
        <w:tab/>
        <w:t>YES</w:t>
        <w:tab/>
        <w:t>WHITE</w:t>
        <w:tab/>
        <w:t>Unknown</w:t>
        <w:tab/>
        <w:t>NA</w:t>
        <w:tab/>
        <w:t>Distant Recurrence;Distant Recurrence</w:t>
        <w:tab/>
        <w:t>TCGA-55-8096-R59099;TCGA-55-8096-R59100</w:t>
        <w:tab/>
        <w:t>CBA362C5-DDE4-49C3-8870-7282E45CEE6D;3F231937-362D-43AA-8744-F5FA20BA913D</w:t>
        <w:tab/>
        <w:t>Not Available;Not Available</w:t>
        <w:tab/>
        <w:t>30;30</w:t>
        <w:tab/>
        <w:t>600;679</w:t>
        <w:tab/>
        <w:t>579;641</w:t>
        <w:tab/>
        <w:t>Radiographic Progressive Disease;Radiographic Progressive Disease</w:t>
        <w:tab/>
        <w:t>4;4</w:t>
        <w:tab/>
        <w:t>14;Not Available</w:t>
        <w:tab/>
        <w:t>3500;Not Available</w:t>
        <w:tab/>
        <w:t>NO;NO</w:t>
        <w:tab/>
        <w:t>External;External</w:t>
        <w:tab/>
        <w:t>Not Applicable;Not Applicable</w:t>
        <w:tab/>
        <w:t>Not Available;Not Available</w:t>
        <w:tab/>
        <w:t>Not Available;Not Available</w:t>
        <w:tab/>
        <w:t>cGy;Not Available</w:t>
        <w:tab/>
        <w:t>2014;2014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2a</w:t>
        <w:tab/>
        <w:t>Not Available</w:t>
        <w:tab/>
        <w:t>YES</w:t>
        <w:tab/>
        <w:t>NO</w:t>
        <w:tab/>
        <w:t>55</w:t>
        <w:tab/>
        <w:t>2</w:t>
        <w:tab/>
        <w:t>Lung</w:t>
        <w:tab/>
        <w:t>Alive</w:t>
        <w:tab/>
        <w:t>2012</w:t>
        <w:tab/>
        <w:t>2011</w:t>
        <w:tab/>
        <w:t>1959</w:t>
      </w:r>
    </w:p>
    <w:p>
      <w:pPr>
        <w:pStyle w:val="Style15"/>
        <w:rPr/>
      </w:pPr>
      <w:r>
        <w:rPr>
          <w:rFonts w:cs="宋体;SimSun"/>
        </w:rPr>
        <w:t>938</w:t>
        <w:tab/>
        <w:t>Alive</w:t>
        <w:tab/>
        <w:t>T1b</w:t>
        <w:tab/>
        <w:t>N0</w:t>
        <w:tab/>
        <w:t>M0</w:t>
        <w:tab/>
        <w:t>Stage IA</w:t>
        <w:tab/>
        <w:t>NA</w:t>
        <w:tab/>
        <w:tab/>
        <w:tab/>
        <w:t>64</w:t>
        <w:tab/>
        <w:t>R-Upper</w:t>
        <w:tab/>
        <w:t>Not Applicable</w:t>
        <w:tab/>
        <w:t>TCGA-86-8669</w:t>
        <w:tab/>
        <w:t>7b89166e-c5b8-481b-aa70-495141499b91</w:t>
        <w:tab/>
        <w:t>30</w:t>
        <w:tab/>
        <w:t>-23443</w:t>
        <w:tab/>
        <w:t>Not Applicable</w:t>
        <w:tab/>
        <w:t>0</w:t>
        <w:tab/>
        <w:t>34</w:t>
        <w:tab/>
        <w:t>Not Available</w:t>
        <w:tab/>
        <w:t>Lung Adenocarcinoma</w:t>
        <w:tab/>
        <w:t>Not Available</w:t>
        <w:tab/>
        <w:t>NA</w:t>
        <w:tab/>
        <w:t>TCGA-86-8669-D66086;TCGA-86-8669-D66087</w:t>
        <w:tab/>
        <w:t>E18E7469-7056-41A2-8BB1-43EE190292AC;336C3649-8213-4895-8F57-85A6FEE79492</w:t>
        <w:tab/>
        <w:t>Not Available;Not Available</w:t>
        <w:tab/>
        <w:t>2;2</w:t>
        <w:tab/>
        <w:t>938;938</w:t>
        <w:tab/>
        <w:t>854;854</w:t>
        <w:tab/>
        <w:t>Cisplatin;Etoposide</w:t>
        <w:tab/>
        <w:t>Complete Response;Complete Response</w:t>
        <w:tab/>
        <w:t>10;10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4;2014</w:t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</w:t>
        <w:tab/>
        <w:t>NO</w:t>
        <w:tab/>
        <w:t>Not Available</w:t>
        <w:tab/>
        <w:t>NO</w:t>
        <w:tab/>
        <w:t>TCGA-86-8669-F66085</w:t>
        <w:tab/>
        <w:t>60AC3AE9-E893-49D1-A1C0-47BEAE953467</w:t>
        <w:tab/>
        <w:t>15</w:t>
        <w:tab/>
        <w:t>Not Available</w:t>
        <w:tab/>
        <w:t>Not Available</w:t>
        <w:tab/>
        <w:t>Not Applicable</w:t>
        <w:tab/>
        <w:t>938</w:t>
        <w:tab/>
        <w:t>849</w:t>
        <w:tab/>
        <w:t>Not Evaluated</w:t>
        <w:tab/>
        <w:t>Scheduled Follow-up Submission</w:t>
        <w:tab/>
        <w:t>Complete Remission/Response</w:t>
        <w:tab/>
        <w:t>Not Evaluated</w:t>
        <w:tab/>
        <w:t>NO</w:t>
        <w:tab/>
        <w:t>10</w:t>
        <w:tab/>
        <w:t>Distant Metastasis</w:t>
        <w:tab/>
        <w:t>YES</w:t>
        <w:tab/>
        <w:t>Not Evaluated</w:t>
        <w:tab/>
        <w:t>TUMOR FREE</w:t>
        <w:tab/>
        <w:t>NO</w:t>
        <w:tab/>
        <w:t>Complete Remission/Response</w:t>
        <w:tab/>
        <w:t>Convincing Imaging</w:t>
        <w:tab/>
        <w:t>NO</w:t>
        <w:tab/>
        <w:t>Alive</w:t>
        <w:tab/>
        <w:t>2014</w:t>
        <w:tab/>
        <w:t>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100</w:t>
        <w:tab/>
        <w:t>NO</w:t>
        <w:tab/>
        <w:t>Not Available</w:t>
        <w:tab/>
        <w:t>Not Available</w:t>
        <w:tab/>
        <w:t>Peripheral Lung</w:t>
        <w:tab/>
        <w:t>8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47</w:t>
        <w:tab/>
        <w:t>No</w:t>
        <w:tab/>
        <w:t>8669</w:t>
        <w:tab/>
        <w:t>Preoperative</w:t>
        <w:tab/>
        <w:t>TUMOR FREE</w:t>
        <w:tab/>
        <w:t>Not Available</w:t>
        <w:tab/>
        <w:t>Not Available</w:t>
        <w:tab/>
        <w:t>Unknown</w:t>
        <w:tab/>
        <w:t>Not Available</w:t>
        <w:tab/>
        <w:t>Not Available</w:t>
        <w:tab/>
        <w:t>Unknown</w:t>
        <w:tab/>
        <w:t>NO</w:t>
        <w:tab/>
        <w:t>WHIT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0</w:t>
        <w:tab/>
        <w:t>T1b</w:t>
        <w:tab/>
        <w:t>Not Available</w:t>
        <w:tab/>
        <w:t>YES</w:t>
        <w:tab/>
        <w:t>NO</w:t>
        <w:tab/>
        <w:t>86</w:t>
        <w:tab/>
        <w:t>2</w:t>
        <w:tab/>
        <w:t>Lung</w:t>
        <w:tab/>
        <w:t>Alive</w:t>
        <w:tab/>
        <w:t>2012</w:t>
        <w:tab/>
        <w:t>2012</w:t>
        <w:tab/>
        <w:t>1965</w:t>
      </w:r>
    </w:p>
    <w:p>
      <w:pPr>
        <w:pStyle w:val="Style15"/>
        <w:rPr/>
      </w:pPr>
      <w:r>
        <w:rPr>
          <w:rFonts w:cs="宋体;SimSun"/>
        </w:rPr>
        <w:t>670</w:t>
        <w:tab/>
        <w:t>Alive</w:t>
        <w:tab/>
        <w:t>T1b</w:t>
        <w:tab/>
        <w:t>N1</w:t>
        <w:tab/>
        <w:t>M0</w:t>
        <w:tab/>
        <w:t>Stage IIA</w:t>
        <w:tab/>
        <w:t>NA</w:t>
        <w:tab/>
        <w:tab/>
        <w:tab/>
        <w:t>57</w:t>
        <w:tab/>
        <w:t>R-Upper</w:t>
        <w:tab/>
        <w:t>Not Applicable</w:t>
        <w:tab/>
        <w:t>TCGA-05-5428</w:t>
        <w:tab/>
        <w:t>3fe8f8e4-5396-4362-82f5-366e2fb69db2</w:t>
        <w:tab/>
        <w:t>22</w:t>
        <w:tab/>
        <w:t>-21061</w:t>
        <w:tab/>
        <w:t>Not Applicable</w:t>
        <w:tab/>
        <w:t>0</w:t>
        <w:tab/>
        <w:t>0</w:t>
        <w:tab/>
        <w:t>Not Available</w:t>
        <w:tab/>
        <w:t>Lung Adenocarcinoma</w:t>
        <w:tab/>
        <w:t>Not Available</w:t>
        <w:tab/>
        <w:t>NA</w:t>
        <w:tab/>
        <w:t>TCGA-05-5428-D36413;TCGA-05-5428-D36412</w:t>
        <w:tab/>
        <w:t>871796B4-AAF5-4244-9638-B330F655C4AF;6CA3C122-D3BF-44D7-A79B-A496388F0C6E</w:t>
        <w:tab/>
        <w:t>Not Available;Not Available</w:t>
        <w:tab/>
        <w:t>30;5</w:t>
        <w:tab/>
        <w:t>153;153</w:t>
        <w:tab/>
        <w:t>62;62</w:t>
        <w:tab/>
        <w:t>Cisplatin;Vinorelbine</w:t>
        <w:tab/>
        <w:t>Complete Response;Complete Response</w:t>
        <w:tab/>
        <w:t>10;12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Not Applicable;Not Applicable</w:t>
        <w:tab/>
        <w:t>Not Available;Not Available</w:t>
        <w:tab/>
        <w:t>Not Available;Not Available</w:t>
        <w:tab/>
        <w:t>NO;NO</w:t>
        <w:tab/>
        <w:t>Chemotherapy;Chemotherapy</w:t>
        <w:tab/>
        <w:t>Not Available;Not Available</w:t>
        <w:tab/>
        <w:t>Not Available;Not Available</w:t>
        <w:tab/>
        <w:t>Not Available;Not Available</w:t>
        <w:tab/>
        <w:t>NO;NO</w:t>
        <w:tab/>
        <w:t>2012;20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</w:t>
        <w:tab/>
        <w:t>Not Available</w:t>
        <w:tab/>
        <w:t>Not Available</w:t>
        <w:tab/>
        <w:t>Not Available</w:t>
        <w:tab/>
        <w:t>TCGA-05-5428-F36401</w:t>
        <w:tab/>
        <w:t>A9413EB4-15FC-4952-A58C-DEF0CFDC8CB1</w:t>
        <w:tab/>
        <w:t>30</w:t>
        <w:tab/>
        <w:t>Not Applicable</w:t>
        <w:tab/>
        <w:t>Not Applicable</w:t>
        <w:tab/>
        <w:t>Not Applicable</w:t>
        <w:tab/>
        <w:t>670</w:t>
        <w:tab/>
        <w:t>Not Applicable</w:t>
        <w:tab/>
        <w:t>Not Available</w:t>
        <w:tab/>
        <w:t>Scheduled Follow-up Submission</w:t>
        <w:tab/>
        <w:t>Complete Remission/Response</w:t>
        <w:tab/>
        <w:t>Not Available</w:t>
        <w:tab/>
        <w:t>NO</w:t>
        <w:tab/>
        <w:t>10</w:t>
        <w:tab/>
        <w:t>Not Available</w:t>
        <w:tab/>
        <w:t>NO</w:t>
        <w:tab/>
        <w:t>Not Available</w:t>
        <w:tab/>
        <w:t>TUMOR FREE</w:t>
        <w:tab/>
        <w:t>YES</w:t>
        <w:tab/>
        <w:t>Complete Remission/Response</w:t>
        <w:tab/>
        <w:t>Not Available</w:t>
        <w:tab/>
        <w:t>YES</w:t>
        <w:tab/>
        <w:t>Alive</w:t>
        <w:tab/>
        <w:t>2012</w:t>
        <w:tab/>
        <w:t>MALE</w:t>
        <w:tab/>
        <w:t>Lung Adenocarcinoma Mixed Subtype</w:t>
        <w:tab/>
        <w:t>No</w:t>
        <w:tab/>
        <w:t>C34.9</w:t>
        <w:tab/>
        <w:t>8255/3</w:t>
        <w:tab/>
        <w:t>C34.9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30</w:t>
        <w:tab/>
        <w:t>No</w:t>
        <w:tab/>
        <w:t>5428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Primary Tumor Field</w:t>
        <w:tab/>
        <w:t>TCGA-05-5428-R36414</w:t>
        <w:tab/>
        <w:t>5E20E156-0C33-4B57-819A-266FF7C951BC</w:t>
        <w:tab/>
        <w:t>Not Available</w:t>
        <w:tab/>
        <w:t>30</w:t>
        <w:tab/>
        <w:t>274</w:t>
        <w:tab/>
        <w:t>215</w:t>
        <w:tab/>
        <w:t>Complete Response</w:t>
        <w:tab/>
        <w:t>10</w:t>
        <w:tab/>
        <w:t>Not Available</w:t>
        <w:tab/>
        <w:t>64</w:t>
        <w:tab/>
        <w:t>NO</w:t>
        <w:tab/>
        <w:t>External</w:t>
        <w:tab/>
        <w:t>Not Applicable</w:t>
        <w:tab/>
        <w:t>Not Available</w:t>
        <w:tab/>
        <w:t>Not Available</w:t>
        <w:tab/>
        <w:t>Gy</w:t>
        <w:tab/>
        <w:t>2012</w:t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A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0</w:t>
        <w:tab/>
        <w:t>N1</w:t>
        <w:tab/>
        <w:t>T1b</w:t>
        <w:tab/>
        <w:t>1993</w:t>
        <w:tab/>
        <w:t>NO</w:t>
        <w:tab/>
        <w:t>YES</w:t>
        <w:tab/>
        <w:t>05</w:t>
        <w:tab/>
        <w:t>3</w:t>
        <w:tab/>
        <w:t>Lung</w:t>
        <w:tab/>
        <w:t>Alive</w:t>
        <w:tab/>
        <w:t>2011</w:t>
        <w:tab/>
        <w:t>2010</w:t>
        <w:tab/>
        <w:t>1969</w:t>
      </w:r>
    </w:p>
    <w:p>
      <w:pPr>
        <w:pStyle w:val="Style15"/>
        <w:rPr/>
      </w:pPr>
      <w:r>
        <w:rPr>
          <w:rFonts w:cs="宋体;SimSun"/>
        </w:rPr>
        <w:t>2617</w:t>
        <w:tab/>
        <w:t>Dead</w:t>
        <w:tab/>
        <w:t>T2</w:t>
        <w:tab/>
        <w:t>N1</w:t>
        <w:tab/>
        <w:t>M0</w:t>
        <w:tab/>
        <w:t>Stage IIB</w:t>
        <w:tab/>
        <w:t>NA</w:t>
        <w:tab/>
        <w:tab/>
        <w:tab/>
        <w:t>68</w:t>
        <w:tab/>
        <w:t>R-Lower</w:t>
        <w:tab/>
        <w:t>Not Applicable</w:t>
        <w:tab/>
        <w:t>TCGA-MP-A4T4</w:t>
        <w:tab/>
        <w:t>301CA6E8-7981-4264-B4AE-38F56F7F9225</w:t>
        <w:tab/>
        <w:t>2</w:t>
        <w:tab/>
        <w:t>-25052</w:t>
        <w:tab/>
        <w:t>2617</w:t>
        <w:tab/>
        <w:t>0</w:t>
        <w:tab/>
        <w:t>Not Available</w:t>
        <w:tab/>
        <w:t>Not Available</w:t>
        <w:tab/>
        <w:t>Lung Adenocarcinoma</w:t>
        <w:tab/>
        <w:t>53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</w:t>
        <w:tab/>
        <w:t>Not Available</w:t>
        <w:tab/>
        <w:t>Not Available</w:t>
        <w:tab/>
        <w:t>Not Available</w:t>
        <w:tab/>
        <w:t>NO</w:t>
        <w:tab/>
        <w:t>Not Available</w:t>
        <w:tab/>
        <w:t>Unknown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FEMALE</w:t>
        <w:tab/>
        <w:t>Lung Adenocarcinoma- Not Otherwise Specified (NOS)</w:t>
        <w:tab/>
        <w:t>No</w:t>
        <w:tab/>
        <w:t>C34.3</w:t>
        <w:tab/>
        <w:t>8140/3</w:t>
        <w:tab/>
        <w:t>C34.3</w:t>
        <w:tab/>
        <w:t>YES</w:t>
        <w:tab/>
        <w:t>Not Evaluated</w:t>
        <w:tab/>
        <w:t>NO</w:t>
        <w:tab/>
        <w:t>Not Available</w:t>
        <w:tab/>
        <w:t>Not Available</w:t>
        <w:tab/>
        <w:t>Unknown</w:t>
        <w:tab/>
        <w:t>4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Unknown</w:t>
        <w:tab/>
        <w:t>50</w:t>
        <w:tab/>
        <w:t>No</w:t>
        <w:tab/>
        <w:t>A4T4</w:t>
        <w:tab/>
        <w:t>Preoperative</w:t>
        <w:tab/>
        <w:t>Unknown</w:t>
        <w:tab/>
        <w:t>Not Available</w:t>
        <w:tab/>
        <w:t>110</w:t>
        <w:tab/>
        <w:t>NO</w:t>
        <w:tab/>
        <w:t>Not Available</w:t>
        <w:tab/>
        <w:t>113</w:t>
        <w:tab/>
        <w:t>Complete Remission/Response</w:t>
        <w:tab/>
        <w:t>YES</w:t>
        <w:tab/>
        <w:t>WHITE</w:t>
        <w:tab/>
        <w:t>NO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1</w:t>
        <w:tab/>
        <w:t>T2</w:t>
        <w:tab/>
        <w:t>Not Available</w:t>
        <w:tab/>
        <w:t>NO</w:t>
        <w:tab/>
        <w:t>YES</w:t>
        <w:tab/>
        <w:t>MP</w:t>
        <w:tab/>
        <w:t>2</w:t>
        <w:tab/>
        <w:t>Lung</w:t>
        <w:tab/>
        <w:t>Dead</w:t>
        <w:tab/>
        <w:t>2013</w:t>
        <w:tab/>
        <w:t>2004</w:t>
        <w:tab/>
        <w:t>1954</w:t>
      </w:r>
    </w:p>
    <w:p>
      <w:pPr>
        <w:pStyle w:val="Style15"/>
        <w:rPr/>
      </w:pPr>
      <w:r>
        <w:rPr>
          <w:rFonts w:cs="宋体;SimSun"/>
        </w:rPr>
        <w:t>91</w:t>
        <w:tab/>
        <w:t>Dead</w:t>
        <w:tab/>
        <w:t>T4</w:t>
        <w:tab/>
        <w:t>N2</w:t>
        <w:tab/>
        <w:t>M0</w:t>
        <w:tab/>
        <w:t>Stage IIIB</w:t>
        <w:tab/>
        <w:t>NA</w:t>
        <w:tab/>
        <w:tab/>
        <w:tab/>
        <w:t>57</w:t>
        <w:tab/>
        <w:t>L-Lower</w:t>
        <w:tab/>
        <w:t>Not Applicable</w:t>
        <w:tab/>
        <w:t>TCGA-05-4415</w:t>
        <w:tab/>
        <w:t>d15b7b29-c5c5-41d8-b83b-7cc12fe92820</w:t>
        <w:tab/>
        <w:t>22</w:t>
        <w:tab/>
        <w:t>-20880</w:t>
        <w:tab/>
        <w:t>9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Unknown</w:t>
        <w:tab/>
        <w:t>Unknown</w:t>
        <w:tab/>
        <w:t>Not Available</w:t>
        <w:tab/>
        <w:t>Not Available</w:t>
        <w:tab/>
        <w:t>TCGA-05-4415-F36499</w:t>
        <w:tab/>
        <w:t>415D000D-5528-4214-A231-C7F0A9AA1535</w:t>
        <w:tab/>
        <w:t>31</w:t>
        <w:tab/>
        <w:t>Not Available</w:t>
        <w:tab/>
        <w:t>Not Available</w:t>
        <w:tab/>
        <w:t>91</w:t>
        <w:tab/>
        <w:t>Not Available</w:t>
        <w:tab/>
        <w:t>60</w:t>
        <w:tab/>
        <w:t>Not Available</w:t>
        <w:tab/>
        <w:t>Scheduled Follow-up Submission</w:t>
        <w:tab/>
        <w:t>Progressive Disease</w:t>
        <w:tab/>
        <w:t>Not Available</w:t>
        <w:tab/>
        <w:t>NO</w:t>
        <w:tab/>
        <w:t>10</w:t>
        <w:tab/>
        <w:t>Not Available</w:t>
        <w:tab/>
        <w:t>YES</w:t>
        <w:tab/>
        <w:t>Not Available</w:t>
        <w:tab/>
        <w:t>WITH TUMOR</w:t>
        <w:tab/>
        <w:t>NO</w:t>
        <w:tab/>
        <w:t>Progressive Disease</w:t>
        <w:tab/>
        <w:t>Not Available</w:t>
        <w:tab/>
        <w:t>NO</w:t>
        <w:tab/>
        <w:t>Dead</w:t>
        <w:tab/>
        <w:t>2012</w:t>
        <w:tab/>
        <w:t>MALE</w:t>
        <w:tab/>
        <w:t>Lung Adenocarcinoma Mixed Subtype</w:t>
        <w:tab/>
        <w:t>No</w:t>
        <w:tab/>
        <w:t>C34.3</w:t>
        <w:tab/>
        <w:t>8255/3</w:t>
        <w:tab/>
        <w:t>C34.3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9</w:t>
        <w:tab/>
        <w:t>No</w:t>
        <w:tab/>
        <w:t>4415</w:t>
        <w:tab/>
        <w:t>Not Availabl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2</w:t>
        <w:tab/>
        <w:t>T4</w:t>
        <w:tab/>
        <w:t>2007</w:t>
        <w:tab/>
        <w:t>NO</w:t>
        <w:tab/>
        <w:t>YES</w:t>
        <w:tab/>
        <w:t>05</w:t>
        <w:tab/>
        <w:t>4</w:t>
        <w:tab/>
        <w:t>Lung</w:t>
        <w:tab/>
        <w:t>Dead</w:t>
        <w:tab/>
        <w:t>2010</w:t>
        <w:tab/>
        <w:t>2008</w:t>
        <w:tab/>
        <w:t>1997</w:t>
      </w:r>
    </w:p>
    <w:p>
      <w:pPr>
        <w:pStyle w:val="Style15"/>
        <w:rPr/>
      </w:pPr>
      <w:r>
        <w:rPr>
          <w:rFonts w:cs="宋体;SimSun"/>
        </w:rPr>
        <w:t>2595</w:t>
        <w:tab/>
        <w:t>Alive</w:t>
        <w:tab/>
        <w:t>T2</w:t>
        <w:tab/>
        <w:t>N0</w:t>
        <w:tab/>
        <w:t>M0</w:t>
        <w:tab/>
        <w:t>Stage IB</w:t>
        <w:tab/>
        <w:t>NA</w:t>
        <w:tab/>
        <w:tab/>
        <w:tab/>
        <w:t>Not Available</w:t>
        <w:tab/>
        <w:t>L-Upper</w:t>
        <w:tab/>
        <w:t>Not Applicable</w:t>
        <w:tab/>
        <w:t>TCGA-80-5611</w:t>
        <w:tab/>
        <w:t>e51f717f-72e8-400e-9f35-fc5dc32fdf71</w:t>
        <w:tab/>
        <w:t>26</w:t>
        <w:tab/>
        <w:t>Not Available</w:t>
        <w:tab/>
        <w:t>Not Applicable</w:t>
        <w:tab/>
        <w:t>Not Available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0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>Not Available;Not Available</w:t>
        <w:tab/>
        <w:t>Not Available;Not Available</w:t>
        <w:tab/>
        <w:t>Not Available;Not Available</w:t>
        <w:tab/>
        <w:t>Not Available;Not Available</w:t>
        <w:tab/>
        <w:t>TCGA-80-5611-F15076;TCGA-80-5611-F72034</w:t>
        <w:tab/>
        <w:t>468f2750-4845-4353-9dbb-ff8f8555652f;340EF9A3-C0D0-4638-94D8-14FCAD26AEA2</w:t>
        <w:tab/>
        <w:t>26;2</w:t>
        <w:tab/>
        <w:t>Not Applicable;Not Applicable</w:t>
        <w:tab/>
        <w:t>Not Applicable;Not Applicable</w:t>
        <w:tab/>
        <w:t>Not Applicable;Not Applicable</w:t>
        <w:tab/>
        <w:t>Not Available;2595</w:t>
        <w:tab/>
        <w:t>Not Applicable;Not Applicable</w:t>
        <w:tab/>
        <w:t>0;Unknown</w:t>
        <w:tab/>
        <w:t>Not Available;Scheduled Follow-up Submission</w:t>
        <w:tab/>
        <w:t>Not Available;Not Available</w:t>
        <w:tab/>
        <w:t>Not Available;Unknown</w:t>
        <w:tab/>
        <w:t>Not Available;NO</w:t>
        <w:tab/>
        <w:t>7;4</w:t>
        <w:tab/>
        <w:t>Not Available;Not Available</w:t>
        <w:tab/>
        <w:t>NO;NO</w:t>
        <w:tab/>
        <w:t>Not Available;Unknown</w:t>
        <w:tab/>
        <w:t>TUMOR FREE;TUMOR FREE</w:t>
        <w:tab/>
        <w:t>NO;NO</w:t>
        <w:tab/>
        <w:t>Complete Remission/Response;Complete Remission/Response</w:t>
        <w:tab/>
        <w:t>Not Available;Not Available</w:t>
        <w:tab/>
        <w:t>NO;NO</w:t>
        <w:tab/>
        <w:t>Alive;Alive</w:t>
        <w:tab/>
        <w:t>2011;2015</w:t>
        <w:tab/>
        <w:t>MALE</w:t>
        <w:tab/>
        <w:t>Lung Solid Pattern Predominant Adenocarcinoma</w:t>
        <w:tab/>
        <w:t>No</w:t>
        <w:tab/>
        <w:t>C34.1</w:t>
        <w:tab/>
        <w:t>823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Peripheral Lung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60</w:t>
        <w:tab/>
        <w:t>Yes</w:t>
        <w:tab/>
        <w:t>5611</w:t>
        <w:tab/>
        <w:t>Preoperativ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6th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2008</w:t>
        <w:tab/>
        <w:t>NO</w:t>
        <w:tab/>
        <w:t>YES</w:t>
        <w:tab/>
        <w:t>80</w:t>
        <w:tab/>
        <w:t>4</w:t>
        <w:tab/>
        <w:t>Lung</w:t>
        <w:tab/>
        <w:t>Alive</w:t>
        <w:tab/>
        <w:t>2011</w:t>
        <w:tab/>
        <w:t>Not Available</w:t>
        <w:tab/>
        <w:t>Not Available</w:t>
      </w:r>
    </w:p>
    <w:p>
      <w:pPr>
        <w:pStyle w:val="Style15"/>
        <w:rPr/>
      </w:pPr>
      <w:r>
        <w:rPr>
          <w:rFonts w:cs="宋体;SimSun"/>
        </w:rPr>
        <w:t>0</w:t>
        <w:tab/>
        <w:t>Dead</w:t>
        <w:tab/>
        <w:t>T4</w:t>
        <w:tab/>
        <w:t>N2</w:t>
        <w:tab/>
        <w:t>M0</w:t>
        <w:tab/>
        <w:t>Stage IIIB</w:t>
        <w:tab/>
        <w:t>NA</w:t>
        <w:tab/>
        <w:tab/>
        <w:tab/>
        <w:t>76</w:t>
        <w:tab/>
        <w:t>L-Upper</w:t>
        <w:tab/>
        <w:t>Not Applicable</w:t>
        <w:tab/>
        <w:t>TCGA-05-4395</w:t>
        <w:tab/>
        <w:t>762dea8a-5b41-4058-979a-b7876ed13d7e</w:t>
        <w:tab/>
        <w:t>22</w:t>
        <w:tab/>
        <w:t>-27971</w:t>
        <w:tab/>
        <w:t>0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MALE</w:t>
        <w:tab/>
        <w:t>Lung Adenocarcinoma Mixed Subtype</w:t>
        <w:tab/>
        <w:t>No</w:t>
        <w:tab/>
        <w:t>C34.1</w:t>
        <w:tab/>
        <w:t>8255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7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4395</w:t>
        <w:tab/>
        <w:t>Not Available</w:t>
        <w:tab/>
        <w:t>TUMOR FRE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IB</w:t>
        <w:tab/>
        <w:t>Not Applicable</w:t>
        <w:tab/>
        <w:t>Not Applicable</w:t>
        <w:tab/>
        <w:t>Not Applicable</w:t>
        <w:tab/>
        <w:t>5th</w:t>
        <w:tab/>
        <w:t>Not Applicable</w:t>
        <w:tab/>
        <w:t>Not Applicable</w:t>
        <w:tab/>
        <w:t>Not Applicable</w:t>
        <w:tab/>
        <w:t>M0</w:t>
        <w:tab/>
        <w:t>N2</w:t>
        <w:tab/>
        <w:t>T4</w:t>
        <w:tab/>
        <w:t>1983</w:t>
        <w:tab/>
        <w:t>NO</w:t>
        <w:tab/>
        <w:t>YES</w:t>
        <w:tab/>
        <w:t>05</w:t>
        <w:tab/>
        <w:t>3</w:t>
        <w:tab/>
        <w:t>Lung</w:t>
        <w:tab/>
        <w:t>Dead</w:t>
        <w:tab/>
        <w:t>2010</w:t>
        <w:tab/>
        <w:t>2006</w:t>
        <w:tab/>
        <w:t>Not Available</w:t>
      </w:r>
    </w:p>
    <w:p>
      <w:pPr>
        <w:pStyle w:val="Style15"/>
        <w:rPr/>
      </w:pPr>
      <w:r>
        <w:rPr>
          <w:rFonts w:cs="宋体;SimSun"/>
        </w:rPr>
        <w:t>813</w:t>
        <w:tab/>
        <w:t>Alive</w:t>
        <w:tab/>
        <w:t>T3</w:t>
        <w:tab/>
        <w:t>N0</w:t>
        <w:tab/>
        <w:t>MX</w:t>
        <w:tab/>
        <w:t>Stage IIB</w:t>
        <w:tab/>
        <w:t>NA</w:t>
        <w:tab/>
        <w:tab/>
        <w:tab/>
        <w:t>77</w:t>
        <w:tab/>
        <w:t>R-Lower</w:t>
        <w:tab/>
        <w:t>Not Applicable</w:t>
        <w:tab/>
        <w:t>TCGA-69-8453</w:t>
        <w:tab/>
        <w:t>9f4f2ff3-3c02-4281-a398-b0d0955e58eb</w:t>
        <w:tab/>
        <w:t>21</w:t>
        <w:tab/>
        <w:t>-28413</w:t>
        <w:tab/>
        <w:t>Not Applicable</w:t>
        <w:tab/>
        <w:t>0</w:t>
        <w:tab/>
        <w:t>171</w:t>
        <w:tab/>
        <w:t>Not Available</w:t>
        <w:tab/>
        <w:t>Lung Adenocarcinoma</w:t>
        <w:tab/>
        <w:t>52</w:t>
        <w:tab/>
        <w:t>NA</w:t>
        <w:tab/>
        <w:t>TCGA-69-8453-D38749;TCGA-69-8453-D52053;TCGA-69-8453-D52058;TCGA-69-8453-D38750</w:t>
        <w:tab/>
        <w:t>ADF240B0-E64F-4B67-B0D0-67705AEA4763;668F81DB-46F6-4AF3-AA38-ECC71EC50D0A;D34529C7-817F-493F-9304-FFD96B855AFE;E78C20DE-6F02-4FAE-9948-42E954BBFACB</w:t>
        <w:tab/>
        <w:t>Not Available;Not Available;Not Available;Not Available</w:t>
        <w:tab/>
        <w:t>28;27;27;19</w:t>
        <w:tab/>
        <w:t>157;571;571;157</w:t>
        <w:tab/>
        <w:t>45;505;505;45</w:t>
        <w:tab/>
        <w:t>carboplatinum;Carboplatin;Alimta;paclitaxel</w:t>
        <w:tab/>
        <w:t>Unknown;Unknown;Unknown;Unknown</w:t>
        <w:tab/>
        <w:t>2;11;11;3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t Applicable;Not Applicable;Not Applicable;Not Applicable</w:t>
        <w:tab/>
        <w:t>Not Available;Not Available;Not Available;Not Available</w:t>
        <w:tab/>
        <w:t>Not Available;Not Available;Not Available;Not Available</w:t>
        <w:tab/>
        <w:t>NO;NO;NO;NO</w:t>
        <w:tab/>
        <w:t>Chemotherapy;Chemotherapy;Chemotherapy;Chemotherapy</w:t>
        <w:tab/>
        <w:t>Not Available;Not Available;Not Available;Not Available</w:t>
        <w:tab/>
        <w:t>Not Available;Not Available;Not Available;Not Available</w:t>
        <w:tab/>
        <w:t>Not Available;Not Available;Not Available;Not Available</w:t>
        <w:tab/>
        <w:t>NO;NO;NO;NO</w:t>
        <w:tab/>
        <w:t>2013;2013;2013;2014</w:t>
        <w:tab/>
        <w:t>1</w:t>
        <w:tab/>
        <w:t>Not Available</w:t>
        <w:tab/>
        <w:t>Unknown</w:t>
        <w:tab/>
        <w:t>Not Available</w:t>
        <w:tab/>
        <w:t>Not Available</w:t>
        <w:tab/>
        <w:t>Not Available</w:t>
        <w:tab/>
        <w:t>Unknown</w:t>
        <w:tab/>
        <w:t>Not Available</w:t>
        <w:tab/>
        <w:t>NOT HISPANIC OR LATINO</w:t>
        <w:tab/>
        <w:t>NA</w:t>
        <w:tab/>
        <w:t>YES;Not Available;Not Available</w:t>
        <w:tab/>
        <w:t>YES;Not Available;Not Available</w:t>
        <w:tab/>
        <w:t>NO;Not Available;Not Available</w:t>
        <w:tab/>
        <w:t>Not Available;Not Available;Not Available</w:t>
        <w:tab/>
        <w:t>TCGA-69-8453-F52051;TCGA-69-8453-F58885;TCGA-69-8453-F58874</w:t>
        <w:tab/>
        <w:t>70276434-5352-4885-B9F5-681F889F8DA0;366AD6FB-38AA-4D12-9AAD-C4322679F1B1;D19A5525-7925-47D0-BD4A-5E3949C724C6</w:t>
        <w:tab/>
        <w:t>27;25;5</w:t>
        <w:tab/>
        <w:t>Not Available;Not Applicable;Not Applicable</w:t>
        <w:tab/>
        <w:t>Not Available;Not Applicable;Not Applicable</w:t>
        <w:tab/>
        <w:t>Not Applicable;Not Applicable;Not Applicable</w:t>
        <w:tab/>
        <w:t>550;813;788</w:t>
        <w:tab/>
        <w:t>344;Not Applicable;Not Applicable</w:t>
        <w:tab/>
        <w:t>Not Available;Not Available;Not Available</w:t>
        <w:tab/>
        <w:t>Scheduled Follow-up Submission;Scheduled Follow-up Submission;Scheduled Follow-up Submission</w:t>
        <w:tab/>
        <w:t>Unknown;Unknown;Unknown</w:t>
        <w:tab/>
        <w:t>Not Available;Not Available;Not Available</w:t>
        <w:tab/>
        <w:t>NO;NO;NO</w:t>
        <w:tab/>
        <w:t>11;4;8</w:t>
        <w:tab/>
        <w:t>Locoregional Recurrence;Not Available;Not Available</w:t>
        <w:tab/>
        <w:t>YES;NO;NO</w:t>
        <w:tab/>
        <w:t>Not Available;Not Available;Not Available</w:t>
        <w:tab/>
        <w:t>WITH TUMOR;WITH TUMOR;WITH TUMOR</w:t>
        <w:tab/>
        <w:t>YES;YES;YES</w:t>
        <w:tab/>
        <w:t>Stable Disease;Stable Disease;Stable Disease</w:t>
        <w:tab/>
        <w:t>Biopsy with Histologic Confirmation;Not Available;Not Available</w:t>
        <w:tab/>
        <w:t>NO;NO;NO</w:t>
        <w:tab/>
        <w:t>Alive;Alive;Alive</w:t>
        <w:tab/>
        <w:t>2013;2014;2014</w:t>
        <w:tab/>
        <w:t>MALE</w:t>
        <w:tab/>
        <w:t>Mucinous (Colloid) Carcinoma</w:t>
        <w:tab/>
        <w:t>No</w:t>
        <w:tab/>
        <w:t>C34.30</w:t>
        <w:tab/>
        <w:t>8480/3</w:t>
        <w:tab/>
        <w:t>C34.3</w:t>
        <w:tab/>
        <w:t>YES</w:t>
        <w:tab/>
        <w:t>Not Available</w:t>
        <w:tab/>
        <w:t>Unknown</w:t>
        <w:tab/>
        <w:t>Not Available</w:t>
        <w:tab/>
        <w:t>Not Available</w:t>
        <w:tab/>
        <w:t>Peripheral Lung</w:t>
        <w:tab/>
        <w:t>1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</w:t>
        <w:tab/>
        <w:t>12</w:t>
        <w:tab/>
        <w:t>No</w:t>
        <w:tab/>
        <w:t>8453</w:t>
        <w:tab/>
        <w:t>Preoperative</w:t>
        <w:tab/>
        <w:t>WITH TUMOR</w:t>
        <w:tab/>
        <w:t>87</w:t>
        <w:tab/>
        <w:t>85</w:t>
        <w:tab/>
        <w:t>YES</w:t>
        <w:tab/>
        <w:t>86</w:t>
        <w:tab/>
        <w:t>85</w:t>
        <w:tab/>
        <w:t>Unknown</w:t>
        <w:tab/>
        <w:t>YES</w:t>
        <w:tab/>
        <w:t>WHITE</w:t>
        <w:tab/>
        <w:t>NO</w:t>
        <w:tab/>
        <w:t>NA</w:t>
        <w:tab/>
        <w:t>Local Recurrence</w:t>
        <w:tab/>
        <w:t>TCGA-69-8453-R52059</w:t>
        <w:tab/>
        <w:t>4D8BD4E2-6E35-485C-BDE0-3924285ACA73</w:t>
        <w:tab/>
        <w:t>Not Available</w:t>
        <w:tab/>
        <w:t>27</w:t>
        <w:tab/>
        <w:t>417</w:t>
        <w:tab/>
        <w:t>413</w:t>
        <w:tab/>
        <w:t>Unknown</w:t>
        <w:tab/>
        <w:t>11</w:t>
        <w:tab/>
        <w:t>5</w:t>
        <w:tab/>
        <w:t>5000</w:t>
        <w:tab/>
        <w:t>NO</w:t>
        <w:tab/>
        <w:t>External</w:t>
        <w:tab/>
        <w:t>Not Applicable</w:t>
        <w:tab/>
        <w:t>Not Available</w:t>
        <w:tab/>
        <w:t>Not Available</w:t>
        <w:tab/>
        <w:t>cGy</w:t>
        <w:tab/>
        <w:t>2013</w:t>
        <w:tab/>
        <w:t>Not Avail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IB</w:t>
        <w:tab/>
        <w:t>Not Applicable</w:t>
        <w:tab/>
        <w:t>Not Applicable</w:t>
        <w:tab/>
        <w:t>Not Applicable</w:t>
        <w:tab/>
        <w:t>7th</w:t>
        <w:tab/>
        <w:t>Not Applicable</w:t>
        <w:tab/>
        <w:t>Not Applicable</w:t>
        <w:tab/>
        <w:t>Not Applicable</w:t>
        <w:tab/>
        <w:t>MX</w:t>
        <w:tab/>
        <w:t>N0</w:t>
        <w:tab/>
        <w:t>T3</w:t>
        <w:tab/>
        <w:t>1974</w:t>
        <w:tab/>
        <w:t>YES</w:t>
        <w:tab/>
        <w:t>NO</w:t>
        <w:tab/>
        <w:t>69</w:t>
        <w:tab/>
        <w:t>3</w:t>
        <w:tab/>
        <w:t>Lung</w:t>
        <w:tab/>
        <w:t>Alive</w:t>
        <w:tab/>
        <w:t>2012</w:t>
        <w:tab/>
        <w:t>2012</w:t>
        <w:tab/>
        <w:t>Not Available</w:t>
      </w:r>
    </w:p>
    <w:p>
      <w:pPr>
        <w:pStyle w:val="Style15"/>
        <w:rPr/>
      </w:pPr>
      <w:r>
        <w:rPr>
          <w:rFonts w:cs="宋体;SimSun"/>
        </w:rPr>
        <w:t>1421</w:t>
        <w:tab/>
        <w:t>Dead</w:t>
        <w:tab/>
        <w:t>T2</w:t>
        <w:tab/>
        <w:t>N0</w:t>
        <w:tab/>
        <w:t>M0</w:t>
        <w:tab/>
        <w:t>Stage IB</w:t>
        <w:tab/>
        <w:t>NA</w:t>
        <w:tab/>
        <w:tab/>
        <w:tab/>
        <w:t>67</w:t>
        <w:tab/>
        <w:t>R-Upper</w:t>
        <w:tab/>
        <w:t>Not Applicable</w:t>
        <w:tab/>
        <w:t>TCGA-49-4501</w:t>
        <w:tab/>
        <w:t>0780eb43-d5b5-4c3d-9825-beacba5cc723</w:t>
        <w:tab/>
        <w:t>2</w:t>
        <w:tab/>
        <w:t>-24817</w:t>
        <w:tab/>
        <w:t>1421</w:t>
        <w:tab/>
        <w:t>0</w:t>
        <w:tab/>
        <w:t>Not Available</w:t>
        <w:tab/>
        <w:t>Not Available</w:t>
        <w:tab/>
        <w:t>Lung Adenocarcinoma</w:t>
        <w:tab/>
        <w:t>Not Available</w:t>
        <w:tab/>
        <w:t>NA</w:t>
        <w:tab/>
        <w:t>TCGA-49-4501-D17258</w:t>
        <w:tab/>
        <w:t>741831e9-9044-4e74-a539-7165b5914a80</w:t>
        <w:tab/>
        <w:t>Not Available</w:t>
        <w:tab/>
        <w:t>6</w:t>
        <w:tab/>
        <w:t>694</w:t>
        <w:tab/>
        <w:t>664</w:t>
        <w:tab/>
        <w:t>Gemzar</w:t>
        <w:tab/>
        <w:t>Not Available</w:t>
        <w:tab/>
        <w:t>10</w:t>
        <w:tab/>
        <w:t>2</w:t>
        <w:tab/>
        <w:t>Not Available</w:t>
        <w:tab/>
        <w:t>Not Available</w:t>
        <w:tab/>
        <w:t>RECURRENCE</w:t>
        <w:tab/>
        <w:t>Not Applicable</w:t>
        <w:tab/>
        <w:t>1</w:t>
        <w:tab/>
        <w:t>IV</w:t>
        <w:tab/>
        <w:t>NO</w:t>
        <w:tab/>
        <w:t>Chemotherapy</w:t>
        <w:tab/>
        <w:t>Not Available</w:t>
        <w:tab/>
        <w:t>Not Available</w:t>
        <w:tab/>
        <w:t>Not Available</w:t>
        <w:tab/>
        <w:t>Not Available</w:t>
        <w:tab/>
        <w:t>2011</w:t>
        <w:tab/>
        <w:t>1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HISPANIC OR LATINO</w:t>
        <w:tab/>
        <w:t>NA</w:t>
        <w:tab/>
        <w:t>YES</w:t>
        <w:tab/>
        <w:t>NO</w:t>
        <w:tab/>
        <w:t>NO</w:t>
        <w:tab/>
        <w:t>Not Available</w:t>
        <w:tab/>
        <w:t>TCGA-49-4501-F7014</w:t>
        <w:tab/>
        <w:t>0d45623b-abf3-45d1-bcd6-319ebd5a50de</w:t>
        <w:tab/>
        <w:t>2</w:t>
        <w:tab/>
        <w:t>Not Available</w:t>
        <w:tab/>
        <w:t>Not Available</w:t>
        <w:tab/>
        <w:t>1421</w:t>
        <w:tab/>
        <w:t>Not Available</w:t>
        <w:tab/>
        <w:t>545</w:t>
        <w:tab/>
        <w:t>1</w:t>
        <w:tab/>
        <w:t>Not Available</w:t>
        <w:tab/>
        <w:t>Progressive Disease</w:t>
        <w:tab/>
        <w:t>Not Available</w:t>
        <w:tab/>
        <w:t>Not Available</w:t>
        <w:tab/>
        <w:t>2</w:t>
        <w:tab/>
        <w:t>Not Available</w:t>
        <w:tab/>
        <w:t>YES</w:t>
        <w:tab/>
        <w:t>Other</w:t>
        <w:tab/>
        <w:t>WITH TUMOR</w:t>
        <w:tab/>
        <w:t>NO</w:t>
        <w:tab/>
        <w:t>Complete Remission/Response</w:t>
        <w:tab/>
        <w:t>Not Available</w:t>
        <w:tab/>
        <w:t>NO</w:t>
        <w:tab/>
        <w:t>Dead</w:t>
        <w:tab/>
        <w:t>2011</w:t>
        <w:tab/>
        <w:t>FEMALE</w:t>
        <w:tab/>
        <w:t>Lung Adenocarcinoma- Not Otherwise Specified (NOS)</w:t>
        <w:tab/>
        <w:t>No</w:t>
        <w:tab/>
        <w:t>C34.1</w:t>
        <w:tab/>
        <w:t>8140/3</w:t>
        <w:tab/>
        <w:t>C34.1</w:t>
        <w:tab/>
        <w:t>YES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2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Yes</w:t>
        <w:tab/>
        <w:t>4501</w:t>
        <w:tab/>
        <w:t>Preoperative</w:t>
        <w:tab/>
        <w:t>WITH TUMOR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Not Available</w:t>
        <w:tab/>
        <w:t>WHITE</w:t>
        <w:tab/>
        <w:t>Not Available</w:t>
        <w:tab/>
        <w:t>NA</w:t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ab/>
        <w:t>R0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Not Applicable</w:t>
        <w:tab/>
        <w:t>Stage IB</w:t>
        <w:tab/>
        <w:t>Not Applicable</w:t>
        <w:tab/>
        <w:t>Not Applicable</w:t>
        <w:tab/>
        <w:t>Not Applicable</w:t>
        <w:tab/>
        <w:t>Not Available</w:t>
        <w:tab/>
        <w:t>Not Applicable</w:t>
        <w:tab/>
        <w:t>Not Applicable</w:t>
        <w:tab/>
        <w:t>Not Applicable</w:t>
        <w:tab/>
        <w:t>M0</w:t>
        <w:tab/>
        <w:t>N0</w:t>
        <w:tab/>
        <w:t>T2</w:t>
        <w:tab/>
        <w:t>Not Available</w:t>
        <w:tab/>
        <w:t>NO</w:t>
        <w:tab/>
        <w:t>YES</w:t>
        <w:tab/>
        <w:t>49</w:t>
        <w:tab/>
        <w:t>1</w:t>
        <w:tab/>
        <w:t>Lung</w:t>
        <w:tab/>
        <w:t>Dead</w:t>
        <w:tab/>
        <w:t>2011</w:t>
        <w:tab/>
        <w:t>1996</w:t>
        <w:tab/>
        <w:t>Not Available</w:t>
      </w:r>
    </w:p>
    <w:sectPr>
      <w:type w:val="nextPage"/>
      <w:pgSz w:w="11906" w:h="16838"/>
      <w:pgMar w:left="1753" w:right="17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纯文本 Char"/>
    <w:qFormat/>
    <w:rPr>
      <w:rFonts w:ascii="宋体;SimSun" w:hAnsi="宋体;SimSun" w:eastAsia="宋体;SimSun" w:cs="Courier New"/>
      <w:szCs w:val="21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纯文本"/>
    <w:basedOn w:val="Normal"/>
    <w:qFormat/>
    <w:pPr/>
    <w:rPr>
      <w:rFonts w:ascii="宋体;SimSun" w:hAnsi="宋体;SimSun" w:eastAsia="宋体;SimSun" w:cs="Courier New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01T07:13:00Z</dcterms:created>
  <dc:creator>张明辉</dc:creator>
  <dc:description/>
  <cp:keywords/>
  <dc:language>en-US</dc:language>
  <cp:lastModifiedBy>MH Zhang</cp:lastModifiedBy>
  <dcterms:modified xsi:type="dcterms:W3CDTF">2019-11-24T11:43:00Z</dcterms:modified>
  <cp:revision>3</cp:revision>
  <dc:subject/>
  <dc:title/>
</cp:coreProperties>
</file>